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94B0CF" w14:textId="10BB9212" w:rsidR="005C46FA" w:rsidRDefault="005C46FA" w:rsidP="005C46F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134112821"/>
      <w:bookmarkEnd w:id="0"/>
      <w:r w:rsidRPr="00286FE8">
        <w:rPr>
          <w:noProof/>
          <w:color w:val="000000"/>
          <w:sz w:val="24"/>
          <w:szCs w:val="24"/>
        </w:rPr>
        <w:drawing>
          <wp:inline distT="0" distB="0" distL="0" distR="0" wp14:anchorId="55E07DA4" wp14:editId="2040E1F5">
            <wp:extent cx="4382135" cy="1878330"/>
            <wp:effectExtent l="0" t="0" r="0" b="7620"/>
            <wp:docPr id="154" name="Picture 1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2135" cy="1878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F8141" w14:textId="476E3D61" w:rsidR="005C46FA" w:rsidRDefault="005C46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2039DAC" w14:textId="77777777" w:rsidR="005C46FA" w:rsidRDefault="005C46FA" w:rsidP="005C46FA">
      <w:pPr>
        <w:spacing w:line="360" w:lineRule="auto"/>
        <w:ind w:left="-709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7416C1">
        <w:rPr>
          <w:rFonts w:ascii="Times New Roman" w:hAnsi="Times New Roman" w:cs="Times New Roman"/>
          <w:color w:val="000000"/>
          <w:sz w:val="24"/>
          <w:szCs w:val="24"/>
        </w:rPr>
        <w:t>Fig</w:t>
      </w:r>
      <w:r>
        <w:rPr>
          <w:rFonts w:ascii="Times New Roman" w:hAnsi="Times New Roman" w:cs="Times New Roman"/>
          <w:color w:val="000000"/>
          <w:sz w:val="24"/>
          <w:szCs w:val="24"/>
        </w:rPr>
        <w:t>ure</w:t>
      </w:r>
      <w:r w:rsidRPr="007416C1">
        <w:rPr>
          <w:rFonts w:ascii="Times New Roman" w:hAnsi="Times New Roman" w:cs="Times New Roman"/>
          <w:color w:val="000000"/>
          <w:sz w:val="24"/>
          <w:szCs w:val="24"/>
        </w:rPr>
        <w:t>. 1</w:t>
      </w:r>
      <w:r>
        <w:rPr>
          <w:rFonts w:ascii="Times New Roman" w:hAnsi="Times New Roman" w:cs="Times New Roman"/>
          <w:color w:val="000000"/>
          <w:sz w:val="24"/>
          <w:szCs w:val="24"/>
        </w:rPr>
        <w:t>a</w:t>
      </w:r>
      <w:r w:rsidRPr="007416C1">
        <w:rPr>
          <w:rFonts w:ascii="Times New Roman" w:hAnsi="Times New Roman" w:cs="Times New Roman"/>
          <w:color w:val="000000"/>
          <w:sz w:val="24"/>
          <w:szCs w:val="24"/>
        </w:rPr>
        <w:t xml:space="preserve"> Chemical Structure of Dolutegravi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Sodium</w:t>
      </w:r>
    </w:p>
    <w:p w14:paraId="6B3596DD" w14:textId="01E99A52" w:rsidR="005C46FA" w:rsidRDefault="005C46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9D1DCFB" w14:textId="031774F0" w:rsidR="005C46FA" w:rsidRDefault="005C46FA" w:rsidP="005C46F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C2EAE">
        <w:rPr>
          <w:rFonts w:ascii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 wp14:anchorId="35EDC706" wp14:editId="7DF8EE9F">
            <wp:extent cx="4381500" cy="1682750"/>
            <wp:effectExtent l="0" t="0" r="0" b="0"/>
            <wp:docPr id="155" name="Picture 1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1500" cy="1682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1B787" w14:textId="77777777" w:rsidR="005C46FA" w:rsidRDefault="005C46FA" w:rsidP="005C46FA">
      <w:pPr>
        <w:spacing w:line="360" w:lineRule="auto"/>
        <w:ind w:left="-709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7416C1">
        <w:rPr>
          <w:rFonts w:ascii="Times New Roman" w:hAnsi="Times New Roman" w:cs="Times New Roman"/>
          <w:color w:val="000000"/>
          <w:sz w:val="24"/>
          <w:szCs w:val="24"/>
        </w:rPr>
        <w:t>Fig</w:t>
      </w:r>
      <w:r>
        <w:rPr>
          <w:rFonts w:ascii="Times New Roman" w:hAnsi="Times New Roman" w:cs="Times New Roman"/>
          <w:color w:val="000000"/>
          <w:sz w:val="24"/>
          <w:szCs w:val="24"/>
        </w:rPr>
        <w:t>ure</w:t>
      </w:r>
      <w:r w:rsidRPr="007416C1">
        <w:rPr>
          <w:rFonts w:ascii="Times New Roman" w:hAnsi="Times New Roman" w:cs="Times New Roman"/>
          <w:color w:val="000000"/>
          <w:sz w:val="24"/>
          <w:szCs w:val="24"/>
        </w:rPr>
        <w:t>. 1</w:t>
      </w:r>
      <w:r>
        <w:rPr>
          <w:rFonts w:ascii="Times New Roman" w:hAnsi="Times New Roman" w:cs="Times New Roman"/>
          <w:color w:val="000000"/>
          <w:sz w:val="24"/>
          <w:szCs w:val="24"/>
        </w:rPr>
        <w:t>b</w:t>
      </w:r>
      <w:r w:rsidRPr="007416C1">
        <w:rPr>
          <w:rFonts w:ascii="Times New Roman" w:hAnsi="Times New Roman" w:cs="Times New Roman"/>
          <w:color w:val="000000"/>
          <w:sz w:val="24"/>
          <w:szCs w:val="24"/>
        </w:rPr>
        <w:t xml:space="preserve"> Chemical Structure of Dolutegravir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free acid</w:t>
      </w:r>
    </w:p>
    <w:p w14:paraId="0442CCCA" w14:textId="77777777" w:rsidR="005C46FA" w:rsidRDefault="005C46FA" w:rsidP="005C46F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3723D38B" w14:textId="1EE6D834" w:rsidR="005C46FA" w:rsidRDefault="00B3586F" w:rsidP="00B358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B3586F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900F372" wp14:editId="54882ADD">
            <wp:extent cx="4502150" cy="1974850"/>
            <wp:effectExtent l="0" t="0" r="0" b="6350"/>
            <wp:docPr id="156" name="Picture 15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02150" cy="1974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57C740D" w14:textId="4747B266" w:rsidR="00B3586F" w:rsidRDefault="00B3586F" w:rsidP="00B3586F">
      <w:pPr>
        <w:spacing w:line="360" w:lineRule="auto"/>
        <w:ind w:left="-709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4F4670">
        <w:rPr>
          <w:rFonts w:ascii="Times New Roman" w:hAnsi="Times New Roman" w:cs="Times New Roman"/>
          <w:color w:val="000000"/>
          <w:sz w:val="24"/>
          <w:szCs w:val="24"/>
        </w:rPr>
        <w:t>Figure. 1c Chemical Structure of Raloxifene</w:t>
      </w:r>
    </w:p>
    <w:p w14:paraId="20AA1A92" w14:textId="77777777" w:rsidR="005C46FA" w:rsidRDefault="005C46FA" w:rsidP="00B3586F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7A8FE79F" w14:textId="77777777" w:rsidR="005C46FA" w:rsidRDefault="005C46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CE19B0" w14:textId="77777777" w:rsidR="005C46FA" w:rsidRDefault="005C46FA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DFC3AAE" w14:textId="7DB5AD81" w:rsidR="00800EB0" w:rsidRDefault="00800E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75564">
        <w:rPr>
          <w:rFonts w:ascii="Times New Roman" w:hAnsi="Times New Roman" w:cs="Times New Roman"/>
          <w:b/>
          <w:bCs/>
          <w:sz w:val="24"/>
          <w:szCs w:val="24"/>
        </w:rPr>
        <w:lastRenderedPageBreak/>
        <w:t>Bioanalytical method validation parameters:</w:t>
      </w:r>
    </w:p>
    <w:p w14:paraId="6805FBEF" w14:textId="6A2CD8CC" w:rsidR="00A170F2" w:rsidRPr="00A170F2" w:rsidRDefault="00A170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TG : Dolutegravir; RLX: Raloxifene HCl; CV :</w:t>
      </w:r>
      <w:r w:rsidRPr="00A170F2"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A170F2">
        <w:rPr>
          <w:rFonts w:ascii="Times New Roman" w:hAnsi="Times New Roman" w:cs="Times New Roman"/>
          <w:sz w:val="24"/>
          <w:szCs w:val="24"/>
        </w:rPr>
        <w:t>oefficient of variation</w:t>
      </w:r>
      <w:r>
        <w:rPr>
          <w:rFonts w:ascii="Times New Roman" w:hAnsi="Times New Roman" w:cs="Times New Roman"/>
          <w:sz w:val="24"/>
          <w:szCs w:val="24"/>
        </w:rPr>
        <w:t>; SD : S</w:t>
      </w:r>
      <w:r w:rsidRPr="00A170F2">
        <w:rPr>
          <w:rFonts w:ascii="Times New Roman" w:hAnsi="Times New Roman" w:cs="Times New Roman"/>
          <w:sz w:val="24"/>
          <w:szCs w:val="24"/>
        </w:rPr>
        <w:t>tandard deviatio</w:t>
      </w:r>
      <w:r>
        <w:rPr>
          <w:rFonts w:ascii="Times New Roman" w:hAnsi="Times New Roman" w:cs="Times New Roman"/>
          <w:sz w:val="24"/>
          <w:szCs w:val="24"/>
        </w:rPr>
        <w:t xml:space="preserve">n; RT : Retention time; </w:t>
      </w:r>
      <w:r w:rsidRPr="00CE305E">
        <w:rPr>
          <w:rFonts w:ascii="Times New Roman" w:hAnsi="Times New Roman" w:cs="Times New Roman"/>
          <w:color w:val="000000"/>
          <w:sz w:val="24"/>
          <w:szCs w:val="24"/>
          <w:lang w:eastAsia="en-IN"/>
        </w:rPr>
        <w:t>IS</w:t>
      </w:r>
      <w:r>
        <w:rPr>
          <w:rFonts w:ascii="Times New Roman" w:hAnsi="Times New Roman" w:cs="Times New Roman"/>
          <w:color w:val="000000"/>
          <w:sz w:val="24"/>
          <w:szCs w:val="24"/>
          <w:lang w:eastAsia="en-IN"/>
        </w:rPr>
        <w:t xml:space="preserve"> :</w:t>
      </w:r>
      <w:r w:rsidRPr="00A170F2">
        <w:rPr>
          <w:rFonts w:ascii="Times New Roman" w:hAnsi="Times New Roman" w:cs="Times New Roman"/>
          <w:color w:val="000000"/>
          <w:sz w:val="24"/>
          <w:szCs w:val="24"/>
          <w:lang w:eastAsia="en-IN"/>
        </w:rPr>
        <w:t xml:space="preserve"> Internal Standard</w:t>
      </w:r>
    </w:p>
    <w:p w14:paraId="46C2527E" w14:textId="49360896" w:rsidR="00CE305E" w:rsidRDefault="00CE30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E305E">
        <w:rPr>
          <w:rFonts w:ascii="Times New Roman" w:hAnsi="Times New Roman" w:cs="Times New Roman"/>
          <w:b/>
          <w:bCs/>
          <w:sz w:val="24"/>
          <w:szCs w:val="24"/>
        </w:rPr>
        <w:t>System suitability test:</w:t>
      </w:r>
    </w:p>
    <w:tbl>
      <w:tblPr>
        <w:tblStyle w:val="TableGrid"/>
        <w:tblW w:w="4727" w:type="pct"/>
        <w:tblLook w:val="04A0" w:firstRow="1" w:lastRow="0" w:firstColumn="1" w:lastColumn="0" w:noHBand="0" w:noVBand="1"/>
      </w:tblPr>
      <w:tblGrid>
        <w:gridCol w:w="1026"/>
        <w:gridCol w:w="757"/>
        <w:gridCol w:w="847"/>
        <w:gridCol w:w="861"/>
        <w:gridCol w:w="847"/>
        <w:gridCol w:w="757"/>
        <w:gridCol w:w="808"/>
        <w:gridCol w:w="655"/>
        <w:gridCol w:w="803"/>
        <w:gridCol w:w="1163"/>
      </w:tblGrid>
      <w:tr w:rsidR="00CE305E" w:rsidRPr="00CE305E" w14:paraId="43548A4B" w14:textId="77777777" w:rsidTr="00CE305E">
        <w:trPr>
          <w:trHeight w:val="330"/>
        </w:trPr>
        <w:tc>
          <w:tcPr>
            <w:tcW w:w="602" w:type="pct"/>
            <w:vMerge w:val="restart"/>
            <w:hideMark/>
          </w:tcPr>
          <w:p w14:paraId="32DC82AA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 </w:t>
            </w:r>
          </w:p>
        </w:tc>
        <w:tc>
          <w:tcPr>
            <w:tcW w:w="2386" w:type="pct"/>
            <w:gridSpan w:val="5"/>
            <w:hideMark/>
          </w:tcPr>
          <w:p w14:paraId="508D9517" w14:textId="7587B3DF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I</w:t>
            </w: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njection</w:t>
            </w:r>
          </w:p>
        </w:tc>
        <w:tc>
          <w:tcPr>
            <w:tcW w:w="474" w:type="pct"/>
            <w:vMerge w:val="restart"/>
            <w:hideMark/>
          </w:tcPr>
          <w:p w14:paraId="629D6B52" w14:textId="5EB8057E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M</w:t>
            </w: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ean</w:t>
            </w:r>
          </w:p>
        </w:tc>
        <w:tc>
          <w:tcPr>
            <w:tcW w:w="384" w:type="pct"/>
            <w:vMerge w:val="restart"/>
            <w:hideMark/>
          </w:tcPr>
          <w:p w14:paraId="4C2B0C12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SD</w:t>
            </w:r>
          </w:p>
        </w:tc>
        <w:tc>
          <w:tcPr>
            <w:tcW w:w="471" w:type="pct"/>
            <w:vMerge w:val="restart"/>
            <w:hideMark/>
          </w:tcPr>
          <w:p w14:paraId="2A7ADBDE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%CV</w:t>
            </w:r>
          </w:p>
        </w:tc>
        <w:tc>
          <w:tcPr>
            <w:tcW w:w="683" w:type="pct"/>
            <w:vMerge w:val="restart"/>
            <w:hideMark/>
          </w:tcPr>
          <w:p w14:paraId="46519882" w14:textId="35AAE4BC" w:rsidR="00CE305E" w:rsidRPr="00CE305E" w:rsidRDefault="00A170F2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I</w:t>
            </w:r>
            <w:r w:rsidR="00CE305E"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nference</w:t>
            </w:r>
          </w:p>
        </w:tc>
      </w:tr>
      <w:tr w:rsidR="00CE305E" w:rsidRPr="00CE305E" w14:paraId="2B72B946" w14:textId="77777777" w:rsidTr="00CE305E">
        <w:trPr>
          <w:trHeight w:val="330"/>
        </w:trPr>
        <w:tc>
          <w:tcPr>
            <w:tcW w:w="0" w:type="auto"/>
            <w:vMerge/>
            <w:hideMark/>
          </w:tcPr>
          <w:p w14:paraId="1D4A3BA3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444" w:type="pct"/>
            <w:hideMark/>
          </w:tcPr>
          <w:p w14:paraId="43DE8E44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</w:t>
            </w:r>
          </w:p>
        </w:tc>
        <w:tc>
          <w:tcPr>
            <w:tcW w:w="497" w:type="pct"/>
            <w:hideMark/>
          </w:tcPr>
          <w:p w14:paraId="4C04AD6E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2</w:t>
            </w:r>
          </w:p>
        </w:tc>
        <w:tc>
          <w:tcPr>
            <w:tcW w:w="505" w:type="pct"/>
            <w:hideMark/>
          </w:tcPr>
          <w:p w14:paraId="6A7E2FEC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3</w:t>
            </w:r>
          </w:p>
        </w:tc>
        <w:tc>
          <w:tcPr>
            <w:tcW w:w="497" w:type="pct"/>
            <w:hideMark/>
          </w:tcPr>
          <w:p w14:paraId="06015E35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4</w:t>
            </w:r>
          </w:p>
        </w:tc>
        <w:tc>
          <w:tcPr>
            <w:tcW w:w="444" w:type="pct"/>
            <w:hideMark/>
          </w:tcPr>
          <w:p w14:paraId="7D87D930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5</w:t>
            </w:r>
          </w:p>
        </w:tc>
        <w:tc>
          <w:tcPr>
            <w:tcW w:w="0" w:type="auto"/>
            <w:vMerge/>
            <w:hideMark/>
          </w:tcPr>
          <w:p w14:paraId="5FA400A5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31B99DAC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38E2A042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692AD678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</w:tr>
      <w:tr w:rsidR="00CE305E" w:rsidRPr="00CE305E" w14:paraId="33E96485" w14:textId="77777777" w:rsidTr="00CE305E">
        <w:trPr>
          <w:trHeight w:val="517"/>
        </w:trPr>
        <w:tc>
          <w:tcPr>
            <w:tcW w:w="602" w:type="pct"/>
            <w:vMerge w:val="restart"/>
            <w:hideMark/>
          </w:tcPr>
          <w:p w14:paraId="6B3A79AF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Peak area ratio</w:t>
            </w:r>
          </w:p>
        </w:tc>
        <w:tc>
          <w:tcPr>
            <w:tcW w:w="444" w:type="pct"/>
            <w:vMerge w:val="restart"/>
            <w:hideMark/>
          </w:tcPr>
          <w:p w14:paraId="3D5B24D0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6.54</w:t>
            </w:r>
          </w:p>
        </w:tc>
        <w:tc>
          <w:tcPr>
            <w:tcW w:w="497" w:type="pct"/>
            <w:vMerge w:val="restart"/>
            <w:hideMark/>
          </w:tcPr>
          <w:p w14:paraId="6CA00B50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6.52</w:t>
            </w:r>
          </w:p>
        </w:tc>
        <w:tc>
          <w:tcPr>
            <w:tcW w:w="505" w:type="pct"/>
            <w:vMerge w:val="restart"/>
            <w:hideMark/>
          </w:tcPr>
          <w:p w14:paraId="52DEEE67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6.55</w:t>
            </w:r>
          </w:p>
        </w:tc>
        <w:tc>
          <w:tcPr>
            <w:tcW w:w="497" w:type="pct"/>
            <w:vMerge w:val="restart"/>
            <w:hideMark/>
          </w:tcPr>
          <w:p w14:paraId="4D6CC673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6.50</w:t>
            </w:r>
          </w:p>
        </w:tc>
        <w:tc>
          <w:tcPr>
            <w:tcW w:w="444" w:type="pct"/>
            <w:vMerge w:val="restart"/>
            <w:hideMark/>
          </w:tcPr>
          <w:p w14:paraId="61060C3B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6.44</w:t>
            </w:r>
          </w:p>
        </w:tc>
        <w:tc>
          <w:tcPr>
            <w:tcW w:w="474" w:type="pct"/>
            <w:vMerge w:val="restart"/>
            <w:hideMark/>
          </w:tcPr>
          <w:p w14:paraId="40102733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6.51</w:t>
            </w:r>
          </w:p>
        </w:tc>
        <w:tc>
          <w:tcPr>
            <w:tcW w:w="384" w:type="pct"/>
            <w:vMerge w:val="restart"/>
            <w:hideMark/>
          </w:tcPr>
          <w:p w14:paraId="46BC9B5B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0.04</w:t>
            </w:r>
          </w:p>
        </w:tc>
        <w:tc>
          <w:tcPr>
            <w:tcW w:w="471" w:type="pct"/>
            <w:vMerge w:val="restart"/>
            <w:hideMark/>
          </w:tcPr>
          <w:p w14:paraId="4CA0C501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0.64</w:t>
            </w:r>
          </w:p>
        </w:tc>
        <w:tc>
          <w:tcPr>
            <w:tcW w:w="683" w:type="pct"/>
            <w:vMerge w:val="restart"/>
            <w:hideMark/>
          </w:tcPr>
          <w:p w14:paraId="4EB29420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pass </w:t>
            </w:r>
          </w:p>
        </w:tc>
      </w:tr>
      <w:tr w:rsidR="00CE305E" w:rsidRPr="00CE305E" w14:paraId="20315975" w14:textId="77777777" w:rsidTr="00CE305E">
        <w:trPr>
          <w:trHeight w:val="493"/>
        </w:trPr>
        <w:tc>
          <w:tcPr>
            <w:tcW w:w="0" w:type="auto"/>
            <w:vMerge/>
            <w:hideMark/>
          </w:tcPr>
          <w:p w14:paraId="1BC21471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7F96E985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5B89958A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483AC3A5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11707C18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23554E75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1AAF98A7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5D7FF058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10344A38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41100F8D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</w:tr>
      <w:tr w:rsidR="00CE305E" w:rsidRPr="00CE305E" w14:paraId="35F153EA" w14:textId="77777777" w:rsidTr="00CE305E">
        <w:trPr>
          <w:trHeight w:val="493"/>
        </w:trPr>
        <w:tc>
          <w:tcPr>
            <w:tcW w:w="602" w:type="pct"/>
            <w:vMerge w:val="restart"/>
            <w:hideMark/>
          </w:tcPr>
          <w:p w14:paraId="2041B10D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RT of DTG</w:t>
            </w:r>
          </w:p>
        </w:tc>
        <w:tc>
          <w:tcPr>
            <w:tcW w:w="444" w:type="pct"/>
            <w:vMerge w:val="restart"/>
            <w:hideMark/>
          </w:tcPr>
          <w:p w14:paraId="13320782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1.11</w:t>
            </w:r>
          </w:p>
        </w:tc>
        <w:tc>
          <w:tcPr>
            <w:tcW w:w="497" w:type="pct"/>
            <w:vMerge w:val="restart"/>
            <w:hideMark/>
          </w:tcPr>
          <w:p w14:paraId="0156BA28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1.11</w:t>
            </w:r>
          </w:p>
        </w:tc>
        <w:tc>
          <w:tcPr>
            <w:tcW w:w="505" w:type="pct"/>
            <w:vMerge w:val="restart"/>
            <w:hideMark/>
          </w:tcPr>
          <w:p w14:paraId="77303F49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1.11</w:t>
            </w:r>
          </w:p>
        </w:tc>
        <w:tc>
          <w:tcPr>
            <w:tcW w:w="497" w:type="pct"/>
            <w:vMerge w:val="restart"/>
            <w:hideMark/>
          </w:tcPr>
          <w:p w14:paraId="10F8BA8D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1.11</w:t>
            </w:r>
          </w:p>
        </w:tc>
        <w:tc>
          <w:tcPr>
            <w:tcW w:w="444" w:type="pct"/>
            <w:vMerge w:val="restart"/>
            <w:hideMark/>
          </w:tcPr>
          <w:p w14:paraId="311968F3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1.11</w:t>
            </w:r>
          </w:p>
        </w:tc>
        <w:tc>
          <w:tcPr>
            <w:tcW w:w="474" w:type="pct"/>
            <w:vMerge w:val="restart"/>
            <w:hideMark/>
          </w:tcPr>
          <w:p w14:paraId="36DBEED2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11.11</w:t>
            </w:r>
          </w:p>
        </w:tc>
        <w:tc>
          <w:tcPr>
            <w:tcW w:w="384" w:type="pct"/>
            <w:vMerge w:val="restart"/>
            <w:hideMark/>
          </w:tcPr>
          <w:p w14:paraId="2E65BF23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71" w:type="pct"/>
            <w:vMerge w:val="restart"/>
            <w:hideMark/>
          </w:tcPr>
          <w:p w14:paraId="10627B2F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0.03</w:t>
            </w:r>
          </w:p>
        </w:tc>
        <w:tc>
          <w:tcPr>
            <w:tcW w:w="683" w:type="pct"/>
            <w:vMerge w:val="restart"/>
            <w:hideMark/>
          </w:tcPr>
          <w:p w14:paraId="2D1C68E8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pass </w:t>
            </w:r>
          </w:p>
        </w:tc>
      </w:tr>
      <w:tr w:rsidR="00CE305E" w:rsidRPr="00CE305E" w14:paraId="740680F3" w14:textId="77777777" w:rsidTr="00CE305E">
        <w:trPr>
          <w:trHeight w:val="493"/>
        </w:trPr>
        <w:tc>
          <w:tcPr>
            <w:tcW w:w="0" w:type="auto"/>
            <w:vMerge/>
            <w:hideMark/>
          </w:tcPr>
          <w:p w14:paraId="062D045D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080D1AC9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79C950EE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3B32B857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23D6C171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00C7CBBE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0BDFFAA3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2A9F050D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31918DCA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37F95A35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</w:tr>
      <w:tr w:rsidR="00CE305E" w:rsidRPr="00CE305E" w14:paraId="64BE9829" w14:textId="77777777" w:rsidTr="00CE305E">
        <w:trPr>
          <w:trHeight w:val="493"/>
        </w:trPr>
        <w:tc>
          <w:tcPr>
            <w:tcW w:w="602" w:type="pct"/>
            <w:vMerge w:val="restart"/>
            <w:hideMark/>
          </w:tcPr>
          <w:p w14:paraId="388DDCC5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RT of RLX</w:t>
            </w:r>
          </w:p>
        </w:tc>
        <w:tc>
          <w:tcPr>
            <w:tcW w:w="444" w:type="pct"/>
            <w:vMerge w:val="restart"/>
            <w:hideMark/>
          </w:tcPr>
          <w:p w14:paraId="355B3A06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6.19</w:t>
            </w:r>
          </w:p>
        </w:tc>
        <w:tc>
          <w:tcPr>
            <w:tcW w:w="497" w:type="pct"/>
            <w:vMerge w:val="restart"/>
            <w:hideMark/>
          </w:tcPr>
          <w:p w14:paraId="07CDC476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6.20</w:t>
            </w:r>
          </w:p>
        </w:tc>
        <w:tc>
          <w:tcPr>
            <w:tcW w:w="505" w:type="pct"/>
            <w:vMerge w:val="restart"/>
            <w:hideMark/>
          </w:tcPr>
          <w:p w14:paraId="7BF692E5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6.20</w:t>
            </w:r>
          </w:p>
        </w:tc>
        <w:tc>
          <w:tcPr>
            <w:tcW w:w="497" w:type="pct"/>
            <w:vMerge w:val="restart"/>
            <w:hideMark/>
          </w:tcPr>
          <w:p w14:paraId="3D6E4597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6.19</w:t>
            </w:r>
          </w:p>
        </w:tc>
        <w:tc>
          <w:tcPr>
            <w:tcW w:w="444" w:type="pct"/>
            <w:vMerge w:val="restart"/>
            <w:hideMark/>
          </w:tcPr>
          <w:p w14:paraId="4A7088FF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6.20</w:t>
            </w:r>
          </w:p>
        </w:tc>
        <w:tc>
          <w:tcPr>
            <w:tcW w:w="474" w:type="pct"/>
            <w:vMerge w:val="restart"/>
            <w:hideMark/>
          </w:tcPr>
          <w:p w14:paraId="5A4481FE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6.19</w:t>
            </w:r>
          </w:p>
        </w:tc>
        <w:tc>
          <w:tcPr>
            <w:tcW w:w="384" w:type="pct"/>
            <w:vMerge w:val="restart"/>
            <w:hideMark/>
          </w:tcPr>
          <w:p w14:paraId="113BC192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0.00</w:t>
            </w:r>
          </w:p>
        </w:tc>
        <w:tc>
          <w:tcPr>
            <w:tcW w:w="471" w:type="pct"/>
            <w:vMerge w:val="restart"/>
            <w:hideMark/>
          </w:tcPr>
          <w:p w14:paraId="3C7DBEC7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>0.04</w:t>
            </w:r>
          </w:p>
        </w:tc>
        <w:tc>
          <w:tcPr>
            <w:tcW w:w="683" w:type="pct"/>
            <w:vMerge w:val="restart"/>
            <w:hideMark/>
          </w:tcPr>
          <w:p w14:paraId="3F0CAFBC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  <w:t xml:space="preserve">pass </w:t>
            </w:r>
          </w:p>
        </w:tc>
      </w:tr>
      <w:tr w:rsidR="00CE305E" w:rsidRPr="00CE305E" w14:paraId="7FC71536" w14:textId="77777777" w:rsidTr="00CE305E">
        <w:trPr>
          <w:trHeight w:val="493"/>
        </w:trPr>
        <w:tc>
          <w:tcPr>
            <w:tcW w:w="0" w:type="auto"/>
            <w:vMerge/>
            <w:hideMark/>
          </w:tcPr>
          <w:p w14:paraId="7EE04710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7D133FC6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66827EA5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3741798D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65E0E87E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0044148D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4ED5127B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5F32C76F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3A19D1E1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vMerge/>
            <w:hideMark/>
          </w:tcPr>
          <w:p w14:paraId="0B957571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lang w:val="en-US"/>
              </w:rPr>
            </w:pPr>
          </w:p>
        </w:tc>
      </w:tr>
    </w:tbl>
    <w:p w14:paraId="19A1AED3" w14:textId="157E19F0" w:rsidR="00CE305E" w:rsidRPr="00CE305E" w:rsidRDefault="00CE305E">
      <w:pPr>
        <w:rPr>
          <w:rFonts w:ascii="Times New Roman" w:hAnsi="Times New Roman" w:cs="Times New Roman"/>
          <w:sz w:val="24"/>
          <w:szCs w:val="24"/>
        </w:rPr>
      </w:pPr>
    </w:p>
    <w:p w14:paraId="2DBF6CF4" w14:textId="209EE3E7" w:rsidR="00023D03" w:rsidRDefault="00CE305E" w:rsidP="00023D03">
      <w:pPr>
        <w:rPr>
          <w:rFonts w:ascii="Times New Roman" w:hAnsi="Times New Roman" w:cs="Times New Roman"/>
          <w:sz w:val="24"/>
          <w:szCs w:val="24"/>
        </w:rPr>
      </w:pPr>
      <w:r w:rsidRPr="00102144">
        <w:rPr>
          <w:rFonts w:ascii="Times New Roman" w:hAnsi="Times New Roman" w:cs="Times New Roman"/>
          <w:b/>
          <w:bCs/>
          <w:sz w:val="24"/>
          <w:szCs w:val="24"/>
        </w:rPr>
        <w:t>Acceptance criteria:</w:t>
      </w:r>
      <w:r w:rsidRPr="00CE30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CE305E">
        <w:rPr>
          <w:rFonts w:ascii="Times New Roman" w:hAnsi="Times New Roman" w:cs="Times New Roman"/>
          <w:sz w:val="24"/>
          <w:szCs w:val="24"/>
        </w:rPr>
        <w:t>% Coefficient of variation for peak area ratio must be ≤ 2.0%.</w:t>
      </w:r>
    </w:p>
    <w:p w14:paraId="6EC1F748" w14:textId="26E802C8" w:rsidR="00CE305E" w:rsidRPr="00023D03" w:rsidRDefault="00CE305E" w:rsidP="00023D03">
      <w:pPr>
        <w:rPr>
          <w:rFonts w:ascii="Times New Roman" w:hAnsi="Times New Roman" w:cs="Times New Roman"/>
          <w:sz w:val="24"/>
          <w:szCs w:val="24"/>
        </w:rPr>
      </w:pPr>
      <w:r w:rsidRPr="00023D03">
        <w:rPr>
          <w:rFonts w:ascii="Times New Roman" w:hAnsi="Times New Roman" w:cs="Times New Roman"/>
          <w:b/>
          <w:bCs/>
          <w:sz w:val="24"/>
          <w:szCs w:val="24"/>
        </w:rPr>
        <w:t>Specificity:</w:t>
      </w:r>
    </w:p>
    <w:tbl>
      <w:tblPr>
        <w:tblStyle w:val="TableGrid"/>
        <w:tblW w:w="5307" w:type="pct"/>
        <w:tblLook w:val="04A0" w:firstRow="1" w:lastRow="0" w:firstColumn="1" w:lastColumn="0" w:noHBand="0" w:noVBand="1"/>
      </w:tblPr>
      <w:tblGrid>
        <w:gridCol w:w="1799"/>
        <w:gridCol w:w="1673"/>
        <w:gridCol w:w="2065"/>
        <w:gridCol w:w="1970"/>
        <w:gridCol w:w="2063"/>
      </w:tblGrid>
      <w:tr w:rsidR="00CE305E" w:rsidRPr="00CE305E" w14:paraId="14B623AB" w14:textId="77777777" w:rsidTr="00CE305E">
        <w:trPr>
          <w:trHeight w:val="632"/>
        </w:trPr>
        <w:tc>
          <w:tcPr>
            <w:tcW w:w="5000" w:type="pct"/>
            <w:gridSpan w:val="5"/>
            <w:hideMark/>
          </w:tcPr>
          <w:p w14:paraId="01427BAF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ean extracted LLOQ area=24574</w:t>
            </w:r>
          </w:p>
          <w:p w14:paraId="6E8F90E2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0% area of LLOQ=4914.8</w:t>
            </w:r>
          </w:p>
        </w:tc>
      </w:tr>
      <w:tr w:rsidR="00CE305E" w:rsidRPr="00CE305E" w14:paraId="5480B362" w14:textId="77777777" w:rsidTr="00CE305E">
        <w:trPr>
          <w:trHeight w:val="631"/>
        </w:trPr>
        <w:tc>
          <w:tcPr>
            <w:tcW w:w="5000" w:type="pct"/>
            <w:gridSpan w:val="5"/>
            <w:hideMark/>
          </w:tcPr>
          <w:p w14:paraId="2A8315FD" w14:textId="66567F45" w:rsidR="00CE305E" w:rsidRPr="00A170F2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70F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ean extracted IS</w:t>
            </w:r>
            <w:r w:rsidR="00A170F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A170F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area=45769.5</w:t>
            </w:r>
          </w:p>
          <w:p w14:paraId="01EF4D9A" w14:textId="77777777" w:rsidR="00CE305E" w:rsidRPr="00A170F2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70F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5% area of Internal Standard=2288.5</w:t>
            </w:r>
          </w:p>
        </w:tc>
      </w:tr>
      <w:tr w:rsidR="00CE305E" w:rsidRPr="00CE305E" w14:paraId="49E7B397" w14:textId="77777777" w:rsidTr="00CE305E">
        <w:trPr>
          <w:trHeight w:val="924"/>
        </w:trPr>
        <w:tc>
          <w:tcPr>
            <w:tcW w:w="940" w:type="pct"/>
            <w:vMerge w:val="restart"/>
            <w:hideMark/>
          </w:tcPr>
          <w:p w14:paraId="686E9769" w14:textId="017C9BD0" w:rsidR="00CE305E" w:rsidRPr="00A170F2" w:rsidRDefault="00CE305E" w:rsidP="00CE30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70F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Sample</w:t>
            </w:r>
          </w:p>
        </w:tc>
        <w:tc>
          <w:tcPr>
            <w:tcW w:w="874" w:type="pct"/>
            <w:vMerge w:val="restart"/>
            <w:hideMark/>
          </w:tcPr>
          <w:p w14:paraId="75B37BB2" w14:textId="215D4D00" w:rsidR="00CE305E" w:rsidRPr="00CE305E" w:rsidRDefault="00CE305E" w:rsidP="00CE30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terference at RT of DTG</w:t>
            </w:r>
          </w:p>
        </w:tc>
        <w:tc>
          <w:tcPr>
            <w:tcW w:w="1079" w:type="pct"/>
            <w:vMerge w:val="restart"/>
            <w:hideMark/>
          </w:tcPr>
          <w:p w14:paraId="019D52BB" w14:textId="0FB10CB7" w:rsidR="00CE305E" w:rsidRPr="00CE305E" w:rsidRDefault="00CE305E" w:rsidP="00CE30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ference</w:t>
            </w:r>
          </w:p>
        </w:tc>
        <w:tc>
          <w:tcPr>
            <w:tcW w:w="1029" w:type="pct"/>
            <w:vMerge w:val="restart"/>
            <w:hideMark/>
          </w:tcPr>
          <w:p w14:paraId="0B7B752D" w14:textId="36CCD4FC" w:rsidR="00CE305E" w:rsidRPr="00CE305E" w:rsidRDefault="00CE305E" w:rsidP="0012072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terference at RT of RLX (IS</w:t>
            </w:r>
          </w:p>
        </w:tc>
        <w:tc>
          <w:tcPr>
            <w:tcW w:w="1078" w:type="pct"/>
            <w:vMerge w:val="restart"/>
            <w:hideMark/>
          </w:tcPr>
          <w:p w14:paraId="1A4AFD64" w14:textId="3BAC99E3" w:rsidR="00CE305E" w:rsidRPr="00CE305E" w:rsidRDefault="00CE305E" w:rsidP="00CE305E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Inference</w:t>
            </w:r>
          </w:p>
        </w:tc>
      </w:tr>
      <w:tr w:rsidR="00CE305E" w:rsidRPr="00CE305E" w14:paraId="78C83FE5" w14:textId="77777777" w:rsidTr="00CE305E">
        <w:trPr>
          <w:trHeight w:val="458"/>
        </w:trPr>
        <w:tc>
          <w:tcPr>
            <w:tcW w:w="0" w:type="auto"/>
            <w:vMerge/>
            <w:hideMark/>
          </w:tcPr>
          <w:p w14:paraId="58E18A46" w14:textId="77777777" w:rsidR="00CE305E" w:rsidRPr="00A170F2" w:rsidRDefault="00CE305E" w:rsidP="0012072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hideMark/>
          </w:tcPr>
          <w:p w14:paraId="5F827C7D" w14:textId="77777777" w:rsidR="00CE305E" w:rsidRPr="00CE305E" w:rsidRDefault="00CE305E" w:rsidP="0012072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hideMark/>
          </w:tcPr>
          <w:p w14:paraId="2BEEB82E" w14:textId="77777777" w:rsidR="00CE305E" w:rsidRPr="00CE305E" w:rsidRDefault="00CE305E" w:rsidP="0012072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hideMark/>
          </w:tcPr>
          <w:p w14:paraId="001C7E5A" w14:textId="77777777" w:rsidR="00CE305E" w:rsidRPr="00CE305E" w:rsidRDefault="00CE305E" w:rsidP="0012072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hideMark/>
          </w:tcPr>
          <w:p w14:paraId="6027FAAA" w14:textId="77777777" w:rsidR="00CE305E" w:rsidRPr="00CE305E" w:rsidRDefault="00CE305E" w:rsidP="0012072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E305E" w:rsidRPr="00CE305E" w14:paraId="1F315FAE" w14:textId="77777777" w:rsidTr="00CE305E">
        <w:trPr>
          <w:trHeight w:val="322"/>
        </w:trPr>
        <w:tc>
          <w:tcPr>
            <w:tcW w:w="940" w:type="pct"/>
            <w:vMerge w:val="restart"/>
            <w:hideMark/>
          </w:tcPr>
          <w:p w14:paraId="3548313F" w14:textId="77777777" w:rsidR="00CE305E" w:rsidRPr="00A170F2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70F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Blank plasma</w:t>
            </w:r>
          </w:p>
        </w:tc>
        <w:tc>
          <w:tcPr>
            <w:tcW w:w="874" w:type="pct"/>
            <w:hideMark/>
          </w:tcPr>
          <w:p w14:paraId="2D961DDF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838</w:t>
            </w:r>
          </w:p>
        </w:tc>
        <w:tc>
          <w:tcPr>
            <w:tcW w:w="1079" w:type="pct"/>
            <w:hideMark/>
          </w:tcPr>
          <w:p w14:paraId="7304C1A2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ass</w:t>
            </w:r>
          </w:p>
        </w:tc>
        <w:tc>
          <w:tcPr>
            <w:tcW w:w="1029" w:type="pct"/>
            <w:hideMark/>
          </w:tcPr>
          <w:p w14:paraId="18856AF3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78" w:type="pct"/>
            <w:hideMark/>
          </w:tcPr>
          <w:p w14:paraId="5164B2EF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ass</w:t>
            </w:r>
          </w:p>
        </w:tc>
      </w:tr>
      <w:tr w:rsidR="00CE305E" w:rsidRPr="00CE305E" w14:paraId="6DAAC38D" w14:textId="77777777" w:rsidTr="00CE305E">
        <w:trPr>
          <w:trHeight w:val="322"/>
        </w:trPr>
        <w:tc>
          <w:tcPr>
            <w:tcW w:w="0" w:type="auto"/>
            <w:vMerge/>
            <w:hideMark/>
          </w:tcPr>
          <w:p w14:paraId="44305C6B" w14:textId="77777777" w:rsidR="00CE305E" w:rsidRPr="00A170F2" w:rsidRDefault="00CE305E" w:rsidP="0012072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74" w:type="pct"/>
            <w:hideMark/>
          </w:tcPr>
          <w:p w14:paraId="0E565648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 2000</w:t>
            </w:r>
          </w:p>
        </w:tc>
        <w:tc>
          <w:tcPr>
            <w:tcW w:w="1079" w:type="pct"/>
            <w:hideMark/>
          </w:tcPr>
          <w:p w14:paraId="2138C0BB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ass</w:t>
            </w:r>
          </w:p>
        </w:tc>
        <w:tc>
          <w:tcPr>
            <w:tcW w:w="1029" w:type="pct"/>
            <w:hideMark/>
          </w:tcPr>
          <w:p w14:paraId="19467EBB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78" w:type="pct"/>
            <w:hideMark/>
          </w:tcPr>
          <w:p w14:paraId="407899A2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ass</w:t>
            </w:r>
          </w:p>
        </w:tc>
      </w:tr>
      <w:tr w:rsidR="00CE305E" w:rsidRPr="00CE305E" w14:paraId="7EB34A79" w14:textId="77777777" w:rsidTr="00CE305E">
        <w:trPr>
          <w:trHeight w:val="322"/>
        </w:trPr>
        <w:tc>
          <w:tcPr>
            <w:tcW w:w="0" w:type="auto"/>
            <w:vMerge/>
            <w:hideMark/>
          </w:tcPr>
          <w:p w14:paraId="4B1CE10C" w14:textId="77777777" w:rsidR="00CE305E" w:rsidRPr="00A170F2" w:rsidRDefault="00CE305E" w:rsidP="0012072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74" w:type="pct"/>
            <w:hideMark/>
          </w:tcPr>
          <w:p w14:paraId="2DF267B2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 1366</w:t>
            </w:r>
          </w:p>
        </w:tc>
        <w:tc>
          <w:tcPr>
            <w:tcW w:w="1079" w:type="pct"/>
            <w:hideMark/>
          </w:tcPr>
          <w:p w14:paraId="4780E571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ass</w:t>
            </w:r>
          </w:p>
        </w:tc>
        <w:tc>
          <w:tcPr>
            <w:tcW w:w="1029" w:type="pct"/>
            <w:hideMark/>
          </w:tcPr>
          <w:p w14:paraId="36EEE85C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78" w:type="pct"/>
            <w:hideMark/>
          </w:tcPr>
          <w:p w14:paraId="0654CFC4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ass</w:t>
            </w:r>
          </w:p>
        </w:tc>
      </w:tr>
      <w:tr w:rsidR="00CE305E" w:rsidRPr="00CE305E" w14:paraId="61C9EEDC" w14:textId="77777777" w:rsidTr="00CE305E">
        <w:trPr>
          <w:trHeight w:val="322"/>
        </w:trPr>
        <w:tc>
          <w:tcPr>
            <w:tcW w:w="0" w:type="auto"/>
            <w:vMerge/>
            <w:hideMark/>
          </w:tcPr>
          <w:p w14:paraId="3F3CED9B" w14:textId="77777777" w:rsidR="00CE305E" w:rsidRPr="00A170F2" w:rsidRDefault="00CE305E" w:rsidP="0012072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74" w:type="pct"/>
            <w:hideMark/>
          </w:tcPr>
          <w:p w14:paraId="1F7431A5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 2268</w:t>
            </w:r>
          </w:p>
        </w:tc>
        <w:tc>
          <w:tcPr>
            <w:tcW w:w="1079" w:type="pct"/>
            <w:hideMark/>
          </w:tcPr>
          <w:p w14:paraId="47A154B8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ass</w:t>
            </w:r>
          </w:p>
        </w:tc>
        <w:tc>
          <w:tcPr>
            <w:tcW w:w="1029" w:type="pct"/>
            <w:hideMark/>
          </w:tcPr>
          <w:p w14:paraId="133BDF27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78" w:type="pct"/>
            <w:hideMark/>
          </w:tcPr>
          <w:p w14:paraId="7AEC9981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ass</w:t>
            </w:r>
          </w:p>
        </w:tc>
      </w:tr>
      <w:tr w:rsidR="00CE305E" w:rsidRPr="00CE305E" w14:paraId="7B2400B2" w14:textId="77777777" w:rsidTr="00CE305E">
        <w:trPr>
          <w:trHeight w:val="322"/>
        </w:trPr>
        <w:tc>
          <w:tcPr>
            <w:tcW w:w="940" w:type="pct"/>
            <w:vMerge w:val="restart"/>
            <w:hideMark/>
          </w:tcPr>
          <w:p w14:paraId="1ADD57A6" w14:textId="77777777" w:rsidR="00CE305E" w:rsidRPr="00A170F2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70F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 Zero sample</w:t>
            </w:r>
          </w:p>
        </w:tc>
        <w:tc>
          <w:tcPr>
            <w:tcW w:w="874" w:type="pct"/>
            <w:hideMark/>
          </w:tcPr>
          <w:p w14:paraId="38783A18" w14:textId="2BD0094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  <w:r w:rsidR="00A170F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79" w:type="pct"/>
            <w:hideMark/>
          </w:tcPr>
          <w:p w14:paraId="77598CCC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ass</w:t>
            </w:r>
          </w:p>
        </w:tc>
        <w:tc>
          <w:tcPr>
            <w:tcW w:w="1029" w:type="pct"/>
            <w:hideMark/>
          </w:tcPr>
          <w:p w14:paraId="417B6565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 47121</w:t>
            </w:r>
          </w:p>
        </w:tc>
        <w:tc>
          <w:tcPr>
            <w:tcW w:w="1078" w:type="pct"/>
            <w:vMerge w:val="restart"/>
            <w:hideMark/>
          </w:tcPr>
          <w:p w14:paraId="35EDB420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 -</w:t>
            </w:r>
          </w:p>
        </w:tc>
      </w:tr>
      <w:tr w:rsidR="00CE305E" w:rsidRPr="00CE305E" w14:paraId="7F00AA29" w14:textId="77777777" w:rsidTr="00CE305E">
        <w:trPr>
          <w:trHeight w:val="322"/>
        </w:trPr>
        <w:tc>
          <w:tcPr>
            <w:tcW w:w="0" w:type="auto"/>
            <w:vMerge/>
            <w:hideMark/>
          </w:tcPr>
          <w:p w14:paraId="2F3B9B09" w14:textId="77777777" w:rsidR="00CE305E" w:rsidRPr="00A170F2" w:rsidRDefault="00CE305E" w:rsidP="0012072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74" w:type="pct"/>
            <w:hideMark/>
          </w:tcPr>
          <w:p w14:paraId="1CB7712D" w14:textId="71A48139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  <w:r w:rsidR="00A170F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79" w:type="pct"/>
            <w:hideMark/>
          </w:tcPr>
          <w:p w14:paraId="447D9B12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ass</w:t>
            </w:r>
          </w:p>
        </w:tc>
        <w:tc>
          <w:tcPr>
            <w:tcW w:w="1029" w:type="pct"/>
            <w:hideMark/>
          </w:tcPr>
          <w:p w14:paraId="21B2E592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 45308</w:t>
            </w:r>
          </w:p>
        </w:tc>
        <w:tc>
          <w:tcPr>
            <w:tcW w:w="0" w:type="auto"/>
            <w:vMerge/>
            <w:hideMark/>
          </w:tcPr>
          <w:p w14:paraId="671DD852" w14:textId="77777777" w:rsidR="00CE305E" w:rsidRPr="00CE305E" w:rsidRDefault="00CE305E" w:rsidP="0012072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E305E" w:rsidRPr="00CE305E" w14:paraId="7DB3A8EE" w14:textId="77777777" w:rsidTr="00CE305E">
        <w:trPr>
          <w:trHeight w:val="322"/>
        </w:trPr>
        <w:tc>
          <w:tcPr>
            <w:tcW w:w="0" w:type="auto"/>
            <w:vMerge/>
            <w:hideMark/>
          </w:tcPr>
          <w:p w14:paraId="578CE812" w14:textId="77777777" w:rsidR="00CE305E" w:rsidRPr="00A170F2" w:rsidRDefault="00CE305E" w:rsidP="0012072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74" w:type="pct"/>
            <w:hideMark/>
          </w:tcPr>
          <w:p w14:paraId="53AFDA12" w14:textId="1F1F6AB1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  <w:r w:rsidR="00A170F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79" w:type="pct"/>
            <w:hideMark/>
          </w:tcPr>
          <w:p w14:paraId="1C4DD515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ass</w:t>
            </w:r>
          </w:p>
        </w:tc>
        <w:tc>
          <w:tcPr>
            <w:tcW w:w="1029" w:type="pct"/>
            <w:hideMark/>
          </w:tcPr>
          <w:p w14:paraId="70F459B9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 45286</w:t>
            </w:r>
          </w:p>
        </w:tc>
        <w:tc>
          <w:tcPr>
            <w:tcW w:w="0" w:type="auto"/>
            <w:vMerge/>
            <w:hideMark/>
          </w:tcPr>
          <w:p w14:paraId="6922F8E7" w14:textId="77777777" w:rsidR="00CE305E" w:rsidRPr="00CE305E" w:rsidRDefault="00CE305E" w:rsidP="0012072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E305E" w:rsidRPr="00CE305E" w14:paraId="3AC3A4C5" w14:textId="77777777" w:rsidTr="00CE305E">
        <w:trPr>
          <w:trHeight w:val="322"/>
        </w:trPr>
        <w:tc>
          <w:tcPr>
            <w:tcW w:w="0" w:type="auto"/>
            <w:vMerge/>
            <w:hideMark/>
          </w:tcPr>
          <w:p w14:paraId="7064ABB1" w14:textId="77777777" w:rsidR="00CE305E" w:rsidRPr="00A170F2" w:rsidRDefault="00CE305E" w:rsidP="0012072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74" w:type="pct"/>
            <w:hideMark/>
          </w:tcPr>
          <w:p w14:paraId="611BA19B" w14:textId="08BD29E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  <w:r w:rsidR="00A170F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79" w:type="pct"/>
            <w:hideMark/>
          </w:tcPr>
          <w:p w14:paraId="7C139E55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ass</w:t>
            </w:r>
          </w:p>
        </w:tc>
        <w:tc>
          <w:tcPr>
            <w:tcW w:w="1029" w:type="pct"/>
            <w:hideMark/>
          </w:tcPr>
          <w:p w14:paraId="17AE19B8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 45363</w:t>
            </w:r>
          </w:p>
        </w:tc>
        <w:tc>
          <w:tcPr>
            <w:tcW w:w="0" w:type="auto"/>
            <w:vMerge/>
            <w:hideMark/>
          </w:tcPr>
          <w:p w14:paraId="0D1D5E9F" w14:textId="77777777" w:rsidR="00CE305E" w:rsidRPr="00CE305E" w:rsidRDefault="00CE305E" w:rsidP="0012072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E305E" w:rsidRPr="00CE305E" w14:paraId="2E38B1C0" w14:textId="77777777" w:rsidTr="00CE305E">
        <w:trPr>
          <w:trHeight w:val="322"/>
        </w:trPr>
        <w:tc>
          <w:tcPr>
            <w:tcW w:w="940" w:type="pct"/>
            <w:vMerge w:val="restart"/>
            <w:hideMark/>
          </w:tcPr>
          <w:p w14:paraId="7E94FD71" w14:textId="77777777" w:rsidR="00CE305E" w:rsidRPr="00A170F2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A170F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LLOQ</w:t>
            </w:r>
          </w:p>
        </w:tc>
        <w:tc>
          <w:tcPr>
            <w:tcW w:w="874" w:type="pct"/>
            <w:hideMark/>
          </w:tcPr>
          <w:p w14:paraId="34CBDD20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4443</w:t>
            </w:r>
          </w:p>
        </w:tc>
        <w:tc>
          <w:tcPr>
            <w:tcW w:w="1079" w:type="pct"/>
            <w:vMerge w:val="restart"/>
            <w:hideMark/>
          </w:tcPr>
          <w:p w14:paraId="0BEEDEE2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  <w:tc>
          <w:tcPr>
            <w:tcW w:w="1029" w:type="pct"/>
            <w:hideMark/>
          </w:tcPr>
          <w:p w14:paraId="65E937CD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4377</w:t>
            </w:r>
          </w:p>
        </w:tc>
        <w:tc>
          <w:tcPr>
            <w:tcW w:w="1078" w:type="pct"/>
            <w:vMerge w:val="restart"/>
            <w:hideMark/>
          </w:tcPr>
          <w:p w14:paraId="3F0E9A0D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-</w:t>
            </w:r>
          </w:p>
        </w:tc>
      </w:tr>
      <w:tr w:rsidR="00CE305E" w:rsidRPr="00CE305E" w14:paraId="542649E5" w14:textId="77777777" w:rsidTr="00CE305E">
        <w:trPr>
          <w:trHeight w:val="322"/>
        </w:trPr>
        <w:tc>
          <w:tcPr>
            <w:tcW w:w="0" w:type="auto"/>
            <w:vMerge/>
            <w:hideMark/>
          </w:tcPr>
          <w:p w14:paraId="5007E219" w14:textId="77777777" w:rsidR="00CE305E" w:rsidRPr="00CE305E" w:rsidRDefault="00CE305E" w:rsidP="0012072B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74" w:type="pct"/>
            <w:hideMark/>
          </w:tcPr>
          <w:p w14:paraId="5979C0A2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4297</w:t>
            </w:r>
          </w:p>
        </w:tc>
        <w:tc>
          <w:tcPr>
            <w:tcW w:w="0" w:type="auto"/>
            <w:vMerge/>
            <w:hideMark/>
          </w:tcPr>
          <w:p w14:paraId="2EDFE1BE" w14:textId="77777777" w:rsidR="00CE305E" w:rsidRPr="00CE305E" w:rsidRDefault="00CE305E" w:rsidP="0012072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29" w:type="pct"/>
            <w:hideMark/>
          </w:tcPr>
          <w:p w14:paraId="5DE3F629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4949</w:t>
            </w:r>
          </w:p>
        </w:tc>
        <w:tc>
          <w:tcPr>
            <w:tcW w:w="0" w:type="auto"/>
            <w:vMerge/>
            <w:hideMark/>
          </w:tcPr>
          <w:p w14:paraId="0D676F52" w14:textId="77777777" w:rsidR="00CE305E" w:rsidRPr="00CE305E" w:rsidRDefault="00CE305E" w:rsidP="0012072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E305E" w:rsidRPr="00CE305E" w14:paraId="0A3851C3" w14:textId="77777777" w:rsidTr="00CE305E">
        <w:trPr>
          <w:trHeight w:val="322"/>
        </w:trPr>
        <w:tc>
          <w:tcPr>
            <w:tcW w:w="0" w:type="auto"/>
            <w:vMerge/>
            <w:hideMark/>
          </w:tcPr>
          <w:p w14:paraId="5BEDBD5E" w14:textId="77777777" w:rsidR="00CE305E" w:rsidRPr="00CE305E" w:rsidRDefault="00CE305E" w:rsidP="0012072B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74" w:type="pct"/>
            <w:hideMark/>
          </w:tcPr>
          <w:p w14:paraId="4A869D8F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4545</w:t>
            </w:r>
          </w:p>
        </w:tc>
        <w:tc>
          <w:tcPr>
            <w:tcW w:w="0" w:type="auto"/>
            <w:vMerge/>
            <w:hideMark/>
          </w:tcPr>
          <w:p w14:paraId="29574BB2" w14:textId="77777777" w:rsidR="00CE305E" w:rsidRPr="00CE305E" w:rsidRDefault="00CE305E" w:rsidP="0012072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29" w:type="pct"/>
            <w:hideMark/>
          </w:tcPr>
          <w:p w14:paraId="14FFAFDA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5005</w:t>
            </w:r>
          </w:p>
        </w:tc>
        <w:tc>
          <w:tcPr>
            <w:tcW w:w="0" w:type="auto"/>
            <w:vMerge/>
            <w:hideMark/>
          </w:tcPr>
          <w:p w14:paraId="3009FCE9" w14:textId="77777777" w:rsidR="00CE305E" w:rsidRPr="00CE305E" w:rsidRDefault="00CE305E" w:rsidP="0012072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E305E" w:rsidRPr="00CE305E" w14:paraId="3984670E" w14:textId="77777777" w:rsidTr="00CE305E">
        <w:trPr>
          <w:trHeight w:val="322"/>
        </w:trPr>
        <w:tc>
          <w:tcPr>
            <w:tcW w:w="0" w:type="auto"/>
            <w:vMerge/>
            <w:hideMark/>
          </w:tcPr>
          <w:p w14:paraId="2DA55486" w14:textId="77777777" w:rsidR="00CE305E" w:rsidRPr="00CE305E" w:rsidRDefault="00CE305E" w:rsidP="0012072B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874" w:type="pct"/>
            <w:hideMark/>
          </w:tcPr>
          <w:p w14:paraId="3AA85260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5011</w:t>
            </w:r>
          </w:p>
        </w:tc>
        <w:tc>
          <w:tcPr>
            <w:tcW w:w="0" w:type="auto"/>
            <w:vMerge/>
            <w:hideMark/>
          </w:tcPr>
          <w:p w14:paraId="666D0178" w14:textId="77777777" w:rsidR="00CE305E" w:rsidRPr="00CE305E" w:rsidRDefault="00CE305E" w:rsidP="0012072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29" w:type="pct"/>
            <w:hideMark/>
          </w:tcPr>
          <w:p w14:paraId="7EDE3534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5003</w:t>
            </w:r>
          </w:p>
        </w:tc>
        <w:tc>
          <w:tcPr>
            <w:tcW w:w="0" w:type="auto"/>
            <w:vMerge/>
            <w:hideMark/>
          </w:tcPr>
          <w:p w14:paraId="2DABF936" w14:textId="77777777" w:rsidR="00CE305E" w:rsidRPr="00CE305E" w:rsidRDefault="00CE305E" w:rsidP="0012072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</w:tbl>
    <w:p w14:paraId="182F2489" w14:textId="16417D9C" w:rsidR="00CE305E" w:rsidRPr="00CE305E" w:rsidRDefault="00CE305E" w:rsidP="00CE305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E305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Acceptance criteria: </w:t>
      </w:r>
    </w:p>
    <w:p w14:paraId="0E115813" w14:textId="62369034" w:rsidR="00CE305E" w:rsidRPr="00CE305E" w:rsidRDefault="00CE305E" w:rsidP="00CE305E">
      <w:pPr>
        <w:pStyle w:val="ListParagraph"/>
        <w:numPr>
          <w:ilvl w:val="0"/>
          <w:numId w:val="2"/>
        </w:numPr>
        <w:spacing w:line="360" w:lineRule="auto"/>
        <w:ind w:left="360"/>
        <w:jc w:val="both"/>
        <w:rPr>
          <w:sz w:val="24"/>
          <w:szCs w:val="24"/>
        </w:rPr>
      </w:pPr>
      <w:r w:rsidRPr="00CE305E">
        <w:rPr>
          <w:sz w:val="24"/>
          <w:szCs w:val="24"/>
        </w:rPr>
        <w:t>There should be no interference within ± 10% window of analyte and internal standard.</w:t>
      </w:r>
    </w:p>
    <w:p w14:paraId="4A6C9769" w14:textId="77777777" w:rsidR="00CE305E" w:rsidRPr="00CE305E" w:rsidRDefault="00CE305E" w:rsidP="00CE305E">
      <w:pPr>
        <w:pStyle w:val="ListParagraph"/>
        <w:numPr>
          <w:ilvl w:val="0"/>
          <w:numId w:val="2"/>
        </w:numPr>
        <w:spacing w:line="360" w:lineRule="auto"/>
        <w:ind w:left="360"/>
        <w:jc w:val="both"/>
        <w:rPr>
          <w:sz w:val="24"/>
          <w:szCs w:val="24"/>
        </w:rPr>
      </w:pPr>
      <w:r w:rsidRPr="00CE305E">
        <w:rPr>
          <w:sz w:val="24"/>
          <w:szCs w:val="24"/>
        </w:rPr>
        <w:t>If there is any interference it must be less than 20% of LLOQ area of analyte and ≤5% of internal standard</w:t>
      </w:r>
    </w:p>
    <w:p w14:paraId="2F1372FD" w14:textId="5F82708E" w:rsidR="00CE305E" w:rsidRPr="00CE305E" w:rsidRDefault="00CE305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E305E">
        <w:rPr>
          <w:rFonts w:ascii="Times New Roman" w:hAnsi="Times New Roman" w:cs="Times New Roman"/>
          <w:b/>
          <w:bCs/>
          <w:sz w:val="24"/>
          <w:szCs w:val="24"/>
        </w:rPr>
        <w:t>Linearity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45"/>
        <w:gridCol w:w="930"/>
        <w:gridCol w:w="930"/>
        <w:gridCol w:w="932"/>
        <w:gridCol w:w="909"/>
        <w:gridCol w:w="1172"/>
        <w:gridCol w:w="866"/>
        <w:gridCol w:w="1062"/>
        <w:gridCol w:w="1170"/>
      </w:tblGrid>
      <w:tr w:rsidR="00CE305E" w:rsidRPr="00CE305E" w14:paraId="43DEE6BD" w14:textId="77777777" w:rsidTr="00CE305E">
        <w:trPr>
          <w:trHeight w:val="960"/>
        </w:trPr>
        <w:tc>
          <w:tcPr>
            <w:tcW w:w="579" w:type="pct"/>
            <w:hideMark/>
          </w:tcPr>
          <w:p w14:paraId="2560683C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1549" w:type="pct"/>
            <w:gridSpan w:val="3"/>
            <w:hideMark/>
          </w:tcPr>
          <w:p w14:paraId="7E8B9046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ck calculated Conc. (µg/mL)</w:t>
            </w:r>
          </w:p>
        </w:tc>
        <w:tc>
          <w:tcPr>
            <w:tcW w:w="504" w:type="pct"/>
            <w:hideMark/>
          </w:tcPr>
          <w:p w14:paraId="4B2ABC66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</w:t>
            </w:r>
          </w:p>
        </w:tc>
        <w:tc>
          <w:tcPr>
            <w:tcW w:w="650" w:type="pct"/>
            <w:hideMark/>
          </w:tcPr>
          <w:p w14:paraId="418A6F58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Nominal Conc.</w:t>
            </w:r>
          </w:p>
        </w:tc>
        <w:tc>
          <w:tcPr>
            <w:tcW w:w="480" w:type="pct"/>
            <w:hideMark/>
          </w:tcPr>
          <w:p w14:paraId="76DE5816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589" w:type="pct"/>
            <w:hideMark/>
          </w:tcPr>
          <w:p w14:paraId="4AE62B05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 CV</w:t>
            </w:r>
          </w:p>
        </w:tc>
        <w:tc>
          <w:tcPr>
            <w:tcW w:w="649" w:type="pct"/>
            <w:noWrap/>
            <w:hideMark/>
          </w:tcPr>
          <w:p w14:paraId="7B0D2F5C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ference </w:t>
            </w:r>
          </w:p>
        </w:tc>
      </w:tr>
      <w:tr w:rsidR="00CE305E" w:rsidRPr="00CE305E" w14:paraId="2CBB5776" w14:textId="77777777" w:rsidTr="00CE305E">
        <w:trPr>
          <w:trHeight w:val="645"/>
        </w:trPr>
        <w:tc>
          <w:tcPr>
            <w:tcW w:w="579" w:type="pct"/>
            <w:hideMark/>
          </w:tcPr>
          <w:p w14:paraId="5946C67D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. (µg/mL)</w:t>
            </w:r>
          </w:p>
        </w:tc>
        <w:tc>
          <w:tcPr>
            <w:tcW w:w="516" w:type="pct"/>
            <w:hideMark/>
          </w:tcPr>
          <w:p w14:paraId="0B397D7C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tch 1</w:t>
            </w:r>
          </w:p>
        </w:tc>
        <w:tc>
          <w:tcPr>
            <w:tcW w:w="516" w:type="pct"/>
            <w:hideMark/>
          </w:tcPr>
          <w:p w14:paraId="378FA9E1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tch 2</w:t>
            </w:r>
          </w:p>
        </w:tc>
        <w:tc>
          <w:tcPr>
            <w:tcW w:w="516" w:type="pct"/>
            <w:hideMark/>
          </w:tcPr>
          <w:p w14:paraId="1D75008C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tch 3</w:t>
            </w:r>
          </w:p>
        </w:tc>
        <w:tc>
          <w:tcPr>
            <w:tcW w:w="2223" w:type="pct"/>
            <w:gridSpan w:val="4"/>
            <w:hideMark/>
          </w:tcPr>
          <w:p w14:paraId="2CA2AC3D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 </w:t>
            </w:r>
          </w:p>
        </w:tc>
        <w:tc>
          <w:tcPr>
            <w:tcW w:w="649" w:type="pct"/>
            <w:noWrap/>
            <w:hideMark/>
          </w:tcPr>
          <w:p w14:paraId="77B66E88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E305E" w:rsidRPr="00CE305E" w14:paraId="7F1D8E80" w14:textId="77777777" w:rsidTr="00CE305E">
        <w:trPr>
          <w:trHeight w:val="315"/>
        </w:trPr>
        <w:tc>
          <w:tcPr>
            <w:tcW w:w="579" w:type="pct"/>
            <w:hideMark/>
          </w:tcPr>
          <w:p w14:paraId="2A170DAE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516" w:type="pct"/>
            <w:hideMark/>
          </w:tcPr>
          <w:p w14:paraId="51748E72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</w:t>
            </w:r>
          </w:p>
        </w:tc>
        <w:tc>
          <w:tcPr>
            <w:tcW w:w="516" w:type="pct"/>
            <w:hideMark/>
          </w:tcPr>
          <w:p w14:paraId="7F899B21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516" w:type="pct"/>
            <w:hideMark/>
          </w:tcPr>
          <w:p w14:paraId="5D113A85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504" w:type="pct"/>
            <w:hideMark/>
          </w:tcPr>
          <w:p w14:paraId="78FEF221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650" w:type="pct"/>
            <w:hideMark/>
          </w:tcPr>
          <w:p w14:paraId="679BD8D1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.29</w:t>
            </w:r>
          </w:p>
        </w:tc>
        <w:tc>
          <w:tcPr>
            <w:tcW w:w="480" w:type="pct"/>
            <w:hideMark/>
          </w:tcPr>
          <w:p w14:paraId="60D9BB71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589" w:type="pct"/>
            <w:hideMark/>
          </w:tcPr>
          <w:p w14:paraId="1BF8BF03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09</w:t>
            </w:r>
          </w:p>
        </w:tc>
        <w:tc>
          <w:tcPr>
            <w:tcW w:w="649" w:type="pct"/>
            <w:noWrap/>
            <w:hideMark/>
          </w:tcPr>
          <w:p w14:paraId="30C48B37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</w:t>
            </w:r>
          </w:p>
        </w:tc>
      </w:tr>
      <w:tr w:rsidR="00CE305E" w:rsidRPr="00CE305E" w14:paraId="36459EDE" w14:textId="77777777" w:rsidTr="00CE305E">
        <w:trPr>
          <w:trHeight w:val="315"/>
        </w:trPr>
        <w:tc>
          <w:tcPr>
            <w:tcW w:w="579" w:type="pct"/>
            <w:hideMark/>
          </w:tcPr>
          <w:p w14:paraId="2BF0B651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516" w:type="pct"/>
            <w:hideMark/>
          </w:tcPr>
          <w:p w14:paraId="4C8F17F8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</w:t>
            </w:r>
          </w:p>
        </w:tc>
        <w:tc>
          <w:tcPr>
            <w:tcW w:w="516" w:type="pct"/>
            <w:hideMark/>
          </w:tcPr>
          <w:p w14:paraId="28975711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516" w:type="pct"/>
            <w:hideMark/>
          </w:tcPr>
          <w:p w14:paraId="50F3F613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504" w:type="pct"/>
            <w:hideMark/>
          </w:tcPr>
          <w:p w14:paraId="3A341B02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1</w:t>
            </w:r>
          </w:p>
        </w:tc>
        <w:tc>
          <w:tcPr>
            <w:tcW w:w="650" w:type="pct"/>
            <w:hideMark/>
          </w:tcPr>
          <w:p w14:paraId="7BFCE8F9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9</w:t>
            </w:r>
          </w:p>
        </w:tc>
        <w:tc>
          <w:tcPr>
            <w:tcW w:w="480" w:type="pct"/>
            <w:hideMark/>
          </w:tcPr>
          <w:p w14:paraId="3082A313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2</w:t>
            </w:r>
          </w:p>
        </w:tc>
        <w:tc>
          <w:tcPr>
            <w:tcW w:w="589" w:type="pct"/>
            <w:hideMark/>
          </w:tcPr>
          <w:p w14:paraId="1EB6EB3E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4</w:t>
            </w:r>
          </w:p>
        </w:tc>
        <w:tc>
          <w:tcPr>
            <w:tcW w:w="649" w:type="pct"/>
            <w:noWrap/>
            <w:hideMark/>
          </w:tcPr>
          <w:p w14:paraId="6A6B6D1B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</w:t>
            </w:r>
          </w:p>
        </w:tc>
      </w:tr>
      <w:tr w:rsidR="00CE305E" w:rsidRPr="00CE305E" w14:paraId="4E779FC4" w14:textId="77777777" w:rsidTr="00CE305E">
        <w:trPr>
          <w:trHeight w:val="315"/>
        </w:trPr>
        <w:tc>
          <w:tcPr>
            <w:tcW w:w="579" w:type="pct"/>
            <w:hideMark/>
          </w:tcPr>
          <w:p w14:paraId="27EC805E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</w:t>
            </w:r>
          </w:p>
        </w:tc>
        <w:tc>
          <w:tcPr>
            <w:tcW w:w="516" w:type="pct"/>
            <w:hideMark/>
          </w:tcPr>
          <w:p w14:paraId="37056832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516" w:type="pct"/>
            <w:hideMark/>
          </w:tcPr>
          <w:p w14:paraId="657B1C08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3</w:t>
            </w:r>
          </w:p>
        </w:tc>
        <w:tc>
          <w:tcPr>
            <w:tcW w:w="516" w:type="pct"/>
            <w:hideMark/>
          </w:tcPr>
          <w:p w14:paraId="3EEF3EE4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2</w:t>
            </w:r>
          </w:p>
        </w:tc>
        <w:tc>
          <w:tcPr>
            <w:tcW w:w="504" w:type="pct"/>
            <w:hideMark/>
          </w:tcPr>
          <w:p w14:paraId="7B4C7E73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2</w:t>
            </w:r>
          </w:p>
        </w:tc>
        <w:tc>
          <w:tcPr>
            <w:tcW w:w="650" w:type="pct"/>
            <w:hideMark/>
          </w:tcPr>
          <w:p w14:paraId="409C08E0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19</w:t>
            </w:r>
          </w:p>
        </w:tc>
        <w:tc>
          <w:tcPr>
            <w:tcW w:w="480" w:type="pct"/>
            <w:hideMark/>
          </w:tcPr>
          <w:p w14:paraId="3D0D4008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589" w:type="pct"/>
            <w:hideMark/>
          </w:tcPr>
          <w:p w14:paraId="405E57C3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00</w:t>
            </w:r>
          </w:p>
        </w:tc>
        <w:tc>
          <w:tcPr>
            <w:tcW w:w="649" w:type="pct"/>
            <w:noWrap/>
            <w:hideMark/>
          </w:tcPr>
          <w:p w14:paraId="7E599A0B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</w:t>
            </w:r>
          </w:p>
        </w:tc>
      </w:tr>
      <w:tr w:rsidR="00CE305E" w:rsidRPr="00CE305E" w14:paraId="5BB33E60" w14:textId="77777777" w:rsidTr="00CE305E">
        <w:trPr>
          <w:trHeight w:val="315"/>
        </w:trPr>
        <w:tc>
          <w:tcPr>
            <w:tcW w:w="579" w:type="pct"/>
            <w:hideMark/>
          </w:tcPr>
          <w:p w14:paraId="5E390123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</w:t>
            </w:r>
          </w:p>
        </w:tc>
        <w:tc>
          <w:tcPr>
            <w:tcW w:w="516" w:type="pct"/>
            <w:hideMark/>
          </w:tcPr>
          <w:p w14:paraId="4BED7AE0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1</w:t>
            </w:r>
          </w:p>
        </w:tc>
        <w:tc>
          <w:tcPr>
            <w:tcW w:w="516" w:type="pct"/>
            <w:hideMark/>
          </w:tcPr>
          <w:p w14:paraId="708FB113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7</w:t>
            </w:r>
          </w:p>
        </w:tc>
        <w:tc>
          <w:tcPr>
            <w:tcW w:w="516" w:type="pct"/>
            <w:hideMark/>
          </w:tcPr>
          <w:p w14:paraId="53890D9A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2</w:t>
            </w:r>
          </w:p>
        </w:tc>
        <w:tc>
          <w:tcPr>
            <w:tcW w:w="504" w:type="pct"/>
            <w:hideMark/>
          </w:tcPr>
          <w:p w14:paraId="4BDBB5C5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7</w:t>
            </w:r>
          </w:p>
        </w:tc>
        <w:tc>
          <w:tcPr>
            <w:tcW w:w="650" w:type="pct"/>
            <w:hideMark/>
          </w:tcPr>
          <w:p w14:paraId="46D924D3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.81</w:t>
            </w:r>
          </w:p>
        </w:tc>
        <w:tc>
          <w:tcPr>
            <w:tcW w:w="480" w:type="pct"/>
            <w:hideMark/>
          </w:tcPr>
          <w:p w14:paraId="13669FD3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9</w:t>
            </w:r>
          </w:p>
        </w:tc>
        <w:tc>
          <w:tcPr>
            <w:tcW w:w="589" w:type="pct"/>
            <w:hideMark/>
          </w:tcPr>
          <w:p w14:paraId="630E2E14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4</w:t>
            </w:r>
          </w:p>
        </w:tc>
        <w:tc>
          <w:tcPr>
            <w:tcW w:w="649" w:type="pct"/>
            <w:noWrap/>
            <w:hideMark/>
          </w:tcPr>
          <w:p w14:paraId="320A9999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</w:t>
            </w:r>
          </w:p>
        </w:tc>
      </w:tr>
      <w:tr w:rsidR="00CE305E" w:rsidRPr="00CE305E" w14:paraId="66A04BBE" w14:textId="77777777" w:rsidTr="00CE305E">
        <w:trPr>
          <w:trHeight w:val="315"/>
        </w:trPr>
        <w:tc>
          <w:tcPr>
            <w:tcW w:w="579" w:type="pct"/>
            <w:hideMark/>
          </w:tcPr>
          <w:p w14:paraId="066CC0C5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</w:t>
            </w:r>
          </w:p>
        </w:tc>
        <w:tc>
          <w:tcPr>
            <w:tcW w:w="516" w:type="pct"/>
            <w:hideMark/>
          </w:tcPr>
          <w:p w14:paraId="152BFB85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71</w:t>
            </w:r>
          </w:p>
        </w:tc>
        <w:tc>
          <w:tcPr>
            <w:tcW w:w="516" w:type="pct"/>
            <w:hideMark/>
          </w:tcPr>
          <w:p w14:paraId="535CC866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1</w:t>
            </w:r>
          </w:p>
        </w:tc>
        <w:tc>
          <w:tcPr>
            <w:tcW w:w="516" w:type="pct"/>
            <w:hideMark/>
          </w:tcPr>
          <w:p w14:paraId="2980DBE7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7</w:t>
            </w:r>
          </w:p>
        </w:tc>
        <w:tc>
          <w:tcPr>
            <w:tcW w:w="504" w:type="pct"/>
            <w:hideMark/>
          </w:tcPr>
          <w:p w14:paraId="4F810781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6</w:t>
            </w:r>
          </w:p>
        </w:tc>
        <w:tc>
          <w:tcPr>
            <w:tcW w:w="650" w:type="pct"/>
            <w:hideMark/>
          </w:tcPr>
          <w:p w14:paraId="2409D0DB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1.13</w:t>
            </w:r>
          </w:p>
        </w:tc>
        <w:tc>
          <w:tcPr>
            <w:tcW w:w="480" w:type="pct"/>
            <w:hideMark/>
          </w:tcPr>
          <w:p w14:paraId="279E381A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5</w:t>
            </w:r>
          </w:p>
        </w:tc>
        <w:tc>
          <w:tcPr>
            <w:tcW w:w="589" w:type="pct"/>
            <w:hideMark/>
          </w:tcPr>
          <w:p w14:paraId="7BDB0F6A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649" w:type="pct"/>
            <w:noWrap/>
            <w:hideMark/>
          </w:tcPr>
          <w:p w14:paraId="1DEB4AC6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</w:t>
            </w:r>
          </w:p>
        </w:tc>
      </w:tr>
      <w:tr w:rsidR="00CE305E" w:rsidRPr="00CE305E" w14:paraId="102567C9" w14:textId="77777777" w:rsidTr="00CE305E">
        <w:trPr>
          <w:trHeight w:val="315"/>
        </w:trPr>
        <w:tc>
          <w:tcPr>
            <w:tcW w:w="579" w:type="pct"/>
            <w:hideMark/>
          </w:tcPr>
          <w:p w14:paraId="2E86B29C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</w:t>
            </w:r>
          </w:p>
        </w:tc>
        <w:tc>
          <w:tcPr>
            <w:tcW w:w="516" w:type="pct"/>
            <w:hideMark/>
          </w:tcPr>
          <w:p w14:paraId="007EC472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4</w:t>
            </w:r>
          </w:p>
        </w:tc>
        <w:tc>
          <w:tcPr>
            <w:tcW w:w="516" w:type="pct"/>
            <w:hideMark/>
          </w:tcPr>
          <w:p w14:paraId="1A42FE9E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8</w:t>
            </w:r>
          </w:p>
        </w:tc>
        <w:tc>
          <w:tcPr>
            <w:tcW w:w="516" w:type="pct"/>
            <w:hideMark/>
          </w:tcPr>
          <w:p w14:paraId="172EA588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9</w:t>
            </w:r>
          </w:p>
        </w:tc>
        <w:tc>
          <w:tcPr>
            <w:tcW w:w="504" w:type="pct"/>
            <w:hideMark/>
          </w:tcPr>
          <w:p w14:paraId="7390FEE0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97</w:t>
            </w:r>
          </w:p>
        </w:tc>
        <w:tc>
          <w:tcPr>
            <w:tcW w:w="650" w:type="pct"/>
            <w:hideMark/>
          </w:tcPr>
          <w:p w14:paraId="1C8EBCDE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.57</w:t>
            </w:r>
          </w:p>
        </w:tc>
        <w:tc>
          <w:tcPr>
            <w:tcW w:w="480" w:type="pct"/>
            <w:hideMark/>
          </w:tcPr>
          <w:p w14:paraId="2AF058A8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</w:t>
            </w:r>
          </w:p>
        </w:tc>
        <w:tc>
          <w:tcPr>
            <w:tcW w:w="589" w:type="pct"/>
            <w:hideMark/>
          </w:tcPr>
          <w:p w14:paraId="6185EDDC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649" w:type="pct"/>
            <w:noWrap/>
            <w:hideMark/>
          </w:tcPr>
          <w:p w14:paraId="6A03000A" w14:textId="77777777" w:rsidR="00CE305E" w:rsidRPr="00CE305E" w:rsidRDefault="00CE305E" w:rsidP="00CE305E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E305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ss</w:t>
            </w:r>
          </w:p>
        </w:tc>
      </w:tr>
    </w:tbl>
    <w:p w14:paraId="2A24E129" w14:textId="77777777" w:rsidR="00CE305E" w:rsidRDefault="00CE305E">
      <w:pPr>
        <w:rPr>
          <w:b/>
          <w:bCs/>
          <w:sz w:val="24"/>
          <w:szCs w:val="24"/>
        </w:rPr>
      </w:pPr>
    </w:p>
    <w:p w14:paraId="2CCC26B7" w14:textId="24BF71EE" w:rsidR="00CE305E" w:rsidRPr="00CE305E" w:rsidRDefault="00CE305E" w:rsidP="00CE305E">
      <w:pPr>
        <w:jc w:val="both"/>
        <w:rPr>
          <w:rFonts w:ascii="Times New Roman" w:hAnsi="Times New Roman" w:cs="Times New Roman"/>
          <w:sz w:val="24"/>
          <w:szCs w:val="24"/>
        </w:rPr>
      </w:pPr>
      <w:r w:rsidRPr="00CE305E">
        <w:rPr>
          <w:rFonts w:ascii="Times New Roman" w:hAnsi="Times New Roman" w:cs="Times New Roman"/>
          <w:b/>
          <w:bCs/>
          <w:sz w:val="24"/>
          <w:szCs w:val="24"/>
        </w:rPr>
        <w:t>Acceptance criteria</w:t>
      </w:r>
      <w:r w:rsidRPr="00CE305E">
        <w:rPr>
          <w:rFonts w:ascii="Times New Roman" w:hAnsi="Times New Roman" w:cs="Times New Roman"/>
          <w:sz w:val="24"/>
          <w:szCs w:val="24"/>
        </w:rPr>
        <w:t>:</w:t>
      </w:r>
    </w:p>
    <w:p w14:paraId="1A5DCD9B" w14:textId="2986B990" w:rsidR="00CE305E" w:rsidRPr="00CE305E" w:rsidRDefault="00CE305E" w:rsidP="00CE305E">
      <w:pPr>
        <w:pStyle w:val="ListParagraph"/>
        <w:widowControl/>
        <w:numPr>
          <w:ilvl w:val="0"/>
          <w:numId w:val="3"/>
        </w:numPr>
        <w:autoSpaceDE/>
        <w:autoSpaceDN/>
        <w:spacing w:line="360" w:lineRule="auto"/>
        <w:ind w:left="0"/>
        <w:contextualSpacing/>
        <w:jc w:val="both"/>
        <w:rPr>
          <w:sz w:val="24"/>
          <w:szCs w:val="24"/>
        </w:rPr>
      </w:pPr>
      <w:r w:rsidRPr="00CE305E">
        <w:rPr>
          <w:sz w:val="24"/>
          <w:szCs w:val="24"/>
        </w:rPr>
        <w:t xml:space="preserve">Nominal concentration of back calculated concentration should be between 80-120% for STD-1 and 85-115% for other standards (STD 2-5) </w:t>
      </w:r>
    </w:p>
    <w:p w14:paraId="2B08838F" w14:textId="77777777" w:rsidR="00CE305E" w:rsidRPr="00CE305E" w:rsidRDefault="00CE305E" w:rsidP="00CE305E">
      <w:pPr>
        <w:spacing w:before="200"/>
        <w:contextualSpacing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CE305E">
        <w:rPr>
          <w:rFonts w:ascii="Times New Roman" w:hAnsi="Times New Roman" w:cs="Times New Roman"/>
          <w:b/>
          <w:bCs/>
          <w:sz w:val="24"/>
          <w:szCs w:val="24"/>
        </w:rPr>
        <w:t>Accuracy and Precision</w:t>
      </w:r>
    </w:p>
    <w:p w14:paraId="52A74B06" w14:textId="3491F027" w:rsidR="00CE305E" w:rsidRPr="00CE305E" w:rsidRDefault="00CE305E" w:rsidP="00CE305E">
      <w:pPr>
        <w:pStyle w:val="ListParagraph"/>
        <w:widowControl/>
        <w:numPr>
          <w:ilvl w:val="0"/>
          <w:numId w:val="4"/>
        </w:numPr>
        <w:autoSpaceDE/>
        <w:autoSpaceDN/>
        <w:spacing w:line="360" w:lineRule="auto"/>
        <w:ind w:left="0"/>
        <w:contextualSpacing/>
        <w:jc w:val="both"/>
        <w:rPr>
          <w:b/>
          <w:bCs/>
          <w:sz w:val="24"/>
          <w:szCs w:val="24"/>
        </w:rPr>
      </w:pPr>
      <w:r w:rsidRPr="00CE305E">
        <w:rPr>
          <w:b/>
          <w:bCs/>
          <w:sz w:val="24"/>
          <w:szCs w:val="24"/>
        </w:rPr>
        <w:t>Intra-batch or within-batch Precision &amp; Accuracy</w:t>
      </w:r>
    </w:p>
    <w:p w14:paraId="57228A87" w14:textId="63295274" w:rsidR="00CE305E" w:rsidRDefault="00CE305E" w:rsidP="00CE305E">
      <w:pPr>
        <w:pStyle w:val="ListParagraph"/>
        <w:widowControl/>
        <w:autoSpaceDE/>
        <w:autoSpaceDN/>
        <w:spacing w:line="360" w:lineRule="auto"/>
        <w:ind w:left="0" w:firstLine="0"/>
        <w:contextualSpacing/>
        <w:jc w:val="both"/>
        <w:rPr>
          <w:sz w:val="24"/>
          <w:szCs w:val="24"/>
        </w:rPr>
      </w:pPr>
    </w:p>
    <w:tbl>
      <w:tblPr>
        <w:tblStyle w:val="TableGrid"/>
        <w:tblW w:w="5413" w:type="pct"/>
        <w:tblLook w:val="04A0" w:firstRow="1" w:lastRow="0" w:firstColumn="1" w:lastColumn="0" w:noHBand="0" w:noVBand="1"/>
      </w:tblPr>
      <w:tblGrid>
        <w:gridCol w:w="763"/>
        <w:gridCol w:w="1243"/>
        <w:gridCol w:w="1056"/>
        <w:gridCol w:w="1243"/>
        <w:gridCol w:w="1056"/>
        <w:gridCol w:w="1243"/>
        <w:gridCol w:w="1056"/>
        <w:gridCol w:w="1243"/>
        <w:gridCol w:w="1056"/>
      </w:tblGrid>
      <w:tr w:rsidR="00CE305E" w:rsidRPr="00CE305E" w14:paraId="5D027DDD" w14:textId="77777777" w:rsidTr="00CE305E">
        <w:trPr>
          <w:trHeight w:val="731"/>
        </w:trPr>
        <w:tc>
          <w:tcPr>
            <w:tcW w:w="395" w:type="pct"/>
            <w:hideMark/>
          </w:tcPr>
          <w:p w14:paraId="008BB616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151" w:type="pct"/>
            <w:gridSpan w:val="2"/>
            <w:hideMark/>
          </w:tcPr>
          <w:p w14:paraId="0AD528A3" w14:textId="22B6F3C2" w:rsidR="00CE305E" w:rsidRPr="00023D03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3D0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LLOQ (0.35</w:t>
            </w:r>
            <w:r w:rsidR="00A170F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023D0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µg/mL)</w:t>
            </w:r>
          </w:p>
        </w:tc>
        <w:tc>
          <w:tcPr>
            <w:tcW w:w="1151" w:type="pct"/>
            <w:gridSpan w:val="2"/>
            <w:hideMark/>
          </w:tcPr>
          <w:p w14:paraId="2E84A300" w14:textId="1D09F98A" w:rsidR="00CE305E" w:rsidRPr="00023D03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3D0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LQC (1.05</w:t>
            </w:r>
            <w:r w:rsidR="00A170F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023D0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µg/mL)</w:t>
            </w:r>
          </w:p>
        </w:tc>
        <w:tc>
          <w:tcPr>
            <w:tcW w:w="1151" w:type="pct"/>
            <w:gridSpan w:val="2"/>
            <w:hideMark/>
          </w:tcPr>
          <w:p w14:paraId="316DF54E" w14:textId="64A4B03D" w:rsidR="00CE305E" w:rsidRPr="00023D03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3D0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MQC (3.5</w:t>
            </w:r>
            <w:r w:rsidR="00A170F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023D0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µg/mL)</w:t>
            </w:r>
          </w:p>
        </w:tc>
        <w:tc>
          <w:tcPr>
            <w:tcW w:w="1151" w:type="pct"/>
            <w:gridSpan w:val="2"/>
            <w:hideMark/>
          </w:tcPr>
          <w:p w14:paraId="6268794E" w14:textId="5FB21E09" w:rsidR="00CE305E" w:rsidRPr="00023D03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3D0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HQC (6.3</w:t>
            </w:r>
            <w:r w:rsidR="00A170F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023D0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µg/mL)</w:t>
            </w:r>
          </w:p>
        </w:tc>
      </w:tr>
      <w:tr w:rsidR="00CE305E" w:rsidRPr="00CE305E" w14:paraId="10D0732A" w14:textId="77777777" w:rsidTr="00CE305E">
        <w:trPr>
          <w:trHeight w:val="749"/>
        </w:trPr>
        <w:tc>
          <w:tcPr>
            <w:tcW w:w="395" w:type="pct"/>
            <w:hideMark/>
          </w:tcPr>
          <w:p w14:paraId="43A3653F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S.No.</w:t>
            </w:r>
          </w:p>
        </w:tc>
        <w:tc>
          <w:tcPr>
            <w:tcW w:w="622" w:type="pct"/>
            <w:hideMark/>
          </w:tcPr>
          <w:p w14:paraId="6E6FF32E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Calculated Conc.</w:t>
            </w:r>
          </w:p>
        </w:tc>
        <w:tc>
          <w:tcPr>
            <w:tcW w:w="530" w:type="pct"/>
            <w:hideMark/>
          </w:tcPr>
          <w:p w14:paraId="0F045C61" w14:textId="5F0907AB" w:rsidR="00CE305E" w:rsidRPr="00CE305E" w:rsidRDefault="00CE305E" w:rsidP="00A170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% Nominal</w:t>
            </w:r>
          </w:p>
        </w:tc>
        <w:tc>
          <w:tcPr>
            <w:tcW w:w="622" w:type="pct"/>
            <w:hideMark/>
          </w:tcPr>
          <w:p w14:paraId="3558BF1E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Calculated Conc.</w:t>
            </w:r>
          </w:p>
        </w:tc>
        <w:tc>
          <w:tcPr>
            <w:tcW w:w="530" w:type="pct"/>
            <w:hideMark/>
          </w:tcPr>
          <w:p w14:paraId="28A8BF7C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% </w:t>
            </w:r>
          </w:p>
          <w:p w14:paraId="6CC6CCDD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Nominal</w:t>
            </w:r>
          </w:p>
        </w:tc>
        <w:tc>
          <w:tcPr>
            <w:tcW w:w="622" w:type="pct"/>
            <w:hideMark/>
          </w:tcPr>
          <w:p w14:paraId="21AE2BCE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Calculated Conc.</w:t>
            </w:r>
          </w:p>
        </w:tc>
        <w:tc>
          <w:tcPr>
            <w:tcW w:w="530" w:type="pct"/>
            <w:hideMark/>
          </w:tcPr>
          <w:p w14:paraId="0F2B8F53" w14:textId="1F5D72C7" w:rsidR="00CE305E" w:rsidRPr="00CE305E" w:rsidRDefault="00CE305E" w:rsidP="00A170F2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% Nominal</w:t>
            </w:r>
          </w:p>
        </w:tc>
        <w:tc>
          <w:tcPr>
            <w:tcW w:w="622" w:type="pct"/>
            <w:hideMark/>
          </w:tcPr>
          <w:p w14:paraId="15260A31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Calculated Conc.</w:t>
            </w:r>
          </w:p>
        </w:tc>
        <w:tc>
          <w:tcPr>
            <w:tcW w:w="530" w:type="pct"/>
            <w:hideMark/>
          </w:tcPr>
          <w:p w14:paraId="6F61C5A0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% </w:t>
            </w:r>
          </w:p>
          <w:p w14:paraId="14E78470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Nominal</w:t>
            </w:r>
          </w:p>
        </w:tc>
      </w:tr>
      <w:tr w:rsidR="00CE305E" w:rsidRPr="00CE305E" w14:paraId="23F55538" w14:textId="77777777" w:rsidTr="00CE305E">
        <w:trPr>
          <w:trHeight w:val="383"/>
        </w:trPr>
        <w:tc>
          <w:tcPr>
            <w:tcW w:w="395" w:type="pct"/>
            <w:hideMark/>
          </w:tcPr>
          <w:p w14:paraId="27DEC7C2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622" w:type="pct"/>
            <w:hideMark/>
          </w:tcPr>
          <w:p w14:paraId="28A22B7B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530" w:type="pct"/>
            <w:hideMark/>
          </w:tcPr>
          <w:p w14:paraId="706AC487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5.71</w:t>
            </w:r>
          </w:p>
        </w:tc>
        <w:tc>
          <w:tcPr>
            <w:tcW w:w="622" w:type="pct"/>
            <w:hideMark/>
          </w:tcPr>
          <w:p w14:paraId="4B026DBF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.06</w:t>
            </w:r>
          </w:p>
        </w:tc>
        <w:tc>
          <w:tcPr>
            <w:tcW w:w="530" w:type="pct"/>
            <w:hideMark/>
          </w:tcPr>
          <w:p w14:paraId="37391839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00.95</w:t>
            </w:r>
          </w:p>
        </w:tc>
        <w:tc>
          <w:tcPr>
            <w:tcW w:w="622" w:type="pct"/>
            <w:hideMark/>
          </w:tcPr>
          <w:p w14:paraId="24630266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.46</w:t>
            </w:r>
          </w:p>
        </w:tc>
        <w:tc>
          <w:tcPr>
            <w:tcW w:w="530" w:type="pct"/>
            <w:hideMark/>
          </w:tcPr>
          <w:p w14:paraId="055FC5AB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86</w:t>
            </w:r>
          </w:p>
        </w:tc>
        <w:tc>
          <w:tcPr>
            <w:tcW w:w="622" w:type="pct"/>
            <w:hideMark/>
          </w:tcPr>
          <w:p w14:paraId="462EF6F4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6.17</w:t>
            </w:r>
          </w:p>
        </w:tc>
        <w:tc>
          <w:tcPr>
            <w:tcW w:w="530" w:type="pct"/>
            <w:hideMark/>
          </w:tcPr>
          <w:p w14:paraId="12C4D392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94</w:t>
            </w:r>
          </w:p>
        </w:tc>
      </w:tr>
      <w:tr w:rsidR="00CE305E" w:rsidRPr="00CE305E" w14:paraId="0A2C8AD9" w14:textId="77777777" w:rsidTr="00CE305E">
        <w:trPr>
          <w:trHeight w:val="383"/>
        </w:trPr>
        <w:tc>
          <w:tcPr>
            <w:tcW w:w="395" w:type="pct"/>
            <w:hideMark/>
          </w:tcPr>
          <w:p w14:paraId="15D2FC45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622" w:type="pct"/>
            <w:hideMark/>
          </w:tcPr>
          <w:p w14:paraId="5A249C03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31</w:t>
            </w:r>
          </w:p>
        </w:tc>
        <w:tc>
          <w:tcPr>
            <w:tcW w:w="530" w:type="pct"/>
            <w:hideMark/>
          </w:tcPr>
          <w:p w14:paraId="4981FABA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8.57</w:t>
            </w:r>
          </w:p>
        </w:tc>
        <w:tc>
          <w:tcPr>
            <w:tcW w:w="622" w:type="pct"/>
            <w:hideMark/>
          </w:tcPr>
          <w:p w14:paraId="1A7C9108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.12</w:t>
            </w:r>
          </w:p>
        </w:tc>
        <w:tc>
          <w:tcPr>
            <w:tcW w:w="530" w:type="pct"/>
            <w:hideMark/>
          </w:tcPr>
          <w:p w14:paraId="37D4A31E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06.67</w:t>
            </w:r>
          </w:p>
        </w:tc>
        <w:tc>
          <w:tcPr>
            <w:tcW w:w="622" w:type="pct"/>
            <w:hideMark/>
          </w:tcPr>
          <w:p w14:paraId="73828D1D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.64</w:t>
            </w:r>
          </w:p>
        </w:tc>
        <w:tc>
          <w:tcPr>
            <w:tcW w:w="530" w:type="pct"/>
            <w:hideMark/>
          </w:tcPr>
          <w:p w14:paraId="726C7BDB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04.00</w:t>
            </w:r>
          </w:p>
        </w:tc>
        <w:tc>
          <w:tcPr>
            <w:tcW w:w="622" w:type="pct"/>
            <w:hideMark/>
          </w:tcPr>
          <w:p w14:paraId="46D8772C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6.38</w:t>
            </w:r>
          </w:p>
        </w:tc>
        <w:tc>
          <w:tcPr>
            <w:tcW w:w="530" w:type="pct"/>
            <w:hideMark/>
          </w:tcPr>
          <w:p w14:paraId="79609B23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01.27</w:t>
            </w:r>
          </w:p>
        </w:tc>
      </w:tr>
      <w:tr w:rsidR="00CE305E" w:rsidRPr="00CE305E" w14:paraId="14A5E8ED" w14:textId="77777777" w:rsidTr="00CE305E">
        <w:trPr>
          <w:trHeight w:val="383"/>
        </w:trPr>
        <w:tc>
          <w:tcPr>
            <w:tcW w:w="395" w:type="pct"/>
            <w:hideMark/>
          </w:tcPr>
          <w:p w14:paraId="69D7677E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622" w:type="pct"/>
            <w:hideMark/>
          </w:tcPr>
          <w:p w14:paraId="07AA439D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28</w:t>
            </w:r>
          </w:p>
        </w:tc>
        <w:tc>
          <w:tcPr>
            <w:tcW w:w="530" w:type="pct"/>
            <w:hideMark/>
          </w:tcPr>
          <w:p w14:paraId="29F094A9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0.00</w:t>
            </w:r>
          </w:p>
        </w:tc>
        <w:tc>
          <w:tcPr>
            <w:tcW w:w="622" w:type="pct"/>
            <w:hideMark/>
          </w:tcPr>
          <w:p w14:paraId="0D83DAD5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.01</w:t>
            </w:r>
          </w:p>
        </w:tc>
        <w:tc>
          <w:tcPr>
            <w:tcW w:w="530" w:type="pct"/>
            <w:hideMark/>
          </w:tcPr>
          <w:p w14:paraId="166EE324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19</w:t>
            </w:r>
          </w:p>
        </w:tc>
        <w:tc>
          <w:tcPr>
            <w:tcW w:w="622" w:type="pct"/>
            <w:hideMark/>
          </w:tcPr>
          <w:p w14:paraId="370C93AD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.35</w:t>
            </w:r>
          </w:p>
        </w:tc>
        <w:tc>
          <w:tcPr>
            <w:tcW w:w="530" w:type="pct"/>
            <w:hideMark/>
          </w:tcPr>
          <w:p w14:paraId="788A2524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71</w:t>
            </w:r>
          </w:p>
        </w:tc>
        <w:tc>
          <w:tcPr>
            <w:tcW w:w="622" w:type="pct"/>
            <w:hideMark/>
          </w:tcPr>
          <w:p w14:paraId="66BFD95A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5.88</w:t>
            </w:r>
          </w:p>
        </w:tc>
        <w:tc>
          <w:tcPr>
            <w:tcW w:w="530" w:type="pct"/>
            <w:hideMark/>
          </w:tcPr>
          <w:p w14:paraId="69023486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3.33</w:t>
            </w:r>
          </w:p>
        </w:tc>
      </w:tr>
      <w:tr w:rsidR="00CE305E" w:rsidRPr="00CE305E" w14:paraId="7B51F9D7" w14:textId="77777777" w:rsidTr="00CE305E">
        <w:trPr>
          <w:trHeight w:val="383"/>
        </w:trPr>
        <w:tc>
          <w:tcPr>
            <w:tcW w:w="395" w:type="pct"/>
            <w:hideMark/>
          </w:tcPr>
          <w:p w14:paraId="3BE58352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622" w:type="pct"/>
            <w:hideMark/>
          </w:tcPr>
          <w:p w14:paraId="6EEBB59B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3</w:t>
            </w:r>
          </w:p>
        </w:tc>
        <w:tc>
          <w:tcPr>
            <w:tcW w:w="530" w:type="pct"/>
            <w:hideMark/>
          </w:tcPr>
          <w:p w14:paraId="63A2ECD3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5.71</w:t>
            </w:r>
          </w:p>
        </w:tc>
        <w:tc>
          <w:tcPr>
            <w:tcW w:w="622" w:type="pct"/>
            <w:hideMark/>
          </w:tcPr>
          <w:p w14:paraId="7C643BAE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.02</w:t>
            </w:r>
          </w:p>
        </w:tc>
        <w:tc>
          <w:tcPr>
            <w:tcW w:w="530" w:type="pct"/>
            <w:hideMark/>
          </w:tcPr>
          <w:p w14:paraId="2C528B08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7.14</w:t>
            </w:r>
          </w:p>
        </w:tc>
        <w:tc>
          <w:tcPr>
            <w:tcW w:w="622" w:type="pct"/>
            <w:hideMark/>
          </w:tcPr>
          <w:p w14:paraId="75AC7F74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.22</w:t>
            </w:r>
          </w:p>
        </w:tc>
        <w:tc>
          <w:tcPr>
            <w:tcW w:w="530" w:type="pct"/>
            <w:hideMark/>
          </w:tcPr>
          <w:p w14:paraId="75A28544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2.00</w:t>
            </w:r>
          </w:p>
        </w:tc>
        <w:tc>
          <w:tcPr>
            <w:tcW w:w="622" w:type="pct"/>
            <w:hideMark/>
          </w:tcPr>
          <w:p w14:paraId="76DF72EB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6.08</w:t>
            </w:r>
          </w:p>
        </w:tc>
        <w:tc>
          <w:tcPr>
            <w:tcW w:w="530" w:type="pct"/>
            <w:hideMark/>
          </w:tcPr>
          <w:p w14:paraId="75488CE4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51</w:t>
            </w:r>
          </w:p>
        </w:tc>
      </w:tr>
      <w:tr w:rsidR="00CE305E" w:rsidRPr="00CE305E" w14:paraId="7BA0464F" w14:textId="77777777" w:rsidTr="00CE305E">
        <w:trPr>
          <w:trHeight w:val="383"/>
        </w:trPr>
        <w:tc>
          <w:tcPr>
            <w:tcW w:w="395" w:type="pct"/>
            <w:hideMark/>
          </w:tcPr>
          <w:p w14:paraId="12EAA66B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622" w:type="pct"/>
            <w:hideMark/>
          </w:tcPr>
          <w:p w14:paraId="4EFF0D58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36</w:t>
            </w:r>
          </w:p>
        </w:tc>
        <w:tc>
          <w:tcPr>
            <w:tcW w:w="530" w:type="pct"/>
            <w:hideMark/>
          </w:tcPr>
          <w:p w14:paraId="29AFC4D5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02.86</w:t>
            </w:r>
          </w:p>
        </w:tc>
        <w:tc>
          <w:tcPr>
            <w:tcW w:w="622" w:type="pct"/>
            <w:hideMark/>
          </w:tcPr>
          <w:p w14:paraId="571EED61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.05</w:t>
            </w:r>
          </w:p>
        </w:tc>
        <w:tc>
          <w:tcPr>
            <w:tcW w:w="530" w:type="pct"/>
            <w:hideMark/>
          </w:tcPr>
          <w:p w14:paraId="58857F73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00.00</w:t>
            </w:r>
          </w:p>
        </w:tc>
        <w:tc>
          <w:tcPr>
            <w:tcW w:w="622" w:type="pct"/>
            <w:hideMark/>
          </w:tcPr>
          <w:p w14:paraId="1477371F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.2</w:t>
            </w:r>
          </w:p>
        </w:tc>
        <w:tc>
          <w:tcPr>
            <w:tcW w:w="530" w:type="pct"/>
            <w:hideMark/>
          </w:tcPr>
          <w:p w14:paraId="3C8A59A8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1.43</w:t>
            </w:r>
          </w:p>
        </w:tc>
        <w:tc>
          <w:tcPr>
            <w:tcW w:w="622" w:type="pct"/>
            <w:hideMark/>
          </w:tcPr>
          <w:p w14:paraId="229E611E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6.02</w:t>
            </w:r>
          </w:p>
        </w:tc>
        <w:tc>
          <w:tcPr>
            <w:tcW w:w="530" w:type="pct"/>
            <w:hideMark/>
          </w:tcPr>
          <w:p w14:paraId="310082A2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56</w:t>
            </w:r>
          </w:p>
        </w:tc>
      </w:tr>
      <w:tr w:rsidR="00CE305E" w:rsidRPr="00CE305E" w14:paraId="0E516E04" w14:textId="77777777" w:rsidTr="00CE305E">
        <w:trPr>
          <w:trHeight w:val="383"/>
        </w:trPr>
        <w:tc>
          <w:tcPr>
            <w:tcW w:w="395" w:type="pct"/>
            <w:hideMark/>
          </w:tcPr>
          <w:p w14:paraId="4EB62D26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6</w:t>
            </w:r>
          </w:p>
        </w:tc>
        <w:tc>
          <w:tcPr>
            <w:tcW w:w="622" w:type="pct"/>
            <w:hideMark/>
          </w:tcPr>
          <w:p w14:paraId="3DEEECBD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35</w:t>
            </w:r>
          </w:p>
        </w:tc>
        <w:tc>
          <w:tcPr>
            <w:tcW w:w="530" w:type="pct"/>
            <w:hideMark/>
          </w:tcPr>
          <w:p w14:paraId="11FCD1A6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00.00</w:t>
            </w:r>
          </w:p>
        </w:tc>
        <w:tc>
          <w:tcPr>
            <w:tcW w:w="622" w:type="pct"/>
            <w:hideMark/>
          </w:tcPr>
          <w:p w14:paraId="2B038F9E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97</w:t>
            </w:r>
          </w:p>
        </w:tc>
        <w:tc>
          <w:tcPr>
            <w:tcW w:w="530" w:type="pct"/>
            <w:hideMark/>
          </w:tcPr>
          <w:p w14:paraId="42A970B9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2.38</w:t>
            </w:r>
          </w:p>
        </w:tc>
        <w:tc>
          <w:tcPr>
            <w:tcW w:w="622" w:type="pct"/>
            <w:hideMark/>
          </w:tcPr>
          <w:p w14:paraId="79563841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.36</w:t>
            </w:r>
          </w:p>
        </w:tc>
        <w:tc>
          <w:tcPr>
            <w:tcW w:w="530" w:type="pct"/>
            <w:hideMark/>
          </w:tcPr>
          <w:p w14:paraId="7BB907A7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00</w:t>
            </w:r>
          </w:p>
        </w:tc>
        <w:tc>
          <w:tcPr>
            <w:tcW w:w="622" w:type="pct"/>
            <w:hideMark/>
          </w:tcPr>
          <w:p w14:paraId="04677D32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6.06</w:t>
            </w:r>
          </w:p>
        </w:tc>
        <w:tc>
          <w:tcPr>
            <w:tcW w:w="530" w:type="pct"/>
            <w:hideMark/>
          </w:tcPr>
          <w:p w14:paraId="113A8D75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19</w:t>
            </w:r>
          </w:p>
        </w:tc>
      </w:tr>
      <w:tr w:rsidR="00CE305E" w:rsidRPr="00CE305E" w14:paraId="32773137" w14:textId="77777777" w:rsidTr="00CE305E">
        <w:trPr>
          <w:trHeight w:val="383"/>
        </w:trPr>
        <w:tc>
          <w:tcPr>
            <w:tcW w:w="395" w:type="pct"/>
            <w:hideMark/>
          </w:tcPr>
          <w:p w14:paraId="64F63EE1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ean </w:t>
            </w:r>
          </w:p>
        </w:tc>
        <w:tc>
          <w:tcPr>
            <w:tcW w:w="622" w:type="pct"/>
            <w:hideMark/>
          </w:tcPr>
          <w:p w14:paraId="55D73D1E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32</w:t>
            </w:r>
          </w:p>
        </w:tc>
        <w:tc>
          <w:tcPr>
            <w:tcW w:w="530" w:type="pct"/>
            <w:hideMark/>
          </w:tcPr>
          <w:p w14:paraId="3D5079A5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0.48</w:t>
            </w:r>
          </w:p>
        </w:tc>
        <w:tc>
          <w:tcPr>
            <w:tcW w:w="622" w:type="pct"/>
            <w:hideMark/>
          </w:tcPr>
          <w:p w14:paraId="53578F4C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.04</w:t>
            </w:r>
          </w:p>
        </w:tc>
        <w:tc>
          <w:tcPr>
            <w:tcW w:w="530" w:type="pct"/>
            <w:hideMark/>
          </w:tcPr>
          <w:p w14:paraId="61214713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8.89</w:t>
            </w:r>
          </w:p>
        </w:tc>
        <w:tc>
          <w:tcPr>
            <w:tcW w:w="622" w:type="pct"/>
            <w:hideMark/>
          </w:tcPr>
          <w:p w14:paraId="54B09664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.37</w:t>
            </w:r>
          </w:p>
        </w:tc>
        <w:tc>
          <w:tcPr>
            <w:tcW w:w="530" w:type="pct"/>
            <w:hideMark/>
          </w:tcPr>
          <w:p w14:paraId="15866926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33</w:t>
            </w:r>
          </w:p>
        </w:tc>
        <w:tc>
          <w:tcPr>
            <w:tcW w:w="622" w:type="pct"/>
            <w:hideMark/>
          </w:tcPr>
          <w:p w14:paraId="607CA314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6.10</w:t>
            </w:r>
          </w:p>
        </w:tc>
        <w:tc>
          <w:tcPr>
            <w:tcW w:w="530" w:type="pct"/>
            <w:hideMark/>
          </w:tcPr>
          <w:p w14:paraId="28893306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6.80</w:t>
            </w:r>
          </w:p>
        </w:tc>
      </w:tr>
      <w:tr w:rsidR="00CE305E" w:rsidRPr="00CE305E" w14:paraId="6B720865" w14:textId="77777777" w:rsidTr="00CE305E">
        <w:trPr>
          <w:trHeight w:val="383"/>
        </w:trPr>
        <w:tc>
          <w:tcPr>
            <w:tcW w:w="395" w:type="pct"/>
            <w:hideMark/>
          </w:tcPr>
          <w:p w14:paraId="21A7E220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%CV</w:t>
            </w:r>
          </w:p>
        </w:tc>
        <w:tc>
          <w:tcPr>
            <w:tcW w:w="622" w:type="pct"/>
            <w:hideMark/>
          </w:tcPr>
          <w:p w14:paraId="409AA29E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.92</w:t>
            </w:r>
          </w:p>
        </w:tc>
        <w:tc>
          <w:tcPr>
            <w:tcW w:w="530" w:type="pct"/>
            <w:hideMark/>
          </w:tcPr>
          <w:p w14:paraId="075D5BB2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622" w:type="pct"/>
            <w:hideMark/>
          </w:tcPr>
          <w:p w14:paraId="23937C67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.93</w:t>
            </w:r>
          </w:p>
        </w:tc>
        <w:tc>
          <w:tcPr>
            <w:tcW w:w="530" w:type="pct"/>
            <w:hideMark/>
          </w:tcPr>
          <w:p w14:paraId="6C1852DB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622" w:type="pct"/>
            <w:hideMark/>
          </w:tcPr>
          <w:p w14:paraId="7C2F9AC9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.84</w:t>
            </w:r>
          </w:p>
        </w:tc>
        <w:tc>
          <w:tcPr>
            <w:tcW w:w="530" w:type="pct"/>
            <w:hideMark/>
          </w:tcPr>
          <w:p w14:paraId="4951FB58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  <w:tc>
          <w:tcPr>
            <w:tcW w:w="622" w:type="pct"/>
            <w:hideMark/>
          </w:tcPr>
          <w:p w14:paraId="69242F37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.74</w:t>
            </w:r>
          </w:p>
        </w:tc>
        <w:tc>
          <w:tcPr>
            <w:tcW w:w="530" w:type="pct"/>
            <w:hideMark/>
          </w:tcPr>
          <w:p w14:paraId="2C343F6D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</w:tc>
      </w:tr>
    </w:tbl>
    <w:p w14:paraId="434D1E2E" w14:textId="77777777" w:rsidR="00CE305E" w:rsidRPr="00CE305E" w:rsidRDefault="00CE305E" w:rsidP="00CE305E">
      <w:pPr>
        <w:pStyle w:val="ListParagraph"/>
        <w:widowControl/>
        <w:autoSpaceDE/>
        <w:autoSpaceDN/>
        <w:spacing w:line="360" w:lineRule="auto"/>
        <w:ind w:left="0" w:firstLine="0"/>
        <w:contextualSpacing/>
        <w:jc w:val="both"/>
        <w:rPr>
          <w:sz w:val="24"/>
          <w:szCs w:val="24"/>
        </w:rPr>
      </w:pPr>
    </w:p>
    <w:p w14:paraId="73A2DB18" w14:textId="53548FF8" w:rsidR="00CE305E" w:rsidRPr="00165BF2" w:rsidRDefault="00CE305E" w:rsidP="00102144">
      <w:pPr>
        <w:pStyle w:val="ListParagraph"/>
        <w:widowControl/>
        <w:numPr>
          <w:ilvl w:val="0"/>
          <w:numId w:val="4"/>
        </w:numPr>
        <w:autoSpaceDE/>
        <w:autoSpaceDN/>
        <w:spacing w:line="360" w:lineRule="auto"/>
        <w:ind w:left="0"/>
        <w:contextualSpacing/>
        <w:jc w:val="both"/>
        <w:rPr>
          <w:sz w:val="24"/>
          <w:szCs w:val="24"/>
        </w:rPr>
      </w:pPr>
      <w:r w:rsidRPr="00165BF2">
        <w:rPr>
          <w:b/>
          <w:bCs/>
          <w:sz w:val="24"/>
          <w:szCs w:val="24"/>
        </w:rPr>
        <w:t>Inter batch or between batch precision and accurac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96"/>
        <w:gridCol w:w="2589"/>
        <w:gridCol w:w="1809"/>
        <w:gridCol w:w="1661"/>
        <w:gridCol w:w="1661"/>
      </w:tblGrid>
      <w:tr w:rsidR="00CE305E" w:rsidRPr="00CE305E" w14:paraId="24BE7041" w14:textId="77777777" w:rsidTr="00CE305E">
        <w:trPr>
          <w:trHeight w:val="315"/>
        </w:trPr>
        <w:tc>
          <w:tcPr>
            <w:tcW w:w="718" w:type="pct"/>
            <w:vMerge w:val="restart"/>
            <w:hideMark/>
          </w:tcPr>
          <w:p w14:paraId="69B567B9" w14:textId="77777777" w:rsidR="00CE305E" w:rsidRPr="00023D03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3D0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Conc. (µg/mL)</w:t>
            </w:r>
          </w:p>
        </w:tc>
        <w:tc>
          <w:tcPr>
            <w:tcW w:w="1436" w:type="pct"/>
            <w:vMerge w:val="restart"/>
            <w:hideMark/>
          </w:tcPr>
          <w:p w14:paraId="6F592395" w14:textId="4F3720D3" w:rsidR="00CE305E" w:rsidRPr="00023D03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3D0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LLOQ(0.35</w:t>
            </w:r>
            <w:r w:rsidR="00A170F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023D0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µg/mL)</w:t>
            </w:r>
          </w:p>
        </w:tc>
        <w:tc>
          <w:tcPr>
            <w:tcW w:w="1003" w:type="pct"/>
            <w:hideMark/>
          </w:tcPr>
          <w:p w14:paraId="49B7033D" w14:textId="77777777" w:rsidR="00CE305E" w:rsidRPr="00023D03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3D0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LQC </w:t>
            </w:r>
          </w:p>
        </w:tc>
        <w:tc>
          <w:tcPr>
            <w:tcW w:w="921" w:type="pct"/>
            <w:hideMark/>
          </w:tcPr>
          <w:p w14:paraId="0D041B99" w14:textId="77777777" w:rsidR="00CE305E" w:rsidRPr="00023D03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3D0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QC </w:t>
            </w:r>
          </w:p>
        </w:tc>
        <w:tc>
          <w:tcPr>
            <w:tcW w:w="921" w:type="pct"/>
            <w:hideMark/>
          </w:tcPr>
          <w:p w14:paraId="71A3674A" w14:textId="77777777" w:rsidR="00CE305E" w:rsidRPr="00023D03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3D0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HQC</w:t>
            </w:r>
          </w:p>
        </w:tc>
      </w:tr>
      <w:tr w:rsidR="00CE305E" w:rsidRPr="00CE305E" w14:paraId="04A94628" w14:textId="77777777" w:rsidTr="00CE305E">
        <w:trPr>
          <w:trHeight w:val="645"/>
        </w:trPr>
        <w:tc>
          <w:tcPr>
            <w:tcW w:w="0" w:type="auto"/>
            <w:vMerge/>
            <w:hideMark/>
          </w:tcPr>
          <w:p w14:paraId="38E53685" w14:textId="77777777" w:rsidR="00CE305E" w:rsidRPr="00023D03" w:rsidRDefault="00CE305E" w:rsidP="0012072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hideMark/>
          </w:tcPr>
          <w:p w14:paraId="4C695C0A" w14:textId="77777777" w:rsidR="00CE305E" w:rsidRPr="00023D03" w:rsidRDefault="00CE305E" w:rsidP="0012072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03" w:type="pct"/>
            <w:hideMark/>
          </w:tcPr>
          <w:p w14:paraId="00FCCFAB" w14:textId="787820FB" w:rsidR="00CE305E" w:rsidRPr="00023D03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3D0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1.05</w:t>
            </w:r>
            <w:r w:rsidR="00A170F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023D0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µg/mL)</w:t>
            </w:r>
          </w:p>
        </w:tc>
        <w:tc>
          <w:tcPr>
            <w:tcW w:w="921" w:type="pct"/>
            <w:hideMark/>
          </w:tcPr>
          <w:p w14:paraId="7DB7730A" w14:textId="339632AC" w:rsidR="00CE305E" w:rsidRPr="00023D03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3D0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(3.5</w:t>
            </w:r>
            <w:r w:rsidR="00A170F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023D0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µg/mL)</w:t>
            </w:r>
          </w:p>
        </w:tc>
        <w:tc>
          <w:tcPr>
            <w:tcW w:w="921" w:type="pct"/>
            <w:hideMark/>
          </w:tcPr>
          <w:p w14:paraId="01C52F03" w14:textId="2422C322" w:rsidR="00CE305E" w:rsidRPr="00023D03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023D0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(6.3</w:t>
            </w:r>
            <w:r w:rsidR="00A170F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023D0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µg/mL)</w:t>
            </w:r>
          </w:p>
        </w:tc>
      </w:tr>
      <w:tr w:rsidR="00CE305E" w:rsidRPr="00CE305E" w14:paraId="007CBF0C" w14:textId="77777777" w:rsidTr="00CE305E">
        <w:trPr>
          <w:trHeight w:val="330"/>
        </w:trPr>
        <w:tc>
          <w:tcPr>
            <w:tcW w:w="718" w:type="pct"/>
            <w:hideMark/>
          </w:tcPr>
          <w:p w14:paraId="6CF52B9F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Number </w:t>
            </w:r>
          </w:p>
        </w:tc>
        <w:tc>
          <w:tcPr>
            <w:tcW w:w="1436" w:type="pct"/>
            <w:hideMark/>
          </w:tcPr>
          <w:p w14:paraId="14976159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1003" w:type="pct"/>
            <w:hideMark/>
          </w:tcPr>
          <w:p w14:paraId="0E7E61EF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921" w:type="pct"/>
            <w:hideMark/>
          </w:tcPr>
          <w:p w14:paraId="217FD60F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  <w:tc>
          <w:tcPr>
            <w:tcW w:w="921" w:type="pct"/>
            <w:hideMark/>
          </w:tcPr>
          <w:p w14:paraId="4043B4D2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8</w:t>
            </w:r>
          </w:p>
        </w:tc>
      </w:tr>
      <w:tr w:rsidR="00CE305E" w:rsidRPr="00CE305E" w14:paraId="2664C2BF" w14:textId="77777777" w:rsidTr="00CE305E">
        <w:trPr>
          <w:trHeight w:val="330"/>
        </w:trPr>
        <w:tc>
          <w:tcPr>
            <w:tcW w:w="718" w:type="pct"/>
            <w:hideMark/>
          </w:tcPr>
          <w:p w14:paraId="4CB9F245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Mean </w:t>
            </w:r>
          </w:p>
        </w:tc>
        <w:tc>
          <w:tcPr>
            <w:tcW w:w="1436" w:type="pct"/>
            <w:hideMark/>
          </w:tcPr>
          <w:p w14:paraId="149022C7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32</w:t>
            </w:r>
          </w:p>
        </w:tc>
        <w:tc>
          <w:tcPr>
            <w:tcW w:w="1003" w:type="pct"/>
            <w:hideMark/>
          </w:tcPr>
          <w:p w14:paraId="7892E5D6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921" w:type="pct"/>
            <w:hideMark/>
          </w:tcPr>
          <w:p w14:paraId="36882FC4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.25</w:t>
            </w:r>
          </w:p>
        </w:tc>
        <w:tc>
          <w:tcPr>
            <w:tcW w:w="921" w:type="pct"/>
            <w:hideMark/>
          </w:tcPr>
          <w:p w14:paraId="219D30C5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5.98</w:t>
            </w:r>
          </w:p>
        </w:tc>
      </w:tr>
      <w:tr w:rsidR="00CE305E" w:rsidRPr="00CE305E" w14:paraId="72F8CB9A" w14:textId="77777777" w:rsidTr="00CE305E">
        <w:trPr>
          <w:trHeight w:val="330"/>
        </w:trPr>
        <w:tc>
          <w:tcPr>
            <w:tcW w:w="718" w:type="pct"/>
            <w:hideMark/>
          </w:tcPr>
          <w:p w14:paraId="028FD050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SD</w:t>
            </w:r>
          </w:p>
        </w:tc>
        <w:tc>
          <w:tcPr>
            <w:tcW w:w="1436" w:type="pct"/>
            <w:hideMark/>
          </w:tcPr>
          <w:p w14:paraId="62374602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02</w:t>
            </w:r>
          </w:p>
        </w:tc>
        <w:tc>
          <w:tcPr>
            <w:tcW w:w="1003" w:type="pct"/>
            <w:hideMark/>
          </w:tcPr>
          <w:p w14:paraId="7D85965D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03</w:t>
            </w:r>
          </w:p>
        </w:tc>
        <w:tc>
          <w:tcPr>
            <w:tcW w:w="921" w:type="pct"/>
            <w:hideMark/>
          </w:tcPr>
          <w:p w14:paraId="08E66440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12</w:t>
            </w:r>
          </w:p>
        </w:tc>
        <w:tc>
          <w:tcPr>
            <w:tcW w:w="921" w:type="pct"/>
            <w:hideMark/>
          </w:tcPr>
          <w:p w14:paraId="09A0A579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.1</w:t>
            </w:r>
          </w:p>
        </w:tc>
      </w:tr>
      <w:tr w:rsidR="00CE305E" w:rsidRPr="00CE305E" w14:paraId="463C3B1D" w14:textId="77777777" w:rsidTr="00CE305E">
        <w:trPr>
          <w:trHeight w:val="330"/>
        </w:trPr>
        <w:tc>
          <w:tcPr>
            <w:tcW w:w="718" w:type="pct"/>
            <w:hideMark/>
          </w:tcPr>
          <w:p w14:paraId="4DA7B912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%CV</w:t>
            </w:r>
          </w:p>
        </w:tc>
        <w:tc>
          <w:tcPr>
            <w:tcW w:w="1436" w:type="pct"/>
            <w:hideMark/>
          </w:tcPr>
          <w:p w14:paraId="3673D78F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7</w:t>
            </w:r>
          </w:p>
        </w:tc>
        <w:tc>
          <w:tcPr>
            <w:tcW w:w="1003" w:type="pct"/>
            <w:hideMark/>
          </w:tcPr>
          <w:p w14:paraId="152151A2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.35</w:t>
            </w:r>
          </w:p>
        </w:tc>
        <w:tc>
          <w:tcPr>
            <w:tcW w:w="921" w:type="pct"/>
            <w:hideMark/>
          </w:tcPr>
          <w:p w14:paraId="3A456EAC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.52</w:t>
            </w:r>
          </w:p>
        </w:tc>
        <w:tc>
          <w:tcPr>
            <w:tcW w:w="921" w:type="pct"/>
            <w:hideMark/>
          </w:tcPr>
          <w:p w14:paraId="14B38684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.63</w:t>
            </w:r>
          </w:p>
        </w:tc>
      </w:tr>
      <w:tr w:rsidR="00CE305E" w:rsidRPr="00CE305E" w14:paraId="0EA39898" w14:textId="77777777" w:rsidTr="00CE305E">
        <w:trPr>
          <w:trHeight w:val="645"/>
        </w:trPr>
        <w:tc>
          <w:tcPr>
            <w:tcW w:w="718" w:type="pct"/>
            <w:hideMark/>
          </w:tcPr>
          <w:p w14:paraId="0FB4941D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% Nominal Conc.</w:t>
            </w:r>
          </w:p>
        </w:tc>
        <w:tc>
          <w:tcPr>
            <w:tcW w:w="1436" w:type="pct"/>
            <w:hideMark/>
          </w:tcPr>
          <w:p w14:paraId="1DA2E871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0</w:t>
            </w:r>
          </w:p>
        </w:tc>
        <w:tc>
          <w:tcPr>
            <w:tcW w:w="1003" w:type="pct"/>
            <w:hideMark/>
          </w:tcPr>
          <w:p w14:paraId="0DBBEA9B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5.66</w:t>
            </w:r>
          </w:p>
        </w:tc>
        <w:tc>
          <w:tcPr>
            <w:tcW w:w="921" w:type="pct"/>
            <w:hideMark/>
          </w:tcPr>
          <w:p w14:paraId="7D23EE95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2.73</w:t>
            </w:r>
          </w:p>
        </w:tc>
        <w:tc>
          <w:tcPr>
            <w:tcW w:w="921" w:type="pct"/>
            <w:hideMark/>
          </w:tcPr>
          <w:p w14:paraId="6684C5C2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4.92</w:t>
            </w:r>
          </w:p>
        </w:tc>
      </w:tr>
    </w:tbl>
    <w:p w14:paraId="3089A194" w14:textId="2E047D4D" w:rsidR="00CE305E" w:rsidRDefault="00CE305E" w:rsidP="00CE305E">
      <w:pPr>
        <w:pStyle w:val="ListParagraph"/>
        <w:widowControl/>
        <w:autoSpaceDE/>
        <w:autoSpaceDN/>
        <w:spacing w:line="360" w:lineRule="auto"/>
        <w:ind w:left="0" w:firstLine="0"/>
        <w:contextualSpacing/>
        <w:jc w:val="both"/>
        <w:rPr>
          <w:sz w:val="24"/>
          <w:szCs w:val="24"/>
        </w:rPr>
      </w:pPr>
    </w:p>
    <w:p w14:paraId="420B4CF7" w14:textId="77777777" w:rsidR="00CE305E" w:rsidRPr="00023D03" w:rsidRDefault="00CE305E" w:rsidP="00CE305E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023D03">
        <w:rPr>
          <w:rFonts w:ascii="Times New Roman" w:hAnsi="Times New Roman" w:cs="Times New Roman"/>
          <w:b/>
          <w:bCs/>
          <w:sz w:val="24"/>
          <w:szCs w:val="24"/>
        </w:rPr>
        <w:t xml:space="preserve">Acceptance criteria: </w:t>
      </w:r>
    </w:p>
    <w:p w14:paraId="46947812" w14:textId="77777777" w:rsidR="00CE305E" w:rsidRDefault="00CE305E" w:rsidP="00CE305E">
      <w:pPr>
        <w:pStyle w:val="ListParagraph"/>
        <w:widowControl/>
        <w:numPr>
          <w:ilvl w:val="0"/>
          <w:numId w:val="5"/>
        </w:numPr>
        <w:autoSpaceDE/>
        <w:autoSpaceDN/>
        <w:spacing w:line="360" w:lineRule="auto"/>
        <w:ind w:left="360"/>
        <w:contextualSpacing/>
        <w:jc w:val="both"/>
        <w:rPr>
          <w:sz w:val="24"/>
          <w:szCs w:val="24"/>
        </w:rPr>
      </w:pPr>
      <w:r>
        <w:rPr>
          <w:sz w:val="24"/>
          <w:szCs w:val="24"/>
        </w:rPr>
        <w:t xml:space="preserve">% Nominal concentration of back calculated concentration at QC level should be between </w:t>
      </w:r>
      <w:r w:rsidRPr="00165BF2">
        <w:rPr>
          <w:sz w:val="24"/>
          <w:szCs w:val="24"/>
        </w:rPr>
        <w:t>85-1</w:t>
      </w:r>
      <w:r>
        <w:rPr>
          <w:sz w:val="24"/>
          <w:szCs w:val="24"/>
        </w:rPr>
        <w:t>15</w:t>
      </w:r>
      <w:r w:rsidRPr="00165BF2">
        <w:rPr>
          <w:sz w:val="24"/>
          <w:szCs w:val="24"/>
        </w:rPr>
        <w:t>%</w:t>
      </w:r>
      <w:r>
        <w:rPr>
          <w:sz w:val="24"/>
          <w:szCs w:val="24"/>
        </w:rPr>
        <w:t xml:space="preserve">, </w:t>
      </w:r>
      <w:r w:rsidRPr="00165BF2">
        <w:rPr>
          <w:sz w:val="24"/>
          <w:szCs w:val="24"/>
        </w:rPr>
        <w:t>except for the LLOQ 8</w:t>
      </w:r>
      <w:r>
        <w:rPr>
          <w:sz w:val="24"/>
          <w:szCs w:val="24"/>
        </w:rPr>
        <w:t>0</w:t>
      </w:r>
      <w:r w:rsidRPr="00165BF2">
        <w:rPr>
          <w:sz w:val="24"/>
          <w:szCs w:val="24"/>
        </w:rPr>
        <w:t>-1</w:t>
      </w:r>
      <w:r>
        <w:rPr>
          <w:sz w:val="24"/>
          <w:szCs w:val="24"/>
        </w:rPr>
        <w:t>20</w:t>
      </w:r>
      <w:r w:rsidRPr="00165BF2">
        <w:rPr>
          <w:sz w:val="24"/>
          <w:szCs w:val="24"/>
        </w:rPr>
        <w:t>%</w:t>
      </w:r>
      <w:r>
        <w:rPr>
          <w:sz w:val="24"/>
          <w:szCs w:val="24"/>
        </w:rPr>
        <w:t xml:space="preserve"> </w:t>
      </w:r>
    </w:p>
    <w:p w14:paraId="23247984" w14:textId="7A6E5F68" w:rsidR="00CE305E" w:rsidRPr="00023D03" w:rsidRDefault="00CE305E" w:rsidP="00023D03">
      <w:pPr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023D03">
        <w:rPr>
          <w:rFonts w:ascii="Times New Roman" w:hAnsi="Times New Roman" w:cs="Times New Roman"/>
          <w:b/>
          <w:bCs/>
          <w:sz w:val="24"/>
          <w:szCs w:val="24"/>
        </w:rPr>
        <w:t xml:space="preserve">Carry over check: </w:t>
      </w:r>
    </w:p>
    <w:tbl>
      <w:tblPr>
        <w:tblStyle w:val="TableGrid"/>
        <w:tblW w:w="4877" w:type="pct"/>
        <w:tblLook w:val="04A0" w:firstRow="1" w:lastRow="0" w:firstColumn="1" w:lastColumn="0" w:noHBand="0" w:noVBand="1"/>
      </w:tblPr>
      <w:tblGrid>
        <w:gridCol w:w="1723"/>
        <w:gridCol w:w="1340"/>
        <w:gridCol w:w="1877"/>
        <w:gridCol w:w="1891"/>
        <w:gridCol w:w="1963"/>
      </w:tblGrid>
      <w:tr w:rsidR="00CE305E" w:rsidRPr="00CE305E" w14:paraId="0732A803" w14:textId="77777777" w:rsidTr="00CE305E">
        <w:trPr>
          <w:trHeight w:val="330"/>
        </w:trPr>
        <w:tc>
          <w:tcPr>
            <w:tcW w:w="5000" w:type="pct"/>
            <w:gridSpan w:val="5"/>
            <w:hideMark/>
          </w:tcPr>
          <w:p w14:paraId="2044B724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0% area of LLOQ=3911</w:t>
            </w:r>
          </w:p>
        </w:tc>
      </w:tr>
      <w:tr w:rsidR="00CE305E" w:rsidRPr="00CE305E" w14:paraId="49832984" w14:textId="77777777" w:rsidTr="00CE305E">
        <w:trPr>
          <w:trHeight w:val="330"/>
        </w:trPr>
        <w:tc>
          <w:tcPr>
            <w:tcW w:w="5000" w:type="pct"/>
            <w:gridSpan w:val="5"/>
            <w:hideMark/>
          </w:tcPr>
          <w:p w14:paraId="3D643CF4" w14:textId="426C61C2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5% area of IS</w:t>
            </w:r>
            <w:r w:rsidR="00A170F2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 </w:t>
            </w: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=2239</w:t>
            </w:r>
          </w:p>
        </w:tc>
      </w:tr>
      <w:tr w:rsidR="00CE305E" w:rsidRPr="00CE305E" w14:paraId="1D5961EF" w14:textId="77777777" w:rsidTr="00CE305E">
        <w:trPr>
          <w:trHeight w:val="330"/>
        </w:trPr>
        <w:tc>
          <w:tcPr>
            <w:tcW w:w="980" w:type="pct"/>
            <w:vMerge w:val="restart"/>
            <w:hideMark/>
          </w:tcPr>
          <w:p w14:paraId="47DC94BB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.No </w:t>
            </w:r>
          </w:p>
        </w:tc>
        <w:tc>
          <w:tcPr>
            <w:tcW w:w="762" w:type="pct"/>
            <w:vMerge w:val="restart"/>
            <w:hideMark/>
          </w:tcPr>
          <w:p w14:paraId="7442935C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Sample </w:t>
            </w:r>
          </w:p>
        </w:tc>
        <w:tc>
          <w:tcPr>
            <w:tcW w:w="2142" w:type="pct"/>
            <w:gridSpan w:val="2"/>
            <w:hideMark/>
          </w:tcPr>
          <w:p w14:paraId="391C30ED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Area</w:t>
            </w:r>
          </w:p>
        </w:tc>
        <w:tc>
          <w:tcPr>
            <w:tcW w:w="1116" w:type="pct"/>
            <w:vMerge w:val="restart"/>
            <w:hideMark/>
          </w:tcPr>
          <w:p w14:paraId="098DBB5C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 xml:space="preserve">Inference </w:t>
            </w:r>
          </w:p>
        </w:tc>
      </w:tr>
      <w:tr w:rsidR="00CE305E" w:rsidRPr="00CE305E" w14:paraId="15EF9D2B" w14:textId="77777777" w:rsidTr="00CE305E">
        <w:trPr>
          <w:trHeight w:val="330"/>
        </w:trPr>
        <w:tc>
          <w:tcPr>
            <w:tcW w:w="0" w:type="auto"/>
            <w:vMerge/>
            <w:hideMark/>
          </w:tcPr>
          <w:p w14:paraId="090ED96E" w14:textId="77777777" w:rsidR="00CE305E" w:rsidRPr="00CE305E" w:rsidRDefault="00CE305E" w:rsidP="0012072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hideMark/>
          </w:tcPr>
          <w:p w14:paraId="19B80F01" w14:textId="77777777" w:rsidR="00CE305E" w:rsidRPr="00CE305E" w:rsidRDefault="00CE305E" w:rsidP="0012072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1067" w:type="pct"/>
            <w:hideMark/>
          </w:tcPr>
          <w:p w14:paraId="45245C20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DTG</w:t>
            </w:r>
          </w:p>
        </w:tc>
        <w:tc>
          <w:tcPr>
            <w:tcW w:w="1075" w:type="pct"/>
            <w:hideMark/>
          </w:tcPr>
          <w:p w14:paraId="1EEF0B66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RLX</w:t>
            </w:r>
          </w:p>
        </w:tc>
        <w:tc>
          <w:tcPr>
            <w:tcW w:w="0" w:type="auto"/>
            <w:vMerge/>
            <w:hideMark/>
          </w:tcPr>
          <w:p w14:paraId="5394FE60" w14:textId="77777777" w:rsidR="00CE305E" w:rsidRPr="00CE305E" w:rsidRDefault="00CE305E" w:rsidP="0012072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E305E" w:rsidRPr="00CE305E" w14:paraId="3B09D146" w14:textId="77777777" w:rsidTr="00CE305E">
        <w:trPr>
          <w:trHeight w:val="945"/>
        </w:trPr>
        <w:tc>
          <w:tcPr>
            <w:tcW w:w="980" w:type="pct"/>
            <w:hideMark/>
          </w:tcPr>
          <w:p w14:paraId="246D2A81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</w:t>
            </w:r>
          </w:p>
        </w:tc>
        <w:tc>
          <w:tcPr>
            <w:tcW w:w="762" w:type="pct"/>
            <w:hideMark/>
          </w:tcPr>
          <w:p w14:paraId="0B044CF7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 </w:t>
            </w:r>
          </w:p>
          <w:p w14:paraId="3F0958C0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Blank solution</w:t>
            </w:r>
          </w:p>
        </w:tc>
        <w:tc>
          <w:tcPr>
            <w:tcW w:w="1067" w:type="pct"/>
            <w:hideMark/>
          </w:tcPr>
          <w:p w14:paraId="649EA05B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613</w:t>
            </w:r>
          </w:p>
        </w:tc>
        <w:tc>
          <w:tcPr>
            <w:tcW w:w="1075" w:type="pct"/>
            <w:hideMark/>
          </w:tcPr>
          <w:p w14:paraId="347A9E66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6" w:type="pct"/>
            <w:hideMark/>
          </w:tcPr>
          <w:p w14:paraId="5F1B72A3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ass</w:t>
            </w:r>
          </w:p>
        </w:tc>
      </w:tr>
      <w:tr w:rsidR="00CE305E" w:rsidRPr="00CE305E" w14:paraId="5D78DB5A" w14:textId="77777777" w:rsidTr="00CE305E">
        <w:trPr>
          <w:trHeight w:val="630"/>
        </w:trPr>
        <w:tc>
          <w:tcPr>
            <w:tcW w:w="980" w:type="pct"/>
            <w:vMerge w:val="restart"/>
            <w:hideMark/>
          </w:tcPr>
          <w:p w14:paraId="02AE4027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2</w:t>
            </w:r>
          </w:p>
        </w:tc>
        <w:tc>
          <w:tcPr>
            <w:tcW w:w="762" w:type="pct"/>
            <w:vMerge w:val="restart"/>
            <w:hideMark/>
          </w:tcPr>
          <w:p w14:paraId="71DFC3D9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Un-extracted ULOQ</w:t>
            </w:r>
          </w:p>
        </w:tc>
        <w:tc>
          <w:tcPr>
            <w:tcW w:w="1067" w:type="pct"/>
            <w:vMerge w:val="restart"/>
            <w:hideMark/>
          </w:tcPr>
          <w:p w14:paraId="30695811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630752</w:t>
            </w:r>
          </w:p>
        </w:tc>
        <w:tc>
          <w:tcPr>
            <w:tcW w:w="1075" w:type="pct"/>
            <w:vMerge w:val="restart"/>
            <w:hideMark/>
          </w:tcPr>
          <w:p w14:paraId="546454DF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3894</w:t>
            </w:r>
          </w:p>
        </w:tc>
        <w:tc>
          <w:tcPr>
            <w:tcW w:w="1116" w:type="pct"/>
            <w:vMerge w:val="restart"/>
            <w:hideMark/>
          </w:tcPr>
          <w:p w14:paraId="2818E0E8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ass</w:t>
            </w:r>
          </w:p>
        </w:tc>
      </w:tr>
      <w:tr w:rsidR="00CE305E" w:rsidRPr="00CE305E" w14:paraId="27B10AE1" w14:textId="77777777" w:rsidTr="00CE305E">
        <w:trPr>
          <w:trHeight w:val="509"/>
        </w:trPr>
        <w:tc>
          <w:tcPr>
            <w:tcW w:w="0" w:type="auto"/>
            <w:vMerge/>
            <w:hideMark/>
          </w:tcPr>
          <w:p w14:paraId="0083F8F2" w14:textId="77777777" w:rsidR="00CE305E" w:rsidRPr="00CE305E" w:rsidRDefault="00CE305E" w:rsidP="0012072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hideMark/>
          </w:tcPr>
          <w:p w14:paraId="61F208F2" w14:textId="77777777" w:rsidR="00CE305E" w:rsidRPr="00CE305E" w:rsidRDefault="00CE305E" w:rsidP="0012072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hideMark/>
          </w:tcPr>
          <w:p w14:paraId="1D4E0C20" w14:textId="77777777" w:rsidR="00CE305E" w:rsidRPr="00CE305E" w:rsidRDefault="00CE305E" w:rsidP="0012072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hideMark/>
          </w:tcPr>
          <w:p w14:paraId="5633EF41" w14:textId="77777777" w:rsidR="00CE305E" w:rsidRPr="00CE305E" w:rsidRDefault="00CE305E" w:rsidP="0012072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0" w:type="auto"/>
            <w:vMerge/>
            <w:hideMark/>
          </w:tcPr>
          <w:p w14:paraId="216E8355" w14:textId="77777777" w:rsidR="00CE305E" w:rsidRPr="00CE305E" w:rsidRDefault="00CE305E" w:rsidP="0012072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</w:p>
        </w:tc>
      </w:tr>
      <w:tr w:rsidR="00CE305E" w:rsidRPr="00CE305E" w14:paraId="512CF764" w14:textId="77777777" w:rsidTr="00CE305E">
        <w:trPr>
          <w:trHeight w:val="645"/>
        </w:trPr>
        <w:tc>
          <w:tcPr>
            <w:tcW w:w="980" w:type="pct"/>
            <w:hideMark/>
          </w:tcPr>
          <w:p w14:paraId="4DFB19A7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3</w:t>
            </w:r>
          </w:p>
        </w:tc>
        <w:tc>
          <w:tcPr>
            <w:tcW w:w="762" w:type="pct"/>
            <w:hideMark/>
          </w:tcPr>
          <w:p w14:paraId="3513F32F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Blank solution</w:t>
            </w:r>
          </w:p>
        </w:tc>
        <w:tc>
          <w:tcPr>
            <w:tcW w:w="1067" w:type="pct"/>
            <w:hideMark/>
          </w:tcPr>
          <w:p w14:paraId="596531E8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590</w:t>
            </w:r>
          </w:p>
        </w:tc>
        <w:tc>
          <w:tcPr>
            <w:tcW w:w="1075" w:type="pct"/>
            <w:hideMark/>
          </w:tcPr>
          <w:p w14:paraId="1A387756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6" w:type="pct"/>
            <w:hideMark/>
          </w:tcPr>
          <w:p w14:paraId="0346E0DC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ass</w:t>
            </w:r>
          </w:p>
        </w:tc>
      </w:tr>
      <w:tr w:rsidR="00CE305E" w:rsidRPr="00CE305E" w14:paraId="7AB7E23F" w14:textId="77777777" w:rsidTr="00CE305E">
        <w:trPr>
          <w:trHeight w:val="960"/>
        </w:trPr>
        <w:tc>
          <w:tcPr>
            <w:tcW w:w="980" w:type="pct"/>
            <w:hideMark/>
          </w:tcPr>
          <w:p w14:paraId="451B9C42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</w:t>
            </w:r>
          </w:p>
        </w:tc>
        <w:tc>
          <w:tcPr>
            <w:tcW w:w="762" w:type="pct"/>
            <w:hideMark/>
          </w:tcPr>
          <w:p w14:paraId="4F467428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Un-extracted ULOQ</w:t>
            </w:r>
          </w:p>
        </w:tc>
        <w:tc>
          <w:tcPr>
            <w:tcW w:w="1067" w:type="pct"/>
            <w:hideMark/>
          </w:tcPr>
          <w:p w14:paraId="5CE2F6C0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628029</w:t>
            </w:r>
          </w:p>
        </w:tc>
        <w:tc>
          <w:tcPr>
            <w:tcW w:w="1075" w:type="pct"/>
            <w:hideMark/>
          </w:tcPr>
          <w:p w14:paraId="0A2103E3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3718</w:t>
            </w:r>
          </w:p>
        </w:tc>
        <w:tc>
          <w:tcPr>
            <w:tcW w:w="1116" w:type="pct"/>
            <w:hideMark/>
          </w:tcPr>
          <w:p w14:paraId="2F9ED0AA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ass</w:t>
            </w:r>
          </w:p>
        </w:tc>
      </w:tr>
      <w:tr w:rsidR="00CE305E" w:rsidRPr="00CE305E" w14:paraId="0551A973" w14:textId="77777777" w:rsidTr="00CE305E">
        <w:trPr>
          <w:trHeight w:val="645"/>
        </w:trPr>
        <w:tc>
          <w:tcPr>
            <w:tcW w:w="980" w:type="pct"/>
            <w:hideMark/>
          </w:tcPr>
          <w:p w14:paraId="7B6F7894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5</w:t>
            </w:r>
          </w:p>
        </w:tc>
        <w:tc>
          <w:tcPr>
            <w:tcW w:w="762" w:type="pct"/>
            <w:hideMark/>
          </w:tcPr>
          <w:p w14:paraId="7E71C2F8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Blank solution</w:t>
            </w:r>
          </w:p>
        </w:tc>
        <w:tc>
          <w:tcPr>
            <w:tcW w:w="1067" w:type="pct"/>
            <w:hideMark/>
          </w:tcPr>
          <w:p w14:paraId="6D519203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513</w:t>
            </w:r>
          </w:p>
        </w:tc>
        <w:tc>
          <w:tcPr>
            <w:tcW w:w="1075" w:type="pct"/>
            <w:hideMark/>
          </w:tcPr>
          <w:p w14:paraId="6D5B68E9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6" w:type="pct"/>
            <w:hideMark/>
          </w:tcPr>
          <w:p w14:paraId="66D49B2B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ass</w:t>
            </w:r>
          </w:p>
        </w:tc>
      </w:tr>
      <w:tr w:rsidR="00CE305E" w:rsidRPr="00CE305E" w14:paraId="6DCF1CA8" w14:textId="77777777" w:rsidTr="00CE305E">
        <w:trPr>
          <w:trHeight w:val="645"/>
        </w:trPr>
        <w:tc>
          <w:tcPr>
            <w:tcW w:w="980" w:type="pct"/>
            <w:hideMark/>
          </w:tcPr>
          <w:p w14:paraId="28DE58AD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6</w:t>
            </w:r>
          </w:p>
        </w:tc>
        <w:tc>
          <w:tcPr>
            <w:tcW w:w="762" w:type="pct"/>
            <w:hideMark/>
          </w:tcPr>
          <w:p w14:paraId="74FCABA7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Blank plasma</w:t>
            </w:r>
          </w:p>
        </w:tc>
        <w:tc>
          <w:tcPr>
            <w:tcW w:w="1067" w:type="pct"/>
            <w:hideMark/>
          </w:tcPr>
          <w:p w14:paraId="1C521876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805</w:t>
            </w:r>
          </w:p>
        </w:tc>
        <w:tc>
          <w:tcPr>
            <w:tcW w:w="1075" w:type="pct"/>
            <w:hideMark/>
          </w:tcPr>
          <w:p w14:paraId="148124D6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6" w:type="pct"/>
            <w:hideMark/>
          </w:tcPr>
          <w:p w14:paraId="396EE189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ass</w:t>
            </w:r>
          </w:p>
        </w:tc>
      </w:tr>
      <w:tr w:rsidR="00CE305E" w:rsidRPr="00CE305E" w14:paraId="64DF2155" w14:textId="77777777" w:rsidTr="00CE305E">
        <w:trPr>
          <w:trHeight w:val="630"/>
        </w:trPr>
        <w:tc>
          <w:tcPr>
            <w:tcW w:w="980" w:type="pct"/>
            <w:hideMark/>
          </w:tcPr>
          <w:p w14:paraId="3D8B5BB5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lastRenderedPageBreak/>
              <w:t>7</w:t>
            </w:r>
          </w:p>
        </w:tc>
        <w:tc>
          <w:tcPr>
            <w:tcW w:w="762" w:type="pct"/>
            <w:hideMark/>
          </w:tcPr>
          <w:p w14:paraId="264A0034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EXT-ULOQ</w:t>
            </w:r>
          </w:p>
        </w:tc>
        <w:tc>
          <w:tcPr>
            <w:tcW w:w="1067" w:type="pct"/>
            <w:hideMark/>
          </w:tcPr>
          <w:p w14:paraId="7FF68F5F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590914</w:t>
            </w:r>
          </w:p>
        </w:tc>
        <w:tc>
          <w:tcPr>
            <w:tcW w:w="1075" w:type="pct"/>
            <w:hideMark/>
          </w:tcPr>
          <w:p w14:paraId="30E73077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0710</w:t>
            </w:r>
          </w:p>
        </w:tc>
        <w:tc>
          <w:tcPr>
            <w:tcW w:w="1116" w:type="pct"/>
            <w:hideMark/>
          </w:tcPr>
          <w:p w14:paraId="303B0FEF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ass</w:t>
            </w:r>
          </w:p>
        </w:tc>
      </w:tr>
      <w:tr w:rsidR="00CE305E" w:rsidRPr="00CE305E" w14:paraId="3E01D57E" w14:textId="77777777" w:rsidTr="00CE305E">
        <w:trPr>
          <w:trHeight w:val="645"/>
        </w:trPr>
        <w:tc>
          <w:tcPr>
            <w:tcW w:w="980" w:type="pct"/>
            <w:hideMark/>
          </w:tcPr>
          <w:p w14:paraId="5F0EAE17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8</w:t>
            </w:r>
          </w:p>
        </w:tc>
        <w:tc>
          <w:tcPr>
            <w:tcW w:w="762" w:type="pct"/>
            <w:hideMark/>
          </w:tcPr>
          <w:p w14:paraId="51399DFE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Blank plasma</w:t>
            </w:r>
          </w:p>
        </w:tc>
        <w:tc>
          <w:tcPr>
            <w:tcW w:w="1067" w:type="pct"/>
            <w:hideMark/>
          </w:tcPr>
          <w:p w14:paraId="2A6EF9DC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083</w:t>
            </w:r>
          </w:p>
        </w:tc>
        <w:tc>
          <w:tcPr>
            <w:tcW w:w="1075" w:type="pct"/>
            <w:hideMark/>
          </w:tcPr>
          <w:p w14:paraId="7E742590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6" w:type="pct"/>
            <w:hideMark/>
          </w:tcPr>
          <w:p w14:paraId="48D211CE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ass</w:t>
            </w:r>
          </w:p>
        </w:tc>
      </w:tr>
      <w:tr w:rsidR="00CE305E" w:rsidRPr="00CE305E" w14:paraId="19FDE4C8" w14:textId="77777777" w:rsidTr="00CE305E">
        <w:trPr>
          <w:trHeight w:val="645"/>
        </w:trPr>
        <w:tc>
          <w:tcPr>
            <w:tcW w:w="980" w:type="pct"/>
            <w:hideMark/>
          </w:tcPr>
          <w:p w14:paraId="67680B74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9</w:t>
            </w:r>
          </w:p>
        </w:tc>
        <w:tc>
          <w:tcPr>
            <w:tcW w:w="762" w:type="pct"/>
            <w:hideMark/>
          </w:tcPr>
          <w:p w14:paraId="1D8C4253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EXT-ULOQ</w:t>
            </w:r>
          </w:p>
        </w:tc>
        <w:tc>
          <w:tcPr>
            <w:tcW w:w="1067" w:type="pct"/>
            <w:hideMark/>
          </w:tcPr>
          <w:p w14:paraId="28D9342F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589538</w:t>
            </w:r>
          </w:p>
        </w:tc>
        <w:tc>
          <w:tcPr>
            <w:tcW w:w="1075" w:type="pct"/>
            <w:hideMark/>
          </w:tcPr>
          <w:p w14:paraId="2FB3B43C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40531</w:t>
            </w:r>
          </w:p>
        </w:tc>
        <w:tc>
          <w:tcPr>
            <w:tcW w:w="1116" w:type="pct"/>
            <w:hideMark/>
          </w:tcPr>
          <w:p w14:paraId="1C162E60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ass</w:t>
            </w:r>
          </w:p>
        </w:tc>
      </w:tr>
      <w:tr w:rsidR="00CE305E" w:rsidRPr="00CE305E" w14:paraId="0AD6AF43" w14:textId="77777777" w:rsidTr="00CE305E">
        <w:trPr>
          <w:trHeight w:val="645"/>
        </w:trPr>
        <w:tc>
          <w:tcPr>
            <w:tcW w:w="980" w:type="pct"/>
            <w:hideMark/>
          </w:tcPr>
          <w:p w14:paraId="3C3E8035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0</w:t>
            </w:r>
          </w:p>
        </w:tc>
        <w:tc>
          <w:tcPr>
            <w:tcW w:w="762" w:type="pct"/>
            <w:hideMark/>
          </w:tcPr>
          <w:p w14:paraId="44C949E5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Blank plasma</w:t>
            </w:r>
          </w:p>
        </w:tc>
        <w:tc>
          <w:tcPr>
            <w:tcW w:w="1067" w:type="pct"/>
            <w:hideMark/>
          </w:tcPr>
          <w:p w14:paraId="7924AB75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1061</w:t>
            </w:r>
          </w:p>
        </w:tc>
        <w:tc>
          <w:tcPr>
            <w:tcW w:w="1075" w:type="pct"/>
            <w:hideMark/>
          </w:tcPr>
          <w:p w14:paraId="0ED29C78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0</w:t>
            </w:r>
          </w:p>
        </w:tc>
        <w:tc>
          <w:tcPr>
            <w:tcW w:w="1116" w:type="pct"/>
            <w:hideMark/>
          </w:tcPr>
          <w:p w14:paraId="40C96FE6" w14:textId="77777777" w:rsidR="00CE305E" w:rsidRPr="00CE305E" w:rsidRDefault="00CE305E" w:rsidP="0012072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</w:pPr>
            <w:r w:rsidRPr="00CE305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IN"/>
              </w:rPr>
              <w:t>pass</w:t>
            </w:r>
          </w:p>
        </w:tc>
      </w:tr>
    </w:tbl>
    <w:p w14:paraId="7D47AED6" w14:textId="6B9DBC88" w:rsidR="00CE305E" w:rsidRDefault="00CE305E" w:rsidP="00CE305E">
      <w:pPr>
        <w:pStyle w:val="ListParagraph"/>
        <w:widowControl/>
        <w:autoSpaceDE/>
        <w:autoSpaceDN/>
        <w:spacing w:line="360" w:lineRule="auto"/>
        <w:ind w:left="0" w:firstLine="0"/>
        <w:contextualSpacing/>
        <w:jc w:val="both"/>
        <w:rPr>
          <w:sz w:val="24"/>
          <w:szCs w:val="24"/>
        </w:rPr>
      </w:pPr>
    </w:p>
    <w:p w14:paraId="3F74455A" w14:textId="0375CAEB" w:rsidR="00CE305E" w:rsidRPr="00CE305E" w:rsidRDefault="00CE305E" w:rsidP="00CE305E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E305E">
        <w:rPr>
          <w:rFonts w:ascii="Times New Roman" w:hAnsi="Times New Roman" w:cs="Times New Roman"/>
          <w:b/>
          <w:bCs/>
          <w:sz w:val="24"/>
          <w:szCs w:val="24"/>
        </w:rPr>
        <w:t>Acceptance criteria</w:t>
      </w:r>
      <w:r w:rsidRPr="00CE305E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1D56A49F" w14:textId="7E6C5E34" w:rsidR="00CE305E" w:rsidRPr="00CE305E" w:rsidRDefault="00CE305E" w:rsidP="00CE305E">
      <w:pPr>
        <w:pStyle w:val="ListParagraph"/>
        <w:widowControl/>
        <w:numPr>
          <w:ilvl w:val="0"/>
          <w:numId w:val="6"/>
        </w:numPr>
        <w:autoSpaceDE/>
        <w:autoSpaceDN/>
        <w:spacing w:line="360" w:lineRule="auto"/>
        <w:ind w:left="77"/>
        <w:contextualSpacing/>
        <w:jc w:val="both"/>
        <w:rPr>
          <w:sz w:val="24"/>
          <w:szCs w:val="24"/>
        </w:rPr>
      </w:pPr>
      <w:r w:rsidRPr="00165BF2">
        <w:rPr>
          <w:sz w:val="24"/>
          <w:szCs w:val="24"/>
        </w:rPr>
        <w:t xml:space="preserve">Carry over should </w:t>
      </w:r>
      <w:r>
        <w:rPr>
          <w:sz w:val="24"/>
          <w:szCs w:val="24"/>
        </w:rPr>
        <w:t>not exceed</w:t>
      </w:r>
      <w:r w:rsidRPr="00165BF2">
        <w:rPr>
          <w:sz w:val="24"/>
          <w:szCs w:val="24"/>
        </w:rPr>
        <w:t xml:space="preserve"> 20% of </w:t>
      </w:r>
      <w:r>
        <w:rPr>
          <w:sz w:val="24"/>
          <w:szCs w:val="24"/>
        </w:rPr>
        <w:t>area</w:t>
      </w:r>
      <w:r w:rsidRPr="00165BF2">
        <w:rPr>
          <w:sz w:val="24"/>
          <w:szCs w:val="24"/>
        </w:rPr>
        <w:t xml:space="preserve"> of the analyte LOQ QC and </w:t>
      </w:r>
      <w:r>
        <w:rPr>
          <w:sz w:val="24"/>
          <w:szCs w:val="24"/>
        </w:rPr>
        <w:t xml:space="preserve">should not exceed </w:t>
      </w:r>
      <w:r w:rsidRPr="00C661F1">
        <w:rPr>
          <w:sz w:val="24"/>
          <w:szCs w:val="24"/>
        </w:rPr>
        <w:t xml:space="preserve">5% of the </w:t>
      </w:r>
      <w:r>
        <w:rPr>
          <w:sz w:val="24"/>
          <w:szCs w:val="24"/>
        </w:rPr>
        <w:t xml:space="preserve">area </w:t>
      </w:r>
      <w:r w:rsidRPr="00C661F1">
        <w:rPr>
          <w:sz w:val="24"/>
          <w:szCs w:val="24"/>
        </w:rPr>
        <w:t>of the ISTD.</w:t>
      </w:r>
    </w:p>
    <w:p w14:paraId="24F275D4" w14:textId="213D2145" w:rsidR="00DE64B3" w:rsidRPr="00775564" w:rsidRDefault="00800E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75564">
        <w:rPr>
          <w:rFonts w:ascii="Times New Roman" w:hAnsi="Times New Roman" w:cs="Times New Roman"/>
          <w:b/>
          <w:bCs/>
          <w:sz w:val="24"/>
          <w:szCs w:val="24"/>
        </w:rPr>
        <w:t>Recovery</w:t>
      </w:r>
      <w:r w:rsidR="00775564" w:rsidRPr="00775564"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59"/>
        <w:gridCol w:w="1036"/>
        <w:gridCol w:w="859"/>
        <w:gridCol w:w="804"/>
        <w:gridCol w:w="1037"/>
        <w:gridCol w:w="860"/>
        <w:gridCol w:w="804"/>
        <w:gridCol w:w="1037"/>
        <w:gridCol w:w="860"/>
        <w:gridCol w:w="860"/>
      </w:tblGrid>
      <w:tr w:rsidR="00800EB0" w:rsidRPr="00775564" w14:paraId="467C9811" w14:textId="77777777" w:rsidTr="00AE743C">
        <w:trPr>
          <w:trHeight w:val="330"/>
        </w:trPr>
        <w:tc>
          <w:tcPr>
            <w:tcW w:w="451" w:type="pct"/>
            <w:hideMark/>
          </w:tcPr>
          <w:p w14:paraId="01AE4560" w14:textId="513127CF" w:rsidR="00800EB0" w:rsidRPr="00023D03" w:rsidRDefault="00775564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023D03">
              <w:rPr>
                <w:rFonts w:ascii="Times New Roman" w:hAnsi="Times New Roman" w:cs="Times New Roman"/>
                <w:color w:val="000000"/>
                <w:lang w:eastAsia="en-IN"/>
              </w:rPr>
              <w:t>S.No</w:t>
            </w:r>
          </w:p>
        </w:tc>
        <w:tc>
          <w:tcPr>
            <w:tcW w:w="1516" w:type="pct"/>
            <w:gridSpan w:val="3"/>
            <w:hideMark/>
          </w:tcPr>
          <w:p w14:paraId="15A82D0C" w14:textId="6EC7B4C9" w:rsidR="00800EB0" w:rsidRPr="00023D03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023D03">
              <w:rPr>
                <w:rFonts w:ascii="Times New Roman" w:hAnsi="Times New Roman" w:cs="Times New Roman"/>
                <w:color w:val="000000"/>
                <w:lang w:eastAsia="en-IN"/>
              </w:rPr>
              <w:t>LQC</w:t>
            </w:r>
            <w:r w:rsidR="00C04DC6" w:rsidRPr="00023D03">
              <w:rPr>
                <w:rFonts w:ascii="Times New Roman" w:hAnsi="Times New Roman" w:cs="Times New Roman"/>
                <w:color w:val="000000"/>
                <w:lang w:eastAsia="en-IN"/>
              </w:rPr>
              <w:t xml:space="preserve"> (1.05 µg/mL)</w:t>
            </w:r>
          </w:p>
        </w:tc>
        <w:tc>
          <w:tcPr>
            <w:tcW w:w="1516" w:type="pct"/>
            <w:gridSpan w:val="3"/>
            <w:hideMark/>
          </w:tcPr>
          <w:p w14:paraId="6FD4EF8A" w14:textId="21EB9B36" w:rsidR="00800EB0" w:rsidRPr="00023D03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023D03">
              <w:rPr>
                <w:rFonts w:ascii="Times New Roman" w:hAnsi="Times New Roman" w:cs="Times New Roman"/>
                <w:color w:val="000000"/>
                <w:lang w:eastAsia="en-IN"/>
              </w:rPr>
              <w:t>MQC</w:t>
            </w:r>
            <w:r w:rsidR="00C04DC6" w:rsidRPr="00023D03">
              <w:rPr>
                <w:rFonts w:ascii="Times New Roman" w:hAnsi="Times New Roman" w:cs="Times New Roman"/>
                <w:color w:val="000000"/>
                <w:lang w:eastAsia="en-IN"/>
              </w:rPr>
              <w:t xml:space="preserve"> (3.5 µg/mL)</w:t>
            </w:r>
          </w:p>
        </w:tc>
        <w:tc>
          <w:tcPr>
            <w:tcW w:w="1516" w:type="pct"/>
            <w:gridSpan w:val="3"/>
            <w:hideMark/>
          </w:tcPr>
          <w:p w14:paraId="56F66B3B" w14:textId="52C280FE" w:rsidR="00800EB0" w:rsidRPr="00023D03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023D03">
              <w:rPr>
                <w:rFonts w:ascii="Times New Roman" w:hAnsi="Times New Roman" w:cs="Times New Roman"/>
                <w:color w:val="000000"/>
                <w:lang w:eastAsia="en-IN"/>
              </w:rPr>
              <w:t>HQC</w:t>
            </w:r>
            <w:r w:rsidR="00C04DC6" w:rsidRPr="00023D03">
              <w:rPr>
                <w:rFonts w:ascii="Times New Roman" w:hAnsi="Times New Roman" w:cs="Times New Roman"/>
                <w:color w:val="000000"/>
                <w:lang w:eastAsia="en-IN"/>
              </w:rPr>
              <w:t xml:space="preserve"> (6.3 µg/mL)</w:t>
            </w:r>
          </w:p>
        </w:tc>
      </w:tr>
      <w:tr w:rsidR="00800EB0" w:rsidRPr="00775564" w14:paraId="44BE0E3D" w14:textId="77777777" w:rsidTr="00AE743C">
        <w:trPr>
          <w:trHeight w:val="960"/>
        </w:trPr>
        <w:tc>
          <w:tcPr>
            <w:tcW w:w="451" w:type="pct"/>
            <w:hideMark/>
          </w:tcPr>
          <w:p w14:paraId="34E291A7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 </w:t>
            </w:r>
          </w:p>
        </w:tc>
        <w:tc>
          <w:tcPr>
            <w:tcW w:w="582" w:type="pct"/>
            <w:hideMark/>
          </w:tcPr>
          <w:p w14:paraId="72FA8676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Unextracted Area</w:t>
            </w:r>
          </w:p>
        </w:tc>
        <w:tc>
          <w:tcPr>
            <w:tcW w:w="482" w:type="pct"/>
            <w:hideMark/>
          </w:tcPr>
          <w:p w14:paraId="1005520F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Extracted area</w:t>
            </w:r>
          </w:p>
        </w:tc>
        <w:tc>
          <w:tcPr>
            <w:tcW w:w="451" w:type="pct"/>
            <w:hideMark/>
          </w:tcPr>
          <w:p w14:paraId="3729C039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% recovery</w:t>
            </w:r>
          </w:p>
        </w:tc>
        <w:tc>
          <w:tcPr>
            <w:tcW w:w="582" w:type="pct"/>
            <w:hideMark/>
          </w:tcPr>
          <w:p w14:paraId="57C01C14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Unextracted Area</w:t>
            </w:r>
          </w:p>
        </w:tc>
        <w:tc>
          <w:tcPr>
            <w:tcW w:w="482" w:type="pct"/>
            <w:hideMark/>
          </w:tcPr>
          <w:p w14:paraId="00020F26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Extracted area</w:t>
            </w:r>
          </w:p>
        </w:tc>
        <w:tc>
          <w:tcPr>
            <w:tcW w:w="451" w:type="pct"/>
            <w:hideMark/>
          </w:tcPr>
          <w:p w14:paraId="6A0BDD26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% recovery</w:t>
            </w:r>
          </w:p>
        </w:tc>
        <w:tc>
          <w:tcPr>
            <w:tcW w:w="582" w:type="pct"/>
            <w:hideMark/>
          </w:tcPr>
          <w:p w14:paraId="642FEB6C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Unextracted Area</w:t>
            </w:r>
          </w:p>
        </w:tc>
        <w:tc>
          <w:tcPr>
            <w:tcW w:w="482" w:type="pct"/>
            <w:hideMark/>
          </w:tcPr>
          <w:p w14:paraId="1D67762A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Extracted area</w:t>
            </w:r>
          </w:p>
        </w:tc>
        <w:tc>
          <w:tcPr>
            <w:tcW w:w="451" w:type="pct"/>
            <w:hideMark/>
          </w:tcPr>
          <w:p w14:paraId="252CDA43" w14:textId="3AFFC662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 xml:space="preserve">% </w:t>
            </w:r>
            <w:r w:rsidR="00A170F2">
              <w:rPr>
                <w:rFonts w:ascii="Times New Roman" w:hAnsi="Times New Roman" w:cs="Times New Roman"/>
                <w:color w:val="000000"/>
                <w:lang w:eastAsia="en-IN"/>
              </w:rPr>
              <w:t>R</w:t>
            </w: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ecovery</w:t>
            </w:r>
          </w:p>
        </w:tc>
      </w:tr>
      <w:tr w:rsidR="00800EB0" w:rsidRPr="00775564" w14:paraId="0B93C038" w14:textId="77777777" w:rsidTr="00AE743C">
        <w:trPr>
          <w:trHeight w:val="330"/>
        </w:trPr>
        <w:tc>
          <w:tcPr>
            <w:tcW w:w="451" w:type="pct"/>
            <w:hideMark/>
          </w:tcPr>
          <w:p w14:paraId="4A350217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582" w:type="pct"/>
            <w:hideMark/>
          </w:tcPr>
          <w:p w14:paraId="6E9E1494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76595</w:t>
            </w:r>
          </w:p>
        </w:tc>
        <w:tc>
          <w:tcPr>
            <w:tcW w:w="482" w:type="pct"/>
            <w:hideMark/>
          </w:tcPr>
          <w:p w14:paraId="41886501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66822</w:t>
            </w:r>
          </w:p>
        </w:tc>
        <w:tc>
          <w:tcPr>
            <w:tcW w:w="451" w:type="pct"/>
            <w:hideMark/>
          </w:tcPr>
          <w:p w14:paraId="2897BF4A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87.24</w:t>
            </w:r>
          </w:p>
        </w:tc>
        <w:tc>
          <w:tcPr>
            <w:tcW w:w="582" w:type="pct"/>
            <w:hideMark/>
          </w:tcPr>
          <w:p w14:paraId="6092513F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292567</w:t>
            </w:r>
          </w:p>
        </w:tc>
        <w:tc>
          <w:tcPr>
            <w:tcW w:w="482" w:type="pct"/>
            <w:hideMark/>
          </w:tcPr>
          <w:p w14:paraId="6843D625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255944</w:t>
            </w:r>
          </w:p>
        </w:tc>
        <w:tc>
          <w:tcPr>
            <w:tcW w:w="451" w:type="pct"/>
            <w:hideMark/>
          </w:tcPr>
          <w:p w14:paraId="0D7B37BD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87.48</w:t>
            </w:r>
          </w:p>
        </w:tc>
        <w:tc>
          <w:tcPr>
            <w:tcW w:w="582" w:type="pct"/>
            <w:hideMark/>
          </w:tcPr>
          <w:p w14:paraId="4B160F86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564363</w:t>
            </w:r>
          </w:p>
        </w:tc>
        <w:tc>
          <w:tcPr>
            <w:tcW w:w="482" w:type="pct"/>
            <w:hideMark/>
          </w:tcPr>
          <w:p w14:paraId="285E548F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542444</w:t>
            </w:r>
          </w:p>
        </w:tc>
        <w:tc>
          <w:tcPr>
            <w:tcW w:w="451" w:type="pct"/>
            <w:hideMark/>
          </w:tcPr>
          <w:p w14:paraId="45DEB35D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96.12</w:t>
            </w:r>
          </w:p>
        </w:tc>
      </w:tr>
      <w:tr w:rsidR="00800EB0" w:rsidRPr="00775564" w14:paraId="16A6D753" w14:textId="77777777" w:rsidTr="00AE743C">
        <w:trPr>
          <w:trHeight w:val="330"/>
        </w:trPr>
        <w:tc>
          <w:tcPr>
            <w:tcW w:w="451" w:type="pct"/>
            <w:hideMark/>
          </w:tcPr>
          <w:p w14:paraId="3E41D81F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582" w:type="pct"/>
            <w:hideMark/>
          </w:tcPr>
          <w:p w14:paraId="7F0CE471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79584</w:t>
            </w:r>
          </w:p>
        </w:tc>
        <w:tc>
          <w:tcPr>
            <w:tcW w:w="482" w:type="pct"/>
            <w:hideMark/>
          </w:tcPr>
          <w:p w14:paraId="2CA4B252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69273</w:t>
            </w:r>
          </w:p>
        </w:tc>
        <w:tc>
          <w:tcPr>
            <w:tcW w:w="451" w:type="pct"/>
            <w:hideMark/>
          </w:tcPr>
          <w:p w14:paraId="4559C396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87.04</w:t>
            </w:r>
          </w:p>
        </w:tc>
        <w:tc>
          <w:tcPr>
            <w:tcW w:w="582" w:type="pct"/>
            <w:hideMark/>
          </w:tcPr>
          <w:p w14:paraId="1FB13C7E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306723</w:t>
            </w:r>
          </w:p>
        </w:tc>
        <w:tc>
          <w:tcPr>
            <w:tcW w:w="482" w:type="pct"/>
            <w:hideMark/>
          </w:tcPr>
          <w:p w14:paraId="6D6A6FEF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282949</w:t>
            </w:r>
          </w:p>
        </w:tc>
        <w:tc>
          <w:tcPr>
            <w:tcW w:w="451" w:type="pct"/>
            <w:hideMark/>
          </w:tcPr>
          <w:p w14:paraId="27550C93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92.25</w:t>
            </w:r>
          </w:p>
        </w:tc>
        <w:tc>
          <w:tcPr>
            <w:tcW w:w="582" w:type="pct"/>
            <w:hideMark/>
          </w:tcPr>
          <w:p w14:paraId="04D03AD9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585322</w:t>
            </w:r>
          </w:p>
        </w:tc>
        <w:tc>
          <w:tcPr>
            <w:tcW w:w="482" w:type="pct"/>
            <w:hideMark/>
          </w:tcPr>
          <w:p w14:paraId="436E4955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522556</w:t>
            </w:r>
          </w:p>
        </w:tc>
        <w:tc>
          <w:tcPr>
            <w:tcW w:w="451" w:type="pct"/>
            <w:hideMark/>
          </w:tcPr>
          <w:p w14:paraId="79002C0D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89.28</w:t>
            </w:r>
          </w:p>
        </w:tc>
      </w:tr>
      <w:tr w:rsidR="00800EB0" w:rsidRPr="00775564" w14:paraId="049053D2" w14:textId="77777777" w:rsidTr="00AE743C">
        <w:trPr>
          <w:trHeight w:val="330"/>
        </w:trPr>
        <w:tc>
          <w:tcPr>
            <w:tcW w:w="451" w:type="pct"/>
            <w:hideMark/>
          </w:tcPr>
          <w:p w14:paraId="199F5483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582" w:type="pct"/>
            <w:hideMark/>
          </w:tcPr>
          <w:p w14:paraId="1079D266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80863</w:t>
            </w:r>
          </w:p>
        </w:tc>
        <w:tc>
          <w:tcPr>
            <w:tcW w:w="482" w:type="pct"/>
            <w:hideMark/>
          </w:tcPr>
          <w:p w14:paraId="2C895E5C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71832</w:t>
            </w:r>
          </w:p>
        </w:tc>
        <w:tc>
          <w:tcPr>
            <w:tcW w:w="451" w:type="pct"/>
            <w:hideMark/>
          </w:tcPr>
          <w:p w14:paraId="2CF5B7F4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88.83</w:t>
            </w:r>
          </w:p>
        </w:tc>
        <w:tc>
          <w:tcPr>
            <w:tcW w:w="582" w:type="pct"/>
            <w:hideMark/>
          </w:tcPr>
          <w:p w14:paraId="699EDEE2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316882</w:t>
            </w:r>
          </w:p>
        </w:tc>
        <w:tc>
          <w:tcPr>
            <w:tcW w:w="482" w:type="pct"/>
            <w:hideMark/>
          </w:tcPr>
          <w:p w14:paraId="0ED97CBD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272093</w:t>
            </w:r>
          </w:p>
        </w:tc>
        <w:tc>
          <w:tcPr>
            <w:tcW w:w="451" w:type="pct"/>
            <w:hideMark/>
          </w:tcPr>
          <w:p w14:paraId="48932312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85.87</w:t>
            </w:r>
          </w:p>
        </w:tc>
        <w:tc>
          <w:tcPr>
            <w:tcW w:w="582" w:type="pct"/>
            <w:hideMark/>
          </w:tcPr>
          <w:p w14:paraId="4FB53D29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594845</w:t>
            </w:r>
          </w:p>
        </w:tc>
        <w:tc>
          <w:tcPr>
            <w:tcW w:w="482" w:type="pct"/>
            <w:hideMark/>
          </w:tcPr>
          <w:p w14:paraId="76F81CA4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559342</w:t>
            </w:r>
          </w:p>
        </w:tc>
        <w:tc>
          <w:tcPr>
            <w:tcW w:w="451" w:type="pct"/>
            <w:hideMark/>
          </w:tcPr>
          <w:p w14:paraId="276FBC1C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94.03</w:t>
            </w:r>
          </w:p>
        </w:tc>
      </w:tr>
      <w:tr w:rsidR="00800EB0" w:rsidRPr="00775564" w14:paraId="6CFDCB04" w14:textId="77777777" w:rsidTr="00AE743C">
        <w:trPr>
          <w:trHeight w:val="330"/>
        </w:trPr>
        <w:tc>
          <w:tcPr>
            <w:tcW w:w="451" w:type="pct"/>
            <w:hideMark/>
          </w:tcPr>
          <w:p w14:paraId="2FEC4401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582" w:type="pct"/>
            <w:hideMark/>
          </w:tcPr>
          <w:p w14:paraId="15F9B45B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79593</w:t>
            </w:r>
          </w:p>
        </w:tc>
        <w:tc>
          <w:tcPr>
            <w:tcW w:w="482" w:type="pct"/>
            <w:hideMark/>
          </w:tcPr>
          <w:p w14:paraId="2788C04E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66829</w:t>
            </w:r>
          </w:p>
        </w:tc>
        <w:tc>
          <w:tcPr>
            <w:tcW w:w="451" w:type="pct"/>
            <w:hideMark/>
          </w:tcPr>
          <w:p w14:paraId="4446417C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83.96</w:t>
            </w:r>
          </w:p>
        </w:tc>
        <w:tc>
          <w:tcPr>
            <w:tcW w:w="582" w:type="pct"/>
            <w:hideMark/>
          </w:tcPr>
          <w:p w14:paraId="564B0105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318824</w:t>
            </w:r>
          </w:p>
        </w:tc>
        <w:tc>
          <w:tcPr>
            <w:tcW w:w="482" w:type="pct"/>
            <w:hideMark/>
          </w:tcPr>
          <w:p w14:paraId="167307E4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284738</w:t>
            </w:r>
          </w:p>
        </w:tc>
        <w:tc>
          <w:tcPr>
            <w:tcW w:w="451" w:type="pct"/>
            <w:hideMark/>
          </w:tcPr>
          <w:p w14:paraId="56027EF5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89.31</w:t>
            </w:r>
          </w:p>
        </w:tc>
        <w:tc>
          <w:tcPr>
            <w:tcW w:w="582" w:type="pct"/>
            <w:hideMark/>
          </w:tcPr>
          <w:p w14:paraId="38CD61A2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587743</w:t>
            </w:r>
          </w:p>
        </w:tc>
        <w:tc>
          <w:tcPr>
            <w:tcW w:w="482" w:type="pct"/>
            <w:hideMark/>
          </w:tcPr>
          <w:p w14:paraId="3A275B85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546968</w:t>
            </w:r>
          </w:p>
        </w:tc>
        <w:tc>
          <w:tcPr>
            <w:tcW w:w="451" w:type="pct"/>
            <w:hideMark/>
          </w:tcPr>
          <w:p w14:paraId="12EEC4BA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93.06</w:t>
            </w:r>
          </w:p>
        </w:tc>
      </w:tr>
      <w:tr w:rsidR="00800EB0" w:rsidRPr="00775564" w14:paraId="4F7DC5F2" w14:textId="77777777" w:rsidTr="00AE743C">
        <w:trPr>
          <w:trHeight w:val="330"/>
        </w:trPr>
        <w:tc>
          <w:tcPr>
            <w:tcW w:w="451" w:type="pct"/>
            <w:hideMark/>
          </w:tcPr>
          <w:p w14:paraId="5F62422D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582" w:type="pct"/>
            <w:hideMark/>
          </w:tcPr>
          <w:p w14:paraId="57919D93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79388</w:t>
            </w:r>
          </w:p>
        </w:tc>
        <w:tc>
          <w:tcPr>
            <w:tcW w:w="482" w:type="pct"/>
            <w:hideMark/>
          </w:tcPr>
          <w:p w14:paraId="0856F975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71035</w:t>
            </w:r>
          </w:p>
        </w:tc>
        <w:tc>
          <w:tcPr>
            <w:tcW w:w="451" w:type="pct"/>
            <w:hideMark/>
          </w:tcPr>
          <w:p w14:paraId="0BACA3F2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89.48</w:t>
            </w:r>
          </w:p>
        </w:tc>
        <w:tc>
          <w:tcPr>
            <w:tcW w:w="582" w:type="pct"/>
            <w:hideMark/>
          </w:tcPr>
          <w:p w14:paraId="791A355B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329588</w:t>
            </w:r>
          </w:p>
        </w:tc>
        <w:tc>
          <w:tcPr>
            <w:tcW w:w="482" w:type="pct"/>
            <w:hideMark/>
          </w:tcPr>
          <w:p w14:paraId="7D7DD7F8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269549</w:t>
            </w:r>
          </w:p>
        </w:tc>
        <w:tc>
          <w:tcPr>
            <w:tcW w:w="451" w:type="pct"/>
            <w:hideMark/>
          </w:tcPr>
          <w:p w14:paraId="5FD3454B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81.78</w:t>
            </w:r>
          </w:p>
        </w:tc>
        <w:tc>
          <w:tcPr>
            <w:tcW w:w="582" w:type="pct"/>
            <w:hideMark/>
          </w:tcPr>
          <w:p w14:paraId="4716465B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584443</w:t>
            </w:r>
          </w:p>
        </w:tc>
        <w:tc>
          <w:tcPr>
            <w:tcW w:w="482" w:type="pct"/>
            <w:hideMark/>
          </w:tcPr>
          <w:p w14:paraId="3C95F16B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554374</w:t>
            </w:r>
          </w:p>
        </w:tc>
        <w:tc>
          <w:tcPr>
            <w:tcW w:w="451" w:type="pct"/>
            <w:hideMark/>
          </w:tcPr>
          <w:p w14:paraId="5F5B5FF9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94.86</w:t>
            </w:r>
          </w:p>
        </w:tc>
      </w:tr>
      <w:tr w:rsidR="00800EB0" w:rsidRPr="00775564" w14:paraId="154484B8" w14:textId="77777777" w:rsidTr="00AE743C">
        <w:trPr>
          <w:trHeight w:val="330"/>
        </w:trPr>
        <w:tc>
          <w:tcPr>
            <w:tcW w:w="451" w:type="pct"/>
            <w:hideMark/>
          </w:tcPr>
          <w:p w14:paraId="271FC3BC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582" w:type="pct"/>
            <w:hideMark/>
          </w:tcPr>
          <w:p w14:paraId="08A4CF94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78567</w:t>
            </w:r>
          </w:p>
        </w:tc>
        <w:tc>
          <w:tcPr>
            <w:tcW w:w="482" w:type="pct"/>
            <w:hideMark/>
          </w:tcPr>
          <w:p w14:paraId="35BC10CC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69679</w:t>
            </w:r>
          </w:p>
        </w:tc>
        <w:tc>
          <w:tcPr>
            <w:tcW w:w="451" w:type="pct"/>
            <w:hideMark/>
          </w:tcPr>
          <w:p w14:paraId="0ADD2626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88.69</w:t>
            </w:r>
          </w:p>
        </w:tc>
        <w:tc>
          <w:tcPr>
            <w:tcW w:w="582" w:type="pct"/>
            <w:hideMark/>
          </w:tcPr>
          <w:p w14:paraId="610D3095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318727</w:t>
            </w:r>
          </w:p>
        </w:tc>
        <w:tc>
          <w:tcPr>
            <w:tcW w:w="482" w:type="pct"/>
            <w:hideMark/>
          </w:tcPr>
          <w:p w14:paraId="520DA77C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262259</w:t>
            </w:r>
          </w:p>
        </w:tc>
        <w:tc>
          <w:tcPr>
            <w:tcW w:w="451" w:type="pct"/>
            <w:hideMark/>
          </w:tcPr>
          <w:p w14:paraId="70DF1457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82.28</w:t>
            </w:r>
          </w:p>
        </w:tc>
        <w:tc>
          <w:tcPr>
            <w:tcW w:w="582" w:type="pct"/>
            <w:hideMark/>
          </w:tcPr>
          <w:p w14:paraId="391C34B5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593244</w:t>
            </w:r>
          </w:p>
        </w:tc>
        <w:tc>
          <w:tcPr>
            <w:tcW w:w="482" w:type="pct"/>
            <w:hideMark/>
          </w:tcPr>
          <w:p w14:paraId="0A1EDB33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537525</w:t>
            </w:r>
          </w:p>
        </w:tc>
        <w:tc>
          <w:tcPr>
            <w:tcW w:w="451" w:type="pct"/>
            <w:hideMark/>
          </w:tcPr>
          <w:p w14:paraId="5CCBE607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90.61</w:t>
            </w:r>
          </w:p>
        </w:tc>
      </w:tr>
      <w:tr w:rsidR="00800EB0" w:rsidRPr="00775564" w14:paraId="2579B7B3" w14:textId="77777777" w:rsidTr="00AE743C">
        <w:trPr>
          <w:trHeight w:val="330"/>
        </w:trPr>
        <w:tc>
          <w:tcPr>
            <w:tcW w:w="451" w:type="pct"/>
            <w:hideMark/>
          </w:tcPr>
          <w:p w14:paraId="00A44916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 xml:space="preserve">Mean </w:t>
            </w:r>
          </w:p>
        </w:tc>
        <w:tc>
          <w:tcPr>
            <w:tcW w:w="582" w:type="pct"/>
            <w:hideMark/>
          </w:tcPr>
          <w:p w14:paraId="399473FC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79098.3</w:t>
            </w:r>
          </w:p>
        </w:tc>
        <w:tc>
          <w:tcPr>
            <w:tcW w:w="482" w:type="pct"/>
            <w:hideMark/>
          </w:tcPr>
          <w:p w14:paraId="0F325DB9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69245</w:t>
            </w:r>
          </w:p>
        </w:tc>
        <w:tc>
          <w:tcPr>
            <w:tcW w:w="451" w:type="pct"/>
            <w:hideMark/>
          </w:tcPr>
          <w:p w14:paraId="1A42329D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87.54</w:t>
            </w:r>
          </w:p>
        </w:tc>
        <w:tc>
          <w:tcPr>
            <w:tcW w:w="582" w:type="pct"/>
            <w:hideMark/>
          </w:tcPr>
          <w:p w14:paraId="789C718C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313885</w:t>
            </w:r>
          </w:p>
        </w:tc>
        <w:tc>
          <w:tcPr>
            <w:tcW w:w="482" w:type="pct"/>
            <w:hideMark/>
          </w:tcPr>
          <w:p w14:paraId="24BCF0C3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271255</w:t>
            </w:r>
          </w:p>
        </w:tc>
        <w:tc>
          <w:tcPr>
            <w:tcW w:w="451" w:type="pct"/>
            <w:hideMark/>
          </w:tcPr>
          <w:p w14:paraId="7F6D27B3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86.5</w:t>
            </w:r>
          </w:p>
        </w:tc>
        <w:tc>
          <w:tcPr>
            <w:tcW w:w="582" w:type="pct"/>
            <w:hideMark/>
          </w:tcPr>
          <w:p w14:paraId="19990D71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584993</w:t>
            </w:r>
          </w:p>
        </w:tc>
        <w:tc>
          <w:tcPr>
            <w:tcW w:w="482" w:type="pct"/>
            <w:hideMark/>
          </w:tcPr>
          <w:p w14:paraId="1FA57501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543868</w:t>
            </w:r>
          </w:p>
        </w:tc>
        <w:tc>
          <w:tcPr>
            <w:tcW w:w="451" w:type="pct"/>
            <w:hideMark/>
          </w:tcPr>
          <w:p w14:paraId="29866FBF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92.99</w:t>
            </w:r>
          </w:p>
        </w:tc>
      </w:tr>
      <w:tr w:rsidR="00800EB0" w:rsidRPr="00775564" w14:paraId="0EA87CCE" w14:textId="77777777" w:rsidTr="00AE743C">
        <w:trPr>
          <w:trHeight w:val="330"/>
        </w:trPr>
        <w:tc>
          <w:tcPr>
            <w:tcW w:w="451" w:type="pct"/>
            <w:hideMark/>
          </w:tcPr>
          <w:p w14:paraId="4989022D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SD</w:t>
            </w:r>
          </w:p>
        </w:tc>
        <w:tc>
          <w:tcPr>
            <w:tcW w:w="582" w:type="pct"/>
            <w:hideMark/>
          </w:tcPr>
          <w:p w14:paraId="2825625F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1430.21</w:t>
            </w:r>
          </w:p>
        </w:tc>
        <w:tc>
          <w:tcPr>
            <w:tcW w:w="482" w:type="pct"/>
            <w:hideMark/>
          </w:tcPr>
          <w:p w14:paraId="3D3BB12D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2087.76</w:t>
            </w:r>
          </w:p>
        </w:tc>
        <w:tc>
          <w:tcPr>
            <w:tcW w:w="451" w:type="pct"/>
            <w:hideMark/>
          </w:tcPr>
          <w:p w14:paraId="3608DCF2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1.99</w:t>
            </w:r>
          </w:p>
        </w:tc>
        <w:tc>
          <w:tcPr>
            <w:tcW w:w="582" w:type="pct"/>
            <w:hideMark/>
          </w:tcPr>
          <w:p w14:paraId="0D110257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12721.3</w:t>
            </w:r>
          </w:p>
        </w:tc>
        <w:tc>
          <w:tcPr>
            <w:tcW w:w="482" w:type="pct"/>
            <w:hideMark/>
          </w:tcPr>
          <w:p w14:paraId="60936F96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11291.7</w:t>
            </w:r>
          </w:p>
        </w:tc>
        <w:tc>
          <w:tcPr>
            <w:tcW w:w="451" w:type="pct"/>
            <w:hideMark/>
          </w:tcPr>
          <w:p w14:paraId="132CBF3D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4.06</w:t>
            </w:r>
          </w:p>
        </w:tc>
        <w:tc>
          <w:tcPr>
            <w:tcW w:w="582" w:type="pct"/>
            <w:hideMark/>
          </w:tcPr>
          <w:p w14:paraId="36B1304C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10942.7</w:t>
            </w:r>
          </w:p>
        </w:tc>
        <w:tc>
          <w:tcPr>
            <w:tcW w:w="482" w:type="pct"/>
            <w:hideMark/>
          </w:tcPr>
          <w:p w14:paraId="4696A2BC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13083.5</w:t>
            </w:r>
          </w:p>
        </w:tc>
        <w:tc>
          <w:tcPr>
            <w:tcW w:w="451" w:type="pct"/>
            <w:hideMark/>
          </w:tcPr>
          <w:p w14:paraId="1BEDD8F2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2.6</w:t>
            </w:r>
          </w:p>
        </w:tc>
      </w:tr>
      <w:tr w:rsidR="00800EB0" w:rsidRPr="00775564" w14:paraId="19FBF781" w14:textId="77777777" w:rsidTr="00AE743C">
        <w:trPr>
          <w:trHeight w:val="330"/>
        </w:trPr>
        <w:tc>
          <w:tcPr>
            <w:tcW w:w="451" w:type="pct"/>
            <w:hideMark/>
          </w:tcPr>
          <w:p w14:paraId="70C8A9D9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%CV</w:t>
            </w:r>
          </w:p>
        </w:tc>
        <w:tc>
          <w:tcPr>
            <w:tcW w:w="582" w:type="pct"/>
            <w:hideMark/>
          </w:tcPr>
          <w:p w14:paraId="5D28E0D1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1.81</w:t>
            </w:r>
          </w:p>
        </w:tc>
        <w:tc>
          <w:tcPr>
            <w:tcW w:w="482" w:type="pct"/>
            <w:hideMark/>
          </w:tcPr>
          <w:p w14:paraId="04459CDA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3.02</w:t>
            </w:r>
          </w:p>
        </w:tc>
        <w:tc>
          <w:tcPr>
            <w:tcW w:w="451" w:type="pct"/>
            <w:hideMark/>
          </w:tcPr>
          <w:p w14:paraId="7D9F1263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2.28</w:t>
            </w:r>
          </w:p>
        </w:tc>
        <w:tc>
          <w:tcPr>
            <w:tcW w:w="582" w:type="pct"/>
            <w:hideMark/>
          </w:tcPr>
          <w:p w14:paraId="5A914CD6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4.05</w:t>
            </w:r>
          </w:p>
        </w:tc>
        <w:tc>
          <w:tcPr>
            <w:tcW w:w="482" w:type="pct"/>
            <w:hideMark/>
          </w:tcPr>
          <w:p w14:paraId="133D84BD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4.16</w:t>
            </w:r>
          </w:p>
        </w:tc>
        <w:tc>
          <w:tcPr>
            <w:tcW w:w="451" w:type="pct"/>
            <w:hideMark/>
          </w:tcPr>
          <w:p w14:paraId="3A19F5B7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4.69</w:t>
            </w:r>
          </w:p>
        </w:tc>
        <w:tc>
          <w:tcPr>
            <w:tcW w:w="582" w:type="pct"/>
            <w:hideMark/>
          </w:tcPr>
          <w:p w14:paraId="10F44A05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1.87</w:t>
            </w:r>
          </w:p>
        </w:tc>
        <w:tc>
          <w:tcPr>
            <w:tcW w:w="482" w:type="pct"/>
            <w:hideMark/>
          </w:tcPr>
          <w:p w14:paraId="06C861CF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2.41</w:t>
            </w:r>
          </w:p>
        </w:tc>
        <w:tc>
          <w:tcPr>
            <w:tcW w:w="451" w:type="pct"/>
            <w:hideMark/>
          </w:tcPr>
          <w:p w14:paraId="505CFA52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2.8</w:t>
            </w:r>
          </w:p>
        </w:tc>
      </w:tr>
      <w:tr w:rsidR="00AE743C" w:rsidRPr="00775564" w14:paraId="36FAD35F" w14:textId="77777777" w:rsidTr="00AE743C">
        <w:trPr>
          <w:trHeight w:val="1285"/>
        </w:trPr>
        <w:tc>
          <w:tcPr>
            <w:tcW w:w="451" w:type="pct"/>
            <w:hideMark/>
          </w:tcPr>
          <w:p w14:paraId="09F1A10E" w14:textId="77777777" w:rsidR="00AE743C" w:rsidRPr="00775564" w:rsidRDefault="00AE743C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Mean</w:t>
            </w:r>
          </w:p>
          <w:p w14:paraId="7252CFED" w14:textId="6D918EEB" w:rsidR="00AE743C" w:rsidRPr="00775564" w:rsidRDefault="00AE743C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 xml:space="preserve"> % </w:t>
            </w:r>
            <w:r w:rsidR="00A170F2">
              <w:rPr>
                <w:rFonts w:ascii="Times New Roman" w:hAnsi="Times New Roman" w:cs="Times New Roman"/>
                <w:color w:val="000000"/>
                <w:lang w:eastAsia="en-IN"/>
              </w:rPr>
              <w:t>R</w:t>
            </w: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ecovery</w:t>
            </w:r>
          </w:p>
        </w:tc>
        <w:tc>
          <w:tcPr>
            <w:tcW w:w="1516" w:type="pct"/>
            <w:gridSpan w:val="3"/>
            <w:hideMark/>
          </w:tcPr>
          <w:p w14:paraId="6DFF9C8C" w14:textId="77777777" w:rsidR="00AE743C" w:rsidRPr="00775564" w:rsidRDefault="00AE743C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87.54</w:t>
            </w:r>
          </w:p>
        </w:tc>
        <w:tc>
          <w:tcPr>
            <w:tcW w:w="1516" w:type="pct"/>
            <w:gridSpan w:val="3"/>
            <w:hideMark/>
          </w:tcPr>
          <w:p w14:paraId="0225A4F8" w14:textId="77777777" w:rsidR="00AE743C" w:rsidRPr="00775564" w:rsidRDefault="00AE743C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86.5</w:t>
            </w:r>
          </w:p>
        </w:tc>
        <w:tc>
          <w:tcPr>
            <w:tcW w:w="1516" w:type="pct"/>
            <w:gridSpan w:val="3"/>
            <w:hideMark/>
          </w:tcPr>
          <w:p w14:paraId="7936662D" w14:textId="77777777" w:rsidR="00AE743C" w:rsidRPr="00775564" w:rsidRDefault="00AE743C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92.99</w:t>
            </w:r>
          </w:p>
        </w:tc>
      </w:tr>
    </w:tbl>
    <w:p w14:paraId="26291853" w14:textId="77777777" w:rsidR="00CE305E" w:rsidRDefault="00C04DC6" w:rsidP="00CE305E">
      <w:pPr>
        <w:rPr>
          <w:rFonts w:ascii="Times New Roman" w:hAnsi="Times New Roman" w:cs="Times New Roman"/>
          <w:sz w:val="24"/>
          <w:szCs w:val="24"/>
        </w:rPr>
      </w:pPr>
      <w:r w:rsidRPr="00C04DC6">
        <w:t xml:space="preserve">• </w:t>
      </w:r>
      <w:r w:rsidRPr="00775564">
        <w:rPr>
          <w:rFonts w:ascii="Times New Roman" w:hAnsi="Times New Roman" w:cs="Times New Roman"/>
          <w:sz w:val="24"/>
          <w:szCs w:val="24"/>
        </w:rPr>
        <w:t>Acceptance criteria: % Coefficient of Variation across QC levels must be ≤ 20</w:t>
      </w:r>
    </w:p>
    <w:p w14:paraId="251D3C63" w14:textId="04BF6155" w:rsidR="00CE305E" w:rsidRPr="00CE305E" w:rsidRDefault="00CE305E" w:rsidP="00CE305E">
      <w:pPr>
        <w:rPr>
          <w:rFonts w:ascii="Times New Roman" w:hAnsi="Times New Roman" w:cs="Times New Roman"/>
        </w:rPr>
      </w:pPr>
      <w:r w:rsidRPr="00CE305E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tability:</w:t>
      </w:r>
    </w:p>
    <w:p w14:paraId="409CDFD7" w14:textId="2ED28BC7" w:rsidR="00800EB0" w:rsidRPr="00CE305E" w:rsidRDefault="00800E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E305E">
        <w:rPr>
          <w:rFonts w:ascii="Times New Roman" w:hAnsi="Times New Roman" w:cs="Times New Roman"/>
          <w:b/>
          <w:bCs/>
          <w:sz w:val="24"/>
          <w:szCs w:val="24"/>
        </w:rPr>
        <w:t>Stock solution Stability:</w:t>
      </w:r>
    </w:p>
    <w:tbl>
      <w:tblPr>
        <w:tblStyle w:val="TableGrid"/>
        <w:tblW w:w="4877" w:type="pct"/>
        <w:tblLook w:val="04A0" w:firstRow="1" w:lastRow="0" w:firstColumn="1" w:lastColumn="0" w:noHBand="0" w:noVBand="1"/>
      </w:tblPr>
      <w:tblGrid>
        <w:gridCol w:w="1410"/>
        <w:gridCol w:w="1388"/>
        <w:gridCol w:w="1940"/>
        <w:gridCol w:w="1863"/>
        <w:gridCol w:w="2193"/>
      </w:tblGrid>
      <w:tr w:rsidR="00800EB0" w:rsidRPr="00165BF2" w14:paraId="6BE20131" w14:textId="77777777" w:rsidTr="00C04DC6">
        <w:trPr>
          <w:trHeight w:val="330"/>
        </w:trPr>
        <w:tc>
          <w:tcPr>
            <w:tcW w:w="802" w:type="pct"/>
            <w:vMerge w:val="restart"/>
            <w:hideMark/>
          </w:tcPr>
          <w:p w14:paraId="49B29FFE" w14:textId="2F72A37B" w:rsidR="00800EB0" w:rsidRPr="00023D03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023D03">
              <w:rPr>
                <w:rFonts w:ascii="Times New Roman" w:hAnsi="Times New Roman" w:cs="Times New Roman"/>
                <w:color w:val="000000"/>
                <w:lang w:eastAsia="en-IN"/>
              </w:rPr>
              <w:t>S.N</w:t>
            </w:r>
            <w:r w:rsidR="00775564" w:rsidRPr="00023D03">
              <w:rPr>
                <w:rFonts w:ascii="Times New Roman" w:hAnsi="Times New Roman" w:cs="Times New Roman"/>
                <w:color w:val="000000"/>
                <w:lang w:eastAsia="en-IN"/>
              </w:rPr>
              <w:t>o</w:t>
            </w:r>
          </w:p>
        </w:tc>
        <w:tc>
          <w:tcPr>
            <w:tcW w:w="4198" w:type="pct"/>
            <w:gridSpan w:val="4"/>
            <w:hideMark/>
          </w:tcPr>
          <w:p w14:paraId="64B0C0D1" w14:textId="71A575DF" w:rsidR="00800EB0" w:rsidRPr="00023D03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023D03">
              <w:rPr>
                <w:rFonts w:ascii="Times New Roman" w:hAnsi="Times New Roman" w:cs="Times New Roman"/>
                <w:color w:val="000000"/>
                <w:lang w:eastAsia="en-IN"/>
              </w:rPr>
              <w:t>MQC</w:t>
            </w:r>
            <w:r w:rsidR="00C04DC6" w:rsidRPr="00023D03">
              <w:rPr>
                <w:rFonts w:ascii="Times New Roman" w:hAnsi="Times New Roman" w:cs="Times New Roman"/>
                <w:color w:val="000000"/>
                <w:lang w:eastAsia="en-IN"/>
              </w:rPr>
              <w:t xml:space="preserve"> (3.5 µg/mL)</w:t>
            </w:r>
          </w:p>
        </w:tc>
      </w:tr>
      <w:tr w:rsidR="00800EB0" w:rsidRPr="00165BF2" w14:paraId="3BD2413F" w14:textId="77777777" w:rsidTr="00C04DC6">
        <w:trPr>
          <w:trHeight w:val="330"/>
        </w:trPr>
        <w:tc>
          <w:tcPr>
            <w:tcW w:w="0" w:type="auto"/>
            <w:vMerge/>
            <w:hideMark/>
          </w:tcPr>
          <w:p w14:paraId="5854AAE3" w14:textId="77777777" w:rsidR="00800EB0" w:rsidRPr="00023D03" w:rsidRDefault="00800EB0" w:rsidP="00E80B40">
            <w:pPr>
              <w:rPr>
                <w:rFonts w:ascii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1892" w:type="pct"/>
            <w:gridSpan w:val="2"/>
            <w:hideMark/>
          </w:tcPr>
          <w:p w14:paraId="432CAA7F" w14:textId="77777777" w:rsidR="00800EB0" w:rsidRPr="00023D03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023D03">
              <w:rPr>
                <w:rFonts w:ascii="Times New Roman" w:hAnsi="Times New Roman" w:cs="Times New Roman"/>
                <w:color w:val="000000"/>
                <w:lang w:eastAsia="en-IN"/>
              </w:rPr>
              <w:t>DTG</w:t>
            </w:r>
          </w:p>
        </w:tc>
        <w:tc>
          <w:tcPr>
            <w:tcW w:w="2306" w:type="pct"/>
            <w:gridSpan w:val="2"/>
            <w:hideMark/>
          </w:tcPr>
          <w:p w14:paraId="2395906C" w14:textId="77777777" w:rsidR="00800EB0" w:rsidRPr="00023D03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023D03">
              <w:rPr>
                <w:rFonts w:ascii="Times New Roman" w:hAnsi="Times New Roman" w:cs="Times New Roman"/>
                <w:color w:val="000000"/>
                <w:lang w:eastAsia="en-IN"/>
              </w:rPr>
              <w:t>RLX</w:t>
            </w:r>
          </w:p>
        </w:tc>
      </w:tr>
      <w:tr w:rsidR="00800EB0" w:rsidRPr="00165BF2" w14:paraId="4D1FCCFC" w14:textId="77777777" w:rsidTr="00C04DC6">
        <w:trPr>
          <w:trHeight w:val="960"/>
        </w:trPr>
        <w:tc>
          <w:tcPr>
            <w:tcW w:w="0" w:type="auto"/>
            <w:vMerge/>
            <w:hideMark/>
          </w:tcPr>
          <w:p w14:paraId="0C1DE8B4" w14:textId="77777777" w:rsidR="00800EB0" w:rsidRPr="00165BF2" w:rsidRDefault="00800EB0" w:rsidP="00E80B40">
            <w:pPr>
              <w:rPr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789" w:type="pct"/>
            <w:hideMark/>
          </w:tcPr>
          <w:p w14:paraId="7274FA8F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Fresh comparison sample area</w:t>
            </w:r>
          </w:p>
        </w:tc>
        <w:tc>
          <w:tcPr>
            <w:tcW w:w="1103" w:type="pct"/>
            <w:hideMark/>
          </w:tcPr>
          <w:p w14:paraId="0CBD307F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 xml:space="preserve">Stability </w:t>
            </w:r>
          </w:p>
          <w:p w14:paraId="50FA2505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sample area</w:t>
            </w:r>
          </w:p>
        </w:tc>
        <w:tc>
          <w:tcPr>
            <w:tcW w:w="1059" w:type="pct"/>
            <w:hideMark/>
          </w:tcPr>
          <w:p w14:paraId="276B0317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Fresh comparison</w:t>
            </w:r>
          </w:p>
          <w:p w14:paraId="4F624DC4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Sample</w:t>
            </w:r>
          </w:p>
          <w:p w14:paraId="094E2BD4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 xml:space="preserve"> area</w:t>
            </w:r>
          </w:p>
        </w:tc>
        <w:tc>
          <w:tcPr>
            <w:tcW w:w="1247" w:type="pct"/>
            <w:hideMark/>
          </w:tcPr>
          <w:p w14:paraId="16F40C68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 xml:space="preserve">Stability </w:t>
            </w:r>
          </w:p>
          <w:p w14:paraId="2B8CA196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sample area</w:t>
            </w:r>
          </w:p>
        </w:tc>
      </w:tr>
      <w:tr w:rsidR="00800EB0" w:rsidRPr="00165BF2" w14:paraId="287BE076" w14:textId="77777777" w:rsidTr="00C04DC6">
        <w:trPr>
          <w:trHeight w:val="330"/>
        </w:trPr>
        <w:tc>
          <w:tcPr>
            <w:tcW w:w="802" w:type="pct"/>
            <w:hideMark/>
          </w:tcPr>
          <w:p w14:paraId="5807C30D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789" w:type="pct"/>
            <w:hideMark/>
          </w:tcPr>
          <w:p w14:paraId="3CD2ABF4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244289</w:t>
            </w:r>
          </w:p>
        </w:tc>
        <w:tc>
          <w:tcPr>
            <w:tcW w:w="1103" w:type="pct"/>
            <w:hideMark/>
          </w:tcPr>
          <w:p w14:paraId="791B8E7F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222289</w:t>
            </w:r>
          </w:p>
        </w:tc>
        <w:tc>
          <w:tcPr>
            <w:tcW w:w="1059" w:type="pct"/>
            <w:hideMark/>
          </w:tcPr>
          <w:p w14:paraId="31369CB1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45831</w:t>
            </w:r>
          </w:p>
        </w:tc>
        <w:tc>
          <w:tcPr>
            <w:tcW w:w="1247" w:type="pct"/>
            <w:hideMark/>
          </w:tcPr>
          <w:p w14:paraId="17260433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42342</w:t>
            </w:r>
          </w:p>
        </w:tc>
      </w:tr>
      <w:tr w:rsidR="00800EB0" w:rsidRPr="00165BF2" w14:paraId="3F50AE83" w14:textId="77777777" w:rsidTr="00C04DC6">
        <w:trPr>
          <w:trHeight w:val="330"/>
        </w:trPr>
        <w:tc>
          <w:tcPr>
            <w:tcW w:w="802" w:type="pct"/>
            <w:hideMark/>
          </w:tcPr>
          <w:p w14:paraId="335ED0BB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789" w:type="pct"/>
            <w:hideMark/>
          </w:tcPr>
          <w:p w14:paraId="577A62CF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249244</w:t>
            </w:r>
          </w:p>
        </w:tc>
        <w:tc>
          <w:tcPr>
            <w:tcW w:w="1103" w:type="pct"/>
            <w:hideMark/>
          </w:tcPr>
          <w:p w14:paraId="0D2D86FA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229244</w:t>
            </w:r>
          </w:p>
        </w:tc>
        <w:tc>
          <w:tcPr>
            <w:tcW w:w="1059" w:type="pct"/>
            <w:hideMark/>
          </w:tcPr>
          <w:p w14:paraId="269FEE40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44986</w:t>
            </w:r>
          </w:p>
        </w:tc>
        <w:tc>
          <w:tcPr>
            <w:tcW w:w="1247" w:type="pct"/>
            <w:hideMark/>
          </w:tcPr>
          <w:p w14:paraId="6083E763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41346</w:t>
            </w:r>
          </w:p>
        </w:tc>
      </w:tr>
      <w:tr w:rsidR="00800EB0" w:rsidRPr="00165BF2" w14:paraId="5FD0EEFC" w14:textId="77777777" w:rsidTr="00C04DC6">
        <w:trPr>
          <w:trHeight w:val="330"/>
        </w:trPr>
        <w:tc>
          <w:tcPr>
            <w:tcW w:w="802" w:type="pct"/>
            <w:hideMark/>
          </w:tcPr>
          <w:p w14:paraId="1543A07F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789" w:type="pct"/>
            <w:hideMark/>
          </w:tcPr>
          <w:p w14:paraId="5E70F7DC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248715</w:t>
            </w:r>
          </w:p>
        </w:tc>
        <w:tc>
          <w:tcPr>
            <w:tcW w:w="1103" w:type="pct"/>
            <w:hideMark/>
          </w:tcPr>
          <w:p w14:paraId="2EE196F4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228715</w:t>
            </w:r>
          </w:p>
        </w:tc>
        <w:tc>
          <w:tcPr>
            <w:tcW w:w="1059" w:type="pct"/>
            <w:hideMark/>
          </w:tcPr>
          <w:p w14:paraId="1F68D4ED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44196</w:t>
            </w:r>
          </w:p>
        </w:tc>
        <w:tc>
          <w:tcPr>
            <w:tcW w:w="1247" w:type="pct"/>
            <w:hideMark/>
          </w:tcPr>
          <w:p w14:paraId="13BD4A1D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41532</w:t>
            </w:r>
          </w:p>
        </w:tc>
      </w:tr>
      <w:tr w:rsidR="00800EB0" w:rsidRPr="00165BF2" w14:paraId="1AD218F4" w14:textId="77777777" w:rsidTr="00C04DC6">
        <w:trPr>
          <w:trHeight w:val="330"/>
        </w:trPr>
        <w:tc>
          <w:tcPr>
            <w:tcW w:w="802" w:type="pct"/>
            <w:hideMark/>
          </w:tcPr>
          <w:p w14:paraId="6D6D1914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789" w:type="pct"/>
            <w:hideMark/>
          </w:tcPr>
          <w:p w14:paraId="0D6804D0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251333</w:t>
            </w:r>
          </w:p>
        </w:tc>
        <w:tc>
          <w:tcPr>
            <w:tcW w:w="1103" w:type="pct"/>
            <w:hideMark/>
          </w:tcPr>
          <w:p w14:paraId="6A8D4C71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231423</w:t>
            </w:r>
          </w:p>
        </w:tc>
        <w:tc>
          <w:tcPr>
            <w:tcW w:w="1059" w:type="pct"/>
            <w:hideMark/>
          </w:tcPr>
          <w:p w14:paraId="49BA83AF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45322</w:t>
            </w:r>
          </w:p>
        </w:tc>
        <w:tc>
          <w:tcPr>
            <w:tcW w:w="1247" w:type="pct"/>
            <w:hideMark/>
          </w:tcPr>
          <w:p w14:paraId="135ABB5A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40642</w:t>
            </w:r>
          </w:p>
        </w:tc>
      </w:tr>
      <w:tr w:rsidR="00800EB0" w:rsidRPr="00165BF2" w14:paraId="5DCD86B9" w14:textId="77777777" w:rsidTr="00C04DC6">
        <w:trPr>
          <w:trHeight w:val="330"/>
        </w:trPr>
        <w:tc>
          <w:tcPr>
            <w:tcW w:w="802" w:type="pct"/>
            <w:hideMark/>
          </w:tcPr>
          <w:p w14:paraId="09141765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789" w:type="pct"/>
            <w:hideMark/>
          </w:tcPr>
          <w:p w14:paraId="62D22D7E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248436</w:t>
            </w:r>
          </w:p>
        </w:tc>
        <w:tc>
          <w:tcPr>
            <w:tcW w:w="1103" w:type="pct"/>
            <w:hideMark/>
          </w:tcPr>
          <w:p w14:paraId="342836A2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229543</w:t>
            </w:r>
          </w:p>
        </w:tc>
        <w:tc>
          <w:tcPr>
            <w:tcW w:w="1059" w:type="pct"/>
            <w:hideMark/>
          </w:tcPr>
          <w:p w14:paraId="05C4A1FF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44532</w:t>
            </w:r>
          </w:p>
        </w:tc>
        <w:tc>
          <w:tcPr>
            <w:tcW w:w="1247" w:type="pct"/>
            <w:hideMark/>
          </w:tcPr>
          <w:p w14:paraId="63876F81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41553</w:t>
            </w:r>
          </w:p>
        </w:tc>
      </w:tr>
      <w:tr w:rsidR="00800EB0" w:rsidRPr="00165BF2" w14:paraId="573EFCEA" w14:textId="77777777" w:rsidTr="00C04DC6">
        <w:trPr>
          <w:trHeight w:val="330"/>
        </w:trPr>
        <w:tc>
          <w:tcPr>
            <w:tcW w:w="802" w:type="pct"/>
            <w:hideMark/>
          </w:tcPr>
          <w:p w14:paraId="30B63F66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Mean</w:t>
            </w:r>
          </w:p>
        </w:tc>
        <w:tc>
          <w:tcPr>
            <w:tcW w:w="789" w:type="pct"/>
            <w:hideMark/>
          </w:tcPr>
          <w:p w14:paraId="5AAAFDE0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248403.40</w:t>
            </w:r>
          </w:p>
        </w:tc>
        <w:tc>
          <w:tcPr>
            <w:tcW w:w="1103" w:type="pct"/>
            <w:hideMark/>
          </w:tcPr>
          <w:p w14:paraId="6CDA61B3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228242.80</w:t>
            </w:r>
          </w:p>
        </w:tc>
        <w:tc>
          <w:tcPr>
            <w:tcW w:w="1059" w:type="pct"/>
            <w:hideMark/>
          </w:tcPr>
          <w:p w14:paraId="10E2FC60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44973.40</w:t>
            </w:r>
          </w:p>
        </w:tc>
        <w:tc>
          <w:tcPr>
            <w:tcW w:w="1247" w:type="pct"/>
            <w:hideMark/>
          </w:tcPr>
          <w:p w14:paraId="6EF8BB86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41483</w:t>
            </w:r>
          </w:p>
        </w:tc>
      </w:tr>
      <w:tr w:rsidR="00800EB0" w:rsidRPr="00165BF2" w14:paraId="5C8D6D92" w14:textId="77777777" w:rsidTr="00C04DC6">
        <w:trPr>
          <w:trHeight w:val="330"/>
        </w:trPr>
        <w:tc>
          <w:tcPr>
            <w:tcW w:w="802" w:type="pct"/>
            <w:hideMark/>
          </w:tcPr>
          <w:p w14:paraId="6DC2D5F8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%CV</w:t>
            </w:r>
          </w:p>
        </w:tc>
        <w:tc>
          <w:tcPr>
            <w:tcW w:w="789" w:type="pct"/>
            <w:hideMark/>
          </w:tcPr>
          <w:p w14:paraId="66978380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1.03</w:t>
            </w:r>
          </w:p>
        </w:tc>
        <w:tc>
          <w:tcPr>
            <w:tcW w:w="1103" w:type="pct"/>
            <w:hideMark/>
          </w:tcPr>
          <w:p w14:paraId="5D9CC1CE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1.53</w:t>
            </w:r>
          </w:p>
        </w:tc>
        <w:tc>
          <w:tcPr>
            <w:tcW w:w="1059" w:type="pct"/>
            <w:hideMark/>
          </w:tcPr>
          <w:p w14:paraId="61C3E2C9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1.43</w:t>
            </w:r>
          </w:p>
        </w:tc>
        <w:tc>
          <w:tcPr>
            <w:tcW w:w="1247" w:type="pct"/>
            <w:hideMark/>
          </w:tcPr>
          <w:p w14:paraId="32E028E3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1.46</w:t>
            </w:r>
          </w:p>
        </w:tc>
      </w:tr>
    </w:tbl>
    <w:p w14:paraId="753875DE" w14:textId="34DB30CD" w:rsidR="00800EB0" w:rsidRPr="00775564" w:rsidRDefault="00C04DC6">
      <w:pPr>
        <w:rPr>
          <w:rFonts w:ascii="Times New Roman" w:hAnsi="Times New Roman" w:cs="Times New Roman"/>
          <w:sz w:val="24"/>
          <w:szCs w:val="24"/>
        </w:rPr>
      </w:pPr>
      <w:r w:rsidRPr="00775564">
        <w:rPr>
          <w:rFonts w:ascii="Times New Roman" w:hAnsi="Times New Roman" w:cs="Times New Roman"/>
          <w:sz w:val="24"/>
          <w:szCs w:val="24"/>
        </w:rPr>
        <w:t>Acceptance criteria: % change of DTG and RLX should be less than ± 10%</w:t>
      </w:r>
    </w:p>
    <w:p w14:paraId="3275BDF2" w14:textId="5B13ABC6" w:rsidR="00800EB0" w:rsidRPr="00775564" w:rsidRDefault="00800EB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775564">
        <w:rPr>
          <w:rFonts w:ascii="Times New Roman" w:hAnsi="Times New Roman" w:cs="Times New Roman"/>
          <w:b/>
          <w:bCs/>
          <w:sz w:val="24"/>
          <w:szCs w:val="24"/>
        </w:rPr>
        <w:t>Long term stability: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66"/>
        <w:gridCol w:w="1726"/>
        <w:gridCol w:w="2050"/>
        <w:gridCol w:w="1726"/>
        <w:gridCol w:w="2048"/>
      </w:tblGrid>
      <w:tr w:rsidR="00800EB0" w:rsidRPr="00165BF2" w14:paraId="33A674DE" w14:textId="77777777" w:rsidTr="00C04DC6">
        <w:trPr>
          <w:trHeight w:val="330"/>
        </w:trPr>
        <w:tc>
          <w:tcPr>
            <w:tcW w:w="813" w:type="pct"/>
            <w:vMerge w:val="restart"/>
            <w:hideMark/>
          </w:tcPr>
          <w:p w14:paraId="202775A5" w14:textId="3097F0D9" w:rsidR="00800EB0" w:rsidRPr="00023D03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023D03">
              <w:rPr>
                <w:rFonts w:ascii="Times New Roman" w:hAnsi="Times New Roman" w:cs="Times New Roman"/>
                <w:color w:val="000000"/>
                <w:lang w:eastAsia="en-IN"/>
              </w:rPr>
              <w:t>S.N</w:t>
            </w:r>
            <w:r w:rsidR="00023D03">
              <w:rPr>
                <w:rFonts w:ascii="Times New Roman" w:hAnsi="Times New Roman" w:cs="Times New Roman"/>
                <w:color w:val="000000"/>
                <w:lang w:eastAsia="en-IN"/>
              </w:rPr>
              <w:t>o</w:t>
            </w:r>
          </w:p>
        </w:tc>
        <w:tc>
          <w:tcPr>
            <w:tcW w:w="4187" w:type="pct"/>
            <w:gridSpan w:val="4"/>
            <w:hideMark/>
          </w:tcPr>
          <w:p w14:paraId="24D8FE74" w14:textId="2BA01E2D" w:rsidR="00800EB0" w:rsidRPr="00023D03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023D03">
              <w:rPr>
                <w:rFonts w:ascii="Times New Roman" w:hAnsi="Times New Roman" w:cs="Times New Roman"/>
                <w:color w:val="000000"/>
                <w:lang w:eastAsia="en-IN"/>
              </w:rPr>
              <w:t>LQC</w:t>
            </w:r>
            <w:r w:rsidR="00C04DC6" w:rsidRPr="00023D03">
              <w:rPr>
                <w:rFonts w:ascii="Times New Roman" w:hAnsi="Times New Roman" w:cs="Times New Roman"/>
                <w:color w:val="000000"/>
                <w:lang w:eastAsia="en-IN"/>
              </w:rPr>
              <w:t xml:space="preserve"> (1.05 µg/mL)</w:t>
            </w:r>
          </w:p>
        </w:tc>
      </w:tr>
      <w:tr w:rsidR="00800EB0" w:rsidRPr="00165BF2" w14:paraId="067D300C" w14:textId="77777777" w:rsidTr="00C04DC6">
        <w:trPr>
          <w:trHeight w:val="630"/>
        </w:trPr>
        <w:tc>
          <w:tcPr>
            <w:tcW w:w="0" w:type="auto"/>
            <w:vMerge/>
            <w:hideMark/>
          </w:tcPr>
          <w:p w14:paraId="13DE427E" w14:textId="77777777" w:rsidR="00800EB0" w:rsidRPr="00023D03" w:rsidRDefault="00800EB0" w:rsidP="00E80B40">
            <w:pPr>
              <w:rPr>
                <w:rFonts w:ascii="Times New Roman" w:hAnsi="Times New Roman" w:cs="Times New Roman"/>
                <w:color w:val="000000"/>
                <w:lang w:eastAsia="en-IN"/>
              </w:rPr>
            </w:pPr>
          </w:p>
        </w:tc>
        <w:tc>
          <w:tcPr>
            <w:tcW w:w="2094" w:type="pct"/>
            <w:gridSpan w:val="2"/>
            <w:hideMark/>
          </w:tcPr>
          <w:p w14:paraId="50A98715" w14:textId="77777777" w:rsidR="00800EB0" w:rsidRPr="00023D03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023D03">
              <w:rPr>
                <w:rFonts w:ascii="Times New Roman" w:hAnsi="Times New Roman" w:cs="Times New Roman"/>
                <w:color w:val="000000"/>
                <w:lang w:eastAsia="en-IN"/>
              </w:rPr>
              <w:t>Freshly prepared samples</w:t>
            </w:r>
          </w:p>
        </w:tc>
        <w:tc>
          <w:tcPr>
            <w:tcW w:w="2093" w:type="pct"/>
            <w:gridSpan w:val="2"/>
            <w:hideMark/>
          </w:tcPr>
          <w:p w14:paraId="12B00A05" w14:textId="77777777" w:rsidR="00800EB0" w:rsidRPr="00023D03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023D03">
              <w:rPr>
                <w:rFonts w:ascii="Times New Roman" w:hAnsi="Times New Roman" w:cs="Times New Roman"/>
                <w:color w:val="000000"/>
                <w:lang w:eastAsia="en-IN"/>
              </w:rPr>
              <w:t>Stability samples</w:t>
            </w:r>
          </w:p>
        </w:tc>
      </w:tr>
      <w:tr w:rsidR="00800EB0" w:rsidRPr="00165BF2" w14:paraId="673E03B5" w14:textId="77777777" w:rsidTr="00C04DC6">
        <w:trPr>
          <w:trHeight w:val="645"/>
        </w:trPr>
        <w:tc>
          <w:tcPr>
            <w:tcW w:w="0" w:type="auto"/>
            <w:vMerge/>
            <w:hideMark/>
          </w:tcPr>
          <w:p w14:paraId="0BA8E1C1" w14:textId="77777777" w:rsidR="00800EB0" w:rsidRPr="00165BF2" w:rsidRDefault="00800EB0" w:rsidP="00E80B40">
            <w:pPr>
              <w:rPr>
                <w:b/>
                <w:bCs/>
                <w:color w:val="000000"/>
                <w:sz w:val="24"/>
                <w:szCs w:val="24"/>
                <w:lang w:eastAsia="en-IN"/>
              </w:rPr>
            </w:pPr>
          </w:p>
        </w:tc>
        <w:tc>
          <w:tcPr>
            <w:tcW w:w="957" w:type="pct"/>
            <w:hideMark/>
          </w:tcPr>
          <w:p w14:paraId="68E94EBA" w14:textId="4121D088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Cal</w:t>
            </w:r>
            <w:r w:rsidR="00AE743C">
              <w:rPr>
                <w:rFonts w:ascii="Times New Roman" w:hAnsi="Times New Roman" w:cs="Times New Roman"/>
                <w:color w:val="000000"/>
                <w:lang w:eastAsia="en-IN"/>
              </w:rPr>
              <w:t>culated</w:t>
            </w: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. Conc.</w:t>
            </w:r>
          </w:p>
        </w:tc>
        <w:tc>
          <w:tcPr>
            <w:tcW w:w="1137" w:type="pct"/>
            <w:hideMark/>
          </w:tcPr>
          <w:p w14:paraId="597E1674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%Nominal conc.</w:t>
            </w:r>
          </w:p>
        </w:tc>
        <w:tc>
          <w:tcPr>
            <w:tcW w:w="957" w:type="pct"/>
            <w:hideMark/>
          </w:tcPr>
          <w:p w14:paraId="553034A9" w14:textId="3CE52842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Cal</w:t>
            </w:r>
            <w:r w:rsidR="00AE743C">
              <w:rPr>
                <w:rFonts w:ascii="Times New Roman" w:hAnsi="Times New Roman" w:cs="Times New Roman"/>
                <w:color w:val="000000"/>
                <w:lang w:eastAsia="en-IN"/>
              </w:rPr>
              <w:t>culated</w:t>
            </w: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. Conc.</w:t>
            </w:r>
          </w:p>
        </w:tc>
        <w:tc>
          <w:tcPr>
            <w:tcW w:w="1136" w:type="pct"/>
            <w:hideMark/>
          </w:tcPr>
          <w:p w14:paraId="35610D0A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%Nominal conc.</w:t>
            </w:r>
          </w:p>
        </w:tc>
      </w:tr>
      <w:tr w:rsidR="00800EB0" w:rsidRPr="00165BF2" w14:paraId="013CBFEF" w14:textId="77777777" w:rsidTr="00C04DC6">
        <w:trPr>
          <w:trHeight w:val="330"/>
        </w:trPr>
        <w:tc>
          <w:tcPr>
            <w:tcW w:w="813" w:type="pct"/>
            <w:hideMark/>
          </w:tcPr>
          <w:p w14:paraId="5121371B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1</w:t>
            </w:r>
          </w:p>
        </w:tc>
        <w:tc>
          <w:tcPr>
            <w:tcW w:w="957" w:type="pct"/>
            <w:hideMark/>
          </w:tcPr>
          <w:p w14:paraId="024BE66C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1.00</w:t>
            </w:r>
          </w:p>
        </w:tc>
        <w:tc>
          <w:tcPr>
            <w:tcW w:w="1137" w:type="pct"/>
            <w:hideMark/>
          </w:tcPr>
          <w:p w14:paraId="34D36805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95.24</w:t>
            </w:r>
          </w:p>
        </w:tc>
        <w:tc>
          <w:tcPr>
            <w:tcW w:w="957" w:type="pct"/>
            <w:hideMark/>
          </w:tcPr>
          <w:p w14:paraId="2D4A56CB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0.88</w:t>
            </w:r>
          </w:p>
        </w:tc>
        <w:tc>
          <w:tcPr>
            <w:tcW w:w="1136" w:type="pct"/>
            <w:hideMark/>
          </w:tcPr>
          <w:p w14:paraId="17F08576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83.81</w:t>
            </w:r>
          </w:p>
        </w:tc>
      </w:tr>
      <w:tr w:rsidR="00800EB0" w:rsidRPr="00165BF2" w14:paraId="6911ACD9" w14:textId="77777777" w:rsidTr="00C04DC6">
        <w:trPr>
          <w:trHeight w:val="330"/>
        </w:trPr>
        <w:tc>
          <w:tcPr>
            <w:tcW w:w="813" w:type="pct"/>
            <w:hideMark/>
          </w:tcPr>
          <w:p w14:paraId="129BF2EB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2</w:t>
            </w:r>
          </w:p>
        </w:tc>
        <w:tc>
          <w:tcPr>
            <w:tcW w:w="957" w:type="pct"/>
            <w:hideMark/>
          </w:tcPr>
          <w:p w14:paraId="03C2D29B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0.98</w:t>
            </w:r>
          </w:p>
        </w:tc>
        <w:tc>
          <w:tcPr>
            <w:tcW w:w="1137" w:type="pct"/>
            <w:hideMark/>
          </w:tcPr>
          <w:p w14:paraId="641629E2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93.33</w:t>
            </w:r>
          </w:p>
        </w:tc>
        <w:tc>
          <w:tcPr>
            <w:tcW w:w="957" w:type="pct"/>
            <w:hideMark/>
          </w:tcPr>
          <w:p w14:paraId="4151B3AE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0.88</w:t>
            </w:r>
          </w:p>
        </w:tc>
        <w:tc>
          <w:tcPr>
            <w:tcW w:w="1136" w:type="pct"/>
            <w:hideMark/>
          </w:tcPr>
          <w:p w14:paraId="76670402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83.81</w:t>
            </w:r>
          </w:p>
        </w:tc>
      </w:tr>
      <w:tr w:rsidR="00800EB0" w:rsidRPr="00165BF2" w14:paraId="2DA35900" w14:textId="77777777" w:rsidTr="00C04DC6">
        <w:trPr>
          <w:trHeight w:val="330"/>
        </w:trPr>
        <w:tc>
          <w:tcPr>
            <w:tcW w:w="813" w:type="pct"/>
            <w:hideMark/>
          </w:tcPr>
          <w:p w14:paraId="6620DEDD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3</w:t>
            </w:r>
          </w:p>
        </w:tc>
        <w:tc>
          <w:tcPr>
            <w:tcW w:w="957" w:type="pct"/>
            <w:hideMark/>
          </w:tcPr>
          <w:p w14:paraId="1612C2EB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0.95</w:t>
            </w:r>
          </w:p>
        </w:tc>
        <w:tc>
          <w:tcPr>
            <w:tcW w:w="1137" w:type="pct"/>
            <w:hideMark/>
          </w:tcPr>
          <w:p w14:paraId="68CC63CC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90.48</w:t>
            </w:r>
          </w:p>
        </w:tc>
        <w:tc>
          <w:tcPr>
            <w:tcW w:w="957" w:type="pct"/>
            <w:hideMark/>
          </w:tcPr>
          <w:p w14:paraId="041D6C52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0.89</w:t>
            </w:r>
          </w:p>
        </w:tc>
        <w:tc>
          <w:tcPr>
            <w:tcW w:w="1136" w:type="pct"/>
            <w:hideMark/>
          </w:tcPr>
          <w:p w14:paraId="77D125C8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84.76</w:t>
            </w:r>
          </w:p>
        </w:tc>
      </w:tr>
      <w:tr w:rsidR="00800EB0" w:rsidRPr="00165BF2" w14:paraId="204521F0" w14:textId="77777777" w:rsidTr="00C04DC6">
        <w:trPr>
          <w:trHeight w:val="330"/>
        </w:trPr>
        <w:tc>
          <w:tcPr>
            <w:tcW w:w="813" w:type="pct"/>
            <w:hideMark/>
          </w:tcPr>
          <w:p w14:paraId="6E9A2BD7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4</w:t>
            </w:r>
          </w:p>
        </w:tc>
        <w:tc>
          <w:tcPr>
            <w:tcW w:w="957" w:type="pct"/>
            <w:hideMark/>
          </w:tcPr>
          <w:p w14:paraId="2B90C4F4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0.99</w:t>
            </w:r>
          </w:p>
        </w:tc>
        <w:tc>
          <w:tcPr>
            <w:tcW w:w="1137" w:type="pct"/>
            <w:hideMark/>
          </w:tcPr>
          <w:p w14:paraId="6BE08334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94.29</w:t>
            </w:r>
          </w:p>
        </w:tc>
        <w:tc>
          <w:tcPr>
            <w:tcW w:w="957" w:type="pct"/>
            <w:hideMark/>
          </w:tcPr>
          <w:p w14:paraId="1F16556F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0.9</w:t>
            </w:r>
          </w:p>
        </w:tc>
        <w:tc>
          <w:tcPr>
            <w:tcW w:w="1136" w:type="pct"/>
            <w:hideMark/>
          </w:tcPr>
          <w:p w14:paraId="36D83A66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85.71</w:t>
            </w:r>
          </w:p>
        </w:tc>
      </w:tr>
      <w:tr w:rsidR="00800EB0" w:rsidRPr="00165BF2" w14:paraId="61065B88" w14:textId="77777777" w:rsidTr="00C04DC6">
        <w:trPr>
          <w:trHeight w:val="330"/>
        </w:trPr>
        <w:tc>
          <w:tcPr>
            <w:tcW w:w="813" w:type="pct"/>
            <w:hideMark/>
          </w:tcPr>
          <w:p w14:paraId="1733C796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5</w:t>
            </w:r>
          </w:p>
        </w:tc>
        <w:tc>
          <w:tcPr>
            <w:tcW w:w="957" w:type="pct"/>
            <w:hideMark/>
          </w:tcPr>
          <w:p w14:paraId="387C7F56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1.02</w:t>
            </w:r>
          </w:p>
        </w:tc>
        <w:tc>
          <w:tcPr>
            <w:tcW w:w="1137" w:type="pct"/>
            <w:hideMark/>
          </w:tcPr>
          <w:p w14:paraId="1B2DE8C7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97.14</w:t>
            </w:r>
          </w:p>
        </w:tc>
        <w:tc>
          <w:tcPr>
            <w:tcW w:w="957" w:type="pct"/>
            <w:hideMark/>
          </w:tcPr>
          <w:p w14:paraId="4B47C84C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0.89</w:t>
            </w:r>
          </w:p>
        </w:tc>
        <w:tc>
          <w:tcPr>
            <w:tcW w:w="1136" w:type="pct"/>
            <w:hideMark/>
          </w:tcPr>
          <w:p w14:paraId="1BDBF9AE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84.76</w:t>
            </w:r>
          </w:p>
        </w:tc>
      </w:tr>
      <w:tr w:rsidR="00800EB0" w:rsidRPr="00165BF2" w14:paraId="4DD0DE14" w14:textId="77777777" w:rsidTr="00C04DC6">
        <w:trPr>
          <w:trHeight w:val="330"/>
        </w:trPr>
        <w:tc>
          <w:tcPr>
            <w:tcW w:w="813" w:type="pct"/>
            <w:hideMark/>
          </w:tcPr>
          <w:p w14:paraId="4BF249A5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6</w:t>
            </w:r>
          </w:p>
        </w:tc>
        <w:tc>
          <w:tcPr>
            <w:tcW w:w="957" w:type="pct"/>
            <w:hideMark/>
          </w:tcPr>
          <w:p w14:paraId="29002598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0.96</w:t>
            </w:r>
          </w:p>
        </w:tc>
        <w:tc>
          <w:tcPr>
            <w:tcW w:w="1137" w:type="pct"/>
            <w:hideMark/>
          </w:tcPr>
          <w:p w14:paraId="05AF0C38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91.43</w:t>
            </w:r>
          </w:p>
        </w:tc>
        <w:tc>
          <w:tcPr>
            <w:tcW w:w="957" w:type="pct"/>
            <w:hideMark/>
          </w:tcPr>
          <w:p w14:paraId="27746536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0.86</w:t>
            </w:r>
          </w:p>
        </w:tc>
        <w:tc>
          <w:tcPr>
            <w:tcW w:w="1136" w:type="pct"/>
            <w:hideMark/>
          </w:tcPr>
          <w:p w14:paraId="375B8A2E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81.90</w:t>
            </w:r>
          </w:p>
        </w:tc>
      </w:tr>
      <w:tr w:rsidR="00800EB0" w:rsidRPr="00165BF2" w14:paraId="233FC0EC" w14:textId="77777777" w:rsidTr="00C04DC6">
        <w:trPr>
          <w:trHeight w:val="330"/>
        </w:trPr>
        <w:tc>
          <w:tcPr>
            <w:tcW w:w="813" w:type="pct"/>
            <w:hideMark/>
          </w:tcPr>
          <w:p w14:paraId="60E47729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Mean</w:t>
            </w:r>
          </w:p>
        </w:tc>
        <w:tc>
          <w:tcPr>
            <w:tcW w:w="957" w:type="pct"/>
            <w:hideMark/>
          </w:tcPr>
          <w:p w14:paraId="37BC4E31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0.98</w:t>
            </w:r>
          </w:p>
        </w:tc>
        <w:tc>
          <w:tcPr>
            <w:tcW w:w="1137" w:type="pct"/>
            <w:hideMark/>
          </w:tcPr>
          <w:p w14:paraId="4E106FAA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93.65</w:t>
            </w:r>
          </w:p>
        </w:tc>
        <w:tc>
          <w:tcPr>
            <w:tcW w:w="957" w:type="pct"/>
            <w:hideMark/>
          </w:tcPr>
          <w:p w14:paraId="679899A2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0.88</w:t>
            </w:r>
          </w:p>
        </w:tc>
        <w:tc>
          <w:tcPr>
            <w:tcW w:w="1136" w:type="pct"/>
            <w:hideMark/>
          </w:tcPr>
          <w:p w14:paraId="644AC3A0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84.13</w:t>
            </w:r>
          </w:p>
        </w:tc>
      </w:tr>
      <w:tr w:rsidR="00800EB0" w:rsidRPr="00165BF2" w14:paraId="1D8EC278" w14:textId="77777777" w:rsidTr="00C04DC6">
        <w:trPr>
          <w:trHeight w:val="330"/>
        </w:trPr>
        <w:tc>
          <w:tcPr>
            <w:tcW w:w="813" w:type="pct"/>
            <w:hideMark/>
          </w:tcPr>
          <w:p w14:paraId="5FD8D182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%CV</w:t>
            </w:r>
          </w:p>
        </w:tc>
        <w:tc>
          <w:tcPr>
            <w:tcW w:w="2094" w:type="pct"/>
            <w:gridSpan w:val="2"/>
            <w:hideMark/>
          </w:tcPr>
          <w:p w14:paraId="1BEA55C6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2.63</w:t>
            </w:r>
          </w:p>
        </w:tc>
        <w:tc>
          <w:tcPr>
            <w:tcW w:w="2093" w:type="pct"/>
            <w:gridSpan w:val="2"/>
            <w:hideMark/>
          </w:tcPr>
          <w:p w14:paraId="07E955D7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1.55</w:t>
            </w:r>
          </w:p>
        </w:tc>
      </w:tr>
      <w:tr w:rsidR="00800EB0" w:rsidRPr="00165BF2" w14:paraId="0C87B488" w14:textId="77777777" w:rsidTr="00C04DC6">
        <w:trPr>
          <w:trHeight w:val="960"/>
        </w:trPr>
        <w:tc>
          <w:tcPr>
            <w:tcW w:w="813" w:type="pct"/>
            <w:hideMark/>
          </w:tcPr>
          <w:p w14:paraId="08C73343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 xml:space="preserve">Mean </w:t>
            </w:r>
          </w:p>
          <w:p w14:paraId="5D06579F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% change</w:t>
            </w:r>
          </w:p>
        </w:tc>
        <w:tc>
          <w:tcPr>
            <w:tcW w:w="4187" w:type="pct"/>
            <w:gridSpan w:val="4"/>
            <w:hideMark/>
          </w:tcPr>
          <w:p w14:paraId="575C5723" w14:textId="77777777" w:rsidR="00800EB0" w:rsidRPr="00775564" w:rsidRDefault="00800EB0" w:rsidP="00E80B40">
            <w:pPr>
              <w:jc w:val="center"/>
              <w:rPr>
                <w:rFonts w:ascii="Times New Roman" w:hAnsi="Times New Roman" w:cs="Times New Roman"/>
                <w:color w:val="000000"/>
                <w:lang w:eastAsia="en-IN"/>
              </w:rPr>
            </w:pPr>
            <w:r w:rsidRPr="00775564">
              <w:rPr>
                <w:rFonts w:ascii="Times New Roman" w:hAnsi="Times New Roman" w:cs="Times New Roman"/>
                <w:color w:val="000000"/>
                <w:lang w:eastAsia="en-IN"/>
              </w:rPr>
              <w:t>-10.17</w:t>
            </w:r>
          </w:p>
        </w:tc>
      </w:tr>
    </w:tbl>
    <w:p w14:paraId="288C9920" w14:textId="77777777" w:rsidR="00AE743C" w:rsidRDefault="00AE743C">
      <w:pPr>
        <w:rPr>
          <w:rFonts w:ascii="Times New Roman" w:hAnsi="Times New Roman" w:cs="Times New Roman"/>
          <w:sz w:val="24"/>
          <w:szCs w:val="24"/>
        </w:rPr>
      </w:pPr>
    </w:p>
    <w:p w14:paraId="42DC1BAB" w14:textId="3E464332" w:rsidR="00800EB0" w:rsidRPr="0025278C" w:rsidRDefault="00C04DC6">
      <w:pPr>
        <w:rPr>
          <w:rFonts w:ascii="Times New Roman" w:hAnsi="Times New Roman" w:cs="Times New Roman"/>
          <w:sz w:val="24"/>
          <w:szCs w:val="24"/>
        </w:rPr>
      </w:pPr>
      <w:r w:rsidRPr="00775564">
        <w:rPr>
          <w:rFonts w:ascii="Times New Roman" w:hAnsi="Times New Roman" w:cs="Times New Roman"/>
          <w:sz w:val="24"/>
          <w:szCs w:val="24"/>
        </w:rPr>
        <w:t>Acceptance criteria: % change of DTG and RLX should be less than ± 10%</w:t>
      </w:r>
    </w:p>
    <w:p w14:paraId="3DD8C506" w14:textId="2C9A1984" w:rsidR="00775564" w:rsidRPr="0025278C" w:rsidRDefault="0025278C">
      <w:pPr>
        <w:rPr>
          <w:rFonts w:ascii="Times New Roman" w:hAnsi="Times New Roman" w:cs="Times New Roman"/>
          <w:sz w:val="24"/>
          <w:szCs w:val="24"/>
        </w:rPr>
      </w:pPr>
      <w:r w:rsidRPr="0025278C">
        <w:rPr>
          <w:rFonts w:ascii="Times New Roman" w:hAnsi="Times New Roman" w:cs="Times New Roman"/>
          <w:sz w:val="24"/>
          <w:szCs w:val="24"/>
        </w:rPr>
        <w:t xml:space="preserve">All the validation parameters </w:t>
      </w:r>
      <w:r>
        <w:rPr>
          <w:rFonts w:ascii="Times New Roman" w:hAnsi="Times New Roman" w:cs="Times New Roman"/>
          <w:sz w:val="24"/>
          <w:szCs w:val="24"/>
        </w:rPr>
        <w:t xml:space="preserve">mentioned above </w:t>
      </w:r>
      <w:r w:rsidRPr="0025278C">
        <w:rPr>
          <w:rFonts w:ascii="Times New Roman" w:hAnsi="Times New Roman" w:cs="Times New Roman"/>
          <w:sz w:val="24"/>
          <w:szCs w:val="24"/>
        </w:rPr>
        <w:t xml:space="preserve">are passed and within </w:t>
      </w:r>
      <w:r w:rsidR="00AA512E">
        <w:rPr>
          <w:rFonts w:ascii="Times New Roman" w:hAnsi="Times New Roman" w:cs="Times New Roman"/>
          <w:sz w:val="24"/>
          <w:szCs w:val="24"/>
        </w:rPr>
        <w:t>l</w:t>
      </w:r>
      <w:r w:rsidRPr="0025278C">
        <w:rPr>
          <w:rFonts w:ascii="Times New Roman" w:hAnsi="Times New Roman" w:cs="Times New Roman"/>
          <w:sz w:val="24"/>
          <w:szCs w:val="24"/>
        </w:rPr>
        <w:t>imits.</w:t>
      </w:r>
    </w:p>
    <w:p w14:paraId="33AFA8EB" w14:textId="74F01E61" w:rsidR="00775564" w:rsidRDefault="00775564"/>
    <w:p w14:paraId="3ACA555E" w14:textId="0AB8E260" w:rsidR="00775564" w:rsidRDefault="00775564">
      <w:pPr>
        <w:rPr>
          <w:rFonts w:ascii="Arial" w:hAnsi="Arial" w:cs="Arial"/>
          <w:color w:val="000000"/>
          <w:sz w:val="20"/>
          <w:szCs w:val="20"/>
          <w:lang w:val="en-US"/>
        </w:rPr>
      </w:pPr>
    </w:p>
    <w:p w14:paraId="01A5F975" w14:textId="77777777" w:rsidR="00EA007A" w:rsidRDefault="00EA007A">
      <w:pPr>
        <w:rPr>
          <w:rFonts w:ascii="Arial" w:hAnsi="Arial" w:cs="Arial"/>
          <w:color w:val="000000"/>
          <w:sz w:val="20"/>
          <w:szCs w:val="20"/>
          <w:lang w:val="en-US"/>
        </w:rPr>
      </w:pPr>
    </w:p>
    <w:p w14:paraId="53998AFB" w14:textId="77777777" w:rsidR="00EA007A" w:rsidRDefault="00EA007A">
      <w:pPr>
        <w:rPr>
          <w:rFonts w:ascii="Arial" w:hAnsi="Arial" w:cs="Arial"/>
          <w:color w:val="000000"/>
          <w:sz w:val="20"/>
          <w:szCs w:val="20"/>
          <w:lang w:val="en-US"/>
        </w:rPr>
      </w:pPr>
    </w:p>
    <w:p w14:paraId="71F484E3" w14:textId="77777777" w:rsidR="00EA007A" w:rsidRDefault="00EA007A">
      <w:pPr>
        <w:rPr>
          <w:rFonts w:ascii="Arial" w:hAnsi="Arial" w:cs="Arial"/>
          <w:color w:val="000000"/>
          <w:sz w:val="20"/>
          <w:szCs w:val="20"/>
          <w:lang w:val="en-US"/>
        </w:rPr>
      </w:pPr>
    </w:p>
    <w:p w14:paraId="6F14B785" w14:textId="77777777" w:rsidR="00EA007A" w:rsidRDefault="00EA007A"/>
    <w:p w14:paraId="56CE64C3" w14:textId="179634F8" w:rsidR="00EA007A" w:rsidRDefault="00EA007A" w:rsidP="0077556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87AD546" wp14:editId="47F2B478">
                <wp:simplePos x="0" y="0"/>
                <wp:positionH relativeFrom="margin">
                  <wp:align>left</wp:align>
                </wp:positionH>
                <wp:positionV relativeFrom="paragraph">
                  <wp:posOffset>91440</wp:posOffset>
                </wp:positionV>
                <wp:extent cx="5552440" cy="2567305"/>
                <wp:effectExtent l="0" t="0" r="10160" b="4445"/>
                <wp:wrapNone/>
                <wp:docPr id="303122855" name="Group 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552440" cy="2567305"/>
                          <a:chOff x="0" y="0"/>
                          <a:chExt cx="5552440" cy="2567305"/>
                        </a:xfrm>
                      </wpg:grpSpPr>
                      <wps:wsp>
                        <wps:cNvPr id="204" name="Rectangle 207"/>
                        <wps:cNvSpPr>
                          <a:spLocks noChangeArrowheads="1"/>
                        </wps:cNvSpPr>
                        <wps:spPr bwMode="auto">
                          <a:xfrm rot="16200000">
                            <a:off x="2286000" y="889000"/>
                            <a:ext cx="953770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769BC51" w14:textId="77777777" w:rsidR="00EA007A" w:rsidRPr="00944BE8" w:rsidRDefault="00EA007A" w:rsidP="00EA007A">
                              <w:pPr>
                                <w:rPr>
                                  <w:sz w:val="24"/>
                                </w:rPr>
                              </w:pPr>
                              <w:r w:rsidRPr="00944BE8">
                                <w:rPr>
                                  <w:rFonts w:ascii="Arial" w:hAnsi="Arial" w:cs="Arial"/>
                                  <w:sz w:val="18"/>
                                  <w:szCs w:val="16"/>
                                  <w:lang w:val="en-US"/>
                                </w:rPr>
                                <w:t>RLX / 6.223/44546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g:grpSp>
                        <wpg:cNvPr id="235350699" name="Group 2"/>
                        <wpg:cNvGrpSpPr/>
                        <wpg:grpSpPr>
                          <a:xfrm>
                            <a:off x="0" y="0"/>
                            <a:ext cx="5552440" cy="2567305"/>
                            <a:chOff x="0" y="0"/>
                            <a:chExt cx="5552440" cy="2567305"/>
                          </a:xfrm>
                        </wpg:grpSpPr>
                        <wps:wsp>
                          <wps:cNvPr id="205" name="Rectangle 208"/>
                          <wps:cNvSpPr>
                            <a:spLocks noChangeArrowheads="1"/>
                          </wps:cNvSpPr>
                          <wps:spPr bwMode="auto">
                            <a:xfrm rot="16200000">
                              <a:off x="4181475" y="1298575"/>
                              <a:ext cx="1036320" cy="24320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  <a:extLst>
                              <a:ext uri="{909E8E84-426E-40DD-AFC4-6F175D3DCCD1}">
                                <a14:hiddenFill xmlns:a14="http://schemas.microsoft.com/office/drawing/2010/main">
                                  <a:solidFill>
                                    <a:srgbClr val="FFFFFF"/>
                                  </a:solidFill>
                                </a14:hiddenFill>
                              </a:ext>
                              <a:ext uri="{91240B29-F687-4F45-9708-019B960494DF}">
                                <a14:hiddenLine xmlns:a14="http://schemas.microsoft.com/office/drawing/2010/main" w="9525">
                                  <a:solidFill>
                                    <a:srgbClr val="000000"/>
                                  </a:solidFill>
                                  <a:miter lim="800000"/>
                                  <a:headEnd/>
                                  <a:tailEnd/>
                                </a14:hiddenLine>
                              </a:ext>
                            </a:extLst>
                          </wps:spPr>
                          <wps:txbx>
                            <w:txbxContent>
                              <w:p w14:paraId="58EA92EF" w14:textId="77777777" w:rsidR="00EA007A" w:rsidRPr="00944BE8" w:rsidRDefault="00EA007A" w:rsidP="00EA007A">
                                <w:pPr>
                                  <w:rPr>
                                    <w:sz w:val="24"/>
                                  </w:rPr>
                                </w:pPr>
                                <w:r w:rsidRPr="00944BE8">
                                  <w:rPr>
                                    <w:rFonts w:ascii="Arial" w:hAnsi="Arial" w:cs="Arial"/>
                                    <w:sz w:val="18"/>
                                    <w:szCs w:val="16"/>
                                    <w:lang w:val="en-US"/>
                                  </w:rPr>
                                  <w:t>DTG / 11.196/20935</w:t>
                                </w:r>
                              </w:p>
                            </w:txbxContent>
                          </wps:txbx>
                          <wps:bodyPr rot="0" vert="horz" wrap="none" lIns="0" tIns="0" rIns="0" bIns="0" anchor="t" anchorCtr="0">
                            <a:spAutoFit/>
                          </wps:bodyPr>
                        </wps:wsp>
                        <wpg:grpSp>
                          <wpg:cNvPr id="694403755" name="Group 1"/>
                          <wpg:cNvGrpSpPr/>
                          <wpg:grpSpPr>
                            <a:xfrm>
                              <a:off x="0" y="0"/>
                              <a:ext cx="5552440" cy="2567305"/>
                              <a:chOff x="0" y="0"/>
                              <a:chExt cx="5552440" cy="2567305"/>
                            </a:xfrm>
                          </wpg:grpSpPr>
                          <wpg:grpSp>
                            <wpg:cNvPr id="874704509" name="Group 205"/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5552440" cy="2567305"/>
                                <a:chOff x="325" y="0"/>
                                <a:chExt cx="8744" cy="4043"/>
                              </a:xfrm>
                            </wpg:grpSpPr>
                            <wps:wsp>
                              <wps:cNvPr id="401906333" name="Rectangle 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949" y="0"/>
                                  <a:ext cx="1689" cy="33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0BB8AAF0" w14:textId="77777777" w:rsidR="00EA007A" w:rsidRPr="00315A91" w:rsidRDefault="00EA007A" w:rsidP="00EA007A">
                                    <w:r w:rsidRPr="00315A91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  <w:lang w:val="en-US"/>
                                      </w:rPr>
                                      <w:t>Datafile Name:LLOQ(1).lcd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>
                                <a:spAutoFit/>
                              </wps:bodyPr>
                            </wps:wsp>
                            <wps:wsp>
                              <wps:cNvPr id="1165483312" name="Rectangle 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949" y="148"/>
                                  <a:ext cx="1471" cy="33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46828311" w14:textId="77777777" w:rsidR="00EA007A" w:rsidRDefault="00EA007A" w:rsidP="00EA007A"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4"/>
                                        <w:szCs w:val="14"/>
                                        <w:lang w:val="en-US"/>
                                      </w:rPr>
                                      <w:t>Sample Name:LLOQ(1)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>
                                <a:spAutoFit/>
                              </wps:bodyPr>
                            </wps:wsp>
                            <wps:wsp>
                              <wps:cNvPr id="1946404327" name="Rectangle 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949" y="295"/>
                                  <a:ext cx="1238" cy="33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17EB00C4" w14:textId="77777777" w:rsidR="00EA007A" w:rsidRPr="00315A91" w:rsidRDefault="00EA007A" w:rsidP="00EA007A">
                                    <w:r w:rsidRPr="00315A91">
                                      <w:rPr>
                                        <w:rFonts w:ascii="Arial" w:hAnsi="Arial" w:cs="Arial"/>
                                        <w:sz w:val="14"/>
                                        <w:szCs w:val="14"/>
                                        <w:lang w:val="en-US"/>
                                      </w:rPr>
                                      <w:t>Sample ID:LLOQ(1)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>
                                <a:spAutoFit/>
                              </wps:bodyPr>
                            </wps:wsp>
                            <wps:wsp>
                              <wps:cNvPr id="1275950111" name="Line 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508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16161723" name="Line 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630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078652480" name="Line 1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751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83709747" name="Line 1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73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62778620" name="Line 1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995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45727803" name="Line 1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117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60495730" name="Line 1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237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850955754" name="Line 1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359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75361066" name="Line 1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481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76510810" name="Line 1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603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17751220" name="Line 1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724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080926782" name="Line 1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846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8428825" name="Line 2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968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98039278" name="Line 2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088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85878748" name="Line 2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210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121794638" name="Line 2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332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77079393" name="Line 2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454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58893789" name="Line 2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575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36130034" name="Line 2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697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65654847" name="Line 2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819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861830528" name="Line 2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941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625682396" name="Line 2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061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14277309" name="Line 3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183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60635504" name="Line 3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305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60886641" name="Line 3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426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49379367" name="Line 3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547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042873875" name="Line 3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669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32404618" name="Line 3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791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68637180" name="Line 3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912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56873237" name="Line 3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034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50981143" name="Line 3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156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25393386" name="Line 3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278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95730528" name="Line 4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398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11615914" name="Line 4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520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91156636" name="Line 4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642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57957958" name="Line 4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64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012674537" name="Line 4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885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98121288" name="Line 4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5007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5870981" name="Line 4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5129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47717335" name="Line 4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5249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15047447" name="Line 4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5371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137338934" name="Line 4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5493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789027820" name="Line 5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5615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12478387" name="Line 5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5736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6257783" name="Line 5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5858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6132615" name="Line 5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5980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33817936" name="Line 5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6102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67188305" name="Line 5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6222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946617368" name="Line 5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6344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15849257" name="Line 5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6466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823437363" name="Line 5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6586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419935" name="Line 5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6708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22456456" name="Line 6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6830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6524331" name="Line 6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6952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718877594" name="Line 6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7073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09421271" name="Line 6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7195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780186424" name="Line 6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7317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030004078" name="Line 6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7439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09730897" name="Line 6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7559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96105255" name="Line 6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7681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62706166" name="Line 6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7803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25105298" name="Line 6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7924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782217456" name="Line 7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046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2012823" name="Line 7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168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95402407" name="Line 7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290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44182426" name="Line 7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410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78141469" name="Line 7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532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080345108" name="Line 7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654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765876406" name="Line 7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776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83024023" name="Line 7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897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22246237" name="Line 7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9019" y="3671"/>
                                  <a:ext cx="0" cy="3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733933781" name="Line 7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508" y="3671"/>
                                  <a:ext cx="0" cy="6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98618267" name="Rectangle 8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47" y="3734"/>
                                  <a:ext cx="167" cy="30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D890DA9" w14:textId="77777777" w:rsidR="00EA007A" w:rsidRDefault="00EA007A" w:rsidP="00EA007A"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2"/>
                                        <w:szCs w:val="12"/>
                                        <w:lang w:val="en-US"/>
                                      </w:rPr>
                                      <w:t>0.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>
                                <a:spAutoFit/>
                              </wps:bodyPr>
                            </wps:wsp>
                            <wps:wsp>
                              <wps:cNvPr id="701302740" name="Line 8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117" y="3671"/>
                                  <a:ext cx="0" cy="6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02283866" name="Rectangle 8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055" y="3734"/>
                                  <a:ext cx="167" cy="30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7DDDD78B" w14:textId="77777777" w:rsidR="00EA007A" w:rsidRDefault="00EA007A" w:rsidP="00EA007A"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2"/>
                                        <w:szCs w:val="12"/>
                                        <w:lang w:val="en-US"/>
                                      </w:rPr>
                                      <w:t>1.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>
                                <a:spAutoFit/>
                              </wps:bodyPr>
                            </wps:wsp>
                            <wps:wsp>
                              <wps:cNvPr id="1966720957" name="Line 8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724" y="3671"/>
                                  <a:ext cx="0" cy="6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04847410" name="Rectangle 8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1662" y="3734"/>
                                  <a:ext cx="167" cy="30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42A2F6D1" w14:textId="77777777" w:rsidR="00EA007A" w:rsidRDefault="00EA007A" w:rsidP="00EA007A"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2"/>
                                        <w:szCs w:val="12"/>
                                        <w:lang w:val="en-US"/>
                                      </w:rPr>
                                      <w:t>2.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>
                                <a:spAutoFit/>
                              </wps:bodyPr>
                            </wps:wsp>
                            <wps:wsp>
                              <wps:cNvPr id="422434118" name="Line 8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332" y="3671"/>
                                  <a:ext cx="0" cy="6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41400438" name="Rectangle 8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270" y="3734"/>
                                  <a:ext cx="167" cy="30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00E38B91" w14:textId="77777777" w:rsidR="00EA007A" w:rsidRDefault="00EA007A" w:rsidP="00EA007A"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2"/>
                                        <w:szCs w:val="12"/>
                                        <w:lang w:val="en-US"/>
                                      </w:rPr>
                                      <w:t>3.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>
                                <a:spAutoFit/>
                              </wps:bodyPr>
                            </wps:wsp>
                            <wps:wsp>
                              <wps:cNvPr id="1401128575" name="Line 8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2941" y="3671"/>
                                  <a:ext cx="0" cy="6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52089707" name="Rectangle 8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2879" y="3734"/>
                                  <a:ext cx="167" cy="30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346DF2C6" w14:textId="77777777" w:rsidR="00EA007A" w:rsidRDefault="00EA007A" w:rsidP="00EA007A"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2"/>
                                        <w:szCs w:val="12"/>
                                        <w:lang w:val="en-US"/>
                                      </w:rPr>
                                      <w:t>4.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>
                                <a:spAutoFit/>
                              </wps:bodyPr>
                            </wps:wsp>
                            <wps:wsp>
                              <wps:cNvPr id="1441550937" name="Line 8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3547" y="3671"/>
                                  <a:ext cx="0" cy="6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48689486" name="Rectangle 9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486" y="3734"/>
                                  <a:ext cx="167" cy="30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79075923" w14:textId="77777777" w:rsidR="00EA007A" w:rsidRDefault="00EA007A" w:rsidP="00EA007A"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2"/>
                                        <w:szCs w:val="12"/>
                                        <w:lang w:val="en-US"/>
                                      </w:rPr>
                                      <w:t>5.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>
                                <a:spAutoFit/>
                              </wps:bodyPr>
                            </wps:wsp>
                            <wps:wsp>
                              <wps:cNvPr id="1937548243" name="Line 9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156" y="3671"/>
                                  <a:ext cx="0" cy="6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78663083" name="Rectangle 9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094" y="3734"/>
                                  <a:ext cx="167" cy="30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9F39CCC" w14:textId="77777777" w:rsidR="00EA007A" w:rsidRDefault="00EA007A" w:rsidP="00EA007A"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2"/>
                                        <w:szCs w:val="12"/>
                                        <w:lang w:val="en-US"/>
                                      </w:rPr>
                                      <w:t>6.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>
                                <a:spAutoFit/>
                              </wps:bodyPr>
                            </wps:wsp>
                            <wps:wsp>
                              <wps:cNvPr id="406559852" name="Line 9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64" y="3671"/>
                                  <a:ext cx="0" cy="6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097740376" name="Rectangle 9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703" y="3734"/>
                                  <a:ext cx="167" cy="30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01D310C2" w14:textId="77777777" w:rsidR="00EA007A" w:rsidRDefault="00EA007A" w:rsidP="00EA007A"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2"/>
                                        <w:szCs w:val="12"/>
                                        <w:lang w:val="en-US"/>
                                      </w:rPr>
                                      <w:t>7.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>
                                <a:spAutoFit/>
                              </wps:bodyPr>
                            </wps:wsp>
                            <wps:wsp>
                              <wps:cNvPr id="353187479" name="Line 9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5371" y="3671"/>
                                  <a:ext cx="0" cy="6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56831638" name="Rectangle 9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309" y="3734"/>
                                  <a:ext cx="167" cy="30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1936A35E" w14:textId="77777777" w:rsidR="00EA007A" w:rsidRDefault="00EA007A" w:rsidP="00EA007A"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2"/>
                                        <w:szCs w:val="12"/>
                                        <w:lang w:val="en-US"/>
                                      </w:rPr>
                                      <w:t>8.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>
                                <a:spAutoFit/>
                              </wps:bodyPr>
                            </wps:wsp>
                            <wps:wsp>
                              <wps:cNvPr id="612478141" name="Line 9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5980" y="3671"/>
                                  <a:ext cx="0" cy="6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902153032" name="Rectangle 9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5918" y="3734"/>
                                  <a:ext cx="167" cy="30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0260C2A" w14:textId="77777777" w:rsidR="00EA007A" w:rsidRDefault="00EA007A" w:rsidP="00EA007A"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2"/>
                                        <w:szCs w:val="12"/>
                                        <w:lang w:val="en-US"/>
                                      </w:rPr>
                                      <w:t>9.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>
                                <a:spAutoFit/>
                              </wps:bodyPr>
                            </wps:wsp>
                            <wps:wsp>
                              <wps:cNvPr id="1029741267" name="Line 9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6586" y="3671"/>
                                  <a:ext cx="0" cy="6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08650448" name="Rectangle 10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6500" y="3734"/>
                                  <a:ext cx="234" cy="30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EAD8EE3" w14:textId="77777777" w:rsidR="00EA007A" w:rsidRDefault="00EA007A" w:rsidP="00EA007A"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2"/>
                                        <w:szCs w:val="12"/>
                                        <w:lang w:val="en-US"/>
                                      </w:rPr>
                                      <w:t>10.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>
                                <a:spAutoFit/>
                              </wps:bodyPr>
                            </wps:wsp>
                            <wps:wsp>
                              <wps:cNvPr id="1706496868" name="Line 10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7195" y="3671"/>
                                  <a:ext cx="0" cy="6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37105164" name="Rectangle 102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108" y="3734"/>
                                  <a:ext cx="234" cy="30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534F55F5" w14:textId="77777777" w:rsidR="00EA007A" w:rsidRDefault="00EA007A" w:rsidP="00EA007A"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2"/>
                                        <w:szCs w:val="12"/>
                                        <w:lang w:val="en-US"/>
                                      </w:rPr>
                                      <w:t>11.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>
                                <a:spAutoFit/>
                              </wps:bodyPr>
                            </wps:wsp>
                            <wps:wsp>
                              <wps:cNvPr id="1226663816" name="Line 10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7803" y="3671"/>
                                  <a:ext cx="0" cy="6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62849328" name="Rectangle 104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7717" y="3734"/>
                                  <a:ext cx="234" cy="30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5A17A63" w14:textId="77777777" w:rsidR="00EA007A" w:rsidRDefault="00EA007A" w:rsidP="00EA007A"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2"/>
                                        <w:szCs w:val="12"/>
                                        <w:lang w:val="en-US"/>
                                      </w:rPr>
                                      <w:t>12.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>
                                <a:spAutoFit/>
                              </wps:bodyPr>
                            </wps:wsp>
                            <wps:wsp>
                              <wps:cNvPr id="930254488" name="Line 10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8410" y="3671"/>
                                  <a:ext cx="0" cy="6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59309272" name="Rectangle 106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323" y="3734"/>
                                  <a:ext cx="234" cy="30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3EE0EE66" w14:textId="77777777" w:rsidR="00EA007A" w:rsidRPr="00412145" w:rsidRDefault="00EA007A" w:rsidP="00EA007A">
                                    <w:pPr>
                                      <w:rPr>
                                        <w:sz w:val="16"/>
                                        <w:szCs w:val="16"/>
                                      </w:rPr>
                                    </w:pPr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2"/>
                                        <w:szCs w:val="12"/>
                                        <w:lang w:val="en-US"/>
                                      </w:rPr>
                                      <w:t>13.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>
                                <a:spAutoFit/>
                              </wps:bodyPr>
                            </wps:wsp>
                            <wps:wsp>
                              <wps:cNvPr id="1465811000" name="Line 10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9019" y="3671"/>
                                  <a:ext cx="0" cy="6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82217028" name="Rectangle 108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8875" y="3734"/>
                                  <a:ext cx="194" cy="30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56268F01" w14:textId="77777777" w:rsidR="00EA007A" w:rsidRDefault="00EA007A" w:rsidP="00EA007A"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2"/>
                                        <w:szCs w:val="12"/>
                                        <w:lang w:val="en-US"/>
                                      </w:rPr>
                                      <w:t>min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>
                                <a:spAutoFit/>
                              </wps:bodyPr>
                            </wps:wsp>
                            <wps:wsp>
                              <wps:cNvPr id="792131270" name="Line 10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3600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74238809" name="Line 11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3518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38875564" name="Line 11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3435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040266260" name="Line 11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3355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19725970" name="Line 11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3273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366403" name="Line 11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3192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83270940" name="Line 11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3110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23890219" name="Line 11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3027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23565943" name="Line 11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2947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950331715" name="Line 11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2864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790742534" name="Line 11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2784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27781771" name="Line 12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2702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92277023" name="Line 12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2621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74908719" name="Line 12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2539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3737226" name="Line 12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2456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65785172" name="Line 12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2376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99821535" name="Line 12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2293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07107097" name="Line 12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2213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64719880" name="Line 12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2131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18065825" name="Line 12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2048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134932930" name="Line 12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1968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96101454" name="Line 13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1885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06369062" name="Line 13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1805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42947099" name="Line 13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1722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20367542" name="Line 13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1642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73418313" name="Line 13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1560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400578330" name="Line 13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1477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59546575" name="Line 13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1397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919655526" name="Line 137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1314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41613239" name="Line 13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1234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816772365" name="Line 139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1152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99909337" name="Line 14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1069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594387817" name="Line 14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989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59161875" name="Line 14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906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018461337" name="Line 14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826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19465622" name="Line 14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743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60872505" name="Line 14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79" y="663"/>
                                  <a:ext cx="28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28779842" name="Line 14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51" y="3355"/>
                                  <a:ext cx="5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7546040" name="Rectangle 14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25" y="3290"/>
                                  <a:ext cx="167" cy="30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048EBF0" w14:textId="77777777" w:rsidR="00EA007A" w:rsidRDefault="00EA007A" w:rsidP="00EA007A"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2"/>
                                        <w:szCs w:val="12"/>
                                        <w:lang w:val="en-US"/>
                                      </w:rPr>
                                      <w:t>0.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>
                                <a:spAutoFit/>
                              </wps:bodyPr>
                            </wps:wsp>
                            <wps:wsp>
                              <wps:cNvPr id="1665442948" name="Line 14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51" y="2947"/>
                                  <a:ext cx="5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939860903" name="Rectangle 14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25" y="2882"/>
                                  <a:ext cx="167" cy="30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890101C" w14:textId="77777777" w:rsidR="00EA007A" w:rsidRDefault="00EA007A" w:rsidP="00EA007A"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2"/>
                                        <w:szCs w:val="12"/>
                                        <w:lang w:val="en-US"/>
                                      </w:rPr>
                                      <w:t>0.5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>
                                <a:spAutoFit/>
                              </wps:bodyPr>
                            </wps:wsp>
                            <wps:wsp>
                              <wps:cNvPr id="2090340962" name="Line 15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51" y="2539"/>
                                  <a:ext cx="5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33243322" name="Rectangle 151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25" y="2474"/>
                                  <a:ext cx="167" cy="30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39C6C54F" w14:textId="77777777" w:rsidR="00EA007A" w:rsidRDefault="00EA007A" w:rsidP="00EA007A"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2"/>
                                        <w:szCs w:val="12"/>
                                        <w:lang w:val="en-US"/>
                                      </w:rPr>
                                      <w:t>1.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>
                                <a:spAutoFit/>
                              </wps:bodyPr>
                            </wps:wsp>
                            <wps:wsp>
                              <wps:cNvPr id="125814182" name="Line 15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51" y="2131"/>
                                  <a:ext cx="5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856137974" name="Rectangle 153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25" y="2065"/>
                                  <a:ext cx="167" cy="30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198C37F3" w14:textId="77777777" w:rsidR="00EA007A" w:rsidRDefault="00EA007A" w:rsidP="00EA007A"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2"/>
                                        <w:szCs w:val="12"/>
                                        <w:lang w:val="en-US"/>
                                      </w:rPr>
                                      <w:t>1.5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>
                                <a:spAutoFit/>
                              </wps:bodyPr>
                            </wps:wsp>
                            <wps:wsp>
                              <wps:cNvPr id="1245871555" name="Line 15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51" y="1722"/>
                                  <a:ext cx="5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06955639" name="Rectangle 155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25" y="1657"/>
                                  <a:ext cx="167" cy="30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334B2D5C" w14:textId="77777777" w:rsidR="00EA007A" w:rsidRDefault="00EA007A" w:rsidP="00EA007A"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2"/>
                                        <w:szCs w:val="12"/>
                                        <w:lang w:val="en-US"/>
                                      </w:rPr>
                                      <w:t>2.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>
                                <a:spAutoFit/>
                              </wps:bodyPr>
                            </wps:wsp>
                            <wps:wsp>
                              <wps:cNvPr id="975835213" name="Line 15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51" y="1314"/>
                                  <a:ext cx="5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53294934" name="Rectangle 157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25" y="1249"/>
                                  <a:ext cx="167" cy="30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617F238" w14:textId="77777777" w:rsidR="00EA007A" w:rsidRDefault="00EA007A" w:rsidP="00EA007A"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2"/>
                                        <w:szCs w:val="12"/>
                                        <w:lang w:val="en-US"/>
                                      </w:rPr>
                                      <w:t>2.5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>
                                <a:spAutoFit/>
                              </wps:bodyPr>
                            </wps:wsp>
                            <wps:wsp>
                              <wps:cNvPr id="53789405" name="Line 15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51" y="906"/>
                                  <a:ext cx="56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083121555" name="Rectangle 159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325" y="841"/>
                                  <a:ext cx="167" cy="309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3FB43957" w14:textId="77777777" w:rsidR="00EA007A" w:rsidRDefault="00EA007A" w:rsidP="00EA007A">
                                    <w:r>
                                      <w:rPr>
                                        <w:rFonts w:ascii="Arial" w:hAnsi="Arial" w:cs="Arial"/>
                                        <w:color w:val="000000"/>
                                        <w:sz w:val="12"/>
                                        <w:szCs w:val="12"/>
                                        <w:lang w:val="en-US"/>
                                      </w:rPr>
                                      <w:t>3.0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>
                                <a:spAutoFit/>
                              </wps:bodyPr>
                            </wps:wsp>
                            <wps:wsp>
                              <wps:cNvPr id="491686238" name="Rectangle 160"/>
                              <wps:cNvSpPr>
                                <a:spLocks noChangeArrowheads="1"/>
                              </wps:cNvSpPr>
                              <wps:spPr bwMode="auto">
                                <a:xfrm>
                                  <a:off x="447" y="360"/>
                                  <a:ext cx="301" cy="408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0008A722" w14:textId="77777777" w:rsidR="00EA007A" w:rsidRPr="00EA007A" w:rsidRDefault="00EA007A" w:rsidP="00EA007A">
                                    <w:pPr>
                                      <w:rPr>
                                        <w:sz w:val="36"/>
                                        <w:szCs w:val="36"/>
                                      </w:rPr>
                                    </w:pPr>
                                    <w:r w:rsidRPr="00EA007A">
                                      <w:rPr>
                                        <w:rFonts w:ascii="Arial" w:hAnsi="Arial" w:cs="Arial"/>
                                        <w:sz w:val="20"/>
                                        <w:szCs w:val="20"/>
                                        <w:lang w:val="en-US"/>
                                      </w:rPr>
                                      <w:t>mV</w:t>
                                    </w:r>
                                  </w:p>
                                </w:txbxContent>
                              </wps:txbx>
                              <wps:bodyPr rot="0" vert="horz" wrap="none" lIns="0" tIns="0" rIns="0" bIns="0" anchor="t" anchorCtr="0">
                                <a:spAutoFit/>
                              </wps:bodyPr>
                            </wps:wsp>
                            <wps:wsp>
                              <wps:cNvPr id="269740843" name="Line 16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508" y="640"/>
                                  <a:ext cx="0" cy="302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C0C0C0"/>
                                  </a:solidFill>
                                  <a:prstDash val="sysDot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683658676" name="Line 17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9019" y="640"/>
                                  <a:ext cx="0" cy="3029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C0C0C0"/>
                                  </a:solidFill>
                                  <a:prstDash val="sysDot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63121438" name="Freeform 183"/>
                              <wps:cNvSpPr>
                                <a:spLocks/>
                              </wps:cNvSpPr>
                              <wps:spPr bwMode="auto">
                                <a:xfrm>
                                  <a:off x="508" y="640"/>
                                  <a:ext cx="1344" cy="2749"/>
                                </a:xfrm>
                                <a:custGeom>
                                  <a:avLst/>
                                  <a:gdLst>
                                    <a:gd name="T0" fmla="*/ 21 w 1344"/>
                                    <a:gd name="T1" fmla="*/ 2717 h 2749"/>
                                    <a:gd name="T2" fmla="*/ 46 w 1344"/>
                                    <a:gd name="T3" fmla="*/ 2721 h 2749"/>
                                    <a:gd name="T4" fmla="*/ 71 w 1344"/>
                                    <a:gd name="T5" fmla="*/ 2717 h 2749"/>
                                    <a:gd name="T6" fmla="*/ 96 w 1344"/>
                                    <a:gd name="T7" fmla="*/ 2724 h 2749"/>
                                    <a:gd name="T8" fmla="*/ 122 w 1344"/>
                                    <a:gd name="T9" fmla="*/ 2730 h 2749"/>
                                    <a:gd name="T10" fmla="*/ 147 w 1344"/>
                                    <a:gd name="T11" fmla="*/ 2736 h 2749"/>
                                    <a:gd name="T12" fmla="*/ 172 w 1344"/>
                                    <a:gd name="T13" fmla="*/ 2726 h 2749"/>
                                    <a:gd name="T14" fmla="*/ 197 w 1344"/>
                                    <a:gd name="T15" fmla="*/ 2738 h 2749"/>
                                    <a:gd name="T16" fmla="*/ 224 w 1344"/>
                                    <a:gd name="T17" fmla="*/ 2742 h 2749"/>
                                    <a:gd name="T18" fmla="*/ 249 w 1344"/>
                                    <a:gd name="T19" fmla="*/ 2732 h 2749"/>
                                    <a:gd name="T20" fmla="*/ 274 w 1344"/>
                                    <a:gd name="T21" fmla="*/ 2734 h 2749"/>
                                    <a:gd name="T22" fmla="*/ 299 w 1344"/>
                                    <a:gd name="T23" fmla="*/ 2732 h 2749"/>
                                    <a:gd name="T24" fmla="*/ 325 w 1344"/>
                                    <a:gd name="T25" fmla="*/ 2738 h 2749"/>
                                    <a:gd name="T26" fmla="*/ 350 w 1344"/>
                                    <a:gd name="T27" fmla="*/ 2738 h 2749"/>
                                    <a:gd name="T28" fmla="*/ 375 w 1344"/>
                                    <a:gd name="T29" fmla="*/ 2738 h 2749"/>
                                    <a:gd name="T30" fmla="*/ 400 w 1344"/>
                                    <a:gd name="T31" fmla="*/ 2738 h 2749"/>
                                    <a:gd name="T32" fmla="*/ 427 w 1344"/>
                                    <a:gd name="T33" fmla="*/ 2742 h 2749"/>
                                    <a:gd name="T34" fmla="*/ 452 w 1344"/>
                                    <a:gd name="T35" fmla="*/ 2740 h 2749"/>
                                    <a:gd name="T36" fmla="*/ 477 w 1344"/>
                                    <a:gd name="T37" fmla="*/ 2732 h 2749"/>
                                    <a:gd name="T38" fmla="*/ 502 w 1344"/>
                                    <a:gd name="T39" fmla="*/ 2734 h 2749"/>
                                    <a:gd name="T40" fmla="*/ 527 w 1344"/>
                                    <a:gd name="T41" fmla="*/ 2749 h 2749"/>
                                    <a:gd name="T42" fmla="*/ 553 w 1344"/>
                                    <a:gd name="T43" fmla="*/ 2746 h 2749"/>
                                    <a:gd name="T44" fmla="*/ 578 w 1344"/>
                                    <a:gd name="T45" fmla="*/ 2746 h 2749"/>
                                    <a:gd name="T46" fmla="*/ 603 w 1344"/>
                                    <a:gd name="T47" fmla="*/ 2742 h 2749"/>
                                    <a:gd name="T48" fmla="*/ 628 w 1344"/>
                                    <a:gd name="T49" fmla="*/ 2738 h 2749"/>
                                    <a:gd name="T50" fmla="*/ 654 w 1344"/>
                                    <a:gd name="T51" fmla="*/ 2746 h 2749"/>
                                    <a:gd name="T52" fmla="*/ 679 w 1344"/>
                                    <a:gd name="T53" fmla="*/ 2740 h 2749"/>
                                    <a:gd name="T54" fmla="*/ 704 w 1344"/>
                                    <a:gd name="T55" fmla="*/ 2747 h 2749"/>
                                    <a:gd name="T56" fmla="*/ 729 w 1344"/>
                                    <a:gd name="T57" fmla="*/ 2747 h 2749"/>
                                    <a:gd name="T58" fmla="*/ 756 w 1344"/>
                                    <a:gd name="T59" fmla="*/ 2744 h 2749"/>
                                    <a:gd name="T60" fmla="*/ 781 w 1344"/>
                                    <a:gd name="T61" fmla="*/ 2742 h 2749"/>
                                    <a:gd name="T62" fmla="*/ 806 w 1344"/>
                                    <a:gd name="T63" fmla="*/ 2742 h 2749"/>
                                    <a:gd name="T64" fmla="*/ 831 w 1344"/>
                                    <a:gd name="T65" fmla="*/ 2728 h 2749"/>
                                    <a:gd name="T66" fmla="*/ 857 w 1344"/>
                                    <a:gd name="T67" fmla="*/ 2734 h 2749"/>
                                    <a:gd name="T68" fmla="*/ 882 w 1344"/>
                                    <a:gd name="T69" fmla="*/ 2732 h 2749"/>
                                    <a:gd name="T70" fmla="*/ 907 w 1344"/>
                                    <a:gd name="T71" fmla="*/ 2734 h 2749"/>
                                    <a:gd name="T72" fmla="*/ 932 w 1344"/>
                                    <a:gd name="T73" fmla="*/ 2740 h 2749"/>
                                    <a:gd name="T74" fmla="*/ 957 w 1344"/>
                                    <a:gd name="T75" fmla="*/ 2726 h 2749"/>
                                    <a:gd name="T76" fmla="*/ 984 w 1344"/>
                                    <a:gd name="T77" fmla="*/ 2724 h 2749"/>
                                    <a:gd name="T78" fmla="*/ 1009 w 1344"/>
                                    <a:gd name="T79" fmla="*/ 2736 h 2749"/>
                                    <a:gd name="T80" fmla="*/ 1034 w 1344"/>
                                    <a:gd name="T81" fmla="*/ 2730 h 2749"/>
                                    <a:gd name="T82" fmla="*/ 1059 w 1344"/>
                                    <a:gd name="T83" fmla="*/ 2732 h 2749"/>
                                    <a:gd name="T84" fmla="*/ 1085 w 1344"/>
                                    <a:gd name="T85" fmla="*/ 2724 h 2749"/>
                                    <a:gd name="T86" fmla="*/ 1110 w 1344"/>
                                    <a:gd name="T87" fmla="*/ 2717 h 2749"/>
                                    <a:gd name="T88" fmla="*/ 1135 w 1344"/>
                                    <a:gd name="T89" fmla="*/ 2721 h 2749"/>
                                    <a:gd name="T90" fmla="*/ 1160 w 1344"/>
                                    <a:gd name="T91" fmla="*/ 2736 h 2749"/>
                                    <a:gd name="T92" fmla="*/ 1186 w 1344"/>
                                    <a:gd name="T93" fmla="*/ 2732 h 2749"/>
                                    <a:gd name="T94" fmla="*/ 1211 w 1344"/>
                                    <a:gd name="T95" fmla="*/ 2730 h 2749"/>
                                    <a:gd name="T96" fmla="*/ 1236 w 1344"/>
                                    <a:gd name="T97" fmla="*/ 2726 h 2749"/>
                                    <a:gd name="T98" fmla="*/ 1261 w 1344"/>
                                    <a:gd name="T99" fmla="*/ 2721 h 2749"/>
                                    <a:gd name="T100" fmla="*/ 1288 w 1344"/>
                                    <a:gd name="T101" fmla="*/ 2721 h 2749"/>
                                    <a:gd name="T102" fmla="*/ 1313 w 1344"/>
                                    <a:gd name="T103" fmla="*/ 2715 h 2749"/>
                                    <a:gd name="T104" fmla="*/ 1338 w 1344"/>
                                    <a:gd name="T105" fmla="*/ 1558 h 2749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  <a:cxn ang="0">
                                      <a:pos x="T26" y="T27"/>
                                    </a:cxn>
                                    <a:cxn ang="0">
                                      <a:pos x="T28" y="T29"/>
                                    </a:cxn>
                                    <a:cxn ang="0">
                                      <a:pos x="T30" y="T31"/>
                                    </a:cxn>
                                    <a:cxn ang="0">
                                      <a:pos x="T32" y="T33"/>
                                    </a:cxn>
                                    <a:cxn ang="0">
                                      <a:pos x="T34" y="T35"/>
                                    </a:cxn>
                                    <a:cxn ang="0">
                                      <a:pos x="T36" y="T37"/>
                                    </a:cxn>
                                    <a:cxn ang="0">
                                      <a:pos x="T38" y="T39"/>
                                    </a:cxn>
                                    <a:cxn ang="0">
                                      <a:pos x="T40" y="T41"/>
                                    </a:cxn>
                                    <a:cxn ang="0">
                                      <a:pos x="T42" y="T43"/>
                                    </a:cxn>
                                    <a:cxn ang="0">
                                      <a:pos x="T44" y="T45"/>
                                    </a:cxn>
                                    <a:cxn ang="0">
                                      <a:pos x="T46" y="T47"/>
                                    </a:cxn>
                                    <a:cxn ang="0">
                                      <a:pos x="T48" y="T49"/>
                                    </a:cxn>
                                    <a:cxn ang="0">
                                      <a:pos x="T50" y="T51"/>
                                    </a:cxn>
                                    <a:cxn ang="0">
                                      <a:pos x="T52" y="T53"/>
                                    </a:cxn>
                                    <a:cxn ang="0">
                                      <a:pos x="T54" y="T55"/>
                                    </a:cxn>
                                    <a:cxn ang="0">
                                      <a:pos x="T56" y="T57"/>
                                    </a:cxn>
                                    <a:cxn ang="0">
                                      <a:pos x="T58" y="T59"/>
                                    </a:cxn>
                                    <a:cxn ang="0">
                                      <a:pos x="T60" y="T61"/>
                                    </a:cxn>
                                    <a:cxn ang="0">
                                      <a:pos x="T62" y="T63"/>
                                    </a:cxn>
                                    <a:cxn ang="0">
                                      <a:pos x="T64" y="T65"/>
                                    </a:cxn>
                                    <a:cxn ang="0">
                                      <a:pos x="T66" y="T67"/>
                                    </a:cxn>
                                    <a:cxn ang="0">
                                      <a:pos x="T68" y="T69"/>
                                    </a:cxn>
                                    <a:cxn ang="0">
                                      <a:pos x="T70" y="T71"/>
                                    </a:cxn>
                                    <a:cxn ang="0">
                                      <a:pos x="T72" y="T73"/>
                                    </a:cxn>
                                    <a:cxn ang="0">
                                      <a:pos x="T74" y="T75"/>
                                    </a:cxn>
                                    <a:cxn ang="0">
                                      <a:pos x="T76" y="T77"/>
                                    </a:cxn>
                                    <a:cxn ang="0">
                                      <a:pos x="T78" y="T79"/>
                                    </a:cxn>
                                    <a:cxn ang="0">
                                      <a:pos x="T80" y="T81"/>
                                    </a:cxn>
                                    <a:cxn ang="0">
                                      <a:pos x="T82" y="T83"/>
                                    </a:cxn>
                                    <a:cxn ang="0">
                                      <a:pos x="T84" y="T85"/>
                                    </a:cxn>
                                    <a:cxn ang="0">
                                      <a:pos x="T86" y="T87"/>
                                    </a:cxn>
                                    <a:cxn ang="0">
                                      <a:pos x="T88" y="T89"/>
                                    </a:cxn>
                                    <a:cxn ang="0">
                                      <a:pos x="T90" y="T91"/>
                                    </a:cxn>
                                    <a:cxn ang="0">
                                      <a:pos x="T92" y="T93"/>
                                    </a:cxn>
                                    <a:cxn ang="0">
                                      <a:pos x="T94" y="T95"/>
                                    </a:cxn>
                                    <a:cxn ang="0">
                                      <a:pos x="T96" y="T97"/>
                                    </a:cxn>
                                    <a:cxn ang="0">
                                      <a:pos x="T98" y="T99"/>
                                    </a:cxn>
                                    <a:cxn ang="0">
                                      <a:pos x="T100" y="T101"/>
                                    </a:cxn>
                                    <a:cxn ang="0">
                                      <a:pos x="T102" y="T103"/>
                                    </a:cxn>
                                    <a:cxn ang="0">
                                      <a:pos x="T104" y="T105"/>
                                    </a:cxn>
                                  </a:cxnLst>
                                  <a:rect l="0" t="0" r="r" b="b"/>
                                  <a:pathLst>
                                    <a:path w="1344" h="2749">
                                      <a:moveTo>
                                        <a:pt x="0" y="2734"/>
                                      </a:moveTo>
                                      <a:lnTo>
                                        <a:pt x="5" y="2734"/>
                                      </a:lnTo>
                                      <a:lnTo>
                                        <a:pt x="11" y="2719"/>
                                      </a:lnTo>
                                      <a:lnTo>
                                        <a:pt x="15" y="2715"/>
                                      </a:lnTo>
                                      <a:lnTo>
                                        <a:pt x="21" y="2717"/>
                                      </a:lnTo>
                                      <a:lnTo>
                                        <a:pt x="25" y="2719"/>
                                      </a:lnTo>
                                      <a:lnTo>
                                        <a:pt x="31" y="2721"/>
                                      </a:lnTo>
                                      <a:lnTo>
                                        <a:pt x="36" y="2723"/>
                                      </a:lnTo>
                                      <a:lnTo>
                                        <a:pt x="42" y="2723"/>
                                      </a:lnTo>
                                      <a:lnTo>
                                        <a:pt x="46" y="2721"/>
                                      </a:lnTo>
                                      <a:lnTo>
                                        <a:pt x="50" y="2721"/>
                                      </a:lnTo>
                                      <a:lnTo>
                                        <a:pt x="56" y="2719"/>
                                      </a:lnTo>
                                      <a:lnTo>
                                        <a:pt x="61" y="2717"/>
                                      </a:lnTo>
                                      <a:lnTo>
                                        <a:pt x="67" y="2717"/>
                                      </a:lnTo>
                                      <a:lnTo>
                                        <a:pt x="71" y="2717"/>
                                      </a:lnTo>
                                      <a:lnTo>
                                        <a:pt x="77" y="2717"/>
                                      </a:lnTo>
                                      <a:lnTo>
                                        <a:pt x="81" y="2719"/>
                                      </a:lnTo>
                                      <a:lnTo>
                                        <a:pt x="87" y="2721"/>
                                      </a:lnTo>
                                      <a:lnTo>
                                        <a:pt x="92" y="2723"/>
                                      </a:lnTo>
                                      <a:lnTo>
                                        <a:pt x="96" y="2724"/>
                                      </a:lnTo>
                                      <a:lnTo>
                                        <a:pt x="102" y="2726"/>
                                      </a:lnTo>
                                      <a:lnTo>
                                        <a:pt x="106" y="2726"/>
                                      </a:lnTo>
                                      <a:lnTo>
                                        <a:pt x="112" y="2728"/>
                                      </a:lnTo>
                                      <a:lnTo>
                                        <a:pt x="117" y="2728"/>
                                      </a:lnTo>
                                      <a:lnTo>
                                        <a:pt x="122" y="2730"/>
                                      </a:lnTo>
                                      <a:lnTo>
                                        <a:pt x="127" y="2732"/>
                                      </a:lnTo>
                                      <a:lnTo>
                                        <a:pt x="133" y="2734"/>
                                      </a:lnTo>
                                      <a:lnTo>
                                        <a:pt x="137" y="2736"/>
                                      </a:lnTo>
                                      <a:lnTo>
                                        <a:pt x="143" y="2736"/>
                                      </a:lnTo>
                                      <a:lnTo>
                                        <a:pt x="147" y="2736"/>
                                      </a:lnTo>
                                      <a:lnTo>
                                        <a:pt x="152" y="2734"/>
                                      </a:lnTo>
                                      <a:lnTo>
                                        <a:pt x="158" y="2730"/>
                                      </a:lnTo>
                                      <a:lnTo>
                                        <a:pt x="162" y="2728"/>
                                      </a:lnTo>
                                      <a:lnTo>
                                        <a:pt x="168" y="2728"/>
                                      </a:lnTo>
                                      <a:lnTo>
                                        <a:pt x="172" y="2726"/>
                                      </a:lnTo>
                                      <a:lnTo>
                                        <a:pt x="178" y="2728"/>
                                      </a:lnTo>
                                      <a:lnTo>
                                        <a:pt x="183" y="2730"/>
                                      </a:lnTo>
                                      <a:lnTo>
                                        <a:pt x="189" y="2732"/>
                                      </a:lnTo>
                                      <a:lnTo>
                                        <a:pt x="193" y="2736"/>
                                      </a:lnTo>
                                      <a:lnTo>
                                        <a:pt x="197" y="2738"/>
                                      </a:lnTo>
                                      <a:lnTo>
                                        <a:pt x="203" y="2740"/>
                                      </a:lnTo>
                                      <a:lnTo>
                                        <a:pt x="208" y="2740"/>
                                      </a:lnTo>
                                      <a:lnTo>
                                        <a:pt x="214" y="2742"/>
                                      </a:lnTo>
                                      <a:lnTo>
                                        <a:pt x="218" y="2742"/>
                                      </a:lnTo>
                                      <a:lnTo>
                                        <a:pt x="224" y="2742"/>
                                      </a:lnTo>
                                      <a:lnTo>
                                        <a:pt x="228" y="2742"/>
                                      </a:lnTo>
                                      <a:lnTo>
                                        <a:pt x="234" y="2740"/>
                                      </a:lnTo>
                                      <a:lnTo>
                                        <a:pt x="239" y="2736"/>
                                      </a:lnTo>
                                      <a:lnTo>
                                        <a:pt x="243" y="2734"/>
                                      </a:lnTo>
                                      <a:lnTo>
                                        <a:pt x="249" y="2732"/>
                                      </a:lnTo>
                                      <a:lnTo>
                                        <a:pt x="253" y="2730"/>
                                      </a:lnTo>
                                      <a:lnTo>
                                        <a:pt x="259" y="2730"/>
                                      </a:lnTo>
                                      <a:lnTo>
                                        <a:pt x="264" y="2732"/>
                                      </a:lnTo>
                                      <a:lnTo>
                                        <a:pt x="269" y="2732"/>
                                      </a:lnTo>
                                      <a:lnTo>
                                        <a:pt x="274" y="2734"/>
                                      </a:lnTo>
                                      <a:lnTo>
                                        <a:pt x="280" y="2732"/>
                                      </a:lnTo>
                                      <a:lnTo>
                                        <a:pt x="284" y="2730"/>
                                      </a:lnTo>
                                      <a:lnTo>
                                        <a:pt x="289" y="2730"/>
                                      </a:lnTo>
                                      <a:lnTo>
                                        <a:pt x="294" y="2730"/>
                                      </a:lnTo>
                                      <a:lnTo>
                                        <a:pt x="299" y="2732"/>
                                      </a:lnTo>
                                      <a:lnTo>
                                        <a:pt x="305" y="2734"/>
                                      </a:lnTo>
                                      <a:lnTo>
                                        <a:pt x="309" y="2736"/>
                                      </a:lnTo>
                                      <a:lnTo>
                                        <a:pt x="315" y="2738"/>
                                      </a:lnTo>
                                      <a:lnTo>
                                        <a:pt x="319" y="2738"/>
                                      </a:lnTo>
                                      <a:lnTo>
                                        <a:pt x="325" y="2738"/>
                                      </a:lnTo>
                                      <a:lnTo>
                                        <a:pt x="330" y="2738"/>
                                      </a:lnTo>
                                      <a:lnTo>
                                        <a:pt x="336" y="2736"/>
                                      </a:lnTo>
                                      <a:lnTo>
                                        <a:pt x="340" y="2736"/>
                                      </a:lnTo>
                                      <a:lnTo>
                                        <a:pt x="344" y="2738"/>
                                      </a:lnTo>
                                      <a:lnTo>
                                        <a:pt x="350" y="2738"/>
                                      </a:lnTo>
                                      <a:lnTo>
                                        <a:pt x="355" y="2736"/>
                                      </a:lnTo>
                                      <a:lnTo>
                                        <a:pt x="361" y="2736"/>
                                      </a:lnTo>
                                      <a:lnTo>
                                        <a:pt x="365" y="2736"/>
                                      </a:lnTo>
                                      <a:lnTo>
                                        <a:pt x="371" y="2736"/>
                                      </a:lnTo>
                                      <a:lnTo>
                                        <a:pt x="375" y="2738"/>
                                      </a:lnTo>
                                      <a:lnTo>
                                        <a:pt x="381" y="2738"/>
                                      </a:lnTo>
                                      <a:lnTo>
                                        <a:pt x="386" y="2738"/>
                                      </a:lnTo>
                                      <a:lnTo>
                                        <a:pt x="390" y="2738"/>
                                      </a:lnTo>
                                      <a:lnTo>
                                        <a:pt x="396" y="2738"/>
                                      </a:lnTo>
                                      <a:lnTo>
                                        <a:pt x="400" y="2738"/>
                                      </a:lnTo>
                                      <a:lnTo>
                                        <a:pt x="406" y="2738"/>
                                      </a:lnTo>
                                      <a:lnTo>
                                        <a:pt x="410" y="2738"/>
                                      </a:lnTo>
                                      <a:lnTo>
                                        <a:pt x="416" y="2738"/>
                                      </a:lnTo>
                                      <a:lnTo>
                                        <a:pt x="421" y="2740"/>
                                      </a:lnTo>
                                      <a:lnTo>
                                        <a:pt x="427" y="2742"/>
                                      </a:lnTo>
                                      <a:lnTo>
                                        <a:pt x="431" y="2742"/>
                                      </a:lnTo>
                                      <a:lnTo>
                                        <a:pt x="435" y="2742"/>
                                      </a:lnTo>
                                      <a:lnTo>
                                        <a:pt x="441" y="2742"/>
                                      </a:lnTo>
                                      <a:lnTo>
                                        <a:pt x="446" y="2742"/>
                                      </a:lnTo>
                                      <a:lnTo>
                                        <a:pt x="452" y="2740"/>
                                      </a:lnTo>
                                      <a:lnTo>
                                        <a:pt x="456" y="2738"/>
                                      </a:lnTo>
                                      <a:lnTo>
                                        <a:pt x="462" y="2738"/>
                                      </a:lnTo>
                                      <a:lnTo>
                                        <a:pt x="466" y="2736"/>
                                      </a:lnTo>
                                      <a:lnTo>
                                        <a:pt x="472" y="2734"/>
                                      </a:lnTo>
                                      <a:lnTo>
                                        <a:pt x="477" y="2732"/>
                                      </a:lnTo>
                                      <a:lnTo>
                                        <a:pt x="481" y="2730"/>
                                      </a:lnTo>
                                      <a:lnTo>
                                        <a:pt x="487" y="2728"/>
                                      </a:lnTo>
                                      <a:lnTo>
                                        <a:pt x="491" y="2730"/>
                                      </a:lnTo>
                                      <a:lnTo>
                                        <a:pt x="497" y="2732"/>
                                      </a:lnTo>
                                      <a:lnTo>
                                        <a:pt x="502" y="2734"/>
                                      </a:lnTo>
                                      <a:lnTo>
                                        <a:pt x="507" y="2738"/>
                                      </a:lnTo>
                                      <a:lnTo>
                                        <a:pt x="512" y="2742"/>
                                      </a:lnTo>
                                      <a:lnTo>
                                        <a:pt x="518" y="2744"/>
                                      </a:lnTo>
                                      <a:lnTo>
                                        <a:pt x="522" y="2747"/>
                                      </a:lnTo>
                                      <a:lnTo>
                                        <a:pt x="527" y="2749"/>
                                      </a:lnTo>
                                      <a:lnTo>
                                        <a:pt x="532" y="2749"/>
                                      </a:lnTo>
                                      <a:lnTo>
                                        <a:pt x="537" y="2749"/>
                                      </a:lnTo>
                                      <a:lnTo>
                                        <a:pt x="543" y="2749"/>
                                      </a:lnTo>
                                      <a:lnTo>
                                        <a:pt x="547" y="2747"/>
                                      </a:lnTo>
                                      <a:lnTo>
                                        <a:pt x="553" y="2746"/>
                                      </a:lnTo>
                                      <a:lnTo>
                                        <a:pt x="557" y="2744"/>
                                      </a:lnTo>
                                      <a:lnTo>
                                        <a:pt x="563" y="2742"/>
                                      </a:lnTo>
                                      <a:lnTo>
                                        <a:pt x="568" y="2742"/>
                                      </a:lnTo>
                                      <a:lnTo>
                                        <a:pt x="574" y="2744"/>
                                      </a:lnTo>
                                      <a:lnTo>
                                        <a:pt x="578" y="2746"/>
                                      </a:lnTo>
                                      <a:lnTo>
                                        <a:pt x="582" y="2746"/>
                                      </a:lnTo>
                                      <a:lnTo>
                                        <a:pt x="588" y="2746"/>
                                      </a:lnTo>
                                      <a:lnTo>
                                        <a:pt x="593" y="2746"/>
                                      </a:lnTo>
                                      <a:lnTo>
                                        <a:pt x="599" y="2744"/>
                                      </a:lnTo>
                                      <a:lnTo>
                                        <a:pt x="603" y="2742"/>
                                      </a:lnTo>
                                      <a:lnTo>
                                        <a:pt x="609" y="2740"/>
                                      </a:lnTo>
                                      <a:lnTo>
                                        <a:pt x="613" y="2738"/>
                                      </a:lnTo>
                                      <a:lnTo>
                                        <a:pt x="619" y="2736"/>
                                      </a:lnTo>
                                      <a:lnTo>
                                        <a:pt x="624" y="2736"/>
                                      </a:lnTo>
                                      <a:lnTo>
                                        <a:pt x="628" y="2738"/>
                                      </a:lnTo>
                                      <a:lnTo>
                                        <a:pt x="634" y="2742"/>
                                      </a:lnTo>
                                      <a:lnTo>
                                        <a:pt x="638" y="2744"/>
                                      </a:lnTo>
                                      <a:lnTo>
                                        <a:pt x="644" y="2744"/>
                                      </a:lnTo>
                                      <a:lnTo>
                                        <a:pt x="649" y="2746"/>
                                      </a:lnTo>
                                      <a:lnTo>
                                        <a:pt x="654" y="2746"/>
                                      </a:lnTo>
                                      <a:lnTo>
                                        <a:pt x="659" y="2744"/>
                                      </a:lnTo>
                                      <a:lnTo>
                                        <a:pt x="665" y="2744"/>
                                      </a:lnTo>
                                      <a:lnTo>
                                        <a:pt x="669" y="2742"/>
                                      </a:lnTo>
                                      <a:lnTo>
                                        <a:pt x="674" y="2742"/>
                                      </a:lnTo>
                                      <a:lnTo>
                                        <a:pt x="679" y="2740"/>
                                      </a:lnTo>
                                      <a:lnTo>
                                        <a:pt x="684" y="2740"/>
                                      </a:lnTo>
                                      <a:lnTo>
                                        <a:pt x="690" y="2742"/>
                                      </a:lnTo>
                                      <a:lnTo>
                                        <a:pt x="694" y="2744"/>
                                      </a:lnTo>
                                      <a:lnTo>
                                        <a:pt x="700" y="2746"/>
                                      </a:lnTo>
                                      <a:lnTo>
                                        <a:pt x="704" y="2747"/>
                                      </a:lnTo>
                                      <a:lnTo>
                                        <a:pt x="710" y="2749"/>
                                      </a:lnTo>
                                      <a:lnTo>
                                        <a:pt x="715" y="2749"/>
                                      </a:lnTo>
                                      <a:lnTo>
                                        <a:pt x="719" y="2749"/>
                                      </a:lnTo>
                                      <a:lnTo>
                                        <a:pt x="725" y="2747"/>
                                      </a:lnTo>
                                      <a:lnTo>
                                        <a:pt x="729" y="2747"/>
                                      </a:lnTo>
                                      <a:lnTo>
                                        <a:pt x="735" y="2746"/>
                                      </a:lnTo>
                                      <a:lnTo>
                                        <a:pt x="740" y="2744"/>
                                      </a:lnTo>
                                      <a:lnTo>
                                        <a:pt x="746" y="2742"/>
                                      </a:lnTo>
                                      <a:lnTo>
                                        <a:pt x="750" y="2742"/>
                                      </a:lnTo>
                                      <a:lnTo>
                                        <a:pt x="756" y="2744"/>
                                      </a:lnTo>
                                      <a:lnTo>
                                        <a:pt x="760" y="2744"/>
                                      </a:lnTo>
                                      <a:lnTo>
                                        <a:pt x="766" y="2746"/>
                                      </a:lnTo>
                                      <a:lnTo>
                                        <a:pt x="771" y="2746"/>
                                      </a:lnTo>
                                      <a:lnTo>
                                        <a:pt x="775" y="2746"/>
                                      </a:lnTo>
                                      <a:lnTo>
                                        <a:pt x="781" y="2742"/>
                                      </a:lnTo>
                                      <a:lnTo>
                                        <a:pt x="785" y="2740"/>
                                      </a:lnTo>
                                      <a:lnTo>
                                        <a:pt x="791" y="2740"/>
                                      </a:lnTo>
                                      <a:lnTo>
                                        <a:pt x="796" y="2740"/>
                                      </a:lnTo>
                                      <a:lnTo>
                                        <a:pt x="801" y="2742"/>
                                      </a:lnTo>
                                      <a:lnTo>
                                        <a:pt x="806" y="2742"/>
                                      </a:lnTo>
                                      <a:lnTo>
                                        <a:pt x="812" y="2740"/>
                                      </a:lnTo>
                                      <a:lnTo>
                                        <a:pt x="816" y="2738"/>
                                      </a:lnTo>
                                      <a:lnTo>
                                        <a:pt x="820" y="2734"/>
                                      </a:lnTo>
                                      <a:lnTo>
                                        <a:pt x="826" y="2730"/>
                                      </a:lnTo>
                                      <a:lnTo>
                                        <a:pt x="831" y="2728"/>
                                      </a:lnTo>
                                      <a:lnTo>
                                        <a:pt x="837" y="2726"/>
                                      </a:lnTo>
                                      <a:lnTo>
                                        <a:pt x="841" y="2726"/>
                                      </a:lnTo>
                                      <a:lnTo>
                                        <a:pt x="847" y="2728"/>
                                      </a:lnTo>
                                      <a:lnTo>
                                        <a:pt x="851" y="2730"/>
                                      </a:lnTo>
                                      <a:lnTo>
                                        <a:pt x="857" y="2734"/>
                                      </a:lnTo>
                                      <a:lnTo>
                                        <a:pt x="862" y="2736"/>
                                      </a:lnTo>
                                      <a:lnTo>
                                        <a:pt x="866" y="2736"/>
                                      </a:lnTo>
                                      <a:lnTo>
                                        <a:pt x="872" y="2736"/>
                                      </a:lnTo>
                                      <a:lnTo>
                                        <a:pt x="876" y="2734"/>
                                      </a:lnTo>
                                      <a:lnTo>
                                        <a:pt x="882" y="2732"/>
                                      </a:lnTo>
                                      <a:lnTo>
                                        <a:pt x="887" y="2732"/>
                                      </a:lnTo>
                                      <a:lnTo>
                                        <a:pt x="892" y="2730"/>
                                      </a:lnTo>
                                      <a:lnTo>
                                        <a:pt x="897" y="2730"/>
                                      </a:lnTo>
                                      <a:lnTo>
                                        <a:pt x="903" y="2732"/>
                                      </a:lnTo>
                                      <a:lnTo>
                                        <a:pt x="907" y="2734"/>
                                      </a:lnTo>
                                      <a:lnTo>
                                        <a:pt x="912" y="2738"/>
                                      </a:lnTo>
                                      <a:lnTo>
                                        <a:pt x="917" y="2740"/>
                                      </a:lnTo>
                                      <a:lnTo>
                                        <a:pt x="922" y="2740"/>
                                      </a:lnTo>
                                      <a:lnTo>
                                        <a:pt x="928" y="2740"/>
                                      </a:lnTo>
                                      <a:lnTo>
                                        <a:pt x="932" y="2740"/>
                                      </a:lnTo>
                                      <a:lnTo>
                                        <a:pt x="938" y="2740"/>
                                      </a:lnTo>
                                      <a:lnTo>
                                        <a:pt x="942" y="2738"/>
                                      </a:lnTo>
                                      <a:lnTo>
                                        <a:pt x="948" y="2734"/>
                                      </a:lnTo>
                                      <a:lnTo>
                                        <a:pt x="953" y="2730"/>
                                      </a:lnTo>
                                      <a:lnTo>
                                        <a:pt x="957" y="2726"/>
                                      </a:lnTo>
                                      <a:lnTo>
                                        <a:pt x="963" y="2723"/>
                                      </a:lnTo>
                                      <a:lnTo>
                                        <a:pt x="967" y="2719"/>
                                      </a:lnTo>
                                      <a:lnTo>
                                        <a:pt x="973" y="2719"/>
                                      </a:lnTo>
                                      <a:lnTo>
                                        <a:pt x="978" y="2721"/>
                                      </a:lnTo>
                                      <a:lnTo>
                                        <a:pt x="984" y="2724"/>
                                      </a:lnTo>
                                      <a:lnTo>
                                        <a:pt x="988" y="2728"/>
                                      </a:lnTo>
                                      <a:lnTo>
                                        <a:pt x="994" y="2730"/>
                                      </a:lnTo>
                                      <a:lnTo>
                                        <a:pt x="998" y="2734"/>
                                      </a:lnTo>
                                      <a:lnTo>
                                        <a:pt x="1004" y="2736"/>
                                      </a:lnTo>
                                      <a:lnTo>
                                        <a:pt x="1009" y="2736"/>
                                      </a:lnTo>
                                      <a:lnTo>
                                        <a:pt x="1013" y="2736"/>
                                      </a:lnTo>
                                      <a:lnTo>
                                        <a:pt x="1019" y="2734"/>
                                      </a:lnTo>
                                      <a:lnTo>
                                        <a:pt x="1023" y="2734"/>
                                      </a:lnTo>
                                      <a:lnTo>
                                        <a:pt x="1029" y="2732"/>
                                      </a:lnTo>
                                      <a:lnTo>
                                        <a:pt x="1034" y="2730"/>
                                      </a:lnTo>
                                      <a:lnTo>
                                        <a:pt x="1039" y="2730"/>
                                      </a:lnTo>
                                      <a:lnTo>
                                        <a:pt x="1044" y="2730"/>
                                      </a:lnTo>
                                      <a:lnTo>
                                        <a:pt x="1050" y="2730"/>
                                      </a:lnTo>
                                      <a:lnTo>
                                        <a:pt x="1054" y="2732"/>
                                      </a:lnTo>
                                      <a:lnTo>
                                        <a:pt x="1059" y="2732"/>
                                      </a:lnTo>
                                      <a:lnTo>
                                        <a:pt x="1064" y="2732"/>
                                      </a:lnTo>
                                      <a:lnTo>
                                        <a:pt x="1069" y="2732"/>
                                      </a:lnTo>
                                      <a:lnTo>
                                        <a:pt x="1075" y="2728"/>
                                      </a:lnTo>
                                      <a:lnTo>
                                        <a:pt x="1079" y="2726"/>
                                      </a:lnTo>
                                      <a:lnTo>
                                        <a:pt x="1085" y="2724"/>
                                      </a:lnTo>
                                      <a:lnTo>
                                        <a:pt x="1089" y="2723"/>
                                      </a:lnTo>
                                      <a:lnTo>
                                        <a:pt x="1095" y="2721"/>
                                      </a:lnTo>
                                      <a:lnTo>
                                        <a:pt x="1100" y="2719"/>
                                      </a:lnTo>
                                      <a:lnTo>
                                        <a:pt x="1104" y="2717"/>
                                      </a:lnTo>
                                      <a:lnTo>
                                        <a:pt x="1110" y="2717"/>
                                      </a:lnTo>
                                      <a:lnTo>
                                        <a:pt x="1114" y="2717"/>
                                      </a:lnTo>
                                      <a:lnTo>
                                        <a:pt x="1120" y="2717"/>
                                      </a:lnTo>
                                      <a:lnTo>
                                        <a:pt x="1125" y="2719"/>
                                      </a:lnTo>
                                      <a:lnTo>
                                        <a:pt x="1131" y="2719"/>
                                      </a:lnTo>
                                      <a:lnTo>
                                        <a:pt x="1135" y="2721"/>
                                      </a:lnTo>
                                      <a:lnTo>
                                        <a:pt x="1141" y="2723"/>
                                      </a:lnTo>
                                      <a:lnTo>
                                        <a:pt x="1145" y="2726"/>
                                      </a:lnTo>
                                      <a:lnTo>
                                        <a:pt x="1150" y="2728"/>
                                      </a:lnTo>
                                      <a:lnTo>
                                        <a:pt x="1156" y="2732"/>
                                      </a:lnTo>
                                      <a:lnTo>
                                        <a:pt x="1160" y="2736"/>
                                      </a:lnTo>
                                      <a:lnTo>
                                        <a:pt x="1166" y="2736"/>
                                      </a:lnTo>
                                      <a:lnTo>
                                        <a:pt x="1170" y="2736"/>
                                      </a:lnTo>
                                      <a:lnTo>
                                        <a:pt x="1176" y="2734"/>
                                      </a:lnTo>
                                      <a:lnTo>
                                        <a:pt x="1181" y="2734"/>
                                      </a:lnTo>
                                      <a:lnTo>
                                        <a:pt x="1186" y="2732"/>
                                      </a:lnTo>
                                      <a:lnTo>
                                        <a:pt x="1191" y="2730"/>
                                      </a:lnTo>
                                      <a:lnTo>
                                        <a:pt x="1195" y="2728"/>
                                      </a:lnTo>
                                      <a:lnTo>
                                        <a:pt x="1201" y="2728"/>
                                      </a:lnTo>
                                      <a:lnTo>
                                        <a:pt x="1206" y="2728"/>
                                      </a:lnTo>
                                      <a:lnTo>
                                        <a:pt x="1211" y="2730"/>
                                      </a:lnTo>
                                      <a:lnTo>
                                        <a:pt x="1216" y="2732"/>
                                      </a:lnTo>
                                      <a:lnTo>
                                        <a:pt x="1222" y="2732"/>
                                      </a:lnTo>
                                      <a:lnTo>
                                        <a:pt x="1226" y="2732"/>
                                      </a:lnTo>
                                      <a:lnTo>
                                        <a:pt x="1232" y="2730"/>
                                      </a:lnTo>
                                      <a:lnTo>
                                        <a:pt x="1236" y="2726"/>
                                      </a:lnTo>
                                      <a:lnTo>
                                        <a:pt x="1242" y="2724"/>
                                      </a:lnTo>
                                      <a:lnTo>
                                        <a:pt x="1247" y="2723"/>
                                      </a:lnTo>
                                      <a:lnTo>
                                        <a:pt x="1251" y="2723"/>
                                      </a:lnTo>
                                      <a:lnTo>
                                        <a:pt x="1257" y="2721"/>
                                      </a:lnTo>
                                      <a:lnTo>
                                        <a:pt x="1261" y="2721"/>
                                      </a:lnTo>
                                      <a:lnTo>
                                        <a:pt x="1267" y="2723"/>
                                      </a:lnTo>
                                      <a:lnTo>
                                        <a:pt x="1272" y="2723"/>
                                      </a:lnTo>
                                      <a:lnTo>
                                        <a:pt x="1278" y="2723"/>
                                      </a:lnTo>
                                      <a:lnTo>
                                        <a:pt x="1282" y="2723"/>
                                      </a:lnTo>
                                      <a:lnTo>
                                        <a:pt x="1288" y="2721"/>
                                      </a:lnTo>
                                      <a:lnTo>
                                        <a:pt x="1292" y="2721"/>
                                      </a:lnTo>
                                      <a:lnTo>
                                        <a:pt x="1297" y="2719"/>
                                      </a:lnTo>
                                      <a:lnTo>
                                        <a:pt x="1302" y="2719"/>
                                      </a:lnTo>
                                      <a:lnTo>
                                        <a:pt x="1307" y="2717"/>
                                      </a:lnTo>
                                      <a:lnTo>
                                        <a:pt x="1313" y="2715"/>
                                      </a:lnTo>
                                      <a:lnTo>
                                        <a:pt x="1317" y="2703"/>
                                      </a:lnTo>
                                      <a:lnTo>
                                        <a:pt x="1323" y="2669"/>
                                      </a:lnTo>
                                      <a:lnTo>
                                        <a:pt x="1327" y="2533"/>
                                      </a:lnTo>
                                      <a:lnTo>
                                        <a:pt x="1333" y="2198"/>
                                      </a:lnTo>
                                      <a:lnTo>
                                        <a:pt x="1338" y="1558"/>
                                      </a:lnTo>
                                      <a:lnTo>
                                        <a:pt x="1342" y="406"/>
                                      </a:lnTo>
                                      <a:lnTo>
                                        <a:pt x="1344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>
                                  <a:solidFill>
                                    <a:schemeClr val="tx1">
                                      <a:lumMod val="95000"/>
                                      <a:lumOff val="5000"/>
                                    </a:schemeClr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96115610" name="Freeform 184"/>
                              <wps:cNvSpPr>
                                <a:spLocks/>
                              </wps:cNvSpPr>
                              <wps:spPr bwMode="auto">
                                <a:xfrm>
                                  <a:off x="2439" y="640"/>
                                  <a:ext cx="65" cy="1947"/>
                                </a:xfrm>
                                <a:custGeom>
                                  <a:avLst/>
                                  <a:gdLst>
                                    <a:gd name="T0" fmla="*/ 0 w 65"/>
                                    <a:gd name="T1" fmla="*/ 0 h 1947"/>
                                    <a:gd name="T2" fmla="*/ 5 w 65"/>
                                    <a:gd name="T3" fmla="*/ 232 h 1947"/>
                                    <a:gd name="T4" fmla="*/ 9 w 65"/>
                                    <a:gd name="T5" fmla="*/ 680 h 1947"/>
                                    <a:gd name="T6" fmla="*/ 15 w 65"/>
                                    <a:gd name="T7" fmla="*/ 1104 h 1947"/>
                                    <a:gd name="T8" fmla="*/ 20 w 65"/>
                                    <a:gd name="T9" fmla="*/ 1450 h 1947"/>
                                    <a:gd name="T10" fmla="*/ 25 w 65"/>
                                    <a:gd name="T11" fmla="*/ 1722 h 1947"/>
                                    <a:gd name="T12" fmla="*/ 30 w 65"/>
                                    <a:gd name="T13" fmla="*/ 1891 h 1947"/>
                                    <a:gd name="T14" fmla="*/ 34 w 65"/>
                                    <a:gd name="T15" fmla="*/ 1947 h 1947"/>
                                    <a:gd name="T16" fmla="*/ 40 w 65"/>
                                    <a:gd name="T17" fmla="*/ 1893 h 1947"/>
                                    <a:gd name="T18" fmla="*/ 45 w 65"/>
                                    <a:gd name="T19" fmla="*/ 1717 h 1947"/>
                                    <a:gd name="T20" fmla="*/ 50 w 65"/>
                                    <a:gd name="T21" fmla="*/ 1422 h 1947"/>
                                    <a:gd name="T22" fmla="*/ 55 w 65"/>
                                    <a:gd name="T23" fmla="*/ 1023 h 1947"/>
                                    <a:gd name="T24" fmla="*/ 61 w 65"/>
                                    <a:gd name="T25" fmla="*/ 502 h 1947"/>
                                    <a:gd name="T26" fmla="*/ 65 w 65"/>
                                    <a:gd name="T27" fmla="*/ 0 h 1947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  <a:cxn ang="0">
                                      <a:pos x="T26" y="T27"/>
                                    </a:cxn>
                                  </a:cxnLst>
                                  <a:rect l="0" t="0" r="r" b="b"/>
                                  <a:pathLst>
                                    <a:path w="65" h="1947">
                                      <a:moveTo>
                                        <a:pt x="0" y="0"/>
                                      </a:moveTo>
                                      <a:lnTo>
                                        <a:pt x="5" y="232"/>
                                      </a:lnTo>
                                      <a:lnTo>
                                        <a:pt x="9" y="680"/>
                                      </a:lnTo>
                                      <a:lnTo>
                                        <a:pt x="15" y="1104"/>
                                      </a:lnTo>
                                      <a:lnTo>
                                        <a:pt x="20" y="1450"/>
                                      </a:lnTo>
                                      <a:lnTo>
                                        <a:pt x="25" y="1722"/>
                                      </a:lnTo>
                                      <a:lnTo>
                                        <a:pt x="30" y="1891"/>
                                      </a:lnTo>
                                      <a:lnTo>
                                        <a:pt x="34" y="1947"/>
                                      </a:lnTo>
                                      <a:lnTo>
                                        <a:pt x="40" y="1893"/>
                                      </a:lnTo>
                                      <a:lnTo>
                                        <a:pt x="45" y="1717"/>
                                      </a:lnTo>
                                      <a:lnTo>
                                        <a:pt x="50" y="1422"/>
                                      </a:lnTo>
                                      <a:lnTo>
                                        <a:pt x="55" y="1023"/>
                                      </a:lnTo>
                                      <a:lnTo>
                                        <a:pt x="61" y="502"/>
                                      </a:lnTo>
                                      <a:lnTo>
                                        <a:pt x="65" y="0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407126399" name="Freeform 185"/>
                              <wps:cNvSpPr>
                                <a:spLocks/>
                              </wps:cNvSpPr>
                              <wps:spPr bwMode="auto">
                                <a:xfrm>
                                  <a:off x="2589" y="640"/>
                                  <a:ext cx="6430" cy="2889"/>
                                </a:xfrm>
                                <a:custGeom>
                                  <a:avLst/>
                                  <a:gdLst>
                                    <a:gd name="T0" fmla="*/ 93 w 6430"/>
                                    <a:gd name="T1" fmla="*/ 1926 h 2889"/>
                                    <a:gd name="T2" fmla="*/ 194 w 6430"/>
                                    <a:gd name="T3" fmla="*/ 2192 h 2889"/>
                                    <a:gd name="T4" fmla="*/ 296 w 6430"/>
                                    <a:gd name="T5" fmla="*/ 2337 h 2889"/>
                                    <a:gd name="T6" fmla="*/ 397 w 6430"/>
                                    <a:gd name="T7" fmla="*/ 2521 h 2889"/>
                                    <a:gd name="T8" fmla="*/ 499 w 6430"/>
                                    <a:gd name="T9" fmla="*/ 2519 h 2889"/>
                                    <a:gd name="T10" fmla="*/ 598 w 6430"/>
                                    <a:gd name="T11" fmla="*/ 2535 h 2889"/>
                                    <a:gd name="T12" fmla="*/ 700 w 6430"/>
                                    <a:gd name="T13" fmla="*/ 2337 h 2889"/>
                                    <a:gd name="T14" fmla="*/ 801 w 6430"/>
                                    <a:gd name="T15" fmla="*/ 2596 h 2889"/>
                                    <a:gd name="T16" fmla="*/ 903 w 6430"/>
                                    <a:gd name="T17" fmla="*/ 2698 h 2889"/>
                                    <a:gd name="T18" fmla="*/ 1004 w 6430"/>
                                    <a:gd name="T19" fmla="*/ 2723 h 2889"/>
                                    <a:gd name="T20" fmla="*/ 1105 w 6430"/>
                                    <a:gd name="T21" fmla="*/ 2698 h 2889"/>
                                    <a:gd name="T22" fmla="*/ 1207 w 6430"/>
                                    <a:gd name="T23" fmla="*/ 2751 h 2889"/>
                                    <a:gd name="T24" fmla="*/ 1308 w 6430"/>
                                    <a:gd name="T25" fmla="*/ 2757 h 2889"/>
                                    <a:gd name="T26" fmla="*/ 1410 w 6430"/>
                                    <a:gd name="T27" fmla="*/ 2799 h 2889"/>
                                    <a:gd name="T28" fmla="*/ 1511 w 6430"/>
                                    <a:gd name="T29" fmla="*/ 2805 h 2889"/>
                                    <a:gd name="T30" fmla="*/ 1612 w 6430"/>
                                    <a:gd name="T31" fmla="*/ 2539 h 2889"/>
                                    <a:gd name="T32" fmla="*/ 1714 w 6430"/>
                                    <a:gd name="T33" fmla="*/ 295 h 2889"/>
                                    <a:gd name="T34" fmla="*/ 1815 w 6430"/>
                                    <a:gd name="T35" fmla="*/ 2056 h 2889"/>
                                    <a:gd name="T36" fmla="*/ 1917 w 6430"/>
                                    <a:gd name="T37" fmla="*/ 2652 h 2889"/>
                                    <a:gd name="T38" fmla="*/ 2018 w 6430"/>
                                    <a:gd name="T39" fmla="*/ 2790 h 2889"/>
                                    <a:gd name="T40" fmla="*/ 2119 w 6430"/>
                                    <a:gd name="T41" fmla="*/ 2703 h 2889"/>
                                    <a:gd name="T42" fmla="*/ 2221 w 6430"/>
                                    <a:gd name="T43" fmla="*/ 2736 h 2889"/>
                                    <a:gd name="T44" fmla="*/ 2321 w 6430"/>
                                    <a:gd name="T45" fmla="*/ 2759 h 2889"/>
                                    <a:gd name="T46" fmla="*/ 2422 w 6430"/>
                                    <a:gd name="T47" fmla="*/ 2761 h 2889"/>
                                    <a:gd name="T48" fmla="*/ 2524 w 6430"/>
                                    <a:gd name="T49" fmla="*/ 2732 h 2889"/>
                                    <a:gd name="T50" fmla="*/ 2625 w 6430"/>
                                    <a:gd name="T51" fmla="*/ 2747 h 2889"/>
                                    <a:gd name="T52" fmla="*/ 2726 w 6430"/>
                                    <a:gd name="T53" fmla="*/ 2793 h 2889"/>
                                    <a:gd name="T54" fmla="*/ 2828 w 6430"/>
                                    <a:gd name="T55" fmla="*/ 2809 h 2889"/>
                                    <a:gd name="T56" fmla="*/ 2929 w 6430"/>
                                    <a:gd name="T57" fmla="*/ 2809 h 2889"/>
                                    <a:gd name="T58" fmla="*/ 3031 w 6430"/>
                                    <a:gd name="T59" fmla="*/ 2816 h 2889"/>
                                    <a:gd name="T60" fmla="*/ 3132 w 6430"/>
                                    <a:gd name="T61" fmla="*/ 2805 h 2889"/>
                                    <a:gd name="T62" fmla="*/ 3233 w 6430"/>
                                    <a:gd name="T63" fmla="*/ 2803 h 2889"/>
                                    <a:gd name="T64" fmla="*/ 3335 w 6430"/>
                                    <a:gd name="T65" fmla="*/ 2809 h 2889"/>
                                    <a:gd name="T66" fmla="*/ 3436 w 6430"/>
                                    <a:gd name="T67" fmla="*/ 2623 h 2889"/>
                                    <a:gd name="T68" fmla="*/ 3538 w 6430"/>
                                    <a:gd name="T69" fmla="*/ 2585 h 2889"/>
                                    <a:gd name="T70" fmla="*/ 3639 w 6430"/>
                                    <a:gd name="T71" fmla="*/ 2736 h 2889"/>
                                    <a:gd name="T72" fmla="*/ 3740 w 6430"/>
                                    <a:gd name="T73" fmla="*/ 2799 h 2889"/>
                                    <a:gd name="T74" fmla="*/ 3842 w 6430"/>
                                    <a:gd name="T75" fmla="*/ 2807 h 2889"/>
                                    <a:gd name="T76" fmla="*/ 3943 w 6430"/>
                                    <a:gd name="T77" fmla="*/ 2732 h 2889"/>
                                    <a:gd name="T78" fmla="*/ 4043 w 6430"/>
                                    <a:gd name="T79" fmla="*/ 2623 h 2889"/>
                                    <a:gd name="T80" fmla="*/ 4144 w 6430"/>
                                    <a:gd name="T81" fmla="*/ 2746 h 2889"/>
                                    <a:gd name="T82" fmla="*/ 4246 w 6430"/>
                                    <a:gd name="T83" fmla="*/ 2784 h 2889"/>
                                    <a:gd name="T84" fmla="*/ 4347 w 6430"/>
                                    <a:gd name="T85" fmla="*/ 2799 h 2889"/>
                                    <a:gd name="T86" fmla="*/ 4449 w 6430"/>
                                    <a:gd name="T87" fmla="*/ 2816 h 2889"/>
                                    <a:gd name="T88" fmla="*/ 4550 w 6430"/>
                                    <a:gd name="T89" fmla="*/ 2830 h 2889"/>
                                    <a:gd name="T90" fmla="*/ 4651 w 6430"/>
                                    <a:gd name="T91" fmla="*/ 2383 h 2889"/>
                                    <a:gd name="T92" fmla="*/ 4753 w 6430"/>
                                    <a:gd name="T93" fmla="*/ 2071 h 2889"/>
                                    <a:gd name="T94" fmla="*/ 4854 w 6430"/>
                                    <a:gd name="T95" fmla="*/ 2491 h 2889"/>
                                    <a:gd name="T96" fmla="*/ 4956 w 6430"/>
                                    <a:gd name="T97" fmla="*/ 2721 h 2889"/>
                                    <a:gd name="T98" fmla="*/ 5057 w 6430"/>
                                    <a:gd name="T99" fmla="*/ 2805 h 2889"/>
                                    <a:gd name="T100" fmla="*/ 5158 w 6430"/>
                                    <a:gd name="T101" fmla="*/ 2843 h 2889"/>
                                    <a:gd name="T102" fmla="*/ 5260 w 6430"/>
                                    <a:gd name="T103" fmla="*/ 2855 h 2889"/>
                                    <a:gd name="T104" fmla="*/ 5361 w 6430"/>
                                    <a:gd name="T105" fmla="*/ 2853 h 2889"/>
                                    <a:gd name="T106" fmla="*/ 5463 w 6430"/>
                                    <a:gd name="T107" fmla="*/ 2866 h 2889"/>
                                    <a:gd name="T108" fmla="*/ 5564 w 6430"/>
                                    <a:gd name="T109" fmla="*/ 2857 h 2889"/>
                                    <a:gd name="T110" fmla="*/ 5664 w 6430"/>
                                    <a:gd name="T111" fmla="*/ 2855 h 2889"/>
                                    <a:gd name="T112" fmla="*/ 5765 w 6430"/>
                                    <a:gd name="T113" fmla="*/ 2882 h 2889"/>
                                    <a:gd name="T114" fmla="*/ 5867 w 6430"/>
                                    <a:gd name="T115" fmla="*/ 2872 h 2889"/>
                                    <a:gd name="T116" fmla="*/ 5968 w 6430"/>
                                    <a:gd name="T117" fmla="*/ 2847 h 2889"/>
                                    <a:gd name="T118" fmla="*/ 6070 w 6430"/>
                                    <a:gd name="T119" fmla="*/ 2839 h 2889"/>
                                    <a:gd name="T120" fmla="*/ 6171 w 6430"/>
                                    <a:gd name="T121" fmla="*/ 2830 h 2889"/>
                                    <a:gd name="T122" fmla="*/ 6272 w 6430"/>
                                    <a:gd name="T123" fmla="*/ 2816 h 2889"/>
                                    <a:gd name="T124" fmla="*/ 6374 w 6430"/>
                                    <a:gd name="T125" fmla="*/ 2786 h 2889"/>
                                  </a:gdLst>
                                  <a:ahLst/>
                                  <a:cxnLst>
                                    <a:cxn ang="0">
                                      <a:pos x="T0" y="T1"/>
                                    </a:cxn>
                                    <a:cxn ang="0">
                                      <a:pos x="T2" y="T3"/>
                                    </a:cxn>
                                    <a:cxn ang="0">
                                      <a:pos x="T4" y="T5"/>
                                    </a:cxn>
                                    <a:cxn ang="0">
                                      <a:pos x="T6" y="T7"/>
                                    </a:cxn>
                                    <a:cxn ang="0">
                                      <a:pos x="T8" y="T9"/>
                                    </a:cxn>
                                    <a:cxn ang="0">
                                      <a:pos x="T10" y="T11"/>
                                    </a:cxn>
                                    <a:cxn ang="0">
                                      <a:pos x="T12" y="T13"/>
                                    </a:cxn>
                                    <a:cxn ang="0">
                                      <a:pos x="T14" y="T15"/>
                                    </a:cxn>
                                    <a:cxn ang="0">
                                      <a:pos x="T16" y="T17"/>
                                    </a:cxn>
                                    <a:cxn ang="0">
                                      <a:pos x="T18" y="T19"/>
                                    </a:cxn>
                                    <a:cxn ang="0">
                                      <a:pos x="T20" y="T21"/>
                                    </a:cxn>
                                    <a:cxn ang="0">
                                      <a:pos x="T22" y="T23"/>
                                    </a:cxn>
                                    <a:cxn ang="0">
                                      <a:pos x="T24" y="T25"/>
                                    </a:cxn>
                                    <a:cxn ang="0">
                                      <a:pos x="T26" y="T27"/>
                                    </a:cxn>
                                    <a:cxn ang="0">
                                      <a:pos x="T28" y="T29"/>
                                    </a:cxn>
                                    <a:cxn ang="0">
                                      <a:pos x="T30" y="T31"/>
                                    </a:cxn>
                                    <a:cxn ang="0">
                                      <a:pos x="T32" y="T33"/>
                                    </a:cxn>
                                    <a:cxn ang="0">
                                      <a:pos x="T34" y="T35"/>
                                    </a:cxn>
                                    <a:cxn ang="0">
                                      <a:pos x="T36" y="T37"/>
                                    </a:cxn>
                                    <a:cxn ang="0">
                                      <a:pos x="T38" y="T39"/>
                                    </a:cxn>
                                    <a:cxn ang="0">
                                      <a:pos x="T40" y="T41"/>
                                    </a:cxn>
                                    <a:cxn ang="0">
                                      <a:pos x="T42" y="T43"/>
                                    </a:cxn>
                                    <a:cxn ang="0">
                                      <a:pos x="T44" y="T45"/>
                                    </a:cxn>
                                    <a:cxn ang="0">
                                      <a:pos x="T46" y="T47"/>
                                    </a:cxn>
                                    <a:cxn ang="0">
                                      <a:pos x="T48" y="T49"/>
                                    </a:cxn>
                                    <a:cxn ang="0">
                                      <a:pos x="T50" y="T51"/>
                                    </a:cxn>
                                    <a:cxn ang="0">
                                      <a:pos x="T52" y="T53"/>
                                    </a:cxn>
                                    <a:cxn ang="0">
                                      <a:pos x="T54" y="T55"/>
                                    </a:cxn>
                                    <a:cxn ang="0">
                                      <a:pos x="T56" y="T57"/>
                                    </a:cxn>
                                    <a:cxn ang="0">
                                      <a:pos x="T58" y="T59"/>
                                    </a:cxn>
                                    <a:cxn ang="0">
                                      <a:pos x="T60" y="T61"/>
                                    </a:cxn>
                                    <a:cxn ang="0">
                                      <a:pos x="T62" y="T63"/>
                                    </a:cxn>
                                    <a:cxn ang="0">
                                      <a:pos x="T64" y="T65"/>
                                    </a:cxn>
                                    <a:cxn ang="0">
                                      <a:pos x="T66" y="T67"/>
                                    </a:cxn>
                                    <a:cxn ang="0">
                                      <a:pos x="T68" y="T69"/>
                                    </a:cxn>
                                    <a:cxn ang="0">
                                      <a:pos x="T70" y="T71"/>
                                    </a:cxn>
                                    <a:cxn ang="0">
                                      <a:pos x="T72" y="T73"/>
                                    </a:cxn>
                                    <a:cxn ang="0">
                                      <a:pos x="T74" y="T75"/>
                                    </a:cxn>
                                    <a:cxn ang="0">
                                      <a:pos x="T76" y="T77"/>
                                    </a:cxn>
                                    <a:cxn ang="0">
                                      <a:pos x="T78" y="T79"/>
                                    </a:cxn>
                                    <a:cxn ang="0">
                                      <a:pos x="T80" y="T81"/>
                                    </a:cxn>
                                    <a:cxn ang="0">
                                      <a:pos x="T82" y="T83"/>
                                    </a:cxn>
                                    <a:cxn ang="0">
                                      <a:pos x="T84" y="T85"/>
                                    </a:cxn>
                                    <a:cxn ang="0">
                                      <a:pos x="T86" y="T87"/>
                                    </a:cxn>
                                    <a:cxn ang="0">
                                      <a:pos x="T88" y="T89"/>
                                    </a:cxn>
                                    <a:cxn ang="0">
                                      <a:pos x="T90" y="T91"/>
                                    </a:cxn>
                                    <a:cxn ang="0">
                                      <a:pos x="T92" y="T93"/>
                                    </a:cxn>
                                    <a:cxn ang="0">
                                      <a:pos x="T94" y="T95"/>
                                    </a:cxn>
                                    <a:cxn ang="0">
                                      <a:pos x="T96" y="T97"/>
                                    </a:cxn>
                                    <a:cxn ang="0">
                                      <a:pos x="T98" y="T99"/>
                                    </a:cxn>
                                    <a:cxn ang="0">
                                      <a:pos x="T100" y="T101"/>
                                    </a:cxn>
                                    <a:cxn ang="0">
                                      <a:pos x="T102" y="T103"/>
                                    </a:cxn>
                                    <a:cxn ang="0">
                                      <a:pos x="T104" y="T105"/>
                                    </a:cxn>
                                    <a:cxn ang="0">
                                      <a:pos x="T106" y="T107"/>
                                    </a:cxn>
                                    <a:cxn ang="0">
                                      <a:pos x="T108" y="T109"/>
                                    </a:cxn>
                                    <a:cxn ang="0">
                                      <a:pos x="T110" y="T111"/>
                                    </a:cxn>
                                    <a:cxn ang="0">
                                      <a:pos x="T112" y="T113"/>
                                    </a:cxn>
                                    <a:cxn ang="0">
                                      <a:pos x="T114" y="T115"/>
                                    </a:cxn>
                                    <a:cxn ang="0">
                                      <a:pos x="T116" y="T117"/>
                                    </a:cxn>
                                    <a:cxn ang="0">
                                      <a:pos x="T118" y="T119"/>
                                    </a:cxn>
                                    <a:cxn ang="0">
                                      <a:pos x="T120" y="T121"/>
                                    </a:cxn>
                                    <a:cxn ang="0">
                                      <a:pos x="T122" y="T123"/>
                                    </a:cxn>
                                    <a:cxn ang="0">
                                      <a:pos x="T124" y="T125"/>
                                    </a:cxn>
                                  </a:cxnLst>
                                  <a:rect l="0" t="0" r="r" b="b"/>
                                  <a:pathLst>
                                    <a:path w="6430" h="2889">
                                      <a:moveTo>
                                        <a:pt x="0" y="0"/>
                                      </a:moveTo>
                                      <a:lnTo>
                                        <a:pt x="2" y="4"/>
                                      </a:lnTo>
                                      <a:lnTo>
                                        <a:pt x="6" y="469"/>
                                      </a:lnTo>
                                      <a:lnTo>
                                        <a:pt x="12" y="826"/>
                                      </a:lnTo>
                                      <a:lnTo>
                                        <a:pt x="17" y="1088"/>
                                      </a:lnTo>
                                      <a:lnTo>
                                        <a:pt x="22" y="1286"/>
                                      </a:lnTo>
                                      <a:lnTo>
                                        <a:pt x="27" y="1427"/>
                                      </a:lnTo>
                                      <a:lnTo>
                                        <a:pt x="31" y="1535"/>
                                      </a:lnTo>
                                      <a:lnTo>
                                        <a:pt x="37" y="1613"/>
                                      </a:lnTo>
                                      <a:lnTo>
                                        <a:pt x="41" y="1673"/>
                                      </a:lnTo>
                                      <a:lnTo>
                                        <a:pt x="47" y="1719"/>
                                      </a:lnTo>
                                      <a:lnTo>
                                        <a:pt x="52" y="1755"/>
                                      </a:lnTo>
                                      <a:lnTo>
                                        <a:pt x="58" y="1786"/>
                                      </a:lnTo>
                                      <a:lnTo>
                                        <a:pt x="62" y="1812"/>
                                      </a:lnTo>
                                      <a:lnTo>
                                        <a:pt x="68" y="1837"/>
                                      </a:lnTo>
                                      <a:lnTo>
                                        <a:pt x="72" y="1858"/>
                                      </a:lnTo>
                                      <a:lnTo>
                                        <a:pt x="77" y="1878"/>
                                      </a:lnTo>
                                      <a:lnTo>
                                        <a:pt x="83" y="1895"/>
                                      </a:lnTo>
                                      <a:lnTo>
                                        <a:pt x="87" y="1910"/>
                                      </a:lnTo>
                                      <a:lnTo>
                                        <a:pt x="93" y="1926"/>
                                      </a:lnTo>
                                      <a:lnTo>
                                        <a:pt x="97" y="1941"/>
                                      </a:lnTo>
                                      <a:lnTo>
                                        <a:pt x="103" y="1956"/>
                                      </a:lnTo>
                                      <a:lnTo>
                                        <a:pt x="108" y="1973"/>
                                      </a:lnTo>
                                      <a:lnTo>
                                        <a:pt x="114" y="1989"/>
                                      </a:lnTo>
                                      <a:lnTo>
                                        <a:pt x="118" y="2006"/>
                                      </a:lnTo>
                                      <a:lnTo>
                                        <a:pt x="122" y="2023"/>
                                      </a:lnTo>
                                      <a:lnTo>
                                        <a:pt x="128" y="2039"/>
                                      </a:lnTo>
                                      <a:lnTo>
                                        <a:pt x="133" y="2054"/>
                                      </a:lnTo>
                                      <a:lnTo>
                                        <a:pt x="138" y="2069"/>
                                      </a:lnTo>
                                      <a:lnTo>
                                        <a:pt x="143" y="2085"/>
                                      </a:lnTo>
                                      <a:lnTo>
                                        <a:pt x="149" y="2100"/>
                                      </a:lnTo>
                                      <a:lnTo>
                                        <a:pt x="153" y="2115"/>
                                      </a:lnTo>
                                      <a:lnTo>
                                        <a:pt x="159" y="2129"/>
                                      </a:lnTo>
                                      <a:lnTo>
                                        <a:pt x="163" y="2142"/>
                                      </a:lnTo>
                                      <a:lnTo>
                                        <a:pt x="168" y="2154"/>
                                      </a:lnTo>
                                      <a:lnTo>
                                        <a:pt x="174" y="2163"/>
                                      </a:lnTo>
                                      <a:lnTo>
                                        <a:pt x="178" y="2173"/>
                                      </a:lnTo>
                                      <a:lnTo>
                                        <a:pt x="184" y="2180"/>
                                      </a:lnTo>
                                      <a:lnTo>
                                        <a:pt x="188" y="2188"/>
                                      </a:lnTo>
                                      <a:lnTo>
                                        <a:pt x="194" y="2192"/>
                                      </a:lnTo>
                                      <a:lnTo>
                                        <a:pt x="199" y="2194"/>
                                      </a:lnTo>
                                      <a:lnTo>
                                        <a:pt x="205" y="2196"/>
                                      </a:lnTo>
                                      <a:lnTo>
                                        <a:pt x="209" y="2198"/>
                                      </a:lnTo>
                                      <a:lnTo>
                                        <a:pt x="215" y="2200"/>
                                      </a:lnTo>
                                      <a:lnTo>
                                        <a:pt x="219" y="2203"/>
                                      </a:lnTo>
                                      <a:lnTo>
                                        <a:pt x="224" y="2207"/>
                                      </a:lnTo>
                                      <a:lnTo>
                                        <a:pt x="230" y="2211"/>
                                      </a:lnTo>
                                      <a:lnTo>
                                        <a:pt x="234" y="2217"/>
                                      </a:lnTo>
                                      <a:lnTo>
                                        <a:pt x="240" y="2223"/>
                                      </a:lnTo>
                                      <a:lnTo>
                                        <a:pt x="244" y="2230"/>
                                      </a:lnTo>
                                      <a:lnTo>
                                        <a:pt x="250" y="2240"/>
                                      </a:lnTo>
                                      <a:lnTo>
                                        <a:pt x="255" y="2251"/>
                                      </a:lnTo>
                                      <a:lnTo>
                                        <a:pt x="260" y="2263"/>
                                      </a:lnTo>
                                      <a:lnTo>
                                        <a:pt x="265" y="2274"/>
                                      </a:lnTo>
                                      <a:lnTo>
                                        <a:pt x="269" y="2286"/>
                                      </a:lnTo>
                                      <a:lnTo>
                                        <a:pt x="275" y="2297"/>
                                      </a:lnTo>
                                      <a:lnTo>
                                        <a:pt x="280" y="2307"/>
                                      </a:lnTo>
                                      <a:lnTo>
                                        <a:pt x="285" y="2316"/>
                                      </a:lnTo>
                                      <a:lnTo>
                                        <a:pt x="290" y="2326"/>
                                      </a:lnTo>
                                      <a:lnTo>
                                        <a:pt x="296" y="2337"/>
                                      </a:lnTo>
                                      <a:lnTo>
                                        <a:pt x="300" y="2351"/>
                                      </a:lnTo>
                                      <a:lnTo>
                                        <a:pt x="306" y="2366"/>
                                      </a:lnTo>
                                      <a:lnTo>
                                        <a:pt x="310" y="2385"/>
                                      </a:lnTo>
                                      <a:lnTo>
                                        <a:pt x="315" y="2403"/>
                                      </a:lnTo>
                                      <a:lnTo>
                                        <a:pt x="321" y="2418"/>
                                      </a:lnTo>
                                      <a:lnTo>
                                        <a:pt x="325" y="2431"/>
                                      </a:lnTo>
                                      <a:lnTo>
                                        <a:pt x="331" y="2443"/>
                                      </a:lnTo>
                                      <a:lnTo>
                                        <a:pt x="335" y="2452"/>
                                      </a:lnTo>
                                      <a:lnTo>
                                        <a:pt x="341" y="2462"/>
                                      </a:lnTo>
                                      <a:lnTo>
                                        <a:pt x="346" y="2473"/>
                                      </a:lnTo>
                                      <a:lnTo>
                                        <a:pt x="352" y="2483"/>
                                      </a:lnTo>
                                      <a:lnTo>
                                        <a:pt x="356" y="2491"/>
                                      </a:lnTo>
                                      <a:lnTo>
                                        <a:pt x="360" y="2496"/>
                                      </a:lnTo>
                                      <a:lnTo>
                                        <a:pt x="366" y="2500"/>
                                      </a:lnTo>
                                      <a:lnTo>
                                        <a:pt x="371" y="2504"/>
                                      </a:lnTo>
                                      <a:lnTo>
                                        <a:pt x="377" y="2506"/>
                                      </a:lnTo>
                                      <a:lnTo>
                                        <a:pt x="381" y="2510"/>
                                      </a:lnTo>
                                      <a:lnTo>
                                        <a:pt x="387" y="2514"/>
                                      </a:lnTo>
                                      <a:lnTo>
                                        <a:pt x="391" y="2518"/>
                                      </a:lnTo>
                                      <a:lnTo>
                                        <a:pt x="397" y="2521"/>
                                      </a:lnTo>
                                      <a:lnTo>
                                        <a:pt x="402" y="2525"/>
                                      </a:lnTo>
                                      <a:lnTo>
                                        <a:pt x="406" y="2529"/>
                                      </a:lnTo>
                                      <a:lnTo>
                                        <a:pt x="412" y="2531"/>
                                      </a:lnTo>
                                      <a:lnTo>
                                        <a:pt x="416" y="2533"/>
                                      </a:lnTo>
                                      <a:lnTo>
                                        <a:pt x="422" y="2535"/>
                                      </a:lnTo>
                                      <a:lnTo>
                                        <a:pt x="427" y="2535"/>
                                      </a:lnTo>
                                      <a:lnTo>
                                        <a:pt x="432" y="2533"/>
                                      </a:lnTo>
                                      <a:lnTo>
                                        <a:pt x="437" y="2533"/>
                                      </a:lnTo>
                                      <a:lnTo>
                                        <a:pt x="443" y="2533"/>
                                      </a:lnTo>
                                      <a:lnTo>
                                        <a:pt x="447" y="2535"/>
                                      </a:lnTo>
                                      <a:lnTo>
                                        <a:pt x="453" y="2537"/>
                                      </a:lnTo>
                                      <a:lnTo>
                                        <a:pt x="457" y="2537"/>
                                      </a:lnTo>
                                      <a:lnTo>
                                        <a:pt x="462" y="2535"/>
                                      </a:lnTo>
                                      <a:lnTo>
                                        <a:pt x="468" y="2533"/>
                                      </a:lnTo>
                                      <a:lnTo>
                                        <a:pt x="472" y="2529"/>
                                      </a:lnTo>
                                      <a:lnTo>
                                        <a:pt x="478" y="2523"/>
                                      </a:lnTo>
                                      <a:lnTo>
                                        <a:pt x="482" y="2519"/>
                                      </a:lnTo>
                                      <a:lnTo>
                                        <a:pt x="488" y="2518"/>
                                      </a:lnTo>
                                      <a:lnTo>
                                        <a:pt x="493" y="2518"/>
                                      </a:lnTo>
                                      <a:lnTo>
                                        <a:pt x="499" y="2519"/>
                                      </a:lnTo>
                                      <a:lnTo>
                                        <a:pt x="503" y="2523"/>
                                      </a:lnTo>
                                      <a:lnTo>
                                        <a:pt x="507" y="2525"/>
                                      </a:lnTo>
                                      <a:lnTo>
                                        <a:pt x="513" y="2527"/>
                                      </a:lnTo>
                                      <a:lnTo>
                                        <a:pt x="518" y="2529"/>
                                      </a:lnTo>
                                      <a:lnTo>
                                        <a:pt x="524" y="2529"/>
                                      </a:lnTo>
                                      <a:lnTo>
                                        <a:pt x="528" y="2533"/>
                                      </a:lnTo>
                                      <a:lnTo>
                                        <a:pt x="534" y="2537"/>
                                      </a:lnTo>
                                      <a:lnTo>
                                        <a:pt x="538" y="2542"/>
                                      </a:lnTo>
                                      <a:lnTo>
                                        <a:pt x="544" y="2546"/>
                                      </a:lnTo>
                                      <a:lnTo>
                                        <a:pt x="548" y="2552"/>
                                      </a:lnTo>
                                      <a:lnTo>
                                        <a:pt x="553" y="2554"/>
                                      </a:lnTo>
                                      <a:lnTo>
                                        <a:pt x="559" y="2554"/>
                                      </a:lnTo>
                                      <a:lnTo>
                                        <a:pt x="563" y="2552"/>
                                      </a:lnTo>
                                      <a:lnTo>
                                        <a:pt x="569" y="2550"/>
                                      </a:lnTo>
                                      <a:lnTo>
                                        <a:pt x="573" y="2548"/>
                                      </a:lnTo>
                                      <a:lnTo>
                                        <a:pt x="579" y="2544"/>
                                      </a:lnTo>
                                      <a:lnTo>
                                        <a:pt x="584" y="2542"/>
                                      </a:lnTo>
                                      <a:lnTo>
                                        <a:pt x="590" y="2539"/>
                                      </a:lnTo>
                                      <a:lnTo>
                                        <a:pt x="594" y="2537"/>
                                      </a:lnTo>
                                      <a:lnTo>
                                        <a:pt x="598" y="2535"/>
                                      </a:lnTo>
                                      <a:lnTo>
                                        <a:pt x="604" y="2535"/>
                                      </a:lnTo>
                                      <a:lnTo>
                                        <a:pt x="609" y="2535"/>
                                      </a:lnTo>
                                      <a:lnTo>
                                        <a:pt x="615" y="2533"/>
                                      </a:lnTo>
                                      <a:lnTo>
                                        <a:pt x="619" y="2531"/>
                                      </a:lnTo>
                                      <a:lnTo>
                                        <a:pt x="625" y="2525"/>
                                      </a:lnTo>
                                      <a:lnTo>
                                        <a:pt x="629" y="2516"/>
                                      </a:lnTo>
                                      <a:lnTo>
                                        <a:pt x="635" y="2506"/>
                                      </a:lnTo>
                                      <a:lnTo>
                                        <a:pt x="640" y="2489"/>
                                      </a:lnTo>
                                      <a:lnTo>
                                        <a:pt x="644" y="2472"/>
                                      </a:lnTo>
                                      <a:lnTo>
                                        <a:pt x="650" y="2451"/>
                                      </a:lnTo>
                                      <a:lnTo>
                                        <a:pt x="654" y="2428"/>
                                      </a:lnTo>
                                      <a:lnTo>
                                        <a:pt x="660" y="2405"/>
                                      </a:lnTo>
                                      <a:lnTo>
                                        <a:pt x="665" y="2383"/>
                                      </a:lnTo>
                                      <a:lnTo>
                                        <a:pt x="670" y="2366"/>
                                      </a:lnTo>
                                      <a:lnTo>
                                        <a:pt x="675" y="2353"/>
                                      </a:lnTo>
                                      <a:lnTo>
                                        <a:pt x="681" y="2343"/>
                                      </a:lnTo>
                                      <a:lnTo>
                                        <a:pt x="685" y="2336"/>
                                      </a:lnTo>
                                      <a:lnTo>
                                        <a:pt x="691" y="2334"/>
                                      </a:lnTo>
                                      <a:lnTo>
                                        <a:pt x="695" y="2334"/>
                                      </a:lnTo>
                                      <a:lnTo>
                                        <a:pt x="700" y="2337"/>
                                      </a:lnTo>
                                      <a:lnTo>
                                        <a:pt x="706" y="2343"/>
                                      </a:lnTo>
                                      <a:lnTo>
                                        <a:pt x="710" y="2349"/>
                                      </a:lnTo>
                                      <a:lnTo>
                                        <a:pt x="716" y="2359"/>
                                      </a:lnTo>
                                      <a:lnTo>
                                        <a:pt x="720" y="2370"/>
                                      </a:lnTo>
                                      <a:lnTo>
                                        <a:pt x="726" y="2382"/>
                                      </a:lnTo>
                                      <a:lnTo>
                                        <a:pt x="731" y="2395"/>
                                      </a:lnTo>
                                      <a:lnTo>
                                        <a:pt x="737" y="2408"/>
                                      </a:lnTo>
                                      <a:lnTo>
                                        <a:pt x="741" y="2424"/>
                                      </a:lnTo>
                                      <a:lnTo>
                                        <a:pt x="745" y="2439"/>
                                      </a:lnTo>
                                      <a:lnTo>
                                        <a:pt x="751" y="2456"/>
                                      </a:lnTo>
                                      <a:lnTo>
                                        <a:pt x="756" y="2472"/>
                                      </a:lnTo>
                                      <a:lnTo>
                                        <a:pt x="762" y="2485"/>
                                      </a:lnTo>
                                      <a:lnTo>
                                        <a:pt x="766" y="2498"/>
                                      </a:lnTo>
                                      <a:lnTo>
                                        <a:pt x="772" y="2510"/>
                                      </a:lnTo>
                                      <a:lnTo>
                                        <a:pt x="776" y="2523"/>
                                      </a:lnTo>
                                      <a:lnTo>
                                        <a:pt x="782" y="2537"/>
                                      </a:lnTo>
                                      <a:lnTo>
                                        <a:pt x="787" y="2552"/>
                                      </a:lnTo>
                                      <a:lnTo>
                                        <a:pt x="791" y="2569"/>
                                      </a:lnTo>
                                      <a:lnTo>
                                        <a:pt x="797" y="2583"/>
                                      </a:lnTo>
                                      <a:lnTo>
                                        <a:pt x="801" y="2596"/>
                                      </a:lnTo>
                                      <a:lnTo>
                                        <a:pt x="807" y="2606"/>
                                      </a:lnTo>
                                      <a:lnTo>
                                        <a:pt x="812" y="2613"/>
                                      </a:lnTo>
                                      <a:lnTo>
                                        <a:pt x="817" y="2619"/>
                                      </a:lnTo>
                                      <a:lnTo>
                                        <a:pt x="822" y="2625"/>
                                      </a:lnTo>
                                      <a:lnTo>
                                        <a:pt x="828" y="2631"/>
                                      </a:lnTo>
                                      <a:lnTo>
                                        <a:pt x="832" y="2636"/>
                                      </a:lnTo>
                                      <a:lnTo>
                                        <a:pt x="837" y="2642"/>
                                      </a:lnTo>
                                      <a:lnTo>
                                        <a:pt x="842" y="2646"/>
                                      </a:lnTo>
                                      <a:lnTo>
                                        <a:pt x="847" y="2650"/>
                                      </a:lnTo>
                                      <a:lnTo>
                                        <a:pt x="853" y="2654"/>
                                      </a:lnTo>
                                      <a:lnTo>
                                        <a:pt x="857" y="2657"/>
                                      </a:lnTo>
                                      <a:lnTo>
                                        <a:pt x="863" y="2661"/>
                                      </a:lnTo>
                                      <a:lnTo>
                                        <a:pt x="867" y="2665"/>
                                      </a:lnTo>
                                      <a:lnTo>
                                        <a:pt x="873" y="2671"/>
                                      </a:lnTo>
                                      <a:lnTo>
                                        <a:pt x="878" y="2675"/>
                                      </a:lnTo>
                                      <a:lnTo>
                                        <a:pt x="884" y="2680"/>
                                      </a:lnTo>
                                      <a:lnTo>
                                        <a:pt x="888" y="2686"/>
                                      </a:lnTo>
                                      <a:lnTo>
                                        <a:pt x="892" y="2690"/>
                                      </a:lnTo>
                                      <a:lnTo>
                                        <a:pt x="898" y="2694"/>
                                      </a:lnTo>
                                      <a:lnTo>
                                        <a:pt x="903" y="2698"/>
                                      </a:lnTo>
                                      <a:lnTo>
                                        <a:pt x="909" y="2700"/>
                                      </a:lnTo>
                                      <a:lnTo>
                                        <a:pt x="913" y="2701"/>
                                      </a:lnTo>
                                      <a:lnTo>
                                        <a:pt x="919" y="2705"/>
                                      </a:lnTo>
                                      <a:lnTo>
                                        <a:pt x="923" y="2709"/>
                                      </a:lnTo>
                                      <a:lnTo>
                                        <a:pt x="929" y="2711"/>
                                      </a:lnTo>
                                      <a:lnTo>
                                        <a:pt x="934" y="2715"/>
                                      </a:lnTo>
                                      <a:lnTo>
                                        <a:pt x="938" y="2717"/>
                                      </a:lnTo>
                                      <a:lnTo>
                                        <a:pt x="944" y="2717"/>
                                      </a:lnTo>
                                      <a:lnTo>
                                        <a:pt x="948" y="2717"/>
                                      </a:lnTo>
                                      <a:lnTo>
                                        <a:pt x="954" y="2715"/>
                                      </a:lnTo>
                                      <a:lnTo>
                                        <a:pt x="958" y="2715"/>
                                      </a:lnTo>
                                      <a:lnTo>
                                        <a:pt x="964" y="2713"/>
                                      </a:lnTo>
                                      <a:lnTo>
                                        <a:pt x="969" y="2715"/>
                                      </a:lnTo>
                                      <a:lnTo>
                                        <a:pt x="975" y="2717"/>
                                      </a:lnTo>
                                      <a:lnTo>
                                        <a:pt x="979" y="2719"/>
                                      </a:lnTo>
                                      <a:lnTo>
                                        <a:pt x="983" y="2721"/>
                                      </a:lnTo>
                                      <a:lnTo>
                                        <a:pt x="989" y="2723"/>
                                      </a:lnTo>
                                      <a:lnTo>
                                        <a:pt x="994" y="2723"/>
                                      </a:lnTo>
                                      <a:lnTo>
                                        <a:pt x="1000" y="2723"/>
                                      </a:lnTo>
                                      <a:lnTo>
                                        <a:pt x="1004" y="2723"/>
                                      </a:lnTo>
                                      <a:lnTo>
                                        <a:pt x="1010" y="2723"/>
                                      </a:lnTo>
                                      <a:lnTo>
                                        <a:pt x="1014" y="2723"/>
                                      </a:lnTo>
                                      <a:lnTo>
                                        <a:pt x="1020" y="2724"/>
                                      </a:lnTo>
                                      <a:lnTo>
                                        <a:pt x="1025" y="2724"/>
                                      </a:lnTo>
                                      <a:lnTo>
                                        <a:pt x="1029" y="2726"/>
                                      </a:lnTo>
                                      <a:lnTo>
                                        <a:pt x="1035" y="2726"/>
                                      </a:lnTo>
                                      <a:lnTo>
                                        <a:pt x="1039" y="2726"/>
                                      </a:lnTo>
                                      <a:lnTo>
                                        <a:pt x="1045" y="2726"/>
                                      </a:lnTo>
                                      <a:lnTo>
                                        <a:pt x="1050" y="2724"/>
                                      </a:lnTo>
                                      <a:lnTo>
                                        <a:pt x="1055" y="2723"/>
                                      </a:lnTo>
                                      <a:lnTo>
                                        <a:pt x="1060" y="2719"/>
                                      </a:lnTo>
                                      <a:lnTo>
                                        <a:pt x="1066" y="2717"/>
                                      </a:lnTo>
                                      <a:lnTo>
                                        <a:pt x="1070" y="2713"/>
                                      </a:lnTo>
                                      <a:lnTo>
                                        <a:pt x="1075" y="2709"/>
                                      </a:lnTo>
                                      <a:lnTo>
                                        <a:pt x="1080" y="2705"/>
                                      </a:lnTo>
                                      <a:lnTo>
                                        <a:pt x="1085" y="2703"/>
                                      </a:lnTo>
                                      <a:lnTo>
                                        <a:pt x="1091" y="2700"/>
                                      </a:lnTo>
                                      <a:lnTo>
                                        <a:pt x="1095" y="2698"/>
                                      </a:lnTo>
                                      <a:lnTo>
                                        <a:pt x="1101" y="2696"/>
                                      </a:lnTo>
                                      <a:lnTo>
                                        <a:pt x="1105" y="2698"/>
                                      </a:lnTo>
                                      <a:lnTo>
                                        <a:pt x="1111" y="2698"/>
                                      </a:lnTo>
                                      <a:lnTo>
                                        <a:pt x="1116" y="2698"/>
                                      </a:lnTo>
                                      <a:lnTo>
                                        <a:pt x="1122" y="2698"/>
                                      </a:lnTo>
                                      <a:lnTo>
                                        <a:pt x="1126" y="2700"/>
                                      </a:lnTo>
                                      <a:lnTo>
                                        <a:pt x="1130" y="2701"/>
                                      </a:lnTo>
                                      <a:lnTo>
                                        <a:pt x="1136" y="2705"/>
                                      </a:lnTo>
                                      <a:lnTo>
                                        <a:pt x="1141" y="2709"/>
                                      </a:lnTo>
                                      <a:lnTo>
                                        <a:pt x="1147" y="2713"/>
                                      </a:lnTo>
                                      <a:lnTo>
                                        <a:pt x="1151" y="2717"/>
                                      </a:lnTo>
                                      <a:lnTo>
                                        <a:pt x="1157" y="2721"/>
                                      </a:lnTo>
                                      <a:lnTo>
                                        <a:pt x="1161" y="2724"/>
                                      </a:lnTo>
                                      <a:lnTo>
                                        <a:pt x="1167" y="2730"/>
                                      </a:lnTo>
                                      <a:lnTo>
                                        <a:pt x="1172" y="2734"/>
                                      </a:lnTo>
                                      <a:lnTo>
                                        <a:pt x="1176" y="2738"/>
                                      </a:lnTo>
                                      <a:lnTo>
                                        <a:pt x="1182" y="2742"/>
                                      </a:lnTo>
                                      <a:lnTo>
                                        <a:pt x="1186" y="2744"/>
                                      </a:lnTo>
                                      <a:lnTo>
                                        <a:pt x="1192" y="2746"/>
                                      </a:lnTo>
                                      <a:lnTo>
                                        <a:pt x="1197" y="2747"/>
                                      </a:lnTo>
                                      <a:lnTo>
                                        <a:pt x="1202" y="2749"/>
                                      </a:lnTo>
                                      <a:lnTo>
                                        <a:pt x="1207" y="2751"/>
                                      </a:lnTo>
                                      <a:lnTo>
                                        <a:pt x="1213" y="2751"/>
                                      </a:lnTo>
                                      <a:lnTo>
                                        <a:pt x="1217" y="2751"/>
                                      </a:lnTo>
                                      <a:lnTo>
                                        <a:pt x="1222" y="2751"/>
                                      </a:lnTo>
                                      <a:lnTo>
                                        <a:pt x="1227" y="2751"/>
                                      </a:lnTo>
                                      <a:lnTo>
                                        <a:pt x="1232" y="2753"/>
                                      </a:lnTo>
                                      <a:lnTo>
                                        <a:pt x="1238" y="2755"/>
                                      </a:lnTo>
                                      <a:lnTo>
                                        <a:pt x="1242" y="2755"/>
                                      </a:lnTo>
                                      <a:lnTo>
                                        <a:pt x="1248" y="2757"/>
                                      </a:lnTo>
                                      <a:lnTo>
                                        <a:pt x="1252" y="2757"/>
                                      </a:lnTo>
                                      <a:lnTo>
                                        <a:pt x="1258" y="2755"/>
                                      </a:lnTo>
                                      <a:lnTo>
                                        <a:pt x="1263" y="2755"/>
                                      </a:lnTo>
                                      <a:lnTo>
                                        <a:pt x="1267" y="2755"/>
                                      </a:lnTo>
                                      <a:lnTo>
                                        <a:pt x="1273" y="2755"/>
                                      </a:lnTo>
                                      <a:lnTo>
                                        <a:pt x="1277" y="2757"/>
                                      </a:lnTo>
                                      <a:lnTo>
                                        <a:pt x="1283" y="2757"/>
                                      </a:lnTo>
                                      <a:lnTo>
                                        <a:pt x="1288" y="2757"/>
                                      </a:lnTo>
                                      <a:lnTo>
                                        <a:pt x="1294" y="2755"/>
                                      </a:lnTo>
                                      <a:lnTo>
                                        <a:pt x="1298" y="2755"/>
                                      </a:lnTo>
                                      <a:lnTo>
                                        <a:pt x="1304" y="2755"/>
                                      </a:lnTo>
                                      <a:lnTo>
                                        <a:pt x="1308" y="2757"/>
                                      </a:lnTo>
                                      <a:lnTo>
                                        <a:pt x="1314" y="2759"/>
                                      </a:lnTo>
                                      <a:lnTo>
                                        <a:pt x="1319" y="2763"/>
                                      </a:lnTo>
                                      <a:lnTo>
                                        <a:pt x="1323" y="2767"/>
                                      </a:lnTo>
                                      <a:lnTo>
                                        <a:pt x="1329" y="2769"/>
                                      </a:lnTo>
                                      <a:lnTo>
                                        <a:pt x="1333" y="2772"/>
                                      </a:lnTo>
                                      <a:lnTo>
                                        <a:pt x="1339" y="2776"/>
                                      </a:lnTo>
                                      <a:lnTo>
                                        <a:pt x="1344" y="2778"/>
                                      </a:lnTo>
                                      <a:lnTo>
                                        <a:pt x="1349" y="2782"/>
                                      </a:lnTo>
                                      <a:lnTo>
                                        <a:pt x="1354" y="2786"/>
                                      </a:lnTo>
                                      <a:lnTo>
                                        <a:pt x="1360" y="2788"/>
                                      </a:lnTo>
                                      <a:lnTo>
                                        <a:pt x="1364" y="2792"/>
                                      </a:lnTo>
                                      <a:lnTo>
                                        <a:pt x="1368" y="2792"/>
                                      </a:lnTo>
                                      <a:lnTo>
                                        <a:pt x="1374" y="2793"/>
                                      </a:lnTo>
                                      <a:lnTo>
                                        <a:pt x="1379" y="2793"/>
                                      </a:lnTo>
                                      <a:lnTo>
                                        <a:pt x="1385" y="2793"/>
                                      </a:lnTo>
                                      <a:lnTo>
                                        <a:pt x="1389" y="2793"/>
                                      </a:lnTo>
                                      <a:lnTo>
                                        <a:pt x="1395" y="2795"/>
                                      </a:lnTo>
                                      <a:lnTo>
                                        <a:pt x="1399" y="2797"/>
                                      </a:lnTo>
                                      <a:lnTo>
                                        <a:pt x="1405" y="2799"/>
                                      </a:lnTo>
                                      <a:lnTo>
                                        <a:pt x="1410" y="2799"/>
                                      </a:lnTo>
                                      <a:lnTo>
                                        <a:pt x="1414" y="2799"/>
                                      </a:lnTo>
                                      <a:lnTo>
                                        <a:pt x="1420" y="2799"/>
                                      </a:lnTo>
                                      <a:lnTo>
                                        <a:pt x="1424" y="2799"/>
                                      </a:lnTo>
                                      <a:lnTo>
                                        <a:pt x="1430" y="2799"/>
                                      </a:lnTo>
                                      <a:lnTo>
                                        <a:pt x="1435" y="2799"/>
                                      </a:lnTo>
                                      <a:lnTo>
                                        <a:pt x="1440" y="2799"/>
                                      </a:lnTo>
                                      <a:lnTo>
                                        <a:pt x="1445" y="2799"/>
                                      </a:lnTo>
                                      <a:lnTo>
                                        <a:pt x="1451" y="2801"/>
                                      </a:lnTo>
                                      <a:lnTo>
                                        <a:pt x="1455" y="2801"/>
                                      </a:lnTo>
                                      <a:lnTo>
                                        <a:pt x="1460" y="2801"/>
                                      </a:lnTo>
                                      <a:lnTo>
                                        <a:pt x="1465" y="2801"/>
                                      </a:lnTo>
                                      <a:lnTo>
                                        <a:pt x="1470" y="2801"/>
                                      </a:lnTo>
                                      <a:lnTo>
                                        <a:pt x="1476" y="2803"/>
                                      </a:lnTo>
                                      <a:lnTo>
                                        <a:pt x="1480" y="2805"/>
                                      </a:lnTo>
                                      <a:lnTo>
                                        <a:pt x="1486" y="2809"/>
                                      </a:lnTo>
                                      <a:lnTo>
                                        <a:pt x="1490" y="2809"/>
                                      </a:lnTo>
                                      <a:lnTo>
                                        <a:pt x="1496" y="2809"/>
                                      </a:lnTo>
                                      <a:lnTo>
                                        <a:pt x="1501" y="2809"/>
                                      </a:lnTo>
                                      <a:lnTo>
                                        <a:pt x="1505" y="2807"/>
                                      </a:lnTo>
                                      <a:lnTo>
                                        <a:pt x="1511" y="2805"/>
                                      </a:lnTo>
                                      <a:lnTo>
                                        <a:pt x="1515" y="2805"/>
                                      </a:lnTo>
                                      <a:lnTo>
                                        <a:pt x="1521" y="2805"/>
                                      </a:lnTo>
                                      <a:lnTo>
                                        <a:pt x="1526" y="2805"/>
                                      </a:lnTo>
                                      <a:lnTo>
                                        <a:pt x="1532" y="2805"/>
                                      </a:lnTo>
                                      <a:lnTo>
                                        <a:pt x="1536" y="2807"/>
                                      </a:lnTo>
                                      <a:lnTo>
                                        <a:pt x="1542" y="2811"/>
                                      </a:lnTo>
                                      <a:lnTo>
                                        <a:pt x="1546" y="2813"/>
                                      </a:lnTo>
                                      <a:lnTo>
                                        <a:pt x="1552" y="2813"/>
                                      </a:lnTo>
                                      <a:lnTo>
                                        <a:pt x="1557" y="2813"/>
                                      </a:lnTo>
                                      <a:lnTo>
                                        <a:pt x="1561" y="2811"/>
                                      </a:lnTo>
                                      <a:lnTo>
                                        <a:pt x="1567" y="2807"/>
                                      </a:lnTo>
                                      <a:lnTo>
                                        <a:pt x="1571" y="2803"/>
                                      </a:lnTo>
                                      <a:lnTo>
                                        <a:pt x="1577" y="2795"/>
                                      </a:lnTo>
                                      <a:lnTo>
                                        <a:pt x="1582" y="2786"/>
                                      </a:lnTo>
                                      <a:lnTo>
                                        <a:pt x="1587" y="2772"/>
                                      </a:lnTo>
                                      <a:lnTo>
                                        <a:pt x="1592" y="2751"/>
                                      </a:lnTo>
                                      <a:lnTo>
                                        <a:pt x="1598" y="2721"/>
                                      </a:lnTo>
                                      <a:lnTo>
                                        <a:pt x="1602" y="2677"/>
                                      </a:lnTo>
                                      <a:lnTo>
                                        <a:pt x="1607" y="2619"/>
                                      </a:lnTo>
                                      <a:lnTo>
                                        <a:pt x="1612" y="2539"/>
                                      </a:lnTo>
                                      <a:lnTo>
                                        <a:pt x="1617" y="2439"/>
                                      </a:lnTo>
                                      <a:lnTo>
                                        <a:pt x="1623" y="2314"/>
                                      </a:lnTo>
                                      <a:lnTo>
                                        <a:pt x="1627" y="2165"/>
                                      </a:lnTo>
                                      <a:lnTo>
                                        <a:pt x="1633" y="1996"/>
                                      </a:lnTo>
                                      <a:lnTo>
                                        <a:pt x="1637" y="1805"/>
                                      </a:lnTo>
                                      <a:lnTo>
                                        <a:pt x="1643" y="1602"/>
                                      </a:lnTo>
                                      <a:lnTo>
                                        <a:pt x="1648" y="1385"/>
                                      </a:lnTo>
                                      <a:lnTo>
                                        <a:pt x="1652" y="1169"/>
                                      </a:lnTo>
                                      <a:lnTo>
                                        <a:pt x="1658" y="960"/>
                                      </a:lnTo>
                                      <a:lnTo>
                                        <a:pt x="1662" y="759"/>
                                      </a:lnTo>
                                      <a:lnTo>
                                        <a:pt x="1668" y="582"/>
                                      </a:lnTo>
                                      <a:lnTo>
                                        <a:pt x="1673" y="431"/>
                                      </a:lnTo>
                                      <a:lnTo>
                                        <a:pt x="1679" y="308"/>
                                      </a:lnTo>
                                      <a:lnTo>
                                        <a:pt x="1683" y="220"/>
                                      </a:lnTo>
                                      <a:lnTo>
                                        <a:pt x="1689" y="163"/>
                                      </a:lnTo>
                                      <a:lnTo>
                                        <a:pt x="1693" y="138"/>
                                      </a:lnTo>
                                      <a:lnTo>
                                        <a:pt x="1698" y="144"/>
                                      </a:lnTo>
                                      <a:lnTo>
                                        <a:pt x="1704" y="172"/>
                                      </a:lnTo>
                                      <a:lnTo>
                                        <a:pt x="1708" y="226"/>
                                      </a:lnTo>
                                      <a:lnTo>
                                        <a:pt x="1714" y="295"/>
                                      </a:lnTo>
                                      <a:lnTo>
                                        <a:pt x="1718" y="377"/>
                                      </a:lnTo>
                                      <a:lnTo>
                                        <a:pt x="1724" y="471"/>
                                      </a:lnTo>
                                      <a:lnTo>
                                        <a:pt x="1729" y="569"/>
                                      </a:lnTo>
                                      <a:lnTo>
                                        <a:pt x="1734" y="672"/>
                                      </a:lnTo>
                                      <a:lnTo>
                                        <a:pt x="1739" y="774"/>
                                      </a:lnTo>
                                      <a:lnTo>
                                        <a:pt x="1745" y="877"/>
                                      </a:lnTo>
                                      <a:lnTo>
                                        <a:pt x="1749" y="979"/>
                                      </a:lnTo>
                                      <a:lnTo>
                                        <a:pt x="1754" y="1079"/>
                                      </a:lnTo>
                                      <a:lnTo>
                                        <a:pt x="1759" y="1180"/>
                                      </a:lnTo>
                                      <a:lnTo>
                                        <a:pt x="1764" y="1276"/>
                                      </a:lnTo>
                                      <a:lnTo>
                                        <a:pt x="1770" y="1372"/>
                                      </a:lnTo>
                                      <a:lnTo>
                                        <a:pt x="1774" y="1462"/>
                                      </a:lnTo>
                                      <a:lnTo>
                                        <a:pt x="1780" y="1548"/>
                                      </a:lnTo>
                                      <a:lnTo>
                                        <a:pt x="1784" y="1632"/>
                                      </a:lnTo>
                                      <a:lnTo>
                                        <a:pt x="1790" y="1711"/>
                                      </a:lnTo>
                                      <a:lnTo>
                                        <a:pt x="1795" y="1789"/>
                                      </a:lnTo>
                                      <a:lnTo>
                                        <a:pt x="1799" y="1862"/>
                                      </a:lnTo>
                                      <a:lnTo>
                                        <a:pt x="1805" y="1931"/>
                                      </a:lnTo>
                                      <a:lnTo>
                                        <a:pt x="1809" y="1996"/>
                                      </a:lnTo>
                                      <a:lnTo>
                                        <a:pt x="1815" y="2056"/>
                                      </a:lnTo>
                                      <a:lnTo>
                                        <a:pt x="1820" y="2113"/>
                                      </a:lnTo>
                                      <a:lnTo>
                                        <a:pt x="1826" y="2165"/>
                                      </a:lnTo>
                                      <a:lnTo>
                                        <a:pt x="1830" y="2213"/>
                                      </a:lnTo>
                                      <a:lnTo>
                                        <a:pt x="1836" y="2257"/>
                                      </a:lnTo>
                                      <a:lnTo>
                                        <a:pt x="1840" y="2299"/>
                                      </a:lnTo>
                                      <a:lnTo>
                                        <a:pt x="1845" y="2337"/>
                                      </a:lnTo>
                                      <a:lnTo>
                                        <a:pt x="1850" y="2372"/>
                                      </a:lnTo>
                                      <a:lnTo>
                                        <a:pt x="1855" y="2406"/>
                                      </a:lnTo>
                                      <a:lnTo>
                                        <a:pt x="1861" y="2439"/>
                                      </a:lnTo>
                                      <a:lnTo>
                                        <a:pt x="1865" y="2470"/>
                                      </a:lnTo>
                                      <a:lnTo>
                                        <a:pt x="1871" y="2498"/>
                                      </a:lnTo>
                                      <a:lnTo>
                                        <a:pt x="1875" y="2523"/>
                                      </a:lnTo>
                                      <a:lnTo>
                                        <a:pt x="1881" y="2546"/>
                                      </a:lnTo>
                                      <a:lnTo>
                                        <a:pt x="1886" y="2567"/>
                                      </a:lnTo>
                                      <a:lnTo>
                                        <a:pt x="1890" y="2585"/>
                                      </a:lnTo>
                                      <a:lnTo>
                                        <a:pt x="1896" y="2602"/>
                                      </a:lnTo>
                                      <a:lnTo>
                                        <a:pt x="1900" y="2615"/>
                                      </a:lnTo>
                                      <a:lnTo>
                                        <a:pt x="1906" y="2629"/>
                                      </a:lnTo>
                                      <a:lnTo>
                                        <a:pt x="1911" y="2640"/>
                                      </a:lnTo>
                                      <a:lnTo>
                                        <a:pt x="1917" y="2652"/>
                                      </a:lnTo>
                                      <a:lnTo>
                                        <a:pt x="1921" y="2663"/>
                                      </a:lnTo>
                                      <a:lnTo>
                                        <a:pt x="1927" y="2675"/>
                                      </a:lnTo>
                                      <a:lnTo>
                                        <a:pt x="1931" y="2686"/>
                                      </a:lnTo>
                                      <a:lnTo>
                                        <a:pt x="1936" y="2696"/>
                                      </a:lnTo>
                                      <a:lnTo>
                                        <a:pt x="1942" y="2705"/>
                                      </a:lnTo>
                                      <a:lnTo>
                                        <a:pt x="1946" y="2713"/>
                                      </a:lnTo>
                                      <a:lnTo>
                                        <a:pt x="1952" y="2721"/>
                                      </a:lnTo>
                                      <a:lnTo>
                                        <a:pt x="1956" y="2726"/>
                                      </a:lnTo>
                                      <a:lnTo>
                                        <a:pt x="1962" y="2734"/>
                                      </a:lnTo>
                                      <a:lnTo>
                                        <a:pt x="1967" y="2742"/>
                                      </a:lnTo>
                                      <a:lnTo>
                                        <a:pt x="1972" y="2747"/>
                                      </a:lnTo>
                                      <a:lnTo>
                                        <a:pt x="1977" y="2755"/>
                                      </a:lnTo>
                                      <a:lnTo>
                                        <a:pt x="1983" y="2763"/>
                                      </a:lnTo>
                                      <a:lnTo>
                                        <a:pt x="1987" y="2767"/>
                                      </a:lnTo>
                                      <a:lnTo>
                                        <a:pt x="1992" y="2770"/>
                                      </a:lnTo>
                                      <a:lnTo>
                                        <a:pt x="1997" y="2774"/>
                                      </a:lnTo>
                                      <a:lnTo>
                                        <a:pt x="2002" y="2778"/>
                                      </a:lnTo>
                                      <a:lnTo>
                                        <a:pt x="2008" y="2782"/>
                                      </a:lnTo>
                                      <a:lnTo>
                                        <a:pt x="2012" y="2786"/>
                                      </a:lnTo>
                                      <a:lnTo>
                                        <a:pt x="2018" y="2790"/>
                                      </a:lnTo>
                                      <a:lnTo>
                                        <a:pt x="2022" y="2792"/>
                                      </a:lnTo>
                                      <a:lnTo>
                                        <a:pt x="2028" y="2793"/>
                                      </a:lnTo>
                                      <a:lnTo>
                                        <a:pt x="2033" y="2792"/>
                                      </a:lnTo>
                                      <a:lnTo>
                                        <a:pt x="2037" y="2792"/>
                                      </a:lnTo>
                                      <a:lnTo>
                                        <a:pt x="2043" y="2788"/>
                                      </a:lnTo>
                                      <a:lnTo>
                                        <a:pt x="2047" y="2786"/>
                                      </a:lnTo>
                                      <a:lnTo>
                                        <a:pt x="2053" y="2782"/>
                                      </a:lnTo>
                                      <a:lnTo>
                                        <a:pt x="2058" y="2778"/>
                                      </a:lnTo>
                                      <a:lnTo>
                                        <a:pt x="2064" y="2774"/>
                                      </a:lnTo>
                                      <a:lnTo>
                                        <a:pt x="2068" y="2767"/>
                                      </a:lnTo>
                                      <a:lnTo>
                                        <a:pt x="2074" y="2759"/>
                                      </a:lnTo>
                                      <a:lnTo>
                                        <a:pt x="2078" y="2747"/>
                                      </a:lnTo>
                                      <a:lnTo>
                                        <a:pt x="2083" y="2736"/>
                                      </a:lnTo>
                                      <a:lnTo>
                                        <a:pt x="2089" y="2723"/>
                                      </a:lnTo>
                                      <a:lnTo>
                                        <a:pt x="2093" y="2713"/>
                                      </a:lnTo>
                                      <a:lnTo>
                                        <a:pt x="2099" y="2707"/>
                                      </a:lnTo>
                                      <a:lnTo>
                                        <a:pt x="2103" y="2703"/>
                                      </a:lnTo>
                                      <a:lnTo>
                                        <a:pt x="2109" y="2701"/>
                                      </a:lnTo>
                                      <a:lnTo>
                                        <a:pt x="2114" y="2701"/>
                                      </a:lnTo>
                                      <a:lnTo>
                                        <a:pt x="2119" y="2703"/>
                                      </a:lnTo>
                                      <a:lnTo>
                                        <a:pt x="2124" y="2707"/>
                                      </a:lnTo>
                                      <a:lnTo>
                                        <a:pt x="2128" y="2715"/>
                                      </a:lnTo>
                                      <a:lnTo>
                                        <a:pt x="2134" y="2721"/>
                                      </a:lnTo>
                                      <a:lnTo>
                                        <a:pt x="2139" y="2730"/>
                                      </a:lnTo>
                                      <a:lnTo>
                                        <a:pt x="2144" y="2738"/>
                                      </a:lnTo>
                                      <a:lnTo>
                                        <a:pt x="2149" y="2746"/>
                                      </a:lnTo>
                                      <a:lnTo>
                                        <a:pt x="2155" y="2751"/>
                                      </a:lnTo>
                                      <a:lnTo>
                                        <a:pt x="2159" y="2755"/>
                                      </a:lnTo>
                                      <a:lnTo>
                                        <a:pt x="2165" y="2759"/>
                                      </a:lnTo>
                                      <a:lnTo>
                                        <a:pt x="2169" y="2759"/>
                                      </a:lnTo>
                                      <a:lnTo>
                                        <a:pt x="2175" y="2759"/>
                                      </a:lnTo>
                                      <a:lnTo>
                                        <a:pt x="2180" y="2757"/>
                                      </a:lnTo>
                                      <a:lnTo>
                                        <a:pt x="2184" y="2755"/>
                                      </a:lnTo>
                                      <a:lnTo>
                                        <a:pt x="2190" y="2753"/>
                                      </a:lnTo>
                                      <a:lnTo>
                                        <a:pt x="2194" y="2749"/>
                                      </a:lnTo>
                                      <a:lnTo>
                                        <a:pt x="2200" y="2747"/>
                                      </a:lnTo>
                                      <a:lnTo>
                                        <a:pt x="2205" y="2744"/>
                                      </a:lnTo>
                                      <a:lnTo>
                                        <a:pt x="2211" y="2740"/>
                                      </a:lnTo>
                                      <a:lnTo>
                                        <a:pt x="2215" y="2738"/>
                                      </a:lnTo>
                                      <a:lnTo>
                                        <a:pt x="2221" y="2736"/>
                                      </a:lnTo>
                                      <a:lnTo>
                                        <a:pt x="2225" y="2732"/>
                                      </a:lnTo>
                                      <a:lnTo>
                                        <a:pt x="2230" y="2730"/>
                                      </a:lnTo>
                                      <a:lnTo>
                                        <a:pt x="2236" y="2728"/>
                                      </a:lnTo>
                                      <a:lnTo>
                                        <a:pt x="2240" y="2728"/>
                                      </a:lnTo>
                                      <a:lnTo>
                                        <a:pt x="2246" y="2728"/>
                                      </a:lnTo>
                                      <a:lnTo>
                                        <a:pt x="2250" y="2728"/>
                                      </a:lnTo>
                                      <a:lnTo>
                                        <a:pt x="2256" y="2730"/>
                                      </a:lnTo>
                                      <a:lnTo>
                                        <a:pt x="2260" y="2732"/>
                                      </a:lnTo>
                                      <a:lnTo>
                                        <a:pt x="2266" y="2732"/>
                                      </a:lnTo>
                                      <a:lnTo>
                                        <a:pt x="2271" y="2734"/>
                                      </a:lnTo>
                                      <a:lnTo>
                                        <a:pt x="2275" y="2736"/>
                                      </a:lnTo>
                                      <a:lnTo>
                                        <a:pt x="2281" y="2738"/>
                                      </a:lnTo>
                                      <a:lnTo>
                                        <a:pt x="2285" y="2742"/>
                                      </a:lnTo>
                                      <a:lnTo>
                                        <a:pt x="2291" y="2746"/>
                                      </a:lnTo>
                                      <a:lnTo>
                                        <a:pt x="2296" y="2749"/>
                                      </a:lnTo>
                                      <a:lnTo>
                                        <a:pt x="2302" y="2751"/>
                                      </a:lnTo>
                                      <a:lnTo>
                                        <a:pt x="2306" y="2755"/>
                                      </a:lnTo>
                                      <a:lnTo>
                                        <a:pt x="2312" y="2757"/>
                                      </a:lnTo>
                                      <a:lnTo>
                                        <a:pt x="2316" y="2757"/>
                                      </a:lnTo>
                                      <a:lnTo>
                                        <a:pt x="2321" y="2759"/>
                                      </a:lnTo>
                                      <a:lnTo>
                                        <a:pt x="2327" y="2761"/>
                                      </a:lnTo>
                                      <a:lnTo>
                                        <a:pt x="2331" y="2761"/>
                                      </a:lnTo>
                                      <a:lnTo>
                                        <a:pt x="2337" y="2763"/>
                                      </a:lnTo>
                                      <a:lnTo>
                                        <a:pt x="2341" y="2765"/>
                                      </a:lnTo>
                                      <a:lnTo>
                                        <a:pt x="2347" y="2765"/>
                                      </a:lnTo>
                                      <a:lnTo>
                                        <a:pt x="2352" y="2767"/>
                                      </a:lnTo>
                                      <a:lnTo>
                                        <a:pt x="2357" y="2769"/>
                                      </a:lnTo>
                                      <a:lnTo>
                                        <a:pt x="2362" y="2770"/>
                                      </a:lnTo>
                                      <a:lnTo>
                                        <a:pt x="2366" y="2772"/>
                                      </a:lnTo>
                                      <a:lnTo>
                                        <a:pt x="2372" y="2774"/>
                                      </a:lnTo>
                                      <a:lnTo>
                                        <a:pt x="2377" y="2774"/>
                                      </a:lnTo>
                                      <a:lnTo>
                                        <a:pt x="2382" y="2774"/>
                                      </a:lnTo>
                                      <a:lnTo>
                                        <a:pt x="2387" y="2774"/>
                                      </a:lnTo>
                                      <a:lnTo>
                                        <a:pt x="2393" y="2774"/>
                                      </a:lnTo>
                                      <a:lnTo>
                                        <a:pt x="2397" y="2774"/>
                                      </a:lnTo>
                                      <a:lnTo>
                                        <a:pt x="2403" y="2774"/>
                                      </a:lnTo>
                                      <a:lnTo>
                                        <a:pt x="2407" y="2772"/>
                                      </a:lnTo>
                                      <a:lnTo>
                                        <a:pt x="2413" y="2769"/>
                                      </a:lnTo>
                                      <a:lnTo>
                                        <a:pt x="2418" y="2765"/>
                                      </a:lnTo>
                                      <a:lnTo>
                                        <a:pt x="2422" y="2761"/>
                                      </a:lnTo>
                                      <a:lnTo>
                                        <a:pt x="2428" y="2755"/>
                                      </a:lnTo>
                                      <a:lnTo>
                                        <a:pt x="2432" y="2753"/>
                                      </a:lnTo>
                                      <a:lnTo>
                                        <a:pt x="2438" y="2751"/>
                                      </a:lnTo>
                                      <a:lnTo>
                                        <a:pt x="2443" y="2749"/>
                                      </a:lnTo>
                                      <a:lnTo>
                                        <a:pt x="2449" y="2749"/>
                                      </a:lnTo>
                                      <a:lnTo>
                                        <a:pt x="2453" y="2747"/>
                                      </a:lnTo>
                                      <a:lnTo>
                                        <a:pt x="2459" y="2744"/>
                                      </a:lnTo>
                                      <a:lnTo>
                                        <a:pt x="2463" y="2742"/>
                                      </a:lnTo>
                                      <a:lnTo>
                                        <a:pt x="2468" y="2740"/>
                                      </a:lnTo>
                                      <a:lnTo>
                                        <a:pt x="2474" y="2740"/>
                                      </a:lnTo>
                                      <a:lnTo>
                                        <a:pt x="2478" y="2744"/>
                                      </a:lnTo>
                                      <a:lnTo>
                                        <a:pt x="2484" y="2746"/>
                                      </a:lnTo>
                                      <a:lnTo>
                                        <a:pt x="2488" y="2747"/>
                                      </a:lnTo>
                                      <a:lnTo>
                                        <a:pt x="2494" y="2749"/>
                                      </a:lnTo>
                                      <a:lnTo>
                                        <a:pt x="2499" y="2747"/>
                                      </a:lnTo>
                                      <a:lnTo>
                                        <a:pt x="2504" y="2744"/>
                                      </a:lnTo>
                                      <a:lnTo>
                                        <a:pt x="2509" y="2740"/>
                                      </a:lnTo>
                                      <a:lnTo>
                                        <a:pt x="2513" y="2738"/>
                                      </a:lnTo>
                                      <a:lnTo>
                                        <a:pt x="2519" y="2734"/>
                                      </a:lnTo>
                                      <a:lnTo>
                                        <a:pt x="2524" y="2732"/>
                                      </a:lnTo>
                                      <a:lnTo>
                                        <a:pt x="2529" y="2732"/>
                                      </a:lnTo>
                                      <a:lnTo>
                                        <a:pt x="2534" y="2732"/>
                                      </a:lnTo>
                                      <a:lnTo>
                                        <a:pt x="2540" y="2728"/>
                                      </a:lnTo>
                                      <a:lnTo>
                                        <a:pt x="2544" y="2726"/>
                                      </a:lnTo>
                                      <a:lnTo>
                                        <a:pt x="2550" y="2726"/>
                                      </a:lnTo>
                                      <a:lnTo>
                                        <a:pt x="2554" y="2724"/>
                                      </a:lnTo>
                                      <a:lnTo>
                                        <a:pt x="2559" y="2726"/>
                                      </a:lnTo>
                                      <a:lnTo>
                                        <a:pt x="2565" y="2726"/>
                                      </a:lnTo>
                                      <a:lnTo>
                                        <a:pt x="2569" y="2728"/>
                                      </a:lnTo>
                                      <a:lnTo>
                                        <a:pt x="2575" y="2730"/>
                                      </a:lnTo>
                                      <a:lnTo>
                                        <a:pt x="2579" y="2730"/>
                                      </a:lnTo>
                                      <a:lnTo>
                                        <a:pt x="2585" y="2730"/>
                                      </a:lnTo>
                                      <a:lnTo>
                                        <a:pt x="2590" y="2730"/>
                                      </a:lnTo>
                                      <a:lnTo>
                                        <a:pt x="2596" y="2732"/>
                                      </a:lnTo>
                                      <a:lnTo>
                                        <a:pt x="2600" y="2734"/>
                                      </a:lnTo>
                                      <a:lnTo>
                                        <a:pt x="2604" y="2736"/>
                                      </a:lnTo>
                                      <a:lnTo>
                                        <a:pt x="2610" y="2740"/>
                                      </a:lnTo>
                                      <a:lnTo>
                                        <a:pt x="2615" y="2742"/>
                                      </a:lnTo>
                                      <a:lnTo>
                                        <a:pt x="2621" y="2746"/>
                                      </a:lnTo>
                                      <a:lnTo>
                                        <a:pt x="2625" y="2747"/>
                                      </a:lnTo>
                                      <a:lnTo>
                                        <a:pt x="2631" y="2749"/>
                                      </a:lnTo>
                                      <a:lnTo>
                                        <a:pt x="2635" y="2751"/>
                                      </a:lnTo>
                                      <a:lnTo>
                                        <a:pt x="2641" y="2753"/>
                                      </a:lnTo>
                                      <a:lnTo>
                                        <a:pt x="2646" y="2757"/>
                                      </a:lnTo>
                                      <a:lnTo>
                                        <a:pt x="2651" y="2759"/>
                                      </a:lnTo>
                                      <a:lnTo>
                                        <a:pt x="2656" y="2761"/>
                                      </a:lnTo>
                                      <a:lnTo>
                                        <a:pt x="2660" y="2763"/>
                                      </a:lnTo>
                                      <a:lnTo>
                                        <a:pt x="2666" y="2765"/>
                                      </a:lnTo>
                                      <a:lnTo>
                                        <a:pt x="2670" y="2767"/>
                                      </a:lnTo>
                                      <a:lnTo>
                                        <a:pt x="2676" y="2769"/>
                                      </a:lnTo>
                                      <a:lnTo>
                                        <a:pt x="2681" y="2770"/>
                                      </a:lnTo>
                                      <a:lnTo>
                                        <a:pt x="2687" y="2774"/>
                                      </a:lnTo>
                                      <a:lnTo>
                                        <a:pt x="2691" y="2776"/>
                                      </a:lnTo>
                                      <a:lnTo>
                                        <a:pt x="2697" y="2780"/>
                                      </a:lnTo>
                                      <a:lnTo>
                                        <a:pt x="2701" y="2782"/>
                                      </a:lnTo>
                                      <a:lnTo>
                                        <a:pt x="2706" y="2784"/>
                                      </a:lnTo>
                                      <a:lnTo>
                                        <a:pt x="2712" y="2786"/>
                                      </a:lnTo>
                                      <a:lnTo>
                                        <a:pt x="2716" y="2790"/>
                                      </a:lnTo>
                                      <a:lnTo>
                                        <a:pt x="2722" y="2792"/>
                                      </a:lnTo>
                                      <a:lnTo>
                                        <a:pt x="2726" y="2793"/>
                                      </a:lnTo>
                                      <a:lnTo>
                                        <a:pt x="2732" y="2795"/>
                                      </a:lnTo>
                                      <a:lnTo>
                                        <a:pt x="2737" y="2797"/>
                                      </a:lnTo>
                                      <a:lnTo>
                                        <a:pt x="2743" y="2797"/>
                                      </a:lnTo>
                                      <a:lnTo>
                                        <a:pt x="2747" y="2795"/>
                                      </a:lnTo>
                                      <a:lnTo>
                                        <a:pt x="2751" y="2793"/>
                                      </a:lnTo>
                                      <a:lnTo>
                                        <a:pt x="2757" y="2793"/>
                                      </a:lnTo>
                                      <a:lnTo>
                                        <a:pt x="2762" y="2793"/>
                                      </a:lnTo>
                                      <a:lnTo>
                                        <a:pt x="2767" y="2793"/>
                                      </a:lnTo>
                                      <a:lnTo>
                                        <a:pt x="2772" y="2795"/>
                                      </a:lnTo>
                                      <a:lnTo>
                                        <a:pt x="2778" y="2797"/>
                                      </a:lnTo>
                                      <a:lnTo>
                                        <a:pt x="2782" y="2799"/>
                                      </a:lnTo>
                                      <a:lnTo>
                                        <a:pt x="2788" y="2803"/>
                                      </a:lnTo>
                                      <a:lnTo>
                                        <a:pt x="2792" y="2805"/>
                                      </a:lnTo>
                                      <a:lnTo>
                                        <a:pt x="2797" y="2807"/>
                                      </a:lnTo>
                                      <a:lnTo>
                                        <a:pt x="2803" y="2807"/>
                                      </a:lnTo>
                                      <a:lnTo>
                                        <a:pt x="2807" y="2807"/>
                                      </a:lnTo>
                                      <a:lnTo>
                                        <a:pt x="2813" y="2807"/>
                                      </a:lnTo>
                                      <a:lnTo>
                                        <a:pt x="2817" y="2807"/>
                                      </a:lnTo>
                                      <a:lnTo>
                                        <a:pt x="2823" y="2807"/>
                                      </a:lnTo>
                                      <a:lnTo>
                                        <a:pt x="2828" y="2809"/>
                                      </a:lnTo>
                                      <a:lnTo>
                                        <a:pt x="2834" y="2811"/>
                                      </a:lnTo>
                                      <a:lnTo>
                                        <a:pt x="2838" y="2811"/>
                                      </a:lnTo>
                                      <a:lnTo>
                                        <a:pt x="2844" y="2813"/>
                                      </a:lnTo>
                                      <a:lnTo>
                                        <a:pt x="2848" y="2815"/>
                                      </a:lnTo>
                                      <a:lnTo>
                                        <a:pt x="2853" y="2815"/>
                                      </a:lnTo>
                                      <a:lnTo>
                                        <a:pt x="2859" y="2815"/>
                                      </a:lnTo>
                                      <a:lnTo>
                                        <a:pt x="2863" y="2813"/>
                                      </a:lnTo>
                                      <a:lnTo>
                                        <a:pt x="2869" y="2813"/>
                                      </a:lnTo>
                                      <a:lnTo>
                                        <a:pt x="2873" y="2815"/>
                                      </a:lnTo>
                                      <a:lnTo>
                                        <a:pt x="2879" y="2816"/>
                                      </a:lnTo>
                                      <a:lnTo>
                                        <a:pt x="2884" y="2818"/>
                                      </a:lnTo>
                                      <a:lnTo>
                                        <a:pt x="2889" y="2820"/>
                                      </a:lnTo>
                                      <a:lnTo>
                                        <a:pt x="2894" y="2820"/>
                                      </a:lnTo>
                                      <a:lnTo>
                                        <a:pt x="2898" y="2820"/>
                                      </a:lnTo>
                                      <a:lnTo>
                                        <a:pt x="2904" y="2818"/>
                                      </a:lnTo>
                                      <a:lnTo>
                                        <a:pt x="2909" y="2816"/>
                                      </a:lnTo>
                                      <a:lnTo>
                                        <a:pt x="2914" y="2815"/>
                                      </a:lnTo>
                                      <a:lnTo>
                                        <a:pt x="2919" y="2811"/>
                                      </a:lnTo>
                                      <a:lnTo>
                                        <a:pt x="2925" y="2809"/>
                                      </a:lnTo>
                                      <a:lnTo>
                                        <a:pt x="2929" y="2809"/>
                                      </a:lnTo>
                                      <a:lnTo>
                                        <a:pt x="2935" y="2809"/>
                                      </a:lnTo>
                                      <a:lnTo>
                                        <a:pt x="2939" y="2811"/>
                                      </a:lnTo>
                                      <a:lnTo>
                                        <a:pt x="2944" y="2813"/>
                                      </a:lnTo>
                                      <a:lnTo>
                                        <a:pt x="2950" y="2815"/>
                                      </a:lnTo>
                                      <a:lnTo>
                                        <a:pt x="2954" y="2816"/>
                                      </a:lnTo>
                                      <a:lnTo>
                                        <a:pt x="2960" y="2818"/>
                                      </a:lnTo>
                                      <a:lnTo>
                                        <a:pt x="2964" y="2818"/>
                                      </a:lnTo>
                                      <a:lnTo>
                                        <a:pt x="2970" y="2816"/>
                                      </a:lnTo>
                                      <a:lnTo>
                                        <a:pt x="2975" y="2816"/>
                                      </a:lnTo>
                                      <a:lnTo>
                                        <a:pt x="2981" y="2815"/>
                                      </a:lnTo>
                                      <a:lnTo>
                                        <a:pt x="2985" y="2815"/>
                                      </a:lnTo>
                                      <a:lnTo>
                                        <a:pt x="2989" y="2815"/>
                                      </a:lnTo>
                                      <a:lnTo>
                                        <a:pt x="2995" y="2813"/>
                                      </a:lnTo>
                                      <a:lnTo>
                                        <a:pt x="3000" y="2813"/>
                                      </a:lnTo>
                                      <a:lnTo>
                                        <a:pt x="3006" y="2815"/>
                                      </a:lnTo>
                                      <a:lnTo>
                                        <a:pt x="3010" y="2815"/>
                                      </a:lnTo>
                                      <a:lnTo>
                                        <a:pt x="3016" y="2815"/>
                                      </a:lnTo>
                                      <a:lnTo>
                                        <a:pt x="3020" y="2815"/>
                                      </a:lnTo>
                                      <a:lnTo>
                                        <a:pt x="3026" y="2816"/>
                                      </a:lnTo>
                                      <a:lnTo>
                                        <a:pt x="3031" y="2816"/>
                                      </a:lnTo>
                                      <a:lnTo>
                                        <a:pt x="3035" y="2816"/>
                                      </a:lnTo>
                                      <a:lnTo>
                                        <a:pt x="3041" y="2818"/>
                                      </a:lnTo>
                                      <a:lnTo>
                                        <a:pt x="3045" y="2816"/>
                                      </a:lnTo>
                                      <a:lnTo>
                                        <a:pt x="3051" y="2816"/>
                                      </a:lnTo>
                                      <a:lnTo>
                                        <a:pt x="3056" y="2815"/>
                                      </a:lnTo>
                                      <a:lnTo>
                                        <a:pt x="3061" y="2813"/>
                                      </a:lnTo>
                                      <a:lnTo>
                                        <a:pt x="3066" y="2811"/>
                                      </a:lnTo>
                                      <a:lnTo>
                                        <a:pt x="3072" y="2811"/>
                                      </a:lnTo>
                                      <a:lnTo>
                                        <a:pt x="3076" y="2811"/>
                                      </a:lnTo>
                                      <a:lnTo>
                                        <a:pt x="3082" y="2811"/>
                                      </a:lnTo>
                                      <a:lnTo>
                                        <a:pt x="3086" y="2813"/>
                                      </a:lnTo>
                                      <a:lnTo>
                                        <a:pt x="3091" y="2815"/>
                                      </a:lnTo>
                                      <a:lnTo>
                                        <a:pt x="3097" y="2815"/>
                                      </a:lnTo>
                                      <a:lnTo>
                                        <a:pt x="3101" y="2816"/>
                                      </a:lnTo>
                                      <a:lnTo>
                                        <a:pt x="3107" y="2816"/>
                                      </a:lnTo>
                                      <a:lnTo>
                                        <a:pt x="3111" y="2816"/>
                                      </a:lnTo>
                                      <a:lnTo>
                                        <a:pt x="3117" y="2815"/>
                                      </a:lnTo>
                                      <a:lnTo>
                                        <a:pt x="3122" y="2811"/>
                                      </a:lnTo>
                                      <a:lnTo>
                                        <a:pt x="3128" y="2809"/>
                                      </a:lnTo>
                                      <a:lnTo>
                                        <a:pt x="3132" y="2805"/>
                                      </a:lnTo>
                                      <a:lnTo>
                                        <a:pt x="3136" y="2803"/>
                                      </a:lnTo>
                                      <a:lnTo>
                                        <a:pt x="3142" y="2803"/>
                                      </a:lnTo>
                                      <a:lnTo>
                                        <a:pt x="3147" y="2805"/>
                                      </a:lnTo>
                                      <a:lnTo>
                                        <a:pt x="3153" y="2807"/>
                                      </a:lnTo>
                                      <a:lnTo>
                                        <a:pt x="3157" y="2811"/>
                                      </a:lnTo>
                                      <a:lnTo>
                                        <a:pt x="3163" y="2813"/>
                                      </a:lnTo>
                                      <a:lnTo>
                                        <a:pt x="3167" y="2811"/>
                                      </a:lnTo>
                                      <a:lnTo>
                                        <a:pt x="3173" y="2811"/>
                                      </a:lnTo>
                                      <a:lnTo>
                                        <a:pt x="3177" y="2807"/>
                                      </a:lnTo>
                                      <a:lnTo>
                                        <a:pt x="3182" y="2805"/>
                                      </a:lnTo>
                                      <a:lnTo>
                                        <a:pt x="3188" y="2801"/>
                                      </a:lnTo>
                                      <a:lnTo>
                                        <a:pt x="3192" y="2799"/>
                                      </a:lnTo>
                                      <a:lnTo>
                                        <a:pt x="3198" y="2797"/>
                                      </a:lnTo>
                                      <a:lnTo>
                                        <a:pt x="3202" y="2797"/>
                                      </a:lnTo>
                                      <a:lnTo>
                                        <a:pt x="3208" y="2795"/>
                                      </a:lnTo>
                                      <a:lnTo>
                                        <a:pt x="3213" y="2795"/>
                                      </a:lnTo>
                                      <a:lnTo>
                                        <a:pt x="3219" y="2797"/>
                                      </a:lnTo>
                                      <a:lnTo>
                                        <a:pt x="3223" y="2799"/>
                                      </a:lnTo>
                                      <a:lnTo>
                                        <a:pt x="3227" y="2801"/>
                                      </a:lnTo>
                                      <a:lnTo>
                                        <a:pt x="3233" y="2803"/>
                                      </a:lnTo>
                                      <a:lnTo>
                                        <a:pt x="3238" y="2805"/>
                                      </a:lnTo>
                                      <a:lnTo>
                                        <a:pt x="3244" y="2803"/>
                                      </a:lnTo>
                                      <a:lnTo>
                                        <a:pt x="3248" y="2801"/>
                                      </a:lnTo>
                                      <a:lnTo>
                                        <a:pt x="3254" y="2801"/>
                                      </a:lnTo>
                                      <a:lnTo>
                                        <a:pt x="3258" y="2799"/>
                                      </a:lnTo>
                                      <a:lnTo>
                                        <a:pt x="3264" y="2799"/>
                                      </a:lnTo>
                                      <a:lnTo>
                                        <a:pt x="3269" y="2799"/>
                                      </a:lnTo>
                                      <a:lnTo>
                                        <a:pt x="3274" y="2801"/>
                                      </a:lnTo>
                                      <a:lnTo>
                                        <a:pt x="3279" y="2803"/>
                                      </a:lnTo>
                                      <a:lnTo>
                                        <a:pt x="3283" y="2803"/>
                                      </a:lnTo>
                                      <a:lnTo>
                                        <a:pt x="3289" y="2805"/>
                                      </a:lnTo>
                                      <a:lnTo>
                                        <a:pt x="3294" y="2803"/>
                                      </a:lnTo>
                                      <a:lnTo>
                                        <a:pt x="3299" y="2803"/>
                                      </a:lnTo>
                                      <a:lnTo>
                                        <a:pt x="3304" y="2801"/>
                                      </a:lnTo>
                                      <a:lnTo>
                                        <a:pt x="3310" y="2799"/>
                                      </a:lnTo>
                                      <a:lnTo>
                                        <a:pt x="3314" y="2799"/>
                                      </a:lnTo>
                                      <a:lnTo>
                                        <a:pt x="3320" y="2801"/>
                                      </a:lnTo>
                                      <a:lnTo>
                                        <a:pt x="3324" y="2805"/>
                                      </a:lnTo>
                                      <a:lnTo>
                                        <a:pt x="3329" y="2807"/>
                                      </a:lnTo>
                                      <a:lnTo>
                                        <a:pt x="3335" y="2809"/>
                                      </a:lnTo>
                                      <a:lnTo>
                                        <a:pt x="3339" y="2809"/>
                                      </a:lnTo>
                                      <a:lnTo>
                                        <a:pt x="3345" y="2809"/>
                                      </a:lnTo>
                                      <a:lnTo>
                                        <a:pt x="3349" y="2807"/>
                                      </a:lnTo>
                                      <a:lnTo>
                                        <a:pt x="3355" y="2803"/>
                                      </a:lnTo>
                                      <a:lnTo>
                                        <a:pt x="3360" y="2799"/>
                                      </a:lnTo>
                                      <a:lnTo>
                                        <a:pt x="3366" y="2793"/>
                                      </a:lnTo>
                                      <a:lnTo>
                                        <a:pt x="3370" y="2790"/>
                                      </a:lnTo>
                                      <a:lnTo>
                                        <a:pt x="3374" y="2786"/>
                                      </a:lnTo>
                                      <a:lnTo>
                                        <a:pt x="3380" y="2780"/>
                                      </a:lnTo>
                                      <a:lnTo>
                                        <a:pt x="3385" y="2772"/>
                                      </a:lnTo>
                                      <a:lnTo>
                                        <a:pt x="3391" y="2765"/>
                                      </a:lnTo>
                                      <a:lnTo>
                                        <a:pt x="3395" y="2753"/>
                                      </a:lnTo>
                                      <a:lnTo>
                                        <a:pt x="3401" y="2742"/>
                                      </a:lnTo>
                                      <a:lnTo>
                                        <a:pt x="3405" y="2728"/>
                                      </a:lnTo>
                                      <a:lnTo>
                                        <a:pt x="3411" y="2715"/>
                                      </a:lnTo>
                                      <a:lnTo>
                                        <a:pt x="3416" y="2698"/>
                                      </a:lnTo>
                                      <a:lnTo>
                                        <a:pt x="3420" y="2682"/>
                                      </a:lnTo>
                                      <a:lnTo>
                                        <a:pt x="3426" y="2663"/>
                                      </a:lnTo>
                                      <a:lnTo>
                                        <a:pt x="3430" y="2642"/>
                                      </a:lnTo>
                                      <a:lnTo>
                                        <a:pt x="3436" y="2623"/>
                                      </a:lnTo>
                                      <a:lnTo>
                                        <a:pt x="3441" y="2604"/>
                                      </a:lnTo>
                                      <a:lnTo>
                                        <a:pt x="3446" y="2585"/>
                                      </a:lnTo>
                                      <a:lnTo>
                                        <a:pt x="3451" y="2565"/>
                                      </a:lnTo>
                                      <a:lnTo>
                                        <a:pt x="3457" y="2548"/>
                                      </a:lnTo>
                                      <a:lnTo>
                                        <a:pt x="3461" y="2535"/>
                                      </a:lnTo>
                                      <a:lnTo>
                                        <a:pt x="3466" y="2523"/>
                                      </a:lnTo>
                                      <a:lnTo>
                                        <a:pt x="3471" y="2516"/>
                                      </a:lnTo>
                                      <a:lnTo>
                                        <a:pt x="3476" y="2512"/>
                                      </a:lnTo>
                                      <a:lnTo>
                                        <a:pt x="3482" y="2510"/>
                                      </a:lnTo>
                                      <a:lnTo>
                                        <a:pt x="3486" y="2508"/>
                                      </a:lnTo>
                                      <a:lnTo>
                                        <a:pt x="3492" y="2510"/>
                                      </a:lnTo>
                                      <a:lnTo>
                                        <a:pt x="3496" y="2510"/>
                                      </a:lnTo>
                                      <a:lnTo>
                                        <a:pt x="3502" y="2514"/>
                                      </a:lnTo>
                                      <a:lnTo>
                                        <a:pt x="3507" y="2519"/>
                                      </a:lnTo>
                                      <a:lnTo>
                                        <a:pt x="3513" y="2527"/>
                                      </a:lnTo>
                                      <a:lnTo>
                                        <a:pt x="3517" y="2537"/>
                                      </a:lnTo>
                                      <a:lnTo>
                                        <a:pt x="3521" y="2548"/>
                                      </a:lnTo>
                                      <a:lnTo>
                                        <a:pt x="3527" y="2562"/>
                                      </a:lnTo>
                                      <a:lnTo>
                                        <a:pt x="3532" y="2573"/>
                                      </a:lnTo>
                                      <a:lnTo>
                                        <a:pt x="3538" y="2585"/>
                                      </a:lnTo>
                                      <a:lnTo>
                                        <a:pt x="3542" y="2594"/>
                                      </a:lnTo>
                                      <a:lnTo>
                                        <a:pt x="3548" y="2604"/>
                                      </a:lnTo>
                                      <a:lnTo>
                                        <a:pt x="3552" y="2613"/>
                                      </a:lnTo>
                                      <a:lnTo>
                                        <a:pt x="3558" y="2623"/>
                                      </a:lnTo>
                                      <a:lnTo>
                                        <a:pt x="3563" y="2631"/>
                                      </a:lnTo>
                                      <a:lnTo>
                                        <a:pt x="3567" y="2636"/>
                                      </a:lnTo>
                                      <a:lnTo>
                                        <a:pt x="3573" y="2642"/>
                                      </a:lnTo>
                                      <a:lnTo>
                                        <a:pt x="3577" y="2650"/>
                                      </a:lnTo>
                                      <a:lnTo>
                                        <a:pt x="3583" y="2657"/>
                                      </a:lnTo>
                                      <a:lnTo>
                                        <a:pt x="3587" y="2665"/>
                                      </a:lnTo>
                                      <a:lnTo>
                                        <a:pt x="3593" y="2673"/>
                                      </a:lnTo>
                                      <a:lnTo>
                                        <a:pt x="3598" y="2682"/>
                                      </a:lnTo>
                                      <a:lnTo>
                                        <a:pt x="3604" y="2690"/>
                                      </a:lnTo>
                                      <a:lnTo>
                                        <a:pt x="3608" y="2698"/>
                                      </a:lnTo>
                                      <a:lnTo>
                                        <a:pt x="3612" y="2705"/>
                                      </a:lnTo>
                                      <a:lnTo>
                                        <a:pt x="3618" y="2711"/>
                                      </a:lnTo>
                                      <a:lnTo>
                                        <a:pt x="3623" y="2719"/>
                                      </a:lnTo>
                                      <a:lnTo>
                                        <a:pt x="3629" y="2724"/>
                                      </a:lnTo>
                                      <a:lnTo>
                                        <a:pt x="3633" y="2730"/>
                                      </a:lnTo>
                                      <a:lnTo>
                                        <a:pt x="3639" y="2736"/>
                                      </a:lnTo>
                                      <a:lnTo>
                                        <a:pt x="3643" y="2744"/>
                                      </a:lnTo>
                                      <a:lnTo>
                                        <a:pt x="3649" y="2749"/>
                                      </a:lnTo>
                                      <a:lnTo>
                                        <a:pt x="3654" y="2755"/>
                                      </a:lnTo>
                                      <a:lnTo>
                                        <a:pt x="3658" y="2759"/>
                                      </a:lnTo>
                                      <a:lnTo>
                                        <a:pt x="3664" y="2763"/>
                                      </a:lnTo>
                                      <a:lnTo>
                                        <a:pt x="3668" y="2767"/>
                                      </a:lnTo>
                                      <a:lnTo>
                                        <a:pt x="3674" y="2772"/>
                                      </a:lnTo>
                                      <a:lnTo>
                                        <a:pt x="3679" y="2776"/>
                                      </a:lnTo>
                                      <a:lnTo>
                                        <a:pt x="3684" y="2780"/>
                                      </a:lnTo>
                                      <a:lnTo>
                                        <a:pt x="3689" y="2784"/>
                                      </a:lnTo>
                                      <a:lnTo>
                                        <a:pt x="3695" y="2788"/>
                                      </a:lnTo>
                                      <a:lnTo>
                                        <a:pt x="3699" y="2790"/>
                                      </a:lnTo>
                                      <a:lnTo>
                                        <a:pt x="3705" y="2792"/>
                                      </a:lnTo>
                                      <a:lnTo>
                                        <a:pt x="3709" y="2792"/>
                                      </a:lnTo>
                                      <a:lnTo>
                                        <a:pt x="3714" y="2793"/>
                                      </a:lnTo>
                                      <a:lnTo>
                                        <a:pt x="3720" y="2795"/>
                                      </a:lnTo>
                                      <a:lnTo>
                                        <a:pt x="3724" y="2797"/>
                                      </a:lnTo>
                                      <a:lnTo>
                                        <a:pt x="3730" y="2797"/>
                                      </a:lnTo>
                                      <a:lnTo>
                                        <a:pt x="3734" y="2799"/>
                                      </a:lnTo>
                                      <a:lnTo>
                                        <a:pt x="3740" y="2799"/>
                                      </a:lnTo>
                                      <a:lnTo>
                                        <a:pt x="3745" y="2801"/>
                                      </a:lnTo>
                                      <a:lnTo>
                                        <a:pt x="3751" y="2803"/>
                                      </a:lnTo>
                                      <a:lnTo>
                                        <a:pt x="3755" y="2803"/>
                                      </a:lnTo>
                                      <a:lnTo>
                                        <a:pt x="3759" y="2805"/>
                                      </a:lnTo>
                                      <a:lnTo>
                                        <a:pt x="3765" y="2807"/>
                                      </a:lnTo>
                                      <a:lnTo>
                                        <a:pt x="3770" y="2809"/>
                                      </a:lnTo>
                                      <a:lnTo>
                                        <a:pt x="3776" y="2811"/>
                                      </a:lnTo>
                                      <a:lnTo>
                                        <a:pt x="3780" y="2811"/>
                                      </a:lnTo>
                                      <a:lnTo>
                                        <a:pt x="3786" y="2811"/>
                                      </a:lnTo>
                                      <a:lnTo>
                                        <a:pt x="3790" y="2809"/>
                                      </a:lnTo>
                                      <a:lnTo>
                                        <a:pt x="3796" y="2809"/>
                                      </a:lnTo>
                                      <a:lnTo>
                                        <a:pt x="3801" y="2809"/>
                                      </a:lnTo>
                                      <a:lnTo>
                                        <a:pt x="3805" y="2809"/>
                                      </a:lnTo>
                                      <a:lnTo>
                                        <a:pt x="3811" y="2809"/>
                                      </a:lnTo>
                                      <a:lnTo>
                                        <a:pt x="3815" y="2809"/>
                                      </a:lnTo>
                                      <a:lnTo>
                                        <a:pt x="3821" y="2809"/>
                                      </a:lnTo>
                                      <a:lnTo>
                                        <a:pt x="3826" y="2809"/>
                                      </a:lnTo>
                                      <a:lnTo>
                                        <a:pt x="3831" y="2807"/>
                                      </a:lnTo>
                                      <a:lnTo>
                                        <a:pt x="3836" y="2807"/>
                                      </a:lnTo>
                                      <a:lnTo>
                                        <a:pt x="3842" y="2807"/>
                                      </a:lnTo>
                                      <a:lnTo>
                                        <a:pt x="3846" y="2809"/>
                                      </a:lnTo>
                                      <a:lnTo>
                                        <a:pt x="3851" y="2811"/>
                                      </a:lnTo>
                                      <a:lnTo>
                                        <a:pt x="3856" y="2813"/>
                                      </a:lnTo>
                                      <a:lnTo>
                                        <a:pt x="3861" y="2813"/>
                                      </a:lnTo>
                                      <a:lnTo>
                                        <a:pt x="3867" y="2811"/>
                                      </a:lnTo>
                                      <a:lnTo>
                                        <a:pt x="3871" y="2811"/>
                                      </a:lnTo>
                                      <a:lnTo>
                                        <a:pt x="3877" y="2807"/>
                                      </a:lnTo>
                                      <a:lnTo>
                                        <a:pt x="3881" y="2805"/>
                                      </a:lnTo>
                                      <a:lnTo>
                                        <a:pt x="3887" y="2803"/>
                                      </a:lnTo>
                                      <a:lnTo>
                                        <a:pt x="3892" y="2801"/>
                                      </a:lnTo>
                                      <a:lnTo>
                                        <a:pt x="3896" y="2801"/>
                                      </a:lnTo>
                                      <a:lnTo>
                                        <a:pt x="3902" y="2797"/>
                                      </a:lnTo>
                                      <a:lnTo>
                                        <a:pt x="3906" y="2795"/>
                                      </a:lnTo>
                                      <a:lnTo>
                                        <a:pt x="3912" y="2790"/>
                                      </a:lnTo>
                                      <a:lnTo>
                                        <a:pt x="3917" y="2784"/>
                                      </a:lnTo>
                                      <a:lnTo>
                                        <a:pt x="3923" y="2774"/>
                                      </a:lnTo>
                                      <a:lnTo>
                                        <a:pt x="3927" y="2765"/>
                                      </a:lnTo>
                                      <a:lnTo>
                                        <a:pt x="3933" y="2753"/>
                                      </a:lnTo>
                                      <a:lnTo>
                                        <a:pt x="3937" y="2742"/>
                                      </a:lnTo>
                                      <a:lnTo>
                                        <a:pt x="3943" y="2732"/>
                                      </a:lnTo>
                                      <a:lnTo>
                                        <a:pt x="3948" y="2721"/>
                                      </a:lnTo>
                                      <a:lnTo>
                                        <a:pt x="3952" y="2709"/>
                                      </a:lnTo>
                                      <a:lnTo>
                                        <a:pt x="3958" y="2698"/>
                                      </a:lnTo>
                                      <a:lnTo>
                                        <a:pt x="3962" y="2686"/>
                                      </a:lnTo>
                                      <a:lnTo>
                                        <a:pt x="3968" y="2673"/>
                                      </a:lnTo>
                                      <a:lnTo>
                                        <a:pt x="3973" y="2661"/>
                                      </a:lnTo>
                                      <a:lnTo>
                                        <a:pt x="3978" y="2650"/>
                                      </a:lnTo>
                                      <a:lnTo>
                                        <a:pt x="3983" y="2640"/>
                                      </a:lnTo>
                                      <a:lnTo>
                                        <a:pt x="3989" y="2633"/>
                                      </a:lnTo>
                                      <a:lnTo>
                                        <a:pt x="3993" y="2625"/>
                                      </a:lnTo>
                                      <a:lnTo>
                                        <a:pt x="3997" y="2621"/>
                                      </a:lnTo>
                                      <a:lnTo>
                                        <a:pt x="4003" y="2617"/>
                                      </a:lnTo>
                                      <a:lnTo>
                                        <a:pt x="4008" y="2613"/>
                                      </a:lnTo>
                                      <a:lnTo>
                                        <a:pt x="4014" y="2611"/>
                                      </a:lnTo>
                                      <a:lnTo>
                                        <a:pt x="4018" y="2610"/>
                                      </a:lnTo>
                                      <a:lnTo>
                                        <a:pt x="4024" y="2610"/>
                                      </a:lnTo>
                                      <a:lnTo>
                                        <a:pt x="4028" y="2611"/>
                                      </a:lnTo>
                                      <a:lnTo>
                                        <a:pt x="4034" y="2613"/>
                                      </a:lnTo>
                                      <a:lnTo>
                                        <a:pt x="4039" y="2617"/>
                                      </a:lnTo>
                                      <a:lnTo>
                                        <a:pt x="4043" y="2623"/>
                                      </a:lnTo>
                                      <a:lnTo>
                                        <a:pt x="4049" y="2631"/>
                                      </a:lnTo>
                                      <a:lnTo>
                                        <a:pt x="4053" y="2638"/>
                                      </a:lnTo>
                                      <a:lnTo>
                                        <a:pt x="4059" y="2646"/>
                                      </a:lnTo>
                                      <a:lnTo>
                                        <a:pt x="4064" y="2654"/>
                                      </a:lnTo>
                                      <a:lnTo>
                                        <a:pt x="4069" y="2661"/>
                                      </a:lnTo>
                                      <a:lnTo>
                                        <a:pt x="4074" y="2667"/>
                                      </a:lnTo>
                                      <a:lnTo>
                                        <a:pt x="4080" y="2675"/>
                                      </a:lnTo>
                                      <a:lnTo>
                                        <a:pt x="4084" y="2680"/>
                                      </a:lnTo>
                                      <a:lnTo>
                                        <a:pt x="4089" y="2686"/>
                                      </a:lnTo>
                                      <a:lnTo>
                                        <a:pt x="4094" y="2692"/>
                                      </a:lnTo>
                                      <a:lnTo>
                                        <a:pt x="4099" y="2698"/>
                                      </a:lnTo>
                                      <a:lnTo>
                                        <a:pt x="4105" y="2701"/>
                                      </a:lnTo>
                                      <a:lnTo>
                                        <a:pt x="4109" y="2707"/>
                                      </a:lnTo>
                                      <a:lnTo>
                                        <a:pt x="4115" y="2715"/>
                                      </a:lnTo>
                                      <a:lnTo>
                                        <a:pt x="4119" y="2723"/>
                                      </a:lnTo>
                                      <a:lnTo>
                                        <a:pt x="4125" y="2730"/>
                                      </a:lnTo>
                                      <a:lnTo>
                                        <a:pt x="4130" y="2736"/>
                                      </a:lnTo>
                                      <a:lnTo>
                                        <a:pt x="4134" y="2740"/>
                                      </a:lnTo>
                                      <a:lnTo>
                                        <a:pt x="4140" y="2742"/>
                                      </a:lnTo>
                                      <a:lnTo>
                                        <a:pt x="4144" y="2746"/>
                                      </a:lnTo>
                                      <a:lnTo>
                                        <a:pt x="4150" y="2749"/>
                                      </a:lnTo>
                                      <a:lnTo>
                                        <a:pt x="4155" y="2753"/>
                                      </a:lnTo>
                                      <a:lnTo>
                                        <a:pt x="4161" y="2759"/>
                                      </a:lnTo>
                                      <a:lnTo>
                                        <a:pt x="4165" y="2763"/>
                                      </a:lnTo>
                                      <a:lnTo>
                                        <a:pt x="4171" y="2769"/>
                                      </a:lnTo>
                                      <a:lnTo>
                                        <a:pt x="4175" y="2770"/>
                                      </a:lnTo>
                                      <a:lnTo>
                                        <a:pt x="4181" y="2774"/>
                                      </a:lnTo>
                                      <a:lnTo>
                                        <a:pt x="4186" y="2776"/>
                                      </a:lnTo>
                                      <a:lnTo>
                                        <a:pt x="4190" y="2780"/>
                                      </a:lnTo>
                                      <a:lnTo>
                                        <a:pt x="4196" y="2782"/>
                                      </a:lnTo>
                                      <a:lnTo>
                                        <a:pt x="4200" y="2784"/>
                                      </a:lnTo>
                                      <a:lnTo>
                                        <a:pt x="4206" y="2786"/>
                                      </a:lnTo>
                                      <a:lnTo>
                                        <a:pt x="4211" y="2786"/>
                                      </a:lnTo>
                                      <a:lnTo>
                                        <a:pt x="4216" y="2786"/>
                                      </a:lnTo>
                                      <a:lnTo>
                                        <a:pt x="4221" y="2784"/>
                                      </a:lnTo>
                                      <a:lnTo>
                                        <a:pt x="4227" y="2782"/>
                                      </a:lnTo>
                                      <a:lnTo>
                                        <a:pt x="4231" y="2782"/>
                                      </a:lnTo>
                                      <a:lnTo>
                                        <a:pt x="4236" y="2782"/>
                                      </a:lnTo>
                                      <a:lnTo>
                                        <a:pt x="4241" y="2784"/>
                                      </a:lnTo>
                                      <a:lnTo>
                                        <a:pt x="4246" y="2784"/>
                                      </a:lnTo>
                                      <a:lnTo>
                                        <a:pt x="4252" y="2784"/>
                                      </a:lnTo>
                                      <a:lnTo>
                                        <a:pt x="4256" y="2782"/>
                                      </a:lnTo>
                                      <a:lnTo>
                                        <a:pt x="4262" y="2780"/>
                                      </a:lnTo>
                                      <a:lnTo>
                                        <a:pt x="4266" y="2778"/>
                                      </a:lnTo>
                                      <a:lnTo>
                                        <a:pt x="4272" y="2778"/>
                                      </a:lnTo>
                                      <a:lnTo>
                                        <a:pt x="4277" y="2778"/>
                                      </a:lnTo>
                                      <a:lnTo>
                                        <a:pt x="4281" y="2780"/>
                                      </a:lnTo>
                                      <a:lnTo>
                                        <a:pt x="4287" y="2780"/>
                                      </a:lnTo>
                                      <a:lnTo>
                                        <a:pt x="4291" y="2782"/>
                                      </a:lnTo>
                                      <a:lnTo>
                                        <a:pt x="4297" y="2784"/>
                                      </a:lnTo>
                                      <a:lnTo>
                                        <a:pt x="4302" y="2786"/>
                                      </a:lnTo>
                                      <a:lnTo>
                                        <a:pt x="4308" y="2788"/>
                                      </a:lnTo>
                                      <a:lnTo>
                                        <a:pt x="4312" y="2790"/>
                                      </a:lnTo>
                                      <a:lnTo>
                                        <a:pt x="4318" y="2790"/>
                                      </a:lnTo>
                                      <a:lnTo>
                                        <a:pt x="4322" y="2792"/>
                                      </a:lnTo>
                                      <a:lnTo>
                                        <a:pt x="4327" y="2793"/>
                                      </a:lnTo>
                                      <a:lnTo>
                                        <a:pt x="4333" y="2795"/>
                                      </a:lnTo>
                                      <a:lnTo>
                                        <a:pt x="4337" y="2797"/>
                                      </a:lnTo>
                                      <a:lnTo>
                                        <a:pt x="4343" y="2799"/>
                                      </a:lnTo>
                                      <a:lnTo>
                                        <a:pt x="4347" y="2799"/>
                                      </a:lnTo>
                                      <a:lnTo>
                                        <a:pt x="4353" y="2801"/>
                                      </a:lnTo>
                                      <a:lnTo>
                                        <a:pt x="4358" y="2801"/>
                                      </a:lnTo>
                                      <a:lnTo>
                                        <a:pt x="4363" y="2801"/>
                                      </a:lnTo>
                                      <a:lnTo>
                                        <a:pt x="4368" y="2801"/>
                                      </a:lnTo>
                                      <a:lnTo>
                                        <a:pt x="4374" y="2801"/>
                                      </a:lnTo>
                                      <a:lnTo>
                                        <a:pt x="4378" y="2801"/>
                                      </a:lnTo>
                                      <a:lnTo>
                                        <a:pt x="4383" y="2803"/>
                                      </a:lnTo>
                                      <a:lnTo>
                                        <a:pt x="4388" y="2805"/>
                                      </a:lnTo>
                                      <a:lnTo>
                                        <a:pt x="4393" y="2807"/>
                                      </a:lnTo>
                                      <a:lnTo>
                                        <a:pt x="4399" y="2811"/>
                                      </a:lnTo>
                                      <a:lnTo>
                                        <a:pt x="4403" y="2813"/>
                                      </a:lnTo>
                                      <a:lnTo>
                                        <a:pt x="4409" y="2815"/>
                                      </a:lnTo>
                                      <a:lnTo>
                                        <a:pt x="4413" y="2816"/>
                                      </a:lnTo>
                                      <a:lnTo>
                                        <a:pt x="4419" y="2816"/>
                                      </a:lnTo>
                                      <a:lnTo>
                                        <a:pt x="4424" y="2815"/>
                                      </a:lnTo>
                                      <a:lnTo>
                                        <a:pt x="4428" y="2815"/>
                                      </a:lnTo>
                                      <a:lnTo>
                                        <a:pt x="4434" y="2815"/>
                                      </a:lnTo>
                                      <a:lnTo>
                                        <a:pt x="4438" y="2815"/>
                                      </a:lnTo>
                                      <a:lnTo>
                                        <a:pt x="4444" y="2815"/>
                                      </a:lnTo>
                                      <a:lnTo>
                                        <a:pt x="4449" y="2816"/>
                                      </a:lnTo>
                                      <a:lnTo>
                                        <a:pt x="4455" y="2816"/>
                                      </a:lnTo>
                                      <a:lnTo>
                                        <a:pt x="4459" y="2818"/>
                                      </a:lnTo>
                                      <a:lnTo>
                                        <a:pt x="4465" y="2818"/>
                                      </a:lnTo>
                                      <a:lnTo>
                                        <a:pt x="4469" y="2818"/>
                                      </a:lnTo>
                                      <a:lnTo>
                                        <a:pt x="4474" y="2818"/>
                                      </a:lnTo>
                                      <a:lnTo>
                                        <a:pt x="4479" y="2816"/>
                                      </a:lnTo>
                                      <a:lnTo>
                                        <a:pt x="4484" y="2818"/>
                                      </a:lnTo>
                                      <a:lnTo>
                                        <a:pt x="4490" y="2818"/>
                                      </a:lnTo>
                                      <a:lnTo>
                                        <a:pt x="4494" y="2822"/>
                                      </a:lnTo>
                                      <a:lnTo>
                                        <a:pt x="4500" y="2826"/>
                                      </a:lnTo>
                                      <a:lnTo>
                                        <a:pt x="4504" y="2830"/>
                                      </a:lnTo>
                                      <a:lnTo>
                                        <a:pt x="4510" y="2832"/>
                                      </a:lnTo>
                                      <a:lnTo>
                                        <a:pt x="4515" y="2834"/>
                                      </a:lnTo>
                                      <a:lnTo>
                                        <a:pt x="4519" y="2834"/>
                                      </a:lnTo>
                                      <a:lnTo>
                                        <a:pt x="4525" y="2832"/>
                                      </a:lnTo>
                                      <a:lnTo>
                                        <a:pt x="4529" y="2832"/>
                                      </a:lnTo>
                                      <a:lnTo>
                                        <a:pt x="4535" y="2832"/>
                                      </a:lnTo>
                                      <a:lnTo>
                                        <a:pt x="4540" y="2832"/>
                                      </a:lnTo>
                                      <a:lnTo>
                                        <a:pt x="4546" y="2830"/>
                                      </a:lnTo>
                                      <a:lnTo>
                                        <a:pt x="4550" y="2830"/>
                                      </a:lnTo>
                                      <a:lnTo>
                                        <a:pt x="4556" y="2826"/>
                                      </a:lnTo>
                                      <a:lnTo>
                                        <a:pt x="4560" y="2822"/>
                                      </a:lnTo>
                                      <a:lnTo>
                                        <a:pt x="4565" y="2818"/>
                                      </a:lnTo>
                                      <a:lnTo>
                                        <a:pt x="4571" y="2815"/>
                                      </a:lnTo>
                                      <a:lnTo>
                                        <a:pt x="4575" y="2807"/>
                                      </a:lnTo>
                                      <a:lnTo>
                                        <a:pt x="4581" y="2795"/>
                                      </a:lnTo>
                                      <a:lnTo>
                                        <a:pt x="4585" y="2784"/>
                                      </a:lnTo>
                                      <a:lnTo>
                                        <a:pt x="4591" y="2769"/>
                                      </a:lnTo>
                                      <a:lnTo>
                                        <a:pt x="4596" y="2749"/>
                                      </a:lnTo>
                                      <a:lnTo>
                                        <a:pt x="4601" y="2730"/>
                                      </a:lnTo>
                                      <a:lnTo>
                                        <a:pt x="4606" y="2707"/>
                                      </a:lnTo>
                                      <a:lnTo>
                                        <a:pt x="4612" y="2680"/>
                                      </a:lnTo>
                                      <a:lnTo>
                                        <a:pt x="4616" y="2652"/>
                                      </a:lnTo>
                                      <a:lnTo>
                                        <a:pt x="4621" y="2621"/>
                                      </a:lnTo>
                                      <a:lnTo>
                                        <a:pt x="4626" y="2587"/>
                                      </a:lnTo>
                                      <a:lnTo>
                                        <a:pt x="4631" y="2550"/>
                                      </a:lnTo>
                                      <a:lnTo>
                                        <a:pt x="4637" y="2512"/>
                                      </a:lnTo>
                                      <a:lnTo>
                                        <a:pt x="4641" y="2470"/>
                                      </a:lnTo>
                                      <a:lnTo>
                                        <a:pt x="4647" y="2428"/>
                                      </a:lnTo>
                                      <a:lnTo>
                                        <a:pt x="4651" y="2383"/>
                                      </a:lnTo>
                                      <a:lnTo>
                                        <a:pt x="4657" y="2341"/>
                                      </a:lnTo>
                                      <a:lnTo>
                                        <a:pt x="4662" y="2297"/>
                                      </a:lnTo>
                                      <a:lnTo>
                                        <a:pt x="4666" y="2255"/>
                                      </a:lnTo>
                                      <a:lnTo>
                                        <a:pt x="4672" y="2213"/>
                                      </a:lnTo>
                                      <a:lnTo>
                                        <a:pt x="4676" y="2175"/>
                                      </a:lnTo>
                                      <a:lnTo>
                                        <a:pt x="4682" y="2138"/>
                                      </a:lnTo>
                                      <a:lnTo>
                                        <a:pt x="4687" y="2106"/>
                                      </a:lnTo>
                                      <a:lnTo>
                                        <a:pt x="4693" y="2079"/>
                                      </a:lnTo>
                                      <a:lnTo>
                                        <a:pt x="4697" y="2056"/>
                                      </a:lnTo>
                                      <a:lnTo>
                                        <a:pt x="4703" y="2037"/>
                                      </a:lnTo>
                                      <a:lnTo>
                                        <a:pt x="4707" y="2023"/>
                                      </a:lnTo>
                                      <a:lnTo>
                                        <a:pt x="4712" y="2014"/>
                                      </a:lnTo>
                                      <a:lnTo>
                                        <a:pt x="4718" y="2008"/>
                                      </a:lnTo>
                                      <a:lnTo>
                                        <a:pt x="4722" y="2008"/>
                                      </a:lnTo>
                                      <a:lnTo>
                                        <a:pt x="4728" y="2012"/>
                                      </a:lnTo>
                                      <a:lnTo>
                                        <a:pt x="4732" y="2017"/>
                                      </a:lnTo>
                                      <a:lnTo>
                                        <a:pt x="4738" y="2027"/>
                                      </a:lnTo>
                                      <a:lnTo>
                                        <a:pt x="4743" y="2039"/>
                                      </a:lnTo>
                                      <a:lnTo>
                                        <a:pt x="4748" y="2054"/>
                                      </a:lnTo>
                                      <a:lnTo>
                                        <a:pt x="4753" y="2071"/>
                                      </a:lnTo>
                                      <a:lnTo>
                                        <a:pt x="4757" y="2090"/>
                                      </a:lnTo>
                                      <a:lnTo>
                                        <a:pt x="4763" y="2111"/>
                                      </a:lnTo>
                                      <a:lnTo>
                                        <a:pt x="4768" y="2132"/>
                                      </a:lnTo>
                                      <a:lnTo>
                                        <a:pt x="4773" y="2155"/>
                                      </a:lnTo>
                                      <a:lnTo>
                                        <a:pt x="4778" y="2178"/>
                                      </a:lnTo>
                                      <a:lnTo>
                                        <a:pt x="4784" y="2203"/>
                                      </a:lnTo>
                                      <a:lnTo>
                                        <a:pt x="4788" y="2226"/>
                                      </a:lnTo>
                                      <a:lnTo>
                                        <a:pt x="4794" y="2251"/>
                                      </a:lnTo>
                                      <a:lnTo>
                                        <a:pt x="4798" y="2274"/>
                                      </a:lnTo>
                                      <a:lnTo>
                                        <a:pt x="4804" y="2295"/>
                                      </a:lnTo>
                                      <a:lnTo>
                                        <a:pt x="4809" y="2316"/>
                                      </a:lnTo>
                                      <a:lnTo>
                                        <a:pt x="4813" y="2337"/>
                                      </a:lnTo>
                                      <a:lnTo>
                                        <a:pt x="4819" y="2357"/>
                                      </a:lnTo>
                                      <a:lnTo>
                                        <a:pt x="4823" y="2378"/>
                                      </a:lnTo>
                                      <a:lnTo>
                                        <a:pt x="4829" y="2399"/>
                                      </a:lnTo>
                                      <a:lnTo>
                                        <a:pt x="4834" y="2420"/>
                                      </a:lnTo>
                                      <a:lnTo>
                                        <a:pt x="4840" y="2439"/>
                                      </a:lnTo>
                                      <a:lnTo>
                                        <a:pt x="4844" y="2458"/>
                                      </a:lnTo>
                                      <a:lnTo>
                                        <a:pt x="4850" y="2473"/>
                                      </a:lnTo>
                                      <a:lnTo>
                                        <a:pt x="4854" y="2491"/>
                                      </a:lnTo>
                                      <a:lnTo>
                                        <a:pt x="4859" y="2506"/>
                                      </a:lnTo>
                                      <a:lnTo>
                                        <a:pt x="4865" y="2521"/>
                                      </a:lnTo>
                                      <a:lnTo>
                                        <a:pt x="4869" y="2539"/>
                                      </a:lnTo>
                                      <a:lnTo>
                                        <a:pt x="4875" y="2556"/>
                                      </a:lnTo>
                                      <a:lnTo>
                                        <a:pt x="4879" y="2571"/>
                                      </a:lnTo>
                                      <a:lnTo>
                                        <a:pt x="4885" y="2585"/>
                                      </a:lnTo>
                                      <a:lnTo>
                                        <a:pt x="4889" y="2596"/>
                                      </a:lnTo>
                                      <a:lnTo>
                                        <a:pt x="4895" y="2606"/>
                                      </a:lnTo>
                                      <a:lnTo>
                                        <a:pt x="4900" y="2617"/>
                                      </a:lnTo>
                                      <a:lnTo>
                                        <a:pt x="4904" y="2627"/>
                                      </a:lnTo>
                                      <a:lnTo>
                                        <a:pt x="4910" y="2640"/>
                                      </a:lnTo>
                                      <a:lnTo>
                                        <a:pt x="4914" y="2650"/>
                                      </a:lnTo>
                                      <a:lnTo>
                                        <a:pt x="4920" y="2661"/>
                                      </a:lnTo>
                                      <a:lnTo>
                                        <a:pt x="4925" y="2669"/>
                                      </a:lnTo>
                                      <a:lnTo>
                                        <a:pt x="4931" y="2679"/>
                                      </a:lnTo>
                                      <a:lnTo>
                                        <a:pt x="4935" y="2686"/>
                                      </a:lnTo>
                                      <a:lnTo>
                                        <a:pt x="4941" y="2696"/>
                                      </a:lnTo>
                                      <a:lnTo>
                                        <a:pt x="4945" y="2705"/>
                                      </a:lnTo>
                                      <a:lnTo>
                                        <a:pt x="4950" y="2713"/>
                                      </a:lnTo>
                                      <a:lnTo>
                                        <a:pt x="4956" y="2721"/>
                                      </a:lnTo>
                                      <a:lnTo>
                                        <a:pt x="4960" y="2726"/>
                                      </a:lnTo>
                                      <a:lnTo>
                                        <a:pt x="4966" y="2734"/>
                                      </a:lnTo>
                                      <a:lnTo>
                                        <a:pt x="4970" y="2740"/>
                                      </a:lnTo>
                                      <a:lnTo>
                                        <a:pt x="4976" y="2746"/>
                                      </a:lnTo>
                                      <a:lnTo>
                                        <a:pt x="4981" y="2749"/>
                                      </a:lnTo>
                                      <a:lnTo>
                                        <a:pt x="4986" y="2755"/>
                                      </a:lnTo>
                                      <a:lnTo>
                                        <a:pt x="4991" y="2759"/>
                                      </a:lnTo>
                                      <a:lnTo>
                                        <a:pt x="4995" y="2765"/>
                                      </a:lnTo>
                                      <a:lnTo>
                                        <a:pt x="5001" y="2770"/>
                                      </a:lnTo>
                                      <a:lnTo>
                                        <a:pt x="5006" y="2778"/>
                                      </a:lnTo>
                                      <a:lnTo>
                                        <a:pt x="5011" y="2786"/>
                                      </a:lnTo>
                                      <a:lnTo>
                                        <a:pt x="5016" y="2792"/>
                                      </a:lnTo>
                                      <a:lnTo>
                                        <a:pt x="5022" y="2795"/>
                                      </a:lnTo>
                                      <a:lnTo>
                                        <a:pt x="5026" y="2799"/>
                                      </a:lnTo>
                                      <a:lnTo>
                                        <a:pt x="5032" y="2799"/>
                                      </a:lnTo>
                                      <a:lnTo>
                                        <a:pt x="5036" y="2799"/>
                                      </a:lnTo>
                                      <a:lnTo>
                                        <a:pt x="5042" y="2801"/>
                                      </a:lnTo>
                                      <a:lnTo>
                                        <a:pt x="5047" y="2801"/>
                                      </a:lnTo>
                                      <a:lnTo>
                                        <a:pt x="5051" y="2803"/>
                                      </a:lnTo>
                                      <a:lnTo>
                                        <a:pt x="5057" y="2805"/>
                                      </a:lnTo>
                                      <a:lnTo>
                                        <a:pt x="5061" y="2807"/>
                                      </a:lnTo>
                                      <a:lnTo>
                                        <a:pt x="5067" y="2811"/>
                                      </a:lnTo>
                                      <a:lnTo>
                                        <a:pt x="5072" y="2813"/>
                                      </a:lnTo>
                                      <a:lnTo>
                                        <a:pt x="5078" y="2816"/>
                                      </a:lnTo>
                                      <a:lnTo>
                                        <a:pt x="5082" y="2818"/>
                                      </a:lnTo>
                                      <a:lnTo>
                                        <a:pt x="5088" y="2820"/>
                                      </a:lnTo>
                                      <a:lnTo>
                                        <a:pt x="5092" y="2824"/>
                                      </a:lnTo>
                                      <a:lnTo>
                                        <a:pt x="5097" y="2828"/>
                                      </a:lnTo>
                                      <a:lnTo>
                                        <a:pt x="5103" y="2830"/>
                                      </a:lnTo>
                                      <a:lnTo>
                                        <a:pt x="5107" y="2832"/>
                                      </a:lnTo>
                                      <a:lnTo>
                                        <a:pt x="5113" y="2834"/>
                                      </a:lnTo>
                                      <a:lnTo>
                                        <a:pt x="5117" y="2834"/>
                                      </a:lnTo>
                                      <a:lnTo>
                                        <a:pt x="5123" y="2836"/>
                                      </a:lnTo>
                                      <a:lnTo>
                                        <a:pt x="5128" y="2838"/>
                                      </a:lnTo>
                                      <a:lnTo>
                                        <a:pt x="5133" y="2839"/>
                                      </a:lnTo>
                                      <a:lnTo>
                                        <a:pt x="5138" y="2843"/>
                                      </a:lnTo>
                                      <a:lnTo>
                                        <a:pt x="5142" y="2845"/>
                                      </a:lnTo>
                                      <a:lnTo>
                                        <a:pt x="5148" y="2845"/>
                                      </a:lnTo>
                                      <a:lnTo>
                                        <a:pt x="5153" y="2843"/>
                                      </a:lnTo>
                                      <a:lnTo>
                                        <a:pt x="5158" y="2843"/>
                                      </a:lnTo>
                                      <a:lnTo>
                                        <a:pt x="5163" y="2841"/>
                                      </a:lnTo>
                                      <a:lnTo>
                                        <a:pt x="5169" y="2841"/>
                                      </a:lnTo>
                                      <a:lnTo>
                                        <a:pt x="5173" y="2843"/>
                                      </a:lnTo>
                                      <a:lnTo>
                                        <a:pt x="5179" y="2845"/>
                                      </a:lnTo>
                                      <a:lnTo>
                                        <a:pt x="5183" y="2847"/>
                                      </a:lnTo>
                                      <a:lnTo>
                                        <a:pt x="5188" y="2845"/>
                                      </a:lnTo>
                                      <a:lnTo>
                                        <a:pt x="5194" y="2845"/>
                                      </a:lnTo>
                                      <a:lnTo>
                                        <a:pt x="5198" y="2843"/>
                                      </a:lnTo>
                                      <a:lnTo>
                                        <a:pt x="5204" y="2843"/>
                                      </a:lnTo>
                                      <a:lnTo>
                                        <a:pt x="5208" y="2845"/>
                                      </a:lnTo>
                                      <a:lnTo>
                                        <a:pt x="5214" y="2845"/>
                                      </a:lnTo>
                                      <a:lnTo>
                                        <a:pt x="5219" y="2847"/>
                                      </a:lnTo>
                                      <a:lnTo>
                                        <a:pt x="5225" y="2849"/>
                                      </a:lnTo>
                                      <a:lnTo>
                                        <a:pt x="5229" y="2851"/>
                                      </a:lnTo>
                                      <a:lnTo>
                                        <a:pt x="5235" y="2853"/>
                                      </a:lnTo>
                                      <a:lnTo>
                                        <a:pt x="5239" y="2857"/>
                                      </a:lnTo>
                                      <a:lnTo>
                                        <a:pt x="5244" y="2859"/>
                                      </a:lnTo>
                                      <a:lnTo>
                                        <a:pt x="5250" y="2859"/>
                                      </a:lnTo>
                                      <a:lnTo>
                                        <a:pt x="5254" y="2857"/>
                                      </a:lnTo>
                                      <a:lnTo>
                                        <a:pt x="5260" y="2855"/>
                                      </a:lnTo>
                                      <a:lnTo>
                                        <a:pt x="5264" y="2853"/>
                                      </a:lnTo>
                                      <a:lnTo>
                                        <a:pt x="5270" y="2851"/>
                                      </a:lnTo>
                                      <a:lnTo>
                                        <a:pt x="5275" y="2851"/>
                                      </a:lnTo>
                                      <a:lnTo>
                                        <a:pt x="5280" y="2851"/>
                                      </a:lnTo>
                                      <a:lnTo>
                                        <a:pt x="5285" y="2851"/>
                                      </a:lnTo>
                                      <a:lnTo>
                                        <a:pt x="5289" y="2853"/>
                                      </a:lnTo>
                                      <a:lnTo>
                                        <a:pt x="5295" y="2855"/>
                                      </a:lnTo>
                                      <a:lnTo>
                                        <a:pt x="5299" y="2859"/>
                                      </a:lnTo>
                                      <a:lnTo>
                                        <a:pt x="5305" y="2862"/>
                                      </a:lnTo>
                                      <a:lnTo>
                                        <a:pt x="5310" y="2864"/>
                                      </a:lnTo>
                                      <a:lnTo>
                                        <a:pt x="5316" y="2866"/>
                                      </a:lnTo>
                                      <a:lnTo>
                                        <a:pt x="5320" y="2864"/>
                                      </a:lnTo>
                                      <a:lnTo>
                                        <a:pt x="5326" y="2862"/>
                                      </a:lnTo>
                                      <a:lnTo>
                                        <a:pt x="5330" y="2861"/>
                                      </a:lnTo>
                                      <a:lnTo>
                                        <a:pt x="5335" y="2859"/>
                                      </a:lnTo>
                                      <a:lnTo>
                                        <a:pt x="5341" y="2857"/>
                                      </a:lnTo>
                                      <a:lnTo>
                                        <a:pt x="5345" y="2855"/>
                                      </a:lnTo>
                                      <a:lnTo>
                                        <a:pt x="5351" y="2855"/>
                                      </a:lnTo>
                                      <a:lnTo>
                                        <a:pt x="5355" y="2855"/>
                                      </a:lnTo>
                                      <a:lnTo>
                                        <a:pt x="5361" y="2853"/>
                                      </a:lnTo>
                                      <a:lnTo>
                                        <a:pt x="5366" y="2851"/>
                                      </a:lnTo>
                                      <a:lnTo>
                                        <a:pt x="5372" y="2849"/>
                                      </a:lnTo>
                                      <a:lnTo>
                                        <a:pt x="5376" y="2849"/>
                                      </a:lnTo>
                                      <a:lnTo>
                                        <a:pt x="5380" y="2849"/>
                                      </a:lnTo>
                                      <a:lnTo>
                                        <a:pt x="5386" y="2851"/>
                                      </a:lnTo>
                                      <a:lnTo>
                                        <a:pt x="5391" y="2855"/>
                                      </a:lnTo>
                                      <a:lnTo>
                                        <a:pt x="5396" y="2857"/>
                                      </a:lnTo>
                                      <a:lnTo>
                                        <a:pt x="5401" y="2861"/>
                                      </a:lnTo>
                                      <a:lnTo>
                                        <a:pt x="5407" y="2862"/>
                                      </a:lnTo>
                                      <a:lnTo>
                                        <a:pt x="5411" y="2862"/>
                                      </a:lnTo>
                                      <a:lnTo>
                                        <a:pt x="5417" y="2864"/>
                                      </a:lnTo>
                                      <a:lnTo>
                                        <a:pt x="5421" y="2864"/>
                                      </a:lnTo>
                                      <a:lnTo>
                                        <a:pt x="5426" y="2864"/>
                                      </a:lnTo>
                                      <a:lnTo>
                                        <a:pt x="5432" y="2866"/>
                                      </a:lnTo>
                                      <a:lnTo>
                                        <a:pt x="5436" y="2866"/>
                                      </a:lnTo>
                                      <a:lnTo>
                                        <a:pt x="5442" y="2866"/>
                                      </a:lnTo>
                                      <a:lnTo>
                                        <a:pt x="5446" y="2866"/>
                                      </a:lnTo>
                                      <a:lnTo>
                                        <a:pt x="5452" y="2866"/>
                                      </a:lnTo>
                                      <a:lnTo>
                                        <a:pt x="5457" y="2866"/>
                                      </a:lnTo>
                                      <a:lnTo>
                                        <a:pt x="5463" y="2866"/>
                                      </a:lnTo>
                                      <a:lnTo>
                                        <a:pt x="5467" y="2868"/>
                                      </a:lnTo>
                                      <a:lnTo>
                                        <a:pt x="5473" y="2868"/>
                                      </a:lnTo>
                                      <a:lnTo>
                                        <a:pt x="5477" y="2868"/>
                                      </a:lnTo>
                                      <a:lnTo>
                                        <a:pt x="5482" y="2866"/>
                                      </a:lnTo>
                                      <a:lnTo>
                                        <a:pt x="5488" y="2864"/>
                                      </a:lnTo>
                                      <a:lnTo>
                                        <a:pt x="5492" y="2864"/>
                                      </a:lnTo>
                                      <a:lnTo>
                                        <a:pt x="5498" y="2862"/>
                                      </a:lnTo>
                                      <a:lnTo>
                                        <a:pt x="5502" y="2861"/>
                                      </a:lnTo>
                                      <a:lnTo>
                                        <a:pt x="5508" y="2859"/>
                                      </a:lnTo>
                                      <a:lnTo>
                                        <a:pt x="5513" y="2855"/>
                                      </a:lnTo>
                                      <a:lnTo>
                                        <a:pt x="5518" y="2853"/>
                                      </a:lnTo>
                                      <a:lnTo>
                                        <a:pt x="5523" y="2849"/>
                                      </a:lnTo>
                                      <a:lnTo>
                                        <a:pt x="5527" y="2849"/>
                                      </a:lnTo>
                                      <a:lnTo>
                                        <a:pt x="5533" y="2849"/>
                                      </a:lnTo>
                                      <a:lnTo>
                                        <a:pt x="5538" y="2851"/>
                                      </a:lnTo>
                                      <a:lnTo>
                                        <a:pt x="5543" y="2851"/>
                                      </a:lnTo>
                                      <a:lnTo>
                                        <a:pt x="5548" y="2853"/>
                                      </a:lnTo>
                                      <a:lnTo>
                                        <a:pt x="5554" y="2855"/>
                                      </a:lnTo>
                                      <a:lnTo>
                                        <a:pt x="5558" y="2857"/>
                                      </a:lnTo>
                                      <a:lnTo>
                                        <a:pt x="5564" y="2857"/>
                                      </a:lnTo>
                                      <a:lnTo>
                                        <a:pt x="5568" y="2857"/>
                                      </a:lnTo>
                                      <a:lnTo>
                                        <a:pt x="5573" y="2857"/>
                                      </a:lnTo>
                                      <a:lnTo>
                                        <a:pt x="5579" y="2857"/>
                                      </a:lnTo>
                                      <a:lnTo>
                                        <a:pt x="5583" y="2857"/>
                                      </a:lnTo>
                                      <a:lnTo>
                                        <a:pt x="5589" y="2857"/>
                                      </a:lnTo>
                                      <a:lnTo>
                                        <a:pt x="5593" y="2857"/>
                                      </a:lnTo>
                                      <a:lnTo>
                                        <a:pt x="5599" y="2855"/>
                                      </a:lnTo>
                                      <a:lnTo>
                                        <a:pt x="5604" y="2853"/>
                                      </a:lnTo>
                                      <a:lnTo>
                                        <a:pt x="5610" y="2851"/>
                                      </a:lnTo>
                                      <a:lnTo>
                                        <a:pt x="5614" y="2849"/>
                                      </a:lnTo>
                                      <a:lnTo>
                                        <a:pt x="5618" y="2849"/>
                                      </a:lnTo>
                                      <a:lnTo>
                                        <a:pt x="5624" y="2851"/>
                                      </a:lnTo>
                                      <a:lnTo>
                                        <a:pt x="5629" y="2851"/>
                                      </a:lnTo>
                                      <a:lnTo>
                                        <a:pt x="5635" y="2853"/>
                                      </a:lnTo>
                                      <a:lnTo>
                                        <a:pt x="5639" y="2855"/>
                                      </a:lnTo>
                                      <a:lnTo>
                                        <a:pt x="5645" y="2855"/>
                                      </a:lnTo>
                                      <a:lnTo>
                                        <a:pt x="5649" y="2855"/>
                                      </a:lnTo>
                                      <a:lnTo>
                                        <a:pt x="5655" y="2855"/>
                                      </a:lnTo>
                                      <a:lnTo>
                                        <a:pt x="5660" y="2855"/>
                                      </a:lnTo>
                                      <a:lnTo>
                                        <a:pt x="5664" y="2855"/>
                                      </a:lnTo>
                                      <a:lnTo>
                                        <a:pt x="5670" y="2857"/>
                                      </a:lnTo>
                                      <a:lnTo>
                                        <a:pt x="5674" y="2861"/>
                                      </a:lnTo>
                                      <a:lnTo>
                                        <a:pt x="5680" y="2862"/>
                                      </a:lnTo>
                                      <a:lnTo>
                                        <a:pt x="5685" y="2864"/>
                                      </a:lnTo>
                                      <a:lnTo>
                                        <a:pt x="5690" y="2866"/>
                                      </a:lnTo>
                                      <a:lnTo>
                                        <a:pt x="5695" y="2868"/>
                                      </a:lnTo>
                                      <a:lnTo>
                                        <a:pt x="5701" y="2868"/>
                                      </a:lnTo>
                                      <a:lnTo>
                                        <a:pt x="5705" y="2868"/>
                                      </a:lnTo>
                                      <a:lnTo>
                                        <a:pt x="5711" y="2868"/>
                                      </a:lnTo>
                                      <a:lnTo>
                                        <a:pt x="5715" y="2870"/>
                                      </a:lnTo>
                                      <a:lnTo>
                                        <a:pt x="5720" y="2870"/>
                                      </a:lnTo>
                                      <a:lnTo>
                                        <a:pt x="5726" y="2870"/>
                                      </a:lnTo>
                                      <a:lnTo>
                                        <a:pt x="5730" y="2872"/>
                                      </a:lnTo>
                                      <a:lnTo>
                                        <a:pt x="5736" y="2876"/>
                                      </a:lnTo>
                                      <a:lnTo>
                                        <a:pt x="5740" y="2878"/>
                                      </a:lnTo>
                                      <a:lnTo>
                                        <a:pt x="5746" y="2880"/>
                                      </a:lnTo>
                                      <a:lnTo>
                                        <a:pt x="5751" y="2882"/>
                                      </a:lnTo>
                                      <a:lnTo>
                                        <a:pt x="5757" y="2884"/>
                                      </a:lnTo>
                                      <a:lnTo>
                                        <a:pt x="5761" y="2884"/>
                                      </a:lnTo>
                                      <a:lnTo>
                                        <a:pt x="5765" y="2882"/>
                                      </a:lnTo>
                                      <a:lnTo>
                                        <a:pt x="5771" y="2882"/>
                                      </a:lnTo>
                                      <a:lnTo>
                                        <a:pt x="5776" y="2884"/>
                                      </a:lnTo>
                                      <a:lnTo>
                                        <a:pt x="5782" y="2885"/>
                                      </a:lnTo>
                                      <a:lnTo>
                                        <a:pt x="5786" y="2887"/>
                                      </a:lnTo>
                                      <a:lnTo>
                                        <a:pt x="5792" y="2889"/>
                                      </a:lnTo>
                                      <a:lnTo>
                                        <a:pt x="5796" y="2889"/>
                                      </a:lnTo>
                                      <a:lnTo>
                                        <a:pt x="5802" y="2889"/>
                                      </a:lnTo>
                                      <a:lnTo>
                                        <a:pt x="5806" y="2889"/>
                                      </a:lnTo>
                                      <a:lnTo>
                                        <a:pt x="5811" y="2887"/>
                                      </a:lnTo>
                                      <a:lnTo>
                                        <a:pt x="5817" y="2887"/>
                                      </a:lnTo>
                                      <a:lnTo>
                                        <a:pt x="5821" y="2885"/>
                                      </a:lnTo>
                                      <a:lnTo>
                                        <a:pt x="5827" y="2885"/>
                                      </a:lnTo>
                                      <a:lnTo>
                                        <a:pt x="5831" y="2884"/>
                                      </a:lnTo>
                                      <a:lnTo>
                                        <a:pt x="5837" y="2880"/>
                                      </a:lnTo>
                                      <a:lnTo>
                                        <a:pt x="5842" y="2878"/>
                                      </a:lnTo>
                                      <a:lnTo>
                                        <a:pt x="5848" y="2874"/>
                                      </a:lnTo>
                                      <a:lnTo>
                                        <a:pt x="5852" y="2872"/>
                                      </a:lnTo>
                                      <a:lnTo>
                                        <a:pt x="5856" y="2872"/>
                                      </a:lnTo>
                                      <a:lnTo>
                                        <a:pt x="5862" y="2872"/>
                                      </a:lnTo>
                                      <a:lnTo>
                                        <a:pt x="5867" y="2872"/>
                                      </a:lnTo>
                                      <a:lnTo>
                                        <a:pt x="5873" y="2874"/>
                                      </a:lnTo>
                                      <a:lnTo>
                                        <a:pt x="5877" y="2874"/>
                                      </a:lnTo>
                                      <a:lnTo>
                                        <a:pt x="5883" y="2870"/>
                                      </a:lnTo>
                                      <a:lnTo>
                                        <a:pt x="5887" y="2866"/>
                                      </a:lnTo>
                                      <a:lnTo>
                                        <a:pt x="5893" y="2862"/>
                                      </a:lnTo>
                                      <a:lnTo>
                                        <a:pt x="5898" y="2861"/>
                                      </a:lnTo>
                                      <a:lnTo>
                                        <a:pt x="5903" y="2859"/>
                                      </a:lnTo>
                                      <a:lnTo>
                                        <a:pt x="5908" y="2859"/>
                                      </a:lnTo>
                                      <a:lnTo>
                                        <a:pt x="5912" y="2859"/>
                                      </a:lnTo>
                                      <a:lnTo>
                                        <a:pt x="5918" y="2857"/>
                                      </a:lnTo>
                                      <a:lnTo>
                                        <a:pt x="5923" y="2853"/>
                                      </a:lnTo>
                                      <a:lnTo>
                                        <a:pt x="5928" y="2851"/>
                                      </a:lnTo>
                                      <a:lnTo>
                                        <a:pt x="5933" y="2847"/>
                                      </a:lnTo>
                                      <a:lnTo>
                                        <a:pt x="5939" y="2847"/>
                                      </a:lnTo>
                                      <a:lnTo>
                                        <a:pt x="5943" y="2847"/>
                                      </a:lnTo>
                                      <a:lnTo>
                                        <a:pt x="5949" y="2847"/>
                                      </a:lnTo>
                                      <a:lnTo>
                                        <a:pt x="5953" y="2847"/>
                                      </a:lnTo>
                                      <a:lnTo>
                                        <a:pt x="5958" y="2847"/>
                                      </a:lnTo>
                                      <a:lnTo>
                                        <a:pt x="5964" y="2845"/>
                                      </a:lnTo>
                                      <a:lnTo>
                                        <a:pt x="5968" y="2847"/>
                                      </a:lnTo>
                                      <a:lnTo>
                                        <a:pt x="5974" y="2847"/>
                                      </a:lnTo>
                                      <a:lnTo>
                                        <a:pt x="5978" y="2849"/>
                                      </a:lnTo>
                                      <a:lnTo>
                                        <a:pt x="5984" y="2849"/>
                                      </a:lnTo>
                                      <a:lnTo>
                                        <a:pt x="5989" y="2849"/>
                                      </a:lnTo>
                                      <a:lnTo>
                                        <a:pt x="5995" y="2849"/>
                                      </a:lnTo>
                                      <a:lnTo>
                                        <a:pt x="5999" y="2847"/>
                                      </a:lnTo>
                                      <a:lnTo>
                                        <a:pt x="6003" y="2847"/>
                                      </a:lnTo>
                                      <a:lnTo>
                                        <a:pt x="6009" y="2847"/>
                                      </a:lnTo>
                                      <a:lnTo>
                                        <a:pt x="6014" y="2847"/>
                                      </a:lnTo>
                                      <a:lnTo>
                                        <a:pt x="6020" y="2845"/>
                                      </a:lnTo>
                                      <a:lnTo>
                                        <a:pt x="6024" y="2845"/>
                                      </a:lnTo>
                                      <a:lnTo>
                                        <a:pt x="6030" y="2843"/>
                                      </a:lnTo>
                                      <a:lnTo>
                                        <a:pt x="6034" y="2841"/>
                                      </a:lnTo>
                                      <a:lnTo>
                                        <a:pt x="6040" y="2839"/>
                                      </a:lnTo>
                                      <a:lnTo>
                                        <a:pt x="6045" y="2838"/>
                                      </a:lnTo>
                                      <a:lnTo>
                                        <a:pt x="6049" y="2838"/>
                                      </a:lnTo>
                                      <a:lnTo>
                                        <a:pt x="6055" y="2836"/>
                                      </a:lnTo>
                                      <a:lnTo>
                                        <a:pt x="6059" y="2836"/>
                                      </a:lnTo>
                                      <a:lnTo>
                                        <a:pt x="6065" y="2838"/>
                                      </a:lnTo>
                                      <a:lnTo>
                                        <a:pt x="6070" y="2839"/>
                                      </a:lnTo>
                                      <a:lnTo>
                                        <a:pt x="6075" y="2839"/>
                                      </a:lnTo>
                                      <a:lnTo>
                                        <a:pt x="6080" y="2838"/>
                                      </a:lnTo>
                                      <a:lnTo>
                                        <a:pt x="6086" y="2838"/>
                                      </a:lnTo>
                                      <a:lnTo>
                                        <a:pt x="6090" y="2834"/>
                                      </a:lnTo>
                                      <a:lnTo>
                                        <a:pt x="6095" y="2834"/>
                                      </a:lnTo>
                                      <a:lnTo>
                                        <a:pt x="6100" y="2832"/>
                                      </a:lnTo>
                                      <a:lnTo>
                                        <a:pt x="6105" y="2834"/>
                                      </a:lnTo>
                                      <a:lnTo>
                                        <a:pt x="6111" y="2834"/>
                                      </a:lnTo>
                                      <a:lnTo>
                                        <a:pt x="6115" y="2834"/>
                                      </a:lnTo>
                                      <a:lnTo>
                                        <a:pt x="6121" y="2834"/>
                                      </a:lnTo>
                                      <a:lnTo>
                                        <a:pt x="6125" y="2834"/>
                                      </a:lnTo>
                                      <a:lnTo>
                                        <a:pt x="6131" y="2832"/>
                                      </a:lnTo>
                                      <a:lnTo>
                                        <a:pt x="6136" y="2832"/>
                                      </a:lnTo>
                                      <a:lnTo>
                                        <a:pt x="6142" y="2830"/>
                                      </a:lnTo>
                                      <a:lnTo>
                                        <a:pt x="6146" y="2830"/>
                                      </a:lnTo>
                                      <a:lnTo>
                                        <a:pt x="6150" y="2832"/>
                                      </a:lnTo>
                                      <a:lnTo>
                                        <a:pt x="6156" y="2834"/>
                                      </a:lnTo>
                                      <a:lnTo>
                                        <a:pt x="6161" y="2834"/>
                                      </a:lnTo>
                                      <a:lnTo>
                                        <a:pt x="6167" y="2832"/>
                                      </a:lnTo>
                                      <a:lnTo>
                                        <a:pt x="6171" y="2830"/>
                                      </a:lnTo>
                                      <a:lnTo>
                                        <a:pt x="6177" y="2830"/>
                                      </a:lnTo>
                                      <a:lnTo>
                                        <a:pt x="6181" y="2828"/>
                                      </a:lnTo>
                                      <a:lnTo>
                                        <a:pt x="6187" y="2828"/>
                                      </a:lnTo>
                                      <a:lnTo>
                                        <a:pt x="6192" y="2830"/>
                                      </a:lnTo>
                                      <a:lnTo>
                                        <a:pt x="6196" y="2832"/>
                                      </a:lnTo>
                                      <a:lnTo>
                                        <a:pt x="6202" y="2832"/>
                                      </a:lnTo>
                                      <a:lnTo>
                                        <a:pt x="6206" y="2832"/>
                                      </a:lnTo>
                                      <a:lnTo>
                                        <a:pt x="6212" y="2832"/>
                                      </a:lnTo>
                                      <a:lnTo>
                                        <a:pt x="6216" y="2830"/>
                                      </a:lnTo>
                                      <a:lnTo>
                                        <a:pt x="6222" y="2828"/>
                                      </a:lnTo>
                                      <a:lnTo>
                                        <a:pt x="6227" y="2828"/>
                                      </a:lnTo>
                                      <a:lnTo>
                                        <a:pt x="6233" y="2824"/>
                                      </a:lnTo>
                                      <a:lnTo>
                                        <a:pt x="6237" y="2822"/>
                                      </a:lnTo>
                                      <a:lnTo>
                                        <a:pt x="6241" y="2820"/>
                                      </a:lnTo>
                                      <a:lnTo>
                                        <a:pt x="6247" y="2818"/>
                                      </a:lnTo>
                                      <a:lnTo>
                                        <a:pt x="6252" y="2816"/>
                                      </a:lnTo>
                                      <a:lnTo>
                                        <a:pt x="6258" y="2816"/>
                                      </a:lnTo>
                                      <a:lnTo>
                                        <a:pt x="6262" y="2816"/>
                                      </a:lnTo>
                                      <a:lnTo>
                                        <a:pt x="6268" y="2816"/>
                                      </a:lnTo>
                                      <a:lnTo>
                                        <a:pt x="6272" y="2816"/>
                                      </a:lnTo>
                                      <a:lnTo>
                                        <a:pt x="6278" y="2816"/>
                                      </a:lnTo>
                                      <a:lnTo>
                                        <a:pt x="6283" y="2815"/>
                                      </a:lnTo>
                                      <a:lnTo>
                                        <a:pt x="6287" y="2813"/>
                                      </a:lnTo>
                                      <a:lnTo>
                                        <a:pt x="6293" y="2811"/>
                                      </a:lnTo>
                                      <a:lnTo>
                                        <a:pt x="6297" y="2809"/>
                                      </a:lnTo>
                                      <a:lnTo>
                                        <a:pt x="6303" y="2807"/>
                                      </a:lnTo>
                                      <a:lnTo>
                                        <a:pt x="6308" y="2805"/>
                                      </a:lnTo>
                                      <a:lnTo>
                                        <a:pt x="6313" y="2805"/>
                                      </a:lnTo>
                                      <a:lnTo>
                                        <a:pt x="6318" y="2805"/>
                                      </a:lnTo>
                                      <a:lnTo>
                                        <a:pt x="6324" y="2805"/>
                                      </a:lnTo>
                                      <a:lnTo>
                                        <a:pt x="6328" y="2805"/>
                                      </a:lnTo>
                                      <a:lnTo>
                                        <a:pt x="6334" y="2805"/>
                                      </a:lnTo>
                                      <a:lnTo>
                                        <a:pt x="6338" y="2803"/>
                                      </a:lnTo>
                                      <a:lnTo>
                                        <a:pt x="6343" y="2799"/>
                                      </a:lnTo>
                                      <a:lnTo>
                                        <a:pt x="6349" y="2797"/>
                                      </a:lnTo>
                                      <a:lnTo>
                                        <a:pt x="6353" y="2793"/>
                                      </a:lnTo>
                                      <a:lnTo>
                                        <a:pt x="6359" y="2793"/>
                                      </a:lnTo>
                                      <a:lnTo>
                                        <a:pt x="6363" y="2792"/>
                                      </a:lnTo>
                                      <a:lnTo>
                                        <a:pt x="6369" y="2790"/>
                                      </a:lnTo>
                                      <a:lnTo>
                                        <a:pt x="6374" y="2786"/>
                                      </a:lnTo>
                                      <a:lnTo>
                                        <a:pt x="6380" y="2782"/>
                                      </a:lnTo>
                                      <a:lnTo>
                                        <a:pt x="6384" y="2780"/>
                                      </a:lnTo>
                                      <a:lnTo>
                                        <a:pt x="6388" y="2778"/>
                                      </a:lnTo>
                                      <a:lnTo>
                                        <a:pt x="6394" y="2776"/>
                                      </a:lnTo>
                                      <a:lnTo>
                                        <a:pt x="6399" y="2776"/>
                                      </a:lnTo>
                                      <a:lnTo>
                                        <a:pt x="6405" y="2776"/>
                                      </a:lnTo>
                                      <a:lnTo>
                                        <a:pt x="6409" y="2774"/>
                                      </a:lnTo>
                                      <a:lnTo>
                                        <a:pt x="6415" y="2774"/>
                                      </a:lnTo>
                                      <a:lnTo>
                                        <a:pt x="6419" y="2772"/>
                                      </a:lnTo>
                                      <a:lnTo>
                                        <a:pt x="6425" y="2772"/>
                                      </a:lnTo>
                                      <a:lnTo>
                                        <a:pt x="6430" y="2772"/>
                                      </a:lnTo>
                                    </a:path>
                                  </a:pathLst>
                                </a:custGeom>
                                <a:noFill/>
                                <a:ln w="9525">
                                  <a:solidFill>
                                    <a:schemeClr val="tx1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</a:extLst>
                              </wps:spPr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776772673" name="Line 188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110" y="3445"/>
                                  <a:ext cx="0" cy="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FF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106950304" name="Line 189"/>
                              <wps:cNvCnPr>
                                <a:cxnSpLocks noChangeShapeType="1"/>
                              </wps:cNvCnPr>
                              <wps:spPr bwMode="auto">
                                <a:xfrm flipV="1">
                                  <a:off x="4110" y="3363"/>
                                  <a:ext cx="456" cy="84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ysClr val="windowText" lastClr="00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389765299" name="Line 190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566" y="3363"/>
                                  <a:ext cx="0" cy="32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FF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29573768" name="Line 191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7149" y="3462"/>
                                  <a:ext cx="0" cy="8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FF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08432669" name="Line 19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7149" y="3470"/>
                                  <a:ext cx="609" cy="11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ysClr val="windowText" lastClr="000000">
                                      <a:lumMod val="95000"/>
                                      <a:lumOff val="5000"/>
                                    </a:sysClr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33364304" name="Line 19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7758" y="3481"/>
                                  <a:ext cx="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1270">
                                  <a:solidFill>
                                    <a:srgbClr val="FF0000"/>
                                  </a:solidFill>
                                  <a:prstDash val="solid"/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</wpg:grpSp>
                          <wps:wsp>
                            <wps:cNvPr id="206" name="Rectangle 209"/>
                            <wps:cNvSpPr>
                              <a:spLocks noChangeArrowheads="1"/>
                            </wps:cNvSpPr>
                            <wps:spPr bwMode="auto">
                              <a:xfrm>
                                <a:off x="114300" y="406400"/>
                                <a:ext cx="5400040" cy="1917700"/>
                              </a:xfrm>
                              <a:prstGeom prst="rect">
                                <a:avLst/>
                              </a:prstGeom>
                              <a:noFill/>
                              <a:ln w="1270">
                                <a:solidFill>
                                  <a:srgbClr val="000000"/>
                                </a:solidFill>
                                <a:prstDash val="solid"/>
                                <a:miter lim="800000"/>
                                <a:headEnd/>
                                <a:tailEnd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</a:extLst>
                            </wps:spPr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wpg:grpSp>
                      </wpg:grpSp>
                    </wpg:wgp>
                  </a:graphicData>
                </a:graphic>
              </wp:anchor>
            </w:drawing>
          </mc:Choice>
          <mc:Fallback>
            <w:pict>
              <v:group w14:anchorId="787AD546" id="Group 3" o:spid="_x0000_s1026" style="position:absolute;left:0;text-align:left;margin-left:0;margin-top:7.2pt;width:437.2pt;height:202.15pt;z-index:251665408;mso-position-horizontal:left;mso-position-horizontal-relative:margin" coordsize="55524,2567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">
                <v:rect id="Rectangle 207" o:spid="_x0000_s1027" style="position:absolute;left:22859;top:8890;width:9537;height:2432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" filled="f" stroked="f">
                  <v:textbox style="mso-fit-shape-to-text:t" inset="0,0,0,0">
                    <w:txbxContent>
                      <w:p w14:paraId="6769BC51" w14:textId="77777777" w:rsidR="00EA007A" w:rsidRPr="00944BE8" w:rsidRDefault="00EA007A" w:rsidP="00EA007A">
                        <w:pPr>
                          <w:rPr>
                            <w:sz w:val="24"/>
                          </w:rPr>
                        </w:pPr>
                        <w:r w:rsidRPr="00944BE8">
                          <w:rPr>
                            <w:rFonts w:ascii="Arial" w:hAnsi="Arial" w:cs="Arial"/>
                            <w:sz w:val="18"/>
                            <w:szCs w:val="16"/>
                            <w:lang w:val="en-US"/>
                          </w:rPr>
                          <w:t>RLX / 6.223/44546</w:t>
                        </w:r>
                      </w:p>
                    </w:txbxContent>
                  </v:textbox>
                </v:rect>
                <v:group id="Group 2" o:spid="_x0000_s1028" style="position:absolute;width:55524;height:25673" coordsize="55524,256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">
                  <v:rect id="Rectangle 208" o:spid="_x0000_s1029" style="position:absolute;left:41814;top:12986;width:10363;height:2432;rotation:-90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" filled="f" stroked="f">
                    <v:textbox style="mso-fit-shape-to-text:t" inset="0,0,0,0">
                      <w:txbxContent>
                        <w:p w14:paraId="58EA92EF" w14:textId="77777777" w:rsidR="00EA007A" w:rsidRPr="00944BE8" w:rsidRDefault="00EA007A" w:rsidP="00EA007A">
                          <w:pPr>
                            <w:rPr>
                              <w:sz w:val="24"/>
                            </w:rPr>
                          </w:pPr>
                          <w:r w:rsidRPr="00944BE8">
                            <w:rPr>
                              <w:rFonts w:ascii="Arial" w:hAnsi="Arial" w:cs="Arial"/>
                              <w:sz w:val="18"/>
                              <w:szCs w:val="16"/>
                              <w:lang w:val="en-US"/>
                            </w:rPr>
                            <w:t>DTG / 11.196/20935</w:t>
                          </w:r>
                        </w:p>
                      </w:txbxContent>
                    </v:textbox>
                  </v:rect>
                  <v:group id="Group 1" o:spid="_x0000_s1030" style="position:absolute;width:55524;height:25673" coordsize="55524,256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">
                    <v:group id="Group 205" o:spid="_x0000_s1031" style="position:absolute;width:55524;height:25673" coordorigin="325" coordsize="8744,40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">
                      <v:rect id="Rectangle 5" o:spid="_x0000_s1032" style="position:absolute;left:3949;width:1689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" filled="f" stroked="f">
                        <v:textbox style="mso-fit-shape-to-text:t" inset="0,0,0,0">
                          <w:txbxContent>
                            <w:p w14:paraId="0BB8AAF0" w14:textId="77777777" w:rsidR="00EA007A" w:rsidRPr="00315A91" w:rsidRDefault="00EA007A" w:rsidP="00EA007A">
                              <w:r w:rsidRPr="00315A91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US"/>
                                </w:rPr>
                                <w:t xml:space="preserve">Datafile </w:t>
                              </w:r>
                              <w:proofErr w:type="spellStart"/>
                              <w:proofErr w:type="gramStart"/>
                              <w:r w:rsidRPr="00315A91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US"/>
                                </w:rPr>
                                <w:t>Name:LLOQ</w:t>
                              </w:r>
                              <w:proofErr w:type="spellEnd"/>
                              <w:proofErr w:type="gramEnd"/>
                              <w:r w:rsidRPr="00315A91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US"/>
                                </w:rPr>
                                <w:t>(1).lcd</w:t>
                              </w:r>
                            </w:p>
                          </w:txbxContent>
                        </v:textbox>
                      </v:rect>
                      <v:rect id="Rectangle 6" o:spid="_x0000_s1033" style="position:absolute;left:3949;top:148;width:1471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" filled="f" stroked="f">
                        <v:textbox style="mso-fit-shape-to-text:t" inset="0,0,0,0">
                          <w:txbxContent>
                            <w:p w14:paraId="46828311" w14:textId="77777777" w:rsidR="00EA007A" w:rsidRDefault="00EA007A" w:rsidP="00EA007A"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 xml:space="preserve">Sample </w:t>
                              </w:r>
                              <w:proofErr w:type="spellStart"/>
                              <w:proofErr w:type="gramStart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Name:LLOQ</w:t>
                              </w:r>
                              <w:proofErr w:type="spellEnd"/>
                              <w:proofErr w:type="gramEnd"/>
                              <w:r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(1)</w:t>
                              </w:r>
                            </w:p>
                          </w:txbxContent>
                        </v:textbox>
                      </v:rect>
                      <v:rect id="Rectangle 7" o:spid="_x0000_s1034" style="position:absolute;left:3949;top:295;width:1238;height:334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" filled="f" stroked="f">
                        <v:textbox style="mso-fit-shape-to-text:t" inset="0,0,0,0">
                          <w:txbxContent>
                            <w:p w14:paraId="17EB00C4" w14:textId="77777777" w:rsidR="00EA007A" w:rsidRPr="00315A91" w:rsidRDefault="00EA007A" w:rsidP="00EA007A">
                              <w:r w:rsidRPr="00315A91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US"/>
                                </w:rPr>
                                <w:t xml:space="preserve">Sample </w:t>
                              </w:r>
                              <w:proofErr w:type="gramStart"/>
                              <w:r w:rsidRPr="00315A91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US"/>
                                </w:rPr>
                                <w:t>ID:LLOQ</w:t>
                              </w:r>
                              <w:proofErr w:type="gramEnd"/>
                              <w:r w:rsidRPr="00315A91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US"/>
                                </w:rPr>
                                <w:t>(1)</w:t>
                              </w:r>
                            </w:p>
                          </w:txbxContent>
                        </v:textbox>
                      </v:rect>
                      <v:line id="Line 8" o:spid="_x0000_s1035" style="position:absolute;visibility:visible;mso-wrap-style:square" from="508,3671" to="508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" strokeweight=".1pt"/>
                      <v:line id="Line 9" o:spid="_x0000_s1036" style="position:absolute;visibility:visible;mso-wrap-style:square" from="630,3671" to="630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" strokeweight=".1pt"/>
                      <v:line id="Line 10" o:spid="_x0000_s1037" style="position:absolute;visibility:visible;mso-wrap-style:square" from="751,3671" to="751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" strokeweight=".1pt"/>
                      <v:line id="Line 11" o:spid="_x0000_s1038" style="position:absolute;visibility:visible;mso-wrap-style:square" from="873,3671" to="873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" strokeweight=".1pt"/>
                      <v:line id="Line 12" o:spid="_x0000_s1039" style="position:absolute;visibility:visible;mso-wrap-style:square" from="995,3671" to="995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" strokeweight=".1pt"/>
                      <v:line id="Line 13" o:spid="_x0000_s1040" style="position:absolute;visibility:visible;mso-wrap-style:square" from="1117,3671" to="1117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" strokeweight=".1pt"/>
                      <v:line id="Line 14" o:spid="_x0000_s1041" style="position:absolute;visibility:visible;mso-wrap-style:square" from="1237,3671" to="1237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" strokeweight=".1pt"/>
                      <v:line id="Line 15" o:spid="_x0000_s1042" style="position:absolute;visibility:visible;mso-wrap-style:square" from="1359,3671" to="1359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" strokeweight=".1pt"/>
                      <v:line id="Line 16" o:spid="_x0000_s1043" style="position:absolute;visibility:visible;mso-wrap-style:square" from="1481,3671" to="1481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" strokeweight=".1pt"/>
                      <v:line id="Line 17" o:spid="_x0000_s1044" style="position:absolute;visibility:visible;mso-wrap-style:square" from="1603,3671" to="1603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" strokeweight=".1pt"/>
                      <v:line id="Line 18" o:spid="_x0000_s1045" style="position:absolute;visibility:visible;mso-wrap-style:square" from="1724,3671" to="1724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" strokeweight=".1pt"/>
                      <v:line id="Line 19" o:spid="_x0000_s1046" style="position:absolute;visibility:visible;mso-wrap-style:square" from="1846,3671" to="1846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" strokeweight=".1pt"/>
                      <v:line id="Line 20" o:spid="_x0000_s1047" style="position:absolute;visibility:visible;mso-wrap-style:square" from="1968,3671" to="1968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" strokeweight=".1pt"/>
                      <v:line id="Line 21" o:spid="_x0000_s1048" style="position:absolute;visibility:visible;mso-wrap-style:square" from="2088,3671" to="2088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" strokeweight=".1pt"/>
                      <v:line id="Line 22" o:spid="_x0000_s1049" style="position:absolute;visibility:visible;mso-wrap-style:square" from="2210,3671" to="2210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" strokeweight=".1pt"/>
                      <v:line id="Line 23" o:spid="_x0000_s1050" style="position:absolute;visibility:visible;mso-wrap-style:square" from="2332,3671" to="2332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" strokeweight=".1pt"/>
                      <v:line id="Line 24" o:spid="_x0000_s1051" style="position:absolute;visibility:visible;mso-wrap-style:square" from="2454,3671" to="2454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" strokeweight=".1pt"/>
                      <v:line id="Line 25" o:spid="_x0000_s1052" style="position:absolute;visibility:visible;mso-wrap-style:square" from="2575,3671" to="2575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" strokeweight=".1pt"/>
                      <v:line id="Line 26" o:spid="_x0000_s1053" style="position:absolute;visibility:visible;mso-wrap-style:square" from="2697,3671" to="2697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" strokeweight=".1pt"/>
                      <v:line id="Line 27" o:spid="_x0000_s1054" style="position:absolute;visibility:visible;mso-wrap-style:square" from="2819,3671" to="2819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" strokeweight=".1pt"/>
                      <v:line id="Line 28" o:spid="_x0000_s1055" style="position:absolute;visibility:visible;mso-wrap-style:square" from="2941,3671" to="2941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" strokeweight=".1pt"/>
                      <v:line id="Line 29" o:spid="_x0000_s1056" style="position:absolute;visibility:visible;mso-wrap-style:square" from="3061,3671" to="3061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" strokeweight=".1pt"/>
                      <v:line id="Line 30" o:spid="_x0000_s1057" style="position:absolute;visibility:visible;mso-wrap-style:square" from="3183,3671" to="3183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" strokeweight=".1pt"/>
                      <v:line id="Line 31" o:spid="_x0000_s1058" style="position:absolute;visibility:visible;mso-wrap-style:square" from="3305,3671" to="3305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" strokeweight=".1pt"/>
                      <v:line id="Line 32" o:spid="_x0000_s1059" style="position:absolute;visibility:visible;mso-wrap-style:square" from="3426,3671" to="3426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" strokeweight=".1pt"/>
                      <v:line id="Line 33" o:spid="_x0000_s1060" style="position:absolute;visibility:visible;mso-wrap-style:square" from="3547,3671" to="3547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" strokeweight=".1pt"/>
                      <v:line id="Line 34" o:spid="_x0000_s1061" style="position:absolute;visibility:visible;mso-wrap-style:square" from="3669,3671" to="3669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" strokeweight=".1pt"/>
                      <v:line id="Line 35" o:spid="_x0000_s1062" style="position:absolute;visibility:visible;mso-wrap-style:square" from="3791,3671" to="3791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" strokeweight=".1pt"/>
                      <v:line id="Line 36" o:spid="_x0000_s1063" style="position:absolute;visibility:visible;mso-wrap-style:square" from="3912,3671" to="3912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" strokeweight=".1pt"/>
                      <v:line id="Line 37" o:spid="_x0000_s1064" style="position:absolute;visibility:visible;mso-wrap-style:square" from="4034,3671" to="4034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" strokeweight=".1pt"/>
                      <v:line id="Line 38" o:spid="_x0000_s1065" style="position:absolute;visibility:visible;mso-wrap-style:square" from="4156,3671" to="4156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" strokeweight=".1pt"/>
                      <v:line id="Line 39" o:spid="_x0000_s1066" style="position:absolute;visibility:visible;mso-wrap-style:square" from="4278,3671" to="4278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" strokeweight=".1pt"/>
                      <v:line id="Line 40" o:spid="_x0000_s1067" style="position:absolute;visibility:visible;mso-wrap-style:square" from="4398,3671" to="4398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" strokeweight=".1pt"/>
                      <v:line id="Line 41" o:spid="_x0000_s1068" style="position:absolute;visibility:visible;mso-wrap-style:square" from="4520,3671" to="4520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" strokeweight=".1pt"/>
                      <v:line id="Line 42" o:spid="_x0000_s1069" style="position:absolute;visibility:visible;mso-wrap-style:square" from="4642,3671" to="4642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" strokeweight=".1pt"/>
                      <v:line id="Line 43" o:spid="_x0000_s1070" style="position:absolute;visibility:visible;mso-wrap-style:square" from="4764,3671" to="4764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" strokeweight=".1pt"/>
                      <v:line id="Line 44" o:spid="_x0000_s1071" style="position:absolute;visibility:visible;mso-wrap-style:square" from="4885,3671" to="4885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" strokeweight=".1pt"/>
                      <v:line id="Line 45" o:spid="_x0000_s1072" style="position:absolute;visibility:visible;mso-wrap-style:square" from="5007,3671" to="5007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" strokeweight=".1pt"/>
                      <v:line id="Line 46" o:spid="_x0000_s1073" style="position:absolute;visibility:visible;mso-wrap-style:square" from="5129,3671" to="5129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" strokeweight=".1pt"/>
                      <v:line id="Line 47" o:spid="_x0000_s1074" style="position:absolute;visibility:visible;mso-wrap-style:square" from="5249,3671" to="5249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" strokeweight=".1pt"/>
                      <v:line id="Line 48" o:spid="_x0000_s1075" style="position:absolute;visibility:visible;mso-wrap-style:square" from="5371,3671" to="5371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" strokeweight=".1pt"/>
                      <v:line id="Line 49" o:spid="_x0000_s1076" style="position:absolute;visibility:visible;mso-wrap-style:square" from="5493,3671" to="5493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" strokeweight=".1pt"/>
                      <v:line id="Line 50" o:spid="_x0000_s1077" style="position:absolute;visibility:visible;mso-wrap-style:square" from="5615,3671" to="5615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" strokeweight=".1pt"/>
                      <v:line id="Line 51" o:spid="_x0000_s1078" style="position:absolute;visibility:visible;mso-wrap-style:square" from="5736,3671" to="5736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" strokeweight=".1pt"/>
                      <v:line id="Line 52" o:spid="_x0000_s1079" style="position:absolute;visibility:visible;mso-wrap-style:square" from="5858,3671" to="5858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" strokeweight=".1pt"/>
                      <v:line id="Line 53" o:spid="_x0000_s1080" style="position:absolute;visibility:visible;mso-wrap-style:square" from="5980,3671" to="5980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" strokeweight=".1pt"/>
                      <v:line id="Line 54" o:spid="_x0000_s1081" style="position:absolute;visibility:visible;mso-wrap-style:square" from="6102,3671" to="6102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" strokeweight=".1pt"/>
                      <v:line id="Line 55" o:spid="_x0000_s1082" style="position:absolute;visibility:visible;mso-wrap-style:square" from="6222,3671" to="6222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" strokeweight=".1pt"/>
                      <v:line id="Line 56" o:spid="_x0000_s1083" style="position:absolute;visibility:visible;mso-wrap-style:square" from="6344,3671" to="6344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" strokeweight=".1pt"/>
                      <v:line id="Line 57" o:spid="_x0000_s1084" style="position:absolute;visibility:visible;mso-wrap-style:square" from="6466,3671" to="6466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" strokeweight=".1pt"/>
                      <v:line id="Line 58" o:spid="_x0000_s1085" style="position:absolute;visibility:visible;mso-wrap-style:square" from="6586,3671" to="6586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" strokeweight=".1pt"/>
                      <v:line id="Line 59" o:spid="_x0000_s1086" style="position:absolute;visibility:visible;mso-wrap-style:square" from="6708,3671" to="6708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" strokeweight=".1pt"/>
                      <v:line id="Line 60" o:spid="_x0000_s1087" style="position:absolute;visibility:visible;mso-wrap-style:square" from="6830,3671" to="6830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" strokeweight=".1pt"/>
                      <v:line id="Line 61" o:spid="_x0000_s1088" style="position:absolute;visibility:visible;mso-wrap-style:square" from="6952,3671" to="6952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" strokeweight=".1pt"/>
                      <v:line id="Line 62" o:spid="_x0000_s1089" style="position:absolute;visibility:visible;mso-wrap-style:square" from="7073,3671" to="7073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" strokeweight=".1pt"/>
                      <v:line id="Line 63" o:spid="_x0000_s1090" style="position:absolute;visibility:visible;mso-wrap-style:square" from="7195,3671" to="7195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" strokeweight=".1pt"/>
                      <v:line id="Line 64" o:spid="_x0000_s1091" style="position:absolute;visibility:visible;mso-wrap-style:square" from="7317,3671" to="7317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" strokeweight=".1pt"/>
                      <v:line id="Line 65" o:spid="_x0000_s1092" style="position:absolute;visibility:visible;mso-wrap-style:square" from="7439,3671" to="7439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" strokeweight=".1pt"/>
                      <v:line id="Line 66" o:spid="_x0000_s1093" style="position:absolute;visibility:visible;mso-wrap-style:square" from="7559,3671" to="7559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" strokeweight=".1pt"/>
                      <v:line id="Line 67" o:spid="_x0000_s1094" style="position:absolute;visibility:visible;mso-wrap-style:square" from="7681,3671" to="7681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" strokeweight=".1pt"/>
                      <v:line id="Line 68" o:spid="_x0000_s1095" style="position:absolute;visibility:visible;mso-wrap-style:square" from="7803,3671" to="7803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" strokeweight=".1pt"/>
                      <v:line id="Line 69" o:spid="_x0000_s1096" style="position:absolute;visibility:visible;mso-wrap-style:square" from="7924,3671" to="7924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" strokeweight=".1pt"/>
                      <v:line id="Line 70" o:spid="_x0000_s1097" style="position:absolute;visibility:visible;mso-wrap-style:square" from="8046,3671" to="8046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" strokeweight=".1pt"/>
                      <v:line id="Line 71" o:spid="_x0000_s1098" style="position:absolute;visibility:visible;mso-wrap-style:square" from="8168,3671" to="8168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" strokeweight=".1pt"/>
                      <v:line id="Line 72" o:spid="_x0000_s1099" style="position:absolute;visibility:visible;mso-wrap-style:square" from="8290,3671" to="8290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" strokeweight=".1pt"/>
                      <v:line id="Line 73" o:spid="_x0000_s1100" style="position:absolute;visibility:visible;mso-wrap-style:square" from="8410,3671" to="8410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" strokeweight=".1pt"/>
                      <v:line id="Line 74" o:spid="_x0000_s1101" style="position:absolute;visibility:visible;mso-wrap-style:square" from="8532,3671" to="8532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" strokeweight=".1pt"/>
                      <v:line id="Line 75" o:spid="_x0000_s1102" style="position:absolute;visibility:visible;mso-wrap-style:square" from="8654,3671" to="8654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" strokeweight=".1pt"/>
                      <v:line id="Line 76" o:spid="_x0000_s1103" style="position:absolute;visibility:visible;mso-wrap-style:square" from="8776,3671" to="8776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" strokeweight=".1pt"/>
                      <v:line id="Line 77" o:spid="_x0000_s1104" style="position:absolute;visibility:visible;mso-wrap-style:square" from="8897,3671" to="8897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" strokeweight=".1pt"/>
                      <v:line id="Line 78" o:spid="_x0000_s1105" style="position:absolute;visibility:visible;mso-wrap-style:square" from="9019,3671" to="9019,3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" strokeweight=".1pt"/>
                      <v:line id="Line 79" o:spid="_x0000_s1106" style="position:absolute;visibility:visible;mso-wrap-style:square" from="508,3671" to="508,37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" strokeweight=".1pt"/>
                      <v:rect id="Rectangle 80" o:spid="_x0000_s1107" style="position:absolute;left:447;top:3734;width:16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" filled="f" stroked="f">
                        <v:textbox style="mso-fit-shape-to-text:t" inset="0,0,0,0">
                          <w:txbxContent>
                            <w:p w14:paraId="2D890DA9" w14:textId="77777777" w:rsidR="00EA007A" w:rsidRDefault="00EA007A" w:rsidP="00EA007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0</w:t>
                              </w:r>
                            </w:p>
                          </w:txbxContent>
                        </v:textbox>
                      </v:rect>
                      <v:line id="Line 81" o:spid="_x0000_s1108" style="position:absolute;visibility:visible;mso-wrap-style:square" from="1117,3671" to="1117,37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" strokeweight=".1pt"/>
                      <v:rect id="Rectangle 82" o:spid="_x0000_s1109" style="position:absolute;left:1055;top:3734;width:16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" filled="f" stroked="f">
                        <v:textbox style="mso-fit-shape-to-text:t" inset="0,0,0,0">
                          <w:txbxContent>
                            <w:p w14:paraId="7DDDD78B" w14:textId="77777777" w:rsidR="00EA007A" w:rsidRDefault="00EA007A" w:rsidP="00EA007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.0</w:t>
                              </w:r>
                            </w:p>
                          </w:txbxContent>
                        </v:textbox>
                      </v:rect>
                      <v:line id="Line 83" o:spid="_x0000_s1110" style="position:absolute;visibility:visible;mso-wrap-style:square" from="1724,3671" to="1724,37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" strokeweight=".1pt"/>
                      <v:rect id="Rectangle 84" o:spid="_x0000_s1111" style="position:absolute;left:1662;top:3734;width:16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" filled="f" stroked="f">
                        <v:textbox style="mso-fit-shape-to-text:t" inset="0,0,0,0">
                          <w:txbxContent>
                            <w:p w14:paraId="42A2F6D1" w14:textId="77777777" w:rsidR="00EA007A" w:rsidRDefault="00EA007A" w:rsidP="00EA007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2.0</w:t>
                              </w:r>
                            </w:p>
                          </w:txbxContent>
                        </v:textbox>
                      </v:rect>
                      <v:line id="Line 85" o:spid="_x0000_s1112" style="position:absolute;visibility:visible;mso-wrap-style:square" from="2332,3671" to="2332,37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" strokeweight=".1pt"/>
                      <v:rect id="Rectangle 86" o:spid="_x0000_s1113" style="position:absolute;left:2270;top:3734;width:16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" filled="f" stroked="f">
                        <v:textbox style="mso-fit-shape-to-text:t" inset="0,0,0,0">
                          <w:txbxContent>
                            <w:p w14:paraId="00E38B91" w14:textId="77777777" w:rsidR="00EA007A" w:rsidRDefault="00EA007A" w:rsidP="00EA007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3.0</w:t>
                              </w:r>
                            </w:p>
                          </w:txbxContent>
                        </v:textbox>
                      </v:rect>
                      <v:line id="Line 87" o:spid="_x0000_s1114" style="position:absolute;visibility:visible;mso-wrap-style:square" from="2941,3671" to="2941,37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" strokeweight=".1pt"/>
                      <v:rect id="Rectangle 88" o:spid="_x0000_s1115" style="position:absolute;left:2879;top:3734;width:16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" filled="f" stroked="f">
                        <v:textbox style="mso-fit-shape-to-text:t" inset="0,0,0,0">
                          <w:txbxContent>
                            <w:p w14:paraId="346DF2C6" w14:textId="77777777" w:rsidR="00EA007A" w:rsidRDefault="00EA007A" w:rsidP="00EA007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4.0</w:t>
                              </w:r>
                            </w:p>
                          </w:txbxContent>
                        </v:textbox>
                      </v:rect>
                      <v:line id="Line 89" o:spid="_x0000_s1116" style="position:absolute;visibility:visible;mso-wrap-style:square" from="3547,3671" to="3547,37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" strokeweight=".1pt"/>
                      <v:rect id="Rectangle 90" o:spid="_x0000_s1117" style="position:absolute;left:3486;top:3734;width:16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" filled="f" stroked="f">
                        <v:textbox style="mso-fit-shape-to-text:t" inset="0,0,0,0">
                          <w:txbxContent>
                            <w:p w14:paraId="79075923" w14:textId="77777777" w:rsidR="00EA007A" w:rsidRDefault="00EA007A" w:rsidP="00EA007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5.0</w:t>
                              </w:r>
                            </w:p>
                          </w:txbxContent>
                        </v:textbox>
                      </v:rect>
                      <v:line id="Line 91" o:spid="_x0000_s1118" style="position:absolute;visibility:visible;mso-wrap-style:square" from="4156,3671" to="4156,37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" strokeweight=".1pt"/>
                      <v:rect id="Rectangle 92" o:spid="_x0000_s1119" style="position:absolute;left:4094;top:3734;width:16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" filled="f" stroked="f">
                        <v:textbox style="mso-fit-shape-to-text:t" inset="0,0,0,0">
                          <w:txbxContent>
                            <w:p w14:paraId="29F39CCC" w14:textId="77777777" w:rsidR="00EA007A" w:rsidRDefault="00EA007A" w:rsidP="00EA007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6.0</w:t>
                              </w:r>
                            </w:p>
                          </w:txbxContent>
                        </v:textbox>
                      </v:rect>
                      <v:line id="Line 93" o:spid="_x0000_s1120" style="position:absolute;visibility:visible;mso-wrap-style:square" from="4764,3671" to="4764,37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" strokeweight=".1pt"/>
                      <v:rect id="Rectangle 94" o:spid="_x0000_s1121" style="position:absolute;left:4703;top:3734;width:16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" filled="f" stroked="f">
                        <v:textbox style="mso-fit-shape-to-text:t" inset="0,0,0,0">
                          <w:txbxContent>
                            <w:p w14:paraId="01D310C2" w14:textId="77777777" w:rsidR="00EA007A" w:rsidRDefault="00EA007A" w:rsidP="00EA007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7.0</w:t>
                              </w:r>
                            </w:p>
                          </w:txbxContent>
                        </v:textbox>
                      </v:rect>
                      <v:line id="Line 95" o:spid="_x0000_s1122" style="position:absolute;visibility:visible;mso-wrap-style:square" from="5371,3671" to="5371,37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" strokeweight=".1pt"/>
                      <v:rect id="Rectangle 96" o:spid="_x0000_s1123" style="position:absolute;left:5309;top:3734;width:16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" filled="f" stroked="f">
                        <v:textbox style="mso-fit-shape-to-text:t" inset="0,0,0,0">
                          <w:txbxContent>
                            <w:p w14:paraId="1936A35E" w14:textId="77777777" w:rsidR="00EA007A" w:rsidRDefault="00EA007A" w:rsidP="00EA007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8.0</w:t>
                              </w:r>
                            </w:p>
                          </w:txbxContent>
                        </v:textbox>
                      </v:rect>
                      <v:line id="Line 97" o:spid="_x0000_s1124" style="position:absolute;visibility:visible;mso-wrap-style:square" from="5980,3671" to="5980,37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" strokeweight=".1pt"/>
                      <v:rect id="Rectangle 98" o:spid="_x0000_s1125" style="position:absolute;left:5918;top:3734;width:16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" filled="f" stroked="f">
                        <v:textbox style="mso-fit-shape-to-text:t" inset="0,0,0,0">
                          <w:txbxContent>
                            <w:p w14:paraId="60260C2A" w14:textId="77777777" w:rsidR="00EA007A" w:rsidRDefault="00EA007A" w:rsidP="00EA007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9.0</w:t>
                              </w:r>
                            </w:p>
                          </w:txbxContent>
                        </v:textbox>
                      </v:rect>
                      <v:line id="Line 99" o:spid="_x0000_s1126" style="position:absolute;visibility:visible;mso-wrap-style:square" from="6586,3671" to="6586,37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" strokeweight=".1pt"/>
                      <v:rect id="Rectangle 100" o:spid="_x0000_s1127" style="position:absolute;left:6500;top:3734;width:2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" filled="f" stroked="f">
                        <v:textbox style="mso-fit-shape-to-text:t" inset="0,0,0,0">
                          <w:txbxContent>
                            <w:p w14:paraId="2EAD8EE3" w14:textId="77777777" w:rsidR="00EA007A" w:rsidRDefault="00EA007A" w:rsidP="00EA007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0.0</w:t>
                              </w:r>
                            </w:p>
                          </w:txbxContent>
                        </v:textbox>
                      </v:rect>
                      <v:line id="Line 101" o:spid="_x0000_s1128" style="position:absolute;visibility:visible;mso-wrap-style:square" from="7195,3671" to="7195,37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" strokeweight=".1pt"/>
                      <v:rect id="Rectangle 102" o:spid="_x0000_s1129" style="position:absolute;left:7108;top:3734;width:2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" filled="f" stroked="f">
                        <v:textbox style="mso-fit-shape-to-text:t" inset="0,0,0,0">
                          <w:txbxContent>
                            <w:p w14:paraId="534F55F5" w14:textId="77777777" w:rsidR="00EA007A" w:rsidRDefault="00EA007A" w:rsidP="00EA007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1.0</w:t>
                              </w:r>
                            </w:p>
                          </w:txbxContent>
                        </v:textbox>
                      </v:rect>
                      <v:line id="Line 103" o:spid="_x0000_s1130" style="position:absolute;visibility:visible;mso-wrap-style:square" from="7803,3671" to="7803,37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" strokeweight=".1pt"/>
                      <v:rect id="Rectangle 104" o:spid="_x0000_s1131" style="position:absolute;left:7717;top:3734;width:2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" filled="f" stroked="f">
                        <v:textbox style="mso-fit-shape-to-text:t" inset="0,0,0,0">
                          <w:txbxContent>
                            <w:p w14:paraId="25A17A63" w14:textId="77777777" w:rsidR="00EA007A" w:rsidRDefault="00EA007A" w:rsidP="00EA007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2.0</w:t>
                              </w:r>
                            </w:p>
                          </w:txbxContent>
                        </v:textbox>
                      </v:rect>
                      <v:line id="Line 105" o:spid="_x0000_s1132" style="position:absolute;visibility:visible;mso-wrap-style:square" from="8410,3671" to="8410,37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" strokeweight=".1pt"/>
                      <v:rect id="Rectangle 106" o:spid="_x0000_s1133" style="position:absolute;left:8323;top:3734;width:23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" filled="f" stroked="f">
                        <v:textbox style="mso-fit-shape-to-text:t" inset="0,0,0,0">
                          <w:txbxContent>
                            <w:p w14:paraId="3EE0EE66" w14:textId="77777777" w:rsidR="00EA007A" w:rsidRPr="00412145" w:rsidRDefault="00EA007A" w:rsidP="00EA007A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3.0</w:t>
                              </w:r>
                            </w:p>
                          </w:txbxContent>
                        </v:textbox>
                      </v:rect>
                      <v:line id="Line 107" o:spid="_x0000_s1134" style="position:absolute;visibility:visible;mso-wrap-style:square" from="9019,3671" to="9019,37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" strokeweight=".1pt"/>
                      <v:rect id="Rectangle 108" o:spid="_x0000_s1135" style="position:absolute;left:8875;top:3734;width:194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" filled="f" stroked="f">
                        <v:textbox style="mso-fit-shape-to-text:t" inset="0,0,0,0">
                          <w:txbxContent>
                            <w:p w14:paraId="56268F01" w14:textId="77777777" w:rsidR="00EA007A" w:rsidRDefault="00EA007A" w:rsidP="00EA007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min</w:t>
                              </w:r>
                            </w:p>
                          </w:txbxContent>
                        </v:textbox>
                      </v:rect>
                      <v:line id="Line 109" o:spid="_x0000_s1136" style="position:absolute;visibility:visible;mso-wrap-style:square" from="479,3600" to="507,360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" strokeweight=".1pt"/>
                      <v:line id="Line 110" o:spid="_x0000_s1137" style="position:absolute;visibility:visible;mso-wrap-style:square" from="479,3518" to="507,351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" strokeweight=".1pt"/>
                      <v:line id="Line 111" o:spid="_x0000_s1138" style="position:absolute;visibility:visible;mso-wrap-style:square" from="479,3435" to="507,343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" strokeweight=".1pt"/>
                      <v:line id="Line 112" o:spid="_x0000_s1139" style="position:absolute;visibility:visible;mso-wrap-style:square" from="479,3355" to="507,33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" strokeweight=".1pt"/>
                      <v:line id="Line 113" o:spid="_x0000_s1140" style="position:absolute;visibility:visible;mso-wrap-style:square" from="479,3273" to="507,327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" strokeweight=".1pt"/>
                      <v:line id="Line 114" o:spid="_x0000_s1141" style="position:absolute;visibility:visible;mso-wrap-style:square" from="479,3192" to="507,319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" strokeweight=".1pt"/>
                      <v:line id="Line 115" o:spid="_x0000_s1142" style="position:absolute;visibility:visible;mso-wrap-style:square" from="479,3110" to="507,311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" strokeweight=".1pt"/>
                      <v:line id="Line 116" o:spid="_x0000_s1143" style="position:absolute;visibility:visible;mso-wrap-style:square" from="479,3027" to="507,302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" strokeweight=".1pt"/>
                      <v:line id="Line 117" o:spid="_x0000_s1144" style="position:absolute;visibility:visible;mso-wrap-style:square" from="479,2947" to="507,29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" strokeweight=".1pt"/>
                      <v:line id="Line 118" o:spid="_x0000_s1145" style="position:absolute;visibility:visible;mso-wrap-style:square" from="479,2864" to="507,28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" strokeweight=".1pt"/>
                      <v:line id="Line 119" o:spid="_x0000_s1146" style="position:absolute;visibility:visible;mso-wrap-style:square" from="479,2784" to="507,278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" strokeweight=".1pt"/>
                      <v:line id="Line 120" o:spid="_x0000_s1147" style="position:absolute;visibility:visible;mso-wrap-style:square" from="479,2702" to="507,270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" strokeweight=".1pt"/>
                      <v:line id="Line 121" o:spid="_x0000_s1148" style="position:absolute;visibility:visible;mso-wrap-style:square" from="479,2621" to="507,262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" strokeweight=".1pt"/>
                      <v:line id="Line 122" o:spid="_x0000_s1149" style="position:absolute;visibility:visible;mso-wrap-style:square" from="479,2539" to="507,25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" strokeweight=".1pt"/>
                      <v:line id="Line 123" o:spid="_x0000_s1150" style="position:absolute;visibility:visible;mso-wrap-style:square" from="479,2456" to="507,24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" strokeweight=".1pt"/>
                      <v:line id="Line 124" o:spid="_x0000_s1151" style="position:absolute;visibility:visible;mso-wrap-style:square" from="479,2376" to="507,23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" strokeweight=".1pt"/>
                      <v:line id="Line 125" o:spid="_x0000_s1152" style="position:absolute;visibility:visible;mso-wrap-style:square" from="479,2293" to="507,22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" strokeweight=".1pt"/>
                      <v:line id="Line 126" o:spid="_x0000_s1153" style="position:absolute;visibility:visible;mso-wrap-style:square" from="479,2213" to="507,22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" strokeweight=".1pt"/>
                      <v:line id="Line 127" o:spid="_x0000_s1154" style="position:absolute;visibility:visible;mso-wrap-style:square" from="479,2131" to="507,21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" strokeweight=".1pt"/>
                      <v:line id="Line 128" o:spid="_x0000_s1155" style="position:absolute;visibility:visible;mso-wrap-style:square" from="479,2048" to="507,204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" strokeweight=".1pt"/>
                      <v:line id="Line 129" o:spid="_x0000_s1156" style="position:absolute;visibility:visible;mso-wrap-style:square" from="479,1968" to="507,196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" strokeweight=".1pt"/>
                      <v:line id="Line 130" o:spid="_x0000_s1157" style="position:absolute;visibility:visible;mso-wrap-style:square" from="479,1885" to="507,188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" strokeweight=".1pt"/>
                      <v:line id="Line 131" o:spid="_x0000_s1158" style="position:absolute;visibility:visible;mso-wrap-style:square" from="479,1805" to="507,18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" strokeweight=".1pt"/>
                      <v:line id="Line 132" o:spid="_x0000_s1159" style="position:absolute;visibility:visible;mso-wrap-style:square" from="479,1722" to="507,17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" strokeweight=".1pt"/>
                      <v:line id="Line 133" o:spid="_x0000_s1160" style="position:absolute;visibility:visible;mso-wrap-style:square" from="479,1642" to="507,16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" strokeweight=".1pt"/>
                      <v:line id="Line 134" o:spid="_x0000_s1161" style="position:absolute;visibility:visible;mso-wrap-style:square" from="479,1560" to="507,15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" strokeweight=".1pt"/>
                      <v:line id="Line 135" o:spid="_x0000_s1162" style="position:absolute;visibility:visible;mso-wrap-style:square" from="479,1477" to="507,147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" strokeweight=".1pt"/>
                      <v:line id="Line 136" o:spid="_x0000_s1163" style="position:absolute;visibility:visible;mso-wrap-style:square" from="479,1397" to="507,13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" strokeweight=".1pt"/>
                      <v:line id="Line 137" o:spid="_x0000_s1164" style="position:absolute;visibility:visible;mso-wrap-style:square" from="479,1314" to="507,13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" strokeweight=".1pt"/>
                      <v:line id="Line 138" o:spid="_x0000_s1165" style="position:absolute;visibility:visible;mso-wrap-style:square" from="479,1234" to="507,12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" strokeweight=".1pt"/>
                      <v:line id="Line 139" o:spid="_x0000_s1166" style="position:absolute;visibility:visible;mso-wrap-style:square" from="479,1152" to="507,115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" strokeweight=".1pt"/>
                      <v:line id="Line 140" o:spid="_x0000_s1167" style="position:absolute;visibility:visible;mso-wrap-style:square" from="479,1069" to="507,10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" strokeweight=".1pt"/>
                      <v:line id="Line 141" o:spid="_x0000_s1168" style="position:absolute;visibility:visible;mso-wrap-style:square" from="479,989" to="507,98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" strokeweight=".1pt"/>
                      <v:line id="Line 142" o:spid="_x0000_s1169" style="position:absolute;visibility:visible;mso-wrap-style:square" from="479,906" to="507,9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" strokeweight=".1pt"/>
                      <v:line id="Line 143" o:spid="_x0000_s1170" style="position:absolute;visibility:visible;mso-wrap-style:square" from="479,826" to="507,82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" strokeweight=".1pt"/>
                      <v:line id="Line 144" o:spid="_x0000_s1171" style="position:absolute;visibility:visible;mso-wrap-style:square" from="479,743" to="507,74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" strokeweight=".1pt"/>
                      <v:line id="Line 145" o:spid="_x0000_s1172" style="position:absolute;visibility:visible;mso-wrap-style:square" from="479,663" to="507,66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" strokeweight=".1pt"/>
                      <v:line id="Line 146" o:spid="_x0000_s1173" style="position:absolute;visibility:visible;mso-wrap-style:square" from="451,3355" to="507,335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" strokeweight=".1pt"/>
                      <v:rect id="Rectangle 147" o:spid="_x0000_s1174" style="position:absolute;left:325;top:3290;width:16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" filled="f" stroked="f">
                        <v:textbox style="mso-fit-shape-to-text:t" inset="0,0,0,0">
                          <w:txbxContent>
                            <w:p w14:paraId="2048EBF0" w14:textId="77777777" w:rsidR="00EA007A" w:rsidRDefault="00EA007A" w:rsidP="00EA007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0</w:t>
                              </w:r>
                            </w:p>
                          </w:txbxContent>
                        </v:textbox>
                      </v:rect>
                      <v:line id="Line 148" o:spid="_x0000_s1175" style="position:absolute;visibility:visible;mso-wrap-style:square" from="451,2947" to="507,29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" strokeweight=".1pt"/>
                      <v:rect id="Rectangle 149" o:spid="_x0000_s1176" style="position:absolute;left:325;top:2882;width:16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" filled="f" stroked="f">
                        <v:textbox style="mso-fit-shape-to-text:t" inset="0,0,0,0">
                          <w:txbxContent>
                            <w:p w14:paraId="2890101C" w14:textId="77777777" w:rsidR="00EA007A" w:rsidRDefault="00EA007A" w:rsidP="00EA007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0.5</w:t>
                              </w:r>
                            </w:p>
                          </w:txbxContent>
                        </v:textbox>
                      </v:rect>
                      <v:line id="Line 150" o:spid="_x0000_s1177" style="position:absolute;visibility:visible;mso-wrap-style:square" from="451,2539" to="507,253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" strokeweight=".1pt"/>
                      <v:rect id="Rectangle 151" o:spid="_x0000_s1178" style="position:absolute;left:325;top:2474;width:16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" filled="f" stroked="f">
                        <v:textbox style="mso-fit-shape-to-text:t" inset="0,0,0,0">
                          <w:txbxContent>
                            <w:p w14:paraId="39C6C54F" w14:textId="77777777" w:rsidR="00EA007A" w:rsidRDefault="00EA007A" w:rsidP="00EA007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.0</w:t>
                              </w:r>
                            </w:p>
                          </w:txbxContent>
                        </v:textbox>
                      </v:rect>
                      <v:line id="Line 152" o:spid="_x0000_s1179" style="position:absolute;visibility:visible;mso-wrap-style:square" from="451,2131" to="507,21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" strokeweight=".1pt"/>
                      <v:rect id="Rectangle 153" o:spid="_x0000_s1180" style="position:absolute;left:325;top:2065;width:16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" filled="f" stroked="f">
                        <v:textbox style="mso-fit-shape-to-text:t" inset="0,0,0,0">
                          <w:txbxContent>
                            <w:p w14:paraId="198C37F3" w14:textId="77777777" w:rsidR="00EA007A" w:rsidRDefault="00EA007A" w:rsidP="00EA007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1.5</w:t>
                              </w:r>
                            </w:p>
                          </w:txbxContent>
                        </v:textbox>
                      </v:rect>
                      <v:line id="Line 154" o:spid="_x0000_s1181" style="position:absolute;visibility:visible;mso-wrap-style:square" from="451,1722" to="507,172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" strokeweight=".1pt"/>
                      <v:rect id="Rectangle 155" o:spid="_x0000_s1182" style="position:absolute;left:325;top:1657;width:16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" filled="f" stroked="f">
                        <v:textbox style="mso-fit-shape-to-text:t" inset="0,0,0,0">
                          <w:txbxContent>
                            <w:p w14:paraId="334B2D5C" w14:textId="77777777" w:rsidR="00EA007A" w:rsidRDefault="00EA007A" w:rsidP="00EA007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2.0</w:t>
                              </w:r>
                            </w:p>
                          </w:txbxContent>
                        </v:textbox>
                      </v:rect>
                      <v:line id="Line 156" o:spid="_x0000_s1183" style="position:absolute;visibility:visible;mso-wrap-style:square" from="451,1314" to="507,13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" strokeweight=".1pt"/>
                      <v:rect id="Rectangle 157" o:spid="_x0000_s1184" style="position:absolute;left:325;top:1249;width:16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" filled="f" stroked="f">
                        <v:textbox style="mso-fit-shape-to-text:t" inset="0,0,0,0">
                          <w:txbxContent>
                            <w:p w14:paraId="6617F238" w14:textId="77777777" w:rsidR="00EA007A" w:rsidRDefault="00EA007A" w:rsidP="00EA007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2.5</w:t>
                              </w:r>
                            </w:p>
                          </w:txbxContent>
                        </v:textbox>
                      </v:rect>
                      <v:line id="Line 158" o:spid="_x0000_s1185" style="position:absolute;visibility:visible;mso-wrap-style:square" from="451,906" to="507,90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" strokeweight=".1pt"/>
                      <v:rect id="Rectangle 159" o:spid="_x0000_s1186" style="position:absolute;left:325;top:841;width:167;height:309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" filled="f" stroked="f">
                        <v:textbox style="mso-fit-shape-to-text:t" inset="0,0,0,0">
                          <w:txbxContent>
                            <w:p w14:paraId="3FB43957" w14:textId="77777777" w:rsidR="00EA007A" w:rsidRDefault="00EA007A" w:rsidP="00EA007A">
                              <w:r>
                                <w:rPr>
                                  <w:rFonts w:ascii="Arial" w:hAnsi="Arial" w:cs="Arial"/>
                                  <w:color w:val="000000"/>
                                  <w:sz w:val="12"/>
                                  <w:szCs w:val="12"/>
                                  <w:lang w:val="en-US"/>
                                </w:rPr>
                                <w:t>3.0</w:t>
                              </w:r>
                            </w:p>
                          </w:txbxContent>
                        </v:textbox>
                      </v:rect>
                      <v:rect id="Rectangle 160" o:spid="_x0000_s1187" style="position:absolute;left:447;top:360;width:301;height:40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" filled="f" stroked="f">
                        <v:textbox style="mso-fit-shape-to-text:t" inset="0,0,0,0">
                          <w:txbxContent>
                            <w:p w14:paraId="0008A722" w14:textId="77777777" w:rsidR="00EA007A" w:rsidRPr="00EA007A" w:rsidRDefault="00EA007A" w:rsidP="00EA007A">
                              <w:pPr>
                                <w:rPr>
                                  <w:sz w:val="36"/>
                                  <w:szCs w:val="36"/>
                                </w:rPr>
                              </w:pPr>
                              <w:r w:rsidRPr="00EA007A">
                                <w:rPr>
                                  <w:rFonts w:ascii="Arial" w:hAnsi="Arial" w:cs="Arial"/>
                                  <w:sz w:val="20"/>
                                  <w:szCs w:val="20"/>
                                  <w:lang w:val="en-US"/>
                                </w:rPr>
                                <w:t>mV</w:t>
                              </w:r>
                            </w:p>
                          </w:txbxContent>
                        </v:textbox>
                      </v:rect>
                      <v:line id="Line 161" o:spid="_x0000_s1188" style="position:absolute;visibility:visible;mso-wrap-style:square" from="508,640" to="508,36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" strokecolor="silver" strokeweight=".1pt">
                        <v:stroke dashstyle="1 1"/>
                      </v:line>
                      <v:line id="Line 175" o:spid="_x0000_s1189" style="position:absolute;visibility:visible;mso-wrap-style:square" from="9019,640" to="9019,366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" strokecolor="silver" strokeweight=".1pt">
                        <v:stroke dashstyle="1 1"/>
                      </v:line>
                      <v:shape id="Freeform 183" o:spid="_x0000_s1190" style="position:absolute;left:508;top:640;width:1344;height:2749;visibility:visible;mso-wrap-style:square;v-text-anchor:top" coordsize="1344,27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" path="m,2734r5,l11,2719r4,-4l21,2717r4,2l31,2721r5,2l42,2723r4,-2l50,2721r6,-2l61,2717r6,l71,2717r6,l81,2719r6,2l92,2723r4,1l102,2726r4,l112,2728r5,l122,2730r5,2l133,2734r4,2l143,2736r4,l152,2734r6,-4l162,2728r6,l172,2726r6,2l183,2730r6,2l193,2736r4,2l203,2740r5,l214,2742r4,l224,2742r4,l234,2740r5,-4l243,2734r6,-2l253,2730r6,l264,2732r5,l274,2734r6,-2l284,2730r5,l294,2730r5,2l305,2734r4,2l315,2738r4,l325,2738r5,l336,2736r4,l344,2738r6,l355,2736r6,l365,2736r6,l375,2738r6,l386,2738r4,l396,2738r4,l406,2738r4,l416,2738r5,2l427,2742r4,l435,2742r6,l446,2742r6,-2l456,2738r6,l466,2736r6,-2l477,2732r4,-2l487,2728r4,2l497,2732r5,2l507,2738r5,4l518,2744r4,3l527,2749r5,l537,2749r6,l547,2747r6,-1l557,2744r6,-2l568,2742r6,2l578,2746r4,l588,2746r5,l599,2744r4,-2l609,2740r4,-2l619,2736r5,l628,2738r6,4l638,2744r6,l649,2746r5,l659,2744r6,l669,2742r5,l679,2740r5,l690,2742r4,2l700,2746r4,1l710,2749r5,l719,2749r6,-2l729,2747r6,-1l740,2744r6,-2l750,2742r6,2l760,2744r6,2l771,2746r4,l781,2742r4,-2l791,2740r5,l801,2742r5,l812,2740r4,-2l820,2734r6,-4l831,2728r6,-2l841,2726r6,2l851,2730r6,4l862,2736r4,l872,2736r4,-2l882,2732r5,l892,2730r5,l903,2732r4,2l912,2738r5,2l922,2740r6,l932,2740r6,l942,2738r6,-4l953,2730r4,-4l963,2723r4,-4l973,2719r5,2l984,2724r4,4l994,2730r4,4l1004,2736r5,l1013,2736r6,-2l1023,2734r6,-2l1034,2730r5,l1044,2730r6,l1054,2732r5,l1064,2732r5,l1075,2728r4,-2l1085,2724r4,-1l1095,2721r5,-2l1104,2717r6,l1114,2717r6,l1125,2719r6,l1135,2721r6,2l1145,2726r5,2l1156,2732r4,4l1166,2736r4,l1176,2734r5,l1186,2732r5,-2l1195,2728r6,l1206,2728r5,2l1216,2732r6,l1226,2732r6,-2l1236,2726r6,-2l1247,2723r4,l1257,2721r4,l1267,2723r5,l1278,2723r4,l1288,2721r4,l1297,2719r5,l1307,2717r6,-2l1317,2703r6,-34l1327,2533r6,-335l1338,1558r4,-1152l1344,e" filled="f" strokecolor="#0d0d0d [3069]">
                        <v:path arrowok="t" o:connecttype="custom" o:connectlocs="21,2717;46,2721;71,2717;96,2724;122,2730;147,2736;172,2726;197,2738;224,2742;249,2732;274,2734;299,2732;325,2738;350,2738;375,2738;400,2738;427,2742;452,2740;477,2732;502,2734;527,2749;553,2746;578,2746;603,2742;628,2738;654,2746;679,2740;704,2747;729,2747;756,2744;781,2742;806,2742;831,2728;857,2734;882,2732;907,2734;932,2740;957,2726;984,2724;1009,2736;1034,2730;1059,2732;1085,2724;1110,2717;1135,2721;1160,2736;1186,2732;1211,2730;1236,2726;1261,2721;1288,2721;1313,2715;1338,1558" o:connectangles="0,0,0,0,0,0,0,0,0,0,0,0,0,0,0,0,0,0,0,0,0,0,0,0,0,0,0,0,0,0,0,0,0,0,0,0,0,0,0,0,0,0,0,0,0,0,0,0,0,0,0,0,0"/>
                      </v:shape>
                      <v:shape id="Freeform 184" o:spid="_x0000_s1191" style="position:absolute;left:2439;top:640;width:65;height:1947;visibility:visible;mso-wrap-style:square;v-text-anchor:top" coordsize="65,194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" path="m,l5,232,9,680r6,424l20,1450r5,272l30,1891r4,56l40,1893r5,-176l50,1422r5,-399l61,502,65,e" filled="f" strokecolor="black [3213]">
                        <v:path arrowok="t" o:connecttype="custom" o:connectlocs="0,0;5,232;9,680;15,1104;20,1450;25,1722;30,1891;34,1947;40,1893;45,1717;50,1422;55,1023;61,502;65,0" o:connectangles="0,0,0,0,0,0,0,0,0,0,0,0,0,0"/>
                      </v:shape>
                      <v:shape id="Freeform 185" o:spid="_x0000_s1192" style="position:absolute;left:2589;top:640;width:6430;height:2889;visibility:visible;mso-wrap-style:square;v-text-anchor:top" coordsize="6430,288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" path="m,l2,4,6,469r6,357l17,1088r5,198l27,1427r4,108l37,1613r4,60l47,1719r5,36l58,1786r4,26l68,1837r4,21l77,1878r6,17l87,1910r6,16l97,1941r6,15l108,1973r6,16l118,2006r4,17l128,2039r5,15l138,2069r5,16l149,2100r4,15l159,2129r4,13l168,2154r6,9l178,2173r6,7l188,2188r6,4l199,2194r6,2l209,2198r6,2l219,2203r5,4l230,2211r4,6l240,2223r4,7l250,2240r5,11l260,2263r5,11l269,2286r6,11l280,2307r5,9l290,2326r6,11l300,2351r6,15l310,2385r5,18l321,2418r4,13l331,2443r4,9l341,2462r5,11l352,2483r4,8l360,2496r6,4l371,2504r6,2l381,2510r6,4l391,2518r6,3l402,2525r4,4l412,2531r4,2l422,2535r5,l432,2533r5,l443,2533r4,2l453,2537r4,l462,2535r6,-2l472,2529r6,-6l482,2519r6,-1l493,2518r6,1l503,2523r4,2l513,2527r5,2l524,2529r4,4l534,2537r4,5l544,2546r4,6l553,2554r6,l563,2552r6,-2l573,2548r6,-4l584,2542r6,-3l594,2537r4,-2l604,2535r5,l615,2533r4,-2l625,2525r4,-9l635,2506r5,-17l644,2472r6,-21l654,2428r6,-23l665,2383r5,-17l675,2353r6,-10l685,2336r6,-2l695,2334r5,3l706,2343r4,6l716,2359r4,11l726,2382r5,13l737,2408r4,16l745,2439r6,17l756,2472r6,13l766,2498r6,12l776,2523r6,14l787,2552r4,17l797,2583r4,13l807,2606r5,7l817,2619r5,6l828,2631r4,5l837,2642r5,4l847,2650r6,4l857,2657r6,4l867,2665r6,6l878,2675r6,5l888,2686r4,4l898,2694r5,4l909,2700r4,1l919,2705r4,4l929,2711r5,4l938,2717r6,l948,2717r6,-2l958,2715r6,-2l969,2715r6,2l979,2719r4,2l989,2723r5,l1000,2723r4,l1010,2723r4,l1020,2724r5,l1029,2726r6,l1039,2726r6,l1050,2724r5,-1l1060,2719r6,-2l1070,2713r5,-4l1080,2705r5,-2l1091,2700r4,-2l1101,2696r4,2l1111,2698r5,l1122,2698r4,2l1130,2701r6,4l1141,2709r6,4l1151,2717r6,4l1161,2724r6,6l1172,2734r4,4l1182,2742r4,2l1192,2746r5,1l1202,2749r5,2l1213,2751r4,l1222,2751r5,l1232,2753r6,2l1242,2755r6,2l1252,2757r6,-2l1263,2755r4,l1273,2755r4,2l1283,2757r5,l1294,2755r4,l1304,2755r4,2l1314,2759r5,4l1323,2767r6,2l1333,2772r6,4l1344,2778r5,4l1354,2786r6,2l1364,2792r4,l1374,2793r5,l1385,2793r4,l1395,2795r4,2l1405,2799r5,l1414,2799r6,l1424,2799r6,l1435,2799r5,l1445,2799r6,2l1455,2801r5,l1465,2801r5,l1476,2803r4,2l1486,2809r4,l1496,2809r5,l1505,2807r6,-2l1515,2805r6,l1526,2805r6,l1536,2807r6,4l1546,2813r6,l1557,2813r4,-2l1567,2807r4,-4l1577,2795r5,-9l1587,2772r5,-21l1598,2721r4,-44l1607,2619r5,-80l1617,2439r6,-125l1627,2165r6,-169l1637,1805r6,-203l1648,1385r4,-216l1658,960r4,-201l1668,582r5,-151l1679,308r4,-88l1689,163r4,-25l1698,144r6,28l1708,226r6,69l1718,377r6,94l1729,569r5,103l1739,774r6,103l1749,979r5,100l1759,1180r5,96l1770,1372r4,90l1780,1548r4,84l1790,1711r5,78l1799,1862r6,69l1809,1996r6,60l1820,2113r6,52l1830,2213r6,44l1840,2299r5,38l1850,2372r5,34l1861,2439r4,31l1871,2498r4,25l1881,2546r5,21l1890,2585r6,17l1900,2615r6,14l1911,2640r6,12l1921,2663r6,12l1931,2686r5,10l1942,2705r4,8l1952,2721r4,5l1962,2734r5,8l1972,2747r5,8l1983,2763r4,4l1992,2770r5,4l2002,2778r6,4l2012,2786r6,4l2022,2792r6,1l2033,2792r4,l2043,2788r4,-2l2053,2782r5,-4l2064,2774r4,-7l2074,2759r4,-12l2083,2736r6,-13l2093,2713r6,-6l2103,2703r6,-2l2114,2701r5,2l2124,2707r4,8l2134,2721r5,9l2144,2738r5,8l2155,2751r4,4l2165,2759r4,l2175,2759r5,-2l2184,2755r6,-2l2194,2749r6,-2l2205,2744r6,-4l2215,2738r6,-2l2225,2732r5,-2l2236,2728r4,l2246,2728r4,l2256,2730r4,2l2266,2732r5,2l2275,2736r6,2l2285,2742r6,4l2296,2749r6,2l2306,2755r6,2l2316,2757r5,2l2327,2761r4,l2337,2763r4,2l2347,2765r5,2l2357,2769r5,1l2366,2772r6,2l2377,2774r5,l2387,2774r6,l2397,2774r6,l2407,2772r6,-3l2418,2765r4,-4l2428,2755r4,-2l2438,2751r5,-2l2449,2749r4,-2l2459,2744r4,-2l2468,2740r6,l2478,2744r6,2l2488,2747r6,2l2499,2747r5,-3l2509,2740r4,-2l2519,2734r5,-2l2529,2732r5,l2540,2728r4,-2l2550,2726r4,-2l2559,2726r6,l2569,2728r6,2l2579,2730r6,l2590,2730r6,2l2600,2734r4,2l2610,2740r5,2l2621,2746r4,1l2631,2749r4,2l2641,2753r5,4l2651,2759r5,2l2660,2763r6,2l2670,2767r6,2l2681,2770r6,4l2691,2776r6,4l2701,2782r5,2l2712,2786r4,4l2722,2792r4,1l2732,2795r5,2l2743,2797r4,-2l2751,2793r6,l2762,2793r5,l2772,2795r6,2l2782,2799r6,4l2792,2805r5,2l2803,2807r4,l2813,2807r4,l2823,2807r5,2l2834,2811r4,l2844,2813r4,2l2853,2815r6,l2863,2813r6,l2873,2815r6,1l2884,2818r5,2l2894,2820r4,l2904,2818r5,-2l2914,2815r5,-4l2925,2809r4,l2935,2809r4,2l2944,2813r6,2l2954,2816r6,2l2964,2818r6,-2l2975,2816r6,-1l2985,2815r4,l2995,2813r5,l3006,2815r4,l3016,2815r4,l3026,2816r5,l3035,2816r6,2l3045,2816r6,l3056,2815r5,-2l3066,2811r6,l3076,2811r6,l3086,2813r5,2l3097,2815r4,1l3107,2816r4,l3117,2815r5,-4l3128,2809r4,-4l3136,2803r6,l3147,2805r6,2l3157,2811r6,2l3167,2811r6,l3177,2807r5,-2l3188,2801r4,-2l3198,2797r4,l3208,2795r5,l3219,2797r4,2l3227,2801r6,2l3238,2805r6,-2l3248,2801r6,l3258,2799r6,l3269,2799r5,2l3279,2803r4,l3289,2805r5,-2l3299,2803r5,-2l3310,2799r4,l3320,2801r4,4l3329,2807r6,2l3339,2809r6,l3349,2807r6,-4l3360,2799r6,-6l3370,2790r4,-4l3380,2780r5,-8l3391,2765r4,-12l3401,2742r4,-14l3411,2715r5,-17l3420,2682r6,-19l3430,2642r6,-19l3441,2604r5,-19l3451,2565r6,-17l3461,2535r5,-12l3471,2516r5,-4l3482,2510r4,-2l3492,2510r4,l3502,2514r5,5l3513,2527r4,10l3521,2548r6,14l3532,2573r6,12l3542,2594r6,10l3552,2613r6,10l3563,2631r4,5l3573,2642r4,8l3583,2657r4,8l3593,2673r5,9l3604,2690r4,8l3612,2705r6,6l3623,2719r6,5l3633,2730r6,6l3643,2744r6,5l3654,2755r4,4l3664,2763r4,4l3674,2772r5,4l3684,2780r5,4l3695,2788r4,2l3705,2792r4,l3714,2793r6,2l3724,2797r6,l3734,2799r6,l3745,2801r6,2l3755,2803r4,2l3765,2807r5,2l3776,2811r4,l3786,2811r4,-2l3796,2809r5,l3805,2809r6,l3815,2809r6,l3826,2809r5,-2l3836,2807r6,l3846,2809r5,2l3856,2813r5,l3867,2811r4,l3877,2807r4,-2l3887,2803r5,-2l3896,2801r6,-4l3906,2795r6,-5l3917,2784r6,-10l3927,2765r6,-12l3937,2742r6,-10l3948,2721r4,-12l3958,2698r4,-12l3968,2673r5,-12l3978,2650r5,-10l3989,2633r4,-8l3997,2621r6,-4l4008,2613r6,-2l4018,2610r6,l4028,2611r6,2l4039,2617r4,6l4049,2631r4,7l4059,2646r5,8l4069,2661r5,6l4080,2675r4,5l4089,2686r5,6l4099,2698r6,3l4109,2707r6,8l4119,2723r6,7l4130,2736r4,4l4140,2742r4,4l4150,2749r5,4l4161,2759r4,4l4171,2769r4,1l4181,2774r5,2l4190,2780r6,2l4200,2784r6,2l4211,2786r5,l4221,2784r6,-2l4231,2782r5,l4241,2784r5,l4252,2784r4,-2l4262,2780r4,-2l4272,2778r5,l4281,2780r6,l4291,2782r6,2l4302,2786r6,2l4312,2790r6,l4322,2792r5,1l4333,2795r4,2l4343,2799r4,l4353,2801r5,l4363,2801r5,l4374,2801r4,l4383,2803r5,2l4393,2807r6,4l4403,2813r6,2l4413,2816r6,l4424,2815r4,l4434,2815r4,l4444,2815r5,1l4455,2816r4,2l4465,2818r4,l4474,2818r5,-2l4484,2818r6,l4494,2822r6,4l4504,2830r6,2l4515,2834r4,l4525,2832r4,l4535,2832r5,l4546,2830r4,l4556,2826r4,-4l4565,2818r6,-3l4575,2807r6,-12l4585,2784r6,-15l4596,2749r5,-19l4606,2707r6,-27l4616,2652r5,-31l4626,2587r5,-37l4637,2512r4,-42l4647,2428r4,-45l4657,2341r5,-44l4666,2255r6,-42l4676,2175r6,-37l4687,2106r6,-27l4697,2056r6,-19l4707,2023r5,-9l4718,2008r4,l4728,2012r4,5l4738,2027r5,12l4748,2054r5,17l4757,2090r6,21l4768,2132r5,23l4778,2178r6,25l4788,2226r6,25l4798,2274r6,21l4809,2316r4,21l4819,2357r4,21l4829,2399r5,21l4840,2439r4,19l4850,2473r4,18l4859,2506r6,15l4869,2539r6,17l4879,2571r6,14l4889,2596r6,10l4900,2617r4,10l4910,2640r4,10l4920,2661r5,8l4931,2679r4,7l4941,2696r4,9l4950,2713r6,8l4960,2726r6,8l4970,2740r6,6l4981,2749r5,6l4991,2759r4,6l5001,2770r5,8l5011,2786r5,6l5022,2795r4,4l5032,2799r4,l5042,2801r5,l5051,2803r6,2l5061,2807r6,4l5072,2813r6,3l5082,2818r6,2l5092,2824r5,4l5103,2830r4,2l5113,2834r4,l5123,2836r5,2l5133,2839r5,4l5142,2845r6,l5153,2843r5,l5163,2841r6,l5173,2843r6,2l5183,2847r5,-2l5194,2845r4,-2l5204,2843r4,2l5214,2845r5,2l5225,2849r4,2l5235,2853r4,4l5244,2859r6,l5254,2857r6,-2l5264,2853r6,-2l5275,2851r5,l5285,2851r4,2l5295,2855r4,4l5305,2862r5,2l5316,2866r4,-2l5326,2862r4,-1l5335,2859r6,-2l5345,2855r6,l5355,2855r6,-2l5366,2851r6,-2l5376,2849r4,l5386,2851r5,4l5396,2857r5,4l5407,2862r4,l5417,2864r4,l5426,2864r6,2l5436,2866r6,l5446,2866r6,l5457,2866r6,l5467,2868r6,l5477,2868r5,-2l5488,2864r4,l5498,2862r4,-1l5508,2859r5,-4l5518,2853r5,-4l5527,2849r6,l5538,2851r5,l5548,2853r6,2l5558,2857r6,l5568,2857r5,l5579,2857r4,l5589,2857r4,l5599,2855r5,-2l5610,2851r4,-2l5618,2849r6,2l5629,2851r6,2l5639,2855r6,l5649,2855r6,l5660,2855r4,l5670,2857r4,4l5680,2862r5,2l5690,2866r5,2l5701,2868r4,l5711,2868r4,2l5720,2870r6,l5730,2872r6,4l5740,2878r6,2l5751,2882r6,2l5761,2884r4,-2l5771,2882r5,2l5782,2885r4,2l5792,2889r4,l5802,2889r4,l5811,2887r6,l5821,2885r6,l5831,2884r6,-4l5842,2878r6,-4l5852,2872r4,l5862,2872r5,l5873,2874r4,l5883,2870r4,-4l5893,2862r5,-1l5903,2859r5,l5912,2859r6,-2l5923,2853r5,-2l5933,2847r6,l5943,2847r6,l5953,2847r5,l5964,2845r4,2l5974,2847r4,2l5984,2849r5,l5995,2849r4,-2l6003,2847r6,l6014,2847r6,-2l6024,2845r6,-2l6034,2841r6,-2l6045,2838r4,l6055,2836r4,l6065,2838r5,1l6075,2839r5,-1l6086,2838r4,-4l6095,2834r5,-2l6105,2834r6,l6115,2834r6,l6125,2834r6,-2l6136,2832r6,-2l6146,2830r4,2l6156,2834r5,l6167,2832r4,-2l6177,2830r4,-2l6187,2828r5,2l6196,2832r6,l6206,2832r6,l6216,2830r6,-2l6227,2828r6,-4l6237,2822r4,-2l6247,2818r5,-2l6258,2816r4,l6268,2816r4,l6278,2816r5,-1l6287,2813r6,-2l6297,2809r6,-2l6308,2805r5,l6318,2805r6,l6328,2805r6,l6338,2803r5,-4l6349,2797r4,-4l6359,2793r4,-1l6369,2790r5,-4l6380,2782r4,-2l6388,2778r6,-2l6399,2776r6,l6409,2774r6,l6419,2772r6,l6430,2772e" filled="f" strokecolor="black [3213]">
                        <v:path arrowok="t" o:connecttype="custom" o:connectlocs="93,1926;194,2192;296,2337;397,2521;499,2519;598,2535;700,2337;801,2596;903,2698;1004,2723;1105,2698;1207,2751;1308,2757;1410,2799;1511,2805;1612,2539;1714,295;1815,2056;1917,2652;2018,2790;2119,2703;2221,2736;2321,2759;2422,2761;2524,2732;2625,2747;2726,2793;2828,2809;2929,2809;3031,2816;3132,2805;3233,2803;3335,2809;3436,2623;3538,2585;3639,2736;3740,2799;3842,2807;3943,2732;4043,2623;4144,2746;4246,2784;4347,2799;4449,2816;4550,2830;4651,2383;4753,2071;4854,2491;4956,2721;5057,2805;5158,2843;5260,2855;5361,2853;5463,2866;5564,2857;5664,2855;5765,2882;5867,2872;5968,2847;6070,2839;6171,2830;6272,2816;6374,2786" o:connectangles="0,0,0,0,0,0,0,0,0,0,0,0,0,0,0,0,0,0,0,0,0,0,0,0,0,0,0,0,0,0,0,0,0,0,0,0,0,0,0,0,0,0,0,0,0,0,0,0,0,0,0,0,0,0,0,0,0,0,0,0,0,0,0"/>
                      </v:shape>
                      <v:line id="Line 188" o:spid="_x0000_s1193" style="position:absolute;visibility:visible;mso-wrap-style:square" from="4110,3445" to="4110,34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" strokecolor="red" strokeweight=".1pt"/>
                      <v:line id="Line 189" o:spid="_x0000_s1194" style="position:absolute;flip:y;visibility:visible;mso-wrap-style:square" from="4110,3363" to="4566,34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" strokecolor="windowText" strokeweight=".1pt"/>
                      <v:line id="Line 190" o:spid="_x0000_s1195" style="position:absolute;visibility:visible;mso-wrap-style:square" from="4566,3363" to="4566,339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" strokecolor="red" strokeweight=".1pt"/>
                      <v:line id="Line 191" o:spid="_x0000_s1196" style="position:absolute;visibility:visible;mso-wrap-style:square" from="7149,3462" to="7149,34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" strokecolor="red" strokeweight=".1pt"/>
                      <v:line id="Line 192" o:spid="_x0000_s1197" style="position:absolute;visibility:visible;mso-wrap-style:square" from="7149,3470" to="7758,34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" strokecolor="#0d0d0d" strokeweight=".1pt"/>
                      <v:line id="Line 193" o:spid="_x0000_s1198" style="position:absolute;visibility:visible;mso-wrap-style:square" from="7758,3481" to="7758,34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" strokecolor="red" strokeweight=".1pt"/>
                    </v:group>
                    <v:rect id="Rectangle 209" o:spid="_x0000_s1199" style="position:absolute;left:1143;top:4064;width:54000;height:1917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" filled="f" strokeweight=".1pt"/>
                  </v:group>
                </v:group>
                <w10:wrap anchorx="margin"/>
              </v:group>
            </w:pict>
          </mc:Fallback>
        </mc:AlternateContent>
      </w:r>
    </w:p>
    <w:p w14:paraId="3BB0CEF0" w14:textId="77777777" w:rsidR="00EA007A" w:rsidRDefault="00EA007A" w:rsidP="00775564">
      <w:pPr>
        <w:jc w:val="both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14:paraId="50F15DA6" w14:textId="77777777" w:rsidR="00EA007A" w:rsidRDefault="00EA007A" w:rsidP="00775564">
      <w:pPr>
        <w:jc w:val="both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14:paraId="335476B3" w14:textId="77777777" w:rsidR="00EA007A" w:rsidRDefault="00EA007A" w:rsidP="00775564">
      <w:pPr>
        <w:jc w:val="both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14:paraId="0F576F45" w14:textId="77777777" w:rsidR="00EA007A" w:rsidRDefault="00EA007A" w:rsidP="00775564">
      <w:pPr>
        <w:jc w:val="both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14:paraId="4A475021" w14:textId="44253190" w:rsidR="00EA007A" w:rsidRDefault="00EA007A" w:rsidP="00775564">
      <w:pPr>
        <w:jc w:val="both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14:paraId="3E03D7FB" w14:textId="77777777" w:rsidR="00EA007A" w:rsidRDefault="00EA007A" w:rsidP="00775564">
      <w:pPr>
        <w:jc w:val="both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14:paraId="67815C3B" w14:textId="554E6F60" w:rsidR="00EA007A" w:rsidRDefault="00B654C7" w:rsidP="00775564">
      <w:pPr>
        <w:jc w:val="both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tab/>
      </w:r>
    </w:p>
    <w:p w14:paraId="18EBDC5B" w14:textId="77777777" w:rsidR="00EA007A" w:rsidRDefault="00EA007A" w:rsidP="00775564">
      <w:pPr>
        <w:jc w:val="both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p w14:paraId="35233BA5" w14:textId="77777777" w:rsidR="00EA007A" w:rsidRDefault="00EA007A" w:rsidP="00775564">
      <w:pPr>
        <w:jc w:val="both"/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744"/>
        <w:tblW w:w="10394" w:type="dxa"/>
        <w:tblLook w:val="04A0" w:firstRow="1" w:lastRow="0" w:firstColumn="1" w:lastColumn="0" w:noHBand="0" w:noVBand="1"/>
      </w:tblPr>
      <w:tblGrid>
        <w:gridCol w:w="645"/>
        <w:gridCol w:w="749"/>
        <w:gridCol w:w="830"/>
        <w:gridCol w:w="774"/>
        <w:gridCol w:w="806"/>
        <w:gridCol w:w="830"/>
        <w:gridCol w:w="800"/>
        <w:gridCol w:w="1069"/>
        <w:gridCol w:w="718"/>
        <w:gridCol w:w="1171"/>
        <w:gridCol w:w="1281"/>
        <w:gridCol w:w="721"/>
      </w:tblGrid>
      <w:tr w:rsidR="00EA007A" w14:paraId="675D8262" w14:textId="77777777" w:rsidTr="00EA007A">
        <w:tc>
          <w:tcPr>
            <w:tcW w:w="645" w:type="dxa"/>
          </w:tcPr>
          <w:p w14:paraId="7E1D5F16" w14:textId="77777777" w:rsidR="00EA007A" w:rsidRDefault="00EA007A" w:rsidP="00EA007A">
            <w:r>
              <w:t>Peak</w:t>
            </w:r>
          </w:p>
        </w:tc>
        <w:tc>
          <w:tcPr>
            <w:tcW w:w="749" w:type="dxa"/>
          </w:tcPr>
          <w:p w14:paraId="47D5B9FD" w14:textId="77777777" w:rsidR="00EA007A" w:rsidRDefault="00EA007A" w:rsidP="00EA007A">
            <w:r>
              <w:t>Name</w:t>
            </w:r>
          </w:p>
        </w:tc>
        <w:tc>
          <w:tcPr>
            <w:tcW w:w="830" w:type="dxa"/>
          </w:tcPr>
          <w:p w14:paraId="6D4D076F" w14:textId="77777777" w:rsidR="00EA007A" w:rsidRDefault="00EA007A" w:rsidP="00EA007A">
            <w:r>
              <w:t>Ret. Time</w:t>
            </w:r>
          </w:p>
        </w:tc>
        <w:tc>
          <w:tcPr>
            <w:tcW w:w="774" w:type="dxa"/>
          </w:tcPr>
          <w:p w14:paraId="3F231613" w14:textId="77777777" w:rsidR="00EA007A" w:rsidRDefault="00EA007A" w:rsidP="00EA007A">
            <w:r>
              <w:t>Area</w:t>
            </w:r>
          </w:p>
        </w:tc>
        <w:tc>
          <w:tcPr>
            <w:tcW w:w="806" w:type="dxa"/>
          </w:tcPr>
          <w:p w14:paraId="4012AE58" w14:textId="77777777" w:rsidR="00EA007A" w:rsidRDefault="00EA007A" w:rsidP="00EA007A">
            <w:r>
              <w:t>Height</w:t>
            </w:r>
          </w:p>
        </w:tc>
        <w:tc>
          <w:tcPr>
            <w:tcW w:w="830" w:type="dxa"/>
          </w:tcPr>
          <w:p w14:paraId="27B73ED6" w14:textId="77777777" w:rsidR="00EA007A" w:rsidRDefault="00EA007A" w:rsidP="00EA007A">
            <w:r>
              <w:t>Area%</w:t>
            </w:r>
            <w:r>
              <w:tab/>
            </w:r>
          </w:p>
        </w:tc>
        <w:tc>
          <w:tcPr>
            <w:tcW w:w="800" w:type="dxa"/>
          </w:tcPr>
          <w:p w14:paraId="3BF25B8E" w14:textId="77777777" w:rsidR="00EA007A" w:rsidRDefault="00EA007A" w:rsidP="00EA007A">
            <w:r>
              <w:t>Tailing F</w:t>
            </w:r>
          </w:p>
        </w:tc>
        <w:tc>
          <w:tcPr>
            <w:tcW w:w="1069" w:type="dxa"/>
          </w:tcPr>
          <w:p w14:paraId="5BAF18D2" w14:textId="77777777" w:rsidR="00EA007A" w:rsidRDefault="00EA007A" w:rsidP="00EA007A">
            <w:r>
              <w:t>NTP(USP)</w:t>
            </w:r>
          </w:p>
        </w:tc>
        <w:tc>
          <w:tcPr>
            <w:tcW w:w="718" w:type="dxa"/>
          </w:tcPr>
          <w:p w14:paraId="67582001" w14:textId="77777777" w:rsidR="00EA007A" w:rsidRDefault="00EA007A" w:rsidP="00EA007A">
            <w:r>
              <w:t>S/N</w:t>
            </w:r>
          </w:p>
        </w:tc>
        <w:tc>
          <w:tcPr>
            <w:tcW w:w="1171" w:type="dxa"/>
          </w:tcPr>
          <w:p w14:paraId="3AD0BFE6" w14:textId="77777777" w:rsidR="00EA007A" w:rsidRDefault="00EA007A" w:rsidP="00EA007A">
            <w:r>
              <w:t>HETP(USP)</w:t>
            </w:r>
          </w:p>
        </w:tc>
        <w:tc>
          <w:tcPr>
            <w:tcW w:w="1281" w:type="dxa"/>
          </w:tcPr>
          <w:p w14:paraId="755EA5DB" w14:textId="77777777" w:rsidR="00EA007A" w:rsidRDefault="00EA007A" w:rsidP="00EA007A">
            <w:r>
              <w:t>Width(50%)</w:t>
            </w:r>
            <w:r>
              <w:tab/>
            </w:r>
          </w:p>
        </w:tc>
        <w:tc>
          <w:tcPr>
            <w:tcW w:w="721" w:type="dxa"/>
          </w:tcPr>
          <w:p w14:paraId="4B0DB174" w14:textId="77777777" w:rsidR="00EA007A" w:rsidRDefault="00EA007A" w:rsidP="00EA007A">
            <w:r>
              <w:t>Noise</w:t>
            </w:r>
          </w:p>
        </w:tc>
      </w:tr>
      <w:tr w:rsidR="00EA007A" w14:paraId="21CDF3CC" w14:textId="77777777" w:rsidTr="00EA007A">
        <w:tc>
          <w:tcPr>
            <w:tcW w:w="645" w:type="dxa"/>
          </w:tcPr>
          <w:p w14:paraId="095FE23D" w14:textId="77777777" w:rsidR="00EA007A" w:rsidRDefault="00EA007A" w:rsidP="00EA007A">
            <w:r>
              <w:t>1</w:t>
            </w:r>
          </w:p>
        </w:tc>
        <w:tc>
          <w:tcPr>
            <w:tcW w:w="749" w:type="dxa"/>
          </w:tcPr>
          <w:p w14:paraId="3E770292" w14:textId="77777777" w:rsidR="00EA007A" w:rsidRDefault="00EA007A" w:rsidP="00EA007A">
            <w:r>
              <w:t>RLX</w:t>
            </w:r>
          </w:p>
        </w:tc>
        <w:tc>
          <w:tcPr>
            <w:tcW w:w="830" w:type="dxa"/>
          </w:tcPr>
          <w:p w14:paraId="76AA6EA8" w14:textId="77777777" w:rsidR="00EA007A" w:rsidRDefault="00EA007A" w:rsidP="00EA007A">
            <w:r>
              <w:t>6.223</w:t>
            </w:r>
          </w:p>
        </w:tc>
        <w:tc>
          <w:tcPr>
            <w:tcW w:w="774" w:type="dxa"/>
          </w:tcPr>
          <w:p w14:paraId="03641826" w14:textId="77777777" w:rsidR="00EA007A" w:rsidRDefault="00EA007A" w:rsidP="00EA007A">
            <w:r>
              <w:t>44546</w:t>
            </w:r>
          </w:p>
        </w:tc>
        <w:tc>
          <w:tcPr>
            <w:tcW w:w="806" w:type="dxa"/>
          </w:tcPr>
          <w:p w14:paraId="31FF19AF" w14:textId="77777777" w:rsidR="00EA007A" w:rsidRDefault="00EA007A" w:rsidP="00EA007A">
            <w:r>
              <w:t>3091</w:t>
            </w:r>
          </w:p>
        </w:tc>
        <w:tc>
          <w:tcPr>
            <w:tcW w:w="830" w:type="dxa"/>
          </w:tcPr>
          <w:p w14:paraId="22892B0A" w14:textId="77777777" w:rsidR="00EA007A" w:rsidRDefault="00EA007A" w:rsidP="00EA007A">
            <w:r>
              <w:t>68.029</w:t>
            </w:r>
          </w:p>
        </w:tc>
        <w:tc>
          <w:tcPr>
            <w:tcW w:w="800" w:type="dxa"/>
          </w:tcPr>
          <w:p w14:paraId="0344D7A8" w14:textId="77777777" w:rsidR="00EA007A" w:rsidRDefault="00EA007A" w:rsidP="00EA007A">
            <w:r>
              <w:t>1.497</w:t>
            </w:r>
          </w:p>
        </w:tc>
        <w:tc>
          <w:tcPr>
            <w:tcW w:w="1069" w:type="dxa"/>
          </w:tcPr>
          <w:p w14:paraId="03120447" w14:textId="77777777" w:rsidR="00EA007A" w:rsidRDefault="00EA007A" w:rsidP="00EA007A">
            <w:r>
              <w:t>4522</w:t>
            </w:r>
          </w:p>
        </w:tc>
        <w:tc>
          <w:tcPr>
            <w:tcW w:w="718" w:type="dxa"/>
          </w:tcPr>
          <w:p w14:paraId="653ACCC5" w14:textId="77777777" w:rsidR="00EA007A" w:rsidRDefault="00EA007A" w:rsidP="00EA007A">
            <w:r>
              <w:t>32.76</w:t>
            </w:r>
          </w:p>
        </w:tc>
        <w:tc>
          <w:tcPr>
            <w:tcW w:w="1171" w:type="dxa"/>
          </w:tcPr>
          <w:p w14:paraId="1BCE7C27" w14:textId="77777777" w:rsidR="00EA007A" w:rsidRDefault="00EA007A" w:rsidP="00EA007A">
            <w:r>
              <w:t>55.282</w:t>
            </w:r>
          </w:p>
        </w:tc>
        <w:tc>
          <w:tcPr>
            <w:tcW w:w="1281" w:type="dxa"/>
          </w:tcPr>
          <w:p w14:paraId="5B7DA727" w14:textId="77777777" w:rsidR="00EA007A" w:rsidRDefault="00EA007A" w:rsidP="00EA007A">
            <w:r>
              <w:t>0.217</w:t>
            </w:r>
          </w:p>
        </w:tc>
        <w:tc>
          <w:tcPr>
            <w:tcW w:w="721" w:type="dxa"/>
          </w:tcPr>
          <w:p w14:paraId="7E826BD7" w14:textId="77777777" w:rsidR="00EA007A" w:rsidRDefault="00EA007A" w:rsidP="00EA007A">
            <w:r>
              <w:t>94.36</w:t>
            </w:r>
          </w:p>
          <w:p w14:paraId="6C700DCA" w14:textId="77777777" w:rsidR="00EA007A" w:rsidRDefault="00EA007A" w:rsidP="00EA007A"/>
        </w:tc>
      </w:tr>
      <w:tr w:rsidR="00EA007A" w14:paraId="73637474" w14:textId="77777777" w:rsidTr="00EA007A">
        <w:tc>
          <w:tcPr>
            <w:tcW w:w="645" w:type="dxa"/>
          </w:tcPr>
          <w:p w14:paraId="750EA4DC" w14:textId="77777777" w:rsidR="00EA007A" w:rsidRDefault="00EA007A" w:rsidP="00EA007A">
            <w:r>
              <w:t>2</w:t>
            </w:r>
          </w:p>
        </w:tc>
        <w:tc>
          <w:tcPr>
            <w:tcW w:w="749" w:type="dxa"/>
          </w:tcPr>
          <w:p w14:paraId="4DD77E43" w14:textId="77777777" w:rsidR="00EA007A" w:rsidRDefault="00EA007A" w:rsidP="00EA007A">
            <w:r>
              <w:t>DTG</w:t>
            </w:r>
          </w:p>
        </w:tc>
        <w:tc>
          <w:tcPr>
            <w:tcW w:w="830" w:type="dxa"/>
          </w:tcPr>
          <w:p w14:paraId="5F13B15F" w14:textId="77777777" w:rsidR="00EA007A" w:rsidRDefault="00EA007A" w:rsidP="00EA007A">
            <w:r>
              <w:t>11.196</w:t>
            </w:r>
          </w:p>
        </w:tc>
        <w:tc>
          <w:tcPr>
            <w:tcW w:w="774" w:type="dxa"/>
          </w:tcPr>
          <w:p w14:paraId="11886BF8" w14:textId="77777777" w:rsidR="00EA007A" w:rsidRDefault="00EA007A" w:rsidP="00EA007A">
            <w:r>
              <w:t>20935</w:t>
            </w:r>
          </w:p>
        </w:tc>
        <w:tc>
          <w:tcPr>
            <w:tcW w:w="806" w:type="dxa"/>
          </w:tcPr>
          <w:p w14:paraId="39A2D67F" w14:textId="77777777" w:rsidR="00EA007A" w:rsidRDefault="00EA007A" w:rsidP="00EA007A">
            <w:r>
              <w:t>968</w:t>
            </w:r>
          </w:p>
        </w:tc>
        <w:tc>
          <w:tcPr>
            <w:tcW w:w="830" w:type="dxa"/>
          </w:tcPr>
          <w:p w14:paraId="370B91F7" w14:textId="77777777" w:rsidR="00EA007A" w:rsidRDefault="00EA007A" w:rsidP="00EA007A">
            <w:r>
              <w:t>31.971</w:t>
            </w:r>
          </w:p>
        </w:tc>
        <w:tc>
          <w:tcPr>
            <w:tcW w:w="800" w:type="dxa"/>
          </w:tcPr>
          <w:p w14:paraId="51EB83AD" w14:textId="77777777" w:rsidR="00EA007A" w:rsidRDefault="00EA007A" w:rsidP="00EA007A">
            <w:r>
              <w:t>1.575</w:t>
            </w:r>
          </w:p>
        </w:tc>
        <w:tc>
          <w:tcPr>
            <w:tcW w:w="1069" w:type="dxa"/>
          </w:tcPr>
          <w:p w14:paraId="5327609C" w14:textId="77777777" w:rsidR="00EA007A" w:rsidRDefault="00EA007A" w:rsidP="00EA007A">
            <w:r>
              <w:t>7089</w:t>
            </w:r>
          </w:p>
        </w:tc>
        <w:tc>
          <w:tcPr>
            <w:tcW w:w="718" w:type="dxa"/>
          </w:tcPr>
          <w:p w14:paraId="28B21591" w14:textId="77777777" w:rsidR="00EA007A" w:rsidRDefault="00EA007A" w:rsidP="00EA007A">
            <w:r>
              <w:t>10.25</w:t>
            </w:r>
            <w:r>
              <w:tab/>
            </w:r>
          </w:p>
        </w:tc>
        <w:tc>
          <w:tcPr>
            <w:tcW w:w="1171" w:type="dxa"/>
          </w:tcPr>
          <w:p w14:paraId="52F22DCC" w14:textId="77777777" w:rsidR="00EA007A" w:rsidRDefault="00EA007A" w:rsidP="00EA007A">
            <w:r>
              <w:t>35.266</w:t>
            </w:r>
          </w:p>
        </w:tc>
        <w:tc>
          <w:tcPr>
            <w:tcW w:w="1281" w:type="dxa"/>
          </w:tcPr>
          <w:p w14:paraId="2FD3C7F2" w14:textId="77777777" w:rsidR="00EA007A" w:rsidRDefault="00EA007A" w:rsidP="00EA007A">
            <w:r>
              <w:t>0.319</w:t>
            </w:r>
          </w:p>
        </w:tc>
        <w:tc>
          <w:tcPr>
            <w:tcW w:w="721" w:type="dxa"/>
          </w:tcPr>
          <w:p w14:paraId="6AAA6AC6" w14:textId="77777777" w:rsidR="00EA007A" w:rsidRDefault="00EA007A" w:rsidP="00EA007A">
            <w:r>
              <w:t>94.36</w:t>
            </w:r>
          </w:p>
          <w:p w14:paraId="26CF224C" w14:textId="77777777" w:rsidR="00EA007A" w:rsidRDefault="00EA007A" w:rsidP="00EA007A"/>
        </w:tc>
      </w:tr>
    </w:tbl>
    <w:p w14:paraId="466C29B5" w14:textId="53A34B8C" w:rsidR="00EA007A" w:rsidRDefault="00EA007A" w:rsidP="00EA007A">
      <w:pPr>
        <w:jc w:val="both"/>
        <w:rPr>
          <w:rFonts w:ascii="Times New Roman" w:hAnsi="Times New Roman" w:cs="Times New Roman"/>
          <w:sz w:val="24"/>
          <w:szCs w:val="24"/>
        </w:rPr>
      </w:pPr>
      <w:r w:rsidRPr="004F4670">
        <w:rPr>
          <w:rFonts w:ascii="Times New Roman" w:hAnsi="Times New Roman" w:cs="Times New Roman"/>
          <w:sz w:val="24"/>
          <w:szCs w:val="24"/>
        </w:rPr>
        <w:t xml:space="preserve">Figure </w:t>
      </w:r>
      <w:r w:rsidR="00944BE8" w:rsidRPr="004F4670">
        <w:rPr>
          <w:rFonts w:ascii="Times New Roman" w:hAnsi="Times New Roman" w:cs="Times New Roman"/>
          <w:sz w:val="24"/>
          <w:szCs w:val="24"/>
        </w:rPr>
        <w:t>2</w:t>
      </w:r>
      <w:r w:rsidRPr="004F4670">
        <w:rPr>
          <w:rFonts w:ascii="Times New Roman" w:hAnsi="Times New Roman" w:cs="Times New Roman"/>
          <w:sz w:val="24"/>
          <w:szCs w:val="24"/>
        </w:rPr>
        <w:t xml:space="preserve">: LLOQ representative chromatogram for the DTG </w:t>
      </w:r>
      <w:r w:rsidR="00B654C7" w:rsidRPr="004F4670">
        <w:rPr>
          <w:rFonts w:ascii="Times New Roman" w:hAnsi="Times New Roman" w:cs="Times New Roman"/>
          <w:sz w:val="24"/>
          <w:szCs w:val="24"/>
        </w:rPr>
        <w:t xml:space="preserve">and RLX </w:t>
      </w:r>
      <w:r w:rsidRPr="004F4670">
        <w:rPr>
          <w:rFonts w:ascii="Times New Roman" w:hAnsi="Times New Roman" w:cs="Times New Roman"/>
          <w:sz w:val="24"/>
          <w:szCs w:val="24"/>
        </w:rPr>
        <w:t>extracted from the plasma samples</w:t>
      </w:r>
    </w:p>
    <w:p w14:paraId="1D39AD47" w14:textId="77777777" w:rsidR="00EA007A" w:rsidRDefault="00EA007A" w:rsidP="007755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6B9737F" w14:textId="3440842C" w:rsidR="00EA007A" w:rsidRDefault="00EA007A" w:rsidP="007755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A3A4F59" w14:textId="13654BCB" w:rsidR="00EA007A" w:rsidRDefault="00EA007A" w:rsidP="00775564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mc:AlternateContent>
          <mc:Choice Requires="wpc">
            <w:drawing>
              <wp:anchor distT="0" distB="0" distL="114300" distR="114300" simplePos="0" relativeHeight="251670528" behindDoc="0" locked="0" layoutInCell="1" allowOverlap="1" wp14:anchorId="33237E88" wp14:editId="728EA959">
                <wp:simplePos x="0" y="0"/>
                <wp:positionH relativeFrom="margin">
                  <wp:posOffset>170180</wp:posOffset>
                </wp:positionH>
                <wp:positionV relativeFrom="paragraph">
                  <wp:posOffset>132715</wp:posOffset>
                </wp:positionV>
                <wp:extent cx="5543550" cy="2921000"/>
                <wp:effectExtent l="0" t="0" r="0" b="0"/>
                <wp:wrapNone/>
                <wp:docPr id="495917242" name="Canvas 4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>
                        <a:ln>
                          <a:noFill/>
                        </a:ln>
                      </wpc:whole>
                      <wps:wsp>
                        <wps:cNvPr id="2073827105" name="Line 5"/>
                        <wps:cNvCnPr>
                          <a:cxnSpLocks noChangeShapeType="1"/>
                        </wps:cNvCnPr>
                        <wps:spPr bwMode="auto">
                          <a:xfrm>
                            <a:off x="334010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394641" name="Line 6"/>
                        <wps:cNvCnPr>
                          <a:cxnSpLocks noChangeShapeType="1"/>
                        </wps:cNvCnPr>
                        <wps:spPr bwMode="auto">
                          <a:xfrm>
                            <a:off x="417195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6415066" name="Line 7"/>
                        <wps:cNvCnPr>
                          <a:cxnSpLocks noChangeShapeType="1"/>
                        </wps:cNvCnPr>
                        <wps:spPr bwMode="auto">
                          <a:xfrm>
                            <a:off x="498475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01594072" name="Line 8"/>
                        <wps:cNvCnPr>
                          <a:cxnSpLocks noChangeShapeType="1"/>
                        </wps:cNvCnPr>
                        <wps:spPr bwMode="auto">
                          <a:xfrm>
                            <a:off x="581660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12110638" name="Line 9"/>
                        <wps:cNvCnPr>
                          <a:cxnSpLocks noChangeShapeType="1"/>
                        </wps:cNvCnPr>
                        <wps:spPr bwMode="auto">
                          <a:xfrm>
                            <a:off x="664210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07639106" name="Line 10"/>
                        <wps:cNvCnPr>
                          <a:cxnSpLocks noChangeShapeType="1"/>
                        </wps:cNvCnPr>
                        <wps:spPr bwMode="auto">
                          <a:xfrm>
                            <a:off x="745490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30425890" name="Line 11"/>
                        <wps:cNvCnPr>
                          <a:cxnSpLocks noChangeShapeType="1"/>
                        </wps:cNvCnPr>
                        <wps:spPr bwMode="auto">
                          <a:xfrm>
                            <a:off x="828675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85083247" name="Line 12"/>
                        <wps:cNvCnPr>
                          <a:cxnSpLocks noChangeShapeType="1"/>
                        </wps:cNvCnPr>
                        <wps:spPr bwMode="auto">
                          <a:xfrm>
                            <a:off x="911225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92965849" name="Line 13"/>
                        <wps:cNvCnPr>
                          <a:cxnSpLocks noChangeShapeType="1"/>
                        </wps:cNvCnPr>
                        <wps:spPr bwMode="auto">
                          <a:xfrm>
                            <a:off x="992505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90674398" name="Line 14"/>
                        <wps:cNvCnPr>
                          <a:cxnSpLocks noChangeShapeType="1"/>
                        </wps:cNvCnPr>
                        <wps:spPr bwMode="auto">
                          <a:xfrm>
                            <a:off x="1075690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89318488" name="Line 15"/>
                        <wps:cNvCnPr>
                          <a:cxnSpLocks noChangeShapeType="1"/>
                        </wps:cNvCnPr>
                        <wps:spPr bwMode="auto">
                          <a:xfrm>
                            <a:off x="1158875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15720088" name="Line 16"/>
                        <wps:cNvCnPr>
                          <a:cxnSpLocks noChangeShapeType="1"/>
                        </wps:cNvCnPr>
                        <wps:spPr bwMode="auto">
                          <a:xfrm>
                            <a:off x="1239520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70505298" name="Line 17"/>
                        <wps:cNvCnPr>
                          <a:cxnSpLocks noChangeShapeType="1"/>
                        </wps:cNvCnPr>
                        <wps:spPr bwMode="auto">
                          <a:xfrm>
                            <a:off x="1322705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02156776" name="Line 18"/>
                        <wps:cNvCnPr>
                          <a:cxnSpLocks noChangeShapeType="1"/>
                        </wps:cNvCnPr>
                        <wps:spPr bwMode="auto">
                          <a:xfrm>
                            <a:off x="1405890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17494931" name="Line 19"/>
                        <wps:cNvCnPr>
                          <a:cxnSpLocks noChangeShapeType="1"/>
                        </wps:cNvCnPr>
                        <wps:spPr bwMode="auto">
                          <a:xfrm>
                            <a:off x="1489075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51820736" name="Line 20"/>
                        <wps:cNvCnPr>
                          <a:cxnSpLocks noChangeShapeType="1"/>
                        </wps:cNvCnPr>
                        <wps:spPr bwMode="auto">
                          <a:xfrm>
                            <a:off x="1569720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66023210" name="Line 21"/>
                        <wps:cNvCnPr>
                          <a:cxnSpLocks noChangeShapeType="1"/>
                        </wps:cNvCnPr>
                        <wps:spPr bwMode="auto">
                          <a:xfrm>
                            <a:off x="1652905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94491172" name="Line 22"/>
                        <wps:cNvCnPr>
                          <a:cxnSpLocks noChangeShapeType="1"/>
                        </wps:cNvCnPr>
                        <wps:spPr bwMode="auto">
                          <a:xfrm>
                            <a:off x="1736090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91911121" name="Line 23"/>
                        <wps:cNvCnPr>
                          <a:cxnSpLocks noChangeShapeType="1"/>
                        </wps:cNvCnPr>
                        <wps:spPr bwMode="auto">
                          <a:xfrm>
                            <a:off x="1816735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13161698" name="Line 24"/>
                        <wps:cNvCnPr>
                          <a:cxnSpLocks noChangeShapeType="1"/>
                        </wps:cNvCnPr>
                        <wps:spPr bwMode="auto">
                          <a:xfrm>
                            <a:off x="1899920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8958421" name="Line 25"/>
                        <wps:cNvCnPr>
                          <a:cxnSpLocks noChangeShapeType="1"/>
                        </wps:cNvCnPr>
                        <wps:spPr bwMode="auto">
                          <a:xfrm>
                            <a:off x="1983105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46064301" name="Line 26"/>
                        <wps:cNvCnPr>
                          <a:cxnSpLocks noChangeShapeType="1"/>
                        </wps:cNvCnPr>
                        <wps:spPr bwMode="auto">
                          <a:xfrm>
                            <a:off x="2064385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36718600" name="Line 27"/>
                        <wps:cNvCnPr>
                          <a:cxnSpLocks noChangeShapeType="1"/>
                        </wps:cNvCnPr>
                        <wps:spPr bwMode="auto">
                          <a:xfrm>
                            <a:off x="2146935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0259424" name="Line 28"/>
                        <wps:cNvCnPr>
                          <a:cxnSpLocks noChangeShapeType="1"/>
                        </wps:cNvCnPr>
                        <wps:spPr bwMode="auto">
                          <a:xfrm>
                            <a:off x="2230120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45212055" name="Line 29"/>
                        <wps:cNvCnPr>
                          <a:cxnSpLocks noChangeShapeType="1"/>
                        </wps:cNvCnPr>
                        <wps:spPr bwMode="auto">
                          <a:xfrm>
                            <a:off x="2311400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15376992" name="Line 30"/>
                        <wps:cNvCnPr>
                          <a:cxnSpLocks noChangeShapeType="1"/>
                        </wps:cNvCnPr>
                        <wps:spPr bwMode="auto">
                          <a:xfrm>
                            <a:off x="2393950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25131544" name="Line 31"/>
                        <wps:cNvCnPr>
                          <a:cxnSpLocks noChangeShapeType="1"/>
                        </wps:cNvCnPr>
                        <wps:spPr bwMode="auto">
                          <a:xfrm>
                            <a:off x="2477135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65713759" name="Line 32"/>
                        <wps:cNvCnPr>
                          <a:cxnSpLocks noChangeShapeType="1"/>
                        </wps:cNvCnPr>
                        <wps:spPr bwMode="auto">
                          <a:xfrm>
                            <a:off x="2558415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34976336" name="Line 33"/>
                        <wps:cNvCnPr>
                          <a:cxnSpLocks noChangeShapeType="1"/>
                        </wps:cNvCnPr>
                        <wps:spPr bwMode="auto">
                          <a:xfrm>
                            <a:off x="2641600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05691464" name="Line 34"/>
                        <wps:cNvCnPr>
                          <a:cxnSpLocks noChangeShapeType="1"/>
                        </wps:cNvCnPr>
                        <wps:spPr bwMode="auto">
                          <a:xfrm>
                            <a:off x="2724150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2205816" name="Line 35"/>
                        <wps:cNvCnPr>
                          <a:cxnSpLocks noChangeShapeType="1"/>
                        </wps:cNvCnPr>
                        <wps:spPr bwMode="auto">
                          <a:xfrm>
                            <a:off x="2805430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44738290" name="Line 36"/>
                        <wps:cNvCnPr>
                          <a:cxnSpLocks noChangeShapeType="1"/>
                        </wps:cNvCnPr>
                        <wps:spPr bwMode="auto">
                          <a:xfrm>
                            <a:off x="2888615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87975665" name="Line 37"/>
                        <wps:cNvCnPr>
                          <a:cxnSpLocks noChangeShapeType="1"/>
                        </wps:cNvCnPr>
                        <wps:spPr bwMode="auto">
                          <a:xfrm>
                            <a:off x="2971800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48112723" name="Line 38"/>
                        <wps:cNvCnPr>
                          <a:cxnSpLocks noChangeShapeType="1"/>
                        </wps:cNvCnPr>
                        <wps:spPr bwMode="auto">
                          <a:xfrm>
                            <a:off x="3052445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17413133" name="Line 39"/>
                        <wps:cNvCnPr>
                          <a:cxnSpLocks noChangeShapeType="1"/>
                        </wps:cNvCnPr>
                        <wps:spPr bwMode="auto">
                          <a:xfrm>
                            <a:off x="3135630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67210181" name="Line 40"/>
                        <wps:cNvCnPr>
                          <a:cxnSpLocks noChangeShapeType="1"/>
                        </wps:cNvCnPr>
                        <wps:spPr bwMode="auto">
                          <a:xfrm>
                            <a:off x="3218815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636694" name="Line 41"/>
                        <wps:cNvCnPr>
                          <a:cxnSpLocks noChangeShapeType="1"/>
                        </wps:cNvCnPr>
                        <wps:spPr bwMode="auto">
                          <a:xfrm>
                            <a:off x="3299460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69649478" name="Line 42"/>
                        <wps:cNvCnPr>
                          <a:cxnSpLocks noChangeShapeType="1"/>
                        </wps:cNvCnPr>
                        <wps:spPr bwMode="auto">
                          <a:xfrm>
                            <a:off x="3382645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36694857" name="Line 43"/>
                        <wps:cNvCnPr>
                          <a:cxnSpLocks noChangeShapeType="1"/>
                        </wps:cNvCnPr>
                        <wps:spPr bwMode="auto">
                          <a:xfrm>
                            <a:off x="3465830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2466479" name="Line 44"/>
                        <wps:cNvCnPr>
                          <a:cxnSpLocks noChangeShapeType="1"/>
                        </wps:cNvCnPr>
                        <wps:spPr bwMode="auto">
                          <a:xfrm>
                            <a:off x="3546475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31523487" name="Line 45"/>
                        <wps:cNvCnPr>
                          <a:cxnSpLocks noChangeShapeType="1"/>
                        </wps:cNvCnPr>
                        <wps:spPr bwMode="auto">
                          <a:xfrm>
                            <a:off x="3629660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59735692" name="Line 46"/>
                        <wps:cNvCnPr>
                          <a:cxnSpLocks noChangeShapeType="1"/>
                        </wps:cNvCnPr>
                        <wps:spPr bwMode="auto">
                          <a:xfrm>
                            <a:off x="3712845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4920961" name="Line 47"/>
                        <wps:cNvCnPr>
                          <a:cxnSpLocks noChangeShapeType="1"/>
                        </wps:cNvCnPr>
                        <wps:spPr bwMode="auto">
                          <a:xfrm>
                            <a:off x="3794125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8764262" name="Line 48"/>
                        <wps:cNvCnPr>
                          <a:cxnSpLocks noChangeShapeType="1"/>
                        </wps:cNvCnPr>
                        <wps:spPr bwMode="auto">
                          <a:xfrm>
                            <a:off x="3876675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02471442" name="Line 49"/>
                        <wps:cNvCnPr>
                          <a:cxnSpLocks noChangeShapeType="1"/>
                        </wps:cNvCnPr>
                        <wps:spPr bwMode="auto">
                          <a:xfrm>
                            <a:off x="3959860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8458494" name="Line 50"/>
                        <wps:cNvCnPr>
                          <a:cxnSpLocks noChangeShapeType="1"/>
                        </wps:cNvCnPr>
                        <wps:spPr bwMode="auto">
                          <a:xfrm>
                            <a:off x="4041140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3380880" name="Line 51"/>
                        <wps:cNvCnPr>
                          <a:cxnSpLocks noChangeShapeType="1"/>
                        </wps:cNvCnPr>
                        <wps:spPr bwMode="auto">
                          <a:xfrm>
                            <a:off x="4124325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87299470" name="Line 52"/>
                        <wps:cNvCnPr>
                          <a:cxnSpLocks noChangeShapeType="1"/>
                        </wps:cNvCnPr>
                        <wps:spPr bwMode="auto">
                          <a:xfrm>
                            <a:off x="4206875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6508369" name="Line 53"/>
                        <wps:cNvCnPr>
                          <a:cxnSpLocks noChangeShapeType="1"/>
                        </wps:cNvCnPr>
                        <wps:spPr bwMode="auto">
                          <a:xfrm>
                            <a:off x="4288155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1745095" name="Line 54"/>
                        <wps:cNvCnPr>
                          <a:cxnSpLocks noChangeShapeType="1"/>
                        </wps:cNvCnPr>
                        <wps:spPr bwMode="auto">
                          <a:xfrm>
                            <a:off x="4371340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33718429" name="Line 55"/>
                        <wps:cNvCnPr>
                          <a:cxnSpLocks noChangeShapeType="1"/>
                        </wps:cNvCnPr>
                        <wps:spPr bwMode="auto">
                          <a:xfrm>
                            <a:off x="4454525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91442280" name="Line 56"/>
                        <wps:cNvCnPr>
                          <a:cxnSpLocks noChangeShapeType="1"/>
                        </wps:cNvCnPr>
                        <wps:spPr bwMode="auto">
                          <a:xfrm>
                            <a:off x="4535170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68493792" name="Line 57"/>
                        <wps:cNvCnPr>
                          <a:cxnSpLocks noChangeShapeType="1"/>
                        </wps:cNvCnPr>
                        <wps:spPr bwMode="auto">
                          <a:xfrm>
                            <a:off x="4618355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76132556" name="Line 58"/>
                        <wps:cNvCnPr>
                          <a:cxnSpLocks noChangeShapeType="1"/>
                        </wps:cNvCnPr>
                        <wps:spPr bwMode="auto">
                          <a:xfrm>
                            <a:off x="4701540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47751849" name="Line 59"/>
                        <wps:cNvCnPr>
                          <a:cxnSpLocks noChangeShapeType="1"/>
                        </wps:cNvCnPr>
                        <wps:spPr bwMode="auto">
                          <a:xfrm>
                            <a:off x="4782185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73058530" name="Line 60"/>
                        <wps:cNvCnPr>
                          <a:cxnSpLocks noChangeShapeType="1"/>
                        </wps:cNvCnPr>
                        <wps:spPr bwMode="auto">
                          <a:xfrm>
                            <a:off x="4865370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42337890" name="Line 61"/>
                        <wps:cNvCnPr>
                          <a:cxnSpLocks noChangeShapeType="1"/>
                        </wps:cNvCnPr>
                        <wps:spPr bwMode="auto">
                          <a:xfrm>
                            <a:off x="4948555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17617122" name="Line 62"/>
                        <wps:cNvCnPr>
                          <a:cxnSpLocks noChangeShapeType="1"/>
                        </wps:cNvCnPr>
                        <wps:spPr bwMode="auto">
                          <a:xfrm>
                            <a:off x="5029200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12602994" name="Line 63"/>
                        <wps:cNvCnPr>
                          <a:cxnSpLocks noChangeShapeType="1"/>
                        </wps:cNvCnPr>
                        <wps:spPr bwMode="auto">
                          <a:xfrm>
                            <a:off x="5112385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82370936" name="Line 64"/>
                        <wps:cNvCnPr>
                          <a:cxnSpLocks noChangeShapeType="1"/>
                        </wps:cNvCnPr>
                        <wps:spPr bwMode="auto">
                          <a:xfrm>
                            <a:off x="5195570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93791015" name="Line 65"/>
                        <wps:cNvCnPr>
                          <a:cxnSpLocks noChangeShapeType="1"/>
                        </wps:cNvCnPr>
                        <wps:spPr bwMode="auto">
                          <a:xfrm>
                            <a:off x="5276850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99991373" name="Line 66"/>
                        <wps:cNvCnPr>
                          <a:cxnSpLocks noChangeShapeType="1"/>
                        </wps:cNvCnPr>
                        <wps:spPr bwMode="auto">
                          <a:xfrm>
                            <a:off x="5359400" y="2407920"/>
                            <a:ext cx="0" cy="1587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31268919" name="Line 67"/>
                        <wps:cNvCnPr>
                          <a:cxnSpLocks noChangeShapeType="1"/>
                        </wps:cNvCnPr>
                        <wps:spPr bwMode="auto">
                          <a:xfrm>
                            <a:off x="417195" y="2407920"/>
                            <a:ext cx="0" cy="3619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6701388" name="Rectangle 68"/>
                        <wps:cNvSpPr>
                          <a:spLocks noChangeArrowheads="1"/>
                        </wps:cNvSpPr>
                        <wps:spPr bwMode="auto">
                          <a:xfrm>
                            <a:off x="370840" y="2446655"/>
                            <a:ext cx="1238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2C3694B" w14:textId="3E2D44CA" w:rsidR="00EA007A" w:rsidRPr="00EA007A" w:rsidRDefault="00EA007A">
                              <w:pPr>
                                <w:rPr>
                                  <w:sz w:val="14"/>
                                  <w:szCs w:val="14"/>
                                </w:rPr>
                              </w:pPr>
                              <w:r w:rsidRPr="00EA007A">
                                <w:rPr>
                                  <w:rFonts w:ascii="Arial" w:hAnsi="Arial" w:cs="Arial"/>
                                  <w:sz w:val="14"/>
                                  <w:szCs w:val="14"/>
                                  <w:lang w:val="en-US"/>
                                </w:rPr>
                                <w:t>2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55119100" name="Line 69"/>
                        <wps:cNvCnPr>
                          <a:cxnSpLocks noChangeShapeType="1"/>
                        </wps:cNvCnPr>
                        <wps:spPr bwMode="auto">
                          <a:xfrm>
                            <a:off x="828675" y="2407920"/>
                            <a:ext cx="0" cy="3619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91100484" name="Rectangle 70"/>
                        <wps:cNvSpPr>
                          <a:spLocks noChangeArrowheads="1"/>
                        </wps:cNvSpPr>
                        <wps:spPr bwMode="auto">
                          <a:xfrm>
                            <a:off x="781685" y="2446655"/>
                            <a:ext cx="1238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335DAE0" w14:textId="169E01E6" w:rsidR="00EA007A" w:rsidRPr="00EA007A" w:rsidRDefault="00EA007A">
                              <w:pPr>
                                <w:rPr>
                                  <w:sz w:val="14"/>
                                  <w:szCs w:val="14"/>
                                </w:rPr>
                              </w:pPr>
                              <w:r w:rsidRPr="00EA007A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3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7348385" name="Line 71"/>
                        <wps:cNvCnPr>
                          <a:cxnSpLocks noChangeShapeType="1"/>
                        </wps:cNvCnPr>
                        <wps:spPr bwMode="auto">
                          <a:xfrm>
                            <a:off x="1239520" y="2407920"/>
                            <a:ext cx="0" cy="3619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52033395" name="Rectangle 72"/>
                        <wps:cNvSpPr>
                          <a:spLocks noChangeArrowheads="1"/>
                        </wps:cNvSpPr>
                        <wps:spPr bwMode="auto">
                          <a:xfrm>
                            <a:off x="1193165" y="2446655"/>
                            <a:ext cx="1238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93D1885" w14:textId="7B0569D6" w:rsidR="00EA007A" w:rsidRPr="00EA007A" w:rsidRDefault="00EA007A">
                              <w:pPr>
                                <w:rPr>
                                  <w:sz w:val="14"/>
                                  <w:szCs w:val="14"/>
                                </w:rPr>
                              </w:pPr>
                              <w:r w:rsidRPr="00EA007A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4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830130695" name="Line 73"/>
                        <wps:cNvCnPr>
                          <a:cxnSpLocks noChangeShapeType="1"/>
                        </wps:cNvCnPr>
                        <wps:spPr bwMode="auto">
                          <a:xfrm>
                            <a:off x="1652905" y="2407920"/>
                            <a:ext cx="0" cy="3619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0856565" name="Rectangle 74"/>
                        <wps:cNvSpPr>
                          <a:spLocks noChangeArrowheads="1"/>
                        </wps:cNvSpPr>
                        <wps:spPr bwMode="auto">
                          <a:xfrm>
                            <a:off x="1606550" y="2446655"/>
                            <a:ext cx="1238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477DDC0" w14:textId="2334C839" w:rsidR="00EA007A" w:rsidRPr="00EA007A" w:rsidRDefault="00EA007A">
                              <w:pPr>
                                <w:rPr>
                                  <w:sz w:val="14"/>
                                  <w:szCs w:val="14"/>
                                </w:rPr>
                              </w:pPr>
                              <w:r w:rsidRPr="00EA007A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62457610" name="Line 75"/>
                        <wps:cNvCnPr>
                          <a:cxnSpLocks noChangeShapeType="1"/>
                        </wps:cNvCnPr>
                        <wps:spPr bwMode="auto">
                          <a:xfrm>
                            <a:off x="2064385" y="2407920"/>
                            <a:ext cx="0" cy="3619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1131538" name="Rectangle 76"/>
                        <wps:cNvSpPr>
                          <a:spLocks noChangeArrowheads="1"/>
                        </wps:cNvSpPr>
                        <wps:spPr bwMode="auto">
                          <a:xfrm>
                            <a:off x="2017395" y="2446655"/>
                            <a:ext cx="1238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72C0F4EE" w14:textId="6DE22B4C" w:rsidR="00EA007A" w:rsidRPr="00EA007A" w:rsidRDefault="00EA007A">
                              <w:pPr>
                                <w:rPr>
                                  <w:sz w:val="14"/>
                                  <w:szCs w:val="14"/>
                                </w:rPr>
                              </w:pPr>
                              <w:r w:rsidRPr="00EA007A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6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06164559" name="Line 77"/>
                        <wps:cNvCnPr>
                          <a:cxnSpLocks noChangeShapeType="1"/>
                        </wps:cNvCnPr>
                        <wps:spPr bwMode="auto">
                          <a:xfrm>
                            <a:off x="2477135" y="2407920"/>
                            <a:ext cx="0" cy="3619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893681607" name="Rectangle 78"/>
                        <wps:cNvSpPr>
                          <a:spLocks noChangeArrowheads="1"/>
                        </wps:cNvSpPr>
                        <wps:spPr bwMode="auto">
                          <a:xfrm>
                            <a:off x="2430780" y="2446655"/>
                            <a:ext cx="1238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113F6D5" w14:textId="14B46A2A" w:rsidR="00EA007A" w:rsidRPr="00EA007A" w:rsidRDefault="00EA007A">
                              <w:pPr>
                                <w:rPr>
                                  <w:sz w:val="14"/>
                                  <w:szCs w:val="14"/>
                                </w:rPr>
                              </w:pPr>
                              <w:r w:rsidRPr="00EA007A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7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708477497" name="Line 79"/>
                        <wps:cNvCnPr>
                          <a:cxnSpLocks noChangeShapeType="1"/>
                        </wps:cNvCnPr>
                        <wps:spPr bwMode="auto">
                          <a:xfrm>
                            <a:off x="2888615" y="2407920"/>
                            <a:ext cx="0" cy="3619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6604817" name="Rectangle 80"/>
                        <wps:cNvSpPr>
                          <a:spLocks noChangeArrowheads="1"/>
                        </wps:cNvSpPr>
                        <wps:spPr bwMode="auto">
                          <a:xfrm>
                            <a:off x="2841625" y="2446655"/>
                            <a:ext cx="1238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37FE334F" w14:textId="08821398" w:rsidR="00EA007A" w:rsidRPr="00EA007A" w:rsidRDefault="00EA007A">
                              <w:pPr>
                                <w:rPr>
                                  <w:sz w:val="14"/>
                                  <w:szCs w:val="14"/>
                                </w:rPr>
                              </w:pPr>
                              <w:r w:rsidRPr="00EA007A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8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272749643" name="Line 81"/>
                        <wps:cNvCnPr>
                          <a:cxnSpLocks noChangeShapeType="1"/>
                        </wps:cNvCnPr>
                        <wps:spPr bwMode="auto">
                          <a:xfrm>
                            <a:off x="3299460" y="2407920"/>
                            <a:ext cx="0" cy="3619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58786721" name="Rectangle 82"/>
                        <wps:cNvSpPr>
                          <a:spLocks noChangeArrowheads="1"/>
                        </wps:cNvSpPr>
                        <wps:spPr bwMode="auto">
                          <a:xfrm>
                            <a:off x="3253105" y="2446655"/>
                            <a:ext cx="1238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CDAB1B" w14:textId="04CC27A5" w:rsidR="00EA007A" w:rsidRPr="00EA007A" w:rsidRDefault="00EA007A">
                              <w:pPr>
                                <w:rPr>
                                  <w:sz w:val="14"/>
                                  <w:szCs w:val="14"/>
                                </w:rPr>
                              </w:pPr>
                              <w:r w:rsidRPr="00EA007A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9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60535146" name="Line 83"/>
                        <wps:cNvCnPr>
                          <a:cxnSpLocks noChangeShapeType="1"/>
                        </wps:cNvCnPr>
                        <wps:spPr bwMode="auto">
                          <a:xfrm>
                            <a:off x="3712845" y="2407920"/>
                            <a:ext cx="0" cy="3619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51919987" name="Rectangle 84"/>
                        <wps:cNvSpPr>
                          <a:spLocks noChangeArrowheads="1"/>
                        </wps:cNvSpPr>
                        <wps:spPr bwMode="auto">
                          <a:xfrm>
                            <a:off x="3646170" y="244665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3907F2B" w14:textId="2E8A7259" w:rsidR="00EA007A" w:rsidRPr="00EA007A" w:rsidRDefault="00EA007A">
                              <w:pPr>
                                <w:rPr>
                                  <w:sz w:val="14"/>
                                  <w:szCs w:val="14"/>
                                </w:rPr>
                              </w:pPr>
                              <w:r w:rsidRPr="00EA007A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0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355987557" name="Line 85"/>
                        <wps:cNvCnPr>
                          <a:cxnSpLocks noChangeShapeType="1"/>
                        </wps:cNvCnPr>
                        <wps:spPr bwMode="auto">
                          <a:xfrm>
                            <a:off x="4124325" y="2407920"/>
                            <a:ext cx="0" cy="3619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04499301" name="Rectangle 86"/>
                        <wps:cNvSpPr>
                          <a:spLocks noChangeArrowheads="1"/>
                        </wps:cNvSpPr>
                        <wps:spPr bwMode="auto">
                          <a:xfrm>
                            <a:off x="4057015" y="244665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F26F83" w14:textId="03303EE7" w:rsidR="00EA007A" w:rsidRPr="00EA007A" w:rsidRDefault="00EA007A">
                              <w:pPr>
                                <w:rPr>
                                  <w:sz w:val="14"/>
                                  <w:szCs w:val="14"/>
                                </w:rPr>
                              </w:pPr>
                              <w:r w:rsidRPr="00EA007A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1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688496729" name="Line 87"/>
                        <wps:cNvCnPr>
                          <a:cxnSpLocks noChangeShapeType="1"/>
                        </wps:cNvCnPr>
                        <wps:spPr bwMode="auto">
                          <a:xfrm>
                            <a:off x="4535170" y="2407920"/>
                            <a:ext cx="0" cy="3619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1635787" name="Rectangle 88"/>
                        <wps:cNvSpPr>
                          <a:spLocks noChangeArrowheads="1"/>
                        </wps:cNvSpPr>
                        <wps:spPr bwMode="auto">
                          <a:xfrm>
                            <a:off x="4468495" y="244665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EDEDF35" w14:textId="747FFC3A" w:rsidR="00EA007A" w:rsidRPr="00EA007A" w:rsidRDefault="00EA007A">
                              <w:pPr>
                                <w:rPr>
                                  <w:sz w:val="14"/>
                                  <w:szCs w:val="14"/>
                                </w:rPr>
                              </w:pPr>
                              <w:r w:rsidRPr="00EA007A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2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2955303" name="Line 89"/>
                        <wps:cNvCnPr>
                          <a:cxnSpLocks noChangeShapeType="1"/>
                        </wps:cNvCnPr>
                        <wps:spPr bwMode="auto">
                          <a:xfrm>
                            <a:off x="4948555" y="2407920"/>
                            <a:ext cx="0" cy="3619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2617606" name="Rectangle 90"/>
                        <wps:cNvSpPr>
                          <a:spLocks noChangeArrowheads="1"/>
                        </wps:cNvSpPr>
                        <wps:spPr bwMode="auto">
                          <a:xfrm>
                            <a:off x="4881880" y="244665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13794B1A" w14:textId="7B83149D" w:rsidR="00EA007A" w:rsidRPr="00EA007A" w:rsidRDefault="00EA007A">
                              <w:pPr>
                                <w:rPr>
                                  <w:sz w:val="14"/>
                                  <w:szCs w:val="14"/>
                                </w:rPr>
                              </w:pPr>
                              <w:r w:rsidRPr="00EA007A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3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41275904" name="Line 91"/>
                        <wps:cNvCnPr>
                          <a:cxnSpLocks noChangeShapeType="1"/>
                        </wps:cNvCnPr>
                        <wps:spPr bwMode="auto">
                          <a:xfrm>
                            <a:off x="5359400" y="2407920"/>
                            <a:ext cx="0" cy="3619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43268360" name="Rectangle 92"/>
                        <wps:cNvSpPr>
                          <a:spLocks noChangeArrowheads="1"/>
                        </wps:cNvSpPr>
                        <wps:spPr bwMode="auto">
                          <a:xfrm>
                            <a:off x="5254625" y="2446655"/>
                            <a:ext cx="143510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24CB494" w14:textId="26650C58" w:rsidR="00EA007A" w:rsidRPr="00EA007A" w:rsidRDefault="00EA007A">
                              <w:pPr>
                                <w:rPr>
                                  <w:sz w:val="14"/>
                                  <w:szCs w:val="14"/>
                                </w:rPr>
                              </w:pPr>
                              <w:r w:rsidRPr="00EA007A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min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684097297" name="Line 93"/>
                        <wps:cNvCnPr>
                          <a:cxnSpLocks noChangeShapeType="1"/>
                        </wps:cNvCnPr>
                        <wps:spPr bwMode="auto">
                          <a:xfrm>
                            <a:off x="291465" y="2379345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41279039" name="Line 94"/>
                        <wps:cNvCnPr>
                          <a:cxnSpLocks noChangeShapeType="1"/>
                        </wps:cNvCnPr>
                        <wps:spPr bwMode="auto">
                          <a:xfrm>
                            <a:off x="291465" y="2308860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04087269" name="Line 95"/>
                        <wps:cNvCnPr>
                          <a:cxnSpLocks noChangeShapeType="1"/>
                        </wps:cNvCnPr>
                        <wps:spPr bwMode="auto">
                          <a:xfrm>
                            <a:off x="291465" y="2235835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10176226" name="Line 96"/>
                        <wps:cNvCnPr>
                          <a:cxnSpLocks noChangeShapeType="1"/>
                        </wps:cNvCnPr>
                        <wps:spPr bwMode="auto">
                          <a:xfrm>
                            <a:off x="291465" y="2164715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74625355" name="Line 97"/>
                        <wps:cNvCnPr>
                          <a:cxnSpLocks noChangeShapeType="1"/>
                        </wps:cNvCnPr>
                        <wps:spPr bwMode="auto">
                          <a:xfrm>
                            <a:off x="291465" y="2094230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60021832" name="Line 98"/>
                        <wps:cNvCnPr>
                          <a:cxnSpLocks noChangeShapeType="1"/>
                        </wps:cNvCnPr>
                        <wps:spPr bwMode="auto">
                          <a:xfrm>
                            <a:off x="291465" y="2023110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71472894" name="Line 99"/>
                        <wps:cNvCnPr>
                          <a:cxnSpLocks noChangeShapeType="1"/>
                        </wps:cNvCnPr>
                        <wps:spPr bwMode="auto">
                          <a:xfrm>
                            <a:off x="291465" y="1951990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49257469" name="Line 100"/>
                        <wps:cNvCnPr>
                          <a:cxnSpLocks noChangeShapeType="1"/>
                        </wps:cNvCnPr>
                        <wps:spPr bwMode="auto">
                          <a:xfrm>
                            <a:off x="291465" y="1881505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7647379" name="Line 101"/>
                        <wps:cNvCnPr>
                          <a:cxnSpLocks noChangeShapeType="1"/>
                        </wps:cNvCnPr>
                        <wps:spPr bwMode="auto">
                          <a:xfrm>
                            <a:off x="291465" y="1810385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237128" name="Line 102"/>
                        <wps:cNvCnPr>
                          <a:cxnSpLocks noChangeShapeType="1"/>
                        </wps:cNvCnPr>
                        <wps:spPr bwMode="auto">
                          <a:xfrm>
                            <a:off x="291465" y="1739900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90060031" name="Line 103"/>
                        <wps:cNvCnPr>
                          <a:cxnSpLocks noChangeShapeType="1"/>
                        </wps:cNvCnPr>
                        <wps:spPr bwMode="auto">
                          <a:xfrm>
                            <a:off x="291465" y="1668780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58967279" name="Line 104"/>
                        <wps:cNvCnPr>
                          <a:cxnSpLocks noChangeShapeType="1"/>
                        </wps:cNvCnPr>
                        <wps:spPr bwMode="auto">
                          <a:xfrm>
                            <a:off x="291465" y="1597660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25124508" name="Line 105"/>
                        <wps:cNvCnPr>
                          <a:cxnSpLocks noChangeShapeType="1"/>
                        </wps:cNvCnPr>
                        <wps:spPr bwMode="auto">
                          <a:xfrm>
                            <a:off x="291465" y="1527175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58617271" name="Line 106"/>
                        <wps:cNvCnPr>
                          <a:cxnSpLocks noChangeShapeType="1"/>
                        </wps:cNvCnPr>
                        <wps:spPr bwMode="auto">
                          <a:xfrm>
                            <a:off x="291465" y="1454150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980803718" name="Line 107"/>
                        <wps:cNvCnPr>
                          <a:cxnSpLocks noChangeShapeType="1"/>
                        </wps:cNvCnPr>
                        <wps:spPr bwMode="auto">
                          <a:xfrm>
                            <a:off x="291465" y="1383030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8613421" name="Line 108"/>
                        <wps:cNvCnPr>
                          <a:cxnSpLocks noChangeShapeType="1"/>
                        </wps:cNvCnPr>
                        <wps:spPr bwMode="auto">
                          <a:xfrm>
                            <a:off x="291465" y="1312545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42489722" name="Line 109"/>
                        <wps:cNvCnPr>
                          <a:cxnSpLocks noChangeShapeType="1"/>
                        </wps:cNvCnPr>
                        <wps:spPr bwMode="auto">
                          <a:xfrm>
                            <a:off x="291465" y="1241425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88113215" name="Line 110"/>
                        <wps:cNvCnPr>
                          <a:cxnSpLocks noChangeShapeType="1"/>
                        </wps:cNvCnPr>
                        <wps:spPr bwMode="auto">
                          <a:xfrm>
                            <a:off x="291465" y="1170305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07121734" name="Line 111"/>
                        <wps:cNvCnPr>
                          <a:cxnSpLocks noChangeShapeType="1"/>
                        </wps:cNvCnPr>
                        <wps:spPr bwMode="auto">
                          <a:xfrm>
                            <a:off x="291465" y="1099820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10920949" name="Line 112"/>
                        <wps:cNvCnPr>
                          <a:cxnSpLocks noChangeShapeType="1"/>
                        </wps:cNvCnPr>
                        <wps:spPr bwMode="auto">
                          <a:xfrm>
                            <a:off x="291465" y="1028700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8927922" name="Line 113"/>
                        <wps:cNvCnPr>
                          <a:cxnSpLocks noChangeShapeType="1"/>
                        </wps:cNvCnPr>
                        <wps:spPr bwMode="auto">
                          <a:xfrm>
                            <a:off x="291465" y="958215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8027360" name="Line 114"/>
                        <wps:cNvCnPr>
                          <a:cxnSpLocks noChangeShapeType="1"/>
                        </wps:cNvCnPr>
                        <wps:spPr bwMode="auto">
                          <a:xfrm>
                            <a:off x="291465" y="887095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60250906" name="Line 115"/>
                        <wps:cNvCnPr>
                          <a:cxnSpLocks noChangeShapeType="1"/>
                        </wps:cNvCnPr>
                        <wps:spPr bwMode="auto">
                          <a:xfrm>
                            <a:off x="291465" y="815975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75105989" name="Line 116"/>
                        <wps:cNvCnPr>
                          <a:cxnSpLocks noChangeShapeType="1"/>
                        </wps:cNvCnPr>
                        <wps:spPr bwMode="auto">
                          <a:xfrm>
                            <a:off x="291465" y="745490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61063147" name="Line 117"/>
                        <wps:cNvCnPr>
                          <a:cxnSpLocks noChangeShapeType="1"/>
                        </wps:cNvCnPr>
                        <wps:spPr bwMode="auto">
                          <a:xfrm>
                            <a:off x="291465" y="672465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73568455" name="Line 118"/>
                        <wps:cNvCnPr>
                          <a:cxnSpLocks noChangeShapeType="1"/>
                        </wps:cNvCnPr>
                        <wps:spPr bwMode="auto">
                          <a:xfrm>
                            <a:off x="291465" y="601345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564646943" name="Line 119"/>
                        <wps:cNvCnPr>
                          <a:cxnSpLocks noChangeShapeType="1"/>
                        </wps:cNvCnPr>
                        <wps:spPr bwMode="auto">
                          <a:xfrm>
                            <a:off x="291465" y="530860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796689959" name="Line 120"/>
                        <wps:cNvCnPr>
                          <a:cxnSpLocks noChangeShapeType="1"/>
                        </wps:cNvCnPr>
                        <wps:spPr bwMode="auto">
                          <a:xfrm>
                            <a:off x="291465" y="459740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56230279" name="Line 121"/>
                        <wps:cNvCnPr>
                          <a:cxnSpLocks noChangeShapeType="1"/>
                        </wps:cNvCnPr>
                        <wps:spPr bwMode="auto">
                          <a:xfrm>
                            <a:off x="291465" y="388620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3208970" name="Line 122"/>
                        <wps:cNvCnPr>
                          <a:cxnSpLocks noChangeShapeType="1"/>
                        </wps:cNvCnPr>
                        <wps:spPr bwMode="auto">
                          <a:xfrm>
                            <a:off x="291465" y="318135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053162484" name="Line 123"/>
                        <wps:cNvCnPr>
                          <a:cxnSpLocks noChangeShapeType="1"/>
                        </wps:cNvCnPr>
                        <wps:spPr bwMode="auto">
                          <a:xfrm>
                            <a:off x="291465" y="247015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400388605" name="Line 124"/>
                        <wps:cNvCnPr>
                          <a:cxnSpLocks noChangeShapeType="1"/>
                        </wps:cNvCnPr>
                        <wps:spPr bwMode="auto">
                          <a:xfrm>
                            <a:off x="291465" y="175895"/>
                            <a:ext cx="1841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91202021" name="Line 125"/>
                        <wps:cNvCnPr>
                          <a:cxnSpLocks noChangeShapeType="1"/>
                        </wps:cNvCnPr>
                        <wps:spPr bwMode="auto">
                          <a:xfrm>
                            <a:off x="271145" y="2164715"/>
                            <a:ext cx="3873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89489762" name="Rectangle 126"/>
                        <wps:cNvSpPr>
                          <a:spLocks noChangeArrowheads="1"/>
                        </wps:cNvSpPr>
                        <wps:spPr bwMode="auto">
                          <a:xfrm>
                            <a:off x="173990" y="2126615"/>
                            <a:ext cx="1238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F303F68" w14:textId="0D9DF192" w:rsidR="00EA007A" w:rsidRPr="00EA007A" w:rsidRDefault="00EA007A">
                              <w:pPr>
                                <w:rPr>
                                  <w:sz w:val="14"/>
                                  <w:szCs w:val="14"/>
                                </w:rPr>
                              </w:pPr>
                              <w:r w:rsidRPr="00EA007A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0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2025894247" name="Line 127"/>
                        <wps:cNvCnPr>
                          <a:cxnSpLocks noChangeShapeType="1"/>
                        </wps:cNvCnPr>
                        <wps:spPr bwMode="auto">
                          <a:xfrm>
                            <a:off x="271145" y="1810385"/>
                            <a:ext cx="3873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36648299" name="Rectangle 128"/>
                        <wps:cNvSpPr>
                          <a:spLocks noChangeArrowheads="1"/>
                        </wps:cNvSpPr>
                        <wps:spPr bwMode="auto">
                          <a:xfrm>
                            <a:off x="173990" y="1772285"/>
                            <a:ext cx="1238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0ACCB077" w14:textId="0861CA0F" w:rsidR="00EA007A" w:rsidRPr="00EA007A" w:rsidRDefault="00EA007A">
                              <w:pPr>
                                <w:rPr>
                                  <w:sz w:val="14"/>
                                  <w:szCs w:val="14"/>
                                </w:rPr>
                              </w:pPr>
                              <w:r w:rsidRPr="00EA007A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2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1557524237" name="Line 129"/>
                        <wps:cNvCnPr>
                          <a:cxnSpLocks noChangeShapeType="1"/>
                        </wps:cNvCnPr>
                        <wps:spPr bwMode="auto">
                          <a:xfrm>
                            <a:off x="271145" y="1454150"/>
                            <a:ext cx="3873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793471401" name="Rectangle 130"/>
                        <wps:cNvSpPr>
                          <a:spLocks noChangeArrowheads="1"/>
                        </wps:cNvSpPr>
                        <wps:spPr bwMode="auto">
                          <a:xfrm>
                            <a:off x="173990" y="1415415"/>
                            <a:ext cx="1238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5ABC3B64" w14:textId="7451E75D" w:rsidR="00EA007A" w:rsidRPr="00EA007A" w:rsidRDefault="00EA007A">
                              <w:pPr>
                                <w:rPr>
                                  <w:sz w:val="14"/>
                                  <w:szCs w:val="14"/>
                                </w:rPr>
                              </w:pPr>
                              <w:r w:rsidRPr="00EA007A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5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76038569" name="Line 131"/>
                        <wps:cNvCnPr>
                          <a:cxnSpLocks noChangeShapeType="1"/>
                        </wps:cNvCnPr>
                        <wps:spPr bwMode="auto">
                          <a:xfrm>
                            <a:off x="271145" y="1099820"/>
                            <a:ext cx="3873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327409990" name="Rectangle 132"/>
                        <wps:cNvSpPr>
                          <a:spLocks noChangeArrowheads="1"/>
                        </wps:cNvSpPr>
                        <wps:spPr bwMode="auto">
                          <a:xfrm>
                            <a:off x="173990" y="1061085"/>
                            <a:ext cx="12382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55D2D32" w14:textId="57805C31" w:rsidR="00EA007A" w:rsidRPr="00EA007A" w:rsidRDefault="00EA007A">
                              <w:pPr>
                                <w:rPr>
                                  <w:sz w:val="14"/>
                                  <w:szCs w:val="14"/>
                                </w:rPr>
                              </w:pPr>
                              <w:r w:rsidRPr="00EA007A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7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38125662" name="Line 133"/>
                        <wps:cNvCnPr>
                          <a:cxnSpLocks noChangeShapeType="1"/>
                        </wps:cNvCnPr>
                        <wps:spPr bwMode="auto">
                          <a:xfrm>
                            <a:off x="271145" y="745490"/>
                            <a:ext cx="3873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650792265" name="Rectangle 134"/>
                        <wps:cNvSpPr>
                          <a:spLocks noChangeArrowheads="1"/>
                        </wps:cNvSpPr>
                        <wps:spPr bwMode="auto">
                          <a:xfrm>
                            <a:off x="135890" y="706755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2145EAF0" w14:textId="3ED3C326" w:rsidR="00EA007A" w:rsidRPr="00EA007A" w:rsidRDefault="00EA007A">
                              <w:pPr>
                                <w:rPr>
                                  <w:sz w:val="14"/>
                                  <w:szCs w:val="14"/>
                                </w:rPr>
                              </w:pPr>
                              <w:r w:rsidRPr="00EA007A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0.0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467765930" name="Line 135"/>
                        <wps:cNvCnPr>
                          <a:cxnSpLocks noChangeShapeType="1"/>
                        </wps:cNvCnPr>
                        <wps:spPr bwMode="auto">
                          <a:xfrm>
                            <a:off x="271145" y="388620"/>
                            <a:ext cx="38735" cy="0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2053112457" name="Rectangle 136"/>
                        <wps:cNvSpPr>
                          <a:spLocks noChangeArrowheads="1"/>
                        </wps:cNvSpPr>
                        <wps:spPr bwMode="auto">
                          <a:xfrm>
                            <a:off x="135890" y="350520"/>
                            <a:ext cx="173355" cy="21209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B433FE7" w14:textId="1A6B0F12" w:rsidR="00EA007A" w:rsidRPr="00EA007A" w:rsidRDefault="00EA007A">
                              <w:pPr>
                                <w:rPr>
                                  <w:sz w:val="14"/>
                                  <w:szCs w:val="14"/>
                                </w:rPr>
                              </w:pPr>
                              <w:r w:rsidRPr="00EA007A">
                                <w:rPr>
                                  <w:rFonts w:ascii="Arial" w:hAnsi="Arial" w:cs="Arial"/>
                                  <w:color w:val="000000"/>
                                  <w:sz w:val="14"/>
                                  <w:szCs w:val="14"/>
                                  <w:lang w:val="en-US"/>
                                </w:rPr>
                                <w:t>12.5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535990660" name="Rectangle 137"/>
                        <wps:cNvSpPr>
                          <a:spLocks noChangeArrowheads="1"/>
                        </wps:cNvSpPr>
                        <wps:spPr bwMode="auto">
                          <a:xfrm>
                            <a:off x="262890" y="0"/>
                            <a:ext cx="172085" cy="24320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4D6D0C38" w14:textId="77E3A75C" w:rsidR="00EA007A" w:rsidRPr="00EA007A" w:rsidRDefault="00EA007A">
                              <w:pPr>
                                <w:rPr>
                                  <w:sz w:val="18"/>
                                  <w:szCs w:val="18"/>
                                </w:rPr>
                              </w:pPr>
                              <w:r w:rsidRPr="00EA007A">
                                <w:rPr>
                                  <w:rFonts w:ascii="Arial" w:hAnsi="Arial" w:cs="Arial"/>
                                  <w:sz w:val="18"/>
                                  <w:szCs w:val="18"/>
                                  <w:lang w:val="en-US"/>
                                </w:rPr>
                                <w:t>mV</w:t>
                              </w:r>
                            </w:p>
                          </w:txbxContent>
                        </wps:txbx>
                        <wps:bodyPr rot="0" vert="horz" wrap="none" lIns="0" tIns="0" rIns="0" bIns="0" anchor="t" anchorCtr="0">
                          <a:spAutoFit/>
                        </wps:bodyPr>
                      </wps:wsp>
                      <wps:wsp>
                        <wps:cNvPr id="986115149" name="Line 150"/>
                        <wps:cNvCnPr>
                          <a:cxnSpLocks noChangeShapeType="1"/>
                        </wps:cNvCnPr>
                        <wps:spPr bwMode="auto">
                          <a:xfrm>
                            <a:off x="5359400" y="119380"/>
                            <a:ext cx="0" cy="2286635"/>
                          </a:xfrm>
                          <a:prstGeom prst="line">
                            <a:avLst/>
                          </a:prstGeom>
                          <a:noFill/>
                          <a:ln w="1905">
                            <a:solidFill>
                              <a:srgbClr val="C0C0C0"/>
                            </a:solidFill>
                            <a:prstDash val="sysDot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31021451" name="Freeform 158"/>
                        <wps:cNvSpPr>
                          <a:spLocks/>
                        </wps:cNvSpPr>
                        <wps:spPr bwMode="auto">
                          <a:xfrm>
                            <a:off x="733425" y="119380"/>
                            <a:ext cx="230505" cy="1911985"/>
                          </a:xfrm>
                          <a:custGeom>
                            <a:avLst/>
                            <a:gdLst>
                              <a:gd name="T0" fmla="*/ 3 w 363"/>
                              <a:gd name="T1" fmla="*/ 281 h 3011"/>
                              <a:gd name="T2" fmla="*/ 16 w 363"/>
                              <a:gd name="T3" fmla="*/ 743 h 3011"/>
                              <a:gd name="T4" fmla="*/ 25 w 363"/>
                              <a:gd name="T5" fmla="*/ 1037 h 3011"/>
                              <a:gd name="T6" fmla="*/ 38 w 363"/>
                              <a:gd name="T7" fmla="*/ 1225 h 3011"/>
                              <a:gd name="T8" fmla="*/ 48 w 363"/>
                              <a:gd name="T9" fmla="*/ 1349 h 3011"/>
                              <a:gd name="T10" fmla="*/ 57 w 363"/>
                              <a:gd name="T11" fmla="*/ 1442 h 3011"/>
                              <a:gd name="T12" fmla="*/ 70 w 363"/>
                              <a:gd name="T13" fmla="*/ 1531 h 3011"/>
                              <a:gd name="T14" fmla="*/ 80 w 363"/>
                              <a:gd name="T15" fmla="*/ 1633 h 3011"/>
                              <a:gd name="T16" fmla="*/ 89 w 363"/>
                              <a:gd name="T17" fmla="*/ 1741 h 3011"/>
                              <a:gd name="T18" fmla="*/ 102 w 363"/>
                              <a:gd name="T19" fmla="*/ 1824 h 3011"/>
                              <a:gd name="T20" fmla="*/ 111 w 363"/>
                              <a:gd name="T21" fmla="*/ 1821 h 3011"/>
                              <a:gd name="T22" fmla="*/ 124 w 363"/>
                              <a:gd name="T23" fmla="*/ 1662 h 3011"/>
                              <a:gd name="T24" fmla="*/ 134 w 363"/>
                              <a:gd name="T25" fmla="*/ 1375 h 3011"/>
                              <a:gd name="T26" fmla="*/ 143 w 363"/>
                              <a:gd name="T27" fmla="*/ 1062 h 3011"/>
                              <a:gd name="T28" fmla="*/ 156 w 363"/>
                              <a:gd name="T29" fmla="*/ 785 h 3011"/>
                              <a:gd name="T30" fmla="*/ 166 w 363"/>
                              <a:gd name="T31" fmla="*/ 565 h 3011"/>
                              <a:gd name="T32" fmla="*/ 178 w 363"/>
                              <a:gd name="T33" fmla="*/ 431 h 3011"/>
                              <a:gd name="T34" fmla="*/ 188 w 363"/>
                              <a:gd name="T35" fmla="*/ 428 h 3011"/>
                              <a:gd name="T36" fmla="*/ 198 w 363"/>
                              <a:gd name="T37" fmla="*/ 555 h 3011"/>
                              <a:gd name="T38" fmla="*/ 210 w 363"/>
                              <a:gd name="T39" fmla="*/ 782 h 3011"/>
                              <a:gd name="T40" fmla="*/ 220 w 363"/>
                              <a:gd name="T41" fmla="*/ 1069 h 3011"/>
                              <a:gd name="T42" fmla="*/ 233 w 363"/>
                              <a:gd name="T43" fmla="*/ 1378 h 3011"/>
                              <a:gd name="T44" fmla="*/ 242 w 363"/>
                              <a:gd name="T45" fmla="*/ 1697 h 3011"/>
                              <a:gd name="T46" fmla="*/ 252 w 363"/>
                              <a:gd name="T47" fmla="*/ 2025 h 3011"/>
                              <a:gd name="T48" fmla="*/ 265 w 363"/>
                              <a:gd name="T49" fmla="*/ 2363 h 3011"/>
                              <a:gd name="T50" fmla="*/ 274 w 363"/>
                              <a:gd name="T51" fmla="*/ 2679 h 3011"/>
                              <a:gd name="T52" fmla="*/ 287 w 363"/>
                              <a:gd name="T53" fmla="*/ 2912 h 3011"/>
                              <a:gd name="T54" fmla="*/ 296 w 363"/>
                              <a:gd name="T55" fmla="*/ 3011 h 3011"/>
                              <a:gd name="T56" fmla="*/ 306 w 363"/>
                              <a:gd name="T57" fmla="*/ 2937 h 3011"/>
                              <a:gd name="T58" fmla="*/ 319 w 363"/>
                              <a:gd name="T59" fmla="*/ 2670 h 3011"/>
                              <a:gd name="T60" fmla="*/ 328 w 363"/>
                              <a:gd name="T61" fmla="*/ 2204 h 3011"/>
                              <a:gd name="T62" fmla="*/ 338 w 363"/>
                              <a:gd name="T63" fmla="*/ 1560 h 3011"/>
                              <a:gd name="T64" fmla="*/ 351 w 363"/>
                              <a:gd name="T65" fmla="*/ 804 h 3011"/>
                              <a:gd name="T66" fmla="*/ 360 w 363"/>
                              <a:gd name="T67" fmla="*/ 83 h 3011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</a:cxnLst>
                            <a:rect l="0" t="0" r="r" b="b"/>
                            <a:pathLst>
                              <a:path w="363" h="3011">
                                <a:moveTo>
                                  <a:pt x="0" y="0"/>
                                </a:moveTo>
                                <a:lnTo>
                                  <a:pt x="3" y="281"/>
                                </a:lnTo>
                                <a:lnTo>
                                  <a:pt x="9" y="536"/>
                                </a:lnTo>
                                <a:lnTo>
                                  <a:pt x="16" y="743"/>
                                </a:lnTo>
                                <a:lnTo>
                                  <a:pt x="19" y="906"/>
                                </a:lnTo>
                                <a:lnTo>
                                  <a:pt x="25" y="1037"/>
                                </a:lnTo>
                                <a:lnTo>
                                  <a:pt x="32" y="1139"/>
                                </a:lnTo>
                                <a:lnTo>
                                  <a:pt x="38" y="1225"/>
                                </a:lnTo>
                                <a:lnTo>
                                  <a:pt x="41" y="1292"/>
                                </a:lnTo>
                                <a:lnTo>
                                  <a:pt x="48" y="1349"/>
                                </a:lnTo>
                                <a:lnTo>
                                  <a:pt x="54" y="1400"/>
                                </a:lnTo>
                                <a:lnTo>
                                  <a:pt x="57" y="1442"/>
                                </a:lnTo>
                                <a:lnTo>
                                  <a:pt x="64" y="1486"/>
                                </a:lnTo>
                                <a:lnTo>
                                  <a:pt x="70" y="1531"/>
                                </a:lnTo>
                                <a:lnTo>
                                  <a:pt x="73" y="1579"/>
                                </a:lnTo>
                                <a:lnTo>
                                  <a:pt x="80" y="1633"/>
                                </a:lnTo>
                                <a:lnTo>
                                  <a:pt x="86" y="1687"/>
                                </a:lnTo>
                                <a:lnTo>
                                  <a:pt x="89" y="1741"/>
                                </a:lnTo>
                                <a:lnTo>
                                  <a:pt x="95" y="1789"/>
                                </a:lnTo>
                                <a:lnTo>
                                  <a:pt x="102" y="1824"/>
                                </a:lnTo>
                                <a:lnTo>
                                  <a:pt x="108" y="1840"/>
                                </a:lnTo>
                                <a:lnTo>
                                  <a:pt x="111" y="1821"/>
                                </a:lnTo>
                                <a:lnTo>
                                  <a:pt x="118" y="1761"/>
                                </a:lnTo>
                                <a:lnTo>
                                  <a:pt x="124" y="1662"/>
                                </a:lnTo>
                                <a:lnTo>
                                  <a:pt x="127" y="1531"/>
                                </a:lnTo>
                                <a:lnTo>
                                  <a:pt x="134" y="1375"/>
                                </a:lnTo>
                                <a:lnTo>
                                  <a:pt x="140" y="1215"/>
                                </a:lnTo>
                                <a:lnTo>
                                  <a:pt x="143" y="1062"/>
                                </a:lnTo>
                                <a:lnTo>
                                  <a:pt x="150" y="919"/>
                                </a:lnTo>
                                <a:lnTo>
                                  <a:pt x="156" y="785"/>
                                </a:lnTo>
                                <a:lnTo>
                                  <a:pt x="162" y="667"/>
                                </a:lnTo>
                                <a:lnTo>
                                  <a:pt x="166" y="565"/>
                                </a:lnTo>
                                <a:lnTo>
                                  <a:pt x="172" y="485"/>
                                </a:lnTo>
                                <a:lnTo>
                                  <a:pt x="178" y="431"/>
                                </a:lnTo>
                                <a:lnTo>
                                  <a:pt x="182" y="412"/>
                                </a:lnTo>
                                <a:lnTo>
                                  <a:pt x="188" y="428"/>
                                </a:lnTo>
                                <a:lnTo>
                                  <a:pt x="194" y="475"/>
                                </a:lnTo>
                                <a:lnTo>
                                  <a:pt x="198" y="555"/>
                                </a:lnTo>
                                <a:lnTo>
                                  <a:pt x="204" y="657"/>
                                </a:lnTo>
                                <a:lnTo>
                                  <a:pt x="210" y="782"/>
                                </a:lnTo>
                                <a:lnTo>
                                  <a:pt x="213" y="919"/>
                                </a:lnTo>
                                <a:lnTo>
                                  <a:pt x="220" y="1069"/>
                                </a:lnTo>
                                <a:lnTo>
                                  <a:pt x="226" y="1222"/>
                                </a:lnTo>
                                <a:lnTo>
                                  <a:pt x="233" y="1378"/>
                                </a:lnTo>
                                <a:lnTo>
                                  <a:pt x="236" y="1537"/>
                                </a:lnTo>
                                <a:lnTo>
                                  <a:pt x="242" y="1697"/>
                                </a:lnTo>
                                <a:lnTo>
                                  <a:pt x="249" y="1863"/>
                                </a:lnTo>
                                <a:lnTo>
                                  <a:pt x="252" y="2025"/>
                                </a:lnTo>
                                <a:lnTo>
                                  <a:pt x="258" y="2194"/>
                                </a:lnTo>
                                <a:lnTo>
                                  <a:pt x="265" y="2363"/>
                                </a:lnTo>
                                <a:lnTo>
                                  <a:pt x="268" y="2526"/>
                                </a:lnTo>
                                <a:lnTo>
                                  <a:pt x="274" y="2679"/>
                                </a:lnTo>
                                <a:lnTo>
                                  <a:pt x="280" y="2810"/>
                                </a:lnTo>
                                <a:lnTo>
                                  <a:pt x="287" y="2912"/>
                                </a:lnTo>
                                <a:lnTo>
                                  <a:pt x="290" y="2982"/>
                                </a:lnTo>
                                <a:lnTo>
                                  <a:pt x="296" y="3011"/>
                                </a:lnTo>
                                <a:lnTo>
                                  <a:pt x="303" y="2998"/>
                                </a:lnTo>
                                <a:lnTo>
                                  <a:pt x="306" y="2937"/>
                                </a:lnTo>
                                <a:lnTo>
                                  <a:pt x="312" y="2829"/>
                                </a:lnTo>
                                <a:lnTo>
                                  <a:pt x="319" y="2670"/>
                                </a:lnTo>
                                <a:lnTo>
                                  <a:pt x="322" y="2462"/>
                                </a:lnTo>
                                <a:lnTo>
                                  <a:pt x="328" y="2204"/>
                                </a:lnTo>
                                <a:lnTo>
                                  <a:pt x="335" y="1907"/>
                                </a:lnTo>
                                <a:lnTo>
                                  <a:pt x="338" y="1560"/>
                                </a:lnTo>
                                <a:lnTo>
                                  <a:pt x="344" y="1193"/>
                                </a:lnTo>
                                <a:lnTo>
                                  <a:pt x="351" y="804"/>
                                </a:lnTo>
                                <a:lnTo>
                                  <a:pt x="357" y="424"/>
                                </a:lnTo>
                                <a:lnTo>
                                  <a:pt x="360" y="83"/>
                                </a:lnTo>
                                <a:lnTo>
                                  <a:pt x="363" y="0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chemeClr val="tx1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71975419" name="Freeform 159"/>
                        <wps:cNvSpPr>
                          <a:spLocks/>
                        </wps:cNvSpPr>
                        <wps:spPr bwMode="auto">
                          <a:xfrm>
                            <a:off x="980440" y="119380"/>
                            <a:ext cx="4378960" cy="2065655"/>
                          </a:xfrm>
                          <a:custGeom>
                            <a:avLst/>
                            <a:gdLst>
                              <a:gd name="T0" fmla="*/ 102 w 6896"/>
                              <a:gd name="T1" fmla="*/ 2823 h 3253"/>
                              <a:gd name="T2" fmla="*/ 210 w 6896"/>
                              <a:gd name="T3" fmla="*/ 2953 h 3253"/>
                              <a:gd name="T4" fmla="*/ 319 w 6896"/>
                              <a:gd name="T5" fmla="*/ 3001 h 3253"/>
                              <a:gd name="T6" fmla="*/ 427 w 6896"/>
                              <a:gd name="T7" fmla="*/ 3078 h 3253"/>
                              <a:gd name="T8" fmla="*/ 533 w 6896"/>
                              <a:gd name="T9" fmla="*/ 3094 h 3253"/>
                              <a:gd name="T10" fmla="*/ 641 w 6896"/>
                              <a:gd name="T11" fmla="*/ 3119 h 3253"/>
                              <a:gd name="T12" fmla="*/ 750 w 6896"/>
                              <a:gd name="T13" fmla="*/ 3068 h 3253"/>
                              <a:gd name="T14" fmla="*/ 858 w 6896"/>
                              <a:gd name="T15" fmla="*/ 3094 h 3253"/>
                              <a:gd name="T16" fmla="*/ 966 w 6896"/>
                              <a:gd name="T17" fmla="*/ 3164 h 3253"/>
                              <a:gd name="T18" fmla="*/ 1075 w 6896"/>
                              <a:gd name="T19" fmla="*/ 3180 h 3253"/>
                              <a:gd name="T20" fmla="*/ 1183 w 6896"/>
                              <a:gd name="T21" fmla="*/ 3170 h 3253"/>
                              <a:gd name="T22" fmla="*/ 1292 w 6896"/>
                              <a:gd name="T23" fmla="*/ 3186 h 3253"/>
                              <a:gd name="T24" fmla="*/ 1400 w 6896"/>
                              <a:gd name="T25" fmla="*/ 3193 h 3253"/>
                              <a:gd name="T26" fmla="*/ 1506 w 6896"/>
                              <a:gd name="T27" fmla="*/ 3202 h 3253"/>
                              <a:gd name="T28" fmla="*/ 1614 w 6896"/>
                              <a:gd name="T29" fmla="*/ 3205 h 3253"/>
                              <a:gd name="T30" fmla="*/ 1722 w 6896"/>
                              <a:gd name="T31" fmla="*/ 3205 h 3253"/>
                              <a:gd name="T32" fmla="*/ 1831 w 6896"/>
                              <a:gd name="T33" fmla="*/ 3212 h 3253"/>
                              <a:gd name="T34" fmla="*/ 1939 w 6896"/>
                              <a:gd name="T35" fmla="*/ 3218 h 3253"/>
                              <a:gd name="T36" fmla="*/ 2048 w 6896"/>
                              <a:gd name="T37" fmla="*/ 3221 h 3253"/>
                              <a:gd name="T38" fmla="*/ 2156 w 6896"/>
                              <a:gd name="T39" fmla="*/ 3221 h 3253"/>
                              <a:gd name="T40" fmla="*/ 2265 w 6896"/>
                              <a:gd name="T41" fmla="*/ 3177 h 3253"/>
                              <a:gd name="T42" fmla="*/ 2373 w 6896"/>
                              <a:gd name="T43" fmla="*/ 3177 h 3253"/>
                              <a:gd name="T44" fmla="*/ 2482 w 6896"/>
                              <a:gd name="T45" fmla="*/ 3202 h 3253"/>
                              <a:gd name="T46" fmla="*/ 2587 w 6896"/>
                              <a:gd name="T47" fmla="*/ 3208 h 3253"/>
                              <a:gd name="T48" fmla="*/ 2695 w 6896"/>
                              <a:gd name="T49" fmla="*/ 3186 h 3253"/>
                              <a:gd name="T50" fmla="*/ 2804 w 6896"/>
                              <a:gd name="T51" fmla="*/ 3205 h 3253"/>
                              <a:gd name="T52" fmla="*/ 2912 w 6896"/>
                              <a:gd name="T53" fmla="*/ 3212 h 3253"/>
                              <a:gd name="T54" fmla="*/ 3021 w 6896"/>
                              <a:gd name="T55" fmla="*/ 3218 h 3253"/>
                              <a:gd name="T56" fmla="*/ 3129 w 6896"/>
                              <a:gd name="T57" fmla="*/ 3215 h 3253"/>
                              <a:gd name="T58" fmla="*/ 3238 w 6896"/>
                              <a:gd name="T59" fmla="*/ 3218 h 3253"/>
                              <a:gd name="T60" fmla="*/ 3346 w 6896"/>
                              <a:gd name="T61" fmla="*/ 3212 h 3253"/>
                              <a:gd name="T62" fmla="*/ 3455 w 6896"/>
                              <a:gd name="T63" fmla="*/ 3208 h 3253"/>
                              <a:gd name="T64" fmla="*/ 3560 w 6896"/>
                              <a:gd name="T65" fmla="*/ 3205 h 3253"/>
                              <a:gd name="T66" fmla="*/ 3668 w 6896"/>
                              <a:gd name="T67" fmla="*/ 3103 h 3253"/>
                              <a:gd name="T68" fmla="*/ 3777 w 6896"/>
                              <a:gd name="T69" fmla="*/ 3129 h 3253"/>
                              <a:gd name="T70" fmla="*/ 3885 w 6896"/>
                              <a:gd name="T71" fmla="*/ 3189 h 3253"/>
                              <a:gd name="T72" fmla="*/ 3994 w 6896"/>
                              <a:gd name="T73" fmla="*/ 3212 h 3253"/>
                              <a:gd name="T74" fmla="*/ 4102 w 6896"/>
                              <a:gd name="T75" fmla="*/ 3221 h 3253"/>
                              <a:gd name="T76" fmla="*/ 4211 w 6896"/>
                              <a:gd name="T77" fmla="*/ 3215 h 3253"/>
                              <a:gd name="T78" fmla="*/ 4319 w 6896"/>
                              <a:gd name="T79" fmla="*/ 3177 h 3253"/>
                              <a:gd name="T80" fmla="*/ 4427 w 6896"/>
                              <a:gd name="T81" fmla="*/ 3208 h 3253"/>
                              <a:gd name="T82" fmla="*/ 4533 w 6896"/>
                              <a:gd name="T83" fmla="*/ 3215 h 3253"/>
                              <a:gd name="T84" fmla="*/ 4641 w 6896"/>
                              <a:gd name="T85" fmla="*/ 3218 h 3253"/>
                              <a:gd name="T86" fmla="*/ 4750 w 6896"/>
                              <a:gd name="T87" fmla="*/ 3228 h 3253"/>
                              <a:gd name="T88" fmla="*/ 4858 w 6896"/>
                              <a:gd name="T89" fmla="*/ 3234 h 3253"/>
                              <a:gd name="T90" fmla="*/ 4967 w 6896"/>
                              <a:gd name="T91" fmla="*/ 3234 h 3253"/>
                              <a:gd name="T92" fmla="*/ 5075 w 6896"/>
                              <a:gd name="T93" fmla="*/ 3237 h 3253"/>
                              <a:gd name="T94" fmla="*/ 5183 w 6896"/>
                              <a:gd name="T95" fmla="*/ 3240 h 3253"/>
                              <a:gd name="T96" fmla="*/ 5292 w 6896"/>
                              <a:gd name="T97" fmla="*/ 3244 h 3253"/>
                              <a:gd name="T98" fmla="*/ 5400 w 6896"/>
                              <a:gd name="T99" fmla="*/ 3244 h 3253"/>
                              <a:gd name="T100" fmla="*/ 5506 w 6896"/>
                              <a:gd name="T101" fmla="*/ 3244 h 3253"/>
                              <a:gd name="T102" fmla="*/ 5614 w 6896"/>
                              <a:gd name="T103" fmla="*/ 3247 h 3253"/>
                              <a:gd name="T104" fmla="*/ 5723 w 6896"/>
                              <a:gd name="T105" fmla="*/ 3244 h 3253"/>
                              <a:gd name="T106" fmla="*/ 5831 w 6896"/>
                              <a:gd name="T107" fmla="*/ 3244 h 3253"/>
                              <a:gd name="T108" fmla="*/ 5939 w 6896"/>
                              <a:gd name="T109" fmla="*/ 3244 h 3253"/>
                              <a:gd name="T110" fmla="*/ 6048 w 6896"/>
                              <a:gd name="T111" fmla="*/ 3247 h 3253"/>
                              <a:gd name="T112" fmla="*/ 6156 w 6896"/>
                              <a:gd name="T113" fmla="*/ 3253 h 3253"/>
                              <a:gd name="T114" fmla="*/ 6265 w 6896"/>
                              <a:gd name="T115" fmla="*/ 3250 h 3253"/>
                              <a:gd name="T116" fmla="*/ 6373 w 6896"/>
                              <a:gd name="T117" fmla="*/ 3244 h 3253"/>
                              <a:gd name="T118" fmla="*/ 6482 w 6896"/>
                              <a:gd name="T119" fmla="*/ 3244 h 3253"/>
                              <a:gd name="T120" fmla="*/ 6587 w 6896"/>
                              <a:gd name="T121" fmla="*/ 3240 h 3253"/>
                              <a:gd name="T122" fmla="*/ 6695 w 6896"/>
                              <a:gd name="T123" fmla="*/ 3240 h 3253"/>
                              <a:gd name="T124" fmla="*/ 6804 w 6896"/>
                              <a:gd name="T125" fmla="*/ 3240 h 3253"/>
                            </a:gdLst>
                            <a:ahLst/>
                            <a:cxnLst>
                              <a:cxn ang="0">
                                <a:pos x="T0" y="T1"/>
                              </a:cxn>
                              <a:cxn ang="0">
                                <a:pos x="T2" y="T3"/>
                              </a:cxn>
                              <a:cxn ang="0">
                                <a:pos x="T4" y="T5"/>
                              </a:cxn>
                              <a:cxn ang="0">
                                <a:pos x="T6" y="T7"/>
                              </a:cxn>
                              <a:cxn ang="0">
                                <a:pos x="T8" y="T9"/>
                              </a:cxn>
                              <a:cxn ang="0">
                                <a:pos x="T10" y="T11"/>
                              </a:cxn>
                              <a:cxn ang="0">
                                <a:pos x="T12" y="T13"/>
                              </a:cxn>
                              <a:cxn ang="0">
                                <a:pos x="T14" y="T15"/>
                              </a:cxn>
                              <a:cxn ang="0">
                                <a:pos x="T16" y="T17"/>
                              </a:cxn>
                              <a:cxn ang="0">
                                <a:pos x="T18" y="T19"/>
                              </a:cxn>
                              <a:cxn ang="0">
                                <a:pos x="T20" y="T21"/>
                              </a:cxn>
                              <a:cxn ang="0">
                                <a:pos x="T22" y="T23"/>
                              </a:cxn>
                              <a:cxn ang="0">
                                <a:pos x="T24" y="T25"/>
                              </a:cxn>
                              <a:cxn ang="0">
                                <a:pos x="T26" y="T27"/>
                              </a:cxn>
                              <a:cxn ang="0">
                                <a:pos x="T28" y="T29"/>
                              </a:cxn>
                              <a:cxn ang="0">
                                <a:pos x="T30" y="T31"/>
                              </a:cxn>
                              <a:cxn ang="0">
                                <a:pos x="T32" y="T33"/>
                              </a:cxn>
                              <a:cxn ang="0">
                                <a:pos x="T34" y="T35"/>
                              </a:cxn>
                              <a:cxn ang="0">
                                <a:pos x="T36" y="T37"/>
                              </a:cxn>
                              <a:cxn ang="0">
                                <a:pos x="T38" y="T39"/>
                              </a:cxn>
                              <a:cxn ang="0">
                                <a:pos x="T40" y="T41"/>
                              </a:cxn>
                              <a:cxn ang="0">
                                <a:pos x="T42" y="T43"/>
                              </a:cxn>
                              <a:cxn ang="0">
                                <a:pos x="T44" y="T45"/>
                              </a:cxn>
                              <a:cxn ang="0">
                                <a:pos x="T46" y="T47"/>
                              </a:cxn>
                              <a:cxn ang="0">
                                <a:pos x="T48" y="T49"/>
                              </a:cxn>
                              <a:cxn ang="0">
                                <a:pos x="T50" y="T51"/>
                              </a:cxn>
                              <a:cxn ang="0">
                                <a:pos x="T52" y="T53"/>
                              </a:cxn>
                              <a:cxn ang="0">
                                <a:pos x="T54" y="T55"/>
                              </a:cxn>
                              <a:cxn ang="0">
                                <a:pos x="T56" y="T57"/>
                              </a:cxn>
                              <a:cxn ang="0">
                                <a:pos x="T58" y="T59"/>
                              </a:cxn>
                              <a:cxn ang="0">
                                <a:pos x="T60" y="T61"/>
                              </a:cxn>
                              <a:cxn ang="0">
                                <a:pos x="T62" y="T63"/>
                              </a:cxn>
                              <a:cxn ang="0">
                                <a:pos x="T64" y="T65"/>
                              </a:cxn>
                              <a:cxn ang="0">
                                <a:pos x="T66" y="T67"/>
                              </a:cxn>
                              <a:cxn ang="0">
                                <a:pos x="T68" y="T69"/>
                              </a:cxn>
                              <a:cxn ang="0">
                                <a:pos x="T70" y="T71"/>
                              </a:cxn>
                              <a:cxn ang="0">
                                <a:pos x="T72" y="T73"/>
                              </a:cxn>
                              <a:cxn ang="0">
                                <a:pos x="T74" y="T75"/>
                              </a:cxn>
                              <a:cxn ang="0">
                                <a:pos x="T76" y="T77"/>
                              </a:cxn>
                              <a:cxn ang="0">
                                <a:pos x="T78" y="T79"/>
                              </a:cxn>
                              <a:cxn ang="0">
                                <a:pos x="T80" y="T81"/>
                              </a:cxn>
                              <a:cxn ang="0">
                                <a:pos x="T82" y="T83"/>
                              </a:cxn>
                              <a:cxn ang="0">
                                <a:pos x="T84" y="T85"/>
                              </a:cxn>
                              <a:cxn ang="0">
                                <a:pos x="T86" y="T87"/>
                              </a:cxn>
                              <a:cxn ang="0">
                                <a:pos x="T88" y="T89"/>
                              </a:cxn>
                              <a:cxn ang="0">
                                <a:pos x="T90" y="T91"/>
                              </a:cxn>
                              <a:cxn ang="0">
                                <a:pos x="T92" y="T93"/>
                              </a:cxn>
                              <a:cxn ang="0">
                                <a:pos x="T94" y="T95"/>
                              </a:cxn>
                              <a:cxn ang="0">
                                <a:pos x="T96" y="T97"/>
                              </a:cxn>
                              <a:cxn ang="0">
                                <a:pos x="T98" y="T99"/>
                              </a:cxn>
                              <a:cxn ang="0">
                                <a:pos x="T100" y="T101"/>
                              </a:cxn>
                              <a:cxn ang="0">
                                <a:pos x="T102" y="T103"/>
                              </a:cxn>
                              <a:cxn ang="0">
                                <a:pos x="T104" y="T105"/>
                              </a:cxn>
                              <a:cxn ang="0">
                                <a:pos x="T106" y="T107"/>
                              </a:cxn>
                              <a:cxn ang="0">
                                <a:pos x="T108" y="T109"/>
                              </a:cxn>
                              <a:cxn ang="0">
                                <a:pos x="T110" y="T111"/>
                              </a:cxn>
                              <a:cxn ang="0">
                                <a:pos x="T112" y="T113"/>
                              </a:cxn>
                              <a:cxn ang="0">
                                <a:pos x="T114" y="T115"/>
                              </a:cxn>
                              <a:cxn ang="0">
                                <a:pos x="T116" y="T117"/>
                              </a:cxn>
                              <a:cxn ang="0">
                                <a:pos x="T118" y="T119"/>
                              </a:cxn>
                              <a:cxn ang="0">
                                <a:pos x="T120" y="T121"/>
                              </a:cxn>
                              <a:cxn ang="0">
                                <a:pos x="T122" y="T123"/>
                              </a:cxn>
                              <a:cxn ang="0">
                                <a:pos x="T124" y="T125"/>
                              </a:cxn>
                            </a:cxnLst>
                            <a:rect l="0" t="0" r="r" b="b"/>
                            <a:pathLst>
                              <a:path w="6896" h="3253">
                                <a:moveTo>
                                  <a:pt x="0" y="0"/>
                                </a:moveTo>
                                <a:lnTo>
                                  <a:pt x="3" y="23"/>
                                </a:lnTo>
                                <a:lnTo>
                                  <a:pt x="9" y="386"/>
                                </a:lnTo>
                                <a:lnTo>
                                  <a:pt x="16" y="801"/>
                                </a:lnTo>
                                <a:lnTo>
                                  <a:pt x="19" y="1199"/>
                                </a:lnTo>
                                <a:lnTo>
                                  <a:pt x="25" y="1560"/>
                                </a:lnTo>
                                <a:lnTo>
                                  <a:pt x="32" y="1866"/>
                                </a:lnTo>
                                <a:lnTo>
                                  <a:pt x="38" y="2108"/>
                                </a:lnTo>
                                <a:lnTo>
                                  <a:pt x="41" y="2296"/>
                                </a:lnTo>
                                <a:lnTo>
                                  <a:pt x="48" y="2437"/>
                                </a:lnTo>
                                <a:lnTo>
                                  <a:pt x="54" y="2542"/>
                                </a:lnTo>
                                <a:lnTo>
                                  <a:pt x="57" y="2615"/>
                                </a:lnTo>
                                <a:lnTo>
                                  <a:pt x="64" y="2670"/>
                                </a:lnTo>
                                <a:lnTo>
                                  <a:pt x="70" y="2711"/>
                                </a:lnTo>
                                <a:lnTo>
                                  <a:pt x="73" y="2740"/>
                                </a:lnTo>
                                <a:lnTo>
                                  <a:pt x="80" y="2765"/>
                                </a:lnTo>
                                <a:lnTo>
                                  <a:pt x="86" y="2784"/>
                                </a:lnTo>
                                <a:lnTo>
                                  <a:pt x="92" y="2800"/>
                                </a:lnTo>
                                <a:lnTo>
                                  <a:pt x="96" y="2813"/>
                                </a:lnTo>
                                <a:lnTo>
                                  <a:pt x="102" y="2823"/>
                                </a:lnTo>
                                <a:lnTo>
                                  <a:pt x="108" y="2832"/>
                                </a:lnTo>
                                <a:lnTo>
                                  <a:pt x="112" y="2842"/>
                                </a:lnTo>
                                <a:lnTo>
                                  <a:pt x="118" y="2851"/>
                                </a:lnTo>
                                <a:lnTo>
                                  <a:pt x="124" y="2858"/>
                                </a:lnTo>
                                <a:lnTo>
                                  <a:pt x="128" y="2864"/>
                                </a:lnTo>
                                <a:lnTo>
                                  <a:pt x="134" y="2874"/>
                                </a:lnTo>
                                <a:lnTo>
                                  <a:pt x="140" y="2880"/>
                                </a:lnTo>
                                <a:lnTo>
                                  <a:pt x="143" y="2886"/>
                                </a:lnTo>
                                <a:lnTo>
                                  <a:pt x="150" y="2893"/>
                                </a:lnTo>
                                <a:lnTo>
                                  <a:pt x="156" y="2899"/>
                                </a:lnTo>
                                <a:lnTo>
                                  <a:pt x="163" y="2906"/>
                                </a:lnTo>
                                <a:lnTo>
                                  <a:pt x="166" y="2909"/>
                                </a:lnTo>
                                <a:lnTo>
                                  <a:pt x="172" y="2915"/>
                                </a:lnTo>
                                <a:lnTo>
                                  <a:pt x="179" y="2921"/>
                                </a:lnTo>
                                <a:lnTo>
                                  <a:pt x="182" y="2928"/>
                                </a:lnTo>
                                <a:lnTo>
                                  <a:pt x="188" y="2934"/>
                                </a:lnTo>
                                <a:lnTo>
                                  <a:pt x="195" y="2941"/>
                                </a:lnTo>
                                <a:lnTo>
                                  <a:pt x="198" y="2944"/>
                                </a:lnTo>
                                <a:lnTo>
                                  <a:pt x="204" y="2950"/>
                                </a:lnTo>
                                <a:lnTo>
                                  <a:pt x="210" y="2953"/>
                                </a:lnTo>
                                <a:lnTo>
                                  <a:pt x="214" y="2960"/>
                                </a:lnTo>
                                <a:lnTo>
                                  <a:pt x="220" y="2963"/>
                                </a:lnTo>
                                <a:lnTo>
                                  <a:pt x="226" y="2966"/>
                                </a:lnTo>
                                <a:lnTo>
                                  <a:pt x="233" y="2969"/>
                                </a:lnTo>
                                <a:lnTo>
                                  <a:pt x="236" y="2972"/>
                                </a:lnTo>
                                <a:lnTo>
                                  <a:pt x="242" y="2972"/>
                                </a:lnTo>
                                <a:lnTo>
                                  <a:pt x="249" y="2972"/>
                                </a:lnTo>
                                <a:lnTo>
                                  <a:pt x="252" y="2972"/>
                                </a:lnTo>
                                <a:lnTo>
                                  <a:pt x="258" y="2972"/>
                                </a:lnTo>
                                <a:lnTo>
                                  <a:pt x="265" y="2972"/>
                                </a:lnTo>
                                <a:lnTo>
                                  <a:pt x="268" y="2972"/>
                                </a:lnTo>
                                <a:lnTo>
                                  <a:pt x="274" y="2976"/>
                                </a:lnTo>
                                <a:lnTo>
                                  <a:pt x="281" y="2979"/>
                                </a:lnTo>
                                <a:lnTo>
                                  <a:pt x="287" y="2982"/>
                                </a:lnTo>
                                <a:lnTo>
                                  <a:pt x="290" y="2982"/>
                                </a:lnTo>
                                <a:lnTo>
                                  <a:pt x="297" y="2985"/>
                                </a:lnTo>
                                <a:lnTo>
                                  <a:pt x="303" y="2988"/>
                                </a:lnTo>
                                <a:lnTo>
                                  <a:pt x="306" y="2992"/>
                                </a:lnTo>
                                <a:lnTo>
                                  <a:pt x="313" y="2995"/>
                                </a:lnTo>
                                <a:lnTo>
                                  <a:pt x="319" y="3001"/>
                                </a:lnTo>
                                <a:lnTo>
                                  <a:pt x="322" y="3004"/>
                                </a:lnTo>
                                <a:lnTo>
                                  <a:pt x="328" y="3008"/>
                                </a:lnTo>
                                <a:lnTo>
                                  <a:pt x="335" y="3014"/>
                                </a:lnTo>
                                <a:lnTo>
                                  <a:pt x="338" y="3017"/>
                                </a:lnTo>
                                <a:lnTo>
                                  <a:pt x="344" y="3024"/>
                                </a:lnTo>
                                <a:lnTo>
                                  <a:pt x="351" y="3030"/>
                                </a:lnTo>
                                <a:lnTo>
                                  <a:pt x="357" y="3033"/>
                                </a:lnTo>
                                <a:lnTo>
                                  <a:pt x="360" y="3036"/>
                                </a:lnTo>
                                <a:lnTo>
                                  <a:pt x="367" y="3043"/>
                                </a:lnTo>
                                <a:lnTo>
                                  <a:pt x="373" y="3046"/>
                                </a:lnTo>
                                <a:lnTo>
                                  <a:pt x="376" y="3049"/>
                                </a:lnTo>
                                <a:lnTo>
                                  <a:pt x="383" y="3052"/>
                                </a:lnTo>
                                <a:lnTo>
                                  <a:pt x="389" y="3055"/>
                                </a:lnTo>
                                <a:lnTo>
                                  <a:pt x="392" y="3062"/>
                                </a:lnTo>
                                <a:lnTo>
                                  <a:pt x="399" y="3065"/>
                                </a:lnTo>
                                <a:lnTo>
                                  <a:pt x="405" y="3068"/>
                                </a:lnTo>
                                <a:lnTo>
                                  <a:pt x="408" y="3071"/>
                                </a:lnTo>
                                <a:lnTo>
                                  <a:pt x="415" y="3075"/>
                                </a:lnTo>
                                <a:lnTo>
                                  <a:pt x="421" y="3078"/>
                                </a:lnTo>
                                <a:lnTo>
                                  <a:pt x="427" y="3078"/>
                                </a:lnTo>
                                <a:lnTo>
                                  <a:pt x="431" y="3081"/>
                                </a:lnTo>
                                <a:lnTo>
                                  <a:pt x="437" y="3084"/>
                                </a:lnTo>
                                <a:lnTo>
                                  <a:pt x="443" y="3084"/>
                                </a:lnTo>
                                <a:lnTo>
                                  <a:pt x="447" y="3087"/>
                                </a:lnTo>
                                <a:lnTo>
                                  <a:pt x="453" y="3087"/>
                                </a:lnTo>
                                <a:lnTo>
                                  <a:pt x="459" y="3090"/>
                                </a:lnTo>
                                <a:lnTo>
                                  <a:pt x="462" y="3090"/>
                                </a:lnTo>
                                <a:lnTo>
                                  <a:pt x="469" y="3090"/>
                                </a:lnTo>
                                <a:lnTo>
                                  <a:pt x="475" y="3094"/>
                                </a:lnTo>
                                <a:lnTo>
                                  <a:pt x="482" y="3094"/>
                                </a:lnTo>
                                <a:lnTo>
                                  <a:pt x="485" y="3094"/>
                                </a:lnTo>
                                <a:lnTo>
                                  <a:pt x="491" y="3097"/>
                                </a:lnTo>
                                <a:lnTo>
                                  <a:pt x="498" y="3097"/>
                                </a:lnTo>
                                <a:lnTo>
                                  <a:pt x="501" y="3097"/>
                                </a:lnTo>
                                <a:lnTo>
                                  <a:pt x="507" y="3097"/>
                                </a:lnTo>
                                <a:lnTo>
                                  <a:pt x="513" y="3097"/>
                                </a:lnTo>
                                <a:lnTo>
                                  <a:pt x="517" y="3097"/>
                                </a:lnTo>
                                <a:lnTo>
                                  <a:pt x="523" y="3097"/>
                                </a:lnTo>
                                <a:lnTo>
                                  <a:pt x="529" y="3097"/>
                                </a:lnTo>
                                <a:lnTo>
                                  <a:pt x="533" y="3094"/>
                                </a:lnTo>
                                <a:lnTo>
                                  <a:pt x="539" y="3094"/>
                                </a:lnTo>
                                <a:lnTo>
                                  <a:pt x="545" y="3094"/>
                                </a:lnTo>
                                <a:lnTo>
                                  <a:pt x="552" y="3094"/>
                                </a:lnTo>
                                <a:lnTo>
                                  <a:pt x="555" y="3097"/>
                                </a:lnTo>
                                <a:lnTo>
                                  <a:pt x="561" y="3097"/>
                                </a:lnTo>
                                <a:lnTo>
                                  <a:pt x="568" y="3100"/>
                                </a:lnTo>
                                <a:lnTo>
                                  <a:pt x="571" y="3100"/>
                                </a:lnTo>
                                <a:lnTo>
                                  <a:pt x="577" y="3103"/>
                                </a:lnTo>
                                <a:lnTo>
                                  <a:pt x="584" y="3106"/>
                                </a:lnTo>
                                <a:lnTo>
                                  <a:pt x="587" y="3110"/>
                                </a:lnTo>
                                <a:lnTo>
                                  <a:pt x="593" y="3110"/>
                                </a:lnTo>
                                <a:lnTo>
                                  <a:pt x="600" y="3113"/>
                                </a:lnTo>
                                <a:lnTo>
                                  <a:pt x="603" y="3116"/>
                                </a:lnTo>
                                <a:lnTo>
                                  <a:pt x="609" y="3116"/>
                                </a:lnTo>
                                <a:lnTo>
                                  <a:pt x="616" y="3119"/>
                                </a:lnTo>
                                <a:lnTo>
                                  <a:pt x="622" y="3119"/>
                                </a:lnTo>
                                <a:lnTo>
                                  <a:pt x="625" y="3119"/>
                                </a:lnTo>
                                <a:lnTo>
                                  <a:pt x="632" y="3119"/>
                                </a:lnTo>
                                <a:lnTo>
                                  <a:pt x="638" y="3119"/>
                                </a:lnTo>
                                <a:lnTo>
                                  <a:pt x="641" y="3119"/>
                                </a:lnTo>
                                <a:lnTo>
                                  <a:pt x="647" y="3119"/>
                                </a:lnTo>
                                <a:lnTo>
                                  <a:pt x="654" y="3119"/>
                                </a:lnTo>
                                <a:lnTo>
                                  <a:pt x="657" y="3122"/>
                                </a:lnTo>
                                <a:lnTo>
                                  <a:pt x="663" y="3122"/>
                                </a:lnTo>
                                <a:lnTo>
                                  <a:pt x="670" y="3122"/>
                                </a:lnTo>
                                <a:lnTo>
                                  <a:pt x="676" y="3126"/>
                                </a:lnTo>
                                <a:lnTo>
                                  <a:pt x="679" y="3126"/>
                                </a:lnTo>
                                <a:lnTo>
                                  <a:pt x="686" y="3126"/>
                                </a:lnTo>
                                <a:lnTo>
                                  <a:pt x="692" y="3126"/>
                                </a:lnTo>
                                <a:lnTo>
                                  <a:pt x="695" y="3126"/>
                                </a:lnTo>
                                <a:lnTo>
                                  <a:pt x="702" y="3122"/>
                                </a:lnTo>
                                <a:lnTo>
                                  <a:pt x="708" y="3119"/>
                                </a:lnTo>
                                <a:lnTo>
                                  <a:pt x="711" y="3113"/>
                                </a:lnTo>
                                <a:lnTo>
                                  <a:pt x="718" y="3110"/>
                                </a:lnTo>
                                <a:lnTo>
                                  <a:pt x="724" y="3103"/>
                                </a:lnTo>
                                <a:lnTo>
                                  <a:pt x="727" y="3097"/>
                                </a:lnTo>
                                <a:lnTo>
                                  <a:pt x="734" y="3090"/>
                                </a:lnTo>
                                <a:lnTo>
                                  <a:pt x="740" y="3081"/>
                                </a:lnTo>
                                <a:lnTo>
                                  <a:pt x="746" y="3075"/>
                                </a:lnTo>
                                <a:lnTo>
                                  <a:pt x="750" y="3068"/>
                                </a:lnTo>
                                <a:lnTo>
                                  <a:pt x="756" y="3062"/>
                                </a:lnTo>
                                <a:lnTo>
                                  <a:pt x="762" y="3059"/>
                                </a:lnTo>
                                <a:lnTo>
                                  <a:pt x="765" y="3052"/>
                                </a:lnTo>
                                <a:lnTo>
                                  <a:pt x="772" y="3049"/>
                                </a:lnTo>
                                <a:lnTo>
                                  <a:pt x="778" y="3049"/>
                                </a:lnTo>
                                <a:lnTo>
                                  <a:pt x="781" y="3046"/>
                                </a:lnTo>
                                <a:lnTo>
                                  <a:pt x="788" y="3046"/>
                                </a:lnTo>
                                <a:lnTo>
                                  <a:pt x="794" y="3046"/>
                                </a:lnTo>
                                <a:lnTo>
                                  <a:pt x="801" y="3049"/>
                                </a:lnTo>
                                <a:lnTo>
                                  <a:pt x="804" y="3052"/>
                                </a:lnTo>
                                <a:lnTo>
                                  <a:pt x="810" y="3052"/>
                                </a:lnTo>
                                <a:lnTo>
                                  <a:pt x="817" y="3059"/>
                                </a:lnTo>
                                <a:lnTo>
                                  <a:pt x="820" y="3062"/>
                                </a:lnTo>
                                <a:lnTo>
                                  <a:pt x="826" y="3065"/>
                                </a:lnTo>
                                <a:lnTo>
                                  <a:pt x="832" y="3071"/>
                                </a:lnTo>
                                <a:lnTo>
                                  <a:pt x="836" y="3075"/>
                                </a:lnTo>
                                <a:lnTo>
                                  <a:pt x="842" y="3081"/>
                                </a:lnTo>
                                <a:lnTo>
                                  <a:pt x="848" y="3084"/>
                                </a:lnTo>
                                <a:lnTo>
                                  <a:pt x="852" y="3090"/>
                                </a:lnTo>
                                <a:lnTo>
                                  <a:pt x="858" y="3094"/>
                                </a:lnTo>
                                <a:lnTo>
                                  <a:pt x="864" y="3100"/>
                                </a:lnTo>
                                <a:lnTo>
                                  <a:pt x="871" y="3106"/>
                                </a:lnTo>
                                <a:lnTo>
                                  <a:pt x="874" y="3110"/>
                                </a:lnTo>
                                <a:lnTo>
                                  <a:pt x="880" y="3116"/>
                                </a:lnTo>
                                <a:lnTo>
                                  <a:pt x="887" y="3119"/>
                                </a:lnTo>
                                <a:lnTo>
                                  <a:pt x="890" y="3126"/>
                                </a:lnTo>
                                <a:lnTo>
                                  <a:pt x="896" y="3129"/>
                                </a:lnTo>
                                <a:lnTo>
                                  <a:pt x="903" y="3132"/>
                                </a:lnTo>
                                <a:lnTo>
                                  <a:pt x="906" y="3135"/>
                                </a:lnTo>
                                <a:lnTo>
                                  <a:pt x="912" y="3138"/>
                                </a:lnTo>
                                <a:lnTo>
                                  <a:pt x="919" y="3142"/>
                                </a:lnTo>
                                <a:lnTo>
                                  <a:pt x="922" y="3145"/>
                                </a:lnTo>
                                <a:lnTo>
                                  <a:pt x="928" y="3148"/>
                                </a:lnTo>
                                <a:lnTo>
                                  <a:pt x="935" y="3151"/>
                                </a:lnTo>
                                <a:lnTo>
                                  <a:pt x="941" y="3154"/>
                                </a:lnTo>
                                <a:lnTo>
                                  <a:pt x="944" y="3154"/>
                                </a:lnTo>
                                <a:lnTo>
                                  <a:pt x="951" y="3157"/>
                                </a:lnTo>
                                <a:lnTo>
                                  <a:pt x="957" y="3161"/>
                                </a:lnTo>
                                <a:lnTo>
                                  <a:pt x="960" y="3161"/>
                                </a:lnTo>
                                <a:lnTo>
                                  <a:pt x="966" y="3164"/>
                                </a:lnTo>
                                <a:lnTo>
                                  <a:pt x="973" y="3164"/>
                                </a:lnTo>
                                <a:lnTo>
                                  <a:pt x="976" y="3167"/>
                                </a:lnTo>
                                <a:lnTo>
                                  <a:pt x="982" y="3167"/>
                                </a:lnTo>
                                <a:lnTo>
                                  <a:pt x="989" y="3170"/>
                                </a:lnTo>
                                <a:lnTo>
                                  <a:pt x="995" y="3170"/>
                                </a:lnTo>
                                <a:lnTo>
                                  <a:pt x="998" y="3170"/>
                                </a:lnTo>
                                <a:lnTo>
                                  <a:pt x="1005" y="3173"/>
                                </a:lnTo>
                                <a:lnTo>
                                  <a:pt x="1011" y="3173"/>
                                </a:lnTo>
                                <a:lnTo>
                                  <a:pt x="1014" y="3173"/>
                                </a:lnTo>
                                <a:lnTo>
                                  <a:pt x="1021" y="3177"/>
                                </a:lnTo>
                                <a:lnTo>
                                  <a:pt x="1027" y="3177"/>
                                </a:lnTo>
                                <a:lnTo>
                                  <a:pt x="1030" y="3177"/>
                                </a:lnTo>
                                <a:lnTo>
                                  <a:pt x="1037" y="3177"/>
                                </a:lnTo>
                                <a:lnTo>
                                  <a:pt x="1043" y="3177"/>
                                </a:lnTo>
                                <a:lnTo>
                                  <a:pt x="1046" y="3177"/>
                                </a:lnTo>
                                <a:lnTo>
                                  <a:pt x="1053" y="3177"/>
                                </a:lnTo>
                                <a:lnTo>
                                  <a:pt x="1059" y="3177"/>
                                </a:lnTo>
                                <a:lnTo>
                                  <a:pt x="1065" y="3180"/>
                                </a:lnTo>
                                <a:lnTo>
                                  <a:pt x="1069" y="3180"/>
                                </a:lnTo>
                                <a:lnTo>
                                  <a:pt x="1075" y="3180"/>
                                </a:lnTo>
                                <a:lnTo>
                                  <a:pt x="1081" y="3180"/>
                                </a:lnTo>
                                <a:lnTo>
                                  <a:pt x="1084" y="3183"/>
                                </a:lnTo>
                                <a:lnTo>
                                  <a:pt x="1091" y="3183"/>
                                </a:lnTo>
                                <a:lnTo>
                                  <a:pt x="1097" y="3183"/>
                                </a:lnTo>
                                <a:lnTo>
                                  <a:pt x="1100" y="3183"/>
                                </a:lnTo>
                                <a:lnTo>
                                  <a:pt x="1107" y="3183"/>
                                </a:lnTo>
                                <a:lnTo>
                                  <a:pt x="1113" y="3183"/>
                                </a:lnTo>
                                <a:lnTo>
                                  <a:pt x="1116" y="3183"/>
                                </a:lnTo>
                                <a:lnTo>
                                  <a:pt x="1123" y="3183"/>
                                </a:lnTo>
                                <a:lnTo>
                                  <a:pt x="1129" y="3180"/>
                                </a:lnTo>
                                <a:lnTo>
                                  <a:pt x="1136" y="3180"/>
                                </a:lnTo>
                                <a:lnTo>
                                  <a:pt x="1139" y="3177"/>
                                </a:lnTo>
                                <a:lnTo>
                                  <a:pt x="1145" y="3177"/>
                                </a:lnTo>
                                <a:lnTo>
                                  <a:pt x="1151" y="3173"/>
                                </a:lnTo>
                                <a:lnTo>
                                  <a:pt x="1155" y="3170"/>
                                </a:lnTo>
                                <a:lnTo>
                                  <a:pt x="1161" y="3170"/>
                                </a:lnTo>
                                <a:lnTo>
                                  <a:pt x="1167" y="3170"/>
                                </a:lnTo>
                                <a:lnTo>
                                  <a:pt x="1171" y="3170"/>
                                </a:lnTo>
                                <a:lnTo>
                                  <a:pt x="1177" y="3170"/>
                                </a:lnTo>
                                <a:lnTo>
                                  <a:pt x="1183" y="3170"/>
                                </a:lnTo>
                                <a:lnTo>
                                  <a:pt x="1190" y="3170"/>
                                </a:lnTo>
                                <a:lnTo>
                                  <a:pt x="1193" y="3170"/>
                                </a:lnTo>
                                <a:lnTo>
                                  <a:pt x="1199" y="3170"/>
                                </a:lnTo>
                                <a:lnTo>
                                  <a:pt x="1206" y="3173"/>
                                </a:lnTo>
                                <a:lnTo>
                                  <a:pt x="1209" y="3173"/>
                                </a:lnTo>
                                <a:lnTo>
                                  <a:pt x="1215" y="3173"/>
                                </a:lnTo>
                                <a:lnTo>
                                  <a:pt x="1222" y="3173"/>
                                </a:lnTo>
                                <a:lnTo>
                                  <a:pt x="1225" y="3173"/>
                                </a:lnTo>
                                <a:lnTo>
                                  <a:pt x="1231" y="3177"/>
                                </a:lnTo>
                                <a:lnTo>
                                  <a:pt x="1238" y="3177"/>
                                </a:lnTo>
                                <a:lnTo>
                                  <a:pt x="1241" y="3177"/>
                                </a:lnTo>
                                <a:lnTo>
                                  <a:pt x="1247" y="3180"/>
                                </a:lnTo>
                                <a:lnTo>
                                  <a:pt x="1254" y="3180"/>
                                </a:lnTo>
                                <a:lnTo>
                                  <a:pt x="1260" y="3180"/>
                                </a:lnTo>
                                <a:lnTo>
                                  <a:pt x="1263" y="3183"/>
                                </a:lnTo>
                                <a:lnTo>
                                  <a:pt x="1269" y="3183"/>
                                </a:lnTo>
                                <a:lnTo>
                                  <a:pt x="1276" y="3183"/>
                                </a:lnTo>
                                <a:lnTo>
                                  <a:pt x="1279" y="3186"/>
                                </a:lnTo>
                                <a:lnTo>
                                  <a:pt x="1285" y="3186"/>
                                </a:lnTo>
                                <a:lnTo>
                                  <a:pt x="1292" y="3186"/>
                                </a:lnTo>
                                <a:lnTo>
                                  <a:pt x="1295" y="3189"/>
                                </a:lnTo>
                                <a:lnTo>
                                  <a:pt x="1301" y="3189"/>
                                </a:lnTo>
                                <a:lnTo>
                                  <a:pt x="1308" y="3189"/>
                                </a:lnTo>
                                <a:lnTo>
                                  <a:pt x="1311" y="3193"/>
                                </a:lnTo>
                                <a:lnTo>
                                  <a:pt x="1317" y="3193"/>
                                </a:lnTo>
                                <a:lnTo>
                                  <a:pt x="1324" y="3193"/>
                                </a:lnTo>
                                <a:lnTo>
                                  <a:pt x="1330" y="3193"/>
                                </a:lnTo>
                                <a:lnTo>
                                  <a:pt x="1333" y="3193"/>
                                </a:lnTo>
                                <a:lnTo>
                                  <a:pt x="1340" y="3193"/>
                                </a:lnTo>
                                <a:lnTo>
                                  <a:pt x="1346" y="3193"/>
                                </a:lnTo>
                                <a:lnTo>
                                  <a:pt x="1349" y="3193"/>
                                </a:lnTo>
                                <a:lnTo>
                                  <a:pt x="1356" y="3193"/>
                                </a:lnTo>
                                <a:lnTo>
                                  <a:pt x="1362" y="3193"/>
                                </a:lnTo>
                                <a:lnTo>
                                  <a:pt x="1365" y="3193"/>
                                </a:lnTo>
                                <a:lnTo>
                                  <a:pt x="1372" y="3193"/>
                                </a:lnTo>
                                <a:lnTo>
                                  <a:pt x="1378" y="3193"/>
                                </a:lnTo>
                                <a:lnTo>
                                  <a:pt x="1384" y="3193"/>
                                </a:lnTo>
                                <a:lnTo>
                                  <a:pt x="1388" y="3193"/>
                                </a:lnTo>
                                <a:lnTo>
                                  <a:pt x="1394" y="3193"/>
                                </a:lnTo>
                                <a:lnTo>
                                  <a:pt x="1400" y="3193"/>
                                </a:lnTo>
                                <a:lnTo>
                                  <a:pt x="1403" y="3196"/>
                                </a:lnTo>
                                <a:lnTo>
                                  <a:pt x="1410" y="3196"/>
                                </a:lnTo>
                                <a:lnTo>
                                  <a:pt x="1416" y="3196"/>
                                </a:lnTo>
                                <a:lnTo>
                                  <a:pt x="1419" y="3196"/>
                                </a:lnTo>
                                <a:lnTo>
                                  <a:pt x="1426" y="3196"/>
                                </a:lnTo>
                                <a:lnTo>
                                  <a:pt x="1432" y="3196"/>
                                </a:lnTo>
                                <a:lnTo>
                                  <a:pt x="1435" y="3196"/>
                                </a:lnTo>
                                <a:lnTo>
                                  <a:pt x="1442" y="3199"/>
                                </a:lnTo>
                                <a:lnTo>
                                  <a:pt x="1448" y="3199"/>
                                </a:lnTo>
                                <a:lnTo>
                                  <a:pt x="1455" y="3199"/>
                                </a:lnTo>
                                <a:lnTo>
                                  <a:pt x="1458" y="3199"/>
                                </a:lnTo>
                                <a:lnTo>
                                  <a:pt x="1464" y="3199"/>
                                </a:lnTo>
                                <a:lnTo>
                                  <a:pt x="1470" y="3199"/>
                                </a:lnTo>
                                <a:lnTo>
                                  <a:pt x="1474" y="3196"/>
                                </a:lnTo>
                                <a:lnTo>
                                  <a:pt x="1480" y="3199"/>
                                </a:lnTo>
                                <a:lnTo>
                                  <a:pt x="1486" y="3199"/>
                                </a:lnTo>
                                <a:lnTo>
                                  <a:pt x="1490" y="3199"/>
                                </a:lnTo>
                                <a:lnTo>
                                  <a:pt x="1496" y="3199"/>
                                </a:lnTo>
                                <a:lnTo>
                                  <a:pt x="1502" y="3202"/>
                                </a:lnTo>
                                <a:lnTo>
                                  <a:pt x="1506" y="3202"/>
                                </a:lnTo>
                                <a:lnTo>
                                  <a:pt x="1512" y="3202"/>
                                </a:lnTo>
                                <a:lnTo>
                                  <a:pt x="1518" y="3202"/>
                                </a:lnTo>
                                <a:lnTo>
                                  <a:pt x="1525" y="3202"/>
                                </a:lnTo>
                                <a:lnTo>
                                  <a:pt x="1528" y="3202"/>
                                </a:lnTo>
                                <a:lnTo>
                                  <a:pt x="1534" y="3202"/>
                                </a:lnTo>
                                <a:lnTo>
                                  <a:pt x="1541" y="3202"/>
                                </a:lnTo>
                                <a:lnTo>
                                  <a:pt x="1544" y="3202"/>
                                </a:lnTo>
                                <a:lnTo>
                                  <a:pt x="1550" y="3202"/>
                                </a:lnTo>
                                <a:lnTo>
                                  <a:pt x="1557" y="3202"/>
                                </a:lnTo>
                                <a:lnTo>
                                  <a:pt x="1560" y="3202"/>
                                </a:lnTo>
                                <a:lnTo>
                                  <a:pt x="1566" y="3202"/>
                                </a:lnTo>
                                <a:lnTo>
                                  <a:pt x="1573" y="3205"/>
                                </a:lnTo>
                                <a:lnTo>
                                  <a:pt x="1579" y="3205"/>
                                </a:lnTo>
                                <a:lnTo>
                                  <a:pt x="1582" y="3205"/>
                                </a:lnTo>
                                <a:lnTo>
                                  <a:pt x="1588" y="3205"/>
                                </a:lnTo>
                                <a:lnTo>
                                  <a:pt x="1595" y="3205"/>
                                </a:lnTo>
                                <a:lnTo>
                                  <a:pt x="1598" y="3205"/>
                                </a:lnTo>
                                <a:lnTo>
                                  <a:pt x="1604" y="3205"/>
                                </a:lnTo>
                                <a:lnTo>
                                  <a:pt x="1611" y="3205"/>
                                </a:lnTo>
                                <a:lnTo>
                                  <a:pt x="1614" y="3205"/>
                                </a:lnTo>
                                <a:lnTo>
                                  <a:pt x="1620" y="3205"/>
                                </a:lnTo>
                                <a:lnTo>
                                  <a:pt x="1627" y="3205"/>
                                </a:lnTo>
                                <a:lnTo>
                                  <a:pt x="1630" y="3205"/>
                                </a:lnTo>
                                <a:lnTo>
                                  <a:pt x="1636" y="3205"/>
                                </a:lnTo>
                                <a:lnTo>
                                  <a:pt x="1643" y="3205"/>
                                </a:lnTo>
                                <a:lnTo>
                                  <a:pt x="1649" y="3208"/>
                                </a:lnTo>
                                <a:lnTo>
                                  <a:pt x="1652" y="3208"/>
                                </a:lnTo>
                                <a:lnTo>
                                  <a:pt x="1659" y="3208"/>
                                </a:lnTo>
                                <a:lnTo>
                                  <a:pt x="1665" y="3208"/>
                                </a:lnTo>
                                <a:lnTo>
                                  <a:pt x="1668" y="3208"/>
                                </a:lnTo>
                                <a:lnTo>
                                  <a:pt x="1675" y="3208"/>
                                </a:lnTo>
                                <a:lnTo>
                                  <a:pt x="1681" y="3208"/>
                                </a:lnTo>
                                <a:lnTo>
                                  <a:pt x="1684" y="3208"/>
                                </a:lnTo>
                                <a:lnTo>
                                  <a:pt x="1691" y="3208"/>
                                </a:lnTo>
                                <a:lnTo>
                                  <a:pt x="1697" y="3208"/>
                                </a:lnTo>
                                <a:lnTo>
                                  <a:pt x="1700" y="3208"/>
                                </a:lnTo>
                                <a:lnTo>
                                  <a:pt x="1707" y="3205"/>
                                </a:lnTo>
                                <a:lnTo>
                                  <a:pt x="1713" y="3205"/>
                                </a:lnTo>
                                <a:lnTo>
                                  <a:pt x="1719" y="3205"/>
                                </a:lnTo>
                                <a:lnTo>
                                  <a:pt x="1722" y="3205"/>
                                </a:lnTo>
                                <a:lnTo>
                                  <a:pt x="1729" y="3205"/>
                                </a:lnTo>
                                <a:lnTo>
                                  <a:pt x="1735" y="3205"/>
                                </a:lnTo>
                                <a:lnTo>
                                  <a:pt x="1738" y="3205"/>
                                </a:lnTo>
                                <a:lnTo>
                                  <a:pt x="1745" y="3205"/>
                                </a:lnTo>
                                <a:lnTo>
                                  <a:pt x="1751" y="3205"/>
                                </a:lnTo>
                                <a:lnTo>
                                  <a:pt x="1754" y="3205"/>
                                </a:lnTo>
                                <a:lnTo>
                                  <a:pt x="1761" y="3208"/>
                                </a:lnTo>
                                <a:lnTo>
                                  <a:pt x="1767" y="3208"/>
                                </a:lnTo>
                                <a:lnTo>
                                  <a:pt x="1773" y="3208"/>
                                </a:lnTo>
                                <a:lnTo>
                                  <a:pt x="1777" y="3208"/>
                                </a:lnTo>
                                <a:lnTo>
                                  <a:pt x="1783" y="3208"/>
                                </a:lnTo>
                                <a:lnTo>
                                  <a:pt x="1789" y="3208"/>
                                </a:lnTo>
                                <a:lnTo>
                                  <a:pt x="1793" y="3208"/>
                                </a:lnTo>
                                <a:lnTo>
                                  <a:pt x="1799" y="3208"/>
                                </a:lnTo>
                                <a:lnTo>
                                  <a:pt x="1805" y="3208"/>
                                </a:lnTo>
                                <a:lnTo>
                                  <a:pt x="1809" y="3208"/>
                                </a:lnTo>
                                <a:lnTo>
                                  <a:pt x="1815" y="3212"/>
                                </a:lnTo>
                                <a:lnTo>
                                  <a:pt x="1821" y="3212"/>
                                </a:lnTo>
                                <a:lnTo>
                                  <a:pt x="1825" y="3212"/>
                                </a:lnTo>
                                <a:lnTo>
                                  <a:pt x="1831" y="3212"/>
                                </a:lnTo>
                                <a:lnTo>
                                  <a:pt x="1837" y="3212"/>
                                </a:lnTo>
                                <a:lnTo>
                                  <a:pt x="1844" y="3212"/>
                                </a:lnTo>
                                <a:lnTo>
                                  <a:pt x="1847" y="3212"/>
                                </a:lnTo>
                                <a:lnTo>
                                  <a:pt x="1853" y="3215"/>
                                </a:lnTo>
                                <a:lnTo>
                                  <a:pt x="1860" y="3215"/>
                                </a:lnTo>
                                <a:lnTo>
                                  <a:pt x="1863" y="3215"/>
                                </a:lnTo>
                                <a:lnTo>
                                  <a:pt x="1869" y="3215"/>
                                </a:lnTo>
                                <a:lnTo>
                                  <a:pt x="1876" y="3215"/>
                                </a:lnTo>
                                <a:lnTo>
                                  <a:pt x="1879" y="3215"/>
                                </a:lnTo>
                                <a:lnTo>
                                  <a:pt x="1885" y="3215"/>
                                </a:lnTo>
                                <a:lnTo>
                                  <a:pt x="1892" y="3215"/>
                                </a:lnTo>
                                <a:lnTo>
                                  <a:pt x="1898" y="3215"/>
                                </a:lnTo>
                                <a:lnTo>
                                  <a:pt x="1901" y="3215"/>
                                </a:lnTo>
                                <a:lnTo>
                                  <a:pt x="1907" y="3215"/>
                                </a:lnTo>
                                <a:lnTo>
                                  <a:pt x="1914" y="3215"/>
                                </a:lnTo>
                                <a:lnTo>
                                  <a:pt x="1917" y="3218"/>
                                </a:lnTo>
                                <a:lnTo>
                                  <a:pt x="1923" y="3218"/>
                                </a:lnTo>
                                <a:lnTo>
                                  <a:pt x="1930" y="3218"/>
                                </a:lnTo>
                                <a:lnTo>
                                  <a:pt x="1933" y="3218"/>
                                </a:lnTo>
                                <a:lnTo>
                                  <a:pt x="1939" y="3218"/>
                                </a:lnTo>
                                <a:lnTo>
                                  <a:pt x="1946" y="3218"/>
                                </a:lnTo>
                                <a:lnTo>
                                  <a:pt x="1949" y="3218"/>
                                </a:lnTo>
                                <a:lnTo>
                                  <a:pt x="1955" y="3218"/>
                                </a:lnTo>
                                <a:lnTo>
                                  <a:pt x="1962" y="3218"/>
                                </a:lnTo>
                                <a:lnTo>
                                  <a:pt x="1968" y="3218"/>
                                </a:lnTo>
                                <a:lnTo>
                                  <a:pt x="1971" y="3218"/>
                                </a:lnTo>
                                <a:lnTo>
                                  <a:pt x="1978" y="3218"/>
                                </a:lnTo>
                                <a:lnTo>
                                  <a:pt x="1984" y="3221"/>
                                </a:lnTo>
                                <a:lnTo>
                                  <a:pt x="1987" y="3221"/>
                                </a:lnTo>
                                <a:lnTo>
                                  <a:pt x="1994" y="3221"/>
                                </a:lnTo>
                                <a:lnTo>
                                  <a:pt x="2000" y="3221"/>
                                </a:lnTo>
                                <a:lnTo>
                                  <a:pt x="2003" y="3221"/>
                                </a:lnTo>
                                <a:lnTo>
                                  <a:pt x="2010" y="3221"/>
                                </a:lnTo>
                                <a:lnTo>
                                  <a:pt x="2016" y="3221"/>
                                </a:lnTo>
                                <a:lnTo>
                                  <a:pt x="2019" y="3221"/>
                                </a:lnTo>
                                <a:lnTo>
                                  <a:pt x="2025" y="3224"/>
                                </a:lnTo>
                                <a:lnTo>
                                  <a:pt x="2032" y="3224"/>
                                </a:lnTo>
                                <a:lnTo>
                                  <a:pt x="2038" y="3224"/>
                                </a:lnTo>
                                <a:lnTo>
                                  <a:pt x="2041" y="3224"/>
                                </a:lnTo>
                                <a:lnTo>
                                  <a:pt x="2048" y="3221"/>
                                </a:lnTo>
                                <a:lnTo>
                                  <a:pt x="2054" y="3221"/>
                                </a:lnTo>
                                <a:lnTo>
                                  <a:pt x="2057" y="3221"/>
                                </a:lnTo>
                                <a:lnTo>
                                  <a:pt x="2064" y="3221"/>
                                </a:lnTo>
                                <a:lnTo>
                                  <a:pt x="2070" y="3221"/>
                                </a:lnTo>
                                <a:lnTo>
                                  <a:pt x="2073" y="3221"/>
                                </a:lnTo>
                                <a:lnTo>
                                  <a:pt x="2080" y="3221"/>
                                </a:lnTo>
                                <a:lnTo>
                                  <a:pt x="2086" y="3221"/>
                                </a:lnTo>
                                <a:lnTo>
                                  <a:pt x="2092" y="3221"/>
                                </a:lnTo>
                                <a:lnTo>
                                  <a:pt x="2096" y="3224"/>
                                </a:lnTo>
                                <a:lnTo>
                                  <a:pt x="2102" y="3224"/>
                                </a:lnTo>
                                <a:lnTo>
                                  <a:pt x="2108" y="3224"/>
                                </a:lnTo>
                                <a:lnTo>
                                  <a:pt x="2112" y="3224"/>
                                </a:lnTo>
                                <a:lnTo>
                                  <a:pt x="2118" y="3224"/>
                                </a:lnTo>
                                <a:lnTo>
                                  <a:pt x="2124" y="3224"/>
                                </a:lnTo>
                                <a:lnTo>
                                  <a:pt x="2128" y="3224"/>
                                </a:lnTo>
                                <a:lnTo>
                                  <a:pt x="2134" y="3224"/>
                                </a:lnTo>
                                <a:lnTo>
                                  <a:pt x="2140" y="3224"/>
                                </a:lnTo>
                                <a:lnTo>
                                  <a:pt x="2144" y="3224"/>
                                </a:lnTo>
                                <a:lnTo>
                                  <a:pt x="2150" y="3224"/>
                                </a:lnTo>
                                <a:lnTo>
                                  <a:pt x="2156" y="3221"/>
                                </a:lnTo>
                                <a:lnTo>
                                  <a:pt x="2163" y="3221"/>
                                </a:lnTo>
                                <a:lnTo>
                                  <a:pt x="2166" y="3221"/>
                                </a:lnTo>
                                <a:lnTo>
                                  <a:pt x="2172" y="3224"/>
                                </a:lnTo>
                                <a:lnTo>
                                  <a:pt x="2179" y="3224"/>
                                </a:lnTo>
                                <a:lnTo>
                                  <a:pt x="2182" y="3224"/>
                                </a:lnTo>
                                <a:lnTo>
                                  <a:pt x="2188" y="3221"/>
                                </a:lnTo>
                                <a:lnTo>
                                  <a:pt x="2195" y="3221"/>
                                </a:lnTo>
                                <a:lnTo>
                                  <a:pt x="2198" y="3221"/>
                                </a:lnTo>
                                <a:lnTo>
                                  <a:pt x="2204" y="3218"/>
                                </a:lnTo>
                                <a:lnTo>
                                  <a:pt x="2211" y="3215"/>
                                </a:lnTo>
                                <a:lnTo>
                                  <a:pt x="2214" y="3212"/>
                                </a:lnTo>
                                <a:lnTo>
                                  <a:pt x="2220" y="3208"/>
                                </a:lnTo>
                                <a:lnTo>
                                  <a:pt x="2226" y="3205"/>
                                </a:lnTo>
                                <a:lnTo>
                                  <a:pt x="2233" y="3202"/>
                                </a:lnTo>
                                <a:lnTo>
                                  <a:pt x="2236" y="3196"/>
                                </a:lnTo>
                                <a:lnTo>
                                  <a:pt x="2242" y="3193"/>
                                </a:lnTo>
                                <a:lnTo>
                                  <a:pt x="2249" y="3189"/>
                                </a:lnTo>
                                <a:lnTo>
                                  <a:pt x="2252" y="3183"/>
                                </a:lnTo>
                                <a:lnTo>
                                  <a:pt x="2258" y="3180"/>
                                </a:lnTo>
                                <a:lnTo>
                                  <a:pt x="2265" y="3177"/>
                                </a:lnTo>
                                <a:lnTo>
                                  <a:pt x="2268" y="3173"/>
                                </a:lnTo>
                                <a:lnTo>
                                  <a:pt x="2274" y="3173"/>
                                </a:lnTo>
                                <a:lnTo>
                                  <a:pt x="2281" y="3170"/>
                                </a:lnTo>
                                <a:lnTo>
                                  <a:pt x="2287" y="3167"/>
                                </a:lnTo>
                                <a:lnTo>
                                  <a:pt x="2290" y="3167"/>
                                </a:lnTo>
                                <a:lnTo>
                                  <a:pt x="2297" y="3167"/>
                                </a:lnTo>
                                <a:lnTo>
                                  <a:pt x="2303" y="3167"/>
                                </a:lnTo>
                                <a:lnTo>
                                  <a:pt x="2306" y="3167"/>
                                </a:lnTo>
                                <a:lnTo>
                                  <a:pt x="2313" y="3167"/>
                                </a:lnTo>
                                <a:lnTo>
                                  <a:pt x="2319" y="3167"/>
                                </a:lnTo>
                                <a:lnTo>
                                  <a:pt x="2322" y="3167"/>
                                </a:lnTo>
                                <a:lnTo>
                                  <a:pt x="2329" y="3167"/>
                                </a:lnTo>
                                <a:lnTo>
                                  <a:pt x="2335" y="3167"/>
                                </a:lnTo>
                                <a:lnTo>
                                  <a:pt x="2338" y="3167"/>
                                </a:lnTo>
                                <a:lnTo>
                                  <a:pt x="2344" y="3170"/>
                                </a:lnTo>
                                <a:lnTo>
                                  <a:pt x="2351" y="3170"/>
                                </a:lnTo>
                                <a:lnTo>
                                  <a:pt x="2357" y="3173"/>
                                </a:lnTo>
                                <a:lnTo>
                                  <a:pt x="2360" y="3173"/>
                                </a:lnTo>
                                <a:lnTo>
                                  <a:pt x="2367" y="3177"/>
                                </a:lnTo>
                                <a:lnTo>
                                  <a:pt x="2373" y="3177"/>
                                </a:lnTo>
                                <a:lnTo>
                                  <a:pt x="2376" y="3180"/>
                                </a:lnTo>
                                <a:lnTo>
                                  <a:pt x="2383" y="3180"/>
                                </a:lnTo>
                                <a:lnTo>
                                  <a:pt x="2389" y="3183"/>
                                </a:lnTo>
                                <a:lnTo>
                                  <a:pt x="2392" y="3183"/>
                                </a:lnTo>
                                <a:lnTo>
                                  <a:pt x="2399" y="3186"/>
                                </a:lnTo>
                                <a:lnTo>
                                  <a:pt x="2405" y="3186"/>
                                </a:lnTo>
                                <a:lnTo>
                                  <a:pt x="2408" y="3189"/>
                                </a:lnTo>
                                <a:lnTo>
                                  <a:pt x="2415" y="3193"/>
                                </a:lnTo>
                                <a:lnTo>
                                  <a:pt x="2421" y="3193"/>
                                </a:lnTo>
                                <a:lnTo>
                                  <a:pt x="2427" y="3196"/>
                                </a:lnTo>
                                <a:lnTo>
                                  <a:pt x="2431" y="3196"/>
                                </a:lnTo>
                                <a:lnTo>
                                  <a:pt x="2437" y="3196"/>
                                </a:lnTo>
                                <a:lnTo>
                                  <a:pt x="2443" y="3196"/>
                                </a:lnTo>
                                <a:lnTo>
                                  <a:pt x="2447" y="3196"/>
                                </a:lnTo>
                                <a:lnTo>
                                  <a:pt x="2453" y="3199"/>
                                </a:lnTo>
                                <a:lnTo>
                                  <a:pt x="2459" y="3199"/>
                                </a:lnTo>
                                <a:lnTo>
                                  <a:pt x="2463" y="3199"/>
                                </a:lnTo>
                                <a:lnTo>
                                  <a:pt x="2469" y="3202"/>
                                </a:lnTo>
                                <a:lnTo>
                                  <a:pt x="2475" y="3202"/>
                                </a:lnTo>
                                <a:lnTo>
                                  <a:pt x="2482" y="3202"/>
                                </a:lnTo>
                                <a:lnTo>
                                  <a:pt x="2485" y="3202"/>
                                </a:lnTo>
                                <a:lnTo>
                                  <a:pt x="2491" y="3205"/>
                                </a:lnTo>
                                <a:lnTo>
                                  <a:pt x="2498" y="3205"/>
                                </a:lnTo>
                                <a:lnTo>
                                  <a:pt x="2501" y="3205"/>
                                </a:lnTo>
                                <a:lnTo>
                                  <a:pt x="2507" y="3205"/>
                                </a:lnTo>
                                <a:lnTo>
                                  <a:pt x="2514" y="3208"/>
                                </a:lnTo>
                                <a:lnTo>
                                  <a:pt x="2517" y="3208"/>
                                </a:lnTo>
                                <a:lnTo>
                                  <a:pt x="2523" y="3208"/>
                                </a:lnTo>
                                <a:lnTo>
                                  <a:pt x="2529" y="3208"/>
                                </a:lnTo>
                                <a:lnTo>
                                  <a:pt x="2533" y="3208"/>
                                </a:lnTo>
                                <a:lnTo>
                                  <a:pt x="2539" y="3208"/>
                                </a:lnTo>
                                <a:lnTo>
                                  <a:pt x="2545" y="3212"/>
                                </a:lnTo>
                                <a:lnTo>
                                  <a:pt x="2552" y="3212"/>
                                </a:lnTo>
                                <a:lnTo>
                                  <a:pt x="2555" y="3212"/>
                                </a:lnTo>
                                <a:lnTo>
                                  <a:pt x="2561" y="3212"/>
                                </a:lnTo>
                                <a:lnTo>
                                  <a:pt x="2568" y="3212"/>
                                </a:lnTo>
                                <a:lnTo>
                                  <a:pt x="2571" y="3212"/>
                                </a:lnTo>
                                <a:lnTo>
                                  <a:pt x="2577" y="3208"/>
                                </a:lnTo>
                                <a:lnTo>
                                  <a:pt x="2584" y="3208"/>
                                </a:lnTo>
                                <a:lnTo>
                                  <a:pt x="2587" y="3208"/>
                                </a:lnTo>
                                <a:lnTo>
                                  <a:pt x="2593" y="3205"/>
                                </a:lnTo>
                                <a:lnTo>
                                  <a:pt x="2600" y="3205"/>
                                </a:lnTo>
                                <a:lnTo>
                                  <a:pt x="2603" y="3202"/>
                                </a:lnTo>
                                <a:lnTo>
                                  <a:pt x="2609" y="3202"/>
                                </a:lnTo>
                                <a:lnTo>
                                  <a:pt x="2616" y="3199"/>
                                </a:lnTo>
                                <a:lnTo>
                                  <a:pt x="2622" y="3199"/>
                                </a:lnTo>
                                <a:lnTo>
                                  <a:pt x="2625" y="3196"/>
                                </a:lnTo>
                                <a:lnTo>
                                  <a:pt x="2632" y="3196"/>
                                </a:lnTo>
                                <a:lnTo>
                                  <a:pt x="2638" y="3193"/>
                                </a:lnTo>
                                <a:lnTo>
                                  <a:pt x="2641" y="3193"/>
                                </a:lnTo>
                                <a:lnTo>
                                  <a:pt x="2648" y="3189"/>
                                </a:lnTo>
                                <a:lnTo>
                                  <a:pt x="2654" y="3189"/>
                                </a:lnTo>
                                <a:lnTo>
                                  <a:pt x="2657" y="3186"/>
                                </a:lnTo>
                                <a:lnTo>
                                  <a:pt x="2663" y="3186"/>
                                </a:lnTo>
                                <a:lnTo>
                                  <a:pt x="2670" y="3186"/>
                                </a:lnTo>
                                <a:lnTo>
                                  <a:pt x="2676" y="3186"/>
                                </a:lnTo>
                                <a:lnTo>
                                  <a:pt x="2679" y="3186"/>
                                </a:lnTo>
                                <a:lnTo>
                                  <a:pt x="2686" y="3186"/>
                                </a:lnTo>
                                <a:lnTo>
                                  <a:pt x="2692" y="3186"/>
                                </a:lnTo>
                                <a:lnTo>
                                  <a:pt x="2695" y="3186"/>
                                </a:lnTo>
                                <a:lnTo>
                                  <a:pt x="2702" y="3189"/>
                                </a:lnTo>
                                <a:lnTo>
                                  <a:pt x="2708" y="3189"/>
                                </a:lnTo>
                                <a:lnTo>
                                  <a:pt x="2711" y="3189"/>
                                </a:lnTo>
                                <a:lnTo>
                                  <a:pt x="2718" y="3189"/>
                                </a:lnTo>
                                <a:lnTo>
                                  <a:pt x="2724" y="3189"/>
                                </a:lnTo>
                                <a:lnTo>
                                  <a:pt x="2727" y="3193"/>
                                </a:lnTo>
                                <a:lnTo>
                                  <a:pt x="2734" y="3193"/>
                                </a:lnTo>
                                <a:lnTo>
                                  <a:pt x="2740" y="3193"/>
                                </a:lnTo>
                                <a:lnTo>
                                  <a:pt x="2746" y="3196"/>
                                </a:lnTo>
                                <a:lnTo>
                                  <a:pt x="2750" y="3196"/>
                                </a:lnTo>
                                <a:lnTo>
                                  <a:pt x="2756" y="3199"/>
                                </a:lnTo>
                                <a:lnTo>
                                  <a:pt x="2762" y="3199"/>
                                </a:lnTo>
                                <a:lnTo>
                                  <a:pt x="2766" y="3199"/>
                                </a:lnTo>
                                <a:lnTo>
                                  <a:pt x="2772" y="3202"/>
                                </a:lnTo>
                                <a:lnTo>
                                  <a:pt x="2778" y="3202"/>
                                </a:lnTo>
                                <a:lnTo>
                                  <a:pt x="2781" y="3202"/>
                                </a:lnTo>
                                <a:lnTo>
                                  <a:pt x="2788" y="3205"/>
                                </a:lnTo>
                                <a:lnTo>
                                  <a:pt x="2794" y="3205"/>
                                </a:lnTo>
                                <a:lnTo>
                                  <a:pt x="2801" y="3205"/>
                                </a:lnTo>
                                <a:lnTo>
                                  <a:pt x="2804" y="3205"/>
                                </a:lnTo>
                                <a:lnTo>
                                  <a:pt x="2810" y="3205"/>
                                </a:lnTo>
                                <a:lnTo>
                                  <a:pt x="2817" y="3205"/>
                                </a:lnTo>
                                <a:lnTo>
                                  <a:pt x="2820" y="3205"/>
                                </a:lnTo>
                                <a:lnTo>
                                  <a:pt x="2826" y="3205"/>
                                </a:lnTo>
                                <a:lnTo>
                                  <a:pt x="2833" y="3205"/>
                                </a:lnTo>
                                <a:lnTo>
                                  <a:pt x="2836" y="3208"/>
                                </a:lnTo>
                                <a:lnTo>
                                  <a:pt x="2842" y="3208"/>
                                </a:lnTo>
                                <a:lnTo>
                                  <a:pt x="2848" y="3208"/>
                                </a:lnTo>
                                <a:lnTo>
                                  <a:pt x="2852" y="3208"/>
                                </a:lnTo>
                                <a:lnTo>
                                  <a:pt x="2858" y="3208"/>
                                </a:lnTo>
                                <a:lnTo>
                                  <a:pt x="2864" y="3208"/>
                                </a:lnTo>
                                <a:lnTo>
                                  <a:pt x="2871" y="3208"/>
                                </a:lnTo>
                                <a:lnTo>
                                  <a:pt x="2874" y="3208"/>
                                </a:lnTo>
                                <a:lnTo>
                                  <a:pt x="2880" y="3212"/>
                                </a:lnTo>
                                <a:lnTo>
                                  <a:pt x="2887" y="3212"/>
                                </a:lnTo>
                                <a:lnTo>
                                  <a:pt x="2890" y="3212"/>
                                </a:lnTo>
                                <a:lnTo>
                                  <a:pt x="2896" y="3212"/>
                                </a:lnTo>
                                <a:lnTo>
                                  <a:pt x="2903" y="3212"/>
                                </a:lnTo>
                                <a:lnTo>
                                  <a:pt x="2906" y="3212"/>
                                </a:lnTo>
                                <a:lnTo>
                                  <a:pt x="2912" y="3212"/>
                                </a:lnTo>
                                <a:lnTo>
                                  <a:pt x="2919" y="3212"/>
                                </a:lnTo>
                                <a:lnTo>
                                  <a:pt x="2922" y="3212"/>
                                </a:lnTo>
                                <a:lnTo>
                                  <a:pt x="2928" y="3215"/>
                                </a:lnTo>
                                <a:lnTo>
                                  <a:pt x="2935" y="3215"/>
                                </a:lnTo>
                                <a:lnTo>
                                  <a:pt x="2941" y="3215"/>
                                </a:lnTo>
                                <a:lnTo>
                                  <a:pt x="2944" y="3215"/>
                                </a:lnTo>
                                <a:lnTo>
                                  <a:pt x="2951" y="3215"/>
                                </a:lnTo>
                                <a:lnTo>
                                  <a:pt x="2957" y="3215"/>
                                </a:lnTo>
                                <a:lnTo>
                                  <a:pt x="2960" y="3215"/>
                                </a:lnTo>
                                <a:lnTo>
                                  <a:pt x="2967" y="3215"/>
                                </a:lnTo>
                                <a:lnTo>
                                  <a:pt x="2973" y="3215"/>
                                </a:lnTo>
                                <a:lnTo>
                                  <a:pt x="2976" y="3215"/>
                                </a:lnTo>
                                <a:lnTo>
                                  <a:pt x="2982" y="3215"/>
                                </a:lnTo>
                                <a:lnTo>
                                  <a:pt x="2989" y="3218"/>
                                </a:lnTo>
                                <a:lnTo>
                                  <a:pt x="2995" y="3218"/>
                                </a:lnTo>
                                <a:lnTo>
                                  <a:pt x="2998" y="3218"/>
                                </a:lnTo>
                                <a:lnTo>
                                  <a:pt x="3005" y="3218"/>
                                </a:lnTo>
                                <a:lnTo>
                                  <a:pt x="3011" y="3218"/>
                                </a:lnTo>
                                <a:lnTo>
                                  <a:pt x="3014" y="3218"/>
                                </a:lnTo>
                                <a:lnTo>
                                  <a:pt x="3021" y="3218"/>
                                </a:lnTo>
                                <a:lnTo>
                                  <a:pt x="3027" y="3218"/>
                                </a:lnTo>
                                <a:lnTo>
                                  <a:pt x="3030" y="3218"/>
                                </a:lnTo>
                                <a:lnTo>
                                  <a:pt x="3037" y="3218"/>
                                </a:lnTo>
                                <a:lnTo>
                                  <a:pt x="3043" y="3218"/>
                                </a:lnTo>
                                <a:lnTo>
                                  <a:pt x="3046" y="3218"/>
                                </a:lnTo>
                                <a:lnTo>
                                  <a:pt x="3053" y="3218"/>
                                </a:lnTo>
                                <a:lnTo>
                                  <a:pt x="3059" y="3218"/>
                                </a:lnTo>
                                <a:lnTo>
                                  <a:pt x="3065" y="3218"/>
                                </a:lnTo>
                                <a:lnTo>
                                  <a:pt x="3069" y="3218"/>
                                </a:lnTo>
                                <a:lnTo>
                                  <a:pt x="3075" y="3215"/>
                                </a:lnTo>
                                <a:lnTo>
                                  <a:pt x="3081" y="3215"/>
                                </a:lnTo>
                                <a:lnTo>
                                  <a:pt x="3085" y="3215"/>
                                </a:lnTo>
                                <a:lnTo>
                                  <a:pt x="3091" y="3215"/>
                                </a:lnTo>
                                <a:lnTo>
                                  <a:pt x="3097" y="3215"/>
                                </a:lnTo>
                                <a:lnTo>
                                  <a:pt x="3100" y="3215"/>
                                </a:lnTo>
                                <a:lnTo>
                                  <a:pt x="3107" y="3215"/>
                                </a:lnTo>
                                <a:lnTo>
                                  <a:pt x="3113" y="3215"/>
                                </a:lnTo>
                                <a:lnTo>
                                  <a:pt x="3116" y="3215"/>
                                </a:lnTo>
                                <a:lnTo>
                                  <a:pt x="3123" y="3215"/>
                                </a:lnTo>
                                <a:lnTo>
                                  <a:pt x="3129" y="3215"/>
                                </a:lnTo>
                                <a:lnTo>
                                  <a:pt x="3136" y="3215"/>
                                </a:lnTo>
                                <a:lnTo>
                                  <a:pt x="3139" y="3215"/>
                                </a:lnTo>
                                <a:lnTo>
                                  <a:pt x="3145" y="3215"/>
                                </a:lnTo>
                                <a:lnTo>
                                  <a:pt x="3152" y="3215"/>
                                </a:lnTo>
                                <a:lnTo>
                                  <a:pt x="3155" y="3215"/>
                                </a:lnTo>
                                <a:lnTo>
                                  <a:pt x="3161" y="3215"/>
                                </a:lnTo>
                                <a:lnTo>
                                  <a:pt x="3167" y="3215"/>
                                </a:lnTo>
                                <a:lnTo>
                                  <a:pt x="3171" y="3215"/>
                                </a:lnTo>
                                <a:lnTo>
                                  <a:pt x="3177" y="3215"/>
                                </a:lnTo>
                                <a:lnTo>
                                  <a:pt x="3183" y="3215"/>
                                </a:lnTo>
                                <a:lnTo>
                                  <a:pt x="3190" y="3215"/>
                                </a:lnTo>
                                <a:lnTo>
                                  <a:pt x="3193" y="3218"/>
                                </a:lnTo>
                                <a:lnTo>
                                  <a:pt x="3199" y="3218"/>
                                </a:lnTo>
                                <a:lnTo>
                                  <a:pt x="3206" y="3218"/>
                                </a:lnTo>
                                <a:lnTo>
                                  <a:pt x="3209" y="3218"/>
                                </a:lnTo>
                                <a:lnTo>
                                  <a:pt x="3215" y="3218"/>
                                </a:lnTo>
                                <a:lnTo>
                                  <a:pt x="3222" y="3218"/>
                                </a:lnTo>
                                <a:lnTo>
                                  <a:pt x="3225" y="3218"/>
                                </a:lnTo>
                                <a:lnTo>
                                  <a:pt x="3231" y="3218"/>
                                </a:lnTo>
                                <a:lnTo>
                                  <a:pt x="3238" y="3218"/>
                                </a:lnTo>
                                <a:lnTo>
                                  <a:pt x="3241" y="3215"/>
                                </a:lnTo>
                                <a:lnTo>
                                  <a:pt x="3247" y="3218"/>
                                </a:lnTo>
                                <a:lnTo>
                                  <a:pt x="3254" y="3218"/>
                                </a:lnTo>
                                <a:lnTo>
                                  <a:pt x="3260" y="3215"/>
                                </a:lnTo>
                                <a:lnTo>
                                  <a:pt x="3263" y="3215"/>
                                </a:lnTo>
                                <a:lnTo>
                                  <a:pt x="3270" y="3215"/>
                                </a:lnTo>
                                <a:lnTo>
                                  <a:pt x="3276" y="3215"/>
                                </a:lnTo>
                                <a:lnTo>
                                  <a:pt x="3279" y="3215"/>
                                </a:lnTo>
                                <a:lnTo>
                                  <a:pt x="3285" y="3215"/>
                                </a:lnTo>
                                <a:lnTo>
                                  <a:pt x="3292" y="3215"/>
                                </a:lnTo>
                                <a:lnTo>
                                  <a:pt x="3295" y="3215"/>
                                </a:lnTo>
                                <a:lnTo>
                                  <a:pt x="3301" y="3215"/>
                                </a:lnTo>
                                <a:lnTo>
                                  <a:pt x="3308" y="3215"/>
                                </a:lnTo>
                                <a:lnTo>
                                  <a:pt x="3311" y="3215"/>
                                </a:lnTo>
                                <a:lnTo>
                                  <a:pt x="3317" y="3215"/>
                                </a:lnTo>
                                <a:lnTo>
                                  <a:pt x="3324" y="3215"/>
                                </a:lnTo>
                                <a:lnTo>
                                  <a:pt x="3330" y="3215"/>
                                </a:lnTo>
                                <a:lnTo>
                                  <a:pt x="3333" y="3215"/>
                                </a:lnTo>
                                <a:lnTo>
                                  <a:pt x="3340" y="3212"/>
                                </a:lnTo>
                                <a:lnTo>
                                  <a:pt x="3346" y="3212"/>
                                </a:lnTo>
                                <a:lnTo>
                                  <a:pt x="3349" y="3212"/>
                                </a:lnTo>
                                <a:lnTo>
                                  <a:pt x="3356" y="3212"/>
                                </a:lnTo>
                                <a:lnTo>
                                  <a:pt x="3362" y="3215"/>
                                </a:lnTo>
                                <a:lnTo>
                                  <a:pt x="3365" y="3215"/>
                                </a:lnTo>
                                <a:lnTo>
                                  <a:pt x="3372" y="3215"/>
                                </a:lnTo>
                                <a:lnTo>
                                  <a:pt x="3378" y="3212"/>
                                </a:lnTo>
                                <a:lnTo>
                                  <a:pt x="3384" y="3212"/>
                                </a:lnTo>
                                <a:lnTo>
                                  <a:pt x="3388" y="3212"/>
                                </a:lnTo>
                                <a:lnTo>
                                  <a:pt x="3394" y="3212"/>
                                </a:lnTo>
                                <a:lnTo>
                                  <a:pt x="3400" y="3212"/>
                                </a:lnTo>
                                <a:lnTo>
                                  <a:pt x="3404" y="3212"/>
                                </a:lnTo>
                                <a:lnTo>
                                  <a:pt x="3410" y="3212"/>
                                </a:lnTo>
                                <a:lnTo>
                                  <a:pt x="3416" y="3212"/>
                                </a:lnTo>
                                <a:lnTo>
                                  <a:pt x="3419" y="3212"/>
                                </a:lnTo>
                                <a:lnTo>
                                  <a:pt x="3426" y="3212"/>
                                </a:lnTo>
                                <a:lnTo>
                                  <a:pt x="3432" y="3212"/>
                                </a:lnTo>
                                <a:lnTo>
                                  <a:pt x="3435" y="3212"/>
                                </a:lnTo>
                                <a:lnTo>
                                  <a:pt x="3442" y="3208"/>
                                </a:lnTo>
                                <a:lnTo>
                                  <a:pt x="3448" y="3208"/>
                                </a:lnTo>
                                <a:lnTo>
                                  <a:pt x="3455" y="3208"/>
                                </a:lnTo>
                                <a:lnTo>
                                  <a:pt x="3458" y="3208"/>
                                </a:lnTo>
                                <a:lnTo>
                                  <a:pt x="3464" y="3208"/>
                                </a:lnTo>
                                <a:lnTo>
                                  <a:pt x="3471" y="3208"/>
                                </a:lnTo>
                                <a:lnTo>
                                  <a:pt x="3474" y="3212"/>
                                </a:lnTo>
                                <a:lnTo>
                                  <a:pt x="3480" y="3212"/>
                                </a:lnTo>
                                <a:lnTo>
                                  <a:pt x="3486" y="3212"/>
                                </a:lnTo>
                                <a:lnTo>
                                  <a:pt x="3490" y="3212"/>
                                </a:lnTo>
                                <a:lnTo>
                                  <a:pt x="3496" y="3212"/>
                                </a:lnTo>
                                <a:lnTo>
                                  <a:pt x="3502" y="3212"/>
                                </a:lnTo>
                                <a:lnTo>
                                  <a:pt x="3506" y="3208"/>
                                </a:lnTo>
                                <a:lnTo>
                                  <a:pt x="3512" y="3208"/>
                                </a:lnTo>
                                <a:lnTo>
                                  <a:pt x="3518" y="3208"/>
                                </a:lnTo>
                                <a:lnTo>
                                  <a:pt x="3525" y="3208"/>
                                </a:lnTo>
                                <a:lnTo>
                                  <a:pt x="3528" y="3208"/>
                                </a:lnTo>
                                <a:lnTo>
                                  <a:pt x="3534" y="3208"/>
                                </a:lnTo>
                                <a:lnTo>
                                  <a:pt x="3541" y="3208"/>
                                </a:lnTo>
                                <a:lnTo>
                                  <a:pt x="3544" y="3208"/>
                                </a:lnTo>
                                <a:lnTo>
                                  <a:pt x="3550" y="3205"/>
                                </a:lnTo>
                                <a:lnTo>
                                  <a:pt x="3557" y="3205"/>
                                </a:lnTo>
                                <a:lnTo>
                                  <a:pt x="3560" y="3205"/>
                                </a:lnTo>
                                <a:lnTo>
                                  <a:pt x="3566" y="3202"/>
                                </a:lnTo>
                                <a:lnTo>
                                  <a:pt x="3573" y="3199"/>
                                </a:lnTo>
                                <a:lnTo>
                                  <a:pt x="3579" y="3199"/>
                                </a:lnTo>
                                <a:lnTo>
                                  <a:pt x="3582" y="3196"/>
                                </a:lnTo>
                                <a:lnTo>
                                  <a:pt x="3589" y="3193"/>
                                </a:lnTo>
                                <a:lnTo>
                                  <a:pt x="3595" y="3186"/>
                                </a:lnTo>
                                <a:lnTo>
                                  <a:pt x="3598" y="3183"/>
                                </a:lnTo>
                                <a:lnTo>
                                  <a:pt x="3604" y="3180"/>
                                </a:lnTo>
                                <a:lnTo>
                                  <a:pt x="3611" y="3173"/>
                                </a:lnTo>
                                <a:lnTo>
                                  <a:pt x="3614" y="3167"/>
                                </a:lnTo>
                                <a:lnTo>
                                  <a:pt x="3620" y="3164"/>
                                </a:lnTo>
                                <a:lnTo>
                                  <a:pt x="3627" y="3157"/>
                                </a:lnTo>
                                <a:lnTo>
                                  <a:pt x="3630" y="3151"/>
                                </a:lnTo>
                                <a:lnTo>
                                  <a:pt x="3636" y="3145"/>
                                </a:lnTo>
                                <a:lnTo>
                                  <a:pt x="3643" y="3138"/>
                                </a:lnTo>
                                <a:lnTo>
                                  <a:pt x="3649" y="3132"/>
                                </a:lnTo>
                                <a:lnTo>
                                  <a:pt x="3652" y="3122"/>
                                </a:lnTo>
                                <a:lnTo>
                                  <a:pt x="3659" y="3116"/>
                                </a:lnTo>
                                <a:lnTo>
                                  <a:pt x="3665" y="3110"/>
                                </a:lnTo>
                                <a:lnTo>
                                  <a:pt x="3668" y="3103"/>
                                </a:lnTo>
                                <a:lnTo>
                                  <a:pt x="3675" y="3097"/>
                                </a:lnTo>
                                <a:lnTo>
                                  <a:pt x="3681" y="3094"/>
                                </a:lnTo>
                                <a:lnTo>
                                  <a:pt x="3684" y="3090"/>
                                </a:lnTo>
                                <a:lnTo>
                                  <a:pt x="3691" y="3087"/>
                                </a:lnTo>
                                <a:lnTo>
                                  <a:pt x="3697" y="3084"/>
                                </a:lnTo>
                                <a:lnTo>
                                  <a:pt x="3700" y="3084"/>
                                </a:lnTo>
                                <a:lnTo>
                                  <a:pt x="3707" y="3084"/>
                                </a:lnTo>
                                <a:lnTo>
                                  <a:pt x="3713" y="3084"/>
                                </a:lnTo>
                                <a:lnTo>
                                  <a:pt x="3719" y="3084"/>
                                </a:lnTo>
                                <a:lnTo>
                                  <a:pt x="3723" y="3087"/>
                                </a:lnTo>
                                <a:lnTo>
                                  <a:pt x="3729" y="3090"/>
                                </a:lnTo>
                                <a:lnTo>
                                  <a:pt x="3735" y="3094"/>
                                </a:lnTo>
                                <a:lnTo>
                                  <a:pt x="3738" y="3097"/>
                                </a:lnTo>
                                <a:lnTo>
                                  <a:pt x="3745" y="3100"/>
                                </a:lnTo>
                                <a:lnTo>
                                  <a:pt x="3751" y="3103"/>
                                </a:lnTo>
                                <a:lnTo>
                                  <a:pt x="3754" y="3110"/>
                                </a:lnTo>
                                <a:lnTo>
                                  <a:pt x="3761" y="3113"/>
                                </a:lnTo>
                                <a:lnTo>
                                  <a:pt x="3767" y="3119"/>
                                </a:lnTo>
                                <a:lnTo>
                                  <a:pt x="3774" y="3122"/>
                                </a:lnTo>
                                <a:lnTo>
                                  <a:pt x="3777" y="3129"/>
                                </a:lnTo>
                                <a:lnTo>
                                  <a:pt x="3783" y="3132"/>
                                </a:lnTo>
                                <a:lnTo>
                                  <a:pt x="3789" y="3135"/>
                                </a:lnTo>
                                <a:lnTo>
                                  <a:pt x="3793" y="3138"/>
                                </a:lnTo>
                                <a:lnTo>
                                  <a:pt x="3799" y="3145"/>
                                </a:lnTo>
                                <a:lnTo>
                                  <a:pt x="3805" y="3148"/>
                                </a:lnTo>
                                <a:lnTo>
                                  <a:pt x="3809" y="3151"/>
                                </a:lnTo>
                                <a:lnTo>
                                  <a:pt x="3815" y="3154"/>
                                </a:lnTo>
                                <a:lnTo>
                                  <a:pt x="3821" y="3157"/>
                                </a:lnTo>
                                <a:lnTo>
                                  <a:pt x="3825" y="3161"/>
                                </a:lnTo>
                                <a:lnTo>
                                  <a:pt x="3831" y="3161"/>
                                </a:lnTo>
                                <a:lnTo>
                                  <a:pt x="3837" y="3164"/>
                                </a:lnTo>
                                <a:lnTo>
                                  <a:pt x="3844" y="3167"/>
                                </a:lnTo>
                                <a:lnTo>
                                  <a:pt x="3847" y="3170"/>
                                </a:lnTo>
                                <a:lnTo>
                                  <a:pt x="3853" y="3173"/>
                                </a:lnTo>
                                <a:lnTo>
                                  <a:pt x="3860" y="3177"/>
                                </a:lnTo>
                                <a:lnTo>
                                  <a:pt x="3863" y="3180"/>
                                </a:lnTo>
                                <a:lnTo>
                                  <a:pt x="3869" y="3183"/>
                                </a:lnTo>
                                <a:lnTo>
                                  <a:pt x="3876" y="3186"/>
                                </a:lnTo>
                                <a:lnTo>
                                  <a:pt x="3879" y="3189"/>
                                </a:lnTo>
                                <a:lnTo>
                                  <a:pt x="3885" y="3189"/>
                                </a:lnTo>
                                <a:lnTo>
                                  <a:pt x="3892" y="3193"/>
                                </a:lnTo>
                                <a:lnTo>
                                  <a:pt x="3898" y="3193"/>
                                </a:lnTo>
                                <a:lnTo>
                                  <a:pt x="3901" y="3196"/>
                                </a:lnTo>
                                <a:lnTo>
                                  <a:pt x="3908" y="3196"/>
                                </a:lnTo>
                                <a:lnTo>
                                  <a:pt x="3914" y="3196"/>
                                </a:lnTo>
                                <a:lnTo>
                                  <a:pt x="3917" y="3199"/>
                                </a:lnTo>
                                <a:lnTo>
                                  <a:pt x="3923" y="3199"/>
                                </a:lnTo>
                                <a:lnTo>
                                  <a:pt x="3930" y="3202"/>
                                </a:lnTo>
                                <a:lnTo>
                                  <a:pt x="3933" y="3202"/>
                                </a:lnTo>
                                <a:lnTo>
                                  <a:pt x="3939" y="3205"/>
                                </a:lnTo>
                                <a:lnTo>
                                  <a:pt x="3946" y="3205"/>
                                </a:lnTo>
                                <a:lnTo>
                                  <a:pt x="3949" y="3205"/>
                                </a:lnTo>
                                <a:lnTo>
                                  <a:pt x="3955" y="3208"/>
                                </a:lnTo>
                                <a:lnTo>
                                  <a:pt x="3962" y="3208"/>
                                </a:lnTo>
                                <a:lnTo>
                                  <a:pt x="3968" y="3208"/>
                                </a:lnTo>
                                <a:lnTo>
                                  <a:pt x="3971" y="3208"/>
                                </a:lnTo>
                                <a:lnTo>
                                  <a:pt x="3978" y="3208"/>
                                </a:lnTo>
                                <a:lnTo>
                                  <a:pt x="3984" y="3212"/>
                                </a:lnTo>
                                <a:lnTo>
                                  <a:pt x="3987" y="3212"/>
                                </a:lnTo>
                                <a:lnTo>
                                  <a:pt x="3994" y="3212"/>
                                </a:lnTo>
                                <a:lnTo>
                                  <a:pt x="4000" y="3215"/>
                                </a:lnTo>
                                <a:lnTo>
                                  <a:pt x="4003" y="3215"/>
                                </a:lnTo>
                                <a:lnTo>
                                  <a:pt x="4010" y="3215"/>
                                </a:lnTo>
                                <a:lnTo>
                                  <a:pt x="4016" y="3215"/>
                                </a:lnTo>
                                <a:lnTo>
                                  <a:pt x="4019" y="3218"/>
                                </a:lnTo>
                                <a:lnTo>
                                  <a:pt x="4026" y="3218"/>
                                </a:lnTo>
                                <a:lnTo>
                                  <a:pt x="4032" y="3218"/>
                                </a:lnTo>
                                <a:lnTo>
                                  <a:pt x="4038" y="3218"/>
                                </a:lnTo>
                                <a:lnTo>
                                  <a:pt x="4041" y="3218"/>
                                </a:lnTo>
                                <a:lnTo>
                                  <a:pt x="4048" y="3218"/>
                                </a:lnTo>
                                <a:lnTo>
                                  <a:pt x="4054" y="3218"/>
                                </a:lnTo>
                                <a:lnTo>
                                  <a:pt x="4057" y="3221"/>
                                </a:lnTo>
                                <a:lnTo>
                                  <a:pt x="4064" y="3221"/>
                                </a:lnTo>
                                <a:lnTo>
                                  <a:pt x="4070" y="3221"/>
                                </a:lnTo>
                                <a:lnTo>
                                  <a:pt x="4073" y="3221"/>
                                </a:lnTo>
                                <a:lnTo>
                                  <a:pt x="4080" y="3221"/>
                                </a:lnTo>
                                <a:lnTo>
                                  <a:pt x="4086" y="3221"/>
                                </a:lnTo>
                                <a:lnTo>
                                  <a:pt x="4093" y="3221"/>
                                </a:lnTo>
                                <a:lnTo>
                                  <a:pt x="4096" y="3221"/>
                                </a:lnTo>
                                <a:lnTo>
                                  <a:pt x="4102" y="3221"/>
                                </a:lnTo>
                                <a:lnTo>
                                  <a:pt x="4108" y="3221"/>
                                </a:lnTo>
                                <a:lnTo>
                                  <a:pt x="4112" y="3221"/>
                                </a:lnTo>
                                <a:lnTo>
                                  <a:pt x="4118" y="3221"/>
                                </a:lnTo>
                                <a:lnTo>
                                  <a:pt x="4124" y="3221"/>
                                </a:lnTo>
                                <a:lnTo>
                                  <a:pt x="4128" y="3221"/>
                                </a:lnTo>
                                <a:lnTo>
                                  <a:pt x="4134" y="3221"/>
                                </a:lnTo>
                                <a:lnTo>
                                  <a:pt x="4140" y="3221"/>
                                </a:lnTo>
                                <a:lnTo>
                                  <a:pt x="4144" y="3221"/>
                                </a:lnTo>
                                <a:lnTo>
                                  <a:pt x="4150" y="3221"/>
                                </a:lnTo>
                                <a:lnTo>
                                  <a:pt x="4156" y="3221"/>
                                </a:lnTo>
                                <a:lnTo>
                                  <a:pt x="4163" y="3221"/>
                                </a:lnTo>
                                <a:lnTo>
                                  <a:pt x="4166" y="3221"/>
                                </a:lnTo>
                                <a:lnTo>
                                  <a:pt x="4172" y="3221"/>
                                </a:lnTo>
                                <a:lnTo>
                                  <a:pt x="4179" y="3221"/>
                                </a:lnTo>
                                <a:lnTo>
                                  <a:pt x="4182" y="3221"/>
                                </a:lnTo>
                                <a:lnTo>
                                  <a:pt x="4188" y="3221"/>
                                </a:lnTo>
                                <a:lnTo>
                                  <a:pt x="4195" y="3218"/>
                                </a:lnTo>
                                <a:lnTo>
                                  <a:pt x="4198" y="3218"/>
                                </a:lnTo>
                                <a:lnTo>
                                  <a:pt x="4204" y="3218"/>
                                </a:lnTo>
                                <a:lnTo>
                                  <a:pt x="4211" y="3215"/>
                                </a:lnTo>
                                <a:lnTo>
                                  <a:pt x="4214" y="3215"/>
                                </a:lnTo>
                                <a:lnTo>
                                  <a:pt x="4220" y="3212"/>
                                </a:lnTo>
                                <a:lnTo>
                                  <a:pt x="4227" y="3208"/>
                                </a:lnTo>
                                <a:lnTo>
                                  <a:pt x="4233" y="3208"/>
                                </a:lnTo>
                                <a:lnTo>
                                  <a:pt x="4236" y="3205"/>
                                </a:lnTo>
                                <a:lnTo>
                                  <a:pt x="4242" y="3202"/>
                                </a:lnTo>
                                <a:lnTo>
                                  <a:pt x="4249" y="3199"/>
                                </a:lnTo>
                                <a:lnTo>
                                  <a:pt x="4252" y="3196"/>
                                </a:lnTo>
                                <a:lnTo>
                                  <a:pt x="4258" y="3193"/>
                                </a:lnTo>
                                <a:lnTo>
                                  <a:pt x="4265" y="3189"/>
                                </a:lnTo>
                                <a:lnTo>
                                  <a:pt x="4268" y="3186"/>
                                </a:lnTo>
                                <a:lnTo>
                                  <a:pt x="4274" y="3183"/>
                                </a:lnTo>
                                <a:lnTo>
                                  <a:pt x="4281" y="3183"/>
                                </a:lnTo>
                                <a:lnTo>
                                  <a:pt x="4287" y="3180"/>
                                </a:lnTo>
                                <a:lnTo>
                                  <a:pt x="4290" y="3180"/>
                                </a:lnTo>
                                <a:lnTo>
                                  <a:pt x="4297" y="3180"/>
                                </a:lnTo>
                                <a:lnTo>
                                  <a:pt x="4303" y="3177"/>
                                </a:lnTo>
                                <a:lnTo>
                                  <a:pt x="4306" y="3177"/>
                                </a:lnTo>
                                <a:lnTo>
                                  <a:pt x="4313" y="3177"/>
                                </a:lnTo>
                                <a:lnTo>
                                  <a:pt x="4319" y="3177"/>
                                </a:lnTo>
                                <a:lnTo>
                                  <a:pt x="4322" y="3177"/>
                                </a:lnTo>
                                <a:lnTo>
                                  <a:pt x="4329" y="3180"/>
                                </a:lnTo>
                                <a:lnTo>
                                  <a:pt x="4335" y="3180"/>
                                </a:lnTo>
                                <a:lnTo>
                                  <a:pt x="4338" y="3183"/>
                                </a:lnTo>
                                <a:lnTo>
                                  <a:pt x="4345" y="3183"/>
                                </a:lnTo>
                                <a:lnTo>
                                  <a:pt x="4351" y="3186"/>
                                </a:lnTo>
                                <a:lnTo>
                                  <a:pt x="4357" y="3186"/>
                                </a:lnTo>
                                <a:lnTo>
                                  <a:pt x="4360" y="3186"/>
                                </a:lnTo>
                                <a:lnTo>
                                  <a:pt x="4367" y="3189"/>
                                </a:lnTo>
                                <a:lnTo>
                                  <a:pt x="4373" y="3189"/>
                                </a:lnTo>
                                <a:lnTo>
                                  <a:pt x="4376" y="3193"/>
                                </a:lnTo>
                                <a:lnTo>
                                  <a:pt x="4383" y="3196"/>
                                </a:lnTo>
                                <a:lnTo>
                                  <a:pt x="4389" y="3196"/>
                                </a:lnTo>
                                <a:lnTo>
                                  <a:pt x="4392" y="3199"/>
                                </a:lnTo>
                                <a:lnTo>
                                  <a:pt x="4399" y="3199"/>
                                </a:lnTo>
                                <a:lnTo>
                                  <a:pt x="4405" y="3202"/>
                                </a:lnTo>
                                <a:lnTo>
                                  <a:pt x="4408" y="3202"/>
                                </a:lnTo>
                                <a:lnTo>
                                  <a:pt x="4415" y="3205"/>
                                </a:lnTo>
                                <a:lnTo>
                                  <a:pt x="4421" y="3208"/>
                                </a:lnTo>
                                <a:lnTo>
                                  <a:pt x="4427" y="3208"/>
                                </a:lnTo>
                                <a:lnTo>
                                  <a:pt x="4431" y="3208"/>
                                </a:lnTo>
                                <a:lnTo>
                                  <a:pt x="4437" y="3212"/>
                                </a:lnTo>
                                <a:lnTo>
                                  <a:pt x="4443" y="3212"/>
                                </a:lnTo>
                                <a:lnTo>
                                  <a:pt x="4447" y="3212"/>
                                </a:lnTo>
                                <a:lnTo>
                                  <a:pt x="4453" y="3212"/>
                                </a:lnTo>
                                <a:lnTo>
                                  <a:pt x="4459" y="3212"/>
                                </a:lnTo>
                                <a:lnTo>
                                  <a:pt x="4463" y="3212"/>
                                </a:lnTo>
                                <a:lnTo>
                                  <a:pt x="4469" y="3212"/>
                                </a:lnTo>
                                <a:lnTo>
                                  <a:pt x="4475" y="3215"/>
                                </a:lnTo>
                                <a:lnTo>
                                  <a:pt x="4482" y="3215"/>
                                </a:lnTo>
                                <a:lnTo>
                                  <a:pt x="4485" y="3215"/>
                                </a:lnTo>
                                <a:lnTo>
                                  <a:pt x="4491" y="3215"/>
                                </a:lnTo>
                                <a:lnTo>
                                  <a:pt x="4498" y="3215"/>
                                </a:lnTo>
                                <a:lnTo>
                                  <a:pt x="4501" y="3215"/>
                                </a:lnTo>
                                <a:lnTo>
                                  <a:pt x="4507" y="3215"/>
                                </a:lnTo>
                                <a:lnTo>
                                  <a:pt x="4514" y="3212"/>
                                </a:lnTo>
                                <a:lnTo>
                                  <a:pt x="4517" y="3212"/>
                                </a:lnTo>
                                <a:lnTo>
                                  <a:pt x="4523" y="3212"/>
                                </a:lnTo>
                                <a:lnTo>
                                  <a:pt x="4530" y="3212"/>
                                </a:lnTo>
                                <a:lnTo>
                                  <a:pt x="4533" y="3215"/>
                                </a:lnTo>
                                <a:lnTo>
                                  <a:pt x="4539" y="3215"/>
                                </a:lnTo>
                                <a:lnTo>
                                  <a:pt x="4545" y="3212"/>
                                </a:lnTo>
                                <a:lnTo>
                                  <a:pt x="4552" y="3212"/>
                                </a:lnTo>
                                <a:lnTo>
                                  <a:pt x="4555" y="3215"/>
                                </a:lnTo>
                                <a:lnTo>
                                  <a:pt x="4561" y="3215"/>
                                </a:lnTo>
                                <a:lnTo>
                                  <a:pt x="4568" y="3215"/>
                                </a:lnTo>
                                <a:lnTo>
                                  <a:pt x="4571" y="3212"/>
                                </a:lnTo>
                                <a:lnTo>
                                  <a:pt x="4577" y="3212"/>
                                </a:lnTo>
                                <a:lnTo>
                                  <a:pt x="4584" y="3212"/>
                                </a:lnTo>
                                <a:lnTo>
                                  <a:pt x="4587" y="3212"/>
                                </a:lnTo>
                                <a:lnTo>
                                  <a:pt x="4593" y="3212"/>
                                </a:lnTo>
                                <a:lnTo>
                                  <a:pt x="4600" y="3212"/>
                                </a:lnTo>
                                <a:lnTo>
                                  <a:pt x="4603" y="3212"/>
                                </a:lnTo>
                                <a:lnTo>
                                  <a:pt x="4609" y="3215"/>
                                </a:lnTo>
                                <a:lnTo>
                                  <a:pt x="4616" y="3215"/>
                                </a:lnTo>
                                <a:lnTo>
                                  <a:pt x="4622" y="3215"/>
                                </a:lnTo>
                                <a:lnTo>
                                  <a:pt x="4625" y="3215"/>
                                </a:lnTo>
                                <a:lnTo>
                                  <a:pt x="4632" y="3218"/>
                                </a:lnTo>
                                <a:lnTo>
                                  <a:pt x="4638" y="3218"/>
                                </a:lnTo>
                                <a:lnTo>
                                  <a:pt x="4641" y="3218"/>
                                </a:lnTo>
                                <a:lnTo>
                                  <a:pt x="4648" y="3221"/>
                                </a:lnTo>
                                <a:lnTo>
                                  <a:pt x="4654" y="3221"/>
                                </a:lnTo>
                                <a:lnTo>
                                  <a:pt x="4657" y="3221"/>
                                </a:lnTo>
                                <a:lnTo>
                                  <a:pt x="4664" y="3221"/>
                                </a:lnTo>
                                <a:lnTo>
                                  <a:pt x="4670" y="3221"/>
                                </a:lnTo>
                                <a:lnTo>
                                  <a:pt x="4676" y="3221"/>
                                </a:lnTo>
                                <a:lnTo>
                                  <a:pt x="4679" y="3221"/>
                                </a:lnTo>
                                <a:lnTo>
                                  <a:pt x="4686" y="3221"/>
                                </a:lnTo>
                                <a:lnTo>
                                  <a:pt x="4692" y="3224"/>
                                </a:lnTo>
                                <a:lnTo>
                                  <a:pt x="4695" y="3224"/>
                                </a:lnTo>
                                <a:lnTo>
                                  <a:pt x="4702" y="3228"/>
                                </a:lnTo>
                                <a:lnTo>
                                  <a:pt x="4708" y="3228"/>
                                </a:lnTo>
                                <a:lnTo>
                                  <a:pt x="4711" y="3228"/>
                                </a:lnTo>
                                <a:lnTo>
                                  <a:pt x="4718" y="3228"/>
                                </a:lnTo>
                                <a:lnTo>
                                  <a:pt x="4724" y="3228"/>
                                </a:lnTo>
                                <a:lnTo>
                                  <a:pt x="4727" y="3228"/>
                                </a:lnTo>
                                <a:lnTo>
                                  <a:pt x="4734" y="3224"/>
                                </a:lnTo>
                                <a:lnTo>
                                  <a:pt x="4740" y="3224"/>
                                </a:lnTo>
                                <a:lnTo>
                                  <a:pt x="4746" y="3224"/>
                                </a:lnTo>
                                <a:lnTo>
                                  <a:pt x="4750" y="3228"/>
                                </a:lnTo>
                                <a:lnTo>
                                  <a:pt x="4756" y="3228"/>
                                </a:lnTo>
                                <a:lnTo>
                                  <a:pt x="4762" y="3228"/>
                                </a:lnTo>
                                <a:lnTo>
                                  <a:pt x="4766" y="3228"/>
                                </a:lnTo>
                                <a:lnTo>
                                  <a:pt x="4772" y="3228"/>
                                </a:lnTo>
                                <a:lnTo>
                                  <a:pt x="4778" y="3228"/>
                                </a:lnTo>
                                <a:lnTo>
                                  <a:pt x="4782" y="3228"/>
                                </a:lnTo>
                                <a:lnTo>
                                  <a:pt x="4788" y="3228"/>
                                </a:lnTo>
                                <a:lnTo>
                                  <a:pt x="4794" y="3228"/>
                                </a:lnTo>
                                <a:lnTo>
                                  <a:pt x="4797" y="3228"/>
                                </a:lnTo>
                                <a:lnTo>
                                  <a:pt x="4804" y="3228"/>
                                </a:lnTo>
                                <a:lnTo>
                                  <a:pt x="4810" y="3228"/>
                                </a:lnTo>
                                <a:lnTo>
                                  <a:pt x="4817" y="3231"/>
                                </a:lnTo>
                                <a:lnTo>
                                  <a:pt x="4820" y="3231"/>
                                </a:lnTo>
                                <a:lnTo>
                                  <a:pt x="4826" y="3231"/>
                                </a:lnTo>
                                <a:lnTo>
                                  <a:pt x="4833" y="3231"/>
                                </a:lnTo>
                                <a:lnTo>
                                  <a:pt x="4836" y="3231"/>
                                </a:lnTo>
                                <a:lnTo>
                                  <a:pt x="4842" y="3234"/>
                                </a:lnTo>
                                <a:lnTo>
                                  <a:pt x="4849" y="3234"/>
                                </a:lnTo>
                                <a:lnTo>
                                  <a:pt x="4852" y="3234"/>
                                </a:lnTo>
                                <a:lnTo>
                                  <a:pt x="4858" y="3234"/>
                                </a:lnTo>
                                <a:lnTo>
                                  <a:pt x="4864" y="3234"/>
                                </a:lnTo>
                                <a:lnTo>
                                  <a:pt x="4871" y="3234"/>
                                </a:lnTo>
                                <a:lnTo>
                                  <a:pt x="4874" y="3234"/>
                                </a:lnTo>
                                <a:lnTo>
                                  <a:pt x="4880" y="3234"/>
                                </a:lnTo>
                                <a:lnTo>
                                  <a:pt x="4887" y="3234"/>
                                </a:lnTo>
                                <a:lnTo>
                                  <a:pt x="4890" y="3234"/>
                                </a:lnTo>
                                <a:lnTo>
                                  <a:pt x="4896" y="3234"/>
                                </a:lnTo>
                                <a:lnTo>
                                  <a:pt x="4903" y="3234"/>
                                </a:lnTo>
                                <a:lnTo>
                                  <a:pt x="4906" y="3234"/>
                                </a:lnTo>
                                <a:lnTo>
                                  <a:pt x="4912" y="3234"/>
                                </a:lnTo>
                                <a:lnTo>
                                  <a:pt x="4919" y="3234"/>
                                </a:lnTo>
                                <a:lnTo>
                                  <a:pt x="4922" y="3234"/>
                                </a:lnTo>
                                <a:lnTo>
                                  <a:pt x="4928" y="3234"/>
                                </a:lnTo>
                                <a:lnTo>
                                  <a:pt x="4935" y="3234"/>
                                </a:lnTo>
                                <a:lnTo>
                                  <a:pt x="4941" y="3234"/>
                                </a:lnTo>
                                <a:lnTo>
                                  <a:pt x="4944" y="3234"/>
                                </a:lnTo>
                                <a:lnTo>
                                  <a:pt x="4951" y="3234"/>
                                </a:lnTo>
                                <a:lnTo>
                                  <a:pt x="4957" y="3234"/>
                                </a:lnTo>
                                <a:lnTo>
                                  <a:pt x="4960" y="3234"/>
                                </a:lnTo>
                                <a:lnTo>
                                  <a:pt x="4967" y="3234"/>
                                </a:lnTo>
                                <a:lnTo>
                                  <a:pt x="4973" y="3237"/>
                                </a:lnTo>
                                <a:lnTo>
                                  <a:pt x="4976" y="3237"/>
                                </a:lnTo>
                                <a:lnTo>
                                  <a:pt x="4983" y="3237"/>
                                </a:lnTo>
                                <a:lnTo>
                                  <a:pt x="4989" y="3234"/>
                                </a:lnTo>
                                <a:lnTo>
                                  <a:pt x="4995" y="3234"/>
                                </a:lnTo>
                                <a:lnTo>
                                  <a:pt x="4998" y="3234"/>
                                </a:lnTo>
                                <a:lnTo>
                                  <a:pt x="5005" y="3237"/>
                                </a:lnTo>
                                <a:lnTo>
                                  <a:pt x="5011" y="3237"/>
                                </a:lnTo>
                                <a:lnTo>
                                  <a:pt x="5014" y="3237"/>
                                </a:lnTo>
                                <a:lnTo>
                                  <a:pt x="5021" y="3237"/>
                                </a:lnTo>
                                <a:lnTo>
                                  <a:pt x="5027" y="3237"/>
                                </a:lnTo>
                                <a:lnTo>
                                  <a:pt x="5030" y="3237"/>
                                </a:lnTo>
                                <a:lnTo>
                                  <a:pt x="5037" y="3237"/>
                                </a:lnTo>
                                <a:lnTo>
                                  <a:pt x="5043" y="3237"/>
                                </a:lnTo>
                                <a:lnTo>
                                  <a:pt x="5046" y="3237"/>
                                </a:lnTo>
                                <a:lnTo>
                                  <a:pt x="5053" y="3237"/>
                                </a:lnTo>
                                <a:lnTo>
                                  <a:pt x="5059" y="3237"/>
                                </a:lnTo>
                                <a:lnTo>
                                  <a:pt x="5065" y="3237"/>
                                </a:lnTo>
                                <a:lnTo>
                                  <a:pt x="5069" y="3237"/>
                                </a:lnTo>
                                <a:lnTo>
                                  <a:pt x="5075" y="3237"/>
                                </a:lnTo>
                                <a:lnTo>
                                  <a:pt x="5081" y="3237"/>
                                </a:lnTo>
                                <a:lnTo>
                                  <a:pt x="5085" y="3237"/>
                                </a:lnTo>
                                <a:lnTo>
                                  <a:pt x="5091" y="3237"/>
                                </a:lnTo>
                                <a:lnTo>
                                  <a:pt x="5097" y="3237"/>
                                </a:lnTo>
                                <a:lnTo>
                                  <a:pt x="5101" y="3237"/>
                                </a:lnTo>
                                <a:lnTo>
                                  <a:pt x="5107" y="3237"/>
                                </a:lnTo>
                                <a:lnTo>
                                  <a:pt x="5113" y="3237"/>
                                </a:lnTo>
                                <a:lnTo>
                                  <a:pt x="5116" y="3237"/>
                                </a:lnTo>
                                <a:lnTo>
                                  <a:pt x="5123" y="3237"/>
                                </a:lnTo>
                                <a:lnTo>
                                  <a:pt x="5129" y="3237"/>
                                </a:lnTo>
                                <a:lnTo>
                                  <a:pt x="5136" y="3237"/>
                                </a:lnTo>
                                <a:lnTo>
                                  <a:pt x="5139" y="3237"/>
                                </a:lnTo>
                                <a:lnTo>
                                  <a:pt x="5145" y="3237"/>
                                </a:lnTo>
                                <a:lnTo>
                                  <a:pt x="5152" y="3237"/>
                                </a:lnTo>
                                <a:lnTo>
                                  <a:pt x="5155" y="3240"/>
                                </a:lnTo>
                                <a:lnTo>
                                  <a:pt x="5161" y="3240"/>
                                </a:lnTo>
                                <a:lnTo>
                                  <a:pt x="5168" y="3240"/>
                                </a:lnTo>
                                <a:lnTo>
                                  <a:pt x="5171" y="3240"/>
                                </a:lnTo>
                                <a:lnTo>
                                  <a:pt x="5177" y="3240"/>
                                </a:lnTo>
                                <a:lnTo>
                                  <a:pt x="5183" y="3240"/>
                                </a:lnTo>
                                <a:lnTo>
                                  <a:pt x="5190" y="3240"/>
                                </a:lnTo>
                                <a:lnTo>
                                  <a:pt x="5193" y="3240"/>
                                </a:lnTo>
                                <a:lnTo>
                                  <a:pt x="5199" y="3240"/>
                                </a:lnTo>
                                <a:lnTo>
                                  <a:pt x="5206" y="3240"/>
                                </a:lnTo>
                                <a:lnTo>
                                  <a:pt x="5209" y="3240"/>
                                </a:lnTo>
                                <a:lnTo>
                                  <a:pt x="5215" y="3240"/>
                                </a:lnTo>
                                <a:lnTo>
                                  <a:pt x="5222" y="3240"/>
                                </a:lnTo>
                                <a:lnTo>
                                  <a:pt x="5225" y="3240"/>
                                </a:lnTo>
                                <a:lnTo>
                                  <a:pt x="5231" y="3240"/>
                                </a:lnTo>
                                <a:lnTo>
                                  <a:pt x="5238" y="3240"/>
                                </a:lnTo>
                                <a:lnTo>
                                  <a:pt x="5241" y="3240"/>
                                </a:lnTo>
                                <a:lnTo>
                                  <a:pt x="5247" y="3240"/>
                                </a:lnTo>
                                <a:lnTo>
                                  <a:pt x="5254" y="3240"/>
                                </a:lnTo>
                                <a:lnTo>
                                  <a:pt x="5260" y="3240"/>
                                </a:lnTo>
                                <a:lnTo>
                                  <a:pt x="5263" y="3240"/>
                                </a:lnTo>
                                <a:lnTo>
                                  <a:pt x="5270" y="3240"/>
                                </a:lnTo>
                                <a:lnTo>
                                  <a:pt x="5276" y="3240"/>
                                </a:lnTo>
                                <a:lnTo>
                                  <a:pt x="5279" y="3240"/>
                                </a:lnTo>
                                <a:lnTo>
                                  <a:pt x="5286" y="3240"/>
                                </a:lnTo>
                                <a:lnTo>
                                  <a:pt x="5292" y="3244"/>
                                </a:lnTo>
                                <a:lnTo>
                                  <a:pt x="5295" y="3244"/>
                                </a:lnTo>
                                <a:lnTo>
                                  <a:pt x="5301" y="3244"/>
                                </a:lnTo>
                                <a:lnTo>
                                  <a:pt x="5308" y="3244"/>
                                </a:lnTo>
                                <a:lnTo>
                                  <a:pt x="5311" y="3244"/>
                                </a:lnTo>
                                <a:lnTo>
                                  <a:pt x="5317" y="3244"/>
                                </a:lnTo>
                                <a:lnTo>
                                  <a:pt x="5324" y="3244"/>
                                </a:lnTo>
                                <a:lnTo>
                                  <a:pt x="5330" y="3244"/>
                                </a:lnTo>
                                <a:lnTo>
                                  <a:pt x="5333" y="3244"/>
                                </a:lnTo>
                                <a:lnTo>
                                  <a:pt x="5340" y="3244"/>
                                </a:lnTo>
                                <a:lnTo>
                                  <a:pt x="5346" y="3244"/>
                                </a:lnTo>
                                <a:lnTo>
                                  <a:pt x="5349" y="3244"/>
                                </a:lnTo>
                                <a:lnTo>
                                  <a:pt x="5356" y="3247"/>
                                </a:lnTo>
                                <a:lnTo>
                                  <a:pt x="5362" y="3247"/>
                                </a:lnTo>
                                <a:lnTo>
                                  <a:pt x="5365" y="3247"/>
                                </a:lnTo>
                                <a:lnTo>
                                  <a:pt x="5372" y="3247"/>
                                </a:lnTo>
                                <a:lnTo>
                                  <a:pt x="5378" y="3244"/>
                                </a:lnTo>
                                <a:lnTo>
                                  <a:pt x="5384" y="3244"/>
                                </a:lnTo>
                                <a:lnTo>
                                  <a:pt x="5388" y="3244"/>
                                </a:lnTo>
                                <a:lnTo>
                                  <a:pt x="5394" y="3244"/>
                                </a:lnTo>
                                <a:lnTo>
                                  <a:pt x="5400" y="3244"/>
                                </a:lnTo>
                                <a:lnTo>
                                  <a:pt x="5404" y="3247"/>
                                </a:lnTo>
                                <a:lnTo>
                                  <a:pt x="5410" y="3247"/>
                                </a:lnTo>
                                <a:lnTo>
                                  <a:pt x="5416" y="3247"/>
                                </a:lnTo>
                                <a:lnTo>
                                  <a:pt x="5420" y="3247"/>
                                </a:lnTo>
                                <a:lnTo>
                                  <a:pt x="5426" y="3247"/>
                                </a:lnTo>
                                <a:lnTo>
                                  <a:pt x="5432" y="3247"/>
                                </a:lnTo>
                                <a:lnTo>
                                  <a:pt x="5435" y="3247"/>
                                </a:lnTo>
                                <a:lnTo>
                                  <a:pt x="5442" y="3247"/>
                                </a:lnTo>
                                <a:lnTo>
                                  <a:pt x="5448" y="3247"/>
                                </a:lnTo>
                                <a:lnTo>
                                  <a:pt x="5455" y="3247"/>
                                </a:lnTo>
                                <a:lnTo>
                                  <a:pt x="5458" y="3247"/>
                                </a:lnTo>
                                <a:lnTo>
                                  <a:pt x="5464" y="3247"/>
                                </a:lnTo>
                                <a:lnTo>
                                  <a:pt x="5471" y="3247"/>
                                </a:lnTo>
                                <a:lnTo>
                                  <a:pt x="5474" y="3247"/>
                                </a:lnTo>
                                <a:lnTo>
                                  <a:pt x="5480" y="3247"/>
                                </a:lnTo>
                                <a:lnTo>
                                  <a:pt x="5487" y="3244"/>
                                </a:lnTo>
                                <a:lnTo>
                                  <a:pt x="5490" y="3244"/>
                                </a:lnTo>
                                <a:lnTo>
                                  <a:pt x="5496" y="3244"/>
                                </a:lnTo>
                                <a:lnTo>
                                  <a:pt x="5502" y="3244"/>
                                </a:lnTo>
                                <a:lnTo>
                                  <a:pt x="5506" y="3244"/>
                                </a:lnTo>
                                <a:lnTo>
                                  <a:pt x="5512" y="3244"/>
                                </a:lnTo>
                                <a:lnTo>
                                  <a:pt x="5518" y="3244"/>
                                </a:lnTo>
                                <a:lnTo>
                                  <a:pt x="5525" y="3244"/>
                                </a:lnTo>
                                <a:lnTo>
                                  <a:pt x="5528" y="3244"/>
                                </a:lnTo>
                                <a:lnTo>
                                  <a:pt x="5534" y="3244"/>
                                </a:lnTo>
                                <a:lnTo>
                                  <a:pt x="5541" y="3244"/>
                                </a:lnTo>
                                <a:lnTo>
                                  <a:pt x="5544" y="3244"/>
                                </a:lnTo>
                                <a:lnTo>
                                  <a:pt x="5550" y="3244"/>
                                </a:lnTo>
                                <a:lnTo>
                                  <a:pt x="5557" y="3244"/>
                                </a:lnTo>
                                <a:lnTo>
                                  <a:pt x="5560" y="3244"/>
                                </a:lnTo>
                                <a:lnTo>
                                  <a:pt x="5566" y="3244"/>
                                </a:lnTo>
                                <a:lnTo>
                                  <a:pt x="5573" y="3244"/>
                                </a:lnTo>
                                <a:lnTo>
                                  <a:pt x="5579" y="3244"/>
                                </a:lnTo>
                                <a:lnTo>
                                  <a:pt x="5582" y="3244"/>
                                </a:lnTo>
                                <a:lnTo>
                                  <a:pt x="5589" y="3247"/>
                                </a:lnTo>
                                <a:lnTo>
                                  <a:pt x="5595" y="3247"/>
                                </a:lnTo>
                                <a:lnTo>
                                  <a:pt x="5598" y="3247"/>
                                </a:lnTo>
                                <a:lnTo>
                                  <a:pt x="5605" y="3247"/>
                                </a:lnTo>
                                <a:lnTo>
                                  <a:pt x="5611" y="3247"/>
                                </a:lnTo>
                                <a:lnTo>
                                  <a:pt x="5614" y="3247"/>
                                </a:lnTo>
                                <a:lnTo>
                                  <a:pt x="5620" y="3247"/>
                                </a:lnTo>
                                <a:lnTo>
                                  <a:pt x="5627" y="3247"/>
                                </a:lnTo>
                                <a:lnTo>
                                  <a:pt x="5630" y="3247"/>
                                </a:lnTo>
                                <a:lnTo>
                                  <a:pt x="5636" y="3247"/>
                                </a:lnTo>
                                <a:lnTo>
                                  <a:pt x="5643" y="3247"/>
                                </a:lnTo>
                                <a:lnTo>
                                  <a:pt x="5649" y="3247"/>
                                </a:lnTo>
                                <a:lnTo>
                                  <a:pt x="5652" y="3247"/>
                                </a:lnTo>
                                <a:lnTo>
                                  <a:pt x="5659" y="3244"/>
                                </a:lnTo>
                                <a:lnTo>
                                  <a:pt x="5665" y="3244"/>
                                </a:lnTo>
                                <a:lnTo>
                                  <a:pt x="5668" y="3244"/>
                                </a:lnTo>
                                <a:lnTo>
                                  <a:pt x="5675" y="3247"/>
                                </a:lnTo>
                                <a:lnTo>
                                  <a:pt x="5681" y="3247"/>
                                </a:lnTo>
                                <a:lnTo>
                                  <a:pt x="5684" y="3247"/>
                                </a:lnTo>
                                <a:lnTo>
                                  <a:pt x="5691" y="3247"/>
                                </a:lnTo>
                                <a:lnTo>
                                  <a:pt x="5697" y="3247"/>
                                </a:lnTo>
                                <a:lnTo>
                                  <a:pt x="5700" y="3247"/>
                                </a:lnTo>
                                <a:lnTo>
                                  <a:pt x="5707" y="3247"/>
                                </a:lnTo>
                                <a:lnTo>
                                  <a:pt x="5713" y="3244"/>
                                </a:lnTo>
                                <a:lnTo>
                                  <a:pt x="5719" y="3244"/>
                                </a:lnTo>
                                <a:lnTo>
                                  <a:pt x="5723" y="3244"/>
                                </a:lnTo>
                                <a:lnTo>
                                  <a:pt x="5729" y="3244"/>
                                </a:lnTo>
                                <a:lnTo>
                                  <a:pt x="5735" y="3244"/>
                                </a:lnTo>
                                <a:lnTo>
                                  <a:pt x="5739" y="3244"/>
                                </a:lnTo>
                                <a:lnTo>
                                  <a:pt x="5745" y="3244"/>
                                </a:lnTo>
                                <a:lnTo>
                                  <a:pt x="5751" y="3244"/>
                                </a:lnTo>
                                <a:lnTo>
                                  <a:pt x="5754" y="3244"/>
                                </a:lnTo>
                                <a:lnTo>
                                  <a:pt x="5761" y="3244"/>
                                </a:lnTo>
                                <a:lnTo>
                                  <a:pt x="5767" y="3247"/>
                                </a:lnTo>
                                <a:lnTo>
                                  <a:pt x="5774" y="3247"/>
                                </a:lnTo>
                                <a:lnTo>
                                  <a:pt x="5777" y="3247"/>
                                </a:lnTo>
                                <a:lnTo>
                                  <a:pt x="5783" y="3247"/>
                                </a:lnTo>
                                <a:lnTo>
                                  <a:pt x="5790" y="3247"/>
                                </a:lnTo>
                                <a:lnTo>
                                  <a:pt x="5793" y="3247"/>
                                </a:lnTo>
                                <a:lnTo>
                                  <a:pt x="5799" y="3244"/>
                                </a:lnTo>
                                <a:lnTo>
                                  <a:pt x="5805" y="3244"/>
                                </a:lnTo>
                                <a:lnTo>
                                  <a:pt x="5809" y="3244"/>
                                </a:lnTo>
                                <a:lnTo>
                                  <a:pt x="5815" y="3244"/>
                                </a:lnTo>
                                <a:lnTo>
                                  <a:pt x="5821" y="3244"/>
                                </a:lnTo>
                                <a:lnTo>
                                  <a:pt x="5825" y="3244"/>
                                </a:lnTo>
                                <a:lnTo>
                                  <a:pt x="5831" y="3244"/>
                                </a:lnTo>
                                <a:lnTo>
                                  <a:pt x="5837" y="3244"/>
                                </a:lnTo>
                                <a:lnTo>
                                  <a:pt x="5844" y="3244"/>
                                </a:lnTo>
                                <a:lnTo>
                                  <a:pt x="5847" y="3244"/>
                                </a:lnTo>
                                <a:lnTo>
                                  <a:pt x="5853" y="3244"/>
                                </a:lnTo>
                                <a:lnTo>
                                  <a:pt x="5860" y="3244"/>
                                </a:lnTo>
                                <a:lnTo>
                                  <a:pt x="5863" y="3244"/>
                                </a:lnTo>
                                <a:lnTo>
                                  <a:pt x="5869" y="3244"/>
                                </a:lnTo>
                                <a:lnTo>
                                  <a:pt x="5876" y="3247"/>
                                </a:lnTo>
                                <a:lnTo>
                                  <a:pt x="5879" y="3247"/>
                                </a:lnTo>
                                <a:lnTo>
                                  <a:pt x="5885" y="3244"/>
                                </a:lnTo>
                                <a:lnTo>
                                  <a:pt x="5892" y="3244"/>
                                </a:lnTo>
                                <a:lnTo>
                                  <a:pt x="5898" y="3244"/>
                                </a:lnTo>
                                <a:lnTo>
                                  <a:pt x="5901" y="3244"/>
                                </a:lnTo>
                                <a:lnTo>
                                  <a:pt x="5908" y="3244"/>
                                </a:lnTo>
                                <a:lnTo>
                                  <a:pt x="5914" y="3244"/>
                                </a:lnTo>
                                <a:lnTo>
                                  <a:pt x="5917" y="3244"/>
                                </a:lnTo>
                                <a:lnTo>
                                  <a:pt x="5924" y="3244"/>
                                </a:lnTo>
                                <a:lnTo>
                                  <a:pt x="5930" y="3244"/>
                                </a:lnTo>
                                <a:lnTo>
                                  <a:pt x="5933" y="3244"/>
                                </a:lnTo>
                                <a:lnTo>
                                  <a:pt x="5939" y="3244"/>
                                </a:lnTo>
                                <a:lnTo>
                                  <a:pt x="5946" y="3244"/>
                                </a:lnTo>
                                <a:lnTo>
                                  <a:pt x="5949" y="3244"/>
                                </a:lnTo>
                                <a:lnTo>
                                  <a:pt x="5955" y="3244"/>
                                </a:lnTo>
                                <a:lnTo>
                                  <a:pt x="5962" y="3244"/>
                                </a:lnTo>
                                <a:lnTo>
                                  <a:pt x="5968" y="3244"/>
                                </a:lnTo>
                                <a:lnTo>
                                  <a:pt x="5971" y="3244"/>
                                </a:lnTo>
                                <a:lnTo>
                                  <a:pt x="5978" y="3244"/>
                                </a:lnTo>
                                <a:lnTo>
                                  <a:pt x="5984" y="3247"/>
                                </a:lnTo>
                                <a:lnTo>
                                  <a:pt x="5987" y="3247"/>
                                </a:lnTo>
                                <a:lnTo>
                                  <a:pt x="5994" y="3247"/>
                                </a:lnTo>
                                <a:lnTo>
                                  <a:pt x="6000" y="3247"/>
                                </a:lnTo>
                                <a:lnTo>
                                  <a:pt x="6003" y="3247"/>
                                </a:lnTo>
                                <a:lnTo>
                                  <a:pt x="6010" y="3247"/>
                                </a:lnTo>
                                <a:lnTo>
                                  <a:pt x="6016" y="3247"/>
                                </a:lnTo>
                                <a:lnTo>
                                  <a:pt x="6019" y="3247"/>
                                </a:lnTo>
                                <a:lnTo>
                                  <a:pt x="6026" y="3250"/>
                                </a:lnTo>
                                <a:lnTo>
                                  <a:pt x="6032" y="3250"/>
                                </a:lnTo>
                                <a:lnTo>
                                  <a:pt x="6038" y="3250"/>
                                </a:lnTo>
                                <a:lnTo>
                                  <a:pt x="6042" y="3250"/>
                                </a:lnTo>
                                <a:lnTo>
                                  <a:pt x="6048" y="3247"/>
                                </a:lnTo>
                                <a:lnTo>
                                  <a:pt x="6054" y="3247"/>
                                </a:lnTo>
                                <a:lnTo>
                                  <a:pt x="6057" y="3247"/>
                                </a:lnTo>
                                <a:lnTo>
                                  <a:pt x="6064" y="3247"/>
                                </a:lnTo>
                                <a:lnTo>
                                  <a:pt x="6070" y="3250"/>
                                </a:lnTo>
                                <a:lnTo>
                                  <a:pt x="6073" y="3250"/>
                                </a:lnTo>
                                <a:lnTo>
                                  <a:pt x="6080" y="3250"/>
                                </a:lnTo>
                                <a:lnTo>
                                  <a:pt x="6086" y="3250"/>
                                </a:lnTo>
                                <a:lnTo>
                                  <a:pt x="6093" y="3250"/>
                                </a:lnTo>
                                <a:lnTo>
                                  <a:pt x="6096" y="3250"/>
                                </a:lnTo>
                                <a:lnTo>
                                  <a:pt x="6102" y="3250"/>
                                </a:lnTo>
                                <a:lnTo>
                                  <a:pt x="6109" y="3250"/>
                                </a:lnTo>
                                <a:lnTo>
                                  <a:pt x="6112" y="3253"/>
                                </a:lnTo>
                                <a:lnTo>
                                  <a:pt x="6118" y="3253"/>
                                </a:lnTo>
                                <a:lnTo>
                                  <a:pt x="6124" y="3253"/>
                                </a:lnTo>
                                <a:lnTo>
                                  <a:pt x="6128" y="3253"/>
                                </a:lnTo>
                                <a:lnTo>
                                  <a:pt x="6134" y="3253"/>
                                </a:lnTo>
                                <a:lnTo>
                                  <a:pt x="6140" y="3253"/>
                                </a:lnTo>
                                <a:lnTo>
                                  <a:pt x="6144" y="3253"/>
                                </a:lnTo>
                                <a:lnTo>
                                  <a:pt x="6150" y="3253"/>
                                </a:lnTo>
                                <a:lnTo>
                                  <a:pt x="6156" y="3253"/>
                                </a:lnTo>
                                <a:lnTo>
                                  <a:pt x="6163" y="3253"/>
                                </a:lnTo>
                                <a:lnTo>
                                  <a:pt x="6166" y="3253"/>
                                </a:lnTo>
                                <a:lnTo>
                                  <a:pt x="6172" y="3253"/>
                                </a:lnTo>
                                <a:lnTo>
                                  <a:pt x="6179" y="3253"/>
                                </a:lnTo>
                                <a:lnTo>
                                  <a:pt x="6182" y="3253"/>
                                </a:lnTo>
                                <a:lnTo>
                                  <a:pt x="6188" y="3253"/>
                                </a:lnTo>
                                <a:lnTo>
                                  <a:pt x="6195" y="3253"/>
                                </a:lnTo>
                                <a:lnTo>
                                  <a:pt x="6198" y="3253"/>
                                </a:lnTo>
                                <a:lnTo>
                                  <a:pt x="6204" y="3250"/>
                                </a:lnTo>
                                <a:lnTo>
                                  <a:pt x="6211" y="3250"/>
                                </a:lnTo>
                                <a:lnTo>
                                  <a:pt x="6214" y="3250"/>
                                </a:lnTo>
                                <a:lnTo>
                                  <a:pt x="6220" y="3250"/>
                                </a:lnTo>
                                <a:lnTo>
                                  <a:pt x="6227" y="3250"/>
                                </a:lnTo>
                                <a:lnTo>
                                  <a:pt x="6233" y="3250"/>
                                </a:lnTo>
                                <a:lnTo>
                                  <a:pt x="6236" y="3250"/>
                                </a:lnTo>
                                <a:lnTo>
                                  <a:pt x="6243" y="3250"/>
                                </a:lnTo>
                                <a:lnTo>
                                  <a:pt x="6249" y="3250"/>
                                </a:lnTo>
                                <a:lnTo>
                                  <a:pt x="6252" y="3250"/>
                                </a:lnTo>
                                <a:lnTo>
                                  <a:pt x="6258" y="3250"/>
                                </a:lnTo>
                                <a:lnTo>
                                  <a:pt x="6265" y="3250"/>
                                </a:lnTo>
                                <a:lnTo>
                                  <a:pt x="6268" y="3247"/>
                                </a:lnTo>
                                <a:lnTo>
                                  <a:pt x="6274" y="3247"/>
                                </a:lnTo>
                                <a:lnTo>
                                  <a:pt x="6281" y="3247"/>
                                </a:lnTo>
                                <a:lnTo>
                                  <a:pt x="6287" y="3247"/>
                                </a:lnTo>
                                <a:lnTo>
                                  <a:pt x="6290" y="3244"/>
                                </a:lnTo>
                                <a:lnTo>
                                  <a:pt x="6297" y="3244"/>
                                </a:lnTo>
                                <a:lnTo>
                                  <a:pt x="6303" y="3244"/>
                                </a:lnTo>
                                <a:lnTo>
                                  <a:pt x="6306" y="3244"/>
                                </a:lnTo>
                                <a:lnTo>
                                  <a:pt x="6313" y="3244"/>
                                </a:lnTo>
                                <a:lnTo>
                                  <a:pt x="6319" y="3244"/>
                                </a:lnTo>
                                <a:lnTo>
                                  <a:pt x="6322" y="3244"/>
                                </a:lnTo>
                                <a:lnTo>
                                  <a:pt x="6329" y="3244"/>
                                </a:lnTo>
                                <a:lnTo>
                                  <a:pt x="6335" y="3244"/>
                                </a:lnTo>
                                <a:lnTo>
                                  <a:pt x="6338" y="3244"/>
                                </a:lnTo>
                                <a:lnTo>
                                  <a:pt x="6345" y="3244"/>
                                </a:lnTo>
                                <a:lnTo>
                                  <a:pt x="6351" y="3244"/>
                                </a:lnTo>
                                <a:lnTo>
                                  <a:pt x="6357" y="3244"/>
                                </a:lnTo>
                                <a:lnTo>
                                  <a:pt x="6361" y="3244"/>
                                </a:lnTo>
                                <a:lnTo>
                                  <a:pt x="6367" y="3244"/>
                                </a:lnTo>
                                <a:lnTo>
                                  <a:pt x="6373" y="3244"/>
                                </a:lnTo>
                                <a:lnTo>
                                  <a:pt x="6376" y="3244"/>
                                </a:lnTo>
                                <a:lnTo>
                                  <a:pt x="6383" y="3244"/>
                                </a:lnTo>
                                <a:lnTo>
                                  <a:pt x="6389" y="3244"/>
                                </a:lnTo>
                                <a:lnTo>
                                  <a:pt x="6392" y="3244"/>
                                </a:lnTo>
                                <a:lnTo>
                                  <a:pt x="6399" y="3244"/>
                                </a:lnTo>
                                <a:lnTo>
                                  <a:pt x="6405" y="3244"/>
                                </a:lnTo>
                                <a:lnTo>
                                  <a:pt x="6408" y="3244"/>
                                </a:lnTo>
                                <a:lnTo>
                                  <a:pt x="6415" y="3244"/>
                                </a:lnTo>
                                <a:lnTo>
                                  <a:pt x="6421" y="3244"/>
                                </a:lnTo>
                                <a:lnTo>
                                  <a:pt x="6428" y="3244"/>
                                </a:lnTo>
                                <a:lnTo>
                                  <a:pt x="6431" y="3244"/>
                                </a:lnTo>
                                <a:lnTo>
                                  <a:pt x="6437" y="3244"/>
                                </a:lnTo>
                                <a:lnTo>
                                  <a:pt x="6443" y="3244"/>
                                </a:lnTo>
                                <a:lnTo>
                                  <a:pt x="6447" y="3244"/>
                                </a:lnTo>
                                <a:lnTo>
                                  <a:pt x="6453" y="3244"/>
                                </a:lnTo>
                                <a:lnTo>
                                  <a:pt x="6459" y="3244"/>
                                </a:lnTo>
                                <a:lnTo>
                                  <a:pt x="6463" y="3244"/>
                                </a:lnTo>
                                <a:lnTo>
                                  <a:pt x="6469" y="3244"/>
                                </a:lnTo>
                                <a:lnTo>
                                  <a:pt x="6475" y="3244"/>
                                </a:lnTo>
                                <a:lnTo>
                                  <a:pt x="6482" y="3244"/>
                                </a:lnTo>
                                <a:lnTo>
                                  <a:pt x="6485" y="3244"/>
                                </a:lnTo>
                                <a:lnTo>
                                  <a:pt x="6491" y="3244"/>
                                </a:lnTo>
                                <a:lnTo>
                                  <a:pt x="6498" y="3244"/>
                                </a:lnTo>
                                <a:lnTo>
                                  <a:pt x="6501" y="3244"/>
                                </a:lnTo>
                                <a:lnTo>
                                  <a:pt x="6507" y="3240"/>
                                </a:lnTo>
                                <a:lnTo>
                                  <a:pt x="6514" y="3240"/>
                                </a:lnTo>
                                <a:lnTo>
                                  <a:pt x="6517" y="3240"/>
                                </a:lnTo>
                                <a:lnTo>
                                  <a:pt x="6523" y="3240"/>
                                </a:lnTo>
                                <a:lnTo>
                                  <a:pt x="6530" y="3240"/>
                                </a:lnTo>
                                <a:lnTo>
                                  <a:pt x="6533" y="3240"/>
                                </a:lnTo>
                                <a:lnTo>
                                  <a:pt x="6539" y="3240"/>
                                </a:lnTo>
                                <a:lnTo>
                                  <a:pt x="6546" y="3240"/>
                                </a:lnTo>
                                <a:lnTo>
                                  <a:pt x="6552" y="3240"/>
                                </a:lnTo>
                                <a:lnTo>
                                  <a:pt x="6555" y="3240"/>
                                </a:lnTo>
                                <a:lnTo>
                                  <a:pt x="6561" y="3240"/>
                                </a:lnTo>
                                <a:lnTo>
                                  <a:pt x="6568" y="3240"/>
                                </a:lnTo>
                                <a:lnTo>
                                  <a:pt x="6571" y="3240"/>
                                </a:lnTo>
                                <a:lnTo>
                                  <a:pt x="6577" y="3240"/>
                                </a:lnTo>
                                <a:lnTo>
                                  <a:pt x="6584" y="3240"/>
                                </a:lnTo>
                                <a:lnTo>
                                  <a:pt x="6587" y="3240"/>
                                </a:lnTo>
                                <a:lnTo>
                                  <a:pt x="6593" y="3240"/>
                                </a:lnTo>
                                <a:lnTo>
                                  <a:pt x="6600" y="3240"/>
                                </a:lnTo>
                                <a:lnTo>
                                  <a:pt x="6603" y="3240"/>
                                </a:lnTo>
                                <a:lnTo>
                                  <a:pt x="6609" y="3240"/>
                                </a:lnTo>
                                <a:lnTo>
                                  <a:pt x="6616" y="3240"/>
                                </a:lnTo>
                                <a:lnTo>
                                  <a:pt x="6622" y="3240"/>
                                </a:lnTo>
                                <a:lnTo>
                                  <a:pt x="6625" y="3240"/>
                                </a:lnTo>
                                <a:lnTo>
                                  <a:pt x="6632" y="3240"/>
                                </a:lnTo>
                                <a:lnTo>
                                  <a:pt x="6638" y="3240"/>
                                </a:lnTo>
                                <a:lnTo>
                                  <a:pt x="6641" y="3240"/>
                                </a:lnTo>
                                <a:lnTo>
                                  <a:pt x="6648" y="3240"/>
                                </a:lnTo>
                                <a:lnTo>
                                  <a:pt x="6654" y="3240"/>
                                </a:lnTo>
                                <a:lnTo>
                                  <a:pt x="6657" y="3240"/>
                                </a:lnTo>
                                <a:lnTo>
                                  <a:pt x="6664" y="3240"/>
                                </a:lnTo>
                                <a:lnTo>
                                  <a:pt x="6670" y="3240"/>
                                </a:lnTo>
                                <a:lnTo>
                                  <a:pt x="6676" y="3240"/>
                                </a:lnTo>
                                <a:lnTo>
                                  <a:pt x="6680" y="3240"/>
                                </a:lnTo>
                                <a:lnTo>
                                  <a:pt x="6686" y="3240"/>
                                </a:lnTo>
                                <a:lnTo>
                                  <a:pt x="6692" y="3240"/>
                                </a:lnTo>
                                <a:lnTo>
                                  <a:pt x="6695" y="3240"/>
                                </a:lnTo>
                                <a:lnTo>
                                  <a:pt x="6702" y="3240"/>
                                </a:lnTo>
                                <a:lnTo>
                                  <a:pt x="6708" y="3240"/>
                                </a:lnTo>
                                <a:lnTo>
                                  <a:pt x="6711" y="3240"/>
                                </a:lnTo>
                                <a:lnTo>
                                  <a:pt x="6718" y="3240"/>
                                </a:lnTo>
                                <a:lnTo>
                                  <a:pt x="6724" y="3240"/>
                                </a:lnTo>
                                <a:lnTo>
                                  <a:pt x="6727" y="3240"/>
                                </a:lnTo>
                                <a:lnTo>
                                  <a:pt x="6734" y="3240"/>
                                </a:lnTo>
                                <a:lnTo>
                                  <a:pt x="6740" y="3240"/>
                                </a:lnTo>
                                <a:lnTo>
                                  <a:pt x="6746" y="3240"/>
                                </a:lnTo>
                                <a:lnTo>
                                  <a:pt x="6750" y="3240"/>
                                </a:lnTo>
                                <a:lnTo>
                                  <a:pt x="6756" y="3240"/>
                                </a:lnTo>
                                <a:lnTo>
                                  <a:pt x="6762" y="3240"/>
                                </a:lnTo>
                                <a:lnTo>
                                  <a:pt x="6766" y="3240"/>
                                </a:lnTo>
                                <a:lnTo>
                                  <a:pt x="6772" y="3240"/>
                                </a:lnTo>
                                <a:lnTo>
                                  <a:pt x="6778" y="3240"/>
                                </a:lnTo>
                                <a:lnTo>
                                  <a:pt x="6782" y="3240"/>
                                </a:lnTo>
                                <a:lnTo>
                                  <a:pt x="6788" y="3240"/>
                                </a:lnTo>
                                <a:lnTo>
                                  <a:pt x="6794" y="3240"/>
                                </a:lnTo>
                                <a:lnTo>
                                  <a:pt x="6798" y="3240"/>
                                </a:lnTo>
                                <a:lnTo>
                                  <a:pt x="6804" y="3240"/>
                                </a:lnTo>
                                <a:lnTo>
                                  <a:pt x="6810" y="3240"/>
                                </a:lnTo>
                                <a:lnTo>
                                  <a:pt x="6817" y="3240"/>
                                </a:lnTo>
                                <a:lnTo>
                                  <a:pt x="6820" y="3240"/>
                                </a:lnTo>
                                <a:lnTo>
                                  <a:pt x="6826" y="3244"/>
                                </a:lnTo>
                                <a:lnTo>
                                  <a:pt x="6833" y="3244"/>
                                </a:lnTo>
                                <a:lnTo>
                                  <a:pt x="6836" y="3244"/>
                                </a:lnTo>
                                <a:lnTo>
                                  <a:pt x="6842" y="3244"/>
                                </a:lnTo>
                                <a:lnTo>
                                  <a:pt x="6849" y="3244"/>
                                </a:lnTo>
                                <a:lnTo>
                                  <a:pt x="6852" y="3244"/>
                                </a:lnTo>
                                <a:lnTo>
                                  <a:pt x="6858" y="3240"/>
                                </a:lnTo>
                                <a:lnTo>
                                  <a:pt x="6865" y="3240"/>
                                </a:lnTo>
                                <a:lnTo>
                                  <a:pt x="6871" y="3240"/>
                                </a:lnTo>
                                <a:lnTo>
                                  <a:pt x="6874" y="3240"/>
                                </a:lnTo>
                                <a:lnTo>
                                  <a:pt x="6880" y="3240"/>
                                </a:lnTo>
                                <a:lnTo>
                                  <a:pt x="6887" y="3240"/>
                                </a:lnTo>
                                <a:lnTo>
                                  <a:pt x="6890" y="3240"/>
                                </a:lnTo>
                                <a:lnTo>
                                  <a:pt x="6896" y="3240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chemeClr val="tx1">
                                <a:lumMod val="95000"/>
                                <a:lumOff val="5000"/>
                              </a:schemeClr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14:paraId="70EDEC49" w14:textId="77777777" w:rsidR="004F4670" w:rsidRDefault="004F4670" w:rsidP="004F4670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7225846" name="Rectangle 161"/>
                        <wps:cNvSpPr>
                          <a:spLocks noChangeArrowheads="1"/>
                        </wps:cNvSpPr>
                        <wps:spPr bwMode="auto">
                          <a:xfrm>
                            <a:off x="309880" y="117475"/>
                            <a:ext cx="5047615" cy="2284095"/>
                          </a:xfrm>
                          <a:prstGeom prst="rect">
                            <a:avLst/>
                          </a:prstGeom>
                          <a:noFill/>
                          <a:ln w="1905">
                            <a:solidFill>
                              <a:schemeClr val="tx1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w14:anchorId="33237E88" id="Canvas 4" o:spid="_x0000_s1200" editas="canvas" style="position:absolute;left:0;text-align:left;margin-left:13.4pt;margin-top:10.45pt;width:436.5pt;height:230pt;z-index:251670528;mso-position-horizontal-relative:margin" coordsize="55435,2921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201" type="#_x0000_t75" style="position:absolute;width:55435;height:29210;visibility:visible;mso-wrap-style:square">
                  <v:fill o:detectmouseclick="t"/>
                  <v:path o:connecttype="none"/>
                </v:shape>
                <v:line id="Line 5" o:spid="_x0000_s1202" style="position:absolute;visibility:visible;mso-wrap-style:square" from="3340,24079" to="3340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" strokeweight=".15pt"/>
                <v:line id="Line 6" o:spid="_x0000_s1203" style="position:absolute;visibility:visible;mso-wrap-style:square" from="4171,24079" to="4171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" strokeweight=".15pt"/>
                <v:line id="Line 7" o:spid="_x0000_s1204" style="position:absolute;visibility:visible;mso-wrap-style:square" from="4984,24079" to="4984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" strokeweight=".15pt"/>
                <v:line id="Line 8" o:spid="_x0000_s1205" style="position:absolute;visibility:visible;mso-wrap-style:square" from="5816,24079" to="5816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" strokeweight=".15pt"/>
                <v:line id="Line 9" o:spid="_x0000_s1206" style="position:absolute;visibility:visible;mso-wrap-style:square" from="6642,24079" to="6642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" strokeweight=".15pt"/>
                <v:line id="Line 10" o:spid="_x0000_s1207" style="position:absolute;visibility:visible;mso-wrap-style:square" from="7454,24079" to="7454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" strokeweight=".15pt"/>
                <v:line id="Line 11" o:spid="_x0000_s1208" style="position:absolute;visibility:visible;mso-wrap-style:square" from="8286,24079" to="8286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" strokeweight=".15pt"/>
                <v:line id="Line 12" o:spid="_x0000_s1209" style="position:absolute;visibility:visible;mso-wrap-style:square" from="9112,24079" to="9112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" strokeweight=".15pt"/>
                <v:line id="Line 13" o:spid="_x0000_s1210" style="position:absolute;visibility:visible;mso-wrap-style:square" from="9925,24079" to="9925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" strokeweight=".15pt"/>
                <v:line id="Line 14" o:spid="_x0000_s1211" style="position:absolute;visibility:visible;mso-wrap-style:square" from="10756,24079" to="10756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" strokeweight=".15pt"/>
                <v:line id="Line 15" o:spid="_x0000_s1212" style="position:absolute;visibility:visible;mso-wrap-style:square" from="11588,24079" to="11588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" strokeweight=".15pt"/>
                <v:line id="Line 16" o:spid="_x0000_s1213" style="position:absolute;visibility:visible;mso-wrap-style:square" from="12395,24079" to="12395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" strokeweight=".15pt"/>
                <v:line id="Line 17" o:spid="_x0000_s1214" style="position:absolute;visibility:visible;mso-wrap-style:square" from="13227,24079" to="13227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" strokeweight=".15pt"/>
                <v:line id="Line 18" o:spid="_x0000_s1215" style="position:absolute;visibility:visible;mso-wrap-style:square" from="14058,24079" to="14058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" strokeweight=".15pt"/>
                <v:line id="Line 19" o:spid="_x0000_s1216" style="position:absolute;visibility:visible;mso-wrap-style:square" from="14890,24079" to="14890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" strokeweight=".15pt"/>
                <v:line id="Line 20" o:spid="_x0000_s1217" style="position:absolute;visibility:visible;mso-wrap-style:square" from="15697,24079" to="15697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" strokeweight=".15pt"/>
                <v:line id="Line 21" o:spid="_x0000_s1218" style="position:absolute;visibility:visible;mso-wrap-style:square" from="16529,24079" to="16529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" strokeweight=".15pt"/>
                <v:line id="Line 22" o:spid="_x0000_s1219" style="position:absolute;visibility:visible;mso-wrap-style:square" from="17360,24079" to="17360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" strokeweight=".15pt"/>
                <v:line id="Line 23" o:spid="_x0000_s1220" style="position:absolute;visibility:visible;mso-wrap-style:square" from="18167,24079" to="18167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" strokeweight=".15pt"/>
                <v:line id="Line 24" o:spid="_x0000_s1221" style="position:absolute;visibility:visible;mso-wrap-style:square" from="18999,24079" to="18999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" strokeweight=".15pt"/>
                <v:line id="Line 25" o:spid="_x0000_s1222" style="position:absolute;visibility:visible;mso-wrap-style:square" from="19831,24079" to="19831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" strokeweight=".15pt"/>
                <v:line id="Line 26" o:spid="_x0000_s1223" style="position:absolute;visibility:visible;mso-wrap-style:square" from="20643,24079" to="20643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" strokeweight=".15pt"/>
                <v:line id="Line 27" o:spid="_x0000_s1224" style="position:absolute;visibility:visible;mso-wrap-style:square" from="21469,24079" to="21469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" strokeweight=".15pt"/>
                <v:line id="Line 28" o:spid="_x0000_s1225" style="position:absolute;visibility:visible;mso-wrap-style:square" from="22301,24079" to="22301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" strokeweight=".15pt"/>
                <v:line id="Line 29" o:spid="_x0000_s1226" style="position:absolute;visibility:visible;mso-wrap-style:square" from="23114,24079" to="23114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" strokeweight=".15pt"/>
                <v:line id="Line 30" o:spid="_x0000_s1227" style="position:absolute;visibility:visible;mso-wrap-style:square" from="23939,24079" to="23939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" strokeweight=".15pt"/>
                <v:line id="Line 31" o:spid="_x0000_s1228" style="position:absolute;visibility:visible;mso-wrap-style:square" from="24771,24079" to="24771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" strokeweight=".15pt"/>
                <v:line id="Line 32" o:spid="_x0000_s1229" style="position:absolute;visibility:visible;mso-wrap-style:square" from="25584,24079" to="25584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" strokeweight=".15pt"/>
                <v:line id="Line 33" o:spid="_x0000_s1230" style="position:absolute;visibility:visible;mso-wrap-style:square" from="26416,24079" to="26416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" strokeweight=".15pt"/>
                <v:line id="Line 34" o:spid="_x0000_s1231" style="position:absolute;visibility:visible;mso-wrap-style:square" from="27241,24079" to="27241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" strokeweight=".15pt"/>
                <v:line id="Line 35" o:spid="_x0000_s1232" style="position:absolute;visibility:visible;mso-wrap-style:square" from="28054,24079" to="28054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" strokeweight=".15pt"/>
                <v:line id="Line 36" o:spid="_x0000_s1233" style="position:absolute;visibility:visible;mso-wrap-style:square" from="28886,24079" to="28886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" strokeweight=".15pt"/>
                <v:line id="Line 37" o:spid="_x0000_s1234" style="position:absolute;visibility:visible;mso-wrap-style:square" from="29718,24079" to="29718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" strokeweight=".15pt"/>
                <v:line id="Line 38" o:spid="_x0000_s1235" style="position:absolute;visibility:visible;mso-wrap-style:square" from="30524,24079" to="30524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" strokeweight=".15pt"/>
                <v:line id="Line 39" o:spid="_x0000_s1236" style="position:absolute;visibility:visible;mso-wrap-style:square" from="31356,24079" to="31356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" strokeweight=".15pt"/>
                <v:line id="Line 40" o:spid="_x0000_s1237" style="position:absolute;visibility:visible;mso-wrap-style:square" from="32188,24079" to="32188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" strokeweight=".15pt"/>
                <v:line id="Line 41" o:spid="_x0000_s1238" style="position:absolute;visibility:visible;mso-wrap-style:square" from="32994,24079" to="32994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" strokeweight=".15pt"/>
                <v:line id="Line 42" o:spid="_x0000_s1239" style="position:absolute;visibility:visible;mso-wrap-style:square" from="33826,24079" to="33826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" strokeweight=".15pt"/>
                <v:line id="Line 43" o:spid="_x0000_s1240" style="position:absolute;visibility:visible;mso-wrap-style:square" from="34658,24079" to="34658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" strokeweight=".15pt"/>
                <v:line id="Line 44" o:spid="_x0000_s1241" style="position:absolute;visibility:visible;mso-wrap-style:square" from="35464,24079" to="35464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" strokeweight=".15pt"/>
                <v:line id="Line 45" o:spid="_x0000_s1242" style="position:absolute;visibility:visible;mso-wrap-style:square" from="36296,24079" to="36296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" strokeweight=".15pt"/>
                <v:line id="Line 46" o:spid="_x0000_s1243" style="position:absolute;visibility:visible;mso-wrap-style:square" from="37128,24079" to="37128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" strokeweight=".15pt"/>
                <v:line id="Line 47" o:spid="_x0000_s1244" style="position:absolute;visibility:visible;mso-wrap-style:square" from="37941,24079" to="37941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" strokeweight=".15pt"/>
                <v:line id="Line 48" o:spid="_x0000_s1245" style="position:absolute;visibility:visible;mso-wrap-style:square" from="38766,24079" to="38766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" strokeweight=".15pt"/>
                <v:line id="Line 49" o:spid="_x0000_s1246" style="position:absolute;visibility:visible;mso-wrap-style:square" from="39598,24079" to="39598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" strokeweight=".15pt"/>
                <v:line id="Line 50" o:spid="_x0000_s1247" style="position:absolute;visibility:visible;mso-wrap-style:square" from="40411,24079" to="40411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" strokeweight=".15pt"/>
                <v:line id="Line 51" o:spid="_x0000_s1248" style="position:absolute;visibility:visible;mso-wrap-style:square" from="41243,24079" to="41243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" strokeweight=".15pt"/>
                <v:line id="Line 52" o:spid="_x0000_s1249" style="position:absolute;visibility:visible;mso-wrap-style:square" from="42068,24079" to="42068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" strokeweight=".15pt"/>
                <v:line id="Line 53" o:spid="_x0000_s1250" style="position:absolute;visibility:visible;mso-wrap-style:square" from="42881,24079" to="42881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" strokeweight=".15pt"/>
                <v:line id="Line 54" o:spid="_x0000_s1251" style="position:absolute;visibility:visible;mso-wrap-style:square" from="43713,24079" to="43713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" strokeweight=".15pt"/>
                <v:line id="Line 55" o:spid="_x0000_s1252" style="position:absolute;visibility:visible;mso-wrap-style:square" from="44545,24079" to="44545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" strokeweight=".15pt"/>
                <v:line id="Line 56" o:spid="_x0000_s1253" style="position:absolute;visibility:visible;mso-wrap-style:square" from="45351,24079" to="45351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" strokeweight=".15pt"/>
                <v:line id="Line 57" o:spid="_x0000_s1254" style="position:absolute;visibility:visible;mso-wrap-style:square" from="46183,24079" to="46183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" strokeweight=".15pt"/>
                <v:line id="Line 58" o:spid="_x0000_s1255" style="position:absolute;visibility:visible;mso-wrap-style:square" from="47015,24079" to="47015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" strokeweight=".15pt"/>
                <v:line id="Line 59" o:spid="_x0000_s1256" style="position:absolute;visibility:visible;mso-wrap-style:square" from="47821,24079" to="47821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" strokeweight=".15pt"/>
                <v:line id="Line 60" o:spid="_x0000_s1257" style="position:absolute;visibility:visible;mso-wrap-style:square" from="48653,24079" to="48653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" strokeweight=".15pt"/>
                <v:line id="Line 61" o:spid="_x0000_s1258" style="position:absolute;visibility:visible;mso-wrap-style:square" from="49485,24079" to="49485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" strokeweight=".15pt"/>
                <v:line id="Line 62" o:spid="_x0000_s1259" style="position:absolute;visibility:visible;mso-wrap-style:square" from="50292,24079" to="50292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" strokeweight=".15pt"/>
                <v:line id="Line 63" o:spid="_x0000_s1260" style="position:absolute;visibility:visible;mso-wrap-style:square" from="51123,24079" to="51123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" strokeweight=".15pt"/>
                <v:line id="Line 64" o:spid="_x0000_s1261" style="position:absolute;visibility:visible;mso-wrap-style:square" from="51955,24079" to="51955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" strokeweight=".15pt"/>
                <v:line id="Line 65" o:spid="_x0000_s1262" style="position:absolute;visibility:visible;mso-wrap-style:square" from="52768,24079" to="52768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" strokeweight=".15pt"/>
                <v:line id="Line 66" o:spid="_x0000_s1263" style="position:absolute;visibility:visible;mso-wrap-style:square" from="53594,24079" to="53594,2423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" strokeweight=".15pt"/>
                <v:line id="Line 67" o:spid="_x0000_s1264" style="position:absolute;visibility:visible;mso-wrap-style:square" from="4171,24079" to="4171,244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" strokeweight=".15pt"/>
                <v:rect id="Rectangle 68" o:spid="_x0000_s1265" style="position:absolute;left:3708;top:24466;width:123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" filled="f" stroked="f">
                  <v:textbox style="mso-fit-shape-to-text:t" inset="0,0,0,0">
                    <w:txbxContent>
                      <w:p w14:paraId="02C3694B" w14:textId="3E2D44CA" w:rsidR="00EA007A" w:rsidRPr="00EA007A" w:rsidRDefault="00EA007A">
                        <w:pPr>
                          <w:rPr>
                            <w:sz w:val="14"/>
                            <w:szCs w:val="14"/>
                          </w:rPr>
                        </w:pPr>
                        <w:r w:rsidRPr="00EA007A">
                          <w:rPr>
                            <w:rFonts w:ascii="Arial" w:hAnsi="Arial" w:cs="Arial"/>
                            <w:sz w:val="14"/>
                            <w:szCs w:val="14"/>
                            <w:lang w:val="en-US"/>
                          </w:rPr>
                          <w:t>2.0</w:t>
                        </w:r>
                      </w:p>
                    </w:txbxContent>
                  </v:textbox>
                </v:rect>
                <v:line id="Line 69" o:spid="_x0000_s1266" style="position:absolute;visibility:visible;mso-wrap-style:square" from="8286,24079" to="8286,244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" strokeweight=".15pt"/>
                <v:rect id="Rectangle 70" o:spid="_x0000_s1267" style="position:absolute;left:7816;top:24466;width:123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" filled="f" stroked="f">
                  <v:textbox style="mso-fit-shape-to-text:t" inset="0,0,0,0">
                    <w:txbxContent>
                      <w:p w14:paraId="5335DAE0" w14:textId="169E01E6" w:rsidR="00EA007A" w:rsidRPr="00EA007A" w:rsidRDefault="00EA007A">
                        <w:pPr>
                          <w:rPr>
                            <w:sz w:val="14"/>
                            <w:szCs w:val="14"/>
                          </w:rPr>
                        </w:pPr>
                        <w:r w:rsidRPr="00EA007A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3.0</w:t>
                        </w:r>
                      </w:p>
                    </w:txbxContent>
                  </v:textbox>
                </v:rect>
                <v:line id="Line 71" o:spid="_x0000_s1268" style="position:absolute;visibility:visible;mso-wrap-style:square" from="12395,24079" to="12395,244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" strokeweight=".15pt"/>
                <v:rect id="Rectangle 72" o:spid="_x0000_s1269" style="position:absolute;left:11931;top:24466;width:123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" filled="f" stroked="f">
                  <v:textbox style="mso-fit-shape-to-text:t" inset="0,0,0,0">
                    <w:txbxContent>
                      <w:p w14:paraId="493D1885" w14:textId="7B0569D6" w:rsidR="00EA007A" w:rsidRPr="00EA007A" w:rsidRDefault="00EA007A">
                        <w:pPr>
                          <w:rPr>
                            <w:sz w:val="14"/>
                            <w:szCs w:val="14"/>
                          </w:rPr>
                        </w:pPr>
                        <w:r w:rsidRPr="00EA007A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4.0</w:t>
                        </w:r>
                      </w:p>
                    </w:txbxContent>
                  </v:textbox>
                </v:rect>
                <v:line id="Line 73" o:spid="_x0000_s1270" style="position:absolute;visibility:visible;mso-wrap-style:square" from="16529,24079" to="16529,244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" strokeweight=".15pt"/>
                <v:rect id="Rectangle 74" o:spid="_x0000_s1271" style="position:absolute;left:16065;top:24466;width:123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" filled="f" stroked="f">
                  <v:textbox style="mso-fit-shape-to-text:t" inset="0,0,0,0">
                    <w:txbxContent>
                      <w:p w14:paraId="1477DDC0" w14:textId="2334C839" w:rsidR="00EA007A" w:rsidRPr="00EA007A" w:rsidRDefault="00EA007A">
                        <w:pPr>
                          <w:rPr>
                            <w:sz w:val="14"/>
                            <w:szCs w:val="14"/>
                          </w:rPr>
                        </w:pPr>
                        <w:r w:rsidRPr="00EA007A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5.0</w:t>
                        </w:r>
                      </w:p>
                    </w:txbxContent>
                  </v:textbox>
                </v:rect>
                <v:line id="Line 75" o:spid="_x0000_s1272" style="position:absolute;visibility:visible;mso-wrap-style:square" from="20643,24079" to="20643,244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" strokeweight=".15pt"/>
                <v:rect id="Rectangle 76" o:spid="_x0000_s1273" style="position:absolute;left:20173;top:24466;width:123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" filled="f" stroked="f">
                  <v:textbox style="mso-fit-shape-to-text:t" inset="0,0,0,0">
                    <w:txbxContent>
                      <w:p w14:paraId="72C0F4EE" w14:textId="6DE22B4C" w:rsidR="00EA007A" w:rsidRPr="00EA007A" w:rsidRDefault="00EA007A">
                        <w:pPr>
                          <w:rPr>
                            <w:sz w:val="14"/>
                            <w:szCs w:val="14"/>
                          </w:rPr>
                        </w:pPr>
                        <w:r w:rsidRPr="00EA007A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6.0</w:t>
                        </w:r>
                      </w:p>
                    </w:txbxContent>
                  </v:textbox>
                </v:rect>
                <v:line id="Line 77" o:spid="_x0000_s1274" style="position:absolute;visibility:visible;mso-wrap-style:square" from="24771,24079" to="24771,244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" strokeweight=".15pt"/>
                <v:rect id="Rectangle 78" o:spid="_x0000_s1275" style="position:absolute;left:24307;top:24466;width:123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" filled="f" stroked="f">
                  <v:textbox style="mso-fit-shape-to-text:t" inset="0,0,0,0">
                    <w:txbxContent>
                      <w:p w14:paraId="1113F6D5" w14:textId="14B46A2A" w:rsidR="00EA007A" w:rsidRPr="00EA007A" w:rsidRDefault="00EA007A">
                        <w:pPr>
                          <w:rPr>
                            <w:sz w:val="14"/>
                            <w:szCs w:val="14"/>
                          </w:rPr>
                        </w:pPr>
                        <w:r w:rsidRPr="00EA007A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7.0</w:t>
                        </w:r>
                      </w:p>
                    </w:txbxContent>
                  </v:textbox>
                </v:rect>
                <v:line id="Line 79" o:spid="_x0000_s1276" style="position:absolute;visibility:visible;mso-wrap-style:square" from="28886,24079" to="28886,244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" strokeweight=".15pt"/>
                <v:rect id="Rectangle 80" o:spid="_x0000_s1277" style="position:absolute;left:28416;top:24466;width:123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" filled="f" stroked="f">
                  <v:textbox style="mso-fit-shape-to-text:t" inset="0,0,0,0">
                    <w:txbxContent>
                      <w:p w14:paraId="37FE334F" w14:textId="08821398" w:rsidR="00EA007A" w:rsidRPr="00EA007A" w:rsidRDefault="00EA007A">
                        <w:pPr>
                          <w:rPr>
                            <w:sz w:val="14"/>
                            <w:szCs w:val="14"/>
                          </w:rPr>
                        </w:pPr>
                        <w:r w:rsidRPr="00EA007A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8.0</w:t>
                        </w:r>
                      </w:p>
                    </w:txbxContent>
                  </v:textbox>
                </v:rect>
                <v:line id="Line 81" o:spid="_x0000_s1278" style="position:absolute;visibility:visible;mso-wrap-style:square" from="32994,24079" to="32994,244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" strokeweight=".15pt"/>
                <v:rect id="Rectangle 82" o:spid="_x0000_s1279" style="position:absolute;left:32531;top:24466;width:1238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" filled="f" stroked="f">
                  <v:textbox style="mso-fit-shape-to-text:t" inset="0,0,0,0">
                    <w:txbxContent>
                      <w:p w14:paraId="52CDAB1B" w14:textId="04CC27A5" w:rsidR="00EA007A" w:rsidRPr="00EA007A" w:rsidRDefault="00EA007A">
                        <w:pPr>
                          <w:rPr>
                            <w:sz w:val="14"/>
                            <w:szCs w:val="14"/>
                          </w:rPr>
                        </w:pPr>
                        <w:r w:rsidRPr="00EA007A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9.0</w:t>
                        </w:r>
                      </w:p>
                    </w:txbxContent>
                  </v:textbox>
                </v:rect>
                <v:line id="Line 83" o:spid="_x0000_s1280" style="position:absolute;visibility:visible;mso-wrap-style:square" from="37128,24079" to="37128,244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" strokeweight=".15pt"/>
                <v:rect id="Rectangle 84" o:spid="_x0000_s1281" style="position:absolute;left:36461;top:24466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" filled="f" stroked="f">
                  <v:textbox style="mso-fit-shape-to-text:t" inset="0,0,0,0">
                    <w:txbxContent>
                      <w:p w14:paraId="43907F2B" w14:textId="2E8A7259" w:rsidR="00EA007A" w:rsidRPr="00EA007A" w:rsidRDefault="00EA007A">
                        <w:pPr>
                          <w:rPr>
                            <w:sz w:val="14"/>
                            <w:szCs w:val="14"/>
                          </w:rPr>
                        </w:pPr>
                        <w:r w:rsidRPr="00EA007A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0.0</w:t>
                        </w:r>
                      </w:p>
                    </w:txbxContent>
                  </v:textbox>
                </v:rect>
                <v:line id="Line 85" o:spid="_x0000_s1282" style="position:absolute;visibility:visible;mso-wrap-style:square" from="41243,24079" to="41243,244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" strokeweight=".15pt"/>
                <v:rect id="Rectangle 86" o:spid="_x0000_s1283" style="position:absolute;left:40570;top:24466;width:1733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" filled="f" stroked="f">
                  <v:textbox style="mso-fit-shape-to-text:t" inset="0,0,0,0">
                    <w:txbxContent>
                      <w:p w14:paraId="13F26F83" w14:textId="03303EE7" w:rsidR="00EA007A" w:rsidRPr="00EA007A" w:rsidRDefault="00EA007A">
                        <w:pPr>
                          <w:rPr>
                            <w:sz w:val="14"/>
                            <w:szCs w:val="14"/>
                          </w:rPr>
                        </w:pPr>
                        <w:r w:rsidRPr="00EA007A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1.0</w:t>
                        </w:r>
                      </w:p>
                    </w:txbxContent>
                  </v:textbox>
                </v:rect>
                <v:line id="Line 87" o:spid="_x0000_s1284" style="position:absolute;visibility:visible;mso-wrap-style:square" from="45351,24079" to="45351,244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" strokeweight=".15pt"/>
                <v:rect id="Rectangle 88" o:spid="_x0000_s1285" style="position:absolute;left:44684;top:24466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" filled="f" stroked="f">
                  <v:textbox style="mso-fit-shape-to-text:t" inset="0,0,0,0">
                    <w:txbxContent>
                      <w:p w14:paraId="1EDEDF35" w14:textId="747FFC3A" w:rsidR="00EA007A" w:rsidRPr="00EA007A" w:rsidRDefault="00EA007A">
                        <w:pPr>
                          <w:rPr>
                            <w:sz w:val="14"/>
                            <w:szCs w:val="14"/>
                          </w:rPr>
                        </w:pPr>
                        <w:r w:rsidRPr="00EA007A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2.0</w:t>
                        </w:r>
                      </w:p>
                    </w:txbxContent>
                  </v:textbox>
                </v:rect>
                <v:line id="Line 89" o:spid="_x0000_s1286" style="position:absolute;visibility:visible;mso-wrap-style:square" from="49485,24079" to="49485,244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" strokeweight=".15pt"/>
                <v:rect id="Rectangle 90" o:spid="_x0000_s1287" style="position:absolute;left:48818;top:24466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" filled="f" stroked="f">
                  <v:textbox style="mso-fit-shape-to-text:t" inset="0,0,0,0">
                    <w:txbxContent>
                      <w:p w14:paraId="13794B1A" w14:textId="7B83149D" w:rsidR="00EA007A" w:rsidRPr="00EA007A" w:rsidRDefault="00EA007A">
                        <w:pPr>
                          <w:rPr>
                            <w:sz w:val="14"/>
                            <w:szCs w:val="14"/>
                          </w:rPr>
                        </w:pPr>
                        <w:r w:rsidRPr="00EA007A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3.0</w:t>
                        </w:r>
                      </w:p>
                    </w:txbxContent>
                  </v:textbox>
                </v:rect>
                <v:line id="Line 91" o:spid="_x0000_s1288" style="position:absolute;visibility:visible;mso-wrap-style:square" from="53594,24079" to="53594,244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" strokeweight=".15pt"/>
                <v:rect id="Rectangle 92" o:spid="_x0000_s1289" style="position:absolute;left:52546;top:24466;width:1435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524CB494" w14:textId="26650C58" w:rsidR="00EA007A" w:rsidRPr="00EA007A" w:rsidRDefault="00EA007A">
                        <w:pPr>
                          <w:rPr>
                            <w:sz w:val="14"/>
                            <w:szCs w:val="14"/>
                          </w:rPr>
                        </w:pPr>
                        <w:r w:rsidRPr="00EA007A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min</w:t>
                        </w:r>
                      </w:p>
                    </w:txbxContent>
                  </v:textbox>
                </v:rect>
                <v:line id="Line 93" o:spid="_x0000_s1290" style="position:absolute;visibility:visible;mso-wrap-style:square" from="2914,23793" to="3098,2379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" strokeweight=".15pt"/>
                <v:line id="Line 94" o:spid="_x0000_s1291" style="position:absolute;visibility:visible;mso-wrap-style:square" from="2914,23088" to="3098,230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" strokeweight=".15pt"/>
                <v:line id="Line 95" o:spid="_x0000_s1292" style="position:absolute;visibility:visible;mso-wrap-style:square" from="2914,22358" to="3098,223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" strokeweight=".15pt"/>
                <v:line id="Line 96" o:spid="_x0000_s1293" style="position:absolute;visibility:visible;mso-wrap-style:square" from="2914,21647" to="3098,216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" strokeweight=".15pt"/>
                <v:line id="Line 97" o:spid="_x0000_s1294" style="position:absolute;visibility:visible;mso-wrap-style:square" from="2914,20942" to="3098,2094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" strokeweight=".15pt"/>
                <v:line id="Line 98" o:spid="_x0000_s1295" style="position:absolute;visibility:visible;mso-wrap-style:square" from="2914,20231" to="3098,2023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" strokeweight=".15pt"/>
                <v:line id="Line 99" o:spid="_x0000_s1296" style="position:absolute;visibility:visible;mso-wrap-style:square" from="2914,19519" to="3098,1951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" strokeweight=".15pt"/>
                <v:line id="Line 100" o:spid="_x0000_s1297" style="position:absolute;visibility:visible;mso-wrap-style:square" from="2914,18815" to="3098,1881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" strokeweight=".15pt"/>
                <v:line id="Line 101" o:spid="_x0000_s1298" style="position:absolute;visibility:visible;mso-wrap-style:square" from="2914,18103" to="3098,181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" strokeweight=".15pt"/>
                <v:line id="Line 102" o:spid="_x0000_s1299" style="position:absolute;visibility:visible;mso-wrap-style:square" from="2914,17399" to="3098,1739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" strokeweight=".15pt"/>
                <v:line id="Line 103" o:spid="_x0000_s1300" style="position:absolute;visibility:visible;mso-wrap-style:square" from="2914,16687" to="3098,166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" strokeweight=".15pt"/>
                <v:line id="Line 104" o:spid="_x0000_s1301" style="position:absolute;visibility:visible;mso-wrap-style:square" from="2914,15976" to="3098,1597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" strokeweight=".15pt"/>
                <v:line id="Line 105" o:spid="_x0000_s1302" style="position:absolute;visibility:visible;mso-wrap-style:square" from="2914,15271" to="3098,1527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" strokeweight=".15pt"/>
                <v:line id="Line 106" o:spid="_x0000_s1303" style="position:absolute;visibility:visible;mso-wrap-style:square" from="2914,14541" to="3098,145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" strokeweight=".15pt"/>
                <v:line id="Line 107" o:spid="_x0000_s1304" style="position:absolute;visibility:visible;mso-wrap-style:square" from="2914,13830" to="3098,1383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" strokeweight=".15pt"/>
                <v:line id="Line 108" o:spid="_x0000_s1305" style="position:absolute;visibility:visible;mso-wrap-style:square" from="2914,13125" to="3098,1312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" strokeweight=".15pt"/>
                <v:line id="Line 109" o:spid="_x0000_s1306" style="position:absolute;visibility:visible;mso-wrap-style:square" from="2914,12414" to="3098,1241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" strokeweight=".15pt"/>
                <v:line id="Line 110" o:spid="_x0000_s1307" style="position:absolute;visibility:visible;mso-wrap-style:square" from="2914,11703" to="3098,117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" strokeweight=".15pt"/>
                <v:line id="Line 111" o:spid="_x0000_s1308" style="position:absolute;visibility:visible;mso-wrap-style:square" from="2914,10998" to="3098,109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" strokeweight=".15pt"/>
                <v:line id="Line 112" o:spid="_x0000_s1309" style="position:absolute;visibility:visible;mso-wrap-style:square" from="2914,10287" to="3098,102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" strokeweight=".15pt"/>
                <v:line id="Line 113" o:spid="_x0000_s1310" style="position:absolute;visibility:visible;mso-wrap-style:square" from="2914,9582" to="3098,958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" strokeweight=".15pt"/>
                <v:line id="Line 114" o:spid="_x0000_s1311" style="position:absolute;visibility:visible;mso-wrap-style:square" from="2914,8870" to="3098,88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" strokeweight=".15pt"/>
                <v:line id="Line 115" o:spid="_x0000_s1312" style="position:absolute;visibility:visible;mso-wrap-style:square" from="2914,8159" to="3098,8159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" strokeweight=".15pt"/>
                <v:line id="Line 116" o:spid="_x0000_s1313" style="position:absolute;visibility:visible;mso-wrap-style:square" from="2914,7454" to="3098,74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" strokeweight=".15pt"/>
                <v:line id="Line 117" o:spid="_x0000_s1314" style="position:absolute;visibility:visible;mso-wrap-style:square" from="2914,6724" to="3098,672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" strokeweight=".15pt"/>
                <v:line id="Line 118" o:spid="_x0000_s1315" style="position:absolute;visibility:visible;mso-wrap-style:square" from="2914,6013" to="3098,601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" strokeweight=".15pt"/>
                <v:line id="Line 119" o:spid="_x0000_s1316" style="position:absolute;visibility:visible;mso-wrap-style:square" from="2914,5308" to="3098,530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" strokeweight=".15pt"/>
                <v:line id="Line 120" o:spid="_x0000_s1317" style="position:absolute;visibility:visible;mso-wrap-style:square" from="2914,4597" to="3098,459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" strokeweight=".15pt"/>
                <v:line id="Line 121" o:spid="_x0000_s1318" style="position:absolute;visibility:visible;mso-wrap-style:square" from="2914,3886" to="3098,38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" strokeweight=".15pt"/>
                <v:line id="Line 122" o:spid="_x0000_s1319" style="position:absolute;visibility:visible;mso-wrap-style:square" from="2914,3181" to="3098,318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" strokeweight=".15pt"/>
                <v:line id="Line 123" o:spid="_x0000_s1320" style="position:absolute;visibility:visible;mso-wrap-style:square" from="2914,2470" to="3098,247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" strokeweight=".15pt"/>
                <v:line id="Line 124" o:spid="_x0000_s1321" style="position:absolute;visibility:visible;mso-wrap-style:square" from="2914,1758" to="3098,175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" strokeweight=".15pt"/>
                <v:line id="Line 125" o:spid="_x0000_s1322" style="position:absolute;visibility:visible;mso-wrap-style:square" from="2711,21647" to="3098,2164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" strokeweight=".15pt"/>
                <v:rect id="Rectangle 126" o:spid="_x0000_s1323" style="position:absolute;left:1739;top:21266;width:123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" filled="f" stroked="f">
                  <v:textbox style="mso-fit-shape-to-text:t" inset="0,0,0,0">
                    <w:txbxContent>
                      <w:p w14:paraId="5F303F68" w14:textId="0D9DF192" w:rsidR="00EA007A" w:rsidRPr="00EA007A" w:rsidRDefault="00EA007A">
                        <w:pPr>
                          <w:rPr>
                            <w:sz w:val="14"/>
                            <w:szCs w:val="14"/>
                          </w:rPr>
                        </w:pPr>
                        <w:r w:rsidRPr="00EA007A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0.0</w:t>
                        </w:r>
                      </w:p>
                    </w:txbxContent>
                  </v:textbox>
                </v:rect>
                <v:line id="Line 127" o:spid="_x0000_s1324" style="position:absolute;visibility:visible;mso-wrap-style:square" from="2711,18103" to="3098,18103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" strokeweight=".15pt"/>
                <v:rect id="Rectangle 128" o:spid="_x0000_s1325" style="position:absolute;left:1739;top:17722;width:123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" filled="f" stroked="f">
                  <v:textbox style="mso-fit-shape-to-text:t" inset="0,0,0,0">
                    <w:txbxContent>
                      <w:p w14:paraId="0ACCB077" w14:textId="0861CA0F" w:rsidR="00EA007A" w:rsidRPr="00EA007A" w:rsidRDefault="00EA007A">
                        <w:pPr>
                          <w:rPr>
                            <w:sz w:val="14"/>
                            <w:szCs w:val="14"/>
                          </w:rPr>
                        </w:pPr>
                        <w:r w:rsidRPr="00EA007A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2.5</w:t>
                        </w:r>
                      </w:p>
                    </w:txbxContent>
                  </v:textbox>
                </v:rect>
                <v:line id="Line 129" o:spid="_x0000_s1326" style="position:absolute;visibility:visible;mso-wrap-style:square" from="2711,14541" to="3098,14541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" strokeweight=".15pt"/>
                <v:rect id="Rectangle 130" o:spid="_x0000_s1327" style="position:absolute;left:1739;top:14154;width:123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" filled="f" stroked="f">
                  <v:textbox style="mso-fit-shape-to-text:t" inset="0,0,0,0">
                    <w:txbxContent>
                      <w:p w14:paraId="5ABC3B64" w14:textId="7451E75D" w:rsidR="00EA007A" w:rsidRPr="00EA007A" w:rsidRDefault="00EA007A">
                        <w:pPr>
                          <w:rPr>
                            <w:sz w:val="14"/>
                            <w:szCs w:val="14"/>
                          </w:rPr>
                        </w:pPr>
                        <w:r w:rsidRPr="00EA007A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5.0</w:t>
                        </w:r>
                      </w:p>
                    </w:txbxContent>
                  </v:textbox>
                </v:rect>
                <v:line id="Line 131" o:spid="_x0000_s1328" style="position:absolute;visibility:visible;mso-wrap-style:square" from="2711,10998" to="3098,1099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" strokeweight=".15pt"/>
                <v:rect id="Rectangle 132" o:spid="_x0000_s1329" style="position:absolute;left:1739;top:10610;width:1239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" filled="f" stroked="f">
                  <v:textbox style="mso-fit-shape-to-text:t" inset="0,0,0,0">
                    <w:txbxContent>
                      <w:p w14:paraId="255D2D32" w14:textId="57805C31" w:rsidR="00EA007A" w:rsidRPr="00EA007A" w:rsidRDefault="00EA007A">
                        <w:pPr>
                          <w:rPr>
                            <w:sz w:val="14"/>
                            <w:szCs w:val="14"/>
                          </w:rPr>
                        </w:pPr>
                        <w:r w:rsidRPr="00EA007A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7.5</w:t>
                        </w:r>
                      </w:p>
                    </w:txbxContent>
                  </v:textbox>
                </v:rect>
                <v:line id="Line 133" o:spid="_x0000_s1330" style="position:absolute;visibility:visible;mso-wrap-style:square" from="2711,7454" to="3098,745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" strokeweight=".15pt"/>
                <v:rect id="Rectangle 134" o:spid="_x0000_s1331" style="position:absolute;left:1358;top:7067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" filled="f" stroked="f">
                  <v:textbox style="mso-fit-shape-to-text:t" inset="0,0,0,0">
                    <w:txbxContent>
                      <w:p w14:paraId="2145EAF0" w14:textId="3ED3C326" w:rsidR="00EA007A" w:rsidRPr="00EA007A" w:rsidRDefault="00EA007A">
                        <w:pPr>
                          <w:rPr>
                            <w:sz w:val="14"/>
                            <w:szCs w:val="14"/>
                          </w:rPr>
                        </w:pPr>
                        <w:r w:rsidRPr="00EA007A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0.0</w:t>
                        </w:r>
                      </w:p>
                    </w:txbxContent>
                  </v:textbox>
                </v:rect>
                <v:line id="Line 135" o:spid="_x0000_s1332" style="position:absolute;visibility:visible;mso-wrap-style:square" from="2711,3886" to="3098,388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" strokeweight=".15pt"/>
                <v:rect id="Rectangle 136" o:spid="_x0000_s1333" style="position:absolute;left:1358;top:3505;width:1734;height:2121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" filled="f" stroked="f">
                  <v:textbox style="mso-fit-shape-to-text:t" inset="0,0,0,0">
                    <w:txbxContent>
                      <w:p w14:paraId="4B433FE7" w14:textId="1A6B0F12" w:rsidR="00EA007A" w:rsidRPr="00EA007A" w:rsidRDefault="00EA007A">
                        <w:pPr>
                          <w:rPr>
                            <w:sz w:val="14"/>
                            <w:szCs w:val="14"/>
                          </w:rPr>
                        </w:pPr>
                        <w:r w:rsidRPr="00EA007A">
                          <w:rPr>
                            <w:rFonts w:ascii="Arial" w:hAnsi="Arial" w:cs="Arial"/>
                            <w:color w:val="000000"/>
                            <w:sz w:val="14"/>
                            <w:szCs w:val="14"/>
                            <w:lang w:val="en-US"/>
                          </w:rPr>
                          <w:t>12.5</w:t>
                        </w:r>
                      </w:p>
                    </w:txbxContent>
                  </v:textbox>
                </v:rect>
                <v:rect id="Rectangle 137" o:spid="_x0000_s1334" style="position:absolute;left:2628;width:1721;height:2432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" filled="f" stroked="f">
                  <v:textbox style="mso-fit-shape-to-text:t" inset="0,0,0,0">
                    <w:txbxContent>
                      <w:p w14:paraId="4D6D0C38" w14:textId="77E3A75C" w:rsidR="00EA007A" w:rsidRPr="00EA007A" w:rsidRDefault="00EA007A">
                        <w:pPr>
                          <w:rPr>
                            <w:sz w:val="18"/>
                            <w:szCs w:val="18"/>
                          </w:rPr>
                        </w:pPr>
                        <w:r w:rsidRPr="00EA007A">
                          <w:rPr>
                            <w:rFonts w:ascii="Arial" w:hAnsi="Arial" w:cs="Arial"/>
                            <w:sz w:val="18"/>
                            <w:szCs w:val="18"/>
                            <w:lang w:val="en-US"/>
                          </w:rPr>
                          <w:t>mV</w:t>
                        </w:r>
                      </w:p>
                    </w:txbxContent>
                  </v:textbox>
                </v:rect>
                <v:line id="Line 150" o:spid="_x0000_s1335" style="position:absolute;visibility:visible;mso-wrap-style:square" from="53594,1193" to="53594,2406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" strokecolor="silver" strokeweight=".15pt">
                  <v:stroke dashstyle="1 1"/>
                </v:line>
                <v:shape id="Freeform 158" o:spid="_x0000_s1336" style="position:absolute;left:7334;top:1193;width:2305;height:19120;visibility:visible;mso-wrap-style:square;v-text-anchor:top" coordsize="363,301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" path="m,l3,281,9,536r7,207l19,906r6,131l32,1139r6,86l41,1292r7,57l54,1400r3,42l64,1486r6,45l73,1579r7,54l86,1687r3,54l95,1789r7,35l108,1840r3,-19l118,1761r6,-99l127,1531r7,-156l140,1215r3,-153l150,919r6,-134l162,667r4,-102l172,485r6,-54l182,412r6,16l194,475r4,80l204,657r6,125l213,919r7,150l226,1222r7,156l236,1537r6,160l249,1863r3,162l258,2194r7,169l268,2526r6,153l280,2810r7,102l290,2982r6,29l303,2998r3,-61l312,2829r7,-159l322,2462r6,-258l335,1907r3,-347l344,1193r7,-389l357,424,360,83,363,e" filled="f" strokecolor="black [3213]">
                  <v:path arrowok="t" o:connecttype="custom" o:connectlocs="1905,178435;10160,471805;15875,658495;24130,777875;30480,856615;36195,915670;44450,972185;50800,1036955;56515,1105535;64770,1158240;70485,1156335;78740,1055370;85090,873125;90805,674370;99060,498475;105410,358775;113030,273685;119380,271780;125730,352425;133350,496570;139700,678815;147955,875030;153670,1077595;160020,1285875;168275,1500505;173990,1701165;182245,1849120;187960,1911985;194310,1864995;202565,1695450;208280,1399540;214630,990600;222885,510540;228600,52705" o:connectangles="0,0,0,0,0,0,0,0,0,0,0,0,0,0,0,0,0,0,0,0,0,0,0,0,0,0,0,0,0,0,0,0,0,0"/>
                </v:shape>
                <v:shape id="Freeform 159" o:spid="_x0000_s1337" style="position:absolute;left:9804;top:1193;width:43790;height:20657;visibility:visible;mso-wrap-style:square;v-text-anchor:top" coordsize="6896,325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" adj="-11796480,,5400" path="m,l3,23,9,386r7,415l19,1199r6,361l32,1866r6,242l41,2296r7,141l54,2542r3,73l64,2670r6,41l73,2740r7,25l86,2784r6,16l96,2813r6,10l108,2832r4,10l118,2851r6,7l128,2864r6,10l140,2880r3,6l150,2893r6,6l163,2906r3,3l172,2915r7,6l182,2928r6,6l195,2941r3,3l204,2950r6,3l214,2960r6,3l226,2966r7,3l236,2972r6,l249,2972r3,l258,2972r7,l268,2972r6,4l281,2979r6,3l290,2982r7,3l303,2988r3,4l313,2995r6,6l322,3004r6,4l335,3014r3,3l344,3024r7,6l357,3033r3,3l367,3043r6,3l376,3049r7,3l389,3055r3,7l399,3065r6,3l408,3071r7,4l421,3078r6,l431,3081r6,3l443,3084r4,3l453,3087r6,3l462,3090r7,l475,3094r7,l485,3094r6,3l498,3097r3,l507,3097r6,l517,3097r6,l529,3097r4,-3l539,3094r6,l552,3094r3,3l561,3097r7,3l571,3100r6,3l584,3106r3,4l593,3110r7,3l603,3116r6,l616,3119r6,l625,3119r7,l638,3119r3,l647,3119r7,l657,3122r6,l670,3122r6,4l679,3126r7,l692,3126r3,l702,3122r6,-3l711,3113r7,-3l724,3103r3,-6l734,3090r6,-9l746,3075r4,-7l756,3062r6,-3l765,3052r7,-3l778,3049r3,-3l788,3046r6,l801,3049r3,3l810,3052r7,7l820,3062r6,3l832,3071r4,4l842,3081r6,3l852,3090r6,4l864,3100r7,6l874,3110r6,6l887,3119r3,7l896,3129r7,3l906,3135r6,3l919,3142r3,3l928,3148r7,3l941,3154r3,l951,3157r6,4l960,3161r6,3l973,3164r3,3l982,3167r7,3l995,3170r3,l1005,3173r6,l1014,3173r7,4l1027,3177r3,l1037,3177r6,l1046,3177r7,l1059,3177r6,3l1069,3180r6,l1081,3180r3,3l1091,3183r6,l1100,3183r7,l1113,3183r3,l1123,3183r6,-3l1136,3180r3,-3l1145,3177r6,-4l1155,3170r6,l1167,3170r4,l1177,3170r6,l1190,3170r3,l1199,3170r7,3l1209,3173r6,l1222,3173r3,l1231,3177r7,l1241,3177r6,3l1254,3180r6,l1263,3183r6,l1276,3183r3,3l1285,3186r7,l1295,3189r6,l1308,3189r3,4l1317,3193r7,l1330,3193r3,l1340,3193r6,l1349,3193r7,l1362,3193r3,l1372,3193r6,l1384,3193r4,l1394,3193r6,l1403,3196r7,l1416,3196r3,l1426,3196r6,l1435,3196r7,3l1448,3199r7,l1458,3199r6,l1470,3199r4,-3l1480,3199r6,l1490,3199r6,l1502,3202r4,l1512,3202r6,l1525,3202r3,l1534,3202r7,l1544,3202r6,l1557,3202r3,l1566,3202r7,3l1579,3205r3,l1588,3205r7,l1598,3205r6,l1611,3205r3,l1620,3205r7,l1630,3205r6,l1643,3205r6,3l1652,3208r7,l1665,3208r3,l1675,3208r6,l1684,3208r7,l1697,3208r3,l1707,3205r6,l1719,3205r3,l1729,3205r6,l1738,3205r7,l1751,3205r3,l1761,3208r6,l1773,3208r4,l1783,3208r6,l1793,3208r6,l1805,3208r4,l1815,3212r6,l1825,3212r6,l1837,3212r7,l1847,3212r6,3l1860,3215r3,l1869,3215r7,l1879,3215r6,l1892,3215r6,l1901,3215r6,l1914,3215r3,3l1923,3218r7,l1933,3218r6,l1946,3218r3,l1955,3218r7,l1968,3218r3,l1978,3218r6,3l1987,3221r7,l2000,3221r3,l2010,3221r6,l2019,3221r6,3l2032,3224r6,l2041,3224r7,-3l2054,3221r3,l2064,3221r6,l2073,3221r7,l2086,3221r6,l2096,3224r6,l2108,3224r4,l2118,3224r6,l2128,3224r6,l2140,3224r4,l2150,3224r6,-3l2163,3221r3,l2172,3224r7,l2182,3224r6,-3l2195,3221r3,l2204,3218r7,-3l2214,3212r6,-4l2226,3205r7,-3l2236,3196r6,-3l2249,3189r3,-6l2258,3180r7,-3l2268,3173r6,l2281,3170r6,-3l2290,3167r7,l2303,3167r3,l2313,3167r6,l2322,3167r7,l2335,3167r3,l2344,3170r7,l2357,3173r3,l2367,3177r6,l2376,3180r7,l2389,3183r3,l2399,3186r6,l2408,3189r7,4l2421,3193r6,3l2431,3196r6,l2443,3196r4,l2453,3199r6,l2463,3199r6,3l2475,3202r7,l2485,3202r6,3l2498,3205r3,l2507,3205r7,3l2517,3208r6,l2529,3208r4,l2539,3208r6,4l2552,3212r3,l2561,3212r7,l2571,3212r6,-4l2584,3208r3,l2593,3205r7,l2603,3202r6,l2616,3199r6,l2625,3196r7,l2638,3193r3,l2648,3189r6,l2657,3186r6,l2670,3186r6,l2679,3186r7,l2692,3186r3,l2702,3189r6,l2711,3189r7,l2724,3189r3,4l2734,3193r6,l2746,3196r4,l2756,3199r6,l2766,3199r6,3l2778,3202r3,l2788,3205r6,l2801,3205r3,l2810,3205r7,l2820,3205r6,l2833,3205r3,3l2842,3208r6,l2852,3208r6,l2864,3208r7,l2874,3208r6,4l2887,3212r3,l2896,3212r7,l2906,3212r6,l2919,3212r3,l2928,3215r7,l2941,3215r3,l2951,3215r6,l2960,3215r7,l2973,3215r3,l2982,3215r7,3l2995,3218r3,l3005,3218r6,l3014,3218r7,l3027,3218r3,l3037,3218r6,l3046,3218r7,l3059,3218r6,l3069,3218r6,-3l3081,3215r4,l3091,3215r6,l3100,3215r7,l3113,3215r3,l3123,3215r6,l3136,3215r3,l3145,3215r7,l3155,3215r6,l3167,3215r4,l3177,3215r6,l3190,3215r3,3l3199,3218r7,l3209,3218r6,l3222,3218r3,l3231,3218r7,l3241,3215r6,3l3254,3218r6,-3l3263,3215r7,l3276,3215r3,l3285,3215r7,l3295,3215r6,l3308,3215r3,l3317,3215r7,l3330,3215r3,l3340,3212r6,l3349,3212r7,l3362,3215r3,l3372,3215r6,-3l3384,3212r4,l3394,3212r6,l3404,3212r6,l3416,3212r3,l3426,3212r6,l3435,3212r7,-4l3448,3208r7,l3458,3208r6,l3471,3208r3,4l3480,3212r6,l3490,3212r6,l3502,3212r4,-4l3512,3208r6,l3525,3208r3,l3534,3208r7,l3544,3208r6,-3l3557,3205r3,l3566,3202r7,-3l3579,3199r3,-3l3589,3193r6,-7l3598,3183r6,-3l3611,3173r3,-6l3620,3164r7,-7l3630,3151r6,-6l3643,3138r6,-6l3652,3122r7,-6l3665,3110r3,-7l3675,3097r6,-3l3684,3090r7,-3l3697,3084r3,l3707,3084r6,l3719,3084r4,3l3729,3090r6,4l3738,3097r7,3l3751,3103r3,7l3761,3113r6,6l3774,3122r3,7l3783,3132r6,3l3793,3138r6,7l3805,3148r4,3l3815,3154r6,3l3825,3161r6,l3837,3164r7,3l3847,3170r6,3l3860,3177r3,3l3869,3183r7,3l3879,3189r6,l3892,3193r6,l3901,3196r7,l3914,3196r3,3l3923,3199r7,3l3933,3202r6,3l3946,3205r3,l3955,3208r7,l3968,3208r3,l3978,3208r6,4l3987,3212r7,l4000,3215r3,l4010,3215r6,l4019,3218r7,l4032,3218r6,l4041,3218r7,l4054,3218r3,3l4064,3221r6,l4073,3221r7,l4086,3221r7,l4096,3221r6,l4108,3221r4,l4118,3221r6,l4128,3221r6,l4140,3221r4,l4150,3221r6,l4163,3221r3,l4172,3221r7,l4182,3221r6,l4195,3218r3,l4204,3218r7,-3l4214,3215r6,-3l4227,3208r6,l4236,3205r6,-3l4249,3199r3,-3l4258,3193r7,-4l4268,3186r6,-3l4281,3183r6,-3l4290,3180r7,l4303,3177r3,l4313,3177r6,l4322,3177r7,3l4335,3180r3,3l4345,3183r6,3l4357,3186r3,l4367,3189r6,l4376,3193r7,3l4389,3196r3,3l4399,3199r6,3l4408,3202r7,3l4421,3208r6,l4431,3208r6,4l4443,3212r4,l4453,3212r6,l4463,3212r6,l4475,3215r7,l4485,3215r6,l4498,3215r3,l4507,3215r7,-3l4517,3212r6,l4530,3212r3,3l4539,3215r6,-3l4552,3212r3,3l4561,3215r7,l4571,3212r6,l4584,3212r3,l4593,3212r7,l4603,3212r6,3l4616,3215r6,l4625,3215r7,3l4638,3218r3,l4648,3221r6,l4657,3221r7,l4670,3221r6,l4679,3221r7,l4692,3224r3,l4702,3228r6,l4711,3228r7,l4724,3228r3,l4734,3224r6,l4746,3224r4,4l4756,3228r6,l4766,3228r6,l4778,3228r4,l4788,3228r6,l4797,3228r7,l4810,3228r7,3l4820,3231r6,l4833,3231r3,l4842,3234r7,l4852,3234r6,l4864,3234r7,l4874,3234r6,l4887,3234r3,l4896,3234r7,l4906,3234r6,l4919,3234r3,l4928,3234r7,l4941,3234r3,l4951,3234r6,l4960,3234r7,l4973,3237r3,l4983,3237r6,-3l4995,3234r3,l5005,3237r6,l5014,3237r7,l5027,3237r3,l5037,3237r6,l5046,3237r7,l5059,3237r6,l5069,3237r6,l5081,3237r4,l5091,3237r6,l5101,3237r6,l5113,3237r3,l5123,3237r6,l5136,3237r3,l5145,3237r7,l5155,3240r6,l5168,3240r3,l5177,3240r6,l5190,3240r3,l5199,3240r7,l5209,3240r6,l5222,3240r3,l5231,3240r7,l5241,3240r6,l5254,3240r6,l5263,3240r7,l5276,3240r3,l5286,3240r6,4l5295,3244r6,l5308,3244r3,l5317,3244r7,l5330,3244r3,l5340,3244r6,l5349,3244r7,3l5362,3247r3,l5372,3247r6,-3l5384,3244r4,l5394,3244r6,l5404,3247r6,l5416,3247r4,l5426,3247r6,l5435,3247r7,l5448,3247r7,l5458,3247r6,l5471,3247r3,l5480,3247r7,-3l5490,3244r6,l5502,3244r4,l5512,3244r6,l5525,3244r3,l5534,3244r7,l5544,3244r6,l5557,3244r3,l5566,3244r7,l5579,3244r3,l5589,3247r6,l5598,3247r7,l5611,3247r3,l5620,3247r7,l5630,3247r6,l5643,3247r6,l5652,3247r7,-3l5665,3244r3,l5675,3247r6,l5684,3247r7,l5697,3247r3,l5707,3247r6,-3l5719,3244r4,l5729,3244r6,l5739,3244r6,l5751,3244r3,l5761,3244r6,3l5774,3247r3,l5783,3247r7,l5793,3247r6,-3l5805,3244r4,l5815,3244r6,l5825,3244r6,l5837,3244r7,l5847,3244r6,l5860,3244r3,l5869,3244r7,3l5879,3247r6,-3l5892,3244r6,l5901,3244r7,l5914,3244r3,l5924,3244r6,l5933,3244r6,l5946,3244r3,l5955,3244r7,l5968,3244r3,l5978,3244r6,3l5987,3247r7,l6000,3247r3,l6010,3247r6,l6019,3247r7,3l6032,3250r6,l6042,3250r6,-3l6054,3247r3,l6064,3247r6,3l6073,3250r7,l6086,3250r7,l6096,3250r6,l6109,3250r3,3l6118,3253r6,l6128,3253r6,l6140,3253r4,l6150,3253r6,l6163,3253r3,l6172,3253r7,l6182,3253r6,l6195,3253r3,l6204,3250r7,l6214,3250r6,l6227,3250r6,l6236,3250r7,l6249,3250r3,l6258,3250r7,l6268,3247r6,l6281,3247r6,l6290,3244r7,l6303,3244r3,l6313,3244r6,l6322,3244r7,l6335,3244r3,l6345,3244r6,l6357,3244r4,l6367,3244r6,l6376,3244r7,l6389,3244r3,l6399,3244r6,l6408,3244r7,l6421,3244r7,l6431,3244r6,l6443,3244r4,l6453,3244r6,l6463,3244r6,l6475,3244r7,l6485,3244r6,l6498,3244r3,l6507,3240r7,l6517,3240r6,l6530,3240r3,l6539,3240r7,l6552,3240r3,l6561,3240r7,l6571,3240r6,l6584,3240r3,l6593,3240r7,l6603,3240r6,l6616,3240r6,l6625,3240r7,l6638,3240r3,l6648,3240r6,l6657,3240r7,l6670,3240r6,l6680,3240r6,l6692,3240r3,l6702,3240r6,l6711,3240r7,l6724,3240r3,l6734,3240r6,l6746,3240r4,l6756,3240r6,l6766,3240r6,l6778,3240r4,l6788,3240r6,l6798,3240r6,l6810,3240r7,l6820,3240r6,4l6833,3244r3,l6842,3244r7,l6852,3244r6,-4l6865,3240r6,l6874,3240r6,l6887,3240r3,l6896,3240e" filled="f" strokecolor="#0d0d0d [3069]">
                  <v:stroke joinstyle="round"/>
                  <v:formulas/>
                  <v:path arrowok="t" o:connecttype="custom" o:connectlocs="64770,1792605;133350,1875155;202565,1905635;271145,1954530;338455,1964690;407035,1980565;476250,1948180;544830,1964690;613410,2009140;682625,2019300;751205,2012950;820420,2023110;889000,2027555;956310,2033270;1024890,2035175;1093470,2035175;1162685,2039620;1231265,2043430;1300480,2045335;1369060,2045335;1438275,2017395;1506855,2017395;1576070,2033270;1642745,2037080;1711325,2023110;1780540,2035175;1849120,2039620;1918335,2043430;1986915,2041525;2056130,2043430;2124710,2039620;2193925,2037080;2260600,2035175;2329180,1970405;2398395,1986915;2466975,2025015;2536190,2039620;2604770,2045335;2673985,2041525;2742565,2017395;2811145,2037080;2878455,2041525;2947035,2043430;3016250,2049780;3084830,2053590;3154045,2053590;3222625,2055495;3291205,2057400;3360420,2059940;3429000,2059940;3496310,2059940;3564890,2061845;3634105,2059940;3702685,2059940;3771265,2059940;3840480,2061845;3909060,2065655;3978275,2063750;4046855,2059940;4116070,2059940;4182745,2057400;4251325,2057400;4320540,2057400" o:connectangles="0,0,0,0,0,0,0,0,0,0,0,0,0,0,0,0,0,0,0,0,0,0,0,0,0,0,0,0,0,0,0,0,0,0,0,0,0,0,0,0,0,0,0,0,0,0,0,0,0,0,0,0,0,0,0,0,0,0,0,0,0,0,0" textboxrect="0,0,6896,3253"/>
                  <v:textbox>
                    <w:txbxContent>
                      <w:p w14:paraId="70EDEC49" w14:textId="77777777" w:rsidR="004F4670" w:rsidRDefault="004F4670" w:rsidP="004F4670">
                        <w:pPr>
                          <w:jc w:val="center"/>
                        </w:pPr>
                      </w:p>
                    </w:txbxContent>
                  </v:textbox>
                </v:shape>
                <v:rect id="Rectangle 161" o:spid="_x0000_s1338" style="position:absolute;left:3098;top:1174;width:50476;height:2284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" filled="f" strokecolor="black [3213]" strokeweight=".15pt"/>
                <w10:wrap anchorx="margin"/>
              </v:group>
            </w:pict>
          </mc:Fallback>
        </mc:AlternateContent>
      </w:r>
    </w:p>
    <w:p w14:paraId="773195EF" w14:textId="5E5C3B8C" w:rsidR="00EA007A" w:rsidRDefault="00EA007A" w:rsidP="007755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828F7FF" w14:textId="77777777" w:rsidR="00EA007A" w:rsidRDefault="00EA007A" w:rsidP="007755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E77512E" w14:textId="77777777" w:rsidR="00EA007A" w:rsidRDefault="00EA007A" w:rsidP="007755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E1F91B7" w14:textId="77777777" w:rsidR="00EA007A" w:rsidRDefault="00EA007A" w:rsidP="007755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50E9852" w14:textId="77777777" w:rsidR="00EA007A" w:rsidRDefault="00EA007A" w:rsidP="007755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03819EE" w14:textId="77777777" w:rsidR="00EA007A" w:rsidRDefault="00EA007A" w:rsidP="007755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36844E1" w14:textId="77777777" w:rsidR="00EA007A" w:rsidRDefault="00EA007A" w:rsidP="007755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9571CE9" w14:textId="77777777" w:rsidR="00EA007A" w:rsidRDefault="00EA007A" w:rsidP="007755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A4C861C" w14:textId="77777777" w:rsidR="00EA007A" w:rsidRDefault="00EA007A" w:rsidP="00775564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0F3D077" w14:textId="77777777" w:rsidR="00EA007A" w:rsidRDefault="00EA007A" w:rsidP="00EA007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9526B06" w14:textId="68F0C838" w:rsidR="00EA007A" w:rsidRDefault="00EA007A" w:rsidP="00EA007A">
      <w:pPr>
        <w:jc w:val="center"/>
        <w:rPr>
          <w:rFonts w:ascii="Times New Roman" w:hAnsi="Times New Roman" w:cs="Times New Roman"/>
          <w:sz w:val="24"/>
          <w:szCs w:val="24"/>
        </w:rPr>
      </w:pPr>
      <w:r w:rsidRPr="004F4670">
        <w:rPr>
          <w:rFonts w:ascii="Times New Roman" w:hAnsi="Times New Roman" w:cs="Times New Roman"/>
          <w:sz w:val="24"/>
          <w:szCs w:val="24"/>
        </w:rPr>
        <w:t xml:space="preserve">Figure </w:t>
      </w:r>
      <w:r w:rsidR="00944BE8" w:rsidRPr="004F4670">
        <w:rPr>
          <w:rFonts w:ascii="Times New Roman" w:hAnsi="Times New Roman" w:cs="Times New Roman"/>
          <w:sz w:val="24"/>
          <w:szCs w:val="24"/>
        </w:rPr>
        <w:t>3</w:t>
      </w:r>
      <w:r w:rsidRPr="004F4670">
        <w:rPr>
          <w:rFonts w:ascii="Times New Roman" w:hAnsi="Times New Roman" w:cs="Times New Roman"/>
          <w:sz w:val="24"/>
          <w:szCs w:val="24"/>
        </w:rPr>
        <w:t>: Blank representative chromatogram extracted from the plasma samples.</w:t>
      </w:r>
    </w:p>
    <w:p w14:paraId="35B985E5" w14:textId="77777777" w:rsidR="00EA007A" w:rsidRPr="00775564" w:rsidRDefault="00EA007A" w:rsidP="00775564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EA007A" w:rsidRPr="0077556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35B6DFE"/>
    <w:multiLevelType w:val="hybridMultilevel"/>
    <w:tmpl w:val="168092A6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1C2705F"/>
    <w:multiLevelType w:val="multilevel"/>
    <w:tmpl w:val="695ECBB6"/>
    <w:lvl w:ilvl="0">
      <w:start w:val="7"/>
      <w:numFmt w:val="decimal"/>
      <w:lvlText w:val="%1"/>
      <w:lvlJc w:val="left"/>
      <w:pPr>
        <w:ind w:left="480" w:hanging="480"/>
      </w:pPr>
    </w:lvl>
    <w:lvl w:ilvl="1">
      <w:start w:val="6"/>
      <w:numFmt w:val="decimal"/>
      <w:lvlText w:val="%1.%2"/>
      <w:lvlJc w:val="left"/>
      <w:pPr>
        <w:ind w:left="480" w:hanging="480"/>
      </w:pPr>
      <w:rPr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720" w:hanging="720"/>
      </w:pPr>
    </w:lvl>
    <w:lvl w:ilvl="4">
      <w:start w:val="1"/>
      <w:numFmt w:val="decimal"/>
      <w:lvlText w:val="%1.%2.%3.%4.%5"/>
      <w:lvlJc w:val="left"/>
      <w:pPr>
        <w:ind w:left="1080" w:hanging="1080"/>
      </w:pPr>
    </w:lvl>
    <w:lvl w:ilvl="5">
      <w:start w:val="1"/>
      <w:numFmt w:val="decimal"/>
      <w:lvlText w:val="%1.%2.%3.%4.%5.%6"/>
      <w:lvlJc w:val="left"/>
      <w:pPr>
        <w:ind w:left="1080" w:hanging="1080"/>
      </w:pPr>
    </w:lvl>
    <w:lvl w:ilvl="6">
      <w:start w:val="1"/>
      <w:numFmt w:val="decimal"/>
      <w:lvlText w:val="%1.%2.%3.%4.%5.%6.%7"/>
      <w:lvlJc w:val="left"/>
      <w:pPr>
        <w:ind w:left="1440" w:hanging="1440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800" w:hanging="1800"/>
      </w:pPr>
    </w:lvl>
  </w:abstractNum>
  <w:abstractNum w:abstractNumId="2" w15:restartNumberingAfterBreak="0">
    <w:nsid w:val="45AD51DB"/>
    <w:multiLevelType w:val="hybridMultilevel"/>
    <w:tmpl w:val="78745A9E"/>
    <w:lvl w:ilvl="0" w:tplc="4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7E021F6"/>
    <w:multiLevelType w:val="hybridMultilevel"/>
    <w:tmpl w:val="2D0C9408"/>
    <w:lvl w:ilvl="0" w:tplc="03227DD8">
      <w:start w:val="1"/>
      <w:numFmt w:val="lowerLetter"/>
      <w:lvlText w:val="%1)"/>
      <w:lvlJc w:val="left"/>
      <w:pPr>
        <w:ind w:left="720" w:hanging="360"/>
      </w:pPr>
      <w:rPr>
        <w:b/>
      </w:r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18A6C90"/>
    <w:multiLevelType w:val="hybridMultilevel"/>
    <w:tmpl w:val="7F766480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662143A"/>
    <w:multiLevelType w:val="hybridMultilevel"/>
    <w:tmpl w:val="06A8D26C"/>
    <w:lvl w:ilvl="0" w:tplc="40090015">
      <w:start w:val="1"/>
      <w:numFmt w:val="upperLetter"/>
      <w:lvlText w:val="%1."/>
      <w:lvlJc w:val="left"/>
      <w:pPr>
        <w:ind w:left="720" w:hanging="360"/>
      </w:pPr>
    </w:lvl>
    <w:lvl w:ilvl="1" w:tplc="40090019">
      <w:start w:val="1"/>
      <w:numFmt w:val="lowerLetter"/>
      <w:lvlText w:val="%2."/>
      <w:lvlJc w:val="left"/>
      <w:pPr>
        <w:ind w:left="1440" w:hanging="360"/>
      </w:pPr>
    </w:lvl>
    <w:lvl w:ilvl="2" w:tplc="4009001B">
      <w:start w:val="1"/>
      <w:numFmt w:val="lowerRoman"/>
      <w:lvlText w:val="%3."/>
      <w:lvlJc w:val="right"/>
      <w:pPr>
        <w:ind w:left="2160" w:hanging="180"/>
      </w:pPr>
    </w:lvl>
    <w:lvl w:ilvl="3" w:tplc="4009000F">
      <w:start w:val="1"/>
      <w:numFmt w:val="decimal"/>
      <w:lvlText w:val="%4."/>
      <w:lvlJc w:val="left"/>
      <w:pPr>
        <w:ind w:left="2880" w:hanging="360"/>
      </w:pPr>
    </w:lvl>
    <w:lvl w:ilvl="4" w:tplc="40090019">
      <w:start w:val="1"/>
      <w:numFmt w:val="lowerLetter"/>
      <w:lvlText w:val="%5."/>
      <w:lvlJc w:val="left"/>
      <w:pPr>
        <w:ind w:left="3600" w:hanging="360"/>
      </w:pPr>
    </w:lvl>
    <w:lvl w:ilvl="5" w:tplc="4009001B">
      <w:start w:val="1"/>
      <w:numFmt w:val="lowerRoman"/>
      <w:lvlText w:val="%6."/>
      <w:lvlJc w:val="right"/>
      <w:pPr>
        <w:ind w:left="4320" w:hanging="180"/>
      </w:pPr>
    </w:lvl>
    <w:lvl w:ilvl="6" w:tplc="4009000F">
      <w:start w:val="1"/>
      <w:numFmt w:val="decimal"/>
      <w:lvlText w:val="%7."/>
      <w:lvlJc w:val="left"/>
      <w:pPr>
        <w:ind w:left="5040" w:hanging="360"/>
      </w:pPr>
    </w:lvl>
    <w:lvl w:ilvl="7" w:tplc="40090019">
      <w:start w:val="1"/>
      <w:numFmt w:val="lowerLetter"/>
      <w:lvlText w:val="%8."/>
      <w:lvlJc w:val="left"/>
      <w:pPr>
        <w:ind w:left="5760" w:hanging="360"/>
      </w:pPr>
    </w:lvl>
    <w:lvl w:ilvl="8" w:tplc="4009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6EC39AC"/>
    <w:multiLevelType w:val="hybridMultilevel"/>
    <w:tmpl w:val="7E503242"/>
    <w:lvl w:ilvl="0" w:tplc="4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4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71912542">
    <w:abstractNumId w:val="1"/>
    <w:lvlOverride w:ilvl="0">
      <w:startOverride w:val="7"/>
    </w:lvlOverride>
    <w:lvlOverride w:ilvl="1">
      <w:startOverride w:val="6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879591303">
    <w:abstractNumId w:val="4"/>
  </w:num>
  <w:num w:numId="3" w16cid:durableId="1384671541">
    <w:abstractNumId w:val="2"/>
  </w:num>
  <w:num w:numId="4" w16cid:durableId="206262753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2009167678">
    <w:abstractNumId w:val="6"/>
  </w:num>
  <w:num w:numId="6" w16cid:durableId="1211503411">
    <w:abstractNumId w:val="0"/>
  </w:num>
  <w:num w:numId="7" w16cid:durableId="1138180045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LMwMzE0MLU0sjAyNzFT0lEKTi0uzszPAykwNKoFANoISqctAAAA"/>
  </w:docVars>
  <w:rsids>
    <w:rsidRoot w:val="00800EB0"/>
    <w:rsid w:val="00023D03"/>
    <w:rsid w:val="000F3803"/>
    <w:rsid w:val="00102144"/>
    <w:rsid w:val="0025278C"/>
    <w:rsid w:val="00477A4E"/>
    <w:rsid w:val="004F4670"/>
    <w:rsid w:val="00532AA3"/>
    <w:rsid w:val="005C46FA"/>
    <w:rsid w:val="006A6F39"/>
    <w:rsid w:val="00775564"/>
    <w:rsid w:val="00800EB0"/>
    <w:rsid w:val="008127D4"/>
    <w:rsid w:val="00944BE8"/>
    <w:rsid w:val="00995816"/>
    <w:rsid w:val="009B44CF"/>
    <w:rsid w:val="00A170F2"/>
    <w:rsid w:val="00AA512E"/>
    <w:rsid w:val="00AE743C"/>
    <w:rsid w:val="00B3586F"/>
    <w:rsid w:val="00B654C7"/>
    <w:rsid w:val="00C04DC6"/>
    <w:rsid w:val="00C85B74"/>
    <w:rsid w:val="00CE0018"/>
    <w:rsid w:val="00CE305E"/>
    <w:rsid w:val="00DC58E9"/>
    <w:rsid w:val="00DE64B3"/>
    <w:rsid w:val="00E637AF"/>
    <w:rsid w:val="00EA00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037856"/>
  <w15:chartTrackingRefBased/>
  <w15:docId w15:val="{9C31B093-2439-45C0-825C-AB187C916C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04D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E305E"/>
    <w:pPr>
      <w:widowControl w:val="0"/>
      <w:autoSpaceDE w:val="0"/>
      <w:autoSpaceDN w:val="0"/>
      <w:spacing w:after="0" w:line="240" w:lineRule="auto"/>
      <w:ind w:left="1161" w:hanging="641"/>
    </w:pPr>
    <w:rPr>
      <w:rFonts w:ascii="Times New Roman" w:eastAsia="Times New Roman" w:hAnsi="Times New Roman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7</Pages>
  <Words>873</Words>
  <Characters>498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 Lakshman Yarlagadda</dc:creator>
  <cp:keywords/>
  <dc:description/>
  <cp:lastModifiedBy>Dani Lakshman Yarlagadda</cp:lastModifiedBy>
  <cp:revision>20</cp:revision>
  <dcterms:created xsi:type="dcterms:W3CDTF">2022-12-30T08:55:00Z</dcterms:created>
  <dcterms:modified xsi:type="dcterms:W3CDTF">2023-06-07T12:34:00Z</dcterms:modified>
</cp:coreProperties>
</file>